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diagrams/data5.xml" ContentType="application/vnd.openxmlformats-officedocument.drawingml.diagramData+xml"/>
  <Override PartName="/word/diagrams/layout5.xml" ContentType="application/vnd.openxmlformats-officedocument.drawingml.diagramLayout+xml"/>
  <Override PartName="/word/diagrams/quickStyle5.xml" ContentType="application/vnd.openxmlformats-officedocument.drawingml.diagramStyle+xml"/>
  <Override PartName="/word/diagrams/colors5.xml" ContentType="application/vnd.openxmlformats-officedocument.drawingml.diagramColors+xml"/>
  <Override PartName="/word/diagrams/drawing5.xml" ContentType="application/vnd.ms-office.drawingml.diagramDrawing+xml"/>
  <Override PartName="/word/diagrams/data6.xml" ContentType="application/vnd.openxmlformats-officedocument.drawingml.diagramData+xml"/>
  <Override PartName="/word/diagrams/layout6.xml" ContentType="application/vnd.openxmlformats-officedocument.drawingml.diagramLayout+xml"/>
  <Override PartName="/word/diagrams/quickStyle6.xml" ContentType="application/vnd.openxmlformats-officedocument.drawingml.diagramStyle+xml"/>
  <Override PartName="/word/diagrams/colors6.xml" ContentType="application/vnd.openxmlformats-officedocument.drawingml.diagramColors+xml"/>
  <Override PartName="/word/diagrams/drawing6.xml" ContentType="application/vnd.ms-office.drawingml.diagramDrawing+xml"/>
  <Override PartName="/word/diagrams/data7.xml" ContentType="application/vnd.openxmlformats-officedocument.drawingml.diagramData+xml"/>
  <Override PartName="/word/diagrams/layout7.xml" ContentType="application/vnd.openxmlformats-officedocument.drawingml.diagramLayout+xml"/>
  <Override PartName="/word/diagrams/quickStyle7.xml" ContentType="application/vnd.openxmlformats-officedocument.drawingml.diagramStyle+xml"/>
  <Override PartName="/word/diagrams/colors7.xml" ContentType="application/vnd.openxmlformats-officedocument.drawingml.diagramColors+xml"/>
  <Override PartName="/word/diagrams/drawing7.xml" ContentType="application/vnd.ms-office.drawingml.diagramDrawing+xml"/>
  <Override PartName="/word/diagrams/data8.xml" ContentType="application/vnd.openxmlformats-officedocument.drawingml.diagramData+xml"/>
  <Override PartName="/word/diagrams/layout8.xml" ContentType="application/vnd.openxmlformats-officedocument.drawingml.diagramLayout+xml"/>
  <Override PartName="/word/diagrams/quickStyle8.xml" ContentType="application/vnd.openxmlformats-officedocument.drawingml.diagramStyle+xml"/>
  <Override PartName="/word/diagrams/colors8.xml" ContentType="application/vnd.openxmlformats-officedocument.drawingml.diagramColors+xml"/>
  <Override PartName="/word/diagrams/drawing8.xml" ContentType="application/vnd.ms-office.drawingml.diagramDrawing+xml"/>
  <Override PartName="/word/diagrams/data9.xml" ContentType="application/vnd.openxmlformats-officedocument.drawingml.diagramData+xml"/>
  <Override PartName="/word/diagrams/layout9.xml" ContentType="application/vnd.openxmlformats-officedocument.drawingml.diagramLayout+xml"/>
  <Override PartName="/word/diagrams/quickStyle9.xml" ContentType="application/vnd.openxmlformats-officedocument.drawingml.diagramStyle+xml"/>
  <Override PartName="/word/diagrams/colors9.xml" ContentType="application/vnd.openxmlformats-officedocument.drawingml.diagramColors+xml"/>
  <Override PartName="/word/diagrams/drawing9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B4C" w:rsidRPr="00B9274F" w:rsidRDefault="00C11032" w:rsidP="00BF5823">
      <w:pPr>
        <w:spacing w:after="0" w:line="240" w:lineRule="auto"/>
        <w:jc w:val="center"/>
        <w:rPr>
          <w:rFonts w:ascii="Book Antiqua" w:hAnsi="Book Antiqua" w:cs="Times New Roman"/>
          <w:b/>
          <w:sz w:val="24"/>
          <w:szCs w:val="24"/>
        </w:rPr>
      </w:pPr>
      <w:r w:rsidRPr="00B9274F">
        <w:rPr>
          <w:rFonts w:ascii="Book Antiqua" w:hAnsi="Book Antiqua" w:cs="Times New Roman"/>
          <w:b/>
          <w:sz w:val="24"/>
          <w:szCs w:val="24"/>
        </w:rPr>
        <w:t>Intra-operative decision-making and evolution of DLMs</w:t>
      </w:r>
    </w:p>
    <w:p w:rsidR="00C11032" w:rsidRPr="00B9274F" w:rsidRDefault="00C11032" w:rsidP="00BF5823">
      <w:pPr>
        <w:spacing w:after="0" w:line="240" w:lineRule="auto"/>
        <w:jc w:val="center"/>
        <w:rPr>
          <w:rFonts w:ascii="Book Antiqua" w:hAnsi="Book Antiqua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9"/>
        <w:gridCol w:w="1411"/>
        <w:gridCol w:w="9306"/>
        <w:gridCol w:w="2148"/>
      </w:tblGrid>
      <w:tr w:rsidR="005E3A8C" w:rsidRPr="00B9274F" w:rsidTr="0085065E">
        <w:trPr>
          <w:trHeight w:val="255"/>
        </w:trPr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IOUS</w:t>
            </w:r>
          </w:p>
        </w:tc>
        <w:tc>
          <w:tcPr>
            <w:tcW w:w="9306" w:type="dxa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Intraoperative management and evolution</w:t>
            </w:r>
          </w:p>
        </w:tc>
        <w:tc>
          <w:tcPr>
            <w:tcW w:w="2148" w:type="dxa"/>
          </w:tcPr>
          <w:p w:rsidR="002F7977" w:rsidRPr="00B9274F" w:rsidRDefault="009F2CCB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>
              <w:rPr>
                <w:rFonts w:ascii="Book Antiqua" w:hAnsi="Book Antiqua" w:cs="Times New Roman"/>
                <w:sz w:val="24"/>
                <w:szCs w:val="24"/>
              </w:rPr>
              <w:t>% of DLM</w:t>
            </w:r>
            <w:r w:rsidR="00281E12" w:rsidRPr="00B9274F">
              <w:rPr>
                <w:rFonts w:ascii="Book Antiqua" w:hAnsi="Book Antiqua" w:cs="Times New Roman"/>
                <w:sz w:val="24"/>
                <w:szCs w:val="24"/>
              </w:rPr>
              <w:t xml:space="preserve"> on </w:t>
            </w:r>
            <w:proofErr w:type="spellStart"/>
            <w:r w:rsidR="00281E12" w:rsidRPr="00B9274F">
              <w:rPr>
                <w:rFonts w:ascii="Book Antiqua" w:hAnsi="Book Antiqua" w:cs="Times New Roman"/>
                <w:sz w:val="24"/>
                <w:szCs w:val="24"/>
              </w:rPr>
              <w:t>presurgical</w:t>
            </w:r>
            <w:proofErr w:type="spellEnd"/>
            <w:r w:rsidR="00281E12" w:rsidRPr="00B9274F">
              <w:rPr>
                <w:rFonts w:ascii="Book Antiqua" w:hAnsi="Book Antiqua" w:cs="Times New Roman"/>
                <w:sz w:val="24"/>
                <w:szCs w:val="24"/>
              </w:rPr>
              <w:t xml:space="preserve"> imaging with CR</w:t>
            </w:r>
          </w:p>
        </w:tc>
      </w:tr>
      <w:tr w:rsidR="005E3A8C" w:rsidRPr="00B9274F" w:rsidTr="00261019">
        <w:trPr>
          <w:trHeight w:val="255"/>
        </w:trPr>
        <w:tc>
          <w:tcPr>
            <w:tcW w:w="0" w:type="auto"/>
          </w:tcPr>
          <w:p w:rsidR="002F7977" w:rsidRPr="00B9274F" w:rsidRDefault="002F7977" w:rsidP="00BF5823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Elias 2004</w:t>
            </w:r>
          </w:p>
        </w:tc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Yes</w:t>
            </w:r>
          </w:p>
        </w:tc>
        <w:tc>
          <w:tcPr>
            <w:tcW w:w="6096" w:type="dxa"/>
          </w:tcPr>
          <w:p w:rsidR="00A24676" w:rsidRPr="00B9274F" w:rsidRDefault="009F2CCB" w:rsidP="009F2CCB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>
              <w:rPr>
                <w:rFonts w:ascii="Book Antiqua" w:hAnsi="Book Antiqua" w:cs="Times New Roman"/>
                <w:sz w:val="24"/>
                <w:szCs w:val="24"/>
              </w:rPr>
              <w:t>N/a</w:t>
            </w:r>
          </w:p>
        </w:tc>
        <w:tc>
          <w:tcPr>
            <w:tcW w:w="5624" w:type="dxa"/>
          </w:tcPr>
          <w:p w:rsidR="002F7977" w:rsidRPr="00B9274F" w:rsidRDefault="009F2CCB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5E3A8C" w:rsidRPr="00B9274F" w:rsidTr="00261019">
        <w:trPr>
          <w:trHeight w:val="255"/>
        </w:trPr>
        <w:tc>
          <w:tcPr>
            <w:tcW w:w="0" w:type="auto"/>
          </w:tcPr>
          <w:p w:rsidR="002F7977" w:rsidRPr="00B9274F" w:rsidRDefault="002F7977" w:rsidP="00BF5823">
            <w:pPr>
              <w:rPr>
                <w:rFonts w:ascii="Book Antiqua" w:hAnsi="Book Antiqua" w:cs="Times New Roman"/>
                <w:sz w:val="24"/>
                <w:szCs w:val="24"/>
              </w:rPr>
            </w:pPr>
            <w:proofErr w:type="spellStart"/>
            <w:r w:rsidRPr="00B9274F">
              <w:rPr>
                <w:rFonts w:ascii="Book Antiqua" w:hAnsi="Book Antiqua" w:cs="Times New Roman"/>
                <w:sz w:val="24"/>
                <w:szCs w:val="24"/>
              </w:rPr>
              <w:t>Benoist</w:t>
            </w:r>
            <w:proofErr w:type="spellEnd"/>
            <w:r w:rsidRPr="00B9274F">
              <w:rPr>
                <w:rFonts w:ascii="Book Antiqua" w:hAnsi="Book Antiqua" w:cs="Times New Roman"/>
                <w:sz w:val="24"/>
                <w:szCs w:val="24"/>
              </w:rPr>
              <w:t xml:space="preserve"> 2006</w:t>
            </w:r>
          </w:p>
        </w:tc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Yes</w:t>
            </w:r>
          </w:p>
        </w:tc>
        <w:tc>
          <w:tcPr>
            <w:tcW w:w="6096" w:type="dxa"/>
          </w:tcPr>
          <w:p w:rsidR="002F7977" w:rsidRPr="00B9274F" w:rsidRDefault="004E1D69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drawing>
                <wp:anchor distT="0" distB="0" distL="114300" distR="114300" simplePos="0" relativeHeight="251722752" behindDoc="0" locked="0" layoutInCell="1" allowOverlap="1" wp14:anchorId="7E925FD2" wp14:editId="5072FF76">
                  <wp:simplePos x="2470150" y="2914650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5760000" cy="2447925"/>
                  <wp:effectExtent l="0" t="0" r="0" b="9525"/>
                  <wp:wrapSquare wrapText="bothSides"/>
                  <wp:docPr id="7" name="Diagram 7"/>
                  <wp:cNvGraphicFramePr/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6" r:lo="rId7" r:qs="rId8" r:cs="rId9"/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</w:tc>
        <w:tc>
          <w:tcPr>
            <w:tcW w:w="5624" w:type="dxa"/>
          </w:tcPr>
          <w:p w:rsidR="002F7977" w:rsidRPr="00B9274F" w:rsidRDefault="00281E1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11/66=16,7%</w:t>
            </w:r>
          </w:p>
          <w:p w:rsidR="00281E12" w:rsidRPr="00B9274F" w:rsidRDefault="00281E1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281E12" w:rsidRPr="00B9274F" w:rsidRDefault="00281E1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+IOUS:</w:t>
            </w:r>
          </w:p>
          <w:p w:rsidR="00281E12" w:rsidRPr="00B9274F" w:rsidRDefault="00281E1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281E12" w:rsidRPr="00B9274F" w:rsidRDefault="00281E1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11/46=23,9%</w:t>
            </w:r>
          </w:p>
          <w:p w:rsidR="00281E12" w:rsidRPr="00B9274F" w:rsidRDefault="00281E1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281E12" w:rsidRPr="00B9274F" w:rsidRDefault="00281E1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</w:tc>
      </w:tr>
      <w:tr w:rsidR="005E3A8C" w:rsidRPr="00B9274F" w:rsidTr="00261019">
        <w:trPr>
          <w:trHeight w:val="255"/>
        </w:trPr>
        <w:tc>
          <w:tcPr>
            <w:tcW w:w="0" w:type="auto"/>
          </w:tcPr>
          <w:p w:rsidR="00354F33" w:rsidRPr="00B9274F" w:rsidRDefault="00354F33" w:rsidP="00BF5823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Elias 2007</w:t>
            </w:r>
          </w:p>
        </w:tc>
        <w:tc>
          <w:tcPr>
            <w:tcW w:w="0" w:type="auto"/>
          </w:tcPr>
          <w:p w:rsidR="00354F33" w:rsidRPr="00B9274F" w:rsidRDefault="00354F33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Yes</w:t>
            </w:r>
          </w:p>
        </w:tc>
        <w:tc>
          <w:tcPr>
            <w:tcW w:w="6096" w:type="dxa"/>
          </w:tcPr>
          <w:p w:rsidR="00354F33" w:rsidRPr="00B9274F" w:rsidRDefault="009F2CCB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5624" w:type="dxa"/>
          </w:tcPr>
          <w:p w:rsidR="00354F33" w:rsidRPr="00B9274F" w:rsidRDefault="009F2CCB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5E3A8C" w:rsidRPr="00B9274F" w:rsidTr="00261019">
        <w:trPr>
          <w:trHeight w:val="255"/>
        </w:trPr>
        <w:tc>
          <w:tcPr>
            <w:tcW w:w="0" w:type="auto"/>
          </w:tcPr>
          <w:p w:rsidR="001C140B" w:rsidRPr="00B9274F" w:rsidRDefault="001C140B" w:rsidP="00BF5823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lastRenderedPageBreak/>
              <w:t>Auer 2010</w:t>
            </w:r>
          </w:p>
        </w:tc>
        <w:tc>
          <w:tcPr>
            <w:tcW w:w="0" w:type="auto"/>
          </w:tcPr>
          <w:p w:rsidR="001C140B" w:rsidRPr="00B9274F" w:rsidRDefault="001C140B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Yes</w:t>
            </w:r>
          </w:p>
        </w:tc>
        <w:tc>
          <w:tcPr>
            <w:tcW w:w="6096" w:type="dxa"/>
          </w:tcPr>
          <w:p w:rsidR="004715DD" w:rsidRPr="00B9274F" w:rsidRDefault="001C140B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drawing>
                <wp:anchor distT="0" distB="0" distL="114300" distR="114300" simplePos="0" relativeHeight="251723776" behindDoc="0" locked="0" layoutInCell="1" allowOverlap="1" wp14:anchorId="66BF3B97" wp14:editId="515DF502">
                  <wp:simplePos x="2489200" y="1803400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5760000" cy="2447925"/>
                  <wp:effectExtent l="0" t="0" r="0" b="9525"/>
                  <wp:wrapSquare wrapText="bothSides"/>
                  <wp:docPr id="1" name="Diagram 1"/>
                  <wp:cNvGraphicFramePr/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11" r:lo="rId12" r:qs="rId13" r:cs="rId14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7F3AA2" w:rsidRPr="00B9274F" w:rsidRDefault="009F2CCB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DLM was only left in situ</w:t>
            </w:r>
            <w:r w:rsidR="007F3AA2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 xml:space="preserve"> in</w:t>
            </w:r>
            <w:r>
              <w:rPr>
                <w:rFonts w:ascii="Book Antiqua" w:hAnsi="Book Antiqua" w:cs="Times New Roman"/>
                <w:sz w:val="24"/>
                <w:szCs w:val="24"/>
                <w:lang w:eastAsia="en-GB"/>
              </w:rPr>
              <w:t xml:space="preserve"> patients in</w:t>
            </w:r>
            <w:r w:rsidR="007F3AA2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 xml:space="preserve"> whom resection of DLMs would result in an insufficient hepatic remnant.</w:t>
            </w:r>
          </w:p>
        </w:tc>
        <w:tc>
          <w:tcPr>
            <w:tcW w:w="5624" w:type="dxa"/>
          </w:tcPr>
          <w:p w:rsidR="001C140B" w:rsidRPr="00B9274F" w:rsidRDefault="0036550E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75/118=63,6%</w:t>
            </w:r>
          </w:p>
          <w:p w:rsidR="00592FE3" w:rsidRPr="00B9274F" w:rsidRDefault="00592FE3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592FE3" w:rsidRPr="00B9274F" w:rsidRDefault="00592FE3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+IOUS</w:t>
            </w:r>
          </w:p>
          <w:p w:rsidR="00592FE3" w:rsidRPr="00B9274F" w:rsidRDefault="00592FE3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592FE3" w:rsidRPr="00B9274F" w:rsidRDefault="00404751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70/107=65,4%</w:t>
            </w:r>
          </w:p>
        </w:tc>
      </w:tr>
      <w:tr w:rsidR="005E3A8C" w:rsidRPr="00B9274F" w:rsidTr="00261019">
        <w:trPr>
          <w:trHeight w:val="4243"/>
        </w:trPr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lastRenderedPageBreak/>
              <w:t>Tanaka 2009</w:t>
            </w:r>
          </w:p>
        </w:tc>
        <w:tc>
          <w:tcPr>
            <w:tcW w:w="0" w:type="auto"/>
          </w:tcPr>
          <w:p w:rsidR="002F7977" w:rsidRPr="00B9274F" w:rsidRDefault="0036550E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Yes</w:t>
            </w:r>
          </w:p>
        </w:tc>
        <w:tc>
          <w:tcPr>
            <w:tcW w:w="6096" w:type="dxa"/>
          </w:tcPr>
          <w:p w:rsidR="00B96EFA" w:rsidRPr="00B9274F" w:rsidRDefault="00B96EFA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</w:p>
          <w:p w:rsidR="00B96EFA" w:rsidRPr="00B9274F" w:rsidRDefault="00B96EFA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drawing>
                <wp:anchor distT="0" distB="0" distL="114300" distR="114300" simplePos="0" relativeHeight="251721728" behindDoc="0" locked="0" layoutInCell="1" allowOverlap="1" wp14:anchorId="1C8D2FCF" wp14:editId="6F6FE91F">
                  <wp:simplePos x="2495550" y="1095375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5760000" cy="2447925"/>
                  <wp:effectExtent l="0" t="0" r="0" b="9525"/>
                  <wp:wrapSquare wrapText="bothSides"/>
                  <wp:docPr id="9" name="Diagram 9"/>
                  <wp:cNvGraphicFramePr/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16" r:lo="rId17" r:qs="rId18" r:cs="rId19"/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  <w:p w:rsidR="00B96EFA" w:rsidRPr="00B9274F" w:rsidRDefault="00B96EFA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</w:p>
          <w:p w:rsidR="00B96EFA" w:rsidRPr="00B9274F" w:rsidRDefault="00B96EFA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</w:p>
          <w:p w:rsidR="00B96EFA" w:rsidRPr="00B9274F" w:rsidRDefault="00B96EFA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</w:p>
          <w:p w:rsidR="00B96EFA" w:rsidRPr="00B9274F" w:rsidRDefault="00B96EFA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</w:p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</w:p>
        </w:tc>
        <w:tc>
          <w:tcPr>
            <w:tcW w:w="5624" w:type="dxa"/>
          </w:tcPr>
          <w:p w:rsidR="002F7977" w:rsidRPr="00B9274F" w:rsidRDefault="0036550E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50/72=69,4%</w:t>
            </w:r>
          </w:p>
          <w:p w:rsidR="0036550E" w:rsidRPr="00B9274F" w:rsidRDefault="0036550E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36550E" w:rsidRPr="00B9274F" w:rsidRDefault="0036550E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+IOUS</w:t>
            </w:r>
          </w:p>
          <w:p w:rsidR="0036550E" w:rsidRPr="00B9274F" w:rsidRDefault="0036550E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36550E" w:rsidRPr="00B9274F" w:rsidRDefault="00CD28C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44/55=80,0%</w:t>
            </w:r>
          </w:p>
        </w:tc>
      </w:tr>
      <w:tr w:rsidR="005E3A8C" w:rsidRPr="00B9274F" w:rsidTr="00261019">
        <w:trPr>
          <w:trHeight w:val="4243"/>
        </w:trPr>
        <w:tc>
          <w:tcPr>
            <w:tcW w:w="0" w:type="auto"/>
          </w:tcPr>
          <w:p w:rsidR="00C1194F" w:rsidRPr="00B9274F" w:rsidRDefault="00C13ADF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proofErr w:type="spellStart"/>
            <w:r w:rsidRPr="00B9274F">
              <w:rPr>
                <w:rFonts w:ascii="Book Antiqua" w:hAnsi="Book Antiqua" w:cs="Times New Roman"/>
                <w:sz w:val="24"/>
                <w:szCs w:val="24"/>
              </w:rPr>
              <w:lastRenderedPageBreak/>
              <w:t>Goèré</w:t>
            </w:r>
            <w:proofErr w:type="spellEnd"/>
            <w:r w:rsidRPr="00B9274F">
              <w:rPr>
                <w:rFonts w:ascii="Book Antiqua" w:hAnsi="Book Antiqua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0" w:type="auto"/>
          </w:tcPr>
          <w:p w:rsidR="00C1194F" w:rsidRPr="00B9274F" w:rsidRDefault="00C13ADF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Yes</w:t>
            </w:r>
          </w:p>
        </w:tc>
        <w:tc>
          <w:tcPr>
            <w:tcW w:w="6096" w:type="dxa"/>
          </w:tcPr>
          <w:p w:rsidR="00C1194F" w:rsidRPr="00B9274F" w:rsidRDefault="00220030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N</w:t>
            </w:r>
            <w:r w:rsidR="00C13ADF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/a</w:t>
            </w:r>
          </w:p>
        </w:tc>
        <w:tc>
          <w:tcPr>
            <w:tcW w:w="5624" w:type="dxa"/>
          </w:tcPr>
          <w:p w:rsidR="00C1194F" w:rsidRPr="00B9274F" w:rsidRDefault="00220030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N</w:t>
            </w:r>
            <w:r w:rsidR="00CA5DBB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/a</w:t>
            </w:r>
          </w:p>
        </w:tc>
      </w:tr>
      <w:tr w:rsidR="005E3A8C" w:rsidRPr="00B9274F" w:rsidTr="00261019">
        <w:trPr>
          <w:trHeight w:val="2124"/>
        </w:trPr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 xml:space="preserve">Van </w:t>
            </w:r>
            <w:proofErr w:type="spellStart"/>
            <w:r w:rsidRPr="00B9274F">
              <w:rPr>
                <w:rFonts w:ascii="Book Antiqua" w:hAnsi="Book Antiqua" w:cs="Times New Roman"/>
                <w:sz w:val="24"/>
                <w:szCs w:val="24"/>
              </w:rPr>
              <w:t>Vledder</w:t>
            </w:r>
            <w:proofErr w:type="spellEnd"/>
            <w:r w:rsidRPr="00B9274F">
              <w:rPr>
                <w:rFonts w:ascii="Book Antiqua" w:hAnsi="Book Antiqua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0" w:type="auto"/>
          </w:tcPr>
          <w:p w:rsidR="002F7977" w:rsidRPr="00B9274F" w:rsidRDefault="00CA5DBB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Yes</w:t>
            </w:r>
          </w:p>
        </w:tc>
        <w:tc>
          <w:tcPr>
            <w:tcW w:w="6096" w:type="dxa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drawing>
                <wp:anchor distT="0" distB="0" distL="114300" distR="114300" simplePos="0" relativeHeight="251714560" behindDoc="0" locked="0" layoutInCell="1" allowOverlap="1" wp14:anchorId="334F2AB2" wp14:editId="7F25BFCF">
                  <wp:simplePos x="0" y="0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5760000" cy="2448000"/>
                  <wp:effectExtent l="0" t="0" r="0" b="9525"/>
                  <wp:wrapSquare wrapText="bothSides"/>
                  <wp:docPr id="5" name="Diagram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21" r:lo="rId22" r:qs="rId23" r:cs="rId24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624" w:type="dxa"/>
          </w:tcPr>
          <w:p w:rsidR="006B0B32" w:rsidRPr="00B9274F" w:rsidRDefault="006B0B3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50/112=44,6%</w:t>
            </w:r>
          </w:p>
          <w:p w:rsidR="006B0B32" w:rsidRPr="00B9274F" w:rsidRDefault="006B0B3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6B0B32" w:rsidRPr="00B9274F" w:rsidRDefault="006B0B3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+IOUS</w:t>
            </w:r>
          </w:p>
          <w:p w:rsidR="006B0B32" w:rsidRPr="00B9274F" w:rsidRDefault="006B0B3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2F7977" w:rsidRPr="00B9274F" w:rsidRDefault="006B0B3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31/57</w:t>
            </w:r>
            <w:r w:rsidR="00FC42BD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=54,4</w:t>
            </w: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%</w:t>
            </w:r>
          </w:p>
        </w:tc>
      </w:tr>
      <w:tr w:rsidR="005E3A8C" w:rsidRPr="00B9274F" w:rsidTr="00261019">
        <w:trPr>
          <w:trHeight w:val="2283"/>
        </w:trPr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lastRenderedPageBreak/>
              <w:t>Ferrero 2012</w:t>
            </w:r>
          </w:p>
        </w:tc>
        <w:tc>
          <w:tcPr>
            <w:tcW w:w="0" w:type="auto"/>
          </w:tcPr>
          <w:p w:rsidR="002F7977" w:rsidRPr="00B9274F" w:rsidRDefault="00EF6CA1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CE</w:t>
            </w:r>
          </w:p>
        </w:tc>
        <w:tc>
          <w:tcPr>
            <w:tcW w:w="6096" w:type="dxa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drawing>
                <wp:anchor distT="0" distB="0" distL="114300" distR="114300" simplePos="0" relativeHeight="251715584" behindDoc="0" locked="0" layoutInCell="1" allowOverlap="1" wp14:anchorId="663C5D89" wp14:editId="34DD3BD8">
                  <wp:simplePos x="0" y="0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5760000" cy="2448000"/>
                  <wp:effectExtent l="0" t="0" r="0" b="9525"/>
                  <wp:wrapSquare wrapText="bothSides"/>
                  <wp:docPr id="6" name="Diagram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26" r:lo="rId27" r:qs="rId28" r:cs="rId29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624" w:type="dxa"/>
          </w:tcPr>
          <w:p w:rsidR="002F7977" w:rsidRPr="00B9274F" w:rsidRDefault="00E841D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26/67=38,8%</w:t>
            </w:r>
          </w:p>
          <w:p w:rsidR="00E841DD" w:rsidRPr="00B9274F" w:rsidRDefault="00E841D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E841DD" w:rsidRPr="00B9274F" w:rsidRDefault="00E841D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+IOUS</w:t>
            </w:r>
          </w:p>
          <w:p w:rsidR="00E841DD" w:rsidRPr="00B9274F" w:rsidRDefault="00E841D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E841DD" w:rsidRPr="00B9274F" w:rsidRDefault="00E841D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14/22=63,6%</w:t>
            </w:r>
          </w:p>
        </w:tc>
      </w:tr>
      <w:tr w:rsidR="0016293E" w:rsidRPr="00B9274F" w:rsidTr="0016293E">
        <w:trPr>
          <w:trHeight w:val="77"/>
        </w:trPr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Park 2017</w:t>
            </w:r>
          </w:p>
        </w:tc>
        <w:tc>
          <w:tcPr>
            <w:tcW w:w="0" w:type="auto"/>
          </w:tcPr>
          <w:p w:rsidR="002F7977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 xml:space="preserve">Yes. Use of contrast </w:t>
            </w:r>
            <w:proofErr w:type="spellStart"/>
            <w:r w:rsidRPr="00B9274F">
              <w:rPr>
                <w:rFonts w:ascii="Book Antiqua" w:hAnsi="Book Antiqua" w:cs="Times New Roman"/>
                <w:sz w:val="24"/>
                <w:szCs w:val="24"/>
              </w:rPr>
              <w:t>n.s</w:t>
            </w:r>
            <w:proofErr w:type="spellEnd"/>
            <w:r w:rsidRPr="00B9274F">
              <w:rPr>
                <w:rFonts w:ascii="Book Antiqua" w:hAnsi="Book Antiqua" w:cs="Times New Roman"/>
                <w:sz w:val="24"/>
                <w:szCs w:val="24"/>
              </w:rPr>
              <w:t>.</w:t>
            </w:r>
          </w:p>
        </w:tc>
        <w:tc>
          <w:tcPr>
            <w:tcW w:w="6096" w:type="dxa"/>
          </w:tcPr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drawing>
                <wp:anchor distT="0" distB="0" distL="114300" distR="114300" simplePos="0" relativeHeight="251725824" behindDoc="0" locked="0" layoutInCell="1" allowOverlap="1" wp14:anchorId="264D969A" wp14:editId="09975037">
                  <wp:simplePos x="0" y="0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5759450" cy="2447925"/>
                  <wp:effectExtent l="0" t="0" r="0" b="9525"/>
                  <wp:wrapSquare wrapText="bothSides"/>
                  <wp:docPr id="2" name="Diagram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31" r:lo="rId32" r:qs="rId33" r:cs="rId34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2F7977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lastRenderedPageBreak/>
              <w:drawing>
                <wp:anchor distT="0" distB="0" distL="114300" distR="114300" simplePos="0" relativeHeight="251727872" behindDoc="0" locked="0" layoutInCell="1" allowOverlap="1" wp14:anchorId="0CECFF49" wp14:editId="7B0A5AEC">
                  <wp:simplePos x="0" y="0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5759450" cy="2447925"/>
                  <wp:effectExtent l="0" t="0" r="0" b="9525"/>
                  <wp:wrapSquare wrapText="bothSides"/>
                  <wp:docPr id="4" name="Diagram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36" r:lo="rId37" r:qs="rId38" r:cs="rId39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624" w:type="dxa"/>
          </w:tcPr>
          <w:p w:rsidR="002F7977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lastRenderedPageBreak/>
              <w:t>CT</w:t>
            </w: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71/203=35,0%</w:t>
            </w: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+IOUS</w:t>
            </w: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24/35=68,6%</w:t>
            </w: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MRI</w:t>
            </w: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43/55=78,2%</w:t>
            </w: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+IOUS</w:t>
            </w:r>
          </w:p>
          <w:p w:rsidR="009E4C5D" w:rsidRPr="00B9274F" w:rsidRDefault="009E4C5D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9E4C5D" w:rsidRPr="00B9274F" w:rsidRDefault="008547B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15/16=94,0%</w:t>
            </w:r>
          </w:p>
        </w:tc>
      </w:tr>
      <w:tr w:rsidR="004045D9" w:rsidRPr="00B9274F" w:rsidTr="0016293E">
        <w:trPr>
          <w:trHeight w:val="77"/>
        </w:trPr>
        <w:tc>
          <w:tcPr>
            <w:tcW w:w="0" w:type="auto"/>
          </w:tcPr>
          <w:p w:rsidR="004045D9" w:rsidRPr="00B9274F" w:rsidRDefault="004045D9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lastRenderedPageBreak/>
              <w:t>Kim 2017</w:t>
            </w:r>
          </w:p>
        </w:tc>
        <w:tc>
          <w:tcPr>
            <w:tcW w:w="0" w:type="auto"/>
          </w:tcPr>
          <w:p w:rsidR="004045D9" w:rsidRPr="00B9274F" w:rsidRDefault="005F121A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proofErr w:type="spellStart"/>
            <w:r w:rsidRPr="00B9274F">
              <w:rPr>
                <w:rFonts w:ascii="Book Antiqua" w:hAnsi="Book Antiqua" w:cs="Times New Roman"/>
                <w:sz w:val="24"/>
                <w:szCs w:val="24"/>
              </w:rPr>
              <w:t>n.s</w:t>
            </w:r>
            <w:proofErr w:type="spellEnd"/>
            <w:r w:rsidRPr="00B9274F">
              <w:rPr>
                <w:rFonts w:ascii="Book Antiqua" w:hAnsi="Book Antiqua" w:cs="Times New Roman"/>
                <w:sz w:val="24"/>
                <w:szCs w:val="24"/>
              </w:rPr>
              <w:t>.</w:t>
            </w:r>
          </w:p>
        </w:tc>
        <w:tc>
          <w:tcPr>
            <w:tcW w:w="6096" w:type="dxa"/>
          </w:tcPr>
          <w:p w:rsidR="004045D9" w:rsidRPr="00B9274F" w:rsidRDefault="00AD0839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drawing>
                <wp:anchor distT="0" distB="0" distL="114300" distR="114300" simplePos="0" relativeHeight="251729920" behindDoc="0" locked="0" layoutInCell="1" allowOverlap="1" wp14:anchorId="574F13E8" wp14:editId="0FBB9502">
                  <wp:simplePos x="0" y="0"/>
                  <wp:positionH relativeFrom="margin">
                    <wp:posOffset>152400</wp:posOffset>
                  </wp:positionH>
                  <wp:positionV relativeFrom="margin">
                    <wp:posOffset>152400</wp:posOffset>
                  </wp:positionV>
                  <wp:extent cx="5759450" cy="2447925"/>
                  <wp:effectExtent l="0" t="0" r="0" b="9525"/>
                  <wp:wrapSquare wrapText="bothSides"/>
                  <wp:docPr id="8" name="Diagram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41" r:lo="rId42" r:qs="rId43" r:cs="rId44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56463D" w:rsidRPr="00B9274F" w:rsidRDefault="00220030" w:rsidP="00220030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Out of 168 DLM,</w:t>
            </w:r>
            <w:r w:rsidR="0056463D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 xml:space="preserve"> 8 were resected and showed no viable cancer cells. Additionally, for </w:t>
            </w:r>
            <w:r w:rsidR="0056463D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lastRenderedPageBreak/>
              <w:t xml:space="preserve">10 </w:t>
            </w:r>
            <w:r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DLM</w:t>
            </w:r>
            <w:r w:rsidR="0056463D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 xml:space="preserve"> the patients received chemotherapy without cessation during the follow-up period because of presence of other C</w:t>
            </w:r>
            <w:r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RLM</w:t>
            </w:r>
            <w:r w:rsidR="0056463D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 xml:space="preserve"> which were considered viable</w:t>
            </w:r>
            <w:r w:rsidR="003679FE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. None of the 150 DLM</w:t>
            </w:r>
            <w:r w:rsidR="0056463D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 xml:space="preserve"> </w:t>
            </w:r>
            <w:proofErr w:type="gramStart"/>
            <w:r w:rsidR="0056463D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were</w:t>
            </w:r>
            <w:proofErr w:type="gramEnd"/>
            <w:r w:rsidR="0056463D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 xml:space="preserve"> followed up with local treatment or chemotherapy.  </w:t>
            </w:r>
          </w:p>
        </w:tc>
        <w:tc>
          <w:tcPr>
            <w:tcW w:w="5624" w:type="dxa"/>
          </w:tcPr>
          <w:p w:rsidR="005F121A" w:rsidRPr="00B9274F" w:rsidRDefault="005F121A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lastRenderedPageBreak/>
              <w:t>128/150=</w:t>
            </w:r>
            <w:r w:rsidR="0056463D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85,3%</w:t>
            </w:r>
          </w:p>
          <w:p w:rsidR="005F121A" w:rsidRPr="00B9274F" w:rsidRDefault="005F121A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5F121A" w:rsidRPr="00B9274F" w:rsidRDefault="005F121A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+IOUS</w:t>
            </w:r>
          </w:p>
          <w:p w:rsidR="005F121A" w:rsidRPr="00B9274F" w:rsidRDefault="005F121A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5F121A" w:rsidRPr="00B9274F" w:rsidRDefault="005F121A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5E3A8C" w:rsidRPr="00B9274F" w:rsidTr="00261019">
        <w:trPr>
          <w:trHeight w:val="2021"/>
        </w:trPr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proofErr w:type="spellStart"/>
            <w:r w:rsidRPr="00B9274F">
              <w:rPr>
                <w:rFonts w:ascii="Book Antiqua" w:hAnsi="Book Antiqua" w:cs="Times New Roman"/>
                <w:sz w:val="24"/>
                <w:szCs w:val="24"/>
              </w:rPr>
              <w:lastRenderedPageBreak/>
              <w:t>Arita</w:t>
            </w:r>
            <w:proofErr w:type="spellEnd"/>
            <w:r w:rsidRPr="00B9274F">
              <w:rPr>
                <w:rFonts w:ascii="Book Antiqua" w:hAnsi="Book Antiqua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0" w:type="auto"/>
          </w:tcPr>
          <w:p w:rsidR="002F7977" w:rsidRPr="00B9274F" w:rsidRDefault="00B430DA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Yes. All patients examined with and without contrast.</w:t>
            </w:r>
          </w:p>
        </w:tc>
        <w:tc>
          <w:tcPr>
            <w:tcW w:w="6096" w:type="dxa"/>
          </w:tcPr>
          <w:p w:rsidR="002F7977" w:rsidRPr="00B9274F" w:rsidRDefault="00DF1CDC" w:rsidP="00BF5823">
            <w:pPr>
              <w:tabs>
                <w:tab w:val="left" w:pos="1807"/>
              </w:tabs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drawing>
                <wp:inline distT="0" distB="0" distL="0" distR="0" wp14:anchorId="2A502C85" wp14:editId="60C8A608">
                  <wp:extent cx="5760000" cy="2448000"/>
                  <wp:effectExtent l="0" t="0" r="0" b="0"/>
                  <wp:docPr id="10" name="Pictur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0" cy="24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24" w:type="dxa"/>
          </w:tcPr>
          <w:p w:rsidR="002F7977" w:rsidRPr="00B9274F" w:rsidRDefault="007E48F6" w:rsidP="00BF5823">
            <w:pPr>
              <w:tabs>
                <w:tab w:val="left" w:pos="1807"/>
              </w:tabs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13/32=40,6%</w:t>
            </w:r>
          </w:p>
          <w:p w:rsidR="007E48F6" w:rsidRPr="00B9274F" w:rsidRDefault="007E48F6" w:rsidP="00BF5823">
            <w:pPr>
              <w:tabs>
                <w:tab w:val="left" w:pos="1807"/>
              </w:tabs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7E48F6" w:rsidRPr="00B9274F" w:rsidRDefault="00510453" w:rsidP="00BF5823">
            <w:pPr>
              <w:tabs>
                <w:tab w:val="left" w:pos="1807"/>
              </w:tabs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+IOUS</w:t>
            </w:r>
          </w:p>
          <w:p w:rsidR="00510453" w:rsidRPr="00B9274F" w:rsidRDefault="00510453" w:rsidP="00BF5823">
            <w:pPr>
              <w:tabs>
                <w:tab w:val="left" w:pos="1807"/>
              </w:tabs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2A505F" w:rsidRPr="00B9274F" w:rsidRDefault="002A505F" w:rsidP="00BF5823">
            <w:pPr>
              <w:tabs>
                <w:tab w:val="left" w:pos="1807"/>
              </w:tabs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13/28=46,4%</w:t>
            </w:r>
          </w:p>
          <w:p w:rsidR="002A505F" w:rsidRPr="00B9274F" w:rsidRDefault="002A505F" w:rsidP="00BF5823">
            <w:pPr>
              <w:tabs>
                <w:tab w:val="left" w:pos="1807"/>
              </w:tabs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2A505F" w:rsidRPr="00B9274F" w:rsidRDefault="002A505F" w:rsidP="00BF5823">
            <w:pPr>
              <w:tabs>
                <w:tab w:val="left" w:pos="1807"/>
              </w:tabs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+CE-IOUS</w:t>
            </w:r>
          </w:p>
          <w:p w:rsidR="002A505F" w:rsidRPr="00B9274F" w:rsidRDefault="002A505F" w:rsidP="00BF5823">
            <w:pPr>
              <w:tabs>
                <w:tab w:val="left" w:pos="1807"/>
              </w:tabs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2A505F" w:rsidRPr="00B9274F" w:rsidRDefault="00E0546D" w:rsidP="00BF5823">
            <w:pPr>
              <w:tabs>
                <w:tab w:val="left" w:pos="1807"/>
              </w:tabs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12/16=75,0%</w:t>
            </w:r>
          </w:p>
          <w:p w:rsidR="00510453" w:rsidRPr="00B9274F" w:rsidRDefault="00510453" w:rsidP="00BF5823">
            <w:pPr>
              <w:tabs>
                <w:tab w:val="left" w:pos="1807"/>
              </w:tabs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</w:tc>
      </w:tr>
      <w:tr w:rsidR="00D04BC1" w:rsidRPr="00B9274F" w:rsidTr="00261019">
        <w:trPr>
          <w:trHeight w:val="2021"/>
        </w:trPr>
        <w:tc>
          <w:tcPr>
            <w:tcW w:w="0" w:type="auto"/>
          </w:tcPr>
          <w:p w:rsidR="00D04BC1" w:rsidRPr="00B9274F" w:rsidRDefault="00D04BC1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Owen 2015</w:t>
            </w:r>
          </w:p>
        </w:tc>
        <w:tc>
          <w:tcPr>
            <w:tcW w:w="0" w:type="auto"/>
          </w:tcPr>
          <w:p w:rsidR="00D04BC1" w:rsidRPr="00B9274F" w:rsidRDefault="00D04BC1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Not universally performed</w:t>
            </w:r>
          </w:p>
        </w:tc>
        <w:tc>
          <w:tcPr>
            <w:tcW w:w="6096" w:type="dxa"/>
          </w:tcPr>
          <w:p w:rsidR="00D04BC1" w:rsidRPr="00B9274F" w:rsidRDefault="003679FE" w:rsidP="00BF5823">
            <w:pPr>
              <w:tabs>
                <w:tab w:val="left" w:pos="1807"/>
              </w:tabs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5624" w:type="dxa"/>
          </w:tcPr>
          <w:p w:rsidR="00D04BC1" w:rsidRPr="00B9274F" w:rsidRDefault="00D04BC1" w:rsidP="00BF5823">
            <w:pPr>
              <w:tabs>
                <w:tab w:val="left" w:pos="1807"/>
              </w:tabs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30/77=38,9%</w:t>
            </w:r>
          </w:p>
        </w:tc>
      </w:tr>
      <w:tr w:rsidR="005E3A8C" w:rsidRPr="00B9274F" w:rsidTr="00261019">
        <w:trPr>
          <w:trHeight w:val="2124"/>
        </w:trPr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proofErr w:type="spellStart"/>
            <w:r w:rsidRPr="00B9274F">
              <w:rPr>
                <w:rFonts w:ascii="Book Antiqua" w:hAnsi="Book Antiqua" w:cs="Times New Roman"/>
                <w:sz w:val="24"/>
                <w:szCs w:val="24"/>
              </w:rPr>
              <w:lastRenderedPageBreak/>
              <w:t>Tani</w:t>
            </w:r>
            <w:proofErr w:type="spellEnd"/>
            <w:r w:rsidRPr="00B9274F">
              <w:rPr>
                <w:rFonts w:ascii="Book Antiqua" w:hAnsi="Book Antiqua" w:cs="Times New Roman"/>
                <w:sz w:val="24"/>
                <w:szCs w:val="24"/>
              </w:rPr>
              <w:t>, 2018</w:t>
            </w:r>
          </w:p>
        </w:tc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CE</w:t>
            </w:r>
          </w:p>
        </w:tc>
        <w:tc>
          <w:tcPr>
            <w:tcW w:w="6096" w:type="dxa"/>
          </w:tcPr>
          <w:p w:rsidR="002F7977" w:rsidRPr="00B9274F" w:rsidRDefault="00DF1CDC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/>
                <w:sz w:val="24"/>
                <w:szCs w:val="24"/>
              </w:rPr>
              <w:drawing>
                <wp:anchor distT="0" distB="0" distL="114300" distR="114300" simplePos="0" relativeHeight="251731968" behindDoc="0" locked="0" layoutInCell="1" allowOverlap="1" wp14:anchorId="0C967832" wp14:editId="038DD03D">
                  <wp:simplePos x="0" y="0"/>
                  <wp:positionH relativeFrom="margin">
                    <wp:posOffset>-323215</wp:posOffset>
                  </wp:positionH>
                  <wp:positionV relativeFrom="margin">
                    <wp:posOffset>-304800</wp:posOffset>
                  </wp:positionV>
                  <wp:extent cx="5760000" cy="2448000"/>
                  <wp:effectExtent l="0" t="0" r="0" b="0"/>
                  <wp:wrapSquare wrapText="bothSides"/>
                  <wp:docPr id="3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 preferRelativeResize="0"/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000" cy="24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624" w:type="dxa"/>
          </w:tcPr>
          <w:p w:rsidR="002F7977" w:rsidRPr="00B9274F" w:rsidRDefault="00EF6CA1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65/111=59.0%</w:t>
            </w:r>
          </w:p>
          <w:p w:rsidR="00EF6CA1" w:rsidRPr="00B9274F" w:rsidRDefault="00EF6CA1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</w:p>
          <w:p w:rsidR="00EF6CA1" w:rsidRPr="00B9274F" w:rsidRDefault="00EF6CA1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+MRI</w:t>
            </w:r>
          </w:p>
          <w:p w:rsidR="00EF6CA1" w:rsidRPr="00B9274F" w:rsidRDefault="00EF6CA1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</w:p>
          <w:p w:rsidR="00EA731E" w:rsidRPr="00B9274F" w:rsidRDefault="00EA731E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40/47=85.1%</w:t>
            </w:r>
          </w:p>
          <w:p w:rsidR="00EA731E" w:rsidRPr="00B9274F" w:rsidRDefault="00EA731E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</w:p>
          <w:p w:rsidR="00EA731E" w:rsidRPr="00B9274F" w:rsidRDefault="00EA731E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+CE-IOUS=</w:t>
            </w:r>
          </w:p>
          <w:p w:rsidR="00EA731E" w:rsidRPr="00B9274F" w:rsidRDefault="00EA731E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</w:p>
          <w:p w:rsidR="00EA731E" w:rsidRPr="00B9274F" w:rsidRDefault="00EA731E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24/28=85.7%</w:t>
            </w:r>
          </w:p>
          <w:p w:rsidR="00EF6CA1" w:rsidRPr="00B9274F" w:rsidRDefault="00EF6CA1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</w:p>
          <w:p w:rsidR="00EF6CA1" w:rsidRPr="00B9274F" w:rsidRDefault="00EF6CA1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</w:tc>
      </w:tr>
      <w:tr w:rsidR="005E3A8C" w:rsidRPr="00B9274F" w:rsidTr="00261019">
        <w:trPr>
          <w:trHeight w:val="1999"/>
        </w:trPr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proofErr w:type="spellStart"/>
            <w:r w:rsidRPr="00B9274F">
              <w:rPr>
                <w:rFonts w:ascii="Book Antiqua" w:hAnsi="Book Antiqua" w:cs="Times New Roman"/>
                <w:sz w:val="24"/>
                <w:szCs w:val="24"/>
              </w:rPr>
              <w:t>Sturesson</w:t>
            </w:r>
            <w:proofErr w:type="spellEnd"/>
            <w:r w:rsidRPr="00B9274F">
              <w:rPr>
                <w:rFonts w:ascii="Book Antiqua" w:hAnsi="Book Antiqua" w:cs="Times New Roman"/>
                <w:sz w:val="24"/>
                <w:szCs w:val="24"/>
              </w:rPr>
              <w:t>, 2015</w:t>
            </w:r>
          </w:p>
        </w:tc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With and without CE</w:t>
            </w:r>
          </w:p>
        </w:tc>
        <w:tc>
          <w:tcPr>
            <w:tcW w:w="6096" w:type="dxa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drawing>
                <wp:anchor distT="0" distB="0" distL="114300" distR="114300" simplePos="0" relativeHeight="251720704" behindDoc="0" locked="0" layoutInCell="1" allowOverlap="1" wp14:anchorId="727A5EDE" wp14:editId="5B965904">
                  <wp:simplePos x="0" y="0"/>
                  <wp:positionH relativeFrom="margin">
                    <wp:align>left</wp:align>
                  </wp:positionH>
                  <wp:positionV relativeFrom="margin">
                    <wp:align>top</wp:align>
                  </wp:positionV>
                  <wp:extent cx="5760000" cy="2448000"/>
                  <wp:effectExtent l="0" t="0" r="12700" b="9525"/>
                  <wp:wrapSquare wrapText="bothSides"/>
                  <wp:docPr id="14" name="Diagram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48" r:lo="rId49" r:qs="rId50" r:cs="rId51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624" w:type="dxa"/>
          </w:tcPr>
          <w:p w:rsidR="002F7977" w:rsidRPr="00B9274F" w:rsidRDefault="0014421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27/60=45.0%</w:t>
            </w:r>
          </w:p>
          <w:p w:rsidR="00144212" w:rsidRPr="00B9274F" w:rsidRDefault="0014421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144212" w:rsidRPr="00B9274F" w:rsidRDefault="00144212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+</w:t>
            </w:r>
            <w:r w:rsidR="00E06CB0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CE-IOUS</w:t>
            </w:r>
          </w:p>
          <w:p w:rsidR="00E06CB0" w:rsidRPr="00B9274F" w:rsidRDefault="00E06CB0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E06CB0" w:rsidRPr="00B9274F" w:rsidRDefault="00E06CB0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23/24=95.8%</w:t>
            </w:r>
          </w:p>
        </w:tc>
      </w:tr>
      <w:tr w:rsidR="005E3A8C" w:rsidRPr="00B9274F" w:rsidTr="00261019">
        <w:trPr>
          <w:trHeight w:val="2159"/>
        </w:trPr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lastRenderedPageBreak/>
              <w:t>Oba, 2018</w:t>
            </w:r>
          </w:p>
        </w:tc>
        <w:tc>
          <w:tcPr>
            <w:tcW w:w="0" w:type="auto"/>
          </w:tcPr>
          <w:p w:rsidR="002F7977" w:rsidRPr="00B9274F" w:rsidRDefault="002F7977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t>CE</w:t>
            </w:r>
          </w:p>
        </w:tc>
        <w:tc>
          <w:tcPr>
            <w:tcW w:w="6096" w:type="dxa"/>
          </w:tcPr>
          <w:p w:rsidR="002F7977" w:rsidRPr="00B9274F" w:rsidRDefault="00B30A98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</w:rPr>
              <w:drawing>
                <wp:inline distT="0" distB="0" distL="0" distR="0" wp14:anchorId="31E1DDB9" wp14:editId="4103D1EE">
                  <wp:extent cx="5760000" cy="2448000"/>
                  <wp:effectExtent l="0" t="0" r="0" b="0"/>
                  <wp:docPr id="11" name="Bildobjekt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000" cy="24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24" w:type="dxa"/>
          </w:tcPr>
          <w:p w:rsidR="002F7977" w:rsidRPr="00B9274F" w:rsidRDefault="007235F4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139/</w:t>
            </w:r>
            <w:r w:rsidR="005C0288"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275=50.5%</w:t>
            </w:r>
          </w:p>
          <w:p w:rsidR="005C0288" w:rsidRPr="00B9274F" w:rsidRDefault="005C0288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5C0288" w:rsidRPr="00B9274F" w:rsidRDefault="005C0288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+MRI</w:t>
            </w:r>
          </w:p>
          <w:p w:rsidR="005C0288" w:rsidRPr="00B9274F" w:rsidRDefault="005C0288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5C0288" w:rsidRPr="00B9274F" w:rsidRDefault="005C0288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133/204=65.2%</w:t>
            </w:r>
          </w:p>
          <w:p w:rsidR="005C0288" w:rsidRPr="00B9274F" w:rsidRDefault="005C0288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5C0288" w:rsidRPr="00B9274F" w:rsidRDefault="005C0288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+CE-IOUS</w:t>
            </w:r>
          </w:p>
          <w:p w:rsidR="005C0288" w:rsidRPr="00B9274F" w:rsidRDefault="005C0288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</w:p>
          <w:p w:rsidR="005C0288" w:rsidRPr="00B9274F" w:rsidRDefault="005C0288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 w:rsidRPr="00B9274F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>101/110=91.8%</w:t>
            </w:r>
          </w:p>
        </w:tc>
      </w:tr>
      <w:tr w:rsidR="0085065E" w:rsidRPr="00B9274F" w:rsidTr="00297544">
        <w:trPr>
          <w:trHeight w:val="2159"/>
        </w:trPr>
        <w:tc>
          <w:tcPr>
            <w:tcW w:w="14174" w:type="dxa"/>
            <w:gridSpan w:val="4"/>
          </w:tcPr>
          <w:p w:rsidR="0085065E" w:rsidRPr="00B9274F" w:rsidRDefault="0085065E" w:rsidP="00BF5823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sz w:val="24"/>
                <w:szCs w:val="24"/>
                <w:lang w:eastAsia="en-GB"/>
              </w:rPr>
            </w:pPr>
            <w:r>
              <w:rPr>
                <w:rFonts w:ascii="Book Antiqua" w:hAnsi="Book Antiqua" w:cs="Times New Roman"/>
                <w:sz w:val="24"/>
                <w:szCs w:val="24"/>
                <w:lang w:eastAsia="en-GB"/>
              </w:rPr>
              <w:t xml:space="preserve">IOUS: Intra-operative ultrasound; DLM: Disappearing liver metastases; CR: Complete response; N/a: Not applicable; </w:t>
            </w:r>
            <w:r w:rsidR="00CE6AB1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 xml:space="preserve">CE-IOUS: Contrast-enhanced intra-operative ultrasound </w:t>
            </w:r>
            <w:bookmarkStart w:id="0" w:name="_GoBack"/>
            <w:bookmarkEnd w:id="0"/>
            <w:r w:rsidR="00CE6AB1">
              <w:rPr>
                <w:rFonts w:ascii="Book Antiqua" w:hAnsi="Book Antiqua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</w:tbl>
    <w:p w:rsidR="00C11032" w:rsidRPr="00B9274F" w:rsidRDefault="00C11032" w:rsidP="00BF5823">
      <w:pPr>
        <w:spacing w:after="0" w:line="240" w:lineRule="auto"/>
        <w:rPr>
          <w:rFonts w:ascii="Book Antiqua" w:hAnsi="Book Antiqua" w:cs="Times New Roman"/>
          <w:b/>
          <w:sz w:val="24"/>
          <w:szCs w:val="24"/>
          <w:u w:val="single"/>
        </w:rPr>
      </w:pPr>
    </w:p>
    <w:p w:rsidR="00C11032" w:rsidRPr="00B9274F" w:rsidRDefault="00C11032" w:rsidP="00BF5823">
      <w:pPr>
        <w:spacing w:after="0" w:line="240" w:lineRule="auto"/>
        <w:jc w:val="center"/>
        <w:rPr>
          <w:rFonts w:ascii="Book Antiqua" w:hAnsi="Book Antiqua" w:cs="Times New Roman"/>
          <w:b/>
          <w:sz w:val="24"/>
          <w:szCs w:val="24"/>
          <w:u w:val="single"/>
        </w:rPr>
      </w:pPr>
    </w:p>
    <w:sectPr w:rsidR="00C11032" w:rsidRPr="00B9274F" w:rsidSect="008506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xtLAwMrAwNjcxNzVR0lEKTi0uzszPAykwrwUAvCq5hywAAAA="/>
  </w:docVars>
  <w:rsids>
    <w:rsidRoot w:val="002F1367"/>
    <w:rsid w:val="00005492"/>
    <w:rsid w:val="00007E80"/>
    <w:rsid w:val="000F439B"/>
    <w:rsid w:val="00144212"/>
    <w:rsid w:val="0016293E"/>
    <w:rsid w:val="001C140B"/>
    <w:rsid w:val="001D1858"/>
    <w:rsid w:val="00220030"/>
    <w:rsid w:val="00261019"/>
    <w:rsid w:val="00281E12"/>
    <w:rsid w:val="002A505F"/>
    <w:rsid w:val="002F1367"/>
    <w:rsid w:val="002F7977"/>
    <w:rsid w:val="00313655"/>
    <w:rsid w:val="00351819"/>
    <w:rsid w:val="00354F33"/>
    <w:rsid w:val="0036550E"/>
    <w:rsid w:val="003679FE"/>
    <w:rsid w:val="003B23C5"/>
    <w:rsid w:val="004045D9"/>
    <w:rsid w:val="00404751"/>
    <w:rsid w:val="004715DD"/>
    <w:rsid w:val="004851BF"/>
    <w:rsid w:val="00497B2F"/>
    <w:rsid w:val="004A2772"/>
    <w:rsid w:val="004C797D"/>
    <w:rsid w:val="004E1D69"/>
    <w:rsid w:val="00510453"/>
    <w:rsid w:val="0056339E"/>
    <w:rsid w:val="0056463D"/>
    <w:rsid w:val="00574D9E"/>
    <w:rsid w:val="00592FE3"/>
    <w:rsid w:val="005C0288"/>
    <w:rsid w:val="005E3A8C"/>
    <w:rsid w:val="005F121A"/>
    <w:rsid w:val="006368E2"/>
    <w:rsid w:val="006B0B32"/>
    <w:rsid w:val="007235F4"/>
    <w:rsid w:val="0077241F"/>
    <w:rsid w:val="00772591"/>
    <w:rsid w:val="007A4683"/>
    <w:rsid w:val="007B141B"/>
    <w:rsid w:val="007E48F6"/>
    <w:rsid w:val="007F3AA2"/>
    <w:rsid w:val="0085065E"/>
    <w:rsid w:val="008547B2"/>
    <w:rsid w:val="00893A82"/>
    <w:rsid w:val="008A27AB"/>
    <w:rsid w:val="00910CED"/>
    <w:rsid w:val="00920F2D"/>
    <w:rsid w:val="00922B17"/>
    <w:rsid w:val="00925438"/>
    <w:rsid w:val="00927BC4"/>
    <w:rsid w:val="00966025"/>
    <w:rsid w:val="009E4C5D"/>
    <w:rsid w:val="009F2CCB"/>
    <w:rsid w:val="00A175CD"/>
    <w:rsid w:val="00A24676"/>
    <w:rsid w:val="00A40F32"/>
    <w:rsid w:val="00AD0839"/>
    <w:rsid w:val="00AD2BBD"/>
    <w:rsid w:val="00AD62B4"/>
    <w:rsid w:val="00B303CD"/>
    <w:rsid w:val="00B30A98"/>
    <w:rsid w:val="00B430DA"/>
    <w:rsid w:val="00B9274F"/>
    <w:rsid w:val="00B96EFA"/>
    <w:rsid w:val="00BA2030"/>
    <w:rsid w:val="00BA63E9"/>
    <w:rsid w:val="00BF5823"/>
    <w:rsid w:val="00C11032"/>
    <w:rsid w:val="00C1194F"/>
    <w:rsid w:val="00C13ADF"/>
    <w:rsid w:val="00C330D3"/>
    <w:rsid w:val="00CA5DBB"/>
    <w:rsid w:val="00CB7B86"/>
    <w:rsid w:val="00CC3C55"/>
    <w:rsid w:val="00CD28CD"/>
    <w:rsid w:val="00CD5549"/>
    <w:rsid w:val="00CE54BE"/>
    <w:rsid w:val="00CE6AB1"/>
    <w:rsid w:val="00D04BC1"/>
    <w:rsid w:val="00DA2C59"/>
    <w:rsid w:val="00DF1CDC"/>
    <w:rsid w:val="00E0546D"/>
    <w:rsid w:val="00E06CB0"/>
    <w:rsid w:val="00E5402B"/>
    <w:rsid w:val="00E60A3E"/>
    <w:rsid w:val="00E632AC"/>
    <w:rsid w:val="00E841DD"/>
    <w:rsid w:val="00EA731E"/>
    <w:rsid w:val="00EF6CA1"/>
    <w:rsid w:val="00FA0ACA"/>
    <w:rsid w:val="00FC42BD"/>
    <w:rsid w:val="00FD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03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1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03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1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diagramQuickStyle" Target="diagrams/quickStyle2.xml"/><Relationship Id="rId18" Type="http://schemas.openxmlformats.org/officeDocument/2006/relationships/diagramQuickStyle" Target="diagrams/quickStyle3.xml"/><Relationship Id="rId26" Type="http://schemas.openxmlformats.org/officeDocument/2006/relationships/diagramData" Target="diagrams/data5.xml"/><Relationship Id="rId39" Type="http://schemas.openxmlformats.org/officeDocument/2006/relationships/diagramColors" Target="diagrams/colors7.xml"/><Relationship Id="rId21" Type="http://schemas.openxmlformats.org/officeDocument/2006/relationships/diagramData" Target="diagrams/data4.xml"/><Relationship Id="rId34" Type="http://schemas.openxmlformats.org/officeDocument/2006/relationships/diagramColors" Target="diagrams/colors6.xml"/><Relationship Id="rId42" Type="http://schemas.openxmlformats.org/officeDocument/2006/relationships/diagramLayout" Target="diagrams/layout8.xml"/><Relationship Id="rId47" Type="http://schemas.openxmlformats.org/officeDocument/2006/relationships/image" Target="media/image2.png"/><Relationship Id="rId50" Type="http://schemas.openxmlformats.org/officeDocument/2006/relationships/diagramQuickStyle" Target="diagrams/quickStyle9.xml"/><Relationship Id="rId55" Type="http://schemas.openxmlformats.org/officeDocument/2006/relationships/theme" Target="theme/theme1.xml"/><Relationship Id="rId7" Type="http://schemas.openxmlformats.org/officeDocument/2006/relationships/diagramLayout" Target="diagrams/layout1.xml"/><Relationship Id="rId12" Type="http://schemas.openxmlformats.org/officeDocument/2006/relationships/diagramLayout" Target="diagrams/layout2.xml"/><Relationship Id="rId17" Type="http://schemas.openxmlformats.org/officeDocument/2006/relationships/diagramLayout" Target="diagrams/layout3.xml"/><Relationship Id="rId25" Type="http://schemas.microsoft.com/office/2007/relationships/diagramDrawing" Target="diagrams/drawing4.xml"/><Relationship Id="rId33" Type="http://schemas.openxmlformats.org/officeDocument/2006/relationships/diagramQuickStyle" Target="diagrams/quickStyle6.xml"/><Relationship Id="rId38" Type="http://schemas.openxmlformats.org/officeDocument/2006/relationships/diagramQuickStyle" Target="diagrams/quickStyle7.xml"/><Relationship Id="rId46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openxmlformats.org/officeDocument/2006/relationships/diagramData" Target="diagrams/data3.xml"/><Relationship Id="rId20" Type="http://schemas.microsoft.com/office/2007/relationships/diagramDrawing" Target="diagrams/drawing3.xml"/><Relationship Id="rId29" Type="http://schemas.openxmlformats.org/officeDocument/2006/relationships/diagramColors" Target="diagrams/colors5.xml"/><Relationship Id="rId41" Type="http://schemas.openxmlformats.org/officeDocument/2006/relationships/diagramData" Target="diagrams/data8.xm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24" Type="http://schemas.openxmlformats.org/officeDocument/2006/relationships/diagramColors" Target="diagrams/colors4.xml"/><Relationship Id="rId32" Type="http://schemas.openxmlformats.org/officeDocument/2006/relationships/diagramLayout" Target="diagrams/layout6.xml"/><Relationship Id="rId37" Type="http://schemas.openxmlformats.org/officeDocument/2006/relationships/diagramLayout" Target="diagrams/layout7.xml"/><Relationship Id="rId40" Type="http://schemas.microsoft.com/office/2007/relationships/diagramDrawing" Target="diagrams/drawing7.xml"/><Relationship Id="rId45" Type="http://schemas.microsoft.com/office/2007/relationships/diagramDrawing" Target="diagrams/drawing8.xml"/><Relationship Id="rId53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microsoft.com/office/2007/relationships/diagramDrawing" Target="diagrams/drawing2.xml"/><Relationship Id="rId23" Type="http://schemas.openxmlformats.org/officeDocument/2006/relationships/diagramQuickStyle" Target="diagrams/quickStyle4.xml"/><Relationship Id="rId28" Type="http://schemas.openxmlformats.org/officeDocument/2006/relationships/diagramQuickStyle" Target="diagrams/quickStyle5.xml"/><Relationship Id="rId36" Type="http://schemas.openxmlformats.org/officeDocument/2006/relationships/diagramData" Target="diagrams/data7.xml"/><Relationship Id="rId49" Type="http://schemas.openxmlformats.org/officeDocument/2006/relationships/diagramLayout" Target="diagrams/layout9.xml"/><Relationship Id="rId10" Type="http://schemas.microsoft.com/office/2007/relationships/diagramDrawing" Target="diagrams/drawing1.xml"/><Relationship Id="rId19" Type="http://schemas.openxmlformats.org/officeDocument/2006/relationships/diagramColors" Target="diagrams/colors3.xml"/><Relationship Id="rId31" Type="http://schemas.openxmlformats.org/officeDocument/2006/relationships/diagramData" Target="diagrams/data6.xml"/><Relationship Id="rId44" Type="http://schemas.openxmlformats.org/officeDocument/2006/relationships/diagramColors" Target="diagrams/colors8.xml"/><Relationship Id="rId52" Type="http://schemas.microsoft.com/office/2007/relationships/diagramDrawing" Target="diagrams/drawing9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Relationship Id="rId14" Type="http://schemas.openxmlformats.org/officeDocument/2006/relationships/diagramColors" Target="diagrams/colors2.xml"/><Relationship Id="rId22" Type="http://schemas.openxmlformats.org/officeDocument/2006/relationships/diagramLayout" Target="diagrams/layout4.xml"/><Relationship Id="rId27" Type="http://schemas.openxmlformats.org/officeDocument/2006/relationships/diagramLayout" Target="diagrams/layout5.xml"/><Relationship Id="rId30" Type="http://schemas.microsoft.com/office/2007/relationships/diagramDrawing" Target="diagrams/drawing5.xml"/><Relationship Id="rId35" Type="http://schemas.microsoft.com/office/2007/relationships/diagramDrawing" Target="diagrams/drawing6.xml"/><Relationship Id="rId43" Type="http://schemas.openxmlformats.org/officeDocument/2006/relationships/diagramQuickStyle" Target="diagrams/quickStyle8.xml"/><Relationship Id="rId48" Type="http://schemas.openxmlformats.org/officeDocument/2006/relationships/diagramData" Target="diagrams/data9.xml"/><Relationship Id="rId8" Type="http://schemas.openxmlformats.org/officeDocument/2006/relationships/diagramQuickStyle" Target="diagrams/quickStyle1.xml"/><Relationship Id="rId51" Type="http://schemas.openxmlformats.org/officeDocument/2006/relationships/diagramColors" Target="diagrams/colors9.xml"/><Relationship Id="rId3" Type="http://schemas.microsoft.com/office/2007/relationships/stylesWithEffects" Target="stylesWithEffect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5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6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7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8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9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9AC975A-6DCE-4320-97DA-DA8B71071263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F9DACF4C-94FC-4A66-B558-9E2E0203BF77}">
      <dgm:prSet phldrT="[Text]"/>
      <dgm:spPr>
        <a:ln w="6350"/>
      </dgm:spPr>
      <dgm:t>
        <a:bodyPr/>
        <a:lstStyle/>
        <a:p>
          <a:r>
            <a:rPr lang="en-US" b="0">
              <a:latin typeface="Times New Roman" pitchFamily="18" charset="0"/>
              <a:cs typeface="Times New Roman" pitchFamily="18" charset="0"/>
            </a:rPr>
            <a:t>DLM n = 66</a:t>
          </a:r>
          <a:endParaRPr lang="en-GB"/>
        </a:p>
      </dgm:t>
    </dgm:pt>
    <dgm:pt modelId="{9A3BA562-C695-4905-9F95-D731A7B1E6EC}" type="parTrans" cxnId="{98513E6B-8C64-42A6-96E4-28C62E5A5C1D}">
      <dgm:prSet/>
      <dgm:spPr/>
      <dgm:t>
        <a:bodyPr/>
        <a:lstStyle/>
        <a:p>
          <a:endParaRPr lang="en-GB"/>
        </a:p>
      </dgm:t>
    </dgm:pt>
    <dgm:pt modelId="{D8EBEC03-6685-4929-A792-CC5F8ECD3B46}" type="sibTrans" cxnId="{98513E6B-8C64-42A6-96E4-28C62E5A5C1D}">
      <dgm:prSet/>
      <dgm:spPr/>
      <dgm:t>
        <a:bodyPr/>
        <a:lstStyle/>
        <a:p>
          <a:endParaRPr lang="en-GB"/>
        </a:p>
      </dgm:t>
    </dgm:pt>
    <dgm:pt modelId="{F32646E0-246C-4641-BF04-16291F456235}">
      <dgm:prSet/>
      <dgm:spPr>
        <a:ln w="6350"/>
      </dgm:spPr>
      <dgm:t>
        <a:bodyPr/>
        <a:lstStyle/>
        <a:p>
          <a:r>
            <a:rPr lang="en-GB"/>
            <a:t>Intraoperative exploration and US</a:t>
          </a:r>
        </a:p>
      </dgm:t>
    </dgm:pt>
    <dgm:pt modelId="{833C9E1B-CEF9-4BB4-8227-C46B84EA93DB}" type="parTrans" cxnId="{AA69F8DF-06C8-4181-8455-5E6CC50E710D}">
      <dgm:prSet/>
      <dgm:spPr>
        <a:ln w="6350"/>
      </dgm:spPr>
      <dgm:t>
        <a:bodyPr/>
        <a:lstStyle/>
        <a:p>
          <a:endParaRPr lang="en-GB"/>
        </a:p>
      </dgm:t>
    </dgm:pt>
    <dgm:pt modelId="{A4CC3C86-E6C3-4CFA-AA66-74F6E60AB1ED}" type="sibTrans" cxnId="{AA69F8DF-06C8-4181-8455-5E6CC50E710D}">
      <dgm:prSet/>
      <dgm:spPr/>
      <dgm:t>
        <a:bodyPr/>
        <a:lstStyle/>
        <a:p>
          <a:endParaRPr lang="en-GB"/>
        </a:p>
      </dgm:t>
    </dgm:pt>
    <dgm:pt modelId="{966C2D16-BE53-4F90-BDC7-A6F601F46210}">
      <dgm:prSet/>
      <dgm:spPr>
        <a:ln w="6350"/>
      </dgm:spPr>
      <dgm:t>
        <a:bodyPr/>
        <a:lstStyle/>
        <a:p>
          <a:r>
            <a:rPr lang="en-GB"/>
            <a:t>Residual tumor n = 20</a:t>
          </a:r>
        </a:p>
      </dgm:t>
    </dgm:pt>
    <dgm:pt modelId="{344778F9-35C8-4665-8766-834047EF3ED6}" type="parTrans" cxnId="{C67C0EB6-2BD2-4BDC-B642-030C3B6A739D}">
      <dgm:prSet/>
      <dgm:spPr>
        <a:ln w="6350"/>
      </dgm:spPr>
      <dgm:t>
        <a:bodyPr/>
        <a:lstStyle/>
        <a:p>
          <a:endParaRPr lang="en-GB"/>
        </a:p>
      </dgm:t>
    </dgm:pt>
    <dgm:pt modelId="{3225D04E-A341-46FA-829F-7C9A9F01CC0E}" type="sibTrans" cxnId="{C67C0EB6-2BD2-4BDC-B642-030C3B6A739D}">
      <dgm:prSet/>
      <dgm:spPr/>
      <dgm:t>
        <a:bodyPr/>
        <a:lstStyle/>
        <a:p>
          <a:endParaRPr lang="en-GB"/>
        </a:p>
      </dgm:t>
    </dgm:pt>
    <dgm:pt modelId="{822C634E-999B-467A-95E3-3651807DAF53}">
      <dgm:prSet/>
      <dgm:spPr>
        <a:ln w="6350"/>
      </dgm:spPr>
      <dgm:t>
        <a:bodyPr/>
        <a:lstStyle/>
        <a:p>
          <a:r>
            <a:rPr lang="en-GB"/>
            <a:t>No residual tumor n = 46</a:t>
          </a:r>
        </a:p>
      </dgm:t>
    </dgm:pt>
    <dgm:pt modelId="{AF9C8287-EFB0-4678-B614-78CFD85F3730}" type="parTrans" cxnId="{F9C21FF3-235B-4A04-B59B-D939FC9AE690}">
      <dgm:prSet/>
      <dgm:spPr>
        <a:ln w="6350"/>
      </dgm:spPr>
      <dgm:t>
        <a:bodyPr/>
        <a:lstStyle/>
        <a:p>
          <a:endParaRPr lang="en-GB"/>
        </a:p>
      </dgm:t>
    </dgm:pt>
    <dgm:pt modelId="{40645E4E-429F-441A-BBB1-81CC5E30AC36}" type="sibTrans" cxnId="{F9C21FF3-235B-4A04-B59B-D939FC9AE690}">
      <dgm:prSet/>
      <dgm:spPr/>
      <dgm:t>
        <a:bodyPr/>
        <a:lstStyle/>
        <a:p>
          <a:endParaRPr lang="en-GB"/>
        </a:p>
      </dgm:t>
    </dgm:pt>
    <dgm:pt modelId="{A0EB24AD-A646-4CBD-89E6-26CE4393AB40}">
      <dgm:prSet/>
      <dgm:spPr>
        <a:ln w="6350"/>
      </dgm:spPr>
      <dgm:t>
        <a:bodyPr/>
        <a:lstStyle/>
        <a:p>
          <a:r>
            <a:rPr lang="en-GB"/>
            <a:t>DLMs resected n = 15</a:t>
          </a:r>
        </a:p>
      </dgm:t>
    </dgm:pt>
    <dgm:pt modelId="{39C9AD6B-F17A-4EFF-8FDE-E6781F2A646B}" type="parTrans" cxnId="{FB1E190E-1C47-4305-8074-FD62FD75632D}">
      <dgm:prSet/>
      <dgm:spPr>
        <a:ln w="6350"/>
      </dgm:spPr>
      <dgm:t>
        <a:bodyPr/>
        <a:lstStyle/>
        <a:p>
          <a:endParaRPr lang="en-GB"/>
        </a:p>
      </dgm:t>
    </dgm:pt>
    <dgm:pt modelId="{6D27BADF-0958-4AAB-9EDD-6CB76A639712}" type="sibTrans" cxnId="{FB1E190E-1C47-4305-8074-FD62FD75632D}">
      <dgm:prSet/>
      <dgm:spPr/>
      <dgm:t>
        <a:bodyPr/>
        <a:lstStyle/>
        <a:p>
          <a:endParaRPr lang="en-GB"/>
        </a:p>
      </dgm:t>
    </dgm:pt>
    <dgm:pt modelId="{FACD92CA-2C72-456D-9E2B-5BEAC295BA4A}">
      <dgm:prSet/>
      <dgm:spPr>
        <a:ln w="6350"/>
      </dgm:spPr>
      <dgm:t>
        <a:bodyPr/>
        <a:lstStyle/>
        <a:p>
          <a:r>
            <a:rPr lang="en-GB"/>
            <a:t>DLMs left in situ n = 31</a:t>
          </a:r>
        </a:p>
      </dgm:t>
    </dgm:pt>
    <dgm:pt modelId="{2275276B-7F3B-4BB6-BA3B-FFA605AE9883}" type="parTrans" cxnId="{E8518B63-70A3-4232-9EB8-2C169142CCC2}">
      <dgm:prSet/>
      <dgm:spPr>
        <a:ln w="6350"/>
      </dgm:spPr>
      <dgm:t>
        <a:bodyPr/>
        <a:lstStyle/>
        <a:p>
          <a:endParaRPr lang="en-GB"/>
        </a:p>
      </dgm:t>
    </dgm:pt>
    <dgm:pt modelId="{B20F4415-FF37-489F-AC0D-900D4CF63FEE}" type="sibTrans" cxnId="{E8518B63-70A3-4232-9EB8-2C169142CCC2}">
      <dgm:prSet/>
      <dgm:spPr/>
      <dgm:t>
        <a:bodyPr/>
        <a:lstStyle/>
        <a:p>
          <a:endParaRPr lang="en-GB"/>
        </a:p>
      </dgm:t>
    </dgm:pt>
    <dgm:pt modelId="{F3E85CD1-6845-4A29-B1B4-2F3C40CCBE7D}">
      <dgm:prSet/>
      <dgm:spPr>
        <a:ln w="6350"/>
      </dgm:spPr>
      <dgm:t>
        <a:bodyPr/>
        <a:lstStyle/>
        <a:p>
          <a:r>
            <a:rPr lang="en-GB"/>
            <a:t>Viable cancer n = 12</a:t>
          </a:r>
        </a:p>
      </dgm:t>
    </dgm:pt>
    <dgm:pt modelId="{D73946F7-EB49-4CE0-B1E1-63FEC5AE9676}" type="parTrans" cxnId="{30AC1D1A-DCB0-4662-877B-94E9204394AB}">
      <dgm:prSet/>
      <dgm:spPr>
        <a:ln w="6350"/>
      </dgm:spPr>
      <dgm:t>
        <a:bodyPr/>
        <a:lstStyle/>
        <a:p>
          <a:endParaRPr lang="en-GB"/>
        </a:p>
      </dgm:t>
    </dgm:pt>
    <dgm:pt modelId="{DB6CE3D4-120B-4F89-99AB-BBA62E9ECAF3}" type="sibTrans" cxnId="{30AC1D1A-DCB0-4662-877B-94E9204394AB}">
      <dgm:prSet/>
      <dgm:spPr/>
      <dgm:t>
        <a:bodyPr/>
        <a:lstStyle/>
        <a:p>
          <a:endParaRPr lang="en-GB"/>
        </a:p>
      </dgm:t>
    </dgm:pt>
    <dgm:pt modelId="{13ED77D1-EB5E-4CE1-82C4-4277522796B8}">
      <dgm:prSet/>
      <dgm:spPr>
        <a:ln w="6350"/>
      </dgm:spPr>
      <dgm:t>
        <a:bodyPr/>
        <a:lstStyle/>
        <a:p>
          <a:r>
            <a:rPr lang="en-GB"/>
            <a:t>CPR n = 3</a:t>
          </a:r>
        </a:p>
      </dgm:t>
    </dgm:pt>
    <dgm:pt modelId="{9D555FBA-07DB-42F9-9ABF-DD5EEF60A603}" type="parTrans" cxnId="{7E0A17B8-1921-459C-AA33-E1CF1B3130C9}">
      <dgm:prSet/>
      <dgm:spPr>
        <a:ln w="6350"/>
      </dgm:spPr>
      <dgm:t>
        <a:bodyPr/>
        <a:lstStyle/>
        <a:p>
          <a:endParaRPr lang="en-GB"/>
        </a:p>
      </dgm:t>
    </dgm:pt>
    <dgm:pt modelId="{CAD8A34C-32D6-4D91-A719-ABE12B32E34C}" type="sibTrans" cxnId="{7E0A17B8-1921-459C-AA33-E1CF1B3130C9}">
      <dgm:prSet/>
      <dgm:spPr/>
      <dgm:t>
        <a:bodyPr/>
        <a:lstStyle/>
        <a:p>
          <a:endParaRPr lang="en-GB"/>
        </a:p>
      </dgm:t>
    </dgm:pt>
    <dgm:pt modelId="{F2CB2D2C-5695-4C82-B4FF-F4237C3EEBC0}">
      <dgm:prSet/>
      <dgm:spPr>
        <a:ln w="6350"/>
      </dgm:spPr>
      <dgm:t>
        <a:bodyPr/>
        <a:lstStyle/>
        <a:p>
          <a:r>
            <a:rPr lang="en-GB"/>
            <a:t>Recurred n =  23</a:t>
          </a:r>
        </a:p>
      </dgm:t>
    </dgm:pt>
    <dgm:pt modelId="{AD146C51-BCDD-4EE6-8EDB-FE4C387EF058}" type="parTrans" cxnId="{2758EDF2-1252-4FC1-A8A0-D100B0D3FE0E}">
      <dgm:prSet/>
      <dgm:spPr>
        <a:ln w="6350"/>
      </dgm:spPr>
      <dgm:t>
        <a:bodyPr/>
        <a:lstStyle/>
        <a:p>
          <a:endParaRPr lang="en-GB"/>
        </a:p>
      </dgm:t>
    </dgm:pt>
    <dgm:pt modelId="{74BB6B3D-D712-44CE-9C1F-A087864AA175}" type="sibTrans" cxnId="{2758EDF2-1252-4FC1-A8A0-D100B0D3FE0E}">
      <dgm:prSet/>
      <dgm:spPr/>
      <dgm:t>
        <a:bodyPr/>
        <a:lstStyle/>
        <a:p>
          <a:endParaRPr lang="en-GB"/>
        </a:p>
      </dgm:t>
    </dgm:pt>
    <dgm:pt modelId="{C6E12BC4-EB56-411A-A735-A49A29BF8340}">
      <dgm:prSet/>
      <dgm:spPr>
        <a:ln w="6350"/>
      </dgm:spPr>
      <dgm:t>
        <a:bodyPr/>
        <a:lstStyle/>
        <a:p>
          <a:r>
            <a:rPr lang="en-GB"/>
            <a:t>CCR n = 8</a:t>
          </a:r>
        </a:p>
      </dgm:t>
    </dgm:pt>
    <dgm:pt modelId="{5443F1CF-D14B-49A3-BEE3-25804B243839}" type="parTrans" cxnId="{C661D330-316D-4430-BD0F-C229D1A77BF4}">
      <dgm:prSet/>
      <dgm:spPr>
        <a:ln w="6350"/>
      </dgm:spPr>
      <dgm:t>
        <a:bodyPr/>
        <a:lstStyle/>
        <a:p>
          <a:endParaRPr lang="en-GB"/>
        </a:p>
      </dgm:t>
    </dgm:pt>
    <dgm:pt modelId="{A4C3A9AA-7A1A-472D-8FEF-C04698F3C254}" type="sibTrans" cxnId="{C661D330-316D-4430-BD0F-C229D1A77BF4}">
      <dgm:prSet/>
      <dgm:spPr/>
      <dgm:t>
        <a:bodyPr/>
        <a:lstStyle/>
        <a:p>
          <a:endParaRPr lang="en-GB"/>
        </a:p>
      </dgm:t>
    </dgm:pt>
    <dgm:pt modelId="{F957B887-D8E0-443B-BBC0-EC7DFAE3A6CB}" type="pres">
      <dgm:prSet presAssocID="{19AC975A-6DCE-4320-97DA-DA8B71071263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7D15F5AD-1FD1-4EF4-8C7E-7F2D11DFD2E3}" type="pres">
      <dgm:prSet presAssocID="{19AC975A-6DCE-4320-97DA-DA8B71071263}" presName="hierFlow" presStyleCnt="0"/>
      <dgm:spPr/>
    </dgm:pt>
    <dgm:pt modelId="{8716A570-F9FC-427A-890E-2F192FF132D7}" type="pres">
      <dgm:prSet presAssocID="{19AC975A-6DCE-4320-97DA-DA8B71071263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4B62C532-6144-40A4-B9B4-DBA2AC771EDC}" type="pres">
      <dgm:prSet presAssocID="{F9DACF4C-94FC-4A66-B558-9E2E0203BF77}" presName="Name14" presStyleCnt="0"/>
      <dgm:spPr/>
    </dgm:pt>
    <dgm:pt modelId="{462EFE83-23AF-4015-A053-9D0F78228592}" type="pres">
      <dgm:prSet presAssocID="{F9DACF4C-94FC-4A66-B558-9E2E0203BF77}" presName="level1Shap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CA3A5B0A-03CF-4300-B34D-91EEA3A7D89B}" type="pres">
      <dgm:prSet presAssocID="{F9DACF4C-94FC-4A66-B558-9E2E0203BF77}" presName="hierChild2" presStyleCnt="0"/>
      <dgm:spPr/>
    </dgm:pt>
    <dgm:pt modelId="{1889604A-0F05-458A-BDCF-09B9339DA594}" type="pres">
      <dgm:prSet presAssocID="{833C9E1B-CEF9-4BB4-8227-C46B84EA93DB}" presName="Name19" presStyleLbl="parChTrans1D2" presStyleIdx="0" presStyleCnt="1"/>
      <dgm:spPr/>
      <dgm:t>
        <a:bodyPr/>
        <a:lstStyle/>
        <a:p>
          <a:endParaRPr lang="en-GB"/>
        </a:p>
      </dgm:t>
    </dgm:pt>
    <dgm:pt modelId="{0C8A489F-3ED1-4606-8970-A65523BAE2D5}" type="pres">
      <dgm:prSet presAssocID="{F32646E0-246C-4641-BF04-16291F456235}" presName="Name21" presStyleCnt="0"/>
      <dgm:spPr/>
    </dgm:pt>
    <dgm:pt modelId="{171D6DCB-51F5-45D3-97F7-D58024902317}" type="pres">
      <dgm:prSet presAssocID="{F32646E0-246C-4641-BF04-16291F456235}" presName="level2Shape" presStyleLbl="node2" presStyleIdx="0" presStyleCnt="1"/>
      <dgm:spPr/>
      <dgm:t>
        <a:bodyPr/>
        <a:lstStyle/>
        <a:p>
          <a:endParaRPr lang="en-GB"/>
        </a:p>
      </dgm:t>
    </dgm:pt>
    <dgm:pt modelId="{90B180AA-1FF4-4D0C-8DF1-72158F4563FD}" type="pres">
      <dgm:prSet presAssocID="{F32646E0-246C-4641-BF04-16291F456235}" presName="hierChild3" presStyleCnt="0"/>
      <dgm:spPr/>
    </dgm:pt>
    <dgm:pt modelId="{684DBE8A-33E4-4116-89D9-2FBF6C43463B}" type="pres">
      <dgm:prSet presAssocID="{344778F9-35C8-4665-8766-834047EF3ED6}" presName="Name19" presStyleLbl="parChTrans1D3" presStyleIdx="0" presStyleCnt="2"/>
      <dgm:spPr/>
      <dgm:t>
        <a:bodyPr/>
        <a:lstStyle/>
        <a:p>
          <a:endParaRPr lang="en-GB"/>
        </a:p>
      </dgm:t>
    </dgm:pt>
    <dgm:pt modelId="{78973444-374D-4109-8102-51D0D33EA092}" type="pres">
      <dgm:prSet presAssocID="{966C2D16-BE53-4F90-BDC7-A6F601F46210}" presName="Name21" presStyleCnt="0"/>
      <dgm:spPr/>
    </dgm:pt>
    <dgm:pt modelId="{95EFB26E-D47F-44FB-A67B-4D03717C738A}" type="pres">
      <dgm:prSet presAssocID="{966C2D16-BE53-4F90-BDC7-A6F601F46210}" presName="level2Shape" presStyleLbl="node3" presStyleIdx="0" presStyleCnt="2"/>
      <dgm:spPr/>
      <dgm:t>
        <a:bodyPr/>
        <a:lstStyle/>
        <a:p>
          <a:endParaRPr lang="en-GB"/>
        </a:p>
      </dgm:t>
    </dgm:pt>
    <dgm:pt modelId="{E075A4D3-BEAD-4D47-BFB4-BDA9A8F77A6C}" type="pres">
      <dgm:prSet presAssocID="{966C2D16-BE53-4F90-BDC7-A6F601F46210}" presName="hierChild3" presStyleCnt="0"/>
      <dgm:spPr/>
    </dgm:pt>
    <dgm:pt modelId="{B9CDE8B5-6D62-48C2-B110-719C45556691}" type="pres">
      <dgm:prSet presAssocID="{AF9C8287-EFB0-4678-B614-78CFD85F3730}" presName="Name19" presStyleLbl="parChTrans1D3" presStyleIdx="1" presStyleCnt="2"/>
      <dgm:spPr/>
      <dgm:t>
        <a:bodyPr/>
        <a:lstStyle/>
        <a:p>
          <a:endParaRPr lang="en-GB"/>
        </a:p>
      </dgm:t>
    </dgm:pt>
    <dgm:pt modelId="{30F0C90D-8CF5-465B-A016-FA04B8A1BB54}" type="pres">
      <dgm:prSet presAssocID="{822C634E-999B-467A-95E3-3651807DAF53}" presName="Name21" presStyleCnt="0"/>
      <dgm:spPr/>
    </dgm:pt>
    <dgm:pt modelId="{09889644-C4FB-4DF8-B8CE-8D6D0C9901CA}" type="pres">
      <dgm:prSet presAssocID="{822C634E-999B-467A-95E3-3651807DAF53}" presName="level2Shape" presStyleLbl="node3" presStyleIdx="1" presStyleCnt="2"/>
      <dgm:spPr/>
      <dgm:t>
        <a:bodyPr/>
        <a:lstStyle/>
        <a:p>
          <a:endParaRPr lang="en-GB"/>
        </a:p>
      </dgm:t>
    </dgm:pt>
    <dgm:pt modelId="{D13B8576-ADA4-475B-9B4B-7533C20618E3}" type="pres">
      <dgm:prSet presAssocID="{822C634E-999B-467A-95E3-3651807DAF53}" presName="hierChild3" presStyleCnt="0"/>
      <dgm:spPr/>
    </dgm:pt>
    <dgm:pt modelId="{D52FB856-170F-4A3F-9688-4CE1CD4D351F}" type="pres">
      <dgm:prSet presAssocID="{39C9AD6B-F17A-4EFF-8FDE-E6781F2A646B}" presName="Name19" presStyleLbl="parChTrans1D4" presStyleIdx="0" presStyleCnt="6"/>
      <dgm:spPr/>
      <dgm:t>
        <a:bodyPr/>
        <a:lstStyle/>
        <a:p>
          <a:endParaRPr lang="en-GB"/>
        </a:p>
      </dgm:t>
    </dgm:pt>
    <dgm:pt modelId="{4B66B683-D21D-4A5A-8B10-E24DA306525C}" type="pres">
      <dgm:prSet presAssocID="{A0EB24AD-A646-4CBD-89E6-26CE4393AB40}" presName="Name21" presStyleCnt="0"/>
      <dgm:spPr/>
    </dgm:pt>
    <dgm:pt modelId="{8ECCE550-874F-4342-AF91-EF29B50350EB}" type="pres">
      <dgm:prSet presAssocID="{A0EB24AD-A646-4CBD-89E6-26CE4393AB40}" presName="level2Shape" presStyleLbl="node4" presStyleIdx="0" presStyleCnt="6"/>
      <dgm:spPr/>
      <dgm:t>
        <a:bodyPr/>
        <a:lstStyle/>
        <a:p>
          <a:endParaRPr lang="en-GB"/>
        </a:p>
      </dgm:t>
    </dgm:pt>
    <dgm:pt modelId="{8D7A6324-48B7-440E-A483-9327683F9EB0}" type="pres">
      <dgm:prSet presAssocID="{A0EB24AD-A646-4CBD-89E6-26CE4393AB40}" presName="hierChild3" presStyleCnt="0"/>
      <dgm:spPr/>
    </dgm:pt>
    <dgm:pt modelId="{50082C4C-7234-41DC-979D-4BB5B46A16EB}" type="pres">
      <dgm:prSet presAssocID="{D73946F7-EB49-4CE0-B1E1-63FEC5AE9676}" presName="Name19" presStyleLbl="parChTrans1D4" presStyleIdx="1" presStyleCnt="6"/>
      <dgm:spPr/>
      <dgm:t>
        <a:bodyPr/>
        <a:lstStyle/>
        <a:p>
          <a:endParaRPr lang="en-GB"/>
        </a:p>
      </dgm:t>
    </dgm:pt>
    <dgm:pt modelId="{1741CD9F-514C-4BC5-865B-92F7284585E8}" type="pres">
      <dgm:prSet presAssocID="{F3E85CD1-6845-4A29-B1B4-2F3C40CCBE7D}" presName="Name21" presStyleCnt="0"/>
      <dgm:spPr/>
    </dgm:pt>
    <dgm:pt modelId="{0117D43D-7A13-4F59-87C9-FEC645D01747}" type="pres">
      <dgm:prSet presAssocID="{F3E85CD1-6845-4A29-B1B4-2F3C40CCBE7D}" presName="level2Shape" presStyleLbl="node4" presStyleIdx="1" presStyleCnt="6"/>
      <dgm:spPr/>
      <dgm:t>
        <a:bodyPr/>
        <a:lstStyle/>
        <a:p>
          <a:endParaRPr lang="en-GB"/>
        </a:p>
      </dgm:t>
    </dgm:pt>
    <dgm:pt modelId="{983E8097-CF98-474B-B932-802891DFA154}" type="pres">
      <dgm:prSet presAssocID="{F3E85CD1-6845-4A29-B1B4-2F3C40CCBE7D}" presName="hierChild3" presStyleCnt="0"/>
      <dgm:spPr/>
    </dgm:pt>
    <dgm:pt modelId="{001E5029-B3DD-4EF6-9CCD-06481F5B16A6}" type="pres">
      <dgm:prSet presAssocID="{9D555FBA-07DB-42F9-9ABF-DD5EEF60A603}" presName="Name19" presStyleLbl="parChTrans1D4" presStyleIdx="2" presStyleCnt="6"/>
      <dgm:spPr/>
      <dgm:t>
        <a:bodyPr/>
        <a:lstStyle/>
        <a:p>
          <a:endParaRPr lang="en-GB"/>
        </a:p>
      </dgm:t>
    </dgm:pt>
    <dgm:pt modelId="{65501AA3-9EC8-46DB-B4DE-FF30BC717DF0}" type="pres">
      <dgm:prSet presAssocID="{13ED77D1-EB5E-4CE1-82C4-4277522796B8}" presName="Name21" presStyleCnt="0"/>
      <dgm:spPr/>
    </dgm:pt>
    <dgm:pt modelId="{B17909F7-46DC-48C5-80E4-37B053703A9E}" type="pres">
      <dgm:prSet presAssocID="{13ED77D1-EB5E-4CE1-82C4-4277522796B8}" presName="level2Shape" presStyleLbl="node4" presStyleIdx="2" presStyleCnt="6"/>
      <dgm:spPr/>
      <dgm:t>
        <a:bodyPr/>
        <a:lstStyle/>
        <a:p>
          <a:endParaRPr lang="en-GB"/>
        </a:p>
      </dgm:t>
    </dgm:pt>
    <dgm:pt modelId="{EE96A084-A727-4D7F-A2D1-AA67B35BFA3C}" type="pres">
      <dgm:prSet presAssocID="{13ED77D1-EB5E-4CE1-82C4-4277522796B8}" presName="hierChild3" presStyleCnt="0"/>
      <dgm:spPr/>
    </dgm:pt>
    <dgm:pt modelId="{27F3A869-EA4A-481B-B75A-DFBE272E1BB8}" type="pres">
      <dgm:prSet presAssocID="{2275276B-7F3B-4BB6-BA3B-FFA605AE9883}" presName="Name19" presStyleLbl="parChTrans1D4" presStyleIdx="3" presStyleCnt="6"/>
      <dgm:spPr/>
      <dgm:t>
        <a:bodyPr/>
        <a:lstStyle/>
        <a:p>
          <a:endParaRPr lang="en-GB"/>
        </a:p>
      </dgm:t>
    </dgm:pt>
    <dgm:pt modelId="{931A8C39-CCBD-4021-9CBB-2F4A252D32DA}" type="pres">
      <dgm:prSet presAssocID="{FACD92CA-2C72-456D-9E2B-5BEAC295BA4A}" presName="Name21" presStyleCnt="0"/>
      <dgm:spPr/>
    </dgm:pt>
    <dgm:pt modelId="{674CAD33-8804-49FF-B737-6E2316014915}" type="pres">
      <dgm:prSet presAssocID="{FACD92CA-2C72-456D-9E2B-5BEAC295BA4A}" presName="level2Shape" presStyleLbl="node4" presStyleIdx="3" presStyleCnt="6"/>
      <dgm:spPr/>
      <dgm:t>
        <a:bodyPr/>
        <a:lstStyle/>
        <a:p>
          <a:endParaRPr lang="en-GB"/>
        </a:p>
      </dgm:t>
    </dgm:pt>
    <dgm:pt modelId="{4953C70B-F406-4529-8DC5-39C91256010C}" type="pres">
      <dgm:prSet presAssocID="{FACD92CA-2C72-456D-9E2B-5BEAC295BA4A}" presName="hierChild3" presStyleCnt="0"/>
      <dgm:spPr/>
    </dgm:pt>
    <dgm:pt modelId="{78F121D3-F5BD-47F7-819C-4AA89A7F234E}" type="pres">
      <dgm:prSet presAssocID="{AD146C51-BCDD-4EE6-8EDB-FE4C387EF058}" presName="Name19" presStyleLbl="parChTrans1D4" presStyleIdx="4" presStyleCnt="6"/>
      <dgm:spPr/>
      <dgm:t>
        <a:bodyPr/>
        <a:lstStyle/>
        <a:p>
          <a:endParaRPr lang="en-GB"/>
        </a:p>
      </dgm:t>
    </dgm:pt>
    <dgm:pt modelId="{665ABABD-697D-4593-B911-46485D52BB22}" type="pres">
      <dgm:prSet presAssocID="{F2CB2D2C-5695-4C82-B4FF-F4237C3EEBC0}" presName="Name21" presStyleCnt="0"/>
      <dgm:spPr/>
    </dgm:pt>
    <dgm:pt modelId="{200A881B-4AA4-440B-AC4E-94F09E70CE52}" type="pres">
      <dgm:prSet presAssocID="{F2CB2D2C-5695-4C82-B4FF-F4237C3EEBC0}" presName="level2Shape" presStyleLbl="node4" presStyleIdx="4" presStyleCnt="6"/>
      <dgm:spPr/>
      <dgm:t>
        <a:bodyPr/>
        <a:lstStyle/>
        <a:p>
          <a:endParaRPr lang="en-GB"/>
        </a:p>
      </dgm:t>
    </dgm:pt>
    <dgm:pt modelId="{D8387FB1-BEF4-4437-85C9-36688DC4ED58}" type="pres">
      <dgm:prSet presAssocID="{F2CB2D2C-5695-4C82-B4FF-F4237C3EEBC0}" presName="hierChild3" presStyleCnt="0"/>
      <dgm:spPr/>
    </dgm:pt>
    <dgm:pt modelId="{C61317AC-28C2-4623-94AF-D8A878615388}" type="pres">
      <dgm:prSet presAssocID="{5443F1CF-D14B-49A3-BEE3-25804B243839}" presName="Name19" presStyleLbl="parChTrans1D4" presStyleIdx="5" presStyleCnt="6"/>
      <dgm:spPr/>
      <dgm:t>
        <a:bodyPr/>
        <a:lstStyle/>
        <a:p>
          <a:endParaRPr lang="en-GB"/>
        </a:p>
      </dgm:t>
    </dgm:pt>
    <dgm:pt modelId="{5A9EE8F6-7DF8-401F-9F97-B7B4529BCB42}" type="pres">
      <dgm:prSet presAssocID="{C6E12BC4-EB56-411A-A735-A49A29BF8340}" presName="Name21" presStyleCnt="0"/>
      <dgm:spPr/>
    </dgm:pt>
    <dgm:pt modelId="{7F3190B4-A6D9-4067-BB71-CB5232A1FD2E}" type="pres">
      <dgm:prSet presAssocID="{C6E12BC4-EB56-411A-A735-A49A29BF8340}" presName="level2Shape" presStyleLbl="node4" presStyleIdx="5" presStyleCnt="6"/>
      <dgm:spPr/>
      <dgm:t>
        <a:bodyPr/>
        <a:lstStyle/>
        <a:p>
          <a:endParaRPr lang="en-GB"/>
        </a:p>
      </dgm:t>
    </dgm:pt>
    <dgm:pt modelId="{816702FB-0EC4-44DD-A94A-72E0BC28DDE4}" type="pres">
      <dgm:prSet presAssocID="{C6E12BC4-EB56-411A-A735-A49A29BF8340}" presName="hierChild3" presStyleCnt="0"/>
      <dgm:spPr/>
    </dgm:pt>
    <dgm:pt modelId="{F873C35C-70B1-4963-B21A-F10E999B4C13}" type="pres">
      <dgm:prSet presAssocID="{19AC975A-6DCE-4320-97DA-DA8B71071263}" presName="bgShapesFlow" presStyleCnt="0"/>
      <dgm:spPr/>
    </dgm:pt>
  </dgm:ptLst>
  <dgm:cxnLst>
    <dgm:cxn modelId="{B170E7E2-7018-41FF-BCDA-1B2E83A07696}" type="presOf" srcId="{13ED77D1-EB5E-4CE1-82C4-4277522796B8}" destId="{B17909F7-46DC-48C5-80E4-37B053703A9E}" srcOrd="0" destOrd="0" presId="urn:microsoft.com/office/officeart/2005/8/layout/hierarchy6"/>
    <dgm:cxn modelId="{BF3C689F-C42F-4F52-B020-CCABC0B75515}" type="presOf" srcId="{966C2D16-BE53-4F90-BDC7-A6F601F46210}" destId="{95EFB26E-D47F-44FB-A67B-4D03717C738A}" srcOrd="0" destOrd="0" presId="urn:microsoft.com/office/officeart/2005/8/layout/hierarchy6"/>
    <dgm:cxn modelId="{D6E5A71A-A04E-4A2C-B370-8318D4E8DD73}" type="presOf" srcId="{D73946F7-EB49-4CE0-B1E1-63FEC5AE9676}" destId="{50082C4C-7234-41DC-979D-4BB5B46A16EB}" srcOrd="0" destOrd="0" presId="urn:microsoft.com/office/officeart/2005/8/layout/hierarchy6"/>
    <dgm:cxn modelId="{2758EDF2-1252-4FC1-A8A0-D100B0D3FE0E}" srcId="{FACD92CA-2C72-456D-9E2B-5BEAC295BA4A}" destId="{F2CB2D2C-5695-4C82-B4FF-F4237C3EEBC0}" srcOrd="0" destOrd="0" parTransId="{AD146C51-BCDD-4EE6-8EDB-FE4C387EF058}" sibTransId="{74BB6B3D-D712-44CE-9C1F-A087864AA175}"/>
    <dgm:cxn modelId="{F9C21FF3-235B-4A04-B59B-D939FC9AE690}" srcId="{F32646E0-246C-4641-BF04-16291F456235}" destId="{822C634E-999B-467A-95E3-3651807DAF53}" srcOrd="1" destOrd="0" parTransId="{AF9C8287-EFB0-4678-B614-78CFD85F3730}" sibTransId="{40645E4E-429F-441A-BBB1-81CC5E30AC36}"/>
    <dgm:cxn modelId="{0A906A31-6CD1-402A-A408-E773558141BF}" type="presOf" srcId="{A0EB24AD-A646-4CBD-89E6-26CE4393AB40}" destId="{8ECCE550-874F-4342-AF91-EF29B50350EB}" srcOrd="0" destOrd="0" presId="urn:microsoft.com/office/officeart/2005/8/layout/hierarchy6"/>
    <dgm:cxn modelId="{806D84BE-FFD8-459A-9B86-B9929CD270B9}" type="presOf" srcId="{FACD92CA-2C72-456D-9E2B-5BEAC295BA4A}" destId="{674CAD33-8804-49FF-B737-6E2316014915}" srcOrd="0" destOrd="0" presId="urn:microsoft.com/office/officeart/2005/8/layout/hierarchy6"/>
    <dgm:cxn modelId="{4C1798E2-261C-451D-B930-519D2151FEE4}" type="presOf" srcId="{822C634E-999B-467A-95E3-3651807DAF53}" destId="{09889644-C4FB-4DF8-B8CE-8D6D0C9901CA}" srcOrd="0" destOrd="0" presId="urn:microsoft.com/office/officeart/2005/8/layout/hierarchy6"/>
    <dgm:cxn modelId="{98513E6B-8C64-42A6-96E4-28C62E5A5C1D}" srcId="{19AC975A-6DCE-4320-97DA-DA8B71071263}" destId="{F9DACF4C-94FC-4A66-B558-9E2E0203BF77}" srcOrd="0" destOrd="0" parTransId="{9A3BA562-C695-4905-9F95-D731A7B1E6EC}" sibTransId="{D8EBEC03-6685-4929-A792-CC5F8ECD3B46}"/>
    <dgm:cxn modelId="{146D4567-9A8F-42F7-BAC2-880F689E03FB}" type="presOf" srcId="{F2CB2D2C-5695-4C82-B4FF-F4237C3EEBC0}" destId="{200A881B-4AA4-440B-AC4E-94F09E70CE52}" srcOrd="0" destOrd="0" presId="urn:microsoft.com/office/officeart/2005/8/layout/hierarchy6"/>
    <dgm:cxn modelId="{E8518B63-70A3-4232-9EB8-2C169142CCC2}" srcId="{822C634E-999B-467A-95E3-3651807DAF53}" destId="{FACD92CA-2C72-456D-9E2B-5BEAC295BA4A}" srcOrd="1" destOrd="0" parTransId="{2275276B-7F3B-4BB6-BA3B-FFA605AE9883}" sibTransId="{B20F4415-FF37-489F-AC0D-900D4CF63FEE}"/>
    <dgm:cxn modelId="{9523C330-4F2F-4B5B-99C1-83FD36B34E85}" type="presOf" srcId="{C6E12BC4-EB56-411A-A735-A49A29BF8340}" destId="{7F3190B4-A6D9-4067-BB71-CB5232A1FD2E}" srcOrd="0" destOrd="0" presId="urn:microsoft.com/office/officeart/2005/8/layout/hierarchy6"/>
    <dgm:cxn modelId="{AA69F8DF-06C8-4181-8455-5E6CC50E710D}" srcId="{F9DACF4C-94FC-4A66-B558-9E2E0203BF77}" destId="{F32646E0-246C-4641-BF04-16291F456235}" srcOrd="0" destOrd="0" parTransId="{833C9E1B-CEF9-4BB4-8227-C46B84EA93DB}" sibTransId="{A4CC3C86-E6C3-4CFA-AA66-74F6E60AB1ED}"/>
    <dgm:cxn modelId="{AF81AF6E-D511-4451-8C65-18AC19E3BF4B}" type="presOf" srcId="{344778F9-35C8-4665-8766-834047EF3ED6}" destId="{684DBE8A-33E4-4116-89D9-2FBF6C43463B}" srcOrd="0" destOrd="0" presId="urn:microsoft.com/office/officeart/2005/8/layout/hierarchy6"/>
    <dgm:cxn modelId="{7E0A17B8-1921-459C-AA33-E1CF1B3130C9}" srcId="{A0EB24AD-A646-4CBD-89E6-26CE4393AB40}" destId="{13ED77D1-EB5E-4CE1-82C4-4277522796B8}" srcOrd="1" destOrd="0" parTransId="{9D555FBA-07DB-42F9-9ABF-DD5EEF60A603}" sibTransId="{CAD8A34C-32D6-4D91-A719-ABE12B32E34C}"/>
    <dgm:cxn modelId="{0F2F3E76-1E2D-4637-920F-8DC3C2BC942A}" type="presOf" srcId="{5443F1CF-D14B-49A3-BEE3-25804B243839}" destId="{C61317AC-28C2-4623-94AF-D8A878615388}" srcOrd="0" destOrd="0" presId="urn:microsoft.com/office/officeart/2005/8/layout/hierarchy6"/>
    <dgm:cxn modelId="{A5B4A168-DB6D-4C4B-866F-439660DC500A}" type="presOf" srcId="{39C9AD6B-F17A-4EFF-8FDE-E6781F2A646B}" destId="{D52FB856-170F-4A3F-9688-4CE1CD4D351F}" srcOrd="0" destOrd="0" presId="urn:microsoft.com/office/officeart/2005/8/layout/hierarchy6"/>
    <dgm:cxn modelId="{73B73535-AC5C-4A82-8D50-F7492F4B35B3}" type="presOf" srcId="{19AC975A-6DCE-4320-97DA-DA8B71071263}" destId="{F957B887-D8E0-443B-BBC0-EC7DFAE3A6CB}" srcOrd="0" destOrd="0" presId="urn:microsoft.com/office/officeart/2005/8/layout/hierarchy6"/>
    <dgm:cxn modelId="{F538797F-002E-4B68-9DDF-EE77FF6A48AA}" type="presOf" srcId="{833C9E1B-CEF9-4BB4-8227-C46B84EA93DB}" destId="{1889604A-0F05-458A-BDCF-09B9339DA594}" srcOrd="0" destOrd="0" presId="urn:microsoft.com/office/officeart/2005/8/layout/hierarchy6"/>
    <dgm:cxn modelId="{E03B1D33-FDF6-48CF-BA6A-53634855DF9B}" type="presOf" srcId="{F9DACF4C-94FC-4A66-B558-9E2E0203BF77}" destId="{462EFE83-23AF-4015-A053-9D0F78228592}" srcOrd="0" destOrd="0" presId="urn:microsoft.com/office/officeart/2005/8/layout/hierarchy6"/>
    <dgm:cxn modelId="{5882828A-D7E7-424E-B081-D23BF98F39F7}" type="presOf" srcId="{F3E85CD1-6845-4A29-B1B4-2F3C40CCBE7D}" destId="{0117D43D-7A13-4F59-87C9-FEC645D01747}" srcOrd="0" destOrd="0" presId="urn:microsoft.com/office/officeart/2005/8/layout/hierarchy6"/>
    <dgm:cxn modelId="{FB1E190E-1C47-4305-8074-FD62FD75632D}" srcId="{822C634E-999B-467A-95E3-3651807DAF53}" destId="{A0EB24AD-A646-4CBD-89E6-26CE4393AB40}" srcOrd="0" destOrd="0" parTransId="{39C9AD6B-F17A-4EFF-8FDE-E6781F2A646B}" sibTransId="{6D27BADF-0958-4AAB-9EDD-6CB76A639712}"/>
    <dgm:cxn modelId="{82EEAAD2-A10F-455C-B9AC-4F46D9C901D4}" type="presOf" srcId="{9D555FBA-07DB-42F9-9ABF-DD5EEF60A603}" destId="{001E5029-B3DD-4EF6-9CCD-06481F5B16A6}" srcOrd="0" destOrd="0" presId="urn:microsoft.com/office/officeart/2005/8/layout/hierarchy6"/>
    <dgm:cxn modelId="{CA06404E-E1E7-4D30-BF18-AF1C2882B326}" type="presOf" srcId="{2275276B-7F3B-4BB6-BA3B-FFA605AE9883}" destId="{27F3A869-EA4A-481B-B75A-DFBE272E1BB8}" srcOrd="0" destOrd="0" presId="urn:microsoft.com/office/officeart/2005/8/layout/hierarchy6"/>
    <dgm:cxn modelId="{C661D330-316D-4430-BD0F-C229D1A77BF4}" srcId="{FACD92CA-2C72-456D-9E2B-5BEAC295BA4A}" destId="{C6E12BC4-EB56-411A-A735-A49A29BF8340}" srcOrd="1" destOrd="0" parTransId="{5443F1CF-D14B-49A3-BEE3-25804B243839}" sibTransId="{A4C3A9AA-7A1A-472D-8FEF-C04698F3C254}"/>
    <dgm:cxn modelId="{57FED068-388B-49F6-AA74-CFA15D68E8F0}" type="presOf" srcId="{AD146C51-BCDD-4EE6-8EDB-FE4C387EF058}" destId="{78F121D3-F5BD-47F7-819C-4AA89A7F234E}" srcOrd="0" destOrd="0" presId="urn:microsoft.com/office/officeart/2005/8/layout/hierarchy6"/>
    <dgm:cxn modelId="{449F20DB-D83B-4F86-9AE8-94DEA7B4D706}" type="presOf" srcId="{F32646E0-246C-4641-BF04-16291F456235}" destId="{171D6DCB-51F5-45D3-97F7-D58024902317}" srcOrd="0" destOrd="0" presId="urn:microsoft.com/office/officeart/2005/8/layout/hierarchy6"/>
    <dgm:cxn modelId="{DDE3CF97-1DFB-43B6-A6E9-985D4A530EAB}" type="presOf" srcId="{AF9C8287-EFB0-4678-B614-78CFD85F3730}" destId="{B9CDE8B5-6D62-48C2-B110-719C45556691}" srcOrd="0" destOrd="0" presId="urn:microsoft.com/office/officeart/2005/8/layout/hierarchy6"/>
    <dgm:cxn modelId="{C67C0EB6-2BD2-4BDC-B642-030C3B6A739D}" srcId="{F32646E0-246C-4641-BF04-16291F456235}" destId="{966C2D16-BE53-4F90-BDC7-A6F601F46210}" srcOrd="0" destOrd="0" parTransId="{344778F9-35C8-4665-8766-834047EF3ED6}" sibTransId="{3225D04E-A341-46FA-829F-7C9A9F01CC0E}"/>
    <dgm:cxn modelId="{30AC1D1A-DCB0-4662-877B-94E9204394AB}" srcId="{A0EB24AD-A646-4CBD-89E6-26CE4393AB40}" destId="{F3E85CD1-6845-4A29-B1B4-2F3C40CCBE7D}" srcOrd="0" destOrd="0" parTransId="{D73946F7-EB49-4CE0-B1E1-63FEC5AE9676}" sibTransId="{DB6CE3D4-120B-4F89-99AB-BBA62E9ECAF3}"/>
    <dgm:cxn modelId="{D8431099-9C9D-48A9-BA2F-F79170ED8188}" type="presParOf" srcId="{F957B887-D8E0-443B-BBC0-EC7DFAE3A6CB}" destId="{7D15F5AD-1FD1-4EF4-8C7E-7F2D11DFD2E3}" srcOrd="0" destOrd="0" presId="urn:microsoft.com/office/officeart/2005/8/layout/hierarchy6"/>
    <dgm:cxn modelId="{301DD7BA-B961-4E79-A855-61206B8AF1FA}" type="presParOf" srcId="{7D15F5AD-1FD1-4EF4-8C7E-7F2D11DFD2E3}" destId="{8716A570-F9FC-427A-890E-2F192FF132D7}" srcOrd="0" destOrd="0" presId="urn:microsoft.com/office/officeart/2005/8/layout/hierarchy6"/>
    <dgm:cxn modelId="{E022BF29-2BAC-4886-96FB-EFCFCDA80328}" type="presParOf" srcId="{8716A570-F9FC-427A-890E-2F192FF132D7}" destId="{4B62C532-6144-40A4-B9B4-DBA2AC771EDC}" srcOrd="0" destOrd="0" presId="urn:microsoft.com/office/officeart/2005/8/layout/hierarchy6"/>
    <dgm:cxn modelId="{50FA8919-C7A6-41BC-8788-B38A96D8C6F7}" type="presParOf" srcId="{4B62C532-6144-40A4-B9B4-DBA2AC771EDC}" destId="{462EFE83-23AF-4015-A053-9D0F78228592}" srcOrd="0" destOrd="0" presId="urn:microsoft.com/office/officeart/2005/8/layout/hierarchy6"/>
    <dgm:cxn modelId="{873D9AD1-8FEF-4637-AB53-05AAC6E53921}" type="presParOf" srcId="{4B62C532-6144-40A4-B9B4-DBA2AC771EDC}" destId="{CA3A5B0A-03CF-4300-B34D-91EEA3A7D89B}" srcOrd="1" destOrd="0" presId="urn:microsoft.com/office/officeart/2005/8/layout/hierarchy6"/>
    <dgm:cxn modelId="{D317C7E8-29EA-4E81-9ABC-0C08CBEA914B}" type="presParOf" srcId="{CA3A5B0A-03CF-4300-B34D-91EEA3A7D89B}" destId="{1889604A-0F05-458A-BDCF-09B9339DA594}" srcOrd="0" destOrd="0" presId="urn:microsoft.com/office/officeart/2005/8/layout/hierarchy6"/>
    <dgm:cxn modelId="{9EF7CCE9-4A4C-4DBC-96E4-C7881A7FA3BD}" type="presParOf" srcId="{CA3A5B0A-03CF-4300-B34D-91EEA3A7D89B}" destId="{0C8A489F-3ED1-4606-8970-A65523BAE2D5}" srcOrd="1" destOrd="0" presId="urn:microsoft.com/office/officeart/2005/8/layout/hierarchy6"/>
    <dgm:cxn modelId="{7EAC2444-D2DD-40F9-AA77-8EC2AE28DC0F}" type="presParOf" srcId="{0C8A489F-3ED1-4606-8970-A65523BAE2D5}" destId="{171D6DCB-51F5-45D3-97F7-D58024902317}" srcOrd="0" destOrd="0" presId="urn:microsoft.com/office/officeart/2005/8/layout/hierarchy6"/>
    <dgm:cxn modelId="{012CBBEC-406D-4932-83F8-7D19BD015FD3}" type="presParOf" srcId="{0C8A489F-3ED1-4606-8970-A65523BAE2D5}" destId="{90B180AA-1FF4-4D0C-8DF1-72158F4563FD}" srcOrd="1" destOrd="0" presId="urn:microsoft.com/office/officeart/2005/8/layout/hierarchy6"/>
    <dgm:cxn modelId="{A303BE5F-EF08-434F-8290-D7828CDB8963}" type="presParOf" srcId="{90B180AA-1FF4-4D0C-8DF1-72158F4563FD}" destId="{684DBE8A-33E4-4116-89D9-2FBF6C43463B}" srcOrd="0" destOrd="0" presId="urn:microsoft.com/office/officeart/2005/8/layout/hierarchy6"/>
    <dgm:cxn modelId="{BC977263-4D8C-44F0-866F-349356861874}" type="presParOf" srcId="{90B180AA-1FF4-4D0C-8DF1-72158F4563FD}" destId="{78973444-374D-4109-8102-51D0D33EA092}" srcOrd="1" destOrd="0" presId="urn:microsoft.com/office/officeart/2005/8/layout/hierarchy6"/>
    <dgm:cxn modelId="{2D56850D-23FF-47C7-A8A8-9F31F6755855}" type="presParOf" srcId="{78973444-374D-4109-8102-51D0D33EA092}" destId="{95EFB26E-D47F-44FB-A67B-4D03717C738A}" srcOrd="0" destOrd="0" presId="urn:microsoft.com/office/officeart/2005/8/layout/hierarchy6"/>
    <dgm:cxn modelId="{52448598-EDC3-40B6-83CB-909294B95476}" type="presParOf" srcId="{78973444-374D-4109-8102-51D0D33EA092}" destId="{E075A4D3-BEAD-4D47-BFB4-BDA9A8F77A6C}" srcOrd="1" destOrd="0" presId="urn:microsoft.com/office/officeart/2005/8/layout/hierarchy6"/>
    <dgm:cxn modelId="{E6A35E96-EAA2-4790-AF2C-6729229B2AAF}" type="presParOf" srcId="{90B180AA-1FF4-4D0C-8DF1-72158F4563FD}" destId="{B9CDE8B5-6D62-48C2-B110-719C45556691}" srcOrd="2" destOrd="0" presId="urn:microsoft.com/office/officeart/2005/8/layout/hierarchy6"/>
    <dgm:cxn modelId="{2E628BD6-FFCC-4FC5-A3C0-C137DBB22DF1}" type="presParOf" srcId="{90B180AA-1FF4-4D0C-8DF1-72158F4563FD}" destId="{30F0C90D-8CF5-465B-A016-FA04B8A1BB54}" srcOrd="3" destOrd="0" presId="urn:microsoft.com/office/officeart/2005/8/layout/hierarchy6"/>
    <dgm:cxn modelId="{01C69611-7770-4685-8E9A-EAE942582E87}" type="presParOf" srcId="{30F0C90D-8CF5-465B-A016-FA04B8A1BB54}" destId="{09889644-C4FB-4DF8-B8CE-8D6D0C9901CA}" srcOrd="0" destOrd="0" presId="urn:microsoft.com/office/officeart/2005/8/layout/hierarchy6"/>
    <dgm:cxn modelId="{3CDDBF60-25B5-4C3D-9FE9-5AD293FD46E9}" type="presParOf" srcId="{30F0C90D-8CF5-465B-A016-FA04B8A1BB54}" destId="{D13B8576-ADA4-475B-9B4B-7533C20618E3}" srcOrd="1" destOrd="0" presId="urn:microsoft.com/office/officeart/2005/8/layout/hierarchy6"/>
    <dgm:cxn modelId="{C8529CF4-A11C-448C-9620-8C69D4E5AC2E}" type="presParOf" srcId="{D13B8576-ADA4-475B-9B4B-7533C20618E3}" destId="{D52FB856-170F-4A3F-9688-4CE1CD4D351F}" srcOrd="0" destOrd="0" presId="urn:microsoft.com/office/officeart/2005/8/layout/hierarchy6"/>
    <dgm:cxn modelId="{5E32AF9A-E14D-415D-A4C5-B9414243A016}" type="presParOf" srcId="{D13B8576-ADA4-475B-9B4B-7533C20618E3}" destId="{4B66B683-D21D-4A5A-8B10-E24DA306525C}" srcOrd="1" destOrd="0" presId="urn:microsoft.com/office/officeart/2005/8/layout/hierarchy6"/>
    <dgm:cxn modelId="{CD127892-0EE4-478B-8B89-0714F46F6A71}" type="presParOf" srcId="{4B66B683-D21D-4A5A-8B10-E24DA306525C}" destId="{8ECCE550-874F-4342-AF91-EF29B50350EB}" srcOrd="0" destOrd="0" presId="urn:microsoft.com/office/officeart/2005/8/layout/hierarchy6"/>
    <dgm:cxn modelId="{DE29B940-C4AD-4183-A7F8-D107A549D04F}" type="presParOf" srcId="{4B66B683-D21D-4A5A-8B10-E24DA306525C}" destId="{8D7A6324-48B7-440E-A483-9327683F9EB0}" srcOrd="1" destOrd="0" presId="urn:microsoft.com/office/officeart/2005/8/layout/hierarchy6"/>
    <dgm:cxn modelId="{FBDBBE54-55B8-4912-81E4-38B3C17DA0D5}" type="presParOf" srcId="{8D7A6324-48B7-440E-A483-9327683F9EB0}" destId="{50082C4C-7234-41DC-979D-4BB5B46A16EB}" srcOrd="0" destOrd="0" presId="urn:microsoft.com/office/officeart/2005/8/layout/hierarchy6"/>
    <dgm:cxn modelId="{CB5DBC0B-8DB2-47C4-B1CE-C49A841BEB9E}" type="presParOf" srcId="{8D7A6324-48B7-440E-A483-9327683F9EB0}" destId="{1741CD9F-514C-4BC5-865B-92F7284585E8}" srcOrd="1" destOrd="0" presId="urn:microsoft.com/office/officeart/2005/8/layout/hierarchy6"/>
    <dgm:cxn modelId="{E95D3405-2CF0-4845-B9DA-4DB12BCC828B}" type="presParOf" srcId="{1741CD9F-514C-4BC5-865B-92F7284585E8}" destId="{0117D43D-7A13-4F59-87C9-FEC645D01747}" srcOrd="0" destOrd="0" presId="urn:microsoft.com/office/officeart/2005/8/layout/hierarchy6"/>
    <dgm:cxn modelId="{B5031FA9-3C9B-44A5-ADEB-1722AEC37DD6}" type="presParOf" srcId="{1741CD9F-514C-4BC5-865B-92F7284585E8}" destId="{983E8097-CF98-474B-B932-802891DFA154}" srcOrd="1" destOrd="0" presId="urn:microsoft.com/office/officeart/2005/8/layout/hierarchy6"/>
    <dgm:cxn modelId="{DBAA95F1-86E0-4A6F-911B-8C0D3C551465}" type="presParOf" srcId="{8D7A6324-48B7-440E-A483-9327683F9EB0}" destId="{001E5029-B3DD-4EF6-9CCD-06481F5B16A6}" srcOrd="2" destOrd="0" presId="urn:microsoft.com/office/officeart/2005/8/layout/hierarchy6"/>
    <dgm:cxn modelId="{9D1772C1-3C27-4C05-8F74-98F3ED0294B3}" type="presParOf" srcId="{8D7A6324-48B7-440E-A483-9327683F9EB0}" destId="{65501AA3-9EC8-46DB-B4DE-FF30BC717DF0}" srcOrd="3" destOrd="0" presId="urn:microsoft.com/office/officeart/2005/8/layout/hierarchy6"/>
    <dgm:cxn modelId="{D5965063-1D21-46DB-9399-31EE7B3A421C}" type="presParOf" srcId="{65501AA3-9EC8-46DB-B4DE-FF30BC717DF0}" destId="{B17909F7-46DC-48C5-80E4-37B053703A9E}" srcOrd="0" destOrd="0" presId="urn:microsoft.com/office/officeart/2005/8/layout/hierarchy6"/>
    <dgm:cxn modelId="{CE410B70-B588-4107-BAF4-0B35A24AF2E3}" type="presParOf" srcId="{65501AA3-9EC8-46DB-B4DE-FF30BC717DF0}" destId="{EE96A084-A727-4D7F-A2D1-AA67B35BFA3C}" srcOrd="1" destOrd="0" presId="urn:microsoft.com/office/officeart/2005/8/layout/hierarchy6"/>
    <dgm:cxn modelId="{37EBF966-A08C-4658-A6F6-701579221985}" type="presParOf" srcId="{D13B8576-ADA4-475B-9B4B-7533C20618E3}" destId="{27F3A869-EA4A-481B-B75A-DFBE272E1BB8}" srcOrd="2" destOrd="0" presId="urn:microsoft.com/office/officeart/2005/8/layout/hierarchy6"/>
    <dgm:cxn modelId="{ACCE2B19-1B25-4C2E-962D-FD120175D3CE}" type="presParOf" srcId="{D13B8576-ADA4-475B-9B4B-7533C20618E3}" destId="{931A8C39-CCBD-4021-9CBB-2F4A252D32DA}" srcOrd="3" destOrd="0" presId="urn:microsoft.com/office/officeart/2005/8/layout/hierarchy6"/>
    <dgm:cxn modelId="{9D35800F-4AE3-4550-8127-E4F258835483}" type="presParOf" srcId="{931A8C39-CCBD-4021-9CBB-2F4A252D32DA}" destId="{674CAD33-8804-49FF-B737-6E2316014915}" srcOrd="0" destOrd="0" presId="urn:microsoft.com/office/officeart/2005/8/layout/hierarchy6"/>
    <dgm:cxn modelId="{D33B78BC-1640-4098-92FC-B4A9A98E2917}" type="presParOf" srcId="{931A8C39-CCBD-4021-9CBB-2F4A252D32DA}" destId="{4953C70B-F406-4529-8DC5-39C91256010C}" srcOrd="1" destOrd="0" presId="urn:microsoft.com/office/officeart/2005/8/layout/hierarchy6"/>
    <dgm:cxn modelId="{532ADBDC-0E54-4123-A3B4-F49DE68E8AD1}" type="presParOf" srcId="{4953C70B-F406-4529-8DC5-39C91256010C}" destId="{78F121D3-F5BD-47F7-819C-4AA89A7F234E}" srcOrd="0" destOrd="0" presId="urn:microsoft.com/office/officeart/2005/8/layout/hierarchy6"/>
    <dgm:cxn modelId="{BB6BC68C-814A-4A08-A0E2-1B7FB0D78208}" type="presParOf" srcId="{4953C70B-F406-4529-8DC5-39C91256010C}" destId="{665ABABD-697D-4593-B911-46485D52BB22}" srcOrd="1" destOrd="0" presId="urn:microsoft.com/office/officeart/2005/8/layout/hierarchy6"/>
    <dgm:cxn modelId="{9CA6289C-4EEB-4048-8C6B-823252AF3F8D}" type="presParOf" srcId="{665ABABD-697D-4593-B911-46485D52BB22}" destId="{200A881B-4AA4-440B-AC4E-94F09E70CE52}" srcOrd="0" destOrd="0" presId="urn:microsoft.com/office/officeart/2005/8/layout/hierarchy6"/>
    <dgm:cxn modelId="{3B7D1140-C559-4108-A453-72DFFFB69B7D}" type="presParOf" srcId="{665ABABD-697D-4593-B911-46485D52BB22}" destId="{D8387FB1-BEF4-4437-85C9-36688DC4ED58}" srcOrd="1" destOrd="0" presId="urn:microsoft.com/office/officeart/2005/8/layout/hierarchy6"/>
    <dgm:cxn modelId="{6B9E4CD3-750E-4391-8A84-6FC082EEC550}" type="presParOf" srcId="{4953C70B-F406-4529-8DC5-39C91256010C}" destId="{C61317AC-28C2-4623-94AF-D8A878615388}" srcOrd="2" destOrd="0" presId="urn:microsoft.com/office/officeart/2005/8/layout/hierarchy6"/>
    <dgm:cxn modelId="{6F9683EB-32F8-4925-8278-B418A1F832E1}" type="presParOf" srcId="{4953C70B-F406-4529-8DC5-39C91256010C}" destId="{5A9EE8F6-7DF8-401F-9F97-B7B4529BCB42}" srcOrd="3" destOrd="0" presId="urn:microsoft.com/office/officeart/2005/8/layout/hierarchy6"/>
    <dgm:cxn modelId="{F24C6E93-A1FC-4993-BBAE-4FA8CE86DCEF}" type="presParOf" srcId="{5A9EE8F6-7DF8-401F-9F97-B7B4529BCB42}" destId="{7F3190B4-A6D9-4067-BB71-CB5232A1FD2E}" srcOrd="0" destOrd="0" presId="urn:microsoft.com/office/officeart/2005/8/layout/hierarchy6"/>
    <dgm:cxn modelId="{F34351AF-66F8-430A-B2BC-2AD011C38E11}" type="presParOf" srcId="{5A9EE8F6-7DF8-401F-9F97-B7B4529BCB42}" destId="{816702FB-0EC4-44DD-A94A-72E0BC28DDE4}" srcOrd="1" destOrd="0" presId="urn:microsoft.com/office/officeart/2005/8/layout/hierarchy6"/>
    <dgm:cxn modelId="{82C8E7BA-40B3-499C-BA78-08004AAAE895}" type="presParOf" srcId="{F957B887-D8E0-443B-BBC0-EC7DFAE3A6CB}" destId="{F873C35C-70B1-4963-B21A-F10E999B4C13}" srcOrd="1" destOrd="0" presId="urn:microsoft.com/office/officeart/2005/8/layout/hierarchy6"/>
  </dgm:cxnLst>
  <dgm:bg/>
  <dgm:whole>
    <a:ln w="6350"/>
  </dgm:whole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19AC975A-6DCE-4320-97DA-DA8B71071263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F9DACF4C-94FC-4A66-B558-9E2E0203BF77}">
      <dgm:prSet phldrT="[Text]"/>
      <dgm:spPr>
        <a:ln w="6350"/>
      </dgm:spPr>
      <dgm:t>
        <a:bodyPr/>
        <a:lstStyle/>
        <a:p>
          <a:r>
            <a:rPr lang="en-US" b="0">
              <a:latin typeface="Times New Roman" pitchFamily="18" charset="0"/>
              <a:cs typeface="Times New Roman" pitchFamily="18" charset="0"/>
            </a:rPr>
            <a:t>DLM n = 118</a:t>
          </a:r>
          <a:endParaRPr lang="en-GB"/>
        </a:p>
      </dgm:t>
    </dgm:pt>
    <dgm:pt modelId="{9A3BA562-C695-4905-9F95-D731A7B1E6EC}" type="parTrans" cxnId="{98513E6B-8C64-42A6-96E4-28C62E5A5C1D}">
      <dgm:prSet/>
      <dgm:spPr/>
      <dgm:t>
        <a:bodyPr/>
        <a:lstStyle/>
        <a:p>
          <a:endParaRPr lang="en-GB"/>
        </a:p>
      </dgm:t>
    </dgm:pt>
    <dgm:pt modelId="{D8EBEC03-6685-4929-A792-CC5F8ECD3B46}" type="sibTrans" cxnId="{98513E6B-8C64-42A6-96E4-28C62E5A5C1D}">
      <dgm:prSet/>
      <dgm:spPr/>
      <dgm:t>
        <a:bodyPr/>
        <a:lstStyle/>
        <a:p>
          <a:endParaRPr lang="en-GB"/>
        </a:p>
      </dgm:t>
    </dgm:pt>
    <dgm:pt modelId="{7AF5A884-A52D-41AD-83AC-93A374B43C55}">
      <dgm:prSet/>
      <dgm:spPr>
        <a:ln w="6350"/>
      </dgm:spPr>
      <dgm:t>
        <a:bodyPr/>
        <a:lstStyle/>
        <a:p>
          <a:r>
            <a:rPr lang="en-GB"/>
            <a:t>DLMs evaluated intraoperative with exploration and US n = 102</a:t>
          </a:r>
        </a:p>
      </dgm:t>
    </dgm:pt>
    <dgm:pt modelId="{CBDC9401-5416-4917-A98A-8D23EB35AE7B}" type="parTrans" cxnId="{9948C318-83CE-4431-BC9B-FDD2D1396EB3}">
      <dgm:prSet/>
      <dgm:spPr>
        <a:ln w="6350"/>
      </dgm:spPr>
      <dgm:t>
        <a:bodyPr/>
        <a:lstStyle/>
        <a:p>
          <a:endParaRPr lang="en-GB"/>
        </a:p>
      </dgm:t>
    </dgm:pt>
    <dgm:pt modelId="{3FE6AE4C-D52D-4F1A-89D8-13C44B26B575}" type="sibTrans" cxnId="{9948C318-83CE-4431-BC9B-FDD2D1396EB3}">
      <dgm:prSet/>
      <dgm:spPr/>
      <dgm:t>
        <a:bodyPr/>
        <a:lstStyle/>
        <a:p>
          <a:endParaRPr lang="en-GB"/>
        </a:p>
      </dgm:t>
    </dgm:pt>
    <dgm:pt modelId="{B7321F8E-9AD1-4873-BBCD-A4EC0C2A1E82}">
      <dgm:prSet/>
      <dgm:spPr>
        <a:ln w="6350"/>
      </dgm:spPr>
      <dgm:t>
        <a:bodyPr/>
        <a:lstStyle/>
        <a:p>
          <a:r>
            <a:rPr lang="en-GB"/>
            <a:t>Residual  tumor n = 11</a:t>
          </a:r>
        </a:p>
      </dgm:t>
    </dgm:pt>
    <dgm:pt modelId="{9ABC9B3D-856E-414B-BB52-B1CA1669356D}" type="parTrans" cxnId="{7922DBA5-605B-4F6E-B827-27DC610F7D19}">
      <dgm:prSet/>
      <dgm:spPr>
        <a:ln w="6350"/>
      </dgm:spPr>
      <dgm:t>
        <a:bodyPr/>
        <a:lstStyle/>
        <a:p>
          <a:endParaRPr lang="en-GB"/>
        </a:p>
      </dgm:t>
    </dgm:pt>
    <dgm:pt modelId="{B57C71C0-4FB4-4DED-9249-B0823E72C771}" type="sibTrans" cxnId="{7922DBA5-605B-4F6E-B827-27DC610F7D19}">
      <dgm:prSet/>
      <dgm:spPr/>
      <dgm:t>
        <a:bodyPr/>
        <a:lstStyle/>
        <a:p>
          <a:endParaRPr lang="en-GB"/>
        </a:p>
      </dgm:t>
    </dgm:pt>
    <dgm:pt modelId="{2D477A23-84DD-45E3-9BEB-1F6A41A27684}">
      <dgm:prSet/>
      <dgm:spPr>
        <a:ln w="6350"/>
      </dgm:spPr>
      <dgm:t>
        <a:bodyPr/>
        <a:lstStyle/>
        <a:p>
          <a:r>
            <a:rPr lang="en-GB"/>
            <a:t>No residual tumor n = 91</a:t>
          </a:r>
        </a:p>
      </dgm:t>
    </dgm:pt>
    <dgm:pt modelId="{F9A651EF-52C0-45EA-AD8C-36038EDCC127}" type="parTrans" cxnId="{1D966957-28D5-4ACA-8546-24A3293B067E}">
      <dgm:prSet/>
      <dgm:spPr>
        <a:ln w="6350"/>
      </dgm:spPr>
      <dgm:t>
        <a:bodyPr/>
        <a:lstStyle/>
        <a:p>
          <a:endParaRPr lang="en-GB"/>
        </a:p>
      </dgm:t>
    </dgm:pt>
    <dgm:pt modelId="{0CDD7ED0-3FE9-47C6-9998-0E063CF7B490}" type="sibTrans" cxnId="{1D966957-28D5-4ACA-8546-24A3293B067E}">
      <dgm:prSet/>
      <dgm:spPr/>
      <dgm:t>
        <a:bodyPr/>
        <a:lstStyle/>
        <a:p>
          <a:endParaRPr lang="en-GB"/>
        </a:p>
      </dgm:t>
    </dgm:pt>
    <dgm:pt modelId="{8BFD0854-0AA7-4B6A-8191-5F9C137F1ED9}">
      <dgm:prSet/>
      <dgm:spPr>
        <a:ln w="6350"/>
      </dgm:spPr>
      <dgm:t>
        <a:bodyPr/>
        <a:lstStyle/>
        <a:p>
          <a:r>
            <a:rPr lang="en-GB"/>
            <a:t>Included in resction n = 57</a:t>
          </a:r>
        </a:p>
      </dgm:t>
    </dgm:pt>
    <dgm:pt modelId="{F126F8BA-7947-43D8-A827-2B1D06EBCF77}" type="parTrans" cxnId="{A135DFE3-054C-4E6C-8A18-9FF20738AB55}">
      <dgm:prSet/>
      <dgm:spPr>
        <a:ln w="6350"/>
      </dgm:spPr>
      <dgm:t>
        <a:bodyPr/>
        <a:lstStyle/>
        <a:p>
          <a:endParaRPr lang="en-GB"/>
        </a:p>
      </dgm:t>
    </dgm:pt>
    <dgm:pt modelId="{E54070E5-3500-4ECE-8801-90DEE0176374}" type="sibTrans" cxnId="{A135DFE3-054C-4E6C-8A18-9FF20738AB55}">
      <dgm:prSet/>
      <dgm:spPr/>
      <dgm:t>
        <a:bodyPr/>
        <a:lstStyle/>
        <a:p>
          <a:endParaRPr lang="en-GB"/>
        </a:p>
      </dgm:t>
    </dgm:pt>
    <dgm:pt modelId="{F175BB46-3094-43DB-9DD9-EDFCCD332135}">
      <dgm:prSet/>
      <dgm:spPr>
        <a:ln w="6350"/>
      </dgm:spPr>
      <dgm:t>
        <a:bodyPr/>
        <a:lstStyle/>
        <a:p>
          <a:r>
            <a:rPr lang="en-GB"/>
            <a:t>Viable cancer n = 18</a:t>
          </a:r>
        </a:p>
      </dgm:t>
    </dgm:pt>
    <dgm:pt modelId="{D7EF508A-B36B-4598-9C08-C9130956FAB4}" type="parTrans" cxnId="{49762C8B-39BD-451F-92F2-D4AE5CD00C45}">
      <dgm:prSet/>
      <dgm:spPr>
        <a:ln w="6350"/>
      </dgm:spPr>
      <dgm:t>
        <a:bodyPr/>
        <a:lstStyle/>
        <a:p>
          <a:endParaRPr lang="en-GB"/>
        </a:p>
      </dgm:t>
    </dgm:pt>
    <dgm:pt modelId="{FD9C7EB9-7B15-4BFA-89FD-E4098A4E68B5}" type="sibTrans" cxnId="{49762C8B-39BD-451F-92F2-D4AE5CD00C45}">
      <dgm:prSet/>
      <dgm:spPr/>
      <dgm:t>
        <a:bodyPr/>
        <a:lstStyle/>
        <a:p>
          <a:endParaRPr lang="en-GB"/>
        </a:p>
      </dgm:t>
    </dgm:pt>
    <dgm:pt modelId="{14053464-D147-4292-B478-4BD333F40F88}">
      <dgm:prSet/>
      <dgm:spPr>
        <a:ln w="6350"/>
      </dgm:spPr>
      <dgm:t>
        <a:bodyPr/>
        <a:lstStyle/>
        <a:p>
          <a:r>
            <a:rPr lang="en-GB"/>
            <a:t>CPR n = 39</a:t>
          </a:r>
        </a:p>
      </dgm:t>
    </dgm:pt>
    <dgm:pt modelId="{3CA0D8C6-ABB1-4452-986D-9A9285943AB1}" type="parTrans" cxnId="{9BB6A3B1-F7CA-457B-9A96-94DEA59FA558}">
      <dgm:prSet/>
      <dgm:spPr>
        <a:ln w="6350"/>
      </dgm:spPr>
      <dgm:t>
        <a:bodyPr/>
        <a:lstStyle/>
        <a:p>
          <a:endParaRPr lang="en-GB"/>
        </a:p>
      </dgm:t>
    </dgm:pt>
    <dgm:pt modelId="{DE7727A8-21D7-46A1-A62D-5C078E5CD297}" type="sibTrans" cxnId="{9BB6A3B1-F7CA-457B-9A96-94DEA59FA558}">
      <dgm:prSet/>
      <dgm:spPr/>
      <dgm:t>
        <a:bodyPr/>
        <a:lstStyle/>
        <a:p>
          <a:endParaRPr lang="en-GB"/>
        </a:p>
      </dgm:t>
    </dgm:pt>
    <dgm:pt modelId="{9FC23D2C-A8FA-48A6-8A3B-E61B1144721A}">
      <dgm:prSet/>
      <dgm:spPr>
        <a:ln w="6350"/>
      </dgm:spPr>
      <dgm:t>
        <a:bodyPr/>
        <a:lstStyle/>
        <a:p>
          <a:r>
            <a:rPr lang="en-GB"/>
            <a:t>Lef in situ and followed clinically n = 34 + 16 DLMs not evaluated in the OR </a:t>
          </a:r>
        </a:p>
      </dgm:t>
    </dgm:pt>
    <dgm:pt modelId="{CC27FA69-00B1-4EC6-81A1-7E8954CA487F}" type="parTrans" cxnId="{9C7A0F09-07F9-49D1-902A-97979477FD96}">
      <dgm:prSet/>
      <dgm:spPr>
        <a:ln w="6350"/>
      </dgm:spPr>
      <dgm:t>
        <a:bodyPr/>
        <a:lstStyle/>
        <a:p>
          <a:endParaRPr lang="en-GB"/>
        </a:p>
      </dgm:t>
    </dgm:pt>
    <dgm:pt modelId="{5BE2CE13-6B0B-48F0-88EE-1E11D307D034}" type="sibTrans" cxnId="{9C7A0F09-07F9-49D1-902A-97979477FD96}">
      <dgm:prSet/>
      <dgm:spPr/>
      <dgm:t>
        <a:bodyPr/>
        <a:lstStyle/>
        <a:p>
          <a:endParaRPr lang="en-GB"/>
        </a:p>
      </dgm:t>
    </dgm:pt>
    <dgm:pt modelId="{366D7702-4AA9-40E3-A988-1B887BFA93D0}">
      <dgm:prSet/>
      <dgm:spPr>
        <a:ln w="6350"/>
      </dgm:spPr>
      <dgm:t>
        <a:bodyPr/>
        <a:lstStyle/>
        <a:p>
          <a:r>
            <a:rPr lang="en-GB"/>
            <a:t>Recurred n = 19</a:t>
          </a:r>
        </a:p>
      </dgm:t>
    </dgm:pt>
    <dgm:pt modelId="{54BEB8AF-943B-4A81-919B-A29A18C01FE9}" type="parTrans" cxnId="{298D51C4-3FF9-4F4F-952E-F739FB3A8092}">
      <dgm:prSet/>
      <dgm:spPr>
        <a:ln w="6350"/>
      </dgm:spPr>
      <dgm:t>
        <a:bodyPr/>
        <a:lstStyle/>
        <a:p>
          <a:endParaRPr lang="en-GB"/>
        </a:p>
      </dgm:t>
    </dgm:pt>
    <dgm:pt modelId="{EBA4FB8C-6926-4DE9-BB3F-DA17C9F267A8}" type="sibTrans" cxnId="{298D51C4-3FF9-4F4F-952E-F739FB3A8092}">
      <dgm:prSet/>
      <dgm:spPr/>
      <dgm:t>
        <a:bodyPr/>
        <a:lstStyle/>
        <a:p>
          <a:endParaRPr lang="en-GB"/>
        </a:p>
      </dgm:t>
    </dgm:pt>
    <dgm:pt modelId="{70ABC9F4-BFCE-47D1-8E04-0C5B3552F8F9}">
      <dgm:prSet/>
      <dgm:spPr>
        <a:ln w="6350"/>
      </dgm:spPr>
      <dgm:t>
        <a:bodyPr/>
        <a:lstStyle/>
        <a:p>
          <a:r>
            <a:rPr lang="en-GB"/>
            <a:t>CCR n = 31</a:t>
          </a:r>
        </a:p>
      </dgm:t>
    </dgm:pt>
    <dgm:pt modelId="{611F3694-01C7-4998-8C4C-22AF734C86FB}" type="parTrans" cxnId="{F66E090C-2926-4D3D-9FF3-E5801F8F4775}">
      <dgm:prSet/>
      <dgm:spPr>
        <a:ln w="6350"/>
      </dgm:spPr>
      <dgm:t>
        <a:bodyPr/>
        <a:lstStyle/>
        <a:p>
          <a:endParaRPr lang="en-GB"/>
        </a:p>
      </dgm:t>
    </dgm:pt>
    <dgm:pt modelId="{B50656A1-4212-417C-A1D2-4A071701F322}" type="sibTrans" cxnId="{F66E090C-2926-4D3D-9FF3-E5801F8F4775}">
      <dgm:prSet/>
      <dgm:spPr/>
      <dgm:t>
        <a:bodyPr/>
        <a:lstStyle/>
        <a:p>
          <a:endParaRPr lang="en-GB"/>
        </a:p>
      </dgm:t>
    </dgm:pt>
    <dgm:pt modelId="{BF3ABBFC-8641-4391-9F57-2FFAA31D50F7}">
      <dgm:prSet/>
      <dgm:spPr>
        <a:ln w="6350"/>
      </dgm:spPr>
      <dgm:t>
        <a:bodyPr/>
        <a:lstStyle/>
        <a:p>
          <a:r>
            <a:rPr lang="en-GB"/>
            <a:t>Biopsied and ablated n = 4</a:t>
          </a:r>
        </a:p>
      </dgm:t>
    </dgm:pt>
    <dgm:pt modelId="{0AEB80F9-CD35-4A1E-9C8B-E5413EA6DBF4}" type="parTrans" cxnId="{D674F02F-0E42-43E9-A6DF-8D68349703ED}">
      <dgm:prSet/>
      <dgm:spPr>
        <a:ln w="6350"/>
      </dgm:spPr>
      <dgm:t>
        <a:bodyPr/>
        <a:lstStyle/>
        <a:p>
          <a:endParaRPr lang="en-GB"/>
        </a:p>
      </dgm:t>
    </dgm:pt>
    <dgm:pt modelId="{8D9AB2E2-9F75-475D-8454-73AE6969385D}" type="sibTrans" cxnId="{D674F02F-0E42-43E9-A6DF-8D68349703ED}">
      <dgm:prSet/>
      <dgm:spPr/>
      <dgm:t>
        <a:bodyPr/>
        <a:lstStyle/>
        <a:p>
          <a:endParaRPr lang="en-GB"/>
        </a:p>
      </dgm:t>
    </dgm:pt>
    <dgm:pt modelId="{C2E4384F-6A5B-453F-A201-73B82E584ECA}">
      <dgm:prSet/>
      <dgm:spPr>
        <a:ln w="6350"/>
      </dgm:spPr>
      <dgm:t>
        <a:bodyPr/>
        <a:lstStyle/>
        <a:p>
          <a:r>
            <a:rPr lang="en-GB"/>
            <a:t>Viable cancer n = 0</a:t>
          </a:r>
        </a:p>
      </dgm:t>
    </dgm:pt>
    <dgm:pt modelId="{BCDEF635-2500-422C-ADDB-6E45F7FE8157}" type="parTrans" cxnId="{9F9259BB-A0BD-40D7-9546-879B22DEA63D}">
      <dgm:prSet/>
      <dgm:spPr>
        <a:ln w="6350"/>
      </dgm:spPr>
      <dgm:t>
        <a:bodyPr/>
        <a:lstStyle/>
        <a:p>
          <a:endParaRPr lang="en-GB"/>
        </a:p>
      </dgm:t>
    </dgm:pt>
    <dgm:pt modelId="{CFF10D65-5EB0-414F-A8BB-3A8D733E48FC}" type="sibTrans" cxnId="{9F9259BB-A0BD-40D7-9546-879B22DEA63D}">
      <dgm:prSet/>
      <dgm:spPr/>
      <dgm:t>
        <a:bodyPr/>
        <a:lstStyle/>
        <a:p>
          <a:endParaRPr lang="en-GB"/>
        </a:p>
      </dgm:t>
    </dgm:pt>
    <dgm:pt modelId="{DE0A45AD-89B7-4FA4-B25B-C6F220FB205E}">
      <dgm:prSet/>
      <dgm:spPr>
        <a:ln w="6350"/>
      </dgm:spPr>
      <dgm:t>
        <a:bodyPr/>
        <a:lstStyle/>
        <a:p>
          <a:r>
            <a:rPr lang="en-GB"/>
            <a:t>CPR n = 4</a:t>
          </a:r>
        </a:p>
      </dgm:t>
    </dgm:pt>
    <dgm:pt modelId="{1C764C5A-8EEC-4AD3-89DE-5AD0F755E617}" type="parTrans" cxnId="{47BED951-6999-461B-A246-0D65772F1AB1}">
      <dgm:prSet/>
      <dgm:spPr>
        <a:ln w="6350"/>
      </dgm:spPr>
      <dgm:t>
        <a:bodyPr/>
        <a:lstStyle/>
        <a:p>
          <a:endParaRPr lang="en-GB"/>
        </a:p>
      </dgm:t>
    </dgm:pt>
    <dgm:pt modelId="{3532BD46-0983-4E2B-840A-7CF5D0C16339}" type="sibTrans" cxnId="{47BED951-6999-461B-A246-0D65772F1AB1}">
      <dgm:prSet/>
      <dgm:spPr/>
      <dgm:t>
        <a:bodyPr/>
        <a:lstStyle/>
        <a:p>
          <a:endParaRPr lang="en-GB"/>
        </a:p>
      </dgm:t>
    </dgm:pt>
    <dgm:pt modelId="{002D615D-8072-498E-B0AC-BC0064BE1459}">
      <dgm:prSet/>
      <dgm:spPr>
        <a:ln w="6350"/>
      </dgm:spPr>
      <dgm:t>
        <a:bodyPr/>
        <a:lstStyle/>
        <a:p>
          <a:r>
            <a:rPr lang="en-GB"/>
            <a:t>Resected n = 7</a:t>
          </a:r>
        </a:p>
      </dgm:t>
    </dgm:pt>
    <dgm:pt modelId="{469554EE-E431-49B7-B6B6-08D13AF5E9F9}" type="parTrans" cxnId="{FE71FB07-F02C-4CBB-880C-DEA212084BAF}">
      <dgm:prSet/>
      <dgm:spPr>
        <a:ln w="6350"/>
      </dgm:spPr>
      <dgm:t>
        <a:bodyPr/>
        <a:lstStyle/>
        <a:p>
          <a:endParaRPr lang="en-GB"/>
        </a:p>
      </dgm:t>
    </dgm:pt>
    <dgm:pt modelId="{8D162AC1-4689-421B-908A-FC89861CA6D0}" type="sibTrans" cxnId="{FE71FB07-F02C-4CBB-880C-DEA212084BAF}">
      <dgm:prSet/>
      <dgm:spPr/>
      <dgm:t>
        <a:bodyPr/>
        <a:lstStyle/>
        <a:p>
          <a:endParaRPr lang="en-GB"/>
        </a:p>
      </dgm:t>
    </dgm:pt>
    <dgm:pt modelId="{3BF8CD5E-B7C5-4308-AA55-CB16ADC455CB}">
      <dgm:prSet/>
      <dgm:spPr>
        <a:ln w="6350"/>
      </dgm:spPr>
      <dgm:t>
        <a:bodyPr/>
        <a:lstStyle/>
        <a:p>
          <a:r>
            <a:rPr lang="en-GB"/>
            <a:t>Viable cancer n = 6</a:t>
          </a:r>
        </a:p>
      </dgm:t>
    </dgm:pt>
    <dgm:pt modelId="{C857D32B-82A8-4A21-A2F0-1E740CDA9E5E}" type="parTrans" cxnId="{16A92C1F-7A61-400D-B0C5-28C7E1640E99}">
      <dgm:prSet/>
      <dgm:spPr>
        <a:ln w="6350"/>
      </dgm:spPr>
      <dgm:t>
        <a:bodyPr/>
        <a:lstStyle/>
        <a:p>
          <a:endParaRPr lang="en-GB"/>
        </a:p>
      </dgm:t>
    </dgm:pt>
    <dgm:pt modelId="{695872A4-5655-4A4C-81AC-4CE40B668BB2}" type="sibTrans" cxnId="{16A92C1F-7A61-400D-B0C5-28C7E1640E99}">
      <dgm:prSet/>
      <dgm:spPr/>
      <dgm:t>
        <a:bodyPr/>
        <a:lstStyle/>
        <a:p>
          <a:endParaRPr lang="en-GB"/>
        </a:p>
      </dgm:t>
    </dgm:pt>
    <dgm:pt modelId="{332ED5D6-A04E-4D3B-8C8B-10EA7E0BB676}">
      <dgm:prSet/>
      <dgm:spPr>
        <a:ln w="6350"/>
      </dgm:spPr>
      <dgm:t>
        <a:bodyPr/>
        <a:lstStyle/>
        <a:p>
          <a:r>
            <a:rPr lang="en-GB"/>
            <a:t>CPR n = 1</a:t>
          </a:r>
        </a:p>
      </dgm:t>
    </dgm:pt>
    <dgm:pt modelId="{3F19DAD3-F939-4E79-AAA7-0D66E59CD811}" type="parTrans" cxnId="{592BE0DE-0938-45A7-967F-F9FD439B36C8}">
      <dgm:prSet/>
      <dgm:spPr>
        <a:ln w="6350"/>
      </dgm:spPr>
      <dgm:t>
        <a:bodyPr/>
        <a:lstStyle/>
        <a:p>
          <a:endParaRPr lang="en-GB"/>
        </a:p>
      </dgm:t>
    </dgm:pt>
    <dgm:pt modelId="{54EA42B9-C675-44DD-A75B-270B8C2E0C12}" type="sibTrans" cxnId="{592BE0DE-0938-45A7-967F-F9FD439B36C8}">
      <dgm:prSet/>
      <dgm:spPr/>
      <dgm:t>
        <a:bodyPr/>
        <a:lstStyle/>
        <a:p>
          <a:endParaRPr lang="en-GB"/>
        </a:p>
      </dgm:t>
    </dgm:pt>
    <dgm:pt modelId="{7AEBA131-2316-4260-88F8-7A8D4385CEC6}" type="pres">
      <dgm:prSet presAssocID="{19AC975A-6DCE-4320-97DA-DA8B71071263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776D2218-021A-4F86-9EF1-89914BF07665}" type="pres">
      <dgm:prSet presAssocID="{19AC975A-6DCE-4320-97DA-DA8B71071263}" presName="hierFlow" presStyleCnt="0"/>
      <dgm:spPr/>
    </dgm:pt>
    <dgm:pt modelId="{573C303F-2EB9-46D4-AE89-6854CCAC3B06}" type="pres">
      <dgm:prSet presAssocID="{19AC975A-6DCE-4320-97DA-DA8B71071263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829D0377-74C7-471C-8390-DA96D37841C2}" type="pres">
      <dgm:prSet presAssocID="{F9DACF4C-94FC-4A66-B558-9E2E0203BF77}" presName="Name14" presStyleCnt="0"/>
      <dgm:spPr/>
    </dgm:pt>
    <dgm:pt modelId="{A6341218-5C92-401D-8119-2D6773D5166C}" type="pres">
      <dgm:prSet presAssocID="{F9DACF4C-94FC-4A66-B558-9E2E0203BF77}" presName="level1Shap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EE97ED3E-71A9-474C-AA91-DB7BB49056E1}" type="pres">
      <dgm:prSet presAssocID="{F9DACF4C-94FC-4A66-B558-9E2E0203BF77}" presName="hierChild2" presStyleCnt="0"/>
      <dgm:spPr/>
    </dgm:pt>
    <dgm:pt modelId="{2E09A044-C247-421D-80A8-3C11EF64814C}" type="pres">
      <dgm:prSet presAssocID="{CBDC9401-5416-4917-A98A-8D23EB35AE7B}" presName="Name19" presStyleLbl="parChTrans1D2" presStyleIdx="0" presStyleCnt="1"/>
      <dgm:spPr/>
      <dgm:t>
        <a:bodyPr/>
        <a:lstStyle/>
        <a:p>
          <a:endParaRPr lang="en-GB"/>
        </a:p>
      </dgm:t>
    </dgm:pt>
    <dgm:pt modelId="{EC25F96F-59B0-4298-91E7-7FB33F01D492}" type="pres">
      <dgm:prSet presAssocID="{7AF5A884-A52D-41AD-83AC-93A374B43C55}" presName="Name21" presStyleCnt="0"/>
      <dgm:spPr/>
    </dgm:pt>
    <dgm:pt modelId="{10A7B4E2-A1E6-4A68-A170-30245DB27102}" type="pres">
      <dgm:prSet presAssocID="{7AF5A884-A52D-41AD-83AC-93A374B43C55}" presName="level2Shape" presStyleLbl="node2" presStyleIdx="0" presStyleCnt="1"/>
      <dgm:spPr/>
      <dgm:t>
        <a:bodyPr/>
        <a:lstStyle/>
        <a:p>
          <a:endParaRPr lang="en-GB"/>
        </a:p>
      </dgm:t>
    </dgm:pt>
    <dgm:pt modelId="{F24489C4-F8A1-4522-A7B8-A55CFD930C49}" type="pres">
      <dgm:prSet presAssocID="{7AF5A884-A52D-41AD-83AC-93A374B43C55}" presName="hierChild3" presStyleCnt="0"/>
      <dgm:spPr/>
    </dgm:pt>
    <dgm:pt modelId="{99E14F50-4088-475E-8276-2C2C0808B7F9}" type="pres">
      <dgm:prSet presAssocID="{9ABC9B3D-856E-414B-BB52-B1CA1669356D}" presName="Name19" presStyleLbl="parChTrans1D3" presStyleIdx="0" presStyleCnt="2"/>
      <dgm:spPr/>
      <dgm:t>
        <a:bodyPr/>
        <a:lstStyle/>
        <a:p>
          <a:endParaRPr lang="en-GB"/>
        </a:p>
      </dgm:t>
    </dgm:pt>
    <dgm:pt modelId="{BF13F9F8-8204-4698-8874-9002D6B15FFB}" type="pres">
      <dgm:prSet presAssocID="{B7321F8E-9AD1-4873-BBCD-A4EC0C2A1E82}" presName="Name21" presStyleCnt="0"/>
      <dgm:spPr/>
    </dgm:pt>
    <dgm:pt modelId="{A3D127EF-6E13-463D-9562-BC9480C4BA54}" type="pres">
      <dgm:prSet presAssocID="{B7321F8E-9AD1-4873-BBCD-A4EC0C2A1E82}" presName="level2Shape" presStyleLbl="node3" presStyleIdx="0" presStyleCnt="2"/>
      <dgm:spPr/>
      <dgm:t>
        <a:bodyPr/>
        <a:lstStyle/>
        <a:p>
          <a:endParaRPr lang="en-GB"/>
        </a:p>
      </dgm:t>
    </dgm:pt>
    <dgm:pt modelId="{604FB90C-B822-4275-B132-536EF6CF440C}" type="pres">
      <dgm:prSet presAssocID="{B7321F8E-9AD1-4873-BBCD-A4EC0C2A1E82}" presName="hierChild3" presStyleCnt="0"/>
      <dgm:spPr/>
    </dgm:pt>
    <dgm:pt modelId="{1F48005A-A78C-42FC-868C-8400544A4821}" type="pres">
      <dgm:prSet presAssocID="{0AEB80F9-CD35-4A1E-9C8B-E5413EA6DBF4}" presName="Name19" presStyleLbl="parChTrans1D4" presStyleIdx="0" presStyleCnt="12"/>
      <dgm:spPr/>
      <dgm:t>
        <a:bodyPr/>
        <a:lstStyle/>
        <a:p>
          <a:endParaRPr lang="en-GB"/>
        </a:p>
      </dgm:t>
    </dgm:pt>
    <dgm:pt modelId="{DC54E09F-D263-4799-A47C-FFEA45C09E48}" type="pres">
      <dgm:prSet presAssocID="{BF3ABBFC-8641-4391-9F57-2FFAA31D50F7}" presName="Name21" presStyleCnt="0"/>
      <dgm:spPr/>
    </dgm:pt>
    <dgm:pt modelId="{58F7BDBA-5C3B-4678-9137-F955FFEC6971}" type="pres">
      <dgm:prSet presAssocID="{BF3ABBFC-8641-4391-9F57-2FFAA31D50F7}" presName="level2Shape" presStyleLbl="node4" presStyleIdx="0" presStyleCnt="12"/>
      <dgm:spPr/>
      <dgm:t>
        <a:bodyPr/>
        <a:lstStyle/>
        <a:p>
          <a:endParaRPr lang="en-GB"/>
        </a:p>
      </dgm:t>
    </dgm:pt>
    <dgm:pt modelId="{66F61AF1-F440-4C81-A8DF-919249DA7AC1}" type="pres">
      <dgm:prSet presAssocID="{BF3ABBFC-8641-4391-9F57-2FFAA31D50F7}" presName="hierChild3" presStyleCnt="0"/>
      <dgm:spPr/>
    </dgm:pt>
    <dgm:pt modelId="{20DC6854-773F-42FB-9DEF-E57CF8826D2D}" type="pres">
      <dgm:prSet presAssocID="{BCDEF635-2500-422C-ADDB-6E45F7FE8157}" presName="Name19" presStyleLbl="parChTrans1D4" presStyleIdx="1" presStyleCnt="12"/>
      <dgm:spPr/>
      <dgm:t>
        <a:bodyPr/>
        <a:lstStyle/>
        <a:p>
          <a:endParaRPr lang="en-GB"/>
        </a:p>
      </dgm:t>
    </dgm:pt>
    <dgm:pt modelId="{DDEE3944-8C90-4868-98F3-A46873CE14AA}" type="pres">
      <dgm:prSet presAssocID="{C2E4384F-6A5B-453F-A201-73B82E584ECA}" presName="Name21" presStyleCnt="0"/>
      <dgm:spPr/>
    </dgm:pt>
    <dgm:pt modelId="{FAF6983C-BDAD-4B0C-906F-F4C77043FEB7}" type="pres">
      <dgm:prSet presAssocID="{C2E4384F-6A5B-453F-A201-73B82E584ECA}" presName="level2Shape" presStyleLbl="node4" presStyleIdx="1" presStyleCnt="12"/>
      <dgm:spPr/>
      <dgm:t>
        <a:bodyPr/>
        <a:lstStyle/>
        <a:p>
          <a:endParaRPr lang="en-GB"/>
        </a:p>
      </dgm:t>
    </dgm:pt>
    <dgm:pt modelId="{49F4CAD6-0BA1-439D-8D57-66CFC00AE7AC}" type="pres">
      <dgm:prSet presAssocID="{C2E4384F-6A5B-453F-A201-73B82E584ECA}" presName="hierChild3" presStyleCnt="0"/>
      <dgm:spPr/>
    </dgm:pt>
    <dgm:pt modelId="{53B537DD-6BE2-45BB-B812-92221912A14F}" type="pres">
      <dgm:prSet presAssocID="{1C764C5A-8EEC-4AD3-89DE-5AD0F755E617}" presName="Name19" presStyleLbl="parChTrans1D4" presStyleIdx="2" presStyleCnt="12"/>
      <dgm:spPr/>
      <dgm:t>
        <a:bodyPr/>
        <a:lstStyle/>
        <a:p>
          <a:endParaRPr lang="en-GB"/>
        </a:p>
      </dgm:t>
    </dgm:pt>
    <dgm:pt modelId="{A821BD7C-6401-4CE7-8CE5-82DC328A82EF}" type="pres">
      <dgm:prSet presAssocID="{DE0A45AD-89B7-4FA4-B25B-C6F220FB205E}" presName="Name21" presStyleCnt="0"/>
      <dgm:spPr/>
    </dgm:pt>
    <dgm:pt modelId="{C11D08C5-5C74-4422-810F-9606B51C6351}" type="pres">
      <dgm:prSet presAssocID="{DE0A45AD-89B7-4FA4-B25B-C6F220FB205E}" presName="level2Shape" presStyleLbl="node4" presStyleIdx="2" presStyleCnt="12"/>
      <dgm:spPr/>
      <dgm:t>
        <a:bodyPr/>
        <a:lstStyle/>
        <a:p>
          <a:endParaRPr lang="en-GB"/>
        </a:p>
      </dgm:t>
    </dgm:pt>
    <dgm:pt modelId="{85813948-E6FE-403A-88B7-2D5EB61DA428}" type="pres">
      <dgm:prSet presAssocID="{DE0A45AD-89B7-4FA4-B25B-C6F220FB205E}" presName="hierChild3" presStyleCnt="0"/>
      <dgm:spPr/>
    </dgm:pt>
    <dgm:pt modelId="{A04A0DB8-6C58-4A76-A7CE-0EF5FCC2C50D}" type="pres">
      <dgm:prSet presAssocID="{469554EE-E431-49B7-B6B6-08D13AF5E9F9}" presName="Name19" presStyleLbl="parChTrans1D4" presStyleIdx="3" presStyleCnt="12"/>
      <dgm:spPr/>
      <dgm:t>
        <a:bodyPr/>
        <a:lstStyle/>
        <a:p>
          <a:endParaRPr lang="en-GB"/>
        </a:p>
      </dgm:t>
    </dgm:pt>
    <dgm:pt modelId="{462E048D-522A-4AE5-81C3-8359ED918E28}" type="pres">
      <dgm:prSet presAssocID="{002D615D-8072-498E-B0AC-BC0064BE1459}" presName="Name21" presStyleCnt="0"/>
      <dgm:spPr/>
    </dgm:pt>
    <dgm:pt modelId="{3A5FFF38-36F5-4BBF-B652-9A1AA7DB4C0B}" type="pres">
      <dgm:prSet presAssocID="{002D615D-8072-498E-B0AC-BC0064BE1459}" presName="level2Shape" presStyleLbl="node4" presStyleIdx="3" presStyleCnt="12"/>
      <dgm:spPr/>
      <dgm:t>
        <a:bodyPr/>
        <a:lstStyle/>
        <a:p>
          <a:endParaRPr lang="en-GB"/>
        </a:p>
      </dgm:t>
    </dgm:pt>
    <dgm:pt modelId="{9C20886A-6351-4D31-8D41-A8C03471D1D9}" type="pres">
      <dgm:prSet presAssocID="{002D615D-8072-498E-B0AC-BC0064BE1459}" presName="hierChild3" presStyleCnt="0"/>
      <dgm:spPr/>
    </dgm:pt>
    <dgm:pt modelId="{62D851FB-872E-489E-A3F8-A3F59B14D4B8}" type="pres">
      <dgm:prSet presAssocID="{C857D32B-82A8-4A21-A2F0-1E740CDA9E5E}" presName="Name19" presStyleLbl="parChTrans1D4" presStyleIdx="4" presStyleCnt="12"/>
      <dgm:spPr/>
      <dgm:t>
        <a:bodyPr/>
        <a:lstStyle/>
        <a:p>
          <a:endParaRPr lang="en-GB"/>
        </a:p>
      </dgm:t>
    </dgm:pt>
    <dgm:pt modelId="{D424E937-41B8-4BF4-9684-B6357F2BCEFA}" type="pres">
      <dgm:prSet presAssocID="{3BF8CD5E-B7C5-4308-AA55-CB16ADC455CB}" presName="Name21" presStyleCnt="0"/>
      <dgm:spPr/>
    </dgm:pt>
    <dgm:pt modelId="{8098C589-BF45-4C9A-8016-4E15F381153E}" type="pres">
      <dgm:prSet presAssocID="{3BF8CD5E-B7C5-4308-AA55-CB16ADC455CB}" presName="level2Shape" presStyleLbl="node4" presStyleIdx="4" presStyleCnt="12"/>
      <dgm:spPr/>
      <dgm:t>
        <a:bodyPr/>
        <a:lstStyle/>
        <a:p>
          <a:endParaRPr lang="en-GB"/>
        </a:p>
      </dgm:t>
    </dgm:pt>
    <dgm:pt modelId="{77712D61-33EF-4270-8AA1-146EB15A5FEF}" type="pres">
      <dgm:prSet presAssocID="{3BF8CD5E-B7C5-4308-AA55-CB16ADC455CB}" presName="hierChild3" presStyleCnt="0"/>
      <dgm:spPr/>
    </dgm:pt>
    <dgm:pt modelId="{DD2B6E51-085D-41B9-B1DE-A642334E9008}" type="pres">
      <dgm:prSet presAssocID="{3F19DAD3-F939-4E79-AAA7-0D66E59CD811}" presName="Name19" presStyleLbl="parChTrans1D4" presStyleIdx="5" presStyleCnt="12"/>
      <dgm:spPr/>
      <dgm:t>
        <a:bodyPr/>
        <a:lstStyle/>
        <a:p>
          <a:endParaRPr lang="en-GB"/>
        </a:p>
      </dgm:t>
    </dgm:pt>
    <dgm:pt modelId="{8FC1114F-141F-4DD1-9575-22E155D1E607}" type="pres">
      <dgm:prSet presAssocID="{332ED5D6-A04E-4D3B-8C8B-10EA7E0BB676}" presName="Name21" presStyleCnt="0"/>
      <dgm:spPr/>
    </dgm:pt>
    <dgm:pt modelId="{A86A6526-65B7-4730-84AE-B5EDA18229E7}" type="pres">
      <dgm:prSet presAssocID="{332ED5D6-A04E-4D3B-8C8B-10EA7E0BB676}" presName="level2Shape" presStyleLbl="node4" presStyleIdx="5" presStyleCnt="12"/>
      <dgm:spPr/>
      <dgm:t>
        <a:bodyPr/>
        <a:lstStyle/>
        <a:p>
          <a:endParaRPr lang="en-GB"/>
        </a:p>
      </dgm:t>
    </dgm:pt>
    <dgm:pt modelId="{202DE3FF-7608-4C45-9CFC-735705F5ACAC}" type="pres">
      <dgm:prSet presAssocID="{332ED5D6-A04E-4D3B-8C8B-10EA7E0BB676}" presName="hierChild3" presStyleCnt="0"/>
      <dgm:spPr/>
    </dgm:pt>
    <dgm:pt modelId="{D8E23FBB-083A-419B-A02C-DC055A6E4793}" type="pres">
      <dgm:prSet presAssocID="{F9A651EF-52C0-45EA-AD8C-36038EDCC127}" presName="Name19" presStyleLbl="parChTrans1D3" presStyleIdx="1" presStyleCnt="2"/>
      <dgm:spPr/>
      <dgm:t>
        <a:bodyPr/>
        <a:lstStyle/>
        <a:p>
          <a:endParaRPr lang="en-GB"/>
        </a:p>
      </dgm:t>
    </dgm:pt>
    <dgm:pt modelId="{6B473B08-EFE1-4124-A0AD-2563457BDAD7}" type="pres">
      <dgm:prSet presAssocID="{2D477A23-84DD-45E3-9BEB-1F6A41A27684}" presName="Name21" presStyleCnt="0"/>
      <dgm:spPr/>
    </dgm:pt>
    <dgm:pt modelId="{B444BD5C-F4CB-4B16-A81C-7A65DC19897C}" type="pres">
      <dgm:prSet presAssocID="{2D477A23-84DD-45E3-9BEB-1F6A41A27684}" presName="level2Shape" presStyleLbl="node3" presStyleIdx="1" presStyleCnt="2"/>
      <dgm:spPr/>
      <dgm:t>
        <a:bodyPr/>
        <a:lstStyle/>
        <a:p>
          <a:endParaRPr lang="en-GB"/>
        </a:p>
      </dgm:t>
    </dgm:pt>
    <dgm:pt modelId="{DADB3E6A-ECE7-4E44-9F56-9A57EE6D95B8}" type="pres">
      <dgm:prSet presAssocID="{2D477A23-84DD-45E3-9BEB-1F6A41A27684}" presName="hierChild3" presStyleCnt="0"/>
      <dgm:spPr/>
    </dgm:pt>
    <dgm:pt modelId="{1B8DEEFB-FAAB-43F7-A73E-C2886DCDC75E}" type="pres">
      <dgm:prSet presAssocID="{F126F8BA-7947-43D8-A827-2B1D06EBCF77}" presName="Name19" presStyleLbl="parChTrans1D4" presStyleIdx="6" presStyleCnt="12"/>
      <dgm:spPr/>
      <dgm:t>
        <a:bodyPr/>
        <a:lstStyle/>
        <a:p>
          <a:endParaRPr lang="en-GB"/>
        </a:p>
      </dgm:t>
    </dgm:pt>
    <dgm:pt modelId="{3550E3E4-3D9C-43CC-8143-6191AA898334}" type="pres">
      <dgm:prSet presAssocID="{8BFD0854-0AA7-4B6A-8191-5F9C137F1ED9}" presName="Name21" presStyleCnt="0"/>
      <dgm:spPr/>
    </dgm:pt>
    <dgm:pt modelId="{DFB82800-E6DD-4D99-9C58-920D2303A3EB}" type="pres">
      <dgm:prSet presAssocID="{8BFD0854-0AA7-4B6A-8191-5F9C137F1ED9}" presName="level2Shape" presStyleLbl="node4" presStyleIdx="6" presStyleCnt="12"/>
      <dgm:spPr/>
      <dgm:t>
        <a:bodyPr/>
        <a:lstStyle/>
        <a:p>
          <a:endParaRPr lang="en-GB"/>
        </a:p>
      </dgm:t>
    </dgm:pt>
    <dgm:pt modelId="{70E6F489-8022-4B8D-A31D-4E77746DCEE7}" type="pres">
      <dgm:prSet presAssocID="{8BFD0854-0AA7-4B6A-8191-5F9C137F1ED9}" presName="hierChild3" presStyleCnt="0"/>
      <dgm:spPr/>
    </dgm:pt>
    <dgm:pt modelId="{B0391338-651F-4229-9CA5-9DEA006AD25C}" type="pres">
      <dgm:prSet presAssocID="{D7EF508A-B36B-4598-9C08-C9130956FAB4}" presName="Name19" presStyleLbl="parChTrans1D4" presStyleIdx="7" presStyleCnt="12"/>
      <dgm:spPr/>
      <dgm:t>
        <a:bodyPr/>
        <a:lstStyle/>
        <a:p>
          <a:endParaRPr lang="en-GB"/>
        </a:p>
      </dgm:t>
    </dgm:pt>
    <dgm:pt modelId="{E6F81748-0C71-4280-9121-B2A0A595B88C}" type="pres">
      <dgm:prSet presAssocID="{F175BB46-3094-43DB-9DD9-EDFCCD332135}" presName="Name21" presStyleCnt="0"/>
      <dgm:spPr/>
    </dgm:pt>
    <dgm:pt modelId="{B7421926-FAFC-4BD5-98A4-08E37E0869A8}" type="pres">
      <dgm:prSet presAssocID="{F175BB46-3094-43DB-9DD9-EDFCCD332135}" presName="level2Shape" presStyleLbl="node4" presStyleIdx="7" presStyleCnt="12"/>
      <dgm:spPr/>
      <dgm:t>
        <a:bodyPr/>
        <a:lstStyle/>
        <a:p>
          <a:endParaRPr lang="en-GB"/>
        </a:p>
      </dgm:t>
    </dgm:pt>
    <dgm:pt modelId="{538DBC1E-EA5A-4AE8-B0FC-85ED5B4D5014}" type="pres">
      <dgm:prSet presAssocID="{F175BB46-3094-43DB-9DD9-EDFCCD332135}" presName="hierChild3" presStyleCnt="0"/>
      <dgm:spPr/>
    </dgm:pt>
    <dgm:pt modelId="{CC8A702C-2880-4987-81A8-8458C5CFF41B}" type="pres">
      <dgm:prSet presAssocID="{3CA0D8C6-ABB1-4452-986D-9A9285943AB1}" presName="Name19" presStyleLbl="parChTrans1D4" presStyleIdx="8" presStyleCnt="12"/>
      <dgm:spPr/>
      <dgm:t>
        <a:bodyPr/>
        <a:lstStyle/>
        <a:p>
          <a:endParaRPr lang="en-GB"/>
        </a:p>
      </dgm:t>
    </dgm:pt>
    <dgm:pt modelId="{FB02AC18-9B17-4CC8-B2EE-39CFF00AEA30}" type="pres">
      <dgm:prSet presAssocID="{14053464-D147-4292-B478-4BD333F40F88}" presName="Name21" presStyleCnt="0"/>
      <dgm:spPr/>
    </dgm:pt>
    <dgm:pt modelId="{10D8E791-F297-40F2-A63E-B534AC3A6FE1}" type="pres">
      <dgm:prSet presAssocID="{14053464-D147-4292-B478-4BD333F40F88}" presName="level2Shape" presStyleLbl="node4" presStyleIdx="8" presStyleCnt="12"/>
      <dgm:spPr/>
      <dgm:t>
        <a:bodyPr/>
        <a:lstStyle/>
        <a:p>
          <a:endParaRPr lang="en-GB"/>
        </a:p>
      </dgm:t>
    </dgm:pt>
    <dgm:pt modelId="{345DC59B-3546-460C-A2F9-BCB093BF4BF8}" type="pres">
      <dgm:prSet presAssocID="{14053464-D147-4292-B478-4BD333F40F88}" presName="hierChild3" presStyleCnt="0"/>
      <dgm:spPr/>
    </dgm:pt>
    <dgm:pt modelId="{C658196D-8F43-4C83-9898-20F196156AA2}" type="pres">
      <dgm:prSet presAssocID="{CC27FA69-00B1-4EC6-81A1-7E8954CA487F}" presName="Name19" presStyleLbl="parChTrans1D4" presStyleIdx="9" presStyleCnt="12"/>
      <dgm:spPr/>
      <dgm:t>
        <a:bodyPr/>
        <a:lstStyle/>
        <a:p>
          <a:endParaRPr lang="en-GB"/>
        </a:p>
      </dgm:t>
    </dgm:pt>
    <dgm:pt modelId="{E91893C5-68CF-4EB7-A936-08D05DF6499B}" type="pres">
      <dgm:prSet presAssocID="{9FC23D2C-A8FA-48A6-8A3B-E61B1144721A}" presName="Name21" presStyleCnt="0"/>
      <dgm:spPr/>
    </dgm:pt>
    <dgm:pt modelId="{EEBC7505-CD02-4D9A-84E0-D124CA2C1D28}" type="pres">
      <dgm:prSet presAssocID="{9FC23D2C-A8FA-48A6-8A3B-E61B1144721A}" presName="level2Shape" presStyleLbl="node4" presStyleIdx="9" presStyleCnt="12"/>
      <dgm:spPr/>
      <dgm:t>
        <a:bodyPr/>
        <a:lstStyle/>
        <a:p>
          <a:endParaRPr lang="en-GB"/>
        </a:p>
      </dgm:t>
    </dgm:pt>
    <dgm:pt modelId="{5FD63C6E-4CDD-4102-B81C-4651A211C07B}" type="pres">
      <dgm:prSet presAssocID="{9FC23D2C-A8FA-48A6-8A3B-E61B1144721A}" presName="hierChild3" presStyleCnt="0"/>
      <dgm:spPr/>
    </dgm:pt>
    <dgm:pt modelId="{4AFB090E-7125-4BC4-A92C-D5B770FA3F67}" type="pres">
      <dgm:prSet presAssocID="{54BEB8AF-943B-4A81-919B-A29A18C01FE9}" presName="Name19" presStyleLbl="parChTrans1D4" presStyleIdx="10" presStyleCnt="12"/>
      <dgm:spPr/>
      <dgm:t>
        <a:bodyPr/>
        <a:lstStyle/>
        <a:p>
          <a:endParaRPr lang="en-GB"/>
        </a:p>
      </dgm:t>
    </dgm:pt>
    <dgm:pt modelId="{AB5D8388-CAFC-41D1-ABE4-53719184765B}" type="pres">
      <dgm:prSet presAssocID="{366D7702-4AA9-40E3-A988-1B887BFA93D0}" presName="Name21" presStyleCnt="0"/>
      <dgm:spPr/>
    </dgm:pt>
    <dgm:pt modelId="{BB92807C-59BA-4A2C-9B83-CB0DED647B06}" type="pres">
      <dgm:prSet presAssocID="{366D7702-4AA9-40E3-A988-1B887BFA93D0}" presName="level2Shape" presStyleLbl="node4" presStyleIdx="10" presStyleCnt="12"/>
      <dgm:spPr/>
      <dgm:t>
        <a:bodyPr/>
        <a:lstStyle/>
        <a:p>
          <a:endParaRPr lang="en-GB"/>
        </a:p>
      </dgm:t>
    </dgm:pt>
    <dgm:pt modelId="{AF693708-B6B6-4610-90DB-7B8D1791789E}" type="pres">
      <dgm:prSet presAssocID="{366D7702-4AA9-40E3-A988-1B887BFA93D0}" presName="hierChild3" presStyleCnt="0"/>
      <dgm:spPr/>
    </dgm:pt>
    <dgm:pt modelId="{1159C5F2-C05E-4FF5-A4C8-1546A901BA58}" type="pres">
      <dgm:prSet presAssocID="{611F3694-01C7-4998-8C4C-22AF734C86FB}" presName="Name19" presStyleLbl="parChTrans1D4" presStyleIdx="11" presStyleCnt="12"/>
      <dgm:spPr/>
      <dgm:t>
        <a:bodyPr/>
        <a:lstStyle/>
        <a:p>
          <a:endParaRPr lang="en-GB"/>
        </a:p>
      </dgm:t>
    </dgm:pt>
    <dgm:pt modelId="{CFA3F942-1184-43B1-82B7-1FD9FC6500C1}" type="pres">
      <dgm:prSet presAssocID="{70ABC9F4-BFCE-47D1-8E04-0C5B3552F8F9}" presName="Name21" presStyleCnt="0"/>
      <dgm:spPr/>
    </dgm:pt>
    <dgm:pt modelId="{624BA7E9-425A-402A-94FC-66357DDEE1CC}" type="pres">
      <dgm:prSet presAssocID="{70ABC9F4-BFCE-47D1-8E04-0C5B3552F8F9}" presName="level2Shape" presStyleLbl="node4" presStyleIdx="11" presStyleCnt="12"/>
      <dgm:spPr/>
      <dgm:t>
        <a:bodyPr/>
        <a:lstStyle/>
        <a:p>
          <a:endParaRPr lang="en-GB"/>
        </a:p>
      </dgm:t>
    </dgm:pt>
    <dgm:pt modelId="{78DD2C8A-102D-439B-B710-259A6C53FB44}" type="pres">
      <dgm:prSet presAssocID="{70ABC9F4-BFCE-47D1-8E04-0C5B3552F8F9}" presName="hierChild3" presStyleCnt="0"/>
      <dgm:spPr/>
    </dgm:pt>
    <dgm:pt modelId="{DDD87483-FB55-4B66-85B9-6F40015F789F}" type="pres">
      <dgm:prSet presAssocID="{19AC975A-6DCE-4320-97DA-DA8B71071263}" presName="bgShapesFlow" presStyleCnt="0"/>
      <dgm:spPr/>
    </dgm:pt>
  </dgm:ptLst>
  <dgm:cxnLst>
    <dgm:cxn modelId="{9C7A0F09-07F9-49D1-902A-97979477FD96}" srcId="{2D477A23-84DD-45E3-9BEB-1F6A41A27684}" destId="{9FC23D2C-A8FA-48A6-8A3B-E61B1144721A}" srcOrd="1" destOrd="0" parTransId="{CC27FA69-00B1-4EC6-81A1-7E8954CA487F}" sibTransId="{5BE2CE13-6B0B-48F0-88EE-1E11D307D034}"/>
    <dgm:cxn modelId="{E2103F74-3557-4C9F-B76C-499D2BC87B05}" type="presOf" srcId="{1C764C5A-8EEC-4AD3-89DE-5AD0F755E617}" destId="{53B537DD-6BE2-45BB-B812-92221912A14F}" srcOrd="0" destOrd="0" presId="urn:microsoft.com/office/officeart/2005/8/layout/hierarchy6"/>
    <dgm:cxn modelId="{DC7F4CF3-EE3D-43F0-B0EF-14E97A7C0FCD}" type="presOf" srcId="{469554EE-E431-49B7-B6B6-08D13AF5E9F9}" destId="{A04A0DB8-6C58-4A76-A7CE-0EF5FCC2C50D}" srcOrd="0" destOrd="0" presId="urn:microsoft.com/office/officeart/2005/8/layout/hierarchy6"/>
    <dgm:cxn modelId="{7922DBA5-605B-4F6E-B827-27DC610F7D19}" srcId="{7AF5A884-A52D-41AD-83AC-93A374B43C55}" destId="{B7321F8E-9AD1-4873-BBCD-A4EC0C2A1E82}" srcOrd="0" destOrd="0" parTransId="{9ABC9B3D-856E-414B-BB52-B1CA1669356D}" sibTransId="{B57C71C0-4FB4-4DED-9249-B0823E72C771}"/>
    <dgm:cxn modelId="{24AFFE0F-7C27-4F66-BA6C-6F8DF9CD8A03}" type="presOf" srcId="{DE0A45AD-89B7-4FA4-B25B-C6F220FB205E}" destId="{C11D08C5-5C74-4422-810F-9606B51C6351}" srcOrd="0" destOrd="0" presId="urn:microsoft.com/office/officeart/2005/8/layout/hierarchy6"/>
    <dgm:cxn modelId="{E0289417-2B1D-4CC6-8146-9C6888889019}" type="presOf" srcId="{2D477A23-84DD-45E3-9BEB-1F6A41A27684}" destId="{B444BD5C-F4CB-4B16-A81C-7A65DC19897C}" srcOrd="0" destOrd="0" presId="urn:microsoft.com/office/officeart/2005/8/layout/hierarchy6"/>
    <dgm:cxn modelId="{9C605A2F-8CC6-4940-A602-4DB161B59799}" type="presOf" srcId="{611F3694-01C7-4998-8C4C-22AF734C86FB}" destId="{1159C5F2-C05E-4FF5-A4C8-1546A901BA58}" srcOrd="0" destOrd="0" presId="urn:microsoft.com/office/officeart/2005/8/layout/hierarchy6"/>
    <dgm:cxn modelId="{35F4F321-C822-433E-BBF7-48F64B1687E6}" type="presOf" srcId="{BCDEF635-2500-422C-ADDB-6E45F7FE8157}" destId="{20DC6854-773F-42FB-9DEF-E57CF8826D2D}" srcOrd="0" destOrd="0" presId="urn:microsoft.com/office/officeart/2005/8/layout/hierarchy6"/>
    <dgm:cxn modelId="{9B0B8205-EC09-47E6-A829-6D22D86527B0}" type="presOf" srcId="{CC27FA69-00B1-4EC6-81A1-7E8954CA487F}" destId="{C658196D-8F43-4C83-9898-20F196156AA2}" srcOrd="0" destOrd="0" presId="urn:microsoft.com/office/officeart/2005/8/layout/hierarchy6"/>
    <dgm:cxn modelId="{1D314B9C-9118-46F2-A29F-C782241C6DC8}" type="presOf" srcId="{70ABC9F4-BFCE-47D1-8E04-0C5B3552F8F9}" destId="{624BA7E9-425A-402A-94FC-66357DDEE1CC}" srcOrd="0" destOrd="0" presId="urn:microsoft.com/office/officeart/2005/8/layout/hierarchy6"/>
    <dgm:cxn modelId="{25607897-6A3D-4B7D-B152-A7B9AAFC50E6}" type="presOf" srcId="{B7321F8E-9AD1-4873-BBCD-A4EC0C2A1E82}" destId="{A3D127EF-6E13-463D-9562-BC9480C4BA54}" srcOrd="0" destOrd="0" presId="urn:microsoft.com/office/officeart/2005/8/layout/hierarchy6"/>
    <dgm:cxn modelId="{2B8C3B4B-2F10-4CF3-BF14-3A7B67A0C2B0}" type="presOf" srcId="{3F19DAD3-F939-4E79-AAA7-0D66E59CD811}" destId="{DD2B6E51-085D-41B9-B1DE-A642334E9008}" srcOrd="0" destOrd="0" presId="urn:microsoft.com/office/officeart/2005/8/layout/hierarchy6"/>
    <dgm:cxn modelId="{A135DFE3-054C-4E6C-8A18-9FF20738AB55}" srcId="{2D477A23-84DD-45E3-9BEB-1F6A41A27684}" destId="{8BFD0854-0AA7-4B6A-8191-5F9C137F1ED9}" srcOrd="0" destOrd="0" parTransId="{F126F8BA-7947-43D8-A827-2B1D06EBCF77}" sibTransId="{E54070E5-3500-4ECE-8801-90DEE0176374}"/>
    <dgm:cxn modelId="{9F9259BB-A0BD-40D7-9546-879B22DEA63D}" srcId="{BF3ABBFC-8641-4391-9F57-2FFAA31D50F7}" destId="{C2E4384F-6A5B-453F-A201-73B82E584ECA}" srcOrd="0" destOrd="0" parTransId="{BCDEF635-2500-422C-ADDB-6E45F7FE8157}" sibTransId="{CFF10D65-5EB0-414F-A8BB-3A8D733E48FC}"/>
    <dgm:cxn modelId="{CABDDE3E-B861-4D2D-B501-C3FCEB987FD2}" type="presOf" srcId="{9ABC9B3D-856E-414B-BB52-B1CA1669356D}" destId="{99E14F50-4088-475E-8276-2C2C0808B7F9}" srcOrd="0" destOrd="0" presId="urn:microsoft.com/office/officeart/2005/8/layout/hierarchy6"/>
    <dgm:cxn modelId="{5E140864-FC6C-439A-B240-E2FDEBC560BF}" type="presOf" srcId="{54BEB8AF-943B-4A81-919B-A29A18C01FE9}" destId="{4AFB090E-7125-4BC4-A92C-D5B770FA3F67}" srcOrd="0" destOrd="0" presId="urn:microsoft.com/office/officeart/2005/8/layout/hierarchy6"/>
    <dgm:cxn modelId="{E4FD9B97-B515-4FA8-A128-CFB7180DF1DC}" type="presOf" srcId="{366D7702-4AA9-40E3-A988-1B887BFA93D0}" destId="{BB92807C-59BA-4A2C-9B83-CB0DED647B06}" srcOrd="0" destOrd="0" presId="urn:microsoft.com/office/officeart/2005/8/layout/hierarchy6"/>
    <dgm:cxn modelId="{8B14F366-9E17-4C81-BA89-C55F06631919}" type="presOf" srcId="{0AEB80F9-CD35-4A1E-9C8B-E5413EA6DBF4}" destId="{1F48005A-A78C-42FC-868C-8400544A4821}" srcOrd="0" destOrd="0" presId="urn:microsoft.com/office/officeart/2005/8/layout/hierarchy6"/>
    <dgm:cxn modelId="{DC41E64A-AE76-4968-8FAF-0050AF4E9284}" type="presOf" srcId="{CBDC9401-5416-4917-A98A-8D23EB35AE7B}" destId="{2E09A044-C247-421D-80A8-3C11EF64814C}" srcOrd="0" destOrd="0" presId="urn:microsoft.com/office/officeart/2005/8/layout/hierarchy6"/>
    <dgm:cxn modelId="{61508D26-65DB-4EE5-8DBD-D312EFD8FBE7}" type="presOf" srcId="{D7EF508A-B36B-4598-9C08-C9130956FAB4}" destId="{B0391338-651F-4229-9CA5-9DEA006AD25C}" srcOrd="0" destOrd="0" presId="urn:microsoft.com/office/officeart/2005/8/layout/hierarchy6"/>
    <dgm:cxn modelId="{FDD1AADB-4059-4659-9C8B-4EF722CA7D2E}" type="presOf" srcId="{F9A651EF-52C0-45EA-AD8C-36038EDCC127}" destId="{D8E23FBB-083A-419B-A02C-DC055A6E4793}" srcOrd="0" destOrd="0" presId="urn:microsoft.com/office/officeart/2005/8/layout/hierarchy6"/>
    <dgm:cxn modelId="{98513E6B-8C64-42A6-96E4-28C62E5A5C1D}" srcId="{19AC975A-6DCE-4320-97DA-DA8B71071263}" destId="{F9DACF4C-94FC-4A66-B558-9E2E0203BF77}" srcOrd="0" destOrd="0" parTransId="{9A3BA562-C695-4905-9F95-D731A7B1E6EC}" sibTransId="{D8EBEC03-6685-4929-A792-CC5F8ECD3B46}"/>
    <dgm:cxn modelId="{FE71FB07-F02C-4CBB-880C-DEA212084BAF}" srcId="{B7321F8E-9AD1-4873-BBCD-A4EC0C2A1E82}" destId="{002D615D-8072-498E-B0AC-BC0064BE1459}" srcOrd="1" destOrd="0" parTransId="{469554EE-E431-49B7-B6B6-08D13AF5E9F9}" sibTransId="{8D162AC1-4689-421B-908A-FC89861CA6D0}"/>
    <dgm:cxn modelId="{754C512B-CA73-4D5A-A9E3-6AE39FE0D648}" type="presOf" srcId="{C857D32B-82A8-4A21-A2F0-1E740CDA9E5E}" destId="{62D851FB-872E-489E-A3F8-A3F59B14D4B8}" srcOrd="0" destOrd="0" presId="urn:microsoft.com/office/officeart/2005/8/layout/hierarchy6"/>
    <dgm:cxn modelId="{D674F02F-0E42-43E9-A6DF-8D68349703ED}" srcId="{B7321F8E-9AD1-4873-BBCD-A4EC0C2A1E82}" destId="{BF3ABBFC-8641-4391-9F57-2FFAA31D50F7}" srcOrd="0" destOrd="0" parTransId="{0AEB80F9-CD35-4A1E-9C8B-E5413EA6DBF4}" sibTransId="{8D9AB2E2-9F75-475D-8454-73AE6969385D}"/>
    <dgm:cxn modelId="{10559246-F945-42DF-9A71-15D08788B4F2}" type="presOf" srcId="{3BF8CD5E-B7C5-4308-AA55-CB16ADC455CB}" destId="{8098C589-BF45-4C9A-8016-4E15F381153E}" srcOrd="0" destOrd="0" presId="urn:microsoft.com/office/officeart/2005/8/layout/hierarchy6"/>
    <dgm:cxn modelId="{261F0AB0-B1E9-4BD2-AD66-3E7111F3F835}" type="presOf" srcId="{332ED5D6-A04E-4D3B-8C8B-10EA7E0BB676}" destId="{A86A6526-65B7-4730-84AE-B5EDA18229E7}" srcOrd="0" destOrd="0" presId="urn:microsoft.com/office/officeart/2005/8/layout/hierarchy6"/>
    <dgm:cxn modelId="{C6215093-66D1-45E6-912F-FED8984629AC}" type="presOf" srcId="{9FC23D2C-A8FA-48A6-8A3B-E61B1144721A}" destId="{EEBC7505-CD02-4D9A-84E0-D124CA2C1D28}" srcOrd="0" destOrd="0" presId="urn:microsoft.com/office/officeart/2005/8/layout/hierarchy6"/>
    <dgm:cxn modelId="{AC0832CB-61C4-4CD4-A4E6-D68653DD8232}" type="presOf" srcId="{7AF5A884-A52D-41AD-83AC-93A374B43C55}" destId="{10A7B4E2-A1E6-4A68-A170-30245DB27102}" srcOrd="0" destOrd="0" presId="urn:microsoft.com/office/officeart/2005/8/layout/hierarchy6"/>
    <dgm:cxn modelId="{134E2231-70F7-4029-9162-305833F91C0E}" type="presOf" srcId="{3CA0D8C6-ABB1-4452-986D-9A9285943AB1}" destId="{CC8A702C-2880-4987-81A8-8458C5CFF41B}" srcOrd="0" destOrd="0" presId="urn:microsoft.com/office/officeart/2005/8/layout/hierarchy6"/>
    <dgm:cxn modelId="{9948C318-83CE-4431-BC9B-FDD2D1396EB3}" srcId="{F9DACF4C-94FC-4A66-B558-9E2E0203BF77}" destId="{7AF5A884-A52D-41AD-83AC-93A374B43C55}" srcOrd="0" destOrd="0" parTransId="{CBDC9401-5416-4917-A98A-8D23EB35AE7B}" sibTransId="{3FE6AE4C-D52D-4F1A-89D8-13C44B26B575}"/>
    <dgm:cxn modelId="{2AD8C230-3202-442E-8DDF-B012930D7C1C}" type="presOf" srcId="{14053464-D147-4292-B478-4BD333F40F88}" destId="{10D8E791-F297-40F2-A63E-B534AC3A6FE1}" srcOrd="0" destOrd="0" presId="urn:microsoft.com/office/officeart/2005/8/layout/hierarchy6"/>
    <dgm:cxn modelId="{9BB6A3B1-F7CA-457B-9A96-94DEA59FA558}" srcId="{8BFD0854-0AA7-4B6A-8191-5F9C137F1ED9}" destId="{14053464-D147-4292-B478-4BD333F40F88}" srcOrd="1" destOrd="0" parTransId="{3CA0D8C6-ABB1-4452-986D-9A9285943AB1}" sibTransId="{DE7727A8-21D7-46A1-A62D-5C078E5CD297}"/>
    <dgm:cxn modelId="{298D51C4-3FF9-4F4F-952E-F739FB3A8092}" srcId="{9FC23D2C-A8FA-48A6-8A3B-E61B1144721A}" destId="{366D7702-4AA9-40E3-A988-1B887BFA93D0}" srcOrd="0" destOrd="0" parTransId="{54BEB8AF-943B-4A81-919B-A29A18C01FE9}" sibTransId="{EBA4FB8C-6926-4DE9-BB3F-DA17C9F267A8}"/>
    <dgm:cxn modelId="{DEE70655-9AE0-4261-BE88-1F125C743C30}" type="presOf" srcId="{C2E4384F-6A5B-453F-A201-73B82E584ECA}" destId="{FAF6983C-BDAD-4B0C-906F-F4C77043FEB7}" srcOrd="0" destOrd="0" presId="urn:microsoft.com/office/officeart/2005/8/layout/hierarchy6"/>
    <dgm:cxn modelId="{39199CE0-C7A9-4ABD-876E-41030638755D}" type="presOf" srcId="{BF3ABBFC-8641-4391-9F57-2FFAA31D50F7}" destId="{58F7BDBA-5C3B-4678-9137-F955FFEC6971}" srcOrd="0" destOrd="0" presId="urn:microsoft.com/office/officeart/2005/8/layout/hierarchy6"/>
    <dgm:cxn modelId="{592BE0DE-0938-45A7-967F-F9FD439B36C8}" srcId="{002D615D-8072-498E-B0AC-BC0064BE1459}" destId="{332ED5D6-A04E-4D3B-8C8B-10EA7E0BB676}" srcOrd="1" destOrd="0" parTransId="{3F19DAD3-F939-4E79-AAA7-0D66E59CD811}" sibTransId="{54EA42B9-C675-44DD-A75B-270B8C2E0C12}"/>
    <dgm:cxn modelId="{DD850B7C-01A8-4025-9D6A-BFE555B86A6F}" type="presOf" srcId="{8BFD0854-0AA7-4B6A-8191-5F9C137F1ED9}" destId="{DFB82800-E6DD-4D99-9C58-920D2303A3EB}" srcOrd="0" destOrd="0" presId="urn:microsoft.com/office/officeart/2005/8/layout/hierarchy6"/>
    <dgm:cxn modelId="{49762C8B-39BD-451F-92F2-D4AE5CD00C45}" srcId="{8BFD0854-0AA7-4B6A-8191-5F9C137F1ED9}" destId="{F175BB46-3094-43DB-9DD9-EDFCCD332135}" srcOrd="0" destOrd="0" parTransId="{D7EF508A-B36B-4598-9C08-C9130956FAB4}" sibTransId="{FD9C7EB9-7B15-4BFA-89FD-E4098A4E68B5}"/>
    <dgm:cxn modelId="{16A92C1F-7A61-400D-B0C5-28C7E1640E99}" srcId="{002D615D-8072-498E-B0AC-BC0064BE1459}" destId="{3BF8CD5E-B7C5-4308-AA55-CB16ADC455CB}" srcOrd="0" destOrd="0" parTransId="{C857D32B-82A8-4A21-A2F0-1E740CDA9E5E}" sibTransId="{695872A4-5655-4A4C-81AC-4CE40B668BB2}"/>
    <dgm:cxn modelId="{B55E5D9C-C7DC-41C4-A961-80509B1ABE82}" type="presOf" srcId="{19AC975A-6DCE-4320-97DA-DA8B71071263}" destId="{7AEBA131-2316-4260-88F8-7A8D4385CEC6}" srcOrd="0" destOrd="0" presId="urn:microsoft.com/office/officeart/2005/8/layout/hierarchy6"/>
    <dgm:cxn modelId="{47BED951-6999-461B-A246-0D65772F1AB1}" srcId="{BF3ABBFC-8641-4391-9F57-2FFAA31D50F7}" destId="{DE0A45AD-89B7-4FA4-B25B-C6F220FB205E}" srcOrd="1" destOrd="0" parTransId="{1C764C5A-8EEC-4AD3-89DE-5AD0F755E617}" sibTransId="{3532BD46-0983-4E2B-840A-7CF5D0C16339}"/>
    <dgm:cxn modelId="{05522DD9-C70F-4A44-A6E7-BB828A84E3F6}" type="presOf" srcId="{F126F8BA-7947-43D8-A827-2B1D06EBCF77}" destId="{1B8DEEFB-FAAB-43F7-A73E-C2886DCDC75E}" srcOrd="0" destOrd="0" presId="urn:microsoft.com/office/officeart/2005/8/layout/hierarchy6"/>
    <dgm:cxn modelId="{EED8A944-EC3C-45F9-BACE-59F23B6CDBA0}" type="presOf" srcId="{002D615D-8072-498E-B0AC-BC0064BE1459}" destId="{3A5FFF38-36F5-4BBF-B652-9A1AA7DB4C0B}" srcOrd="0" destOrd="0" presId="urn:microsoft.com/office/officeart/2005/8/layout/hierarchy6"/>
    <dgm:cxn modelId="{A713B96B-97D7-4EE7-AC28-669145688F67}" type="presOf" srcId="{F175BB46-3094-43DB-9DD9-EDFCCD332135}" destId="{B7421926-FAFC-4BD5-98A4-08E37E0869A8}" srcOrd="0" destOrd="0" presId="urn:microsoft.com/office/officeart/2005/8/layout/hierarchy6"/>
    <dgm:cxn modelId="{E7EA5250-1B84-4FB5-A7D4-42E490C7C28D}" type="presOf" srcId="{F9DACF4C-94FC-4A66-B558-9E2E0203BF77}" destId="{A6341218-5C92-401D-8119-2D6773D5166C}" srcOrd="0" destOrd="0" presId="urn:microsoft.com/office/officeart/2005/8/layout/hierarchy6"/>
    <dgm:cxn modelId="{1D966957-28D5-4ACA-8546-24A3293B067E}" srcId="{7AF5A884-A52D-41AD-83AC-93A374B43C55}" destId="{2D477A23-84DD-45E3-9BEB-1F6A41A27684}" srcOrd="1" destOrd="0" parTransId="{F9A651EF-52C0-45EA-AD8C-36038EDCC127}" sibTransId="{0CDD7ED0-3FE9-47C6-9998-0E063CF7B490}"/>
    <dgm:cxn modelId="{F66E090C-2926-4D3D-9FF3-E5801F8F4775}" srcId="{9FC23D2C-A8FA-48A6-8A3B-E61B1144721A}" destId="{70ABC9F4-BFCE-47D1-8E04-0C5B3552F8F9}" srcOrd="1" destOrd="0" parTransId="{611F3694-01C7-4998-8C4C-22AF734C86FB}" sibTransId="{B50656A1-4212-417C-A1D2-4A071701F322}"/>
    <dgm:cxn modelId="{66201AF4-A15E-4485-B4E4-2553AC015295}" type="presParOf" srcId="{7AEBA131-2316-4260-88F8-7A8D4385CEC6}" destId="{776D2218-021A-4F86-9EF1-89914BF07665}" srcOrd="0" destOrd="0" presId="urn:microsoft.com/office/officeart/2005/8/layout/hierarchy6"/>
    <dgm:cxn modelId="{C814D592-5DEE-40D2-B35F-C77E17110EAC}" type="presParOf" srcId="{776D2218-021A-4F86-9EF1-89914BF07665}" destId="{573C303F-2EB9-46D4-AE89-6854CCAC3B06}" srcOrd="0" destOrd="0" presId="urn:microsoft.com/office/officeart/2005/8/layout/hierarchy6"/>
    <dgm:cxn modelId="{BE696865-900D-44E0-AEC5-1789DA785336}" type="presParOf" srcId="{573C303F-2EB9-46D4-AE89-6854CCAC3B06}" destId="{829D0377-74C7-471C-8390-DA96D37841C2}" srcOrd="0" destOrd="0" presId="urn:microsoft.com/office/officeart/2005/8/layout/hierarchy6"/>
    <dgm:cxn modelId="{34127D75-C636-456C-8537-8718A68529D1}" type="presParOf" srcId="{829D0377-74C7-471C-8390-DA96D37841C2}" destId="{A6341218-5C92-401D-8119-2D6773D5166C}" srcOrd="0" destOrd="0" presId="urn:microsoft.com/office/officeart/2005/8/layout/hierarchy6"/>
    <dgm:cxn modelId="{DF0F12EE-492F-496F-8208-2F8BDBAD0021}" type="presParOf" srcId="{829D0377-74C7-471C-8390-DA96D37841C2}" destId="{EE97ED3E-71A9-474C-AA91-DB7BB49056E1}" srcOrd="1" destOrd="0" presId="urn:microsoft.com/office/officeart/2005/8/layout/hierarchy6"/>
    <dgm:cxn modelId="{F3B6BAFF-5EC3-407D-9F2C-3570AAEEBBD9}" type="presParOf" srcId="{EE97ED3E-71A9-474C-AA91-DB7BB49056E1}" destId="{2E09A044-C247-421D-80A8-3C11EF64814C}" srcOrd="0" destOrd="0" presId="urn:microsoft.com/office/officeart/2005/8/layout/hierarchy6"/>
    <dgm:cxn modelId="{F6D24036-E7EC-418E-BAF1-8B78AF8174B9}" type="presParOf" srcId="{EE97ED3E-71A9-474C-AA91-DB7BB49056E1}" destId="{EC25F96F-59B0-4298-91E7-7FB33F01D492}" srcOrd="1" destOrd="0" presId="urn:microsoft.com/office/officeart/2005/8/layout/hierarchy6"/>
    <dgm:cxn modelId="{1F0A613D-06B8-47C2-8728-A9D1F6041E97}" type="presParOf" srcId="{EC25F96F-59B0-4298-91E7-7FB33F01D492}" destId="{10A7B4E2-A1E6-4A68-A170-30245DB27102}" srcOrd="0" destOrd="0" presId="urn:microsoft.com/office/officeart/2005/8/layout/hierarchy6"/>
    <dgm:cxn modelId="{9A526A5A-A8FE-4840-8EAC-07375DFC5C45}" type="presParOf" srcId="{EC25F96F-59B0-4298-91E7-7FB33F01D492}" destId="{F24489C4-F8A1-4522-A7B8-A55CFD930C49}" srcOrd="1" destOrd="0" presId="urn:microsoft.com/office/officeart/2005/8/layout/hierarchy6"/>
    <dgm:cxn modelId="{C9CFA09F-FED3-48AF-8316-C744CB194499}" type="presParOf" srcId="{F24489C4-F8A1-4522-A7B8-A55CFD930C49}" destId="{99E14F50-4088-475E-8276-2C2C0808B7F9}" srcOrd="0" destOrd="0" presId="urn:microsoft.com/office/officeart/2005/8/layout/hierarchy6"/>
    <dgm:cxn modelId="{E738FA94-6752-46DD-81C0-B6AA1EF112BA}" type="presParOf" srcId="{F24489C4-F8A1-4522-A7B8-A55CFD930C49}" destId="{BF13F9F8-8204-4698-8874-9002D6B15FFB}" srcOrd="1" destOrd="0" presId="urn:microsoft.com/office/officeart/2005/8/layout/hierarchy6"/>
    <dgm:cxn modelId="{07CECCAD-090D-4E8B-A44E-30BBDEE49892}" type="presParOf" srcId="{BF13F9F8-8204-4698-8874-9002D6B15FFB}" destId="{A3D127EF-6E13-463D-9562-BC9480C4BA54}" srcOrd="0" destOrd="0" presId="urn:microsoft.com/office/officeart/2005/8/layout/hierarchy6"/>
    <dgm:cxn modelId="{428884DB-B2C5-44ED-9E99-1F7ABC17F85F}" type="presParOf" srcId="{BF13F9F8-8204-4698-8874-9002D6B15FFB}" destId="{604FB90C-B822-4275-B132-536EF6CF440C}" srcOrd="1" destOrd="0" presId="urn:microsoft.com/office/officeart/2005/8/layout/hierarchy6"/>
    <dgm:cxn modelId="{F0EFFFD7-31BB-41AD-AAD6-B727DCB1FD7A}" type="presParOf" srcId="{604FB90C-B822-4275-B132-536EF6CF440C}" destId="{1F48005A-A78C-42FC-868C-8400544A4821}" srcOrd="0" destOrd="0" presId="urn:microsoft.com/office/officeart/2005/8/layout/hierarchy6"/>
    <dgm:cxn modelId="{06FA0222-E321-4D61-895D-7557C0650586}" type="presParOf" srcId="{604FB90C-B822-4275-B132-536EF6CF440C}" destId="{DC54E09F-D263-4799-A47C-FFEA45C09E48}" srcOrd="1" destOrd="0" presId="urn:microsoft.com/office/officeart/2005/8/layout/hierarchy6"/>
    <dgm:cxn modelId="{34C588BE-8C81-49DF-A474-FFD4A3ECCCE1}" type="presParOf" srcId="{DC54E09F-D263-4799-A47C-FFEA45C09E48}" destId="{58F7BDBA-5C3B-4678-9137-F955FFEC6971}" srcOrd="0" destOrd="0" presId="urn:microsoft.com/office/officeart/2005/8/layout/hierarchy6"/>
    <dgm:cxn modelId="{552E7366-19A2-4D62-96EF-CCF3130C9D06}" type="presParOf" srcId="{DC54E09F-D263-4799-A47C-FFEA45C09E48}" destId="{66F61AF1-F440-4C81-A8DF-919249DA7AC1}" srcOrd="1" destOrd="0" presId="urn:microsoft.com/office/officeart/2005/8/layout/hierarchy6"/>
    <dgm:cxn modelId="{3E8F091F-2991-41CE-9638-E25104ACFE2C}" type="presParOf" srcId="{66F61AF1-F440-4C81-A8DF-919249DA7AC1}" destId="{20DC6854-773F-42FB-9DEF-E57CF8826D2D}" srcOrd="0" destOrd="0" presId="urn:microsoft.com/office/officeart/2005/8/layout/hierarchy6"/>
    <dgm:cxn modelId="{A501EA59-B9DD-45F3-94FC-6D22732A302A}" type="presParOf" srcId="{66F61AF1-F440-4C81-A8DF-919249DA7AC1}" destId="{DDEE3944-8C90-4868-98F3-A46873CE14AA}" srcOrd="1" destOrd="0" presId="urn:microsoft.com/office/officeart/2005/8/layout/hierarchy6"/>
    <dgm:cxn modelId="{E5ED22DB-3623-4D63-84BC-FE0056FB62D0}" type="presParOf" srcId="{DDEE3944-8C90-4868-98F3-A46873CE14AA}" destId="{FAF6983C-BDAD-4B0C-906F-F4C77043FEB7}" srcOrd="0" destOrd="0" presId="urn:microsoft.com/office/officeart/2005/8/layout/hierarchy6"/>
    <dgm:cxn modelId="{D6510D7C-7D6B-4367-BD08-369FBE595DDE}" type="presParOf" srcId="{DDEE3944-8C90-4868-98F3-A46873CE14AA}" destId="{49F4CAD6-0BA1-439D-8D57-66CFC00AE7AC}" srcOrd="1" destOrd="0" presId="urn:microsoft.com/office/officeart/2005/8/layout/hierarchy6"/>
    <dgm:cxn modelId="{07E6D637-4A1E-44A7-B0EA-0FC026C909A6}" type="presParOf" srcId="{66F61AF1-F440-4C81-A8DF-919249DA7AC1}" destId="{53B537DD-6BE2-45BB-B812-92221912A14F}" srcOrd="2" destOrd="0" presId="urn:microsoft.com/office/officeart/2005/8/layout/hierarchy6"/>
    <dgm:cxn modelId="{08C7930C-F22B-4C40-8D87-47E07749CA76}" type="presParOf" srcId="{66F61AF1-F440-4C81-A8DF-919249DA7AC1}" destId="{A821BD7C-6401-4CE7-8CE5-82DC328A82EF}" srcOrd="3" destOrd="0" presId="urn:microsoft.com/office/officeart/2005/8/layout/hierarchy6"/>
    <dgm:cxn modelId="{78A125D6-3036-4361-98E2-F9B4AC433815}" type="presParOf" srcId="{A821BD7C-6401-4CE7-8CE5-82DC328A82EF}" destId="{C11D08C5-5C74-4422-810F-9606B51C6351}" srcOrd="0" destOrd="0" presId="urn:microsoft.com/office/officeart/2005/8/layout/hierarchy6"/>
    <dgm:cxn modelId="{A2091163-5516-4E37-95DA-028BE57F27E2}" type="presParOf" srcId="{A821BD7C-6401-4CE7-8CE5-82DC328A82EF}" destId="{85813948-E6FE-403A-88B7-2D5EB61DA428}" srcOrd="1" destOrd="0" presId="urn:microsoft.com/office/officeart/2005/8/layout/hierarchy6"/>
    <dgm:cxn modelId="{4A2A2C1F-3806-43A9-BD79-FE7BD30F8755}" type="presParOf" srcId="{604FB90C-B822-4275-B132-536EF6CF440C}" destId="{A04A0DB8-6C58-4A76-A7CE-0EF5FCC2C50D}" srcOrd="2" destOrd="0" presId="urn:microsoft.com/office/officeart/2005/8/layout/hierarchy6"/>
    <dgm:cxn modelId="{70C6B5F0-73CA-4C41-AC86-1C16E514A7E8}" type="presParOf" srcId="{604FB90C-B822-4275-B132-536EF6CF440C}" destId="{462E048D-522A-4AE5-81C3-8359ED918E28}" srcOrd="3" destOrd="0" presId="urn:microsoft.com/office/officeart/2005/8/layout/hierarchy6"/>
    <dgm:cxn modelId="{5FD408C4-FE5D-47C9-8E61-005B9AF37AD5}" type="presParOf" srcId="{462E048D-522A-4AE5-81C3-8359ED918E28}" destId="{3A5FFF38-36F5-4BBF-B652-9A1AA7DB4C0B}" srcOrd="0" destOrd="0" presId="urn:microsoft.com/office/officeart/2005/8/layout/hierarchy6"/>
    <dgm:cxn modelId="{09EDDA2D-6C96-41F3-A244-457A51B21906}" type="presParOf" srcId="{462E048D-522A-4AE5-81C3-8359ED918E28}" destId="{9C20886A-6351-4D31-8D41-A8C03471D1D9}" srcOrd="1" destOrd="0" presId="urn:microsoft.com/office/officeart/2005/8/layout/hierarchy6"/>
    <dgm:cxn modelId="{A486EE88-43AB-4300-8266-77E7844A1080}" type="presParOf" srcId="{9C20886A-6351-4D31-8D41-A8C03471D1D9}" destId="{62D851FB-872E-489E-A3F8-A3F59B14D4B8}" srcOrd="0" destOrd="0" presId="urn:microsoft.com/office/officeart/2005/8/layout/hierarchy6"/>
    <dgm:cxn modelId="{281088C9-280E-49C6-927D-42F68BF08CB4}" type="presParOf" srcId="{9C20886A-6351-4D31-8D41-A8C03471D1D9}" destId="{D424E937-41B8-4BF4-9684-B6357F2BCEFA}" srcOrd="1" destOrd="0" presId="urn:microsoft.com/office/officeart/2005/8/layout/hierarchy6"/>
    <dgm:cxn modelId="{8D129BC9-2855-4169-9CC7-8B705220AEA0}" type="presParOf" srcId="{D424E937-41B8-4BF4-9684-B6357F2BCEFA}" destId="{8098C589-BF45-4C9A-8016-4E15F381153E}" srcOrd="0" destOrd="0" presId="urn:microsoft.com/office/officeart/2005/8/layout/hierarchy6"/>
    <dgm:cxn modelId="{ED7ECDBE-CE06-4644-BCEF-F442B343E20E}" type="presParOf" srcId="{D424E937-41B8-4BF4-9684-B6357F2BCEFA}" destId="{77712D61-33EF-4270-8AA1-146EB15A5FEF}" srcOrd="1" destOrd="0" presId="urn:microsoft.com/office/officeart/2005/8/layout/hierarchy6"/>
    <dgm:cxn modelId="{68A9BC82-97E5-4F3F-9B6C-3C01696BE170}" type="presParOf" srcId="{9C20886A-6351-4D31-8D41-A8C03471D1D9}" destId="{DD2B6E51-085D-41B9-B1DE-A642334E9008}" srcOrd="2" destOrd="0" presId="urn:microsoft.com/office/officeart/2005/8/layout/hierarchy6"/>
    <dgm:cxn modelId="{13ECD1AA-5644-4F83-BC7D-95430A1E7534}" type="presParOf" srcId="{9C20886A-6351-4D31-8D41-A8C03471D1D9}" destId="{8FC1114F-141F-4DD1-9575-22E155D1E607}" srcOrd="3" destOrd="0" presId="urn:microsoft.com/office/officeart/2005/8/layout/hierarchy6"/>
    <dgm:cxn modelId="{BB2F8AD8-589C-48A9-8316-5F6F37E06430}" type="presParOf" srcId="{8FC1114F-141F-4DD1-9575-22E155D1E607}" destId="{A86A6526-65B7-4730-84AE-B5EDA18229E7}" srcOrd="0" destOrd="0" presId="urn:microsoft.com/office/officeart/2005/8/layout/hierarchy6"/>
    <dgm:cxn modelId="{8BD6D15F-14F1-494D-B535-6A92F42F772E}" type="presParOf" srcId="{8FC1114F-141F-4DD1-9575-22E155D1E607}" destId="{202DE3FF-7608-4C45-9CFC-735705F5ACAC}" srcOrd="1" destOrd="0" presId="urn:microsoft.com/office/officeart/2005/8/layout/hierarchy6"/>
    <dgm:cxn modelId="{42792B45-A230-408E-B1EC-4D445C282C55}" type="presParOf" srcId="{F24489C4-F8A1-4522-A7B8-A55CFD930C49}" destId="{D8E23FBB-083A-419B-A02C-DC055A6E4793}" srcOrd="2" destOrd="0" presId="urn:microsoft.com/office/officeart/2005/8/layout/hierarchy6"/>
    <dgm:cxn modelId="{7D2C2EC3-8622-4AA0-BB0F-A4EC0436F095}" type="presParOf" srcId="{F24489C4-F8A1-4522-A7B8-A55CFD930C49}" destId="{6B473B08-EFE1-4124-A0AD-2563457BDAD7}" srcOrd="3" destOrd="0" presId="urn:microsoft.com/office/officeart/2005/8/layout/hierarchy6"/>
    <dgm:cxn modelId="{4B61CC4D-E4C6-44C3-A596-E9AB3F50A624}" type="presParOf" srcId="{6B473B08-EFE1-4124-A0AD-2563457BDAD7}" destId="{B444BD5C-F4CB-4B16-A81C-7A65DC19897C}" srcOrd="0" destOrd="0" presId="urn:microsoft.com/office/officeart/2005/8/layout/hierarchy6"/>
    <dgm:cxn modelId="{C3FDB237-3BBC-49B0-8FCC-2C20CFDBDCA5}" type="presParOf" srcId="{6B473B08-EFE1-4124-A0AD-2563457BDAD7}" destId="{DADB3E6A-ECE7-4E44-9F56-9A57EE6D95B8}" srcOrd="1" destOrd="0" presId="urn:microsoft.com/office/officeart/2005/8/layout/hierarchy6"/>
    <dgm:cxn modelId="{E1444322-C33E-4B56-A93B-AC85E90B580D}" type="presParOf" srcId="{DADB3E6A-ECE7-4E44-9F56-9A57EE6D95B8}" destId="{1B8DEEFB-FAAB-43F7-A73E-C2886DCDC75E}" srcOrd="0" destOrd="0" presId="urn:microsoft.com/office/officeart/2005/8/layout/hierarchy6"/>
    <dgm:cxn modelId="{C18E83E8-5741-4FFF-9338-05E69D4A50F9}" type="presParOf" srcId="{DADB3E6A-ECE7-4E44-9F56-9A57EE6D95B8}" destId="{3550E3E4-3D9C-43CC-8143-6191AA898334}" srcOrd="1" destOrd="0" presId="urn:microsoft.com/office/officeart/2005/8/layout/hierarchy6"/>
    <dgm:cxn modelId="{6BEC34D2-FC52-4D2A-9655-6A0921D9B657}" type="presParOf" srcId="{3550E3E4-3D9C-43CC-8143-6191AA898334}" destId="{DFB82800-E6DD-4D99-9C58-920D2303A3EB}" srcOrd="0" destOrd="0" presId="urn:microsoft.com/office/officeart/2005/8/layout/hierarchy6"/>
    <dgm:cxn modelId="{87589B8E-A791-4CBD-94AC-FB5660CA0C15}" type="presParOf" srcId="{3550E3E4-3D9C-43CC-8143-6191AA898334}" destId="{70E6F489-8022-4B8D-A31D-4E77746DCEE7}" srcOrd="1" destOrd="0" presId="urn:microsoft.com/office/officeart/2005/8/layout/hierarchy6"/>
    <dgm:cxn modelId="{EED24CAE-F57F-464E-BE3D-6F2B800DF467}" type="presParOf" srcId="{70E6F489-8022-4B8D-A31D-4E77746DCEE7}" destId="{B0391338-651F-4229-9CA5-9DEA006AD25C}" srcOrd="0" destOrd="0" presId="urn:microsoft.com/office/officeart/2005/8/layout/hierarchy6"/>
    <dgm:cxn modelId="{78E41934-C0E7-4C64-9ED7-BE08E68DD648}" type="presParOf" srcId="{70E6F489-8022-4B8D-A31D-4E77746DCEE7}" destId="{E6F81748-0C71-4280-9121-B2A0A595B88C}" srcOrd="1" destOrd="0" presId="urn:microsoft.com/office/officeart/2005/8/layout/hierarchy6"/>
    <dgm:cxn modelId="{886DC021-6155-4CB1-AF40-CB891AC7CA89}" type="presParOf" srcId="{E6F81748-0C71-4280-9121-B2A0A595B88C}" destId="{B7421926-FAFC-4BD5-98A4-08E37E0869A8}" srcOrd="0" destOrd="0" presId="urn:microsoft.com/office/officeart/2005/8/layout/hierarchy6"/>
    <dgm:cxn modelId="{BAB3983B-F7AF-4E62-B52F-0381A426ECF4}" type="presParOf" srcId="{E6F81748-0C71-4280-9121-B2A0A595B88C}" destId="{538DBC1E-EA5A-4AE8-B0FC-85ED5B4D5014}" srcOrd="1" destOrd="0" presId="urn:microsoft.com/office/officeart/2005/8/layout/hierarchy6"/>
    <dgm:cxn modelId="{1DB1B150-26C0-49BB-B176-FBEAD1E5AEE8}" type="presParOf" srcId="{70E6F489-8022-4B8D-A31D-4E77746DCEE7}" destId="{CC8A702C-2880-4987-81A8-8458C5CFF41B}" srcOrd="2" destOrd="0" presId="urn:microsoft.com/office/officeart/2005/8/layout/hierarchy6"/>
    <dgm:cxn modelId="{7EDFBC7A-09ED-4543-97E7-5F83007D3D24}" type="presParOf" srcId="{70E6F489-8022-4B8D-A31D-4E77746DCEE7}" destId="{FB02AC18-9B17-4CC8-B2EE-39CFF00AEA30}" srcOrd="3" destOrd="0" presId="urn:microsoft.com/office/officeart/2005/8/layout/hierarchy6"/>
    <dgm:cxn modelId="{8585FF47-2FAF-46AD-8AD0-075998D89E88}" type="presParOf" srcId="{FB02AC18-9B17-4CC8-B2EE-39CFF00AEA30}" destId="{10D8E791-F297-40F2-A63E-B534AC3A6FE1}" srcOrd="0" destOrd="0" presId="urn:microsoft.com/office/officeart/2005/8/layout/hierarchy6"/>
    <dgm:cxn modelId="{B1018745-300C-4D4D-9232-8AE5A78045E5}" type="presParOf" srcId="{FB02AC18-9B17-4CC8-B2EE-39CFF00AEA30}" destId="{345DC59B-3546-460C-A2F9-BCB093BF4BF8}" srcOrd="1" destOrd="0" presId="urn:microsoft.com/office/officeart/2005/8/layout/hierarchy6"/>
    <dgm:cxn modelId="{292357DB-B0A3-4132-9522-0AEF2925B993}" type="presParOf" srcId="{DADB3E6A-ECE7-4E44-9F56-9A57EE6D95B8}" destId="{C658196D-8F43-4C83-9898-20F196156AA2}" srcOrd="2" destOrd="0" presId="urn:microsoft.com/office/officeart/2005/8/layout/hierarchy6"/>
    <dgm:cxn modelId="{15499E7F-FF57-4418-AF23-2F8978456E03}" type="presParOf" srcId="{DADB3E6A-ECE7-4E44-9F56-9A57EE6D95B8}" destId="{E91893C5-68CF-4EB7-A936-08D05DF6499B}" srcOrd="3" destOrd="0" presId="urn:microsoft.com/office/officeart/2005/8/layout/hierarchy6"/>
    <dgm:cxn modelId="{E422B36A-C05F-4DEB-B34E-F10F33D4B373}" type="presParOf" srcId="{E91893C5-68CF-4EB7-A936-08D05DF6499B}" destId="{EEBC7505-CD02-4D9A-84E0-D124CA2C1D28}" srcOrd="0" destOrd="0" presId="urn:microsoft.com/office/officeart/2005/8/layout/hierarchy6"/>
    <dgm:cxn modelId="{28B746D7-6E1D-4231-AB49-41D40D85D16E}" type="presParOf" srcId="{E91893C5-68CF-4EB7-A936-08D05DF6499B}" destId="{5FD63C6E-4CDD-4102-B81C-4651A211C07B}" srcOrd="1" destOrd="0" presId="urn:microsoft.com/office/officeart/2005/8/layout/hierarchy6"/>
    <dgm:cxn modelId="{2C6F1E76-5102-41B5-8B8E-447CD77E1FD6}" type="presParOf" srcId="{5FD63C6E-4CDD-4102-B81C-4651A211C07B}" destId="{4AFB090E-7125-4BC4-A92C-D5B770FA3F67}" srcOrd="0" destOrd="0" presId="urn:microsoft.com/office/officeart/2005/8/layout/hierarchy6"/>
    <dgm:cxn modelId="{4FB17F4D-B372-4EFC-A9F9-8A3BF590A83A}" type="presParOf" srcId="{5FD63C6E-4CDD-4102-B81C-4651A211C07B}" destId="{AB5D8388-CAFC-41D1-ABE4-53719184765B}" srcOrd="1" destOrd="0" presId="urn:microsoft.com/office/officeart/2005/8/layout/hierarchy6"/>
    <dgm:cxn modelId="{9806CFBD-8C13-4293-82A8-E1230CDF632A}" type="presParOf" srcId="{AB5D8388-CAFC-41D1-ABE4-53719184765B}" destId="{BB92807C-59BA-4A2C-9B83-CB0DED647B06}" srcOrd="0" destOrd="0" presId="urn:microsoft.com/office/officeart/2005/8/layout/hierarchy6"/>
    <dgm:cxn modelId="{4987D2B7-E3DC-43BC-BD8D-F423E0283C27}" type="presParOf" srcId="{AB5D8388-CAFC-41D1-ABE4-53719184765B}" destId="{AF693708-B6B6-4610-90DB-7B8D1791789E}" srcOrd="1" destOrd="0" presId="urn:microsoft.com/office/officeart/2005/8/layout/hierarchy6"/>
    <dgm:cxn modelId="{64D8AB74-5928-4FA3-BF9F-1117FC9D1C23}" type="presParOf" srcId="{5FD63C6E-4CDD-4102-B81C-4651A211C07B}" destId="{1159C5F2-C05E-4FF5-A4C8-1546A901BA58}" srcOrd="2" destOrd="0" presId="urn:microsoft.com/office/officeart/2005/8/layout/hierarchy6"/>
    <dgm:cxn modelId="{FC81CA92-E73F-4073-803C-003B94D93F68}" type="presParOf" srcId="{5FD63C6E-4CDD-4102-B81C-4651A211C07B}" destId="{CFA3F942-1184-43B1-82B7-1FD9FC6500C1}" srcOrd="3" destOrd="0" presId="urn:microsoft.com/office/officeart/2005/8/layout/hierarchy6"/>
    <dgm:cxn modelId="{F434BC5E-9363-409D-AB8E-5AC45F9A8F38}" type="presParOf" srcId="{CFA3F942-1184-43B1-82B7-1FD9FC6500C1}" destId="{624BA7E9-425A-402A-94FC-66357DDEE1CC}" srcOrd="0" destOrd="0" presId="urn:microsoft.com/office/officeart/2005/8/layout/hierarchy6"/>
    <dgm:cxn modelId="{2519CAB5-63FB-4493-B68C-7D4ECF411CB5}" type="presParOf" srcId="{CFA3F942-1184-43B1-82B7-1FD9FC6500C1}" destId="{78DD2C8A-102D-439B-B710-259A6C53FB44}" srcOrd="1" destOrd="0" presId="urn:microsoft.com/office/officeart/2005/8/layout/hierarchy6"/>
    <dgm:cxn modelId="{D82F27BE-9A89-4C93-A4AB-F72337270019}" type="presParOf" srcId="{7AEBA131-2316-4260-88F8-7A8D4385CEC6}" destId="{DDD87483-FB55-4B66-85B9-6F40015F789F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19AC975A-6DCE-4320-97DA-DA8B71071263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F9DACF4C-94FC-4A66-B558-9E2E0203BF77}">
      <dgm:prSet phldrT="[Text]"/>
      <dgm:spPr>
        <a:ln w="6350"/>
      </dgm:spPr>
      <dgm:t>
        <a:bodyPr/>
        <a:lstStyle/>
        <a:p>
          <a:pPr algn="ctr"/>
          <a:r>
            <a:rPr lang="en-US" b="0">
              <a:latin typeface="Times New Roman" pitchFamily="18" charset="0"/>
              <a:cs typeface="Times New Roman" pitchFamily="18" charset="0"/>
            </a:rPr>
            <a:t>DLM n = 86</a:t>
          </a:r>
          <a:endParaRPr lang="en-GB"/>
        </a:p>
      </dgm:t>
    </dgm:pt>
    <dgm:pt modelId="{9A3BA562-C695-4905-9F95-D731A7B1E6EC}" type="parTrans" cxnId="{98513E6B-8C64-42A6-96E4-28C62E5A5C1D}">
      <dgm:prSet/>
      <dgm:spPr/>
      <dgm:t>
        <a:bodyPr/>
        <a:lstStyle/>
        <a:p>
          <a:pPr algn="ctr"/>
          <a:endParaRPr lang="en-GB"/>
        </a:p>
      </dgm:t>
    </dgm:pt>
    <dgm:pt modelId="{D8EBEC03-6685-4929-A792-CC5F8ECD3B46}" type="sibTrans" cxnId="{98513E6B-8C64-42A6-96E4-28C62E5A5C1D}">
      <dgm:prSet/>
      <dgm:spPr/>
      <dgm:t>
        <a:bodyPr/>
        <a:lstStyle/>
        <a:p>
          <a:pPr algn="ctr"/>
          <a:endParaRPr lang="en-GB"/>
        </a:p>
      </dgm:t>
    </dgm:pt>
    <dgm:pt modelId="{F32646E0-246C-4641-BF04-16291F456235}">
      <dgm:prSet/>
      <dgm:spPr>
        <a:ln w="6350"/>
      </dgm:spPr>
      <dgm:t>
        <a:bodyPr/>
        <a:lstStyle/>
        <a:p>
          <a:pPr algn="ctr"/>
          <a:r>
            <a:rPr lang="en-GB"/>
            <a:t>Intraoperative exploration and US</a:t>
          </a:r>
        </a:p>
      </dgm:t>
    </dgm:pt>
    <dgm:pt modelId="{833C9E1B-CEF9-4BB4-8227-C46B84EA93DB}" type="parTrans" cxnId="{AA69F8DF-06C8-4181-8455-5E6CC50E710D}">
      <dgm:prSet/>
      <dgm:spPr>
        <a:ln w="6350"/>
      </dgm:spPr>
      <dgm:t>
        <a:bodyPr/>
        <a:lstStyle/>
        <a:p>
          <a:pPr algn="ctr"/>
          <a:endParaRPr lang="en-GB"/>
        </a:p>
      </dgm:t>
    </dgm:pt>
    <dgm:pt modelId="{A4CC3C86-E6C3-4CFA-AA66-74F6E60AB1ED}" type="sibTrans" cxnId="{AA69F8DF-06C8-4181-8455-5E6CC50E710D}">
      <dgm:prSet/>
      <dgm:spPr/>
      <dgm:t>
        <a:bodyPr/>
        <a:lstStyle/>
        <a:p>
          <a:pPr algn="ctr"/>
          <a:endParaRPr lang="en-GB"/>
        </a:p>
      </dgm:t>
    </dgm:pt>
    <dgm:pt modelId="{966C2D16-BE53-4F90-BDC7-A6F601F46210}">
      <dgm:prSet/>
      <dgm:spPr>
        <a:ln w="6350"/>
      </dgm:spPr>
      <dgm:t>
        <a:bodyPr/>
        <a:lstStyle/>
        <a:p>
          <a:pPr algn="ctr"/>
          <a:r>
            <a:rPr lang="en-GB"/>
            <a:t>Residual tumor n = 31</a:t>
          </a:r>
        </a:p>
      </dgm:t>
    </dgm:pt>
    <dgm:pt modelId="{344778F9-35C8-4665-8766-834047EF3ED6}" type="parTrans" cxnId="{C67C0EB6-2BD2-4BDC-B642-030C3B6A739D}">
      <dgm:prSet/>
      <dgm:spPr>
        <a:ln w="6350"/>
      </dgm:spPr>
      <dgm:t>
        <a:bodyPr/>
        <a:lstStyle/>
        <a:p>
          <a:pPr algn="ctr"/>
          <a:endParaRPr lang="en-GB"/>
        </a:p>
      </dgm:t>
    </dgm:pt>
    <dgm:pt modelId="{3225D04E-A341-46FA-829F-7C9A9F01CC0E}" type="sibTrans" cxnId="{C67C0EB6-2BD2-4BDC-B642-030C3B6A739D}">
      <dgm:prSet/>
      <dgm:spPr/>
      <dgm:t>
        <a:bodyPr/>
        <a:lstStyle/>
        <a:p>
          <a:pPr algn="ctr"/>
          <a:endParaRPr lang="en-GB"/>
        </a:p>
      </dgm:t>
    </dgm:pt>
    <dgm:pt modelId="{822C634E-999B-467A-95E3-3651807DAF53}">
      <dgm:prSet/>
      <dgm:spPr>
        <a:ln w="6350"/>
      </dgm:spPr>
      <dgm:t>
        <a:bodyPr/>
        <a:lstStyle/>
        <a:p>
          <a:pPr algn="ctr"/>
          <a:r>
            <a:rPr lang="en-GB"/>
            <a:t>No residual tumor n = 55</a:t>
          </a:r>
        </a:p>
      </dgm:t>
    </dgm:pt>
    <dgm:pt modelId="{AF9C8287-EFB0-4678-B614-78CFD85F3730}" type="parTrans" cxnId="{F9C21FF3-235B-4A04-B59B-D939FC9AE690}">
      <dgm:prSet/>
      <dgm:spPr>
        <a:ln w="6350"/>
      </dgm:spPr>
      <dgm:t>
        <a:bodyPr/>
        <a:lstStyle/>
        <a:p>
          <a:pPr algn="ctr"/>
          <a:endParaRPr lang="en-GB"/>
        </a:p>
      </dgm:t>
    </dgm:pt>
    <dgm:pt modelId="{40645E4E-429F-441A-BBB1-81CC5E30AC36}" type="sibTrans" cxnId="{F9C21FF3-235B-4A04-B59B-D939FC9AE690}">
      <dgm:prSet/>
      <dgm:spPr/>
      <dgm:t>
        <a:bodyPr/>
        <a:lstStyle/>
        <a:p>
          <a:pPr algn="ctr"/>
          <a:endParaRPr lang="en-GB"/>
        </a:p>
      </dgm:t>
    </dgm:pt>
    <dgm:pt modelId="{0D015567-BF61-434D-A0D4-F64871A4ACE5}">
      <dgm:prSet/>
      <dgm:spPr>
        <a:ln w="6350"/>
      </dgm:spPr>
      <dgm:t>
        <a:bodyPr/>
        <a:lstStyle/>
        <a:p>
          <a:pPr algn="ctr"/>
          <a:r>
            <a:rPr lang="en-GB"/>
            <a:t>Treated</a:t>
          </a:r>
          <a:r>
            <a:rPr lang="en-GB" baseline="0"/>
            <a:t> with RFA and excluded n = 14 (outcome n.s.)</a:t>
          </a:r>
          <a:endParaRPr lang="en-GB"/>
        </a:p>
      </dgm:t>
    </dgm:pt>
    <dgm:pt modelId="{7708BD1E-48DA-4D82-802F-143800CB7B8F}" type="parTrans" cxnId="{D19540C3-2C6E-4019-8128-7FA03F71C871}">
      <dgm:prSet/>
      <dgm:spPr>
        <a:ln w="6350"/>
      </dgm:spPr>
      <dgm:t>
        <a:bodyPr/>
        <a:lstStyle/>
        <a:p>
          <a:pPr algn="ctr"/>
          <a:endParaRPr lang="en-GB"/>
        </a:p>
      </dgm:t>
    </dgm:pt>
    <dgm:pt modelId="{DC2DF2AA-1A29-4645-8FB5-4CA67660A0A6}" type="sibTrans" cxnId="{D19540C3-2C6E-4019-8128-7FA03F71C871}">
      <dgm:prSet/>
      <dgm:spPr/>
      <dgm:t>
        <a:bodyPr/>
        <a:lstStyle/>
        <a:p>
          <a:pPr algn="ctr"/>
          <a:endParaRPr lang="en-GB"/>
        </a:p>
      </dgm:t>
    </dgm:pt>
    <dgm:pt modelId="{9990C7A6-7D7B-43B2-B974-384C8242CAA0}">
      <dgm:prSet/>
      <dgm:spPr>
        <a:ln w="6350"/>
      </dgm:spPr>
      <dgm:t>
        <a:bodyPr/>
        <a:lstStyle/>
        <a:p>
          <a:pPr algn="ctr"/>
          <a:r>
            <a:rPr lang="en-GB"/>
            <a:t>Resexted n = 17</a:t>
          </a:r>
        </a:p>
      </dgm:t>
    </dgm:pt>
    <dgm:pt modelId="{20958A59-1992-46B1-9B42-3DA6F1B51924}" type="parTrans" cxnId="{FC82ABB2-2A6A-4623-AECA-0AF0294D2E70}">
      <dgm:prSet/>
      <dgm:spPr>
        <a:ln w="6350"/>
      </dgm:spPr>
      <dgm:t>
        <a:bodyPr/>
        <a:lstStyle/>
        <a:p>
          <a:pPr algn="ctr"/>
          <a:endParaRPr lang="en-GB"/>
        </a:p>
      </dgm:t>
    </dgm:pt>
    <dgm:pt modelId="{ACA02324-7BE5-4A38-85AF-03B01B2685BD}" type="sibTrans" cxnId="{FC82ABB2-2A6A-4623-AECA-0AF0294D2E70}">
      <dgm:prSet/>
      <dgm:spPr/>
      <dgm:t>
        <a:bodyPr/>
        <a:lstStyle/>
        <a:p>
          <a:pPr algn="ctr"/>
          <a:endParaRPr lang="en-GB"/>
        </a:p>
      </dgm:t>
    </dgm:pt>
    <dgm:pt modelId="{9C96C034-E60F-4C52-AC31-F026AE4AE411}">
      <dgm:prSet/>
      <dgm:spPr>
        <a:ln w="6350"/>
      </dgm:spPr>
      <dgm:t>
        <a:bodyPr/>
        <a:lstStyle/>
        <a:p>
          <a:pPr algn="ctr"/>
          <a:r>
            <a:rPr lang="en-GB"/>
            <a:t>Viable cancer n = 11</a:t>
          </a:r>
        </a:p>
      </dgm:t>
    </dgm:pt>
    <dgm:pt modelId="{C566589D-C167-42F1-9230-C8180884BB20}" type="parTrans" cxnId="{659048A6-8682-4D84-9ADC-5980E96C0A3C}">
      <dgm:prSet/>
      <dgm:spPr>
        <a:ln w="6350"/>
      </dgm:spPr>
      <dgm:t>
        <a:bodyPr/>
        <a:lstStyle/>
        <a:p>
          <a:pPr algn="ctr"/>
          <a:endParaRPr lang="en-GB"/>
        </a:p>
      </dgm:t>
    </dgm:pt>
    <dgm:pt modelId="{84E3EE83-A7D3-4363-9330-2482DC10BC34}" type="sibTrans" cxnId="{659048A6-8682-4D84-9ADC-5980E96C0A3C}">
      <dgm:prSet/>
      <dgm:spPr/>
      <dgm:t>
        <a:bodyPr/>
        <a:lstStyle/>
        <a:p>
          <a:pPr algn="ctr"/>
          <a:endParaRPr lang="en-GB"/>
        </a:p>
      </dgm:t>
    </dgm:pt>
    <dgm:pt modelId="{040B66A6-DCA5-4FBF-A178-1DF289BAAD81}">
      <dgm:prSet/>
      <dgm:spPr>
        <a:ln w="6350"/>
      </dgm:spPr>
      <dgm:t>
        <a:bodyPr/>
        <a:lstStyle/>
        <a:p>
          <a:pPr algn="ctr"/>
          <a:r>
            <a:rPr lang="en-GB"/>
            <a:t>CPR n = 6</a:t>
          </a:r>
        </a:p>
      </dgm:t>
    </dgm:pt>
    <dgm:pt modelId="{0A14A55D-0CE0-402B-9CBA-082A62682086}" type="parTrans" cxnId="{C7095077-C074-4396-BB9F-D94AA3677E0A}">
      <dgm:prSet/>
      <dgm:spPr>
        <a:ln w="6350"/>
      </dgm:spPr>
      <dgm:t>
        <a:bodyPr/>
        <a:lstStyle/>
        <a:p>
          <a:pPr algn="ctr"/>
          <a:endParaRPr lang="en-GB"/>
        </a:p>
      </dgm:t>
    </dgm:pt>
    <dgm:pt modelId="{C51F2380-D36B-432A-B9F2-36BA87AFC87F}" type="sibTrans" cxnId="{C7095077-C074-4396-BB9F-D94AA3677E0A}">
      <dgm:prSet/>
      <dgm:spPr/>
      <dgm:t>
        <a:bodyPr/>
        <a:lstStyle/>
        <a:p>
          <a:pPr algn="ctr"/>
          <a:endParaRPr lang="en-GB"/>
        </a:p>
      </dgm:t>
    </dgm:pt>
    <dgm:pt modelId="{9FE055CE-E2DB-47C6-8607-E237EFB789B6}">
      <dgm:prSet/>
      <dgm:spPr>
        <a:ln w="6350"/>
      </dgm:spPr>
      <dgm:t>
        <a:bodyPr/>
        <a:lstStyle/>
        <a:p>
          <a:pPr algn="ctr"/>
          <a:r>
            <a:rPr lang="en-GB"/>
            <a:t>Included in resection n = 28</a:t>
          </a:r>
        </a:p>
      </dgm:t>
    </dgm:pt>
    <dgm:pt modelId="{F295FCED-30F1-4377-AA91-5B567EFB3B49}" type="parTrans" cxnId="{C946E090-7D56-45E8-9C0F-A87B46A2E412}">
      <dgm:prSet/>
      <dgm:spPr>
        <a:ln w="6350"/>
      </dgm:spPr>
      <dgm:t>
        <a:bodyPr/>
        <a:lstStyle/>
        <a:p>
          <a:pPr algn="ctr"/>
          <a:endParaRPr lang="en-GB"/>
        </a:p>
      </dgm:t>
    </dgm:pt>
    <dgm:pt modelId="{5EAA05A7-B96F-4A70-9598-0D3C35CBE3ED}" type="sibTrans" cxnId="{C946E090-7D56-45E8-9C0F-A87B46A2E412}">
      <dgm:prSet/>
      <dgm:spPr/>
      <dgm:t>
        <a:bodyPr/>
        <a:lstStyle/>
        <a:p>
          <a:pPr algn="ctr"/>
          <a:endParaRPr lang="en-GB"/>
        </a:p>
      </dgm:t>
    </dgm:pt>
    <dgm:pt modelId="{A0AB527C-287D-41C1-8120-08343B88A3CB}">
      <dgm:prSet/>
      <dgm:spPr>
        <a:ln w="6350"/>
      </dgm:spPr>
      <dgm:t>
        <a:bodyPr/>
        <a:lstStyle/>
        <a:p>
          <a:pPr algn="ctr"/>
          <a:r>
            <a:rPr lang="en-GB"/>
            <a:t>Viable cancer n = 0</a:t>
          </a:r>
        </a:p>
      </dgm:t>
    </dgm:pt>
    <dgm:pt modelId="{8EA5AD95-9686-4364-BC3E-CD4B6AC37A04}" type="parTrans" cxnId="{536781B7-D46B-4DED-888A-6FA9E4A659D4}">
      <dgm:prSet/>
      <dgm:spPr>
        <a:ln w="6350"/>
      </dgm:spPr>
      <dgm:t>
        <a:bodyPr/>
        <a:lstStyle/>
        <a:p>
          <a:pPr algn="ctr"/>
          <a:endParaRPr lang="en-GB"/>
        </a:p>
      </dgm:t>
    </dgm:pt>
    <dgm:pt modelId="{D728CBA2-61E1-4AAB-A5DD-2F3F48DCBDCD}" type="sibTrans" cxnId="{536781B7-D46B-4DED-888A-6FA9E4A659D4}">
      <dgm:prSet/>
      <dgm:spPr/>
      <dgm:t>
        <a:bodyPr/>
        <a:lstStyle/>
        <a:p>
          <a:pPr algn="ctr"/>
          <a:endParaRPr lang="en-GB"/>
        </a:p>
      </dgm:t>
    </dgm:pt>
    <dgm:pt modelId="{1C0AB1C5-8E1E-4737-AD78-0B21F1712DDA}">
      <dgm:prSet/>
      <dgm:spPr>
        <a:ln w="6350"/>
      </dgm:spPr>
      <dgm:t>
        <a:bodyPr/>
        <a:lstStyle/>
        <a:p>
          <a:pPr algn="ctr"/>
          <a:r>
            <a:rPr lang="en-GB"/>
            <a:t>CPR n = 28</a:t>
          </a:r>
        </a:p>
      </dgm:t>
    </dgm:pt>
    <dgm:pt modelId="{C663BBA4-F8CF-4803-8555-8C4734E3194F}" type="parTrans" cxnId="{75790B02-25F0-4BA7-B7AC-8A134810D1DE}">
      <dgm:prSet/>
      <dgm:spPr>
        <a:ln w="6350"/>
      </dgm:spPr>
      <dgm:t>
        <a:bodyPr/>
        <a:lstStyle/>
        <a:p>
          <a:pPr algn="ctr"/>
          <a:endParaRPr lang="en-GB"/>
        </a:p>
      </dgm:t>
    </dgm:pt>
    <dgm:pt modelId="{8B4A058F-D9D7-41E8-81DB-4F110259043D}" type="sibTrans" cxnId="{75790B02-25F0-4BA7-B7AC-8A134810D1DE}">
      <dgm:prSet/>
      <dgm:spPr/>
      <dgm:t>
        <a:bodyPr/>
        <a:lstStyle/>
        <a:p>
          <a:pPr algn="ctr"/>
          <a:endParaRPr lang="en-GB"/>
        </a:p>
      </dgm:t>
    </dgm:pt>
    <dgm:pt modelId="{F2AF0E86-9C34-461F-9601-1A2CC581EB08}">
      <dgm:prSet/>
      <dgm:spPr>
        <a:ln w="6350"/>
      </dgm:spPr>
      <dgm:t>
        <a:bodyPr/>
        <a:lstStyle/>
        <a:p>
          <a:pPr algn="ctr"/>
          <a:r>
            <a:rPr lang="en-GB"/>
            <a:t>Left in situ and followed clinically n = 27</a:t>
          </a:r>
        </a:p>
      </dgm:t>
    </dgm:pt>
    <dgm:pt modelId="{28735FC3-5884-4C34-8628-53DE20391E28}" type="parTrans" cxnId="{7889906E-53A0-4BE5-A058-9A12C3EA6E0C}">
      <dgm:prSet/>
      <dgm:spPr>
        <a:ln w="6350"/>
      </dgm:spPr>
      <dgm:t>
        <a:bodyPr/>
        <a:lstStyle/>
        <a:p>
          <a:pPr algn="ctr"/>
          <a:endParaRPr lang="en-GB"/>
        </a:p>
      </dgm:t>
    </dgm:pt>
    <dgm:pt modelId="{434A76B8-54B5-4082-A5D2-2232228292C2}" type="sibTrans" cxnId="{7889906E-53A0-4BE5-A058-9A12C3EA6E0C}">
      <dgm:prSet/>
      <dgm:spPr/>
      <dgm:t>
        <a:bodyPr/>
        <a:lstStyle/>
        <a:p>
          <a:pPr algn="ctr"/>
          <a:endParaRPr lang="en-GB"/>
        </a:p>
      </dgm:t>
    </dgm:pt>
    <dgm:pt modelId="{3BFFB10F-7B22-4C65-9EF3-13F6405CAA5C}">
      <dgm:prSet/>
      <dgm:spPr>
        <a:ln w="6350"/>
      </dgm:spPr>
      <dgm:t>
        <a:bodyPr/>
        <a:lstStyle/>
        <a:p>
          <a:pPr algn="ctr"/>
          <a:r>
            <a:rPr lang="en-GB"/>
            <a:t>Recurred n = 11</a:t>
          </a:r>
        </a:p>
      </dgm:t>
    </dgm:pt>
    <dgm:pt modelId="{72F1C8C5-5A6F-4B50-8085-53BC5C2755B6}" type="parTrans" cxnId="{0D01182D-2D18-46CB-AD57-0A55418721EE}">
      <dgm:prSet/>
      <dgm:spPr>
        <a:ln w="6350"/>
      </dgm:spPr>
      <dgm:t>
        <a:bodyPr/>
        <a:lstStyle/>
        <a:p>
          <a:pPr algn="ctr"/>
          <a:endParaRPr lang="en-GB"/>
        </a:p>
      </dgm:t>
    </dgm:pt>
    <dgm:pt modelId="{14D45B39-A15E-4860-9FF2-54BF5ADE8225}" type="sibTrans" cxnId="{0D01182D-2D18-46CB-AD57-0A55418721EE}">
      <dgm:prSet/>
      <dgm:spPr/>
      <dgm:t>
        <a:bodyPr/>
        <a:lstStyle/>
        <a:p>
          <a:pPr algn="ctr"/>
          <a:endParaRPr lang="en-GB"/>
        </a:p>
      </dgm:t>
    </dgm:pt>
    <dgm:pt modelId="{2ED1E1EB-CB6B-4203-BB38-257F22F8DAB6}">
      <dgm:prSet/>
      <dgm:spPr>
        <a:ln w="6350"/>
      </dgm:spPr>
      <dgm:t>
        <a:bodyPr/>
        <a:lstStyle/>
        <a:p>
          <a:pPr algn="ctr"/>
          <a:r>
            <a:rPr lang="en-GB"/>
            <a:t>CCR n = 16</a:t>
          </a:r>
        </a:p>
      </dgm:t>
    </dgm:pt>
    <dgm:pt modelId="{6265B4BA-2C99-4AD8-A0BB-CD3B350C5B7A}" type="parTrans" cxnId="{84F5644D-A1EF-4A68-8084-CB1F9C533B4D}">
      <dgm:prSet/>
      <dgm:spPr>
        <a:ln w="6350"/>
      </dgm:spPr>
      <dgm:t>
        <a:bodyPr/>
        <a:lstStyle/>
        <a:p>
          <a:pPr algn="ctr"/>
          <a:endParaRPr lang="en-GB"/>
        </a:p>
      </dgm:t>
    </dgm:pt>
    <dgm:pt modelId="{CBCAAFA8-6DEA-4316-B0DB-9A650B8E3D6D}" type="sibTrans" cxnId="{84F5644D-A1EF-4A68-8084-CB1F9C533B4D}">
      <dgm:prSet/>
      <dgm:spPr/>
      <dgm:t>
        <a:bodyPr/>
        <a:lstStyle/>
        <a:p>
          <a:pPr algn="ctr"/>
          <a:endParaRPr lang="en-GB"/>
        </a:p>
      </dgm:t>
    </dgm:pt>
    <dgm:pt modelId="{05B8D47C-E476-44C1-A7C2-FA76877D76A5}" type="pres">
      <dgm:prSet presAssocID="{19AC975A-6DCE-4320-97DA-DA8B71071263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455D04FD-30A7-44E7-B808-A15BAECB3A46}" type="pres">
      <dgm:prSet presAssocID="{19AC975A-6DCE-4320-97DA-DA8B71071263}" presName="hierFlow" presStyleCnt="0"/>
      <dgm:spPr/>
    </dgm:pt>
    <dgm:pt modelId="{BD789D1A-BCF8-4077-B6F8-DA127ED6B828}" type="pres">
      <dgm:prSet presAssocID="{19AC975A-6DCE-4320-97DA-DA8B71071263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8DBD0F15-DE8A-4C57-B453-5803EBBF8522}" type="pres">
      <dgm:prSet presAssocID="{F9DACF4C-94FC-4A66-B558-9E2E0203BF77}" presName="Name14" presStyleCnt="0"/>
      <dgm:spPr/>
    </dgm:pt>
    <dgm:pt modelId="{CA1B3ADA-A376-4D13-9533-24DFA03BDE0A}" type="pres">
      <dgm:prSet presAssocID="{F9DACF4C-94FC-4A66-B558-9E2E0203BF77}" presName="level1Shap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F5B6330F-C4AB-410B-930A-1DEF1C27244B}" type="pres">
      <dgm:prSet presAssocID="{F9DACF4C-94FC-4A66-B558-9E2E0203BF77}" presName="hierChild2" presStyleCnt="0"/>
      <dgm:spPr/>
    </dgm:pt>
    <dgm:pt modelId="{94BC7BED-D963-4CBD-8D37-40EAC15BFE8A}" type="pres">
      <dgm:prSet presAssocID="{833C9E1B-CEF9-4BB4-8227-C46B84EA93DB}" presName="Name19" presStyleLbl="parChTrans1D2" presStyleIdx="0" presStyleCnt="1"/>
      <dgm:spPr/>
      <dgm:t>
        <a:bodyPr/>
        <a:lstStyle/>
        <a:p>
          <a:endParaRPr lang="en-GB"/>
        </a:p>
      </dgm:t>
    </dgm:pt>
    <dgm:pt modelId="{335C45B4-C34B-4FDA-BF07-3FEE3151FA7D}" type="pres">
      <dgm:prSet presAssocID="{F32646E0-246C-4641-BF04-16291F456235}" presName="Name21" presStyleCnt="0"/>
      <dgm:spPr/>
    </dgm:pt>
    <dgm:pt modelId="{BEDA52F0-DC4C-4BF8-8851-7F91323F8F2A}" type="pres">
      <dgm:prSet presAssocID="{F32646E0-246C-4641-BF04-16291F456235}" presName="level2Shape" presStyleLbl="node2" presStyleIdx="0" presStyleCnt="1"/>
      <dgm:spPr/>
      <dgm:t>
        <a:bodyPr/>
        <a:lstStyle/>
        <a:p>
          <a:endParaRPr lang="en-GB"/>
        </a:p>
      </dgm:t>
    </dgm:pt>
    <dgm:pt modelId="{30224AB2-593F-4C43-A07F-B55C16C9CCC5}" type="pres">
      <dgm:prSet presAssocID="{F32646E0-246C-4641-BF04-16291F456235}" presName="hierChild3" presStyleCnt="0"/>
      <dgm:spPr/>
    </dgm:pt>
    <dgm:pt modelId="{50DD8D06-CC7C-4FE6-A932-CD595D2541A5}" type="pres">
      <dgm:prSet presAssocID="{344778F9-35C8-4665-8766-834047EF3ED6}" presName="Name19" presStyleLbl="parChTrans1D3" presStyleIdx="0" presStyleCnt="2"/>
      <dgm:spPr/>
      <dgm:t>
        <a:bodyPr/>
        <a:lstStyle/>
        <a:p>
          <a:endParaRPr lang="en-GB"/>
        </a:p>
      </dgm:t>
    </dgm:pt>
    <dgm:pt modelId="{0349E7A4-87B5-4D8A-8A7E-CF8BA7EAC3A3}" type="pres">
      <dgm:prSet presAssocID="{966C2D16-BE53-4F90-BDC7-A6F601F46210}" presName="Name21" presStyleCnt="0"/>
      <dgm:spPr/>
    </dgm:pt>
    <dgm:pt modelId="{CBFCCC53-C6BE-42EF-867E-4CD209D471C4}" type="pres">
      <dgm:prSet presAssocID="{966C2D16-BE53-4F90-BDC7-A6F601F46210}" presName="level2Shape" presStyleLbl="node3" presStyleIdx="0" presStyleCnt="2"/>
      <dgm:spPr/>
      <dgm:t>
        <a:bodyPr/>
        <a:lstStyle/>
        <a:p>
          <a:endParaRPr lang="en-GB"/>
        </a:p>
      </dgm:t>
    </dgm:pt>
    <dgm:pt modelId="{29679820-B35A-44BC-9534-252B58325D0E}" type="pres">
      <dgm:prSet presAssocID="{966C2D16-BE53-4F90-BDC7-A6F601F46210}" presName="hierChild3" presStyleCnt="0"/>
      <dgm:spPr/>
    </dgm:pt>
    <dgm:pt modelId="{FD79E975-C0FF-414D-865F-A575DC43DEB8}" type="pres">
      <dgm:prSet presAssocID="{7708BD1E-48DA-4D82-802F-143800CB7B8F}" presName="Name19" presStyleLbl="parChTrans1D4" presStyleIdx="0" presStyleCnt="10"/>
      <dgm:spPr/>
      <dgm:t>
        <a:bodyPr/>
        <a:lstStyle/>
        <a:p>
          <a:endParaRPr lang="en-GB"/>
        </a:p>
      </dgm:t>
    </dgm:pt>
    <dgm:pt modelId="{E9146B29-2545-4168-B190-AE47D07F4C4E}" type="pres">
      <dgm:prSet presAssocID="{0D015567-BF61-434D-A0D4-F64871A4ACE5}" presName="Name21" presStyleCnt="0"/>
      <dgm:spPr/>
    </dgm:pt>
    <dgm:pt modelId="{8A3DE44B-65D0-4814-879D-72B72C948951}" type="pres">
      <dgm:prSet presAssocID="{0D015567-BF61-434D-A0D4-F64871A4ACE5}" presName="level2Shape" presStyleLbl="node4" presStyleIdx="0" presStyleCnt="10"/>
      <dgm:spPr/>
      <dgm:t>
        <a:bodyPr/>
        <a:lstStyle/>
        <a:p>
          <a:endParaRPr lang="en-GB"/>
        </a:p>
      </dgm:t>
    </dgm:pt>
    <dgm:pt modelId="{B6447E8B-8DD4-4925-8417-4EEE49E4F3EE}" type="pres">
      <dgm:prSet presAssocID="{0D015567-BF61-434D-A0D4-F64871A4ACE5}" presName="hierChild3" presStyleCnt="0"/>
      <dgm:spPr/>
    </dgm:pt>
    <dgm:pt modelId="{ADE2B1AA-8467-451C-84D6-884ED03B6C87}" type="pres">
      <dgm:prSet presAssocID="{20958A59-1992-46B1-9B42-3DA6F1B51924}" presName="Name19" presStyleLbl="parChTrans1D4" presStyleIdx="1" presStyleCnt="10"/>
      <dgm:spPr/>
      <dgm:t>
        <a:bodyPr/>
        <a:lstStyle/>
        <a:p>
          <a:endParaRPr lang="en-GB"/>
        </a:p>
      </dgm:t>
    </dgm:pt>
    <dgm:pt modelId="{8CAD1DD1-E0BA-4CDF-9274-6BD6D20E0199}" type="pres">
      <dgm:prSet presAssocID="{9990C7A6-7D7B-43B2-B974-384C8242CAA0}" presName="Name21" presStyleCnt="0"/>
      <dgm:spPr/>
    </dgm:pt>
    <dgm:pt modelId="{CA5D5157-8431-4BA3-AFF0-AFF2862EB791}" type="pres">
      <dgm:prSet presAssocID="{9990C7A6-7D7B-43B2-B974-384C8242CAA0}" presName="level2Shape" presStyleLbl="node4" presStyleIdx="1" presStyleCnt="10"/>
      <dgm:spPr/>
      <dgm:t>
        <a:bodyPr/>
        <a:lstStyle/>
        <a:p>
          <a:endParaRPr lang="en-GB"/>
        </a:p>
      </dgm:t>
    </dgm:pt>
    <dgm:pt modelId="{2E393CFA-F975-4691-8CE3-635B12E492BE}" type="pres">
      <dgm:prSet presAssocID="{9990C7A6-7D7B-43B2-B974-384C8242CAA0}" presName="hierChild3" presStyleCnt="0"/>
      <dgm:spPr/>
    </dgm:pt>
    <dgm:pt modelId="{24EA129F-62B8-40E7-91B2-5EBFA1CFCE02}" type="pres">
      <dgm:prSet presAssocID="{C566589D-C167-42F1-9230-C8180884BB20}" presName="Name19" presStyleLbl="parChTrans1D4" presStyleIdx="2" presStyleCnt="10"/>
      <dgm:spPr/>
      <dgm:t>
        <a:bodyPr/>
        <a:lstStyle/>
        <a:p>
          <a:endParaRPr lang="en-GB"/>
        </a:p>
      </dgm:t>
    </dgm:pt>
    <dgm:pt modelId="{E3FB51CE-176A-4290-B478-38A12DF91FC4}" type="pres">
      <dgm:prSet presAssocID="{9C96C034-E60F-4C52-AC31-F026AE4AE411}" presName="Name21" presStyleCnt="0"/>
      <dgm:spPr/>
    </dgm:pt>
    <dgm:pt modelId="{D082E67C-B2CB-4195-85C1-ED185FC33E43}" type="pres">
      <dgm:prSet presAssocID="{9C96C034-E60F-4C52-AC31-F026AE4AE411}" presName="level2Shape" presStyleLbl="node4" presStyleIdx="2" presStyleCnt="10"/>
      <dgm:spPr/>
      <dgm:t>
        <a:bodyPr/>
        <a:lstStyle/>
        <a:p>
          <a:endParaRPr lang="en-GB"/>
        </a:p>
      </dgm:t>
    </dgm:pt>
    <dgm:pt modelId="{92AAAA9C-503F-4576-A0B0-A8897EDEBACF}" type="pres">
      <dgm:prSet presAssocID="{9C96C034-E60F-4C52-AC31-F026AE4AE411}" presName="hierChild3" presStyleCnt="0"/>
      <dgm:spPr/>
    </dgm:pt>
    <dgm:pt modelId="{EA846614-7684-40D1-9CA8-71F77841BB92}" type="pres">
      <dgm:prSet presAssocID="{0A14A55D-0CE0-402B-9CBA-082A62682086}" presName="Name19" presStyleLbl="parChTrans1D4" presStyleIdx="3" presStyleCnt="10"/>
      <dgm:spPr/>
      <dgm:t>
        <a:bodyPr/>
        <a:lstStyle/>
        <a:p>
          <a:endParaRPr lang="en-GB"/>
        </a:p>
      </dgm:t>
    </dgm:pt>
    <dgm:pt modelId="{E0834D98-7F1D-409F-97A7-2A4FD788DE52}" type="pres">
      <dgm:prSet presAssocID="{040B66A6-DCA5-4FBF-A178-1DF289BAAD81}" presName="Name21" presStyleCnt="0"/>
      <dgm:spPr/>
    </dgm:pt>
    <dgm:pt modelId="{F66C0280-C59B-4F17-B2C5-86EDF52F3CCB}" type="pres">
      <dgm:prSet presAssocID="{040B66A6-DCA5-4FBF-A178-1DF289BAAD81}" presName="level2Shape" presStyleLbl="node4" presStyleIdx="3" presStyleCnt="10"/>
      <dgm:spPr/>
      <dgm:t>
        <a:bodyPr/>
        <a:lstStyle/>
        <a:p>
          <a:endParaRPr lang="en-GB"/>
        </a:p>
      </dgm:t>
    </dgm:pt>
    <dgm:pt modelId="{4FB2BD11-C534-4F84-8E80-DA83B0E4E204}" type="pres">
      <dgm:prSet presAssocID="{040B66A6-DCA5-4FBF-A178-1DF289BAAD81}" presName="hierChild3" presStyleCnt="0"/>
      <dgm:spPr/>
    </dgm:pt>
    <dgm:pt modelId="{0BA373F3-8007-4F21-86F3-999B3C16771B}" type="pres">
      <dgm:prSet presAssocID="{AF9C8287-EFB0-4678-B614-78CFD85F3730}" presName="Name19" presStyleLbl="parChTrans1D3" presStyleIdx="1" presStyleCnt="2"/>
      <dgm:spPr/>
      <dgm:t>
        <a:bodyPr/>
        <a:lstStyle/>
        <a:p>
          <a:endParaRPr lang="en-GB"/>
        </a:p>
      </dgm:t>
    </dgm:pt>
    <dgm:pt modelId="{7A3805CB-8C7E-456A-8421-DEA4F384F747}" type="pres">
      <dgm:prSet presAssocID="{822C634E-999B-467A-95E3-3651807DAF53}" presName="Name21" presStyleCnt="0"/>
      <dgm:spPr/>
    </dgm:pt>
    <dgm:pt modelId="{0AFB6E0C-EBC1-48E3-81FC-BA438C7425BB}" type="pres">
      <dgm:prSet presAssocID="{822C634E-999B-467A-95E3-3651807DAF53}" presName="level2Shape" presStyleLbl="node3" presStyleIdx="1" presStyleCnt="2"/>
      <dgm:spPr/>
      <dgm:t>
        <a:bodyPr/>
        <a:lstStyle/>
        <a:p>
          <a:endParaRPr lang="en-GB"/>
        </a:p>
      </dgm:t>
    </dgm:pt>
    <dgm:pt modelId="{68FA4D42-762E-4232-AA72-D0EBF0777B18}" type="pres">
      <dgm:prSet presAssocID="{822C634E-999B-467A-95E3-3651807DAF53}" presName="hierChild3" presStyleCnt="0"/>
      <dgm:spPr/>
    </dgm:pt>
    <dgm:pt modelId="{84C6E432-06CD-4E9B-BFDA-FAD2FAF5A00E}" type="pres">
      <dgm:prSet presAssocID="{F295FCED-30F1-4377-AA91-5B567EFB3B49}" presName="Name19" presStyleLbl="parChTrans1D4" presStyleIdx="4" presStyleCnt="10"/>
      <dgm:spPr/>
      <dgm:t>
        <a:bodyPr/>
        <a:lstStyle/>
        <a:p>
          <a:endParaRPr lang="en-GB"/>
        </a:p>
      </dgm:t>
    </dgm:pt>
    <dgm:pt modelId="{07CC824D-D157-4509-924A-223F2001308E}" type="pres">
      <dgm:prSet presAssocID="{9FE055CE-E2DB-47C6-8607-E237EFB789B6}" presName="Name21" presStyleCnt="0"/>
      <dgm:spPr/>
    </dgm:pt>
    <dgm:pt modelId="{F214ADA6-F56B-4DD0-8587-7932D1B33993}" type="pres">
      <dgm:prSet presAssocID="{9FE055CE-E2DB-47C6-8607-E237EFB789B6}" presName="level2Shape" presStyleLbl="node4" presStyleIdx="4" presStyleCnt="10"/>
      <dgm:spPr/>
      <dgm:t>
        <a:bodyPr/>
        <a:lstStyle/>
        <a:p>
          <a:endParaRPr lang="en-GB"/>
        </a:p>
      </dgm:t>
    </dgm:pt>
    <dgm:pt modelId="{6A1B85F7-188A-4613-B1ED-A79A1932DC1F}" type="pres">
      <dgm:prSet presAssocID="{9FE055CE-E2DB-47C6-8607-E237EFB789B6}" presName="hierChild3" presStyleCnt="0"/>
      <dgm:spPr/>
    </dgm:pt>
    <dgm:pt modelId="{E44AA524-378D-4875-8B1B-7BE6D1A8A7B3}" type="pres">
      <dgm:prSet presAssocID="{8EA5AD95-9686-4364-BC3E-CD4B6AC37A04}" presName="Name19" presStyleLbl="parChTrans1D4" presStyleIdx="5" presStyleCnt="10"/>
      <dgm:spPr/>
      <dgm:t>
        <a:bodyPr/>
        <a:lstStyle/>
        <a:p>
          <a:endParaRPr lang="en-GB"/>
        </a:p>
      </dgm:t>
    </dgm:pt>
    <dgm:pt modelId="{30E0E94D-8D10-4D72-ADD8-520D795B30FE}" type="pres">
      <dgm:prSet presAssocID="{A0AB527C-287D-41C1-8120-08343B88A3CB}" presName="Name21" presStyleCnt="0"/>
      <dgm:spPr/>
    </dgm:pt>
    <dgm:pt modelId="{5DF18675-58A5-4277-B836-89AADC9EF0EB}" type="pres">
      <dgm:prSet presAssocID="{A0AB527C-287D-41C1-8120-08343B88A3CB}" presName="level2Shape" presStyleLbl="node4" presStyleIdx="5" presStyleCnt="10"/>
      <dgm:spPr/>
      <dgm:t>
        <a:bodyPr/>
        <a:lstStyle/>
        <a:p>
          <a:endParaRPr lang="en-GB"/>
        </a:p>
      </dgm:t>
    </dgm:pt>
    <dgm:pt modelId="{CC7D9F24-6A29-4048-9240-2AE5B55E4486}" type="pres">
      <dgm:prSet presAssocID="{A0AB527C-287D-41C1-8120-08343B88A3CB}" presName="hierChild3" presStyleCnt="0"/>
      <dgm:spPr/>
    </dgm:pt>
    <dgm:pt modelId="{D4DDB2A4-B3A7-449B-820A-A530A33FE1AA}" type="pres">
      <dgm:prSet presAssocID="{C663BBA4-F8CF-4803-8555-8C4734E3194F}" presName="Name19" presStyleLbl="parChTrans1D4" presStyleIdx="6" presStyleCnt="10"/>
      <dgm:spPr/>
      <dgm:t>
        <a:bodyPr/>
        <a:lstStyle/>
        <a:p>
          <a:endParaRPr lang="en-GB"/>
        </a:p>
      </dgm:t>
    </dgm:pt>
    <dgm:pt modelId="{20FB0FAB-7F1C-4F49-8E1F-EDAB854E73AA}" type="pres">
      <dgm:prSet presAssocID="{1C0AB1C5-8E1E-4737-AD78-0B21F1712DDA}" presName="Name21" presStyleCnt="0"/>
      <dgm:spPr/>
    </dgm:pt>
    <dgm:pt modelId="{5296C6DC-9693-49A9-BFAB-6409D8408D1F}" type="pres">
      <dgm:prSet presAssocID="{1C0AB1C5-8E1E-4737-AD78-0B21F1712DDA}" presName="level2Shape" presStyleLbl="node4" presStyleIdx="6" presStyleCnt="10"/>
      <dgm:spPr/>
      <dgm:t>
        <a:bodyPr/>
        <a:lstStyle/>
        <a:p>
          <a:endParaRPr lang="en-GB"/>
        </a:p>
      </dgm:t>
    </dgm:pt>
    <dgm:pt modelId="{0609AFBA-7FD0-4A6A-A83A-257A99922EE1}" type="pres">
      <dgm:prSet presAssocID="{1C0AB1C5-8E1E-4737-AD78-0B21F1712DDA}" presName="hierChild3" presStyleCnt="0"/>
      <dgm:spPr/>
    </dgm:pt>
    <dgm:pt modelId="{9A8C9FFA-4C0F-48A0-A5FD-3D3459A65B28}" type="pres">
      <dgm:prSet presAssocID="{28735FC3-5884-4C34-8628-53DE20391E28}" presName="Name19" presStyleLbl="parChTrans1D4" presStyleIdx="7" presStyleCnt="10"/>
      <dgm:spPr/>
      <dgm:t>
        <a:bodyPr/>
        <a:lstStyle/>
        <a:p>
          <a:endParaRPr lang="en-GB"/>
        </a:p>
      </dgm:t>
    </dgm:pt>
    <dgm:pt modelId="{3154BAC0-8B29-4B15-85EF-4AE68B7D5DA3}" type="pres">
      <dgm:prSet presAssocID="{F2AF0E86-9C34-461F-9601-1A2CC581EB08}" presName="Name21" presStyleCnt="0"/>
      <dgm:spPr/>
    </dgm:pt>
    <dgm:pt modelId="{B5F20D70-3830-4C8F-B133-15A602BD63AA}" type="pres">
      <dgm:prSet presAssocID="{F2AF0E86-9C34-461F-9601-1A2CC581EB08}" presName="level2Shape" presStyleLbl="node4" presStyleIdx="7" presStyleCnt="10"/>
      <dgm:spPr/>
      <dgm:t>
        <a:bodyPr/>
        <a:lstStyle/>
        <a:p>
          <a:endParaRPr lang="en-GB"/>
        </a:p>
      </dgm:t>
    </dgm:pt>
    <dgm:pt modelId="{8431BD16-F1A5-45A6-9331-63D3C1578855}" type="pres">
      <dgm:prSet presAssocID="{F2AF0E86-9C34-461F-9601-1A2CC581EB08}" presName="hierChild3" presStyleCnt="0"/>
      <dgm:spPr/>
    </dgm:pt>
    <dgm:pt modelId="{CC2741C6-1F9A-4A5E-BA7A-6260C537593F}" type="pres">
      <dgm:prSet presAssocID="{72F1C8C5-5A6F-4B50-8085-53BC5C2755B6}" presName="Name19" presStyleLbl="parChTrans1D4" presStyleIdx="8" presStyleCnt="10"/>
      <dgm:spPr/>
      <dgm:t>
        <a:bodyPr/>
        <a:lstStyle/>
        <a:p>
          <a:endParaRPr lang="en-GB"/>
        </a:p>
      </dgm:t>
    </dgm:pt>
    <dgm:pt modelId="{12E409D2-CEA9-4FB6-BBA9-B37439F8BD64}" type="pres">
      <dgm:prSet presAssocID="{3BFFB10F-7B22-4C65-9EF3-13F6405CAA5C}" presName="Name21" presStyleCnt="0"/>
      <dgm:spPr/>
    </dgm:pt>
    <dgm:pt modelId="{5265A74D-56F0-4468-B51C-A40585E2F624}" type="pres">
      <dgm:prSet presAssocID="{3BFFB10F-7B22-4C65-9EF3-13F6405CAA5C}" presName="level2Shape" presStyleLbl="node4" presStyleIdx="8" presStyleCnt="10"/>
      <dgm:spPr/>
      <dgm:t>
        <a:bodyPr/>
        <a:lstStyle/>
        <a:p>
          <a:endParaRPr lang="en-GB"/>
        </a:p>
      </dgm:t>
    </dgm:pt>
    <dgm:pt modelId="{AA64CBBB-1E0C-4BBA-AFF2-2C89ABAA9818}" type="pres">
      <dgm:prSet presAssocID="{3BFFB10F-7B22-4C65-9EF3-13F6405CAA5C}" presName="hierChild3" presStyleCnt="0"/>
      <dgm:spPr/>
    </dgm:pt>
    <dgm:pt modelId="{0B61F0B6-8AB9-4EED-8E61-243901D8886E}" type="pres">
      <dgm:prSet presAssocID="{6265B4BA-2C99-4AD8-A0BB-CD3B350C5B7A}" presName="Name19" presStyleLbl="parChTrans1D4" presStyleIdx="9" presStyleCnt="10"/>
      <dgm:spPr/>
      <dgm:t>
        <a:bodyPr/>
        <a:lstStyle/>
        <a:p>
          <a:endParaRPr lang="en-GB"/>
        </a:p>
      </dgm:t>
    </dgm:pt>
    <dgm:pt modelId="{E3832498-61DA-4155-B8E0-FCC5265C0D4C}" type="pres">
      <dgm:prSet presAssocID="{2ED1E1EB-CB6B-4203-BB38-257F22F8DAB6}" presName="Name21" presStyleCnt="0"/>
      <dgm:spPr/>
    </dgm:pt>
    <dgm:pt modelId="{F072F596-F7A0-4EAF-A4F0-3DB5AAA6B3CC}" type="pres">
      <dgm:prSet presAssocID="{2ED1E1EB-CB6B-4203-BB38-257F22F8DAB6}" presName="level2Shape" presStyleLbl="node4" presStyleIdx="9" presStyleCnt="10"/>
      <dgm:spPr/>
      <dgm:t>
        <a:bodyPr/>
        <a:lstStyle/>
        <a:p>
          <a:endParaRPr lang="en-GB"/>
        </a:p>
      </dgm:t>
    </dgm:pt>
    <dgm:pt modelId="{3DFB432F-FEC3-4CC6-A71F-93181A2F5F89}" type="pres">
      <dgm:prSet presAssocID="{2ED1E1EB-CB6B-4203-BB38-257F22F8DAB6}" presName="hierChild3" presStyleCnt="0"/>
      <dgm:spPr/>
    </dgm:pt>
    <dgm:pt modelId="{33AB24F4-3850-4CC1-8965-906DADB431EA}" type="pres">
      <dgm:prSet presAssocID="{19AC975A-6DCE-4320-97DA-DA8B71071263}" presName="bgShapesFlow" presStyleCnt="0"/>
      <dgm:spPr/>
    </dgm:pt>
  </dgm:ptLst>
  <dgm:cxnLst>
    <dgm:cxn modelId="{63A86328-1E68-4DCB-8637-7FAA4A227220}" type="presOf" srcId="{344778F9-35C8-4665-8766-834047EF3ED6}" destId="{50DD8D06-CC7C-4FE6-A932-CD595D2541A5}" srcOrd="0" destOrd="0" presId="urn:microsoft.com/office/officeart/2005/8/layout/hierarchy6"/>
    <dgm:cxn modelId="{F9C21FF3-235B-4A04-B59B-D939FC9AE690}" srcId="{F32646E0-246C-4641-BF04-16291F456235}" destId="{822C634E-999B-467A-95E3-3651807DAF53}" srcOrd="1" destOrd="0" parTransId="{AF9C8287-EFB0-4678-B614-78CFD85F3730}" sibTransId="{40645E4E-429F-441A-BBB1-81CC5E30AC36}"/>
    <dgm:cxn modelId="{D0DC0FD6-79EF-4912-B1B1-837CD83CF80A}" type="presOf" srcId="{72F1C8C5-5A6F-4B50-8085-53BC5C2755B6}" destId="{CC2741C6-1F9A-4A5E-BA7A-6260C537593F}" srcOrd="0" destOrd="0" presId="urn:microsoft.com/office/officeart/2005/8/layout/hierarchy6"/>
    <dgm:cxn modelId="{5029EB80-B141-4D34-8141-9F350C314BBF}" type="presOf" srcId="{9C96C034-E60F-4C52-AC31-F026AE4AE411}" destId="{D082E67C-B2CB-4195-85C1-ED185FC33E43}" srcOrd="0" destOrd="0" presId="urn:microsoft.com/office/officeart/2005/8/layout/hierarchy6"/>
    <dgm:cxn modelId="{48A455FC-0F73-445D-A476-21DA088B5127}" type="presOf" srcId="{9FE055CE-E2DB-47C6-8607-E237EFB789B6}" destId="{F214ADA6-F56B-4DD0-8587-7932D1B33993}" srcOrd="0" destOrd="0" presId="urn:microsoft.com/office/officeart/2005/8/layout/hierarchy6"/>
    <dgm:cxn modelId="{0D01182D-2D18-46CB-AD57-0A55418721EE}" srcId="{F2AF0E86-9C34-461F-9601-1A2CC581EB08}" destId="{3BFFB10F-7B22-4C65-9EF3-13F6405CAA5C}" srcOrd="0" destOrd="0" parTransId="{72F1C8C5-5A6F-4B50-8085-53BC5C2755B6}" sibTransId="{14D45B39-A15E-4860-9FF2-54BF5ADE8225}"/>
    <dgm:cxn modelId="{3200A0CE-8105-456C-883D-AC6DB7AB7DB6}" type="presOf" srcId="{0D015567-BF61-434D-A0D4-F64871A4ACE5}" destId="{8A3DE44B-65D0-4814-879D-72B72C948951}" srcOrd="0" destOrd="0" presId="urn:microsoft.com/office/officeart/2005/8/layout/hierarchy6"/>
    <dgm:cxn modelId="{C946E090-7D56-45E8-9C0F-A87B46A2E412}" srcId="{822C634E-999B-467A-95E3-3651807DAF53}" destId="{9FE055CE-E2DB-47C6-8607-E237EFB789B6}" srcOrd="0" destOrd="0" parTransId="{F295FCED-30F1-4377-AA91-5B567EFB3B49}" sibTransId="{5EAA05A7-B96F-4A70-9598-0D3C35CBE3ED}"/>
    <dgm:cxn modelId="{1C5DD03D-8AC7-4569-B46C-F4767C5B6F06}" type="presOf" srcId="{2ED1E1EB-CB6B-4203-BB38-257F22F8DAB6}" destId="{F072F596-F7A0-4EAF-A4F0-3DB5AAA6B3CC}" srcOrd="0" destOrd="0" presId="urn:microsoft.com/office/officeart/2005/8/layout/hierarchy6"/>
    <dgm:cxn modelId="{601FD812-610C-4881-A3F8-BBA7914812B6}" type="presOf" srcId="{C566589D-C167-42F1-9230-C8180884BB20}" destId="{24EA129F-62B8-40E7-91B2-5EBFA1CFCE02}" srcOrd="0" destOrd="0" presId="urn:microsoft.com/office/officeart/2005/8/layout/hierarchy6"/>
    <dgm:cxn modelId="{FC82ABB2-2A6A-4623-AECA-0AF0294D2E70}" srcId="{966C2D16-BE53-4F90-BDC7-A6F601F46210}" destId="{9990C7A6-7D7B-43B2-B974-384C8242CAA0}" srcOrd="1" destOrd="0" parTransId="{20958A59-1992-46B1-9B42-3DA6F1B51924}" sibTransId="{ACA02324-7BE5-4A38-85AF-03B01B2685BD}"/>
    <dgm:cxn modelId="{DCBAFC5F-E716-45E3-8AC5-9178ECD8370D}" type="presOf" srcId="{28735FC3-5884-4C34-8628-53DE20391E28}" destId="{9A8C9FFA-4C0F-48A0-A5FD-3D3459A65B28}" srcOrd="0" destOrd="0" presId="urn:microsoft.com/office/officeart/2005/8/layout/hierarchy6"/>
    <dgm:cxn modelId="{98513E6B-8C64-42A6-96E4-28C62E5A5C1D}" srcId="{19AC975A-6DCE-4320-97DA-DA8B71071263}" destId="{F9DACF4C-94FC-4A66-B558-9E2E0203BF77}" srcOrd="0" destOrd="0" parTransId="{9A3BA562-C695-4905-9F95-D731A7B1E6EC}" sibTransId="{D8EBEC03-6685-4929-A792-CC5F8ECD3B46}"/>
    <dgm:cxn modelId="{C7095077-C074-4396-BB9F-D94AA3677E0A}" srcId="{9990C7A6-7D7B-43B2-B974-384C8242CAA0}" destId="{040B66A6-DCA5-4FBF-A178-1DF289BAAD81}" srcOrd="1" destOrd="0" parTransId="{0A14A55D-0CE0-402B-9CBA-082A62682086}" sibTransId="{C51F2380-D36B-432A-B9F2-36BA87AFC87F}"/>
    <dgm:cxn modelId="{16D786FD-4D1B-461B-A5AE-BBC5895BCD1E}" type="presOf" srcId="{822C634E-999B-467A-95E3-3651807DAF53}" destId="{0AFB6E0C-EBC1-48E3-81FC-BA438C7425BB}" srcOrd="0" destOrd="0" presId="urn:microsoft.com/office/officeart/2005/8/layout/hierarchy6"/>
    <dgm:cxn modelId="{8044243B-4D1F-4778-9927-E64BC2E7F7EB}" type="presOf" srcId="{9990C7A6-7D7B-43B2-B974-384C8242CAA0}" destId="{CA5D5157-8431-4BA3-AFF0-AFF2862EB791}" srcOrd="0" destOrd="0" presId="urn:microsoft.com/office/officeart/2005/8/layout/hierarchy6"/>
    <dgm:cxn modelId="{305D8206-C7C8-47E2-8B04-3EE3B92B2A72}" type="presOf" srcId="{1C0AB1C5-8E1E-4737-AD78-0B21F1712DDA}" destId="{5296C6DC-9693-49A9-BFAB-6409D8408D1F}" srcOrd="0" destOrd="0" presId="urn:microsoft.com/office/officeart/2005/8/layout/hierarchy6"/>
    <dgm:cxn modelId="{D19540C3-2C6E-4019-8128-7FA03F71C871}" srcId="{966C2D16-BE53-4F90-BDC7-A6F601F46210}" destId="{0D015567-BF61-434D-A0D4-F64871A4ACE5}" srcOrd="0" destOrd="0" parTransId="{7708BD1E-48DA-4D82-802F-143800CB7B8F}" sibTransId="{DC2DF2AA-1A29-4645-8FB5-4CA67660A0A6}"/>
    <dgm:cxn modelId="{A9783C15-06B5-43E5-ACEB-68EBA95CC8F0}" type="presOf" srcId="{833C9E1B-CEF9-4BB4-8227-C46B84EA93DB}" destId="{94BC7BED-D963-4CBD-8D37-40EAC15BFE8A}" srcOrd="0" destOrd="0" presId="urn:microsoft.com/office/officeart/2005/8/layout/hierarchy6"/>
    <dgm:cxn modelId="{5693599F-3379-4CEB-822F-1A7B2B610EB6}" type="presOf" srcId="{F9DACF4C-94FC-4A66-B558-9E2E0203BF77}" destId="{CA1B3ADA-A376-4D13-9533-24DFA03BDE0A}" srcOrd="0" destOrd="0" presId="urn:microsoft.com/office/officeart/2005/8/layout/hierarchy6"/>
    <dgm:cxn modelId="{D4D6C616-3FD1-4DBB-9C5B-23BE5B40BCC6}" type="presOf" srcId="{040B66A6-DCA5-4FBF-A178-1DF289BAAD81}" destId="{F66C0280-C59B-4F17-B2C5-86EDF52F3CCB}" srcOrd="0" destOrd="0" presId="urn:microsoft.com/office/officeart/2005/8/layout/hierarchy6"/>
    <dgm:cxn modelId="{E0C6A1D5-C1EA-4445-801A-D18AE0879BB4}" type="presOf" srcId="{F2AF0E86-9C34-461F-9601-1A2CC581EB08}" destId="{B5F20D70-3830-4C8F-B133-15A602BD63AA}" srcOrd="0" destOrd="0" presId="urn:microsoft.com/office/officeart/2005/8/layout/hierarchy6"/>
    <dgm:cxn modelId="{659048A6-8682-4D84-9ADC-5980E96C0A3C}" srcId="{9990C7A6-7D7B-43B2-B974-384C8242CAA0}" destId="{9C96C034-E60F-4C52-AC31-F026AE4AE411}" srcOrd="0" destOrd="0" parTransId="{C566589D-C167-42F1-9230-C8180884BB20}" sibTransId="{84E3EE83-A7D3-4363-9330-2482DC10BC34}"/>
    <dgm:cxn modelId="{8140F460-0D56-4EF7-9905-C0CE1041E771}" type="presOf" srcId="{A0AB527C-287D-41C1-8120-08343B88A3CB}" destId="{5DF18675-58A5-4277-B836-89AADC9EF0EB}" srcOrd="0" destOrd="0" presId="urn:microsoft.com/office/officeart/2005/8/layout/hierarchy6"/>
    <dgm:cxn modelId="{7889906E-53A0-4BE5-A058-9A12C3EA6E0C}" srcId="{822C634E-999B-467A-95E3-3651807DAF53}" destId="{F2AF0E86-9C34-461F-9601-1A2CC581EB08}" srcOrd="1" destOrd="0" parTransId="{28735FC3-5884-4C34-8628-53DE20391E28}" sibTransId="{434A76B8-54B5-4082-A5D2-2232228292C2}"/>
    <dgm:cxn modelId="{8B60CA51-1181-4092-A883-6BCEE004A68C}" type="presOf" srcId="{6265B4BA-2C99-4AD8-A0BB-CD3B350C5B7A}" destId="{0B61F0B6-8AB9-4EED-8E61-243901D8886E}" srcOrd="0" destOrd="0" presId="urn:microsoft.com/office/officeart/2005/8/layout/hierarchy6"/>
    <dgm:cxn modelId="{35DA1705-9C4B-4C41-8722-4EC250A4C64A}" type="presOf" srcId="{AF9C8287-EFB0-4678-B614-78CFD85F3730}" destId="{0BA373F3-8007-4F21-86F3-999B3C16771B}" srcOrd="0" destOrd="0" presId="urn:microsoft.com/office/officeart/2005/8/layout/hierarchy6"/>
    <dgm:cxn modelId="{9F2AA363-831B-44E3-B43B-664A869E746E}" type="presOf" srcId="{0A14A55D-0CE0-402B-9CBA-082A62682086}" destId="{EA846614-7684-40D1-9CA8-71F77841BB92}" srcOrd="0" destOrd="0" presId="urn:microsoft.com/office/officeart/2005/8/layout/hierarchy6"/>
    <dgm:cxn modelId="{536781B7-D46B-4DED-888A-6FA9E4A659D4}" srcId="{9FE055CE-E2DB-47C6-8607-E237EFB789B6}" destId="{A0AB527C-287D-41C1-8120-08343B88A3CB}" srcOrd="0" destOrd="0" parTransId="{8EA5AD95-9686-4364-BC3E-CD4B6AC37A04}" sibTransId="{D728CBA2-61E1-4AAB-A5DD-2F3F48DCBDCD}"/>
    <dgm:cxn modelId="{96054FAB-4902-4B4D-8AE0-6724D4E5BB5D}" type="presOf" srcId="{20958A59-1992-46B1-9B42-3DA6F1B51924}" destId="{ADE2B1AA-8467-451C-84D6-884ED03B6C87}" srcOrd="0" destOrd="0" presId="urn:microsoft.com/office/officeart/2005/8/layout/hierarchy6"/>
    <dgm:cxn modelId="{AA69F8DF-06C8-4181-8455-5E6CC50E710D}" srcId="{F9DACF4C-94FC-4A66-B558-9E2E0203BF77}" destId="{F32646E0-246C-4641-BF04-16291F456235}" srcOrd="0" destOrd="0" parTransId="{833C9E1B-CEF9-4BB4-8227-C46B84EA93DB}" sibTransId="{A4CC3C86-E6C3-4CFA-AA66-74F6E60AB1ED}"/>
    <dgm:cxn modelId="{514F785C-0096-49C3-9298-BD6962588A6C}" type="presOf" srcId="{3BFFB10F-7B22-4C65-9EF3-13F6405CAA5C}" destId="{5265A74D-56F0-4468-B51C-A40585E2F624}" srcOrd="0" destOrd="0" presId="urn:microsoft.com/office/officeart/2005/8/layout/hierarchy6"/>
    <dgm:cxn modelId="{54DAD754-4543-484F-9475-AF04BCDBAF00}" type="presOf" srcId="{8EA5AD95-9686-4364-BC3E-CD4B6AC37A04}" destId="{E44AA524-378D-4875-8B1B-7BE6D1A8A7B3}" srcOrd="0" destOrd="0" presId="urn:microsoft.com/office/officeart/2005/8/layout/hierarchy6"/>
    <dgm:cxn modelId="{415BD7FC-FFB1-4CD6-885D-CD82D6CC220D}" type="presOf" srcId="{7708BD1E-48DA-4D82-802F-143800CB7B8F}" destId="{FD79E975-C0FF-414D-865F-A575DC43DEB8}" srcOrd="0" destOrd="0" presId="urn:microsoft.com/office/officeart/2005/8/layout/hierarchy6"/>
    <dgm:cxn modelId="{B84BE270-C75A-4B5B-9ADB-684CD093F2AA}" type="presOf" srcId="{F295FCED-30F1-4377-AA91-5B567EFB3B49}" destId="{84C6E432-06CD-4E9B-BFDA-FAD2FAF5A00E}" srcOrd="0" destOrd="0" presId="urn:microsoft.com/office/officeart/2005/8/layout/hierarchy6"/>
    <dgm:cxn modelId="{7D6D19B2-F77D-412A-9A90-891CF111E23A}" type="presOf" srcId="{C663BBA4-F8CF-4803-8555-8C4734E3194F}" destId="{D4DDB2A4-B3A7-449B-820A-A530A33FE1AA}" srcOrd="0" destOrd="0" presId="urn:microsoft.com/office/officeart/2005/8/layout/hierarchy6"/>
    <dgm:cxn modelId="{84F5644D-A1EF-4A68-8084-CB1F9C533B4D}" srcId="{F2AF0E86-9C34-461F-9601-1A2CC581EB08}" destId="{2ED1E1EB-CB6B-4203-BB38-257F22F8DAB6}" srcOrd="1" destOrd="0" parTransId="{6265B4BA-2C99-4AD8-A0BB-CD3B350C5B7A}" sibTransId="{CBCAAFA8-6DEA-4316-B0DB-9A650B8E3D6D}"/>
    <dgm:cxn modelId="{0DCAAF42-CCC6-4EC2-B973-AF588409B809}" type="presOf" srcId="{966C2D16-BE53-4F90-BDC7-A6F601F46210}" destId="{CBFCCC53-C6BE-42EF-867E-4CD209D471C4}" srcOrd="0" destOrd="0" presId="urn:microsoft.com/office/officeart/2005/8/layout/hierarchy6"/>
    <dgm:cxn modelId="{8B4C4BDB-D204-432B-9063-2B2C0671AEF8}" type="presOf" srcId="{19AC975A-6DCE-4320-97DA-DA8B71071263}" destId="{05B8D47C-E476-44C1-A7C2-FA76877D76A5}" srcOrd="0" destOrd="0" presId="urn:microsoft.com/office/officeart/2005/8/layout/hierarchy6"/>
    <dgm:cxn modelId="{C67C0EB6-2BD2-4BDC-B642-030C3B6A739D}" srcId="{F32646E0-246C-4641-BF04-16291F456235}" destId="{966C2D16-BE53-4F90-BDC7-A6F601F46210}" srcOrd="0" destOrd="0" parTransId="{344778F9-35C8-4665-8766-834047EF3ED6}" sibTransId="{3225D04E-A341-46FA-829F-7C9A9F01CC0E}"/>
    <dgm:cxn modelId="{A85D5A4E-1168-40DB-8634-1D8DA4F1E6AF}" type="presOf" srcId="{F32646E0-246C-4641-BF04-16291F456235}" destId="{BEDA52F0-DC4C-4BF8-8851-7F91323F8F2A}" srcOrd="0" destOrd="0" presId="urn:microsoft.com/office/officeart/2005/8/layout/hierarchy6"/>
    <dgm:cxn modelId="{75790B02-25F0-4BA7-B7AC-8A134810D1DE}" srcId="{9FE055CE-E2DB-47C6-8607-E237EFB789B6}" destId="{1C0AB1C5-8E1E-4737-AD78-0B21F1712DDA}" srcOrd="1" destOrd="0" parTransId="{C663BBA4-F8CF-4803-8555-8C4734E3194F}" sibTransId="{8B4A058F-D9D7-41E8-81DB-4F110259043D}"/>
    <dgm:cxn modelId="{22BA500B-A3B4-444F-9D15-68D230CE8137}" type="presParOf" srcId="{05B8D47C-E476-44C1-A7C2-FA76877D76A5}" destId="{455D04FD-30A7-44E7-B808-A15BAECB3A46}" srcOrd="0" destOrd="0" presId="urn:microsoft.com/office/officeart/2005/8/layout/hierarchy6"/>
    <dgm:cxn modelId="{57219A0A-EB71-4E36-9231-A8478AF731DF}" type="presParOf" srcId="{455D04FD-30A7-44E7-B808-A15BAECB3A46}" destId="{BD789D1A-BCF8-4077-B6F8-DA127ED6B828}" srcOrd="0" destOrd="0" presId="urn:microsoft.com/office/officeart/2005/8/layout/hierarchy6"/>
    <dgm:cxn modelId="{A20AEDE1-F136-410F-BBE8-4FE84DDDE3DD}" type="presParOf" srcId="{BD789D1A-BCF8-4077-B6F8-DA127ED6B828}" destId="{8DBD0F15-DE8A-4C57-B453-5803EBBF8522}" srcOrd="0" destOrd="0" presId="urn:microsoft.com/office/officeart/2005/8/layout/hierarchy6"/>
    <dgm:cxn modelId="{CF8E95B9-781C-4F8B-91FC-3EFE9C32DC41}" type="presParOf" srcId="{8DBD0F15-DE8A-4C57-B453-5803EBBF8522}" destId="{CA1B3ADA-A376-4D13-9533-24DFA03BDE0A}" srcOrd="0" destOrd="0" presId="urn:microsoft.com/office/officeart/2005/8/layout/hierarchy6"/>
    <dgm:cxn modelId="{F8B2112C-72B0-4AD3-A888-05B2EFCC434C}" type="presParOf" srcId="{8DBD0F15-DE8A-4C57-B453-5803EBBF8522}" destId="{F5B6330F-C4AB-410B-930A-1DEF1C27244B}" srcOrd="1" destOrd="0" presId="urn:microsoft.com/office/officeart/2005/8/layout/hierarchy6"/>
    <dgm:cxn modelId="{20563C01-CE48-4ABB-8E45-47A6B2BBB422}" type="presParOf" srcId="{F5B6330F-C4AB-410B-930A-1DEF1C27244B}" destId="{94BC7BED-D963-4CBD-8D37-40EAC15BFE8A}" srcOrd="0" destOrd="0" presId="urn:microsoft.com/office/officeart/2005/8/layout/hierarchy6"/>
    <dgm:cxn modelId="{DC5248E0-F393-4954-A45E-1C7F23B39E43}" type="presParOf" srcId="{F5B6330F-C4AB-410B-930A-1DEF1C27244B}" destId="{335C45B4-C34B-4FDA-BF07-3FEE3151FA7D}" srcOrd="1" destOrd="0" presId="urn:microsoft.com/office/officeart/2005/8/layout/hierarchy6"/>
    <dgm:cxn modelId="{A9B9F0E9-3317-4EDA-8C4F-1C13E5238884}" type="presParOf" srcId="{335C45B4-C34B-4FDA-BF07-3FEE3151FA7D}" destId="{BEDA52F0-DC4C-4BF8-8851-7F91323F8F2A}" srcOrd="0" destOrd="0" presId="urn:microsoft.com/office/officeart/2005/8/layout/hierarchy6"/>
    <dgm:cxn modelId="{69210CA6-130E-442A-AD9D-839DC33F0366}" type="presParOf" srcId="{335C45B4-C34B-4FDA-BF07-3FEE3151FA7D}" destId="{30224AB2-593F-4C43-A07F-B55C16C9CCC5}" srcOrd="1" destOrd="0" presId="urn:microsoft.com/office/officeart/2005/8/layout/hierarchy6"/>
    <dgm:cxn modelId="{B44C8654-44BE-4573-9379-AB1EA5E3EEB4}" type="presParOf" srcId="{30224AB2-593F-4C43-A07F-B55C16C9CCC5}" destId="{50DD8D06-CC7C-4FE6-A932-CD595D2541A5}" srcOrd="0" destOrd="0" presId="urn:microsoft.com/office/officeart/2005/8/layout/hierarchy6"/>
    <dgm:cxn modelId="{E025FADE-728B-400D-B67E-9A652C5917BF}" type="presParOf" srcId="{30224AB2-593F-4C43-A07F-B55C16C9CCC5}" destId="{0349E7A4-87B5-4D8A-8A7E-CF8BA7EAC3A3}" srcOrd="1" destOrd="0" presId="urn:microsoft.com/office/officeart/2005/8/layout/hierarchy6"/>
    <dgm:cxn modelId="{35521BF3-CBBE-43DD-9FAB-4FE50731AA69}" type="presParOf" srcId="{0349E7A4-87B5-4D8A-8A7E-CF8BA7EAC3A3}" destId="{CBFCCC53-C6BE-42EF-867E-4CD209D471C4}" srcOrd="0" destOrd="0" presId="urn:microsoft.com/office/officeart/2005/8/layout/hierarchy6"/>
    <dgm:cxn modelId="{D29A0B5A-514E-48FF-8CCC-0C01425978DE}" type="presParOf" srcId="{0349E7A4-87B5-4D8A-8A7E-CF8BA7EAC3A3}" destId="{29679820-B35A-44BC-9534-252B58325D0E}" srcOrd="1" destOrd="0" presId="urn:microsoft.com/office/officeart/2005/8/layout/hierarchy6"/>
    <dgm:cxn modelId="{E39AF03D-AD7D-4983-B42E-B92F6344B9BA}" type="presParOf" srcId="{29679820-B35A-44BC-9534-252B58325D0E}" destId="{FD79E975-C0FF-414D-865F-A575DC43DEB8}" srcOrd="0" destOrd="0" presId="urn:microsoft.com/office/officeart/2005/8/layout/hierarchy6"/>
    <dgm:cxn modelId="{7FFC436F-99EE-4D07-BF35-AB2AD92B86C6}" type="presParOf" srcId="{29679820-B35A-44BC-9534-252B58325D0E}" destId="{E9146B29-2545-4168-B190-AE47D07F4C4E}" srcOrd="1" destOrd="0" presId="urn:microsoft.com/office/officeart/2005/8/layout/hierarchy6"/>
    <dgm:cxn modelId="{373066CA-47ED-4C1F-9B66-4E5CB2ECB65B}" type="presParOf" srcId="{E9146B29-2545-4168-B190-AE47D07F4C4E}" destId="{8A3DE44B-65D0-4814-879D-72B72C948951}" srcOrd="0" destOrd="0" presId="urn:microsoft.com/office/officeart/2005/8/layout/hierarchy6"/>
    <dgm:cxn modelId="{148F17E4-FE01-4C05-BF51-A9731180218B}" type="presParOf" srcId="{E9146B29-2545-4168-B190-AE47D07F4C4E}" destId="{B6447E8B-8DD4-4925-8417-4EEE49E4F3EE}" srcOrd="1" destOrd="0" presId="urn:microsoft.com/office/officeart/2005/8/layout/hierarchy6"/>
    <dgm:cxn modelId="{72423AF3-AAE7-4D30-8582-917CFF42E50F}" type="presParOf" srcId="{29679820-B35A-44BC-9534-252B58325D0E}" destId="{ADE2B1AA-8467-451C-84D6-884ED03B6C87}" srcOrd="2" destOrd="0" presId="urn:microsoft.com/office/officeart/2005/8/layout/hierarchy6"/>
    <dgm:cxn modelId="{B76370C5-E5A2-4164-BC8D-2EEB1CBD4080}" type="presParOf" srcId="{29679820-B35A-44BC-9534-252B58325D0E}" destId="{8CAD1DD1-E0BA-4CDF-9274-6BD6D20E0199}" srcOrd="3" destOrd="0" presId="urn:microsoft.com/office/officeart/2005/8/layout/hierarchy6"/>
    <dgm:cxn modelId="{4C4DFE43-8B57-4626-8FDF-0CB07E699C90}" type="presParOf" srcId="{8CAD1DD1-E0BA-4CDF-9274-6BD6D20E0199}" destId="{CA5D5157-8431-4BA3-AFF0-AFF2862EB791}" srcOrd="0" destOrd="0" presId="urn:microsoft.com/office/officeart/2005/8/layout/hierarchy6"/>
    <dgm:cxn modelId="{0152A0AE-F456-48EC-AB23-B495010C02F7}" type="presParOf" srcId="{8CAD1DD1-E0BA-4CDF-9274-6BD6D20E0199}" destId="{2E393CFA-F975-4691-8CE3-635B12E492BE}" srcOrd="1" destOrd="0" presId="urn:microsoft.com/office/officeart/2005/8/layout/hierarchy6"/>
    <dgm:cxn modelId="{53E0015B-1119-456F-9501-CEEC32E3AC3F}" type="presParOf" srcId="{2E393CFA-F975-4691-8CE3-635B12E492BE}" destId="{24EA129F-62B8-40E7-91B2-5EBFA1CFCE02}" srcOrd="0" destOrd="0" presId="urn:microsoft.com/office/officeart/2005/8/layout/hierarchy6"/>
    <dgm:cxn modelId="{82227CFE-3468-4EAE-9A20-97D9C2A1A83C}" type="presParOf" srcId="{2E393CFA-F975-4691-8CE3-635B12E492BE}" destId="{E3FB51CE-176A-4290-B478-38A12DF91FC4}" srcOrd="1" destOrd="0" presId="urn:microsoft.com/office/officeart/2005/8/layout/hierarchy6"/>
    <dgm:cxn modelId="{4101DDBC-DCDA-4FA1-9846-D0474D99211D}" type="presParOf" srcId="{E3FB51CE-176A-4290-B478-38A12DF91FC4}" destId="{D082E67C-B2CB-4195-85C1-ED185FC33E43}" srcOrd="0" destOrd="0" presId="urn:microsoft.com/office/officeart/2005/8/layout/hierarchy6"/>
    <dgm:cxn modelId="{7BEAE122-F530-4BD4-AEDB-C4C0E3E88C49}" type="presParOf" srcId="{E3FB51CE-176A-4290-B478-38A12DF91FC4}" destId="{92AAAA9C-503F-4576-A0B0-A8897EDEBACF}" srcOrd="1" destOrd="0" presId="urn:microsoft.com/office/officeart/2005/8/layout/hierarchy6"/>
    <dgm:cxn modelId="{30C5E098-8A91-40AB-8E73-AB991F29DB52}" type="presParOf" srcId="{2E393CFA-F975-4691-8CE3-635B12E492BE}" destId="{EA846614-7684-40D1-9CA8-71F77841BB92}" srcOrd="2" destOrd="0" presId="urn:microsoft.com/office/officeart/2005/8/layout/hierarchy6"/>
    <dgm:cxn modelId="{40BB2961-3753-448E-B2B6-1BC18FDB62C9}" type="presParOf" srcId="{2E393CFA-F975-4691-8CE3-635B12E492BE}" destId="{E0834D98-7F1D-409F-97A7-2A4FD788DE52}" srcOrd="3" destOrd="0" presId="urn:microsoft.com/office/officeart/2005/8/layout/hierarchy6"/>
    <dgm:cxn modelId="{0732F2EC-CF33-422D-8C32-88770B3AF99E}" type="presParOf" srcId="{E0834D98-7F1D-409F-97A7-2A4FD788DE52}" destId="{F66C0280-C59B-4F17-B2C5-86EDF52F3CCB}" srcOrd="0" destOrd="0" presId="urn:microsoft.com/office/officeart/2005/8/layout/hierarchy6"/>
    <dgm:cxn modelId="{C00F6FD8-7069-43DE-AF31-C2E016459D02}" type="presParOf" srcId="{E0834D98-7F1D-409F-97A7-2A4FD788DE52}" destId="{4FB2BD11-C534-4F84-8E80-DA83B0E4E204}" srcOrd="1" destOrd="0" presId="urn:microsoft.com/office/officeart/2005/8/layout/hierarchy6"/>
    <dgm:cxn modelId="{6561052F-3727-4523-968D-AA484B008059}" type="presParOf" srcId="{30224AB2-593F-4C43-A07F-B55C16C9CCC5}" destId="{0BA373F3-8007-4F21-86F3-999B3C16771B}" srcOrd="2" destOrd="0" presId="urn:microsoft.com/office/officeart/2005/8/layout/hierarchy6"/>
    <dgm:cxn modelId="{0AE4BB3C-0D03-4B63-873F-693FEC3A6BDB}" type="presParOf" srcId="{30224AB2-593F-4C43-A07F-B55C16C9CCC5}" destId="{7A3805CB-8C7E-456A-8421-DEA4F384F747}" srcOrd="3" destOrd="0" presId="urn:microsoft.com/office/officeart/2005/8/layout/hierarchy6"/>
    <dgm:cxn modelId="{65A257E0-9F54-4D4A-8759-ACD433D4D472}" type="presParOf" srcId="{7A3805CB-8C7E-456A-8421-DEA4F384F747}" destId="{0AFB6E0C-EBC1-48E3-81FC-BA438C7425BB}" srcOrd="0" destOrd="0" presId="urn:microsoft.com/office/officeart/2005/8/layout/hierarchy6"/>
    <dgm:cxn modelId="{1BC9B62E-BC73-4DAE-833A-D8AFA0CFB47F}" type="presParOf" srcId="{7A3805CB-8C7E-456A-8421-DEA4F384F747}" destId="{68FA4D42-762E-4232-AA72-D0EBF0777B18}" srcOrd="1" destOrd="0" presId="urn:microsoft.com/office/officeart/2005/8/layout/hierarchy6"/>
    <dgm:cxn modelId="{AF781C12-6C05-4AD0-86D8-C080D2C24AE6}" type="presParOf" srcId="{68FA4D42-762E-4232-AA72-D0EBF0777B18}" destId="{84C6E432-06CD-4E9B-BFDA-FAD2FAF5A00E}" srcOrd="0" destOrd="0" presId="urn:microsoft.com/office/officeart/2005/8/layout/hierarchy6"/>
    <dgm:cxn modelId="{ED3E167F-0114-4D86-83A9-EE74987190FC}" type="presParOf" srcId="{68FA4D42-762E-4232-AA72-D0EBF0777B18}" destId="{07CC824D-D157-4509-924A-223F2001308E}" srcOrd="1" destOrd="0" presId="urn:microsoft.com/office/officeart/2005/8/layout/hierarchy6"/>
    <dgm:cxn modelId="{E06223E1-B439-4B6E-B338-1B88C5113385}" type="presParOf" srcId="{07CC824D-D157-4509-924A-223F2001308E}" destId="{F214ADA6-F56B-4DD0-8587-7932D1B33993}" srcOrd="0" destOrd="0" presId="urn:microsoft.com/office/officeart/2005/8/layout/hierarchy6"/>
    <dgm:cxn modelId="{E220007F-244B-4065-A3FF-FB5A1EEEDB03}" type="presParOf" srcId="{07CC824D-D157-4509-924A-223F2001308E}" destId="{6A1B85F7-188A-4613-B1ED-A79A1932DC1F}" srcOrd="1" destOrd="0" presId="urn:microsoft.com/office/officeart/2005/8/layout/hierarchy6"/>
    <dgm:cxn modelId="{10288669-CE39-41DF-95BE-CBC37C596EAC}" type="presParOf" srcId="{6A1B85F7-188A-4613-B1ED-A79A1932DC1F}" destId="{E44AA524-378D-4875-8B1B-7BE6D1A8A7B3}" srcOrd="0" destOrd="0" presId="urn:microsoft.com/office/officeart/2005/8/layout/hierarchy6"/>
    <dgm:cxn modelId="{1B8CCA2B-2CAC-497D-89E4-8DBF8FBB452D}" type="presParOf" srcId="{6A1B85F7-188A-4613-B1ED-A79A1932DC1F}" destId="{30E0E94D-8D10-4D72-ADD8-520D795B30FE}" srcOrd="1" destOrd="0" presId="urn:microsoft.com/office/officeart/2005/8/layout/hierarchy6"/>
    <dgm:cxn modelId="{8A2DC7D3-D34B-4887-895E-0B2ADE6DBDEA}" type="presParOf" srcId="{30E0E94D-8D10-4D72-ADD8-520D795B30FE}" destId="{5DF18675-58A5-4277-B836-89AADC9EF0EB}" srcOrd="0" destOrd="0" presId="urn:microsoft.com/office/officeart/2005/8/layout/hierarchy6"/>
    <dgm:cxn modelId="{3E93066C-AF2F-4604-B295-DBE41F5ED81F}" type="presParOf" srcId="{30E0E94D-8D10-4D72-ADD8-520D795B30FE}" destId="{CC7D9F24-6A29-4048-9240-2AE5B55E4486}" srcOrd="1" destOrd="0" presId="urn:microsoft.com/office/officeart/2005/8/layout/hierarchy6"/>
    <dgm:cxn modelId="{EC7B6BD8-BBC1-4428-BBD2-41D711FAFFBB}" type="presParOf" srcId="{6A1B85F7-188A-4613-B1ED-A79A1932DC1F}" destId="{D4DDB2A4-B3A7-449B-820A-A530A33FE1AA}" srcOrd="2" destOrd="0" presId="urn:microsoft.com/office/officeart/2005/8/layout/hierarchy6"/>
    <dgm:cxn modelId="{F31090DB-27A5-4CD0-877D-7EE737083B59}" type="presParOf" srcId="{6A1B85F7-188A-4613-B1ED-A79A1932DC1F}" destId="{20FB0FAB-7F1C-4F49-8E1F-EDAB854E73AA}" srcOrd="3" destOrd="0" presId="urn:microsoft.com/office/officeart/2005/8/layout/hierarchy6"/>
    <dgm:cxn modelId="{1B407850-6A66-42AD-9DA3-1B4F6865DCEF}" type="presParOf" srcId="{20FB0FAB-7F1C-4F49-8E1F-EDAB854E73AA}" destId="{5296C6DC-9693-49A9-BFAB-6409D8408D1F}" srcOrd="0" destOrd="0" presId="urn:microsoft.com/office/officeart/2005/8/layout/hierarchy6"/>
    <dgm:cxn modelId="{DBD9ED0C-9A42-4B94-B370-7A7E3E66A4D3}" type="presParOf" srcId="{20FB0FAB-7F1C-4F49-8E1F-EDAB854E73AA}" destId="{0609AFBA-7FD0-4A6A-A83A-257A99922EE1}" srcOrd="1" destOrd="0" presId="urn:microsoft.com/office/officeart/2005/8/layout/hierarchy6"/>
    <dgm:cxn modelId="{756692DC-845D-4BEF-B92A-5060E6DFFA5D}" type="presParOf" srcId="{68FA4D42-762E-4232-AA72-D0EBF0777B18}" destId="{9A8C9FFA-4C0F-48A0-A5FD-3D3459A65B28}" srcOrd="2" destOrd="0" presId="urn:microsoft.com/office/officeart/2005/8/layout/hierarchy6"/>
    <dgm:cxn modelId="{3410D8EE-BEC4-4146-8E0F-6FD905CB1C05}" type="presParOf" srcId="{68FA4D42-762E-4232-AA72-D0EBF0777B18}" destId="{3154BAC0-8B29-4B15-85EF-4AE68B7D5DA3}" srcOrd="3" destOrd="0" presId="urn:microsoft.com/office/officeart/2005/8/layout/hierarchy6"/>
    <dgm:cxn modelId="{7BEBB939-AB85-4F63-B11B-53AA326EC59B}" type="presParOf" srcId="{3154BAC0-8B29-4B15-85EF-4AE68B7D5DA3}" destId="{B5F20D70-3830-4C8F-B133-15A602BD63AA}" srcOrd="0" destOrd="0" presId="urn:microsoft.com/office/officeart/2005/8/layout/hierarchy6"/>
    <dgm:cxn modelId="{7201D79C-8EDD-41D0-9320-22DE1C4D5E97}" type="presParOf" srcId="{3154BAC0-8B29-4B15-85EF-4AE68B7D5DA3}" destId="{8431BD16-F1A5-45A6-9331-63D3C1578855}" srcOrd="1" destOrd="0" presId="urn:microsoft.com/office/officeart/2005/8/layout/hierarchy6"/>
    <dgm:cxn modelId="{8B6E76D0-EB1D-4DF3-99B1-CA62F05F4B5C}" type="presParOf" srcId="{8431BD16-F1A5-45A6-9331-63D3C1578855}" destId="{CC2741C6-1F9A-4A5E-BA7A-6260C537593F}" srcOrd="0" destOrd="0" presId="urn:microsoft.com/office/officeart/2005/8/layout/hierarchy6"/>
    <dgm:cxn modelId="{B7007057-A28C-4F28-8CD4-662E23A4F79F}" type="presParOf" srcId="{8431BD16-F1A5-45A6-9331-63D3C1578855}" destId="{12E409D2-CEA9-4FB6-BBA9-B37439F8BD64}" srcOrd="1" destOrd="0" presId="urn:microsoft.com/office/officeart/2005/8/layout/hierarchy6"/>
    <dgm:cxn modelId="{3746A999-2838-41F8-B1F1-F241136EC6D4}" type="presParOf" srcId="{12E409D2-CEA9-4FB6-BBA9-B37439F8BD64}" destId="{5265A74D-56F0-4468-B51C-A40585E2F624}" srcOrd="0" destOrd="0" presId="urn:microsoft.com/office/officeart/2005/8/layout/hierarchy6"/>
    <dgm:cxn modelId="{FE8D3DA2-E8AA-42A2-8CCA-0D41A52BB3FA}" type="presParOf" srcId="{12E409D2-CEA9-4FB6-BBA9-B37439F8BD64}" destId="{AA64CBBB-1E0C-4BBA-AFF2-2C89ABAA9818}" srcOrd="1" destOrd="0" presId="urn:microsoft.com/office/officeart/2005/8/layout/hierarchy6"/>
    <dgm:cxn modelId="{306D03BB-72D4-446D-8053-B60754FC5A3D}" type="presParOf" srcId="{8431BD16-F1A5-45A6-9331-63D3C1578855}" destId="{0B61F0B6-8AB9-4EED-8E61-243901D8886E}" srcOrd="2" destOrd="0" presId="urn:microsoft.com/office/officeart/2005/8/layout/hierarchy6"/>
    <dgm:cxn modelId="{3367D8EA-7B68-4870-992F-20AD130608FF}" type="presParOf" srcId="{8431BD16-F1A5-45A6-9331-63D3C1578855}" destId="{E3832498-61DA-4155-B8E0-FCC5265C0D4C}" srcOrd="3" destOrd="0" presId="urn:microsoft.com/office/officeart/2005/8/layout/hierarchy6"/>
    <dgm:cxn modelId="{EAB1BCE7-FA14-4469-8F83-36E500A08585}" type="presParOf" srcId="{E3832498-61DA-4155-B8E0-FCC5265C0D4C}" destId="{F072F596-F7A0-4EAF-A4F0-3DB5AAA6B3CC}" srcOrd="0" destOrd="0" presId="urn:microsoft.com/office/officeart/2005/8/layout/hierarchy6"/>
    <dgm:cxn modelId="{1737CF7D-BDAB-4AA6-B2D6-780A6DEDDBF9}" type="presParOf" srcId="{E3832498-61DA-4155-B8E0-FCC5265C0D4C}" destId="{3DFB432F-FEC3-4CC6-A71F-93181A2F5F89}" srcOrd="1" destOrd="0" presId="urn:microsoft.com/office/officeart/2005/8/layout/hierarchy6"/>
    <dgm:cxn modelId="{29313A9A-059B-430A-A870-4ADF39B5F57C}" type="presParOf" srcId="{05B8D47C-E476-44C1-A7C2-FA76877D76A5}" destId="{33AB24F4-3850-4CC1-8965-906DADB431EA}" srcOrd="1" destOrd="0" presId="urn:microsoft.com/office/officeart/2005/8/layout/hierarchy6"/>
  </dgm:cxnLst>
  <dgm:bg/>
  <dgm:whole>
    <a:ln w="6350"/>
  </dgm:whole>
  <dgm:extLst>
    <a:ext uri="http://schemas.microsoft.com/office/drawing/2008/diagram">
      <dsp:dataModelExt xmlns:dsp="http://schemas.microsoft.com/office/drawing/2008/diagram" relId="rId20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1DAB8192-646E-4C81-AD55-238B39167613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5658C686-0CDC-4785-8DE3-4059449716CD}">
      <dgm:prSet phldrT="[Text]"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DLM n = 126</a:t>
          </a:r>
        </a:p>
      </dgm:t>
    </dgm:pt>
    <dgm:pt modelId="{11462ACA-7179-4A62-AD6B-74E2C562DB1E}" type="parTrans" cxnId="{C51F13FD-A3AB-411B-A799-5B009749048C}">
      <dgm:prSet/>
      <dgm:spPr/>
      <dgm:t>
        <a:bodyPr/>
        <a:lstStyle/>
        <a:p>
          <a:endParaRPr lang="en-US"/>
        </a:p>
      </dgm:t>
    </dgm:pt>
    <dgm:pt modelId="{784D184C-549B-4775-BE12-7EFBEDA1BA1D}" type="sibTrans" cxnId="{C51F13FD-A3AB-411B-A799-5B009749048C}">
      <dgm:prSet/>
      <dgm:spPr/>
      <dgm:t>
        <a:bodyPr/>
        <a:lstStyle/>
        <a:p>
          <a:endParaRPr lang="en-US"/>
        </a:p>
      </dgm:t>
    </dgm:pt>
    <dgm:pt modelId="{DAACDD05-82A0-4231-B31E-CD9025B3CD7D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CCR n = 24</a:t>
          </a:r>
        </a:p>
      </dgm:t>
    </dgm:pt>
    <dgm:pt modelId="{B28688DA-05A3-4186-AC31-6987EBEA0295}" type="sibTrans" cxnId="{F67487F6-4334-4ADF-B37B-6FB04E3BC621}">
      <dgm:prSet/>
      <dgm:spPr/>
      <dgm:t>
        <a:bodyPr/>
        <a:lstStyle/>
        <a:p>
          <a:endParaRPr lang="en-US"/>
        </a:p>
      </dgm:t>
    </dgm:pt>
    <dgm:pt modelId="{15E0DFCB-EB05-4058-9AC0-8C375ACB97DB}" type="parTrans" cxnId="{F67487F6-4334-4ADF-B37B-6FB04E3BC621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DB066E00-5AE9-40BF-98F5-0958C042FE75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Recurred n = 21</a:t>
          </a:r>
        </a:p>
      </dgm:t>
    </dgm:pt>
    <dgm:pt modelId="{5D75FC55-0C42-474E-B54B-8D3FD6D3C4AC}" type="sibTrans" cxnId="{E93FC3F2-FD2C-4567-8F3F-075EE081E59E}">
      <dgm:prSet/>
      <dgm:spPr/>
      <dgm:t>
        <a:bodyPr/>
        <a:lstStyle/>
        <a:p>
          <a:endParaRPr lang="en-US"/>
        </a:p>
      </dgm:t>
    </dgm:pt>
    <dgm:pt modelId="{8056A38C-E652-4FCE-A18A-26F665DC6CF3}" type="parTrans" cxnId="{E93FC3F2-FD2C-4567-8F3F-075EE081E59E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0A67CAE1-AEB1-4A51-8AC9-E75E1BABE028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Followed clinically n = 45</a:t>
          </a:r>
        </a:p>
      </dgm:t>
    </dgm:pt>
    <dgm:pt modelId="{0F4EB54E-323C-4D46-BBC6-8BCC70301A97}" type="sibTrans" cxnId="{2BA7A5EE-A677-4FDA-8E09-01B10DD8C9C4}">
      <dgm:prSet/>
      <dgm:spPr/>
      <dgm:t>
        <a:bodyPr/>
        <a:lstStyle/>
        <a:p>
          <a:endParaRPr lang="en-US"/>
        </a:p>
      </dgm:t>
    </dgm:pt>
    <dgm:pt modelId="{88FB3093-AAD6-4EB1-9F5E-17E49E3360A6}" type="parTrans" cxnId="{2BA7A5EE-A677-4FDA-8E09-01B10DD8C9C4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1574AD58-1857-4E6D-A581-0F0F7BC27153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CPR n = 7</a:t>
          </a:r>
        </a:p>
      </dgm:t>
    </dgm:pt>
    <dgm:pt modelId="{BEEB54E6-A432-4F4A-BB7D-944B2A822144}" type="sibTrans" cxnId="{649B8CEE-D8C1-4A02-ADC2-EEE33F9AB67A}">
      <dgm:prSet/>
      <dgm:spPr/>
      <dgm:t>
        <a:bodyPr/>
        <a:lstStyle/>
        <a:p>
          <a:endParaRPr lang="en-US"/>
        </a:p>
      </dgm:t>
    </dgm:pt>
    <dgm:pt modelId="{9B08AE6E-96A4-484E-A9EB-B9104EA9439C}" type="parTrans" cxnId="{649B8CEE-D8C1-4A02-ADC2-EEE33F9AB67A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26D297A0-5673-442F-B302-A3987CDE59C5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Viable cancer n = 5</a:t>
          </a:r>
        </a:p>
      </dgm:t>
    </dgm:pt>
    <dgm:pt modelId="{744493CA-89AF-47E3-8F73-E4990E2FB962}" type="sibTrans" cxnId="{C085DA23-D99F-426F-897A-74F6769E7A1F}">
      <dgm:prSet/>
      <dgm:spPr/>
      <dgm:t>
        <a:bodyPr/>
        <a:lstStyle/>
        <a:p>
          <a:endParaRPr lang="en-US"/>
        </a:p>
      </dgm:t>
    </dgm:pt>
    <dgm:pt modelId="{E0C946FB-5E08-4E41-A93B-1A421833DEEC}" type="parTrans" cxnId="{C085DA23-D99F-426F-897A-74F6769E7A1F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66BC2AC1-CC98-4EEE-AF3E-32BC89094A49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Resected n = 12</a:t>
          </a:r>
        </a:p>
      </dgm:t>
    </dgm:pt>
    <dgm:pt modelId="{E2FD154D-9753-4154-A42B-84160266EC17}" type="sibTrans" cxnId="{32EDC995-4C83-48D6-A209-05633F21218A}">
      <dgm:prSet/>
      <dgm:spPr/>
      <dgm:t>
        <a:bodyPr/>
        <a:lstStyle/>
        <a:p>
          <a:endParaRPr lang="en-US"/>
        </a:p>
      </dgm:t>
    </dgm:pt>
    <dgm:pt modelId="{80B4D50A-454C-43EC-9B5C-5A73510C0E21}" type="parTrans" cxnId="{32EDC995-4C83-48D6-A209-05633F21218A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E7B30268-1C99-4619-916F-E095FB6D96E6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CPR n = 19</a:t>
          </a:r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096A5F93-73BF-4B47-B058-B68DBBE02838}" type="sibTrans" cxnId="{4F555F09-8F87-4BB1-9139-1D17BE0C18CF}">
      <dgm:prSet/>
      <dgm:spPr/>
      <dgm:t>
        <a:bodyPr/>
        <a:lstStyle/>
        <a:p>
          <a:endParaRPr lang="en-US"/>
        </a:p>
      </dgm:t>
    </dgm:pt>
    <dgm:pt modelId="{2ACA0201-F834-4B36-BAA8-3F57C6384BC2}" type="parTrans" cxnId="{4F555F09-8F87-4BB1-9139-1D17BE0C18CF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B8589176-84FD-4375-9820-4C42898B2ACD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Viable cancer n = 36</a:t>
          </a:r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9D827699-7F59-4095-9D90-B1EF53FC749B}" type="sibTrans" cxnId="{32224B27-C000-4FE2-AA9D-7346DBF56A2E}">
      <dgm:prSet/>
      <dgm:spPr/>
      <dgm:t>
        <a:bodyPr/>
        <a:lstStyle/>
        <a:p>
          <a:endParaRPr lang="en-US"/>
        </a:p>
      </dgm:t>
    </dgm:pt>
    <dgm:pt modelId="{D0A508DF-F500-41C3-99F4-6E74FA3F7B99}" type="parTrans" cxnId="{32224B27-C000-4FE2-AA9D-7346DBF56A2E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31AF07B8-2278-4344-AB3C-A04E71CF2261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>
              <a:latin typeface="Times New Roman" pitchFamily="18" charset="0"/>
              <a:cs typeface="Times New Roman" pitchFamily="18" charset="0"/>
            </a:rPr>
            <a:t>Resected n = 55</a:t>
          </a:r>
        </a:p>
      </dgm:t>
    </dgm:pt>
    <dgm:pt modelId="{F077695E-0DB5-4A48-B50D-1E901EEE5B88}" type="sibTrans" cxnId="{C0A35094-F394-4C8E-85C0-C87B56BF9734}">
      <dgm:prSet/>
      <dgm:spPr/>
      <dgm:t>
        <a:bodyPr/>
        <a:lstStyle/>
        <a:p>
          <a:endParaRPr lang="en-US"/>
        </a:p>
      </dgm:t>
    </dgm:pt>
    <dgm:pt modelId="{260CE4B6-B15F-4718-9AD5-5BCC43C94C25}" type="parTrans" cxnId="{C0A35094-F394-4C8E-85C0-C87B56BF9734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F425B20A-4337-41F3-ACE8-9CD0E31B50E4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>
              <a:latin typeface="Times New Roman" pitchFamily="18" charset="0"/>
              <a:cs typeface="Times New Roman" pitchFamily="18" charset="0"/>
            </a:rPr>
            <a:t>14 treated with RFA and excluded</a:t>
          </a:r>
          <a:endParaRPr lang="en-US" sz="700"/>
        </a:p>
      </dgm:t>
    </dgm:pt>
    <dgm:pt modelId="{E325E145-2720-4DD1-BEBE-D4AEDD62FFE1}" type="sibTrans" cxnId="{5EB11BDD-D2C1-4399-A488-50B2D2AEE272}">
      <dgm:prSet/>
      <dgm:spPr/>
      <dgm:t>
        <a:bodyPr/>
        <a:lstStyle/>
        <a:p>
          <a:endParaRPr lang="en-US"/>
        </a:p>
      </dgm:t>
    </dgm:pt>
    <dgm:pt modelId="{1A630DFC-9A58-4A98-8F16-CC240828336F}" type="parTrans" cxnId="{5EB11BDD-D2C1-4399-A488-50B2D2AEE272}">
      <dgm:prSet/>
      <dgm:spPr>
        <a:ln w="6350">
          <a:prstDash val="solid"/>
        </a:ln>
      </dgm:spPr>
      <dgm:t>
        <a:bodyPr/>
        <a:lstStyle/>
        <a:p>
          <a:pPr algn="ctr"/>
          <a:endParaRPr lang="en-US" sz="700"/>
        </a:p>
      </dgm:t>
    </dgm:pt>
    <dgm:pt modelId="{3B8BDD89-4625-496E-95CC-D7D592EB9997}">
      <dgm:prSet phldrT="[Text]"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Macroscopic residual metastases on IOUS n = 69</a:t>
          </a:r>
        </a:p>
      </dgm:t>
    </dgm:pt>
    <dgm:pt modelId="{F5EDEBB0-B77D-448D-ABE9-D38BD4BC1770}" type="sibTrans" cxnId="{2011C467-A437-497E-B6EB-2FC5C9364634}">
      <dgm:prSet/>
      <dgm:spPr/>
      <dgm:t>
        <a:bodyPr/>
        <a:lstStyle/>
        <a:p>
          <a:endParaRPr lang="en-US"/>
        </a:p>
      </dgm:t>
    </dgm:pt>
    <dgm:pt modelId="{1CB16F04-B295-474B-B7E5-B359A9ECF71F}" type="parTrans" cxnId="{2011C467-A437-497E-B6EB-2FC5C9364634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E6E3CC3A-EA74-40EB-8198-591EF71D3426}">
      <dgm:prSet phldrT="[Text]"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No macroscopic viable tumor n = 57</a:t>
          </a:r>
        </a:p>
      </dgm:t>
    </dgm:pt>
    <dgm:pt modelId="{E3B9F7C3-CFAB-4108-B636-7D9760F13E85}" type="sibTrans" cxnId="{0BD07FD5-2679-408D-8AE3-727C8D78466B}">
      <dgm:prSet/>
      <dgm:spPr/>
      <dgm:t>
        <a:bodyPr/>
        <a:lstStyle/>
        <a:p>
          <a:endParaRPr lang="en-US"/>
        </a:p>
      </dgm:t>
    </dgm:pt>
    <dgm:pt modelId="{6B9F5205-6B73-431E-B9F0-408A7EFAFFA5}" type="parTrans" cxnId="{0BD07FD5-2679-408D-8AE3-727C8D78466B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64D66423-C255-48AE-8236-5E77DAF0BA6A}">
      <dgm:prSet custT="1"/>
      <dgm:spPr>
        <a:ln w="6350"/>
      </dgm:spPr>
      <dgm:t>
        <a:bodyPr/>
        <a:lstStyle/>
        <a:p>
          <a:pPr algn="ctr"/>
          <a:r>
            <a:rPr lang="en-GB" sz="700"/>
            <a:t>Intraoperative exploration and US</a:t>
          </a:r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6114400F-33A8-4BA8-8938-7BDE1FB71A69}" type="parTrans" cxnId="{CB7D2193-E059-4C9D-BFAC-5393AFFB36A0}">
      <dgm:prSet/>
      <dgm:spPr/>
      <dgm:t>
        <a:bodyPr/>
        <a:lstStyle/>
        <a:p>
          <a:endParaRPr lang="en-GB"/>
        </a:p>
      </dgm:t>
    </dgm:pt>
    <dgm:pt modelId="{B81FAADA-E029-4BFC-85CA-C6675331BBD6}" type="sibTrans" cxnId="{CB7D2193-E059-4C9D-BFAC-5393AFFB36A0}">
      <dgm:prSet/>
      <dgm:spPr/>
      <dgm:t>
        <a:bodyPr/>
        <a:lstStyle/>
        <a:p>
          <a:endParaRPr lang="en-GB"/>
        </a:p>
      </dgm:t>
    </dgm:pt>
    <dgm:pt modelId="{32A47EE3-38C1-498B-989E-860E3A698EC9}" type="pres">
      <dgm:prSet presAssocID="{1DAB8192-646E-4C81-AD55-238B39167613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1108FF22-1923-40B3-A2F9-93EECBCFEC48}" type="pres">
      <dgm:prSet presAssocID="{1DAB8192-646E-4C81-AD55-238B39167613}" presName="hierFlow" presStyleCnt="0"/>
      <dgm:spPr/>
    </dgm:pt>
    <dgm:pt modelId="{19EEA593-84ED-4D91-BB0A-34425E8CD0D3}" type="pres">
      <dgm:prSet presAssocID="{1DAB8192-646E-4C81-AD55-238B39167613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7AF89B36-19C7-46A7-B907-B8F993AA3269}" type="pres">
      <dgm:prSet presAssocID="{5658C686-0CDC-4785-8DE3-4059449716CD}" presName="Name14" presStyleCnt="0"/>
      <dgm:spPr/>
    </dgm:pt>
    <dgm:pt modelId="{D405BE99-7E00-4BE0-A888-61D345FB3DEF}" type="pres">
      <dgm:prSet presAssocID="{5658C686-0CDC-4785-8DE3-4059449716CD}" presName="level1Shap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06CC06D4-AED3-41AA-BACD-03184947AAEC}" type="pres">
      <dgm:prSet presAssocID="{5658C686-0CDC-4785-8DE3-4059449716CD}" presName="hierChild2" presStyleCnt="0"/>
      <dgm:spPr/>
    </dgm:pt>
    <dgm:pt modelId="{9ABE62EB-30B4-4780-8427-D4602F847DBD}" type="pres">
      <dgm:prSet presAssocID="{6114400F-33A8-4BA8-8938-7BDE1FB71A69}" presName="Name19" presStyleLbl="parChTrans1D2" presStyleIdx="0" presStyleCnt="1"/>
      <dgm:spPr/>
      <dgm:t>
        <a:bodyPr/>
        <a:lstStyle/>
        <a:p>
          <a:endParaRPr lang="en-GB"/>
        </a:p>
      </dgm:t>
    </dgm:pt>
    <dgm:pt modelId="{DA042FBE-762C-4DD0-9587-EDA3149D2B8C}" type="pres">
      <dgm:prSet presAssocID="{64D66423-C255-48AE-8236-5E77DAF0BA6A}" presName="Name21" presStyleCnt="0"/>
      <dgm:spPr/>
    </dgm:pt>
    <dgm:pt modelId="{3FE1F995-C3A9-4605-85B5-CDFE74244CCE}" type="pres">
      <dgm:prSet presAssocID="{64D66423-C255-48AE-8236-5E77DAF0BA6A}" presName="level2Shape" presStyleLbl="node2" presStyleIdx="0" presStyleCnt="1"/>
      <dgm:spPr/>
      <dgm:t>
        <a:bodyPr/>
        <a:lstStyle/>
        <a:p>
          <a:endParaRPr lang="en-GB"/>
        </a:p>
      </dgm:t>
    </dgm:pt>
    <dgm:pt modelId="{089FE747-072B-4F33-832F-8E07302C0FF7}" type="pres">
      <dgm:prSet presAssocID="{64D66423-C255-48AE-8236-5E77DAF0BA6A}" presName="hierChild3" presStyleCnt="0"/>
      <dgm:spPr/>
    </dgm:pt>
    <dgm:pt modelId="{888AC124-AD78-43EB-8069-B500D9AC9202}" type="pres">
      <dgm:prSet presAssocID="{1CB16F04-B295-474B-B7E5-B359A9ECF71F}" presName="Name19" presStyleLbl="parChTrans1D3" presStyleIdx="0" presStyleCnt="2"/>
      <dgm:spPr/>
      <dgm:t>
        <a:bodyPr/>
        <a:lstStyle/>
        <a:p>
          <a:endParaRPr lang="en-GB"/>
        </a:p>
      </dgm:t>
    </dgm:pt>
    <dgm:pt modelId="{FF63B519-E818-4771-8A14-C5C008ACE412}" type="pres">
      <dgm:prSet presAssocID="{3B8BDD89-4625-496E-95CC-D7D592EB9997}" presName="Name21" presStyleCnt="0"/>
      <dgm:spPr/>
    </dgm:pt>
    <dgm:pt modelId="{AFD00A76-EFA2-4E50-97FC-B71B72E0CC19}" type="pres">
      <dgm:prSet presAssocID="{3B8BDD89-4625-496E-95CC-D7D592EB9997}" presName="level2Shape" presStyleLbl="node3" presStyleIdx="0" presStyleCnt="2"/>
      <dgm:spPr/>
      <dgm:t>
        <a:bodyPr/>
        <a:lstStyle/>
        <a:p>
          <a:endParaRPr lang="en-GB"/>
        </a:p>
      </dgm:t>
    </dgm:pt>
    <dgm:pt modelId="{302275E4-2301-48DB-8EB6-E6DD834B2882}" type="pres">
      <dgm:prSet presAssocID="{3B8BDD89-4625-496E-95CC-D7D592EB9997}" presName="hierChild3" presStyleCnt="0"/>
      <dgm:spPr/>
    </dgm:pt>
    <dgm:pt modelId="{32E732C8-A494-42F5-97F9-BF8A1AF0B123}" type="pres">
      <dgm:prSet presAssocID="{1A630DFC-9A58-4A98-8F16-CC240828336F}" presName="Name19" presStyleLbl="parChTrans1D4" presStyleIdx="0" presStyleCnt="10"/>
      <dgm:spPr/>
      <dgm:t>
        <a:bodyPr/>
        <a:lstStyle/>
        <a:p>
          <a:endParaRPr lang="en-GB"/>
        </a:p>
      </dgm:t>
    </dgm:pt>
    <dgm:pt modelId="{5869DA88-7FA1-4CDE-B1B1-7CE0248E6746}" type="pres">
      <dgm:prSet presAssocID="{F425B20A-4337-41F3-ACE8-9CD0E31B50E4}" presName="Name21" presStyleCnt="0"/>
      <dgm:spPr/>
    </dgm:pt>
    <dgm:pt modelId="{DFE225AB-7BBE-4F0D-9908-D9F7B5B41861}" type="pres">
      <dgm:prSet presAssocID="{F425B20A-4337-41F3-ACE8-9CD0E31B50E4}" presName="level2Shape" presStyleLbl="node4" presStyleIdx="0" presStyleCnt="10"/>
      <dgm:spPr/>
      <dgm:t>
        <a:bodyPr/>
        <a:lstStyle/>
        <a:p>
          <a:endParaRPr lang="en-GB"/>
        </a:p>
      </dgm:t>
    </dgm:pt>
    <dgm:pt modelId="{E41D3639-7B1C-4F0E-BEF9-D8A53A9115E4}" type="pres">
      <dgm:prSet presAssocID="{F425B20A-4337-41F3-ACE8-9CD0E31B50E4}" presName="hierChild3" presStyleCnt="0"/>
      <dgm:spPr/>
    </dgm:pt>
    <dgm:pt modelId="{33F9D7F2-1DC0-4AF4-B1FE-77FD187477F4}" type="pres">
      <dgm:prSet presAssocID="{260CE4B6-B15F-4718-9AD5-5BCC43C94C25}" presName="Name19" presStyleLbl="parChTrans1D4" presStyleIdx="1" presStyleCnt="10"/>
      <dgm:spPr/>
      <dgm:t>
        <a:bodyPr/>
        <a:lstStyle/>
        <a:p>
          <a:endParaRPr lang="en-GB"/>
        </a:p>
      </dgm:t>
    </dgm:pt>
    <dgm:pt modelId="{821F81D1-2BC6-4650-A92C-DEE028928326}" type="pres">
      <dgm:prSet presAssocID="{31AF07B8-2278-4344-AB3C-A04E71CF2261}" presName="Name21" presStyleCnt="0"/>
      <dgm:spPr/>
    </dgm:pt>
    <dgm:pt modelId="{2EEAC4C7-2445-491D-8943-3E9AB3AF6FC6}" type="pres">
      <dgm:prSet presAssocID="{31AF07B8-2278-4344-AB3C-A04E71CF2261}" presName="level2Shape" presStyleLbl="node4" presStyleIdx="1" presStyleCnt="10"/>
      <dgm:spPr/>
      <dgm:t>
        <a:bodyPr/>
        <a:lstStyle/>
        <a:p>
          <a:endParaRPr lang="en-GB"/>
        </a:p>
      </dgm:t>
    </dgm:pt>
    <dgm:pt modelId="{2661BDD9-70E0-4751-B854-B749F9ED313D}" type="pres">
      <dgm:prSet presAssocID="{31AF07B8-2278-4344-AB3C-A04E71CF2261}" presName="hierChild3" presStyleCnt="0"/>
      <dgm:spPr/>
    </dgm:pt>
    <dgm:pt modelId="{178E4537-AE9E-4CF2-BB82-0A74A825A1A7}" type="pres">
      <dgm:prSet presAssocID="{D0A508DF-F500-41C3-99F4-6E74FA3F7B99}" presName="Name19" presStyleLbl="parChTrans1D4" presStyleIdx="2" presStyleCnt="10"/>
      <dgm:spPr/>
      <dgm:t>
        <a:bodyPr/>
        <a:lstStyle/>
        <a:p>
          <a:endParaRPr lang="en-GB"/>
        </a:p>
      </dgm:t>
    </dgm:pt>
    <dgm:pt modelId="{B0212037-4B17-4BB3-8B8C-DA6D96A233BE}" type="pres">
      <dgm:prSet presAssocID="{B8589176-84FD-4375-9820-4C42898B2ACD}" presName="Name21" presStyleCnt="0"/>
      <dgm:spPr/>
    </dgm:pt>
    <dgm:pt modelId="{06F02424-8635-4700-A90F-8AC307B7FC36}" type="pres">
      <dgm:prSet presAssocID="{B8589176-84FD-4375-9820-4C42898B2ACD}" presName="level2Shape" presStyleLbl="node4" presStyleIdx="2" presStyleCnt="10"/>
      <dgm:spPr/>
      <dgm:t>
        <a:bodyPr/>
        <a:lstStyle/>
        <a:p>
          <a:endParaRPr lang="en-GB"/>
        </a:p>
      </dgm:t>
    </dgm:pt>
    <dgm:pt modelId="{943EEB97-76FE-4AB7-883D-176AC11203A9}" type="pres">
      <dgm:prSet presAssocID="{B8589176-84FD-4375-9820-4C42898B2ACD}" presName="hierChild3" presStyleCnt="0"/>
      <dgm:spPr/>
    </dgm:pt>
    <dgm:pt modelId="{4F6F1290-8914-406D-AA63-C1318F682452}" type="pres">
      <dgm:prSet presAssocID="{2ACA0201-F834-4B36-BAA8-3F57C6384BC2}" presName="Name19" presStyleLbl="parChTrans1D4" presStyleIdx="3" presStyleCnt="10"/>
      <dgm:spPr/>
      <dgm:t>
        <a:bodyPr/>
        <a:lstStyle/>
        <a:p>
          <a:endParaRPr lang="en-GB"/>
        </a:p>
      </dgm:t>
    </dgm:pt>
    <dgm:pt modelId="{C2CAF75A-B769-498C-87AC-6419486775C8}" type="pres">
      <dgm:prSet presAssocID="{E7B30268-1C99-4619-916F-E095FB6D96E6}" presName="Name21" presStyleCnt="0"/>
      <dgm:spPr/>
    </dgm:pt>
    <dgm:pt modelId="{50719895-6F19-4245-8AE9-B4251BA3F38A}" type="pres">
      <dgm:prSet presAssocID="{E7B30268-1C99-4619-916F-E095FB6D96E6}" presName="level2Shape" presStyleLbl="node4" presStyleIdx="3" presStyleCnt="10"/>
      <dgm:spPr/>
      <dgm:t>
        <a:bodyPr/>
        <a:lstStyle/>
        <a:p>
          <a:endParaRPr lang="en-GB"/>
        </a:p>
      </dgm:t>
    </dgm:pt>
    <dgm:pt modelId="{83A2F6AF-BB23-4026-83EC-5FF6CD0282B6}" type="pres">
      <dgm:prSet presAssocID="{E7B30268-1C99-4619-916F-E095FB6D96E6}" presName="hierChild3" presStyleCnt="0"/>
      <dgm:spPr/>
    </dgm:pt>
    <dgm:pt modelId="{B5C30E36-BAA2-4759-90E3-28993D6A6356}" type="pres">
      <dgm:prSet presAssocID="{6B9F5205-6B73-431E-B9F0-408A7EFAFFA5}" presName="Name19" presStyleLbl="parChTrans1D3" presStyleIdx="1" presStyleCnt="2"/>
      <dgm:spPr/>
      <dgm:t>
        <a:bodyPr/>
        <a:lstStyle/>
        <a:p>
          <a:endParaRPr lang="en-GB"/>
        </a:p>
      </dgm:t>
    </dgm:pt>
    <dgm:pt modelId="{68FB741D-8352-4A34-A849-A377F7F17367}" type="pres">
      <dgm:prSet presAssocID="{E6E3CC3A-EA74-40EB-8198-591EF71D3426}" presName="Name21" presStyleCnt="0"/>
      <dgm:spPr/>
    </dgm:pt>
    <dgm:pt modelId="{D4136A2E-A695-417E-920F-443D9812FDE1}" type="pres">
      <dgm:prSet presAssocID="{E6E3CC3A-EA74-40EB-8198-591EF71D3426}" presName="level2Shape" presStyleLbl="node3" presStyleIdx="1" presStyleCnt="2"/>
      <dgm:spPr/>
      <dgm:t>
        <a:bodyPr/>
        <a:lstStyle/>
        <a:p>
          <a:endParaRPr lang="en-GB"/>
        </a:p>
      </dgm:t>
    </dgm:pt>
    <dgm:pt modelId="{B98BBF49-7E58-4CE4-8CB1-9802A198DC4C}" type="pres">
      <dgm:prSet presAssocID="{E6E3CC3A-EA74-40EB-8198-591EF71D3426}" presName="hierChild3" presStyleCnt="0"/>
      <dgm:spPr/>
    </dgm:pt>
    <dgm:pt modelId="{DD6C6B63-31B2-4332-AE7C-2F8A049E8B85}" type="pres">
      <dgm:prSet presAssocID="{80B4D50A-454C-43EC-9B5C-5A73510C0E21}" presName="Name19" presStyleLbl="parChTrans1D4" presStyleIdx="4" presStyleCnt="10"/>
      <dgm:spPr/>
      <dgm:t>
        <a:bodyPr/>
        <a:lstStyle/>
        <a:p>
          <a:endParaRPr lang="en-GB"/>
        </a:p>
      </dgm:t>
    </dgm:pt>
    <dgm:pt modelId="{7A40A321-36E4-4AE4-A936-031C8A86F931}" type="pres">
      <dgm:prSet presAssocID="{66BC2AC1-CC98-4EEE-AF3E-32BC89094A49}" presName="Name21" presStyleCnt="0"/>
      <dgm:spPr/>
    </dgm:pt>
    <dgm:pt modelId="{5C707F16-2325-4D1D-A6E5-0A293298DD97}" type="pres">
      <dgm:prSet presAssocID="{66BC2AC1-CC98-4EEE-AF3E-32BC89094A49}" presName="level2Shape" presStyleLbl="node4" presStyleIdx="4" presStyleCnt="10"/>
      <dgm:spPr/>
      <dgm:t>
        <a:bodyPr/>
        <a:lstStyle/>
        <a:p>
          <a:endParaRPr lang="en-GB"/>
        </a:p>
      </dgm:t>
    </dgm:pt>
    <dgm:pt modelId="{8CBB93F4-F4B8-4A69-B899-B73A93536B87}" type="pres">
      <dgm:prSet presAssocID="{66BC2AC1-CC98-4EEE-AF3E-32BC89094A49}" presName="hierChild3" presStyleCnt="0"/>
      <dgm:spPr/>
    </dgm:pt>
    <dgm:pt modelId="{5551E2BE-0F87-49CA-838E-DE5CB5016967}" type="pres">
      <dgm:prSet presAssocID="{E0C946FB-5E08-4E41-A93B-1A421833DEEC}" presName="Name19" presStyleLbl="parChTrans1D4" presStyleIdx="5" presStyleCnt="10"/>
      <dgm:spPr/>
      <dgm:t>
        <a:bodyPr/>
        <a:lstStyle/>
        <a:p>
          <a:endParaRPr lang="en-GB"/>
        </a:p>
      </dgm:t>
    </dgm:pt>
    <dgm:pt modelId="{C143465F-9EAE-471F-9A20-1388BDD0939F}" type="pres">
      <dgm:prSet presAssocID="{26D297A0-5673-442F-B302-A3987CDE59C5}" presName="Name21" presStyleCnt="0"/>
      <dgm:spPr/>
    </dgm:pt>
    <dgm:pt modelId="{679A616B-EF2E-4789-8458-2FD8C09EDA1B}" type="pres">
      <dgm:prSet presAssocID="{26D297A0-5673-442F-B302-A3987CDE59C5}" presName="level2Shape" presStyleLbl="node4" presStyleIdx="5" presStyleCnt="10"/>
      <dgm:spPr/>
      <dgm:t>
        <a:bodyPr/>
        <a:lstStyle/>
        <a:p>
          <a:endParaRPr lang="en-GB"/>
        </a:p>
      </dgm:t>
    </dgm:pt>
    <dgm:pt modelId="{6B61D92D-A45B-4DEF-9DB1-2515E40FD452}" type="pres">
      <dgm:prSet presAssocID="{26D297A0-5673-442F-B302-A3987CDE59C5}" presName="hierChild3" presStyleCnt="0"/>
      <dgm:spPr/>
    </dgm:pt>
    <dgm:pt modelId="{D0952A81-2BE0-434F-A406-2C9003CD684E}" type="pres">
      <dgm:prSet presAssocID="{9B08AE6E-96A4-484E-A9EB-B9104EA9439C}" presName="Name19" presStyleLbl="parChTrans1D4" presStyleIdx="6" presStyleCnt="10"/>
      <dgm:spPr/>
      <dgm:t>
        <a:bodyPr/>
        <a:lstStyle/>
        <a:p>
          <a:endParaRPr lang="en-GB"/>
        </a:p>
      </dgm:t>
    </dgm:pt>
    <dgm:pt modelId="{01C08043-218C-48E4-BB12-61A9A978F771}" type="pres">
      <dgm:prSet presAssocID="{1574AD58-1857-4E6D-A581-0F0F7BC27153}" presName="Name21" presStyleCnt="0"/>
      <dgm:spPr/>
    </dgm:pt>
    <dgm:pt modelId="{B3643920-7A41-456D-8604-1CEF56DC1B9E}" type="pres">
      <dgm:prSet presAssocID="{1574AD58-1857-4E6D-A581-0F0F7BC27153}" presName="level2Shape" presStyleLbl="node4" presStyleIdx="6" presStyleCnt="10"/>
      <dgm:spPr/>
      <dgm:t>
        <a:bodyPr/>
        <a:lstStyle/>
        <a:p>
          <a:endParaRPr lang="en-GB"/>
        </a:p>
      </dgm:t>
    </dgm:pt>
    <dgm:pt modelId="{F9FD3A27-85C0-4652-8E59-993F009AF23A}" type="pres">
      <dgm:prSet presAssocID="{1574AD58-1857-4E6D-A581-0F0F7BC27153}" presName="hierChild3" presStyleCnt="0"/>
      <dgm:spPr/>
    </dgm:pt>
    <dgm:pt modelId="{7498A4F1-DFCA-4F5F-9722-B5B3A36E9B8D}" type="pres">
      <dgm:prSet presAssocID="{88FB3093-AAD6-4EB1-9F5E-17E49E3360A6}" presName="Name19" presStyleLbl="parChTrans1D4" presStyleIdx="7" presStyleCnt="10"/>
      <dgm:spPr/>
      <dgm:t>
        <a:bodyPr/>
        <a:lstStyle/>
        <a:p>
          <a:endParaRPr lang="en-GB"/>
        </a:p>
      </dgm:t>
    </dgm:pt>
    <dgm:pt modelId="{CBFBE2E7-0B87-4079-ADAD-AC2C87F8ECE1}" type="pres">
      <dgm:prSet presAssocID="{0A67CAE1-AEB1-4A51-8AC9-E75E1BABE028}" presName="Name21" presStyleCnt="0"/>
      <dgm:spPr/>
    </dgm:pt>
    <dgm:pt modelId="{FC0AB8FB-E4FD-4EAC-964A-8E74E3472962}" type="pres">
      <dgm:prSet presAssocID="{0A67CAE1-AEB1-4A51-8AC9-E75E1BABE028}" presName="level2Shape" presStyleLbl="node4" presStyleIdx="7" presStyleCnt="10"/>
      <dgm:spPr/>
      <dgm:t>
        <a:bodyPr/>
        <a:lstStyle/>
        <a:p>
          <a:endParaRPr lang="en-GB"/>
        </a:p>
      </dgm:t>
    </dgm:pt>
    <dgm:pt modelId="{C23095E5-BC7A-4F14-84DD-C4374BBB2D84}" type="pres">
      <dgm:prSet presAssocID="{0A67CAE1-AEB1-4A51-8AC9-E75E1BABE028}" presName="hierChild3" presStyleCnt="0"/>
      <dgm:spPr/>
    </dgm:pt>
    <dgm:pt modelId="{F6B72EEA-1DFF-46EA-BC7C-21F7A55CC7FF}" type="pres">
      <dgm:prSet presAssocID="{8056A38C-E652-4FCE-A18A-26F665DC6CF3}" presName="Name19" presStyleLbl="parChTrans1D4" presStyleIdx="8" presStyleCnt="10"/>
      <dgm:spPr/>
      <dgm:t>
        <a:bodyPr/>
        <a:lstStyle/>
        <a:p>
          <a:endParaRPr lang="en-GB"/>
        </a:p>
      </dgm:t>
    </dgm:pt>
    <dgm:pt modelId="{676FCDFE-33DE-4B9E-BCCB-879B577C76F7}" type="pres">
      <dgm:prSet presAssocID="{DB066E00-5AE9-40BF-98F5-0958C042FE75}" presName="Name21" presStyleCnt="0"/>
      <dgm:spPr/>
    </dgm:pt>
    <dgm:pt modelId="{D3E92C87-E4A7-433F-8078-D8CA136536A8}" type="pres">
      <dgm:prSet presAssocID="{DB066E00-5AE9-40BF-98F5-0958C042FE75}" presName="level2Shape" presStyleLbl="node4" presStyleIdx="8" presStyleCnt="10"/>
      <dgm:spPr/>
      <dgm:t>
        <a:bodyPr/>
        <a:lstStyle/>
        <a:p>
          <a:endParaRPr lang="en-GB"/>
        </a:p>
      </dgm:t>
    </dgm:pt>
    <dgm:pt modelId="{316E378D-562E-4C34-89D4-35B911C3B697}" type="pres">
      <dgm:prSet presAssocID="{DB066E00-5AE9-40BF-98F5-0958C042FE75}" presName="hierChild3" presStyleCnt="0"/>
      <dgm:spPr/>
    </dgm:pt>
    <dgm:pt modelId="{4CDE6653-E24F-47AC-8482-C5C3B3465801}" type="pres">
      <dgm:prSet presAssocID="{15E0DFCB-EB05-4058-9AC0-8C375ACB97DB}" presName="Name19" presStyleLbl="parChTrans1D4" presStyleIdx="9" presStyleCnt="10"/>
      <dgm:spPr/>
      <dgm:t>
        <a:bodyPr/>
        <a:lstStyle/>
        <a:p>
          <a:endParaRPr lang="en-GB"/>
        </a:p>
      </dgm:t>
    </dgm:pt>
    <dgm:pt modelId="{2089FD57-209B-4B8D-9827-BDF951293C6E}" type="pres">
      <dgm:prSet presAssocID="{DAACDD05-82A0-4231-B31E-CD9025B3CD7D}" presName="Name21" presStyleCnt="0"/>
      <dgm:spPr/>
    </dgm:pt>
    <dgm:pt modelId="{10C59AC3-72D0-4C93-AD0A-C305172379B8}" type="pres">
      <dgm:prSet presAssocID="{DAACDD05-82A0-4231-B31E-CD9025B3CD7D}" presName="level2Shape" presStyleLbl="node4" presStyleIdx="9" presStyleCnt="10"/>
      <dgm:spPr/>
      <dgm:t>
        <a:bodyPr/>
        <a:lstStyle/>
        <a:p>
          <a:endParaRPr lang="en-GB"/>
        </a:p>
      </dgm:t>
    </dgm:pt>
    <dgm:pt modelId="{214AD8FF-40E4-4219-BE64-0A1417DD54F6}" type="pres">
      <dgm:prSet presAssocID="{DAACDD05-82A0-4231-B31E-CD9025B3CD7D}" presName="hierChild3" presStyleCnt="0"/>
      <dgm:spPr/>
    </dgm:pt>
    <dgm:pt modelId="{A5C7133B-4ABE-4608-960B-047A815215AA}" type="pres">
      <dgm:prSet presAssocID="{1DAB8192-646E-4C81-AD55-238B39167613}" presName="bgShapesFlow" presStyleCnt="0"/>
      <dgm:spPr/>
    </dgm:pt>
  </dgm:ptLst>
  <dgm:cxnLst>
    <dgm:cxn modelId="{32EDC995-4C83-48D6-A209-05633F21218A}" srcId="{E6E3CC3A-EA74-40EB-8198-591EF71D3426}" destId="{66BC2AC1-CC98-4EEE-AF3E-32BC89094A49}" srcOrd="0" destOrd="0" parTransId="{80B4D50A-454C-43EC-9B5C-5A73510C0E21}" sibTransId="{E2FD154D-9753-4154-A42B-84160266EC17}"/>
    <dgm:cxn modelId="{3D15D1B7-7155-4852-B737-3E587C2438F4}" type="presOf" srcId="{9B08AE6E-96A4-484E-A9EB-B9104EA9439C}" destId="{D0952A81-2BE0-434F-A406-2C9003CD684E}" srcOrd="0" destOrd="0" presId="urn:microsoft.com/office/officeart/2005/8/layout/hierarchy6"/>
    <dgm:cxn modelId="{E768F9BE-2FD0-4046-B6D0-4BC3860D53E8}" type="presOf" srcId="{64D66423-C255-48AE-8236-5E77DAF0BA6A}" destId="{3FE1F995-C3A9-4605-85B5-CDFE74244CCE}" srcOrd="0" destOrd="0" presId="urn:microsoft.com/office/officeart/2005/8/layout/hierarchy6"/>
    <dgm:cxn modelId="{A3B9C4EC-C495-48CF-BEB1-2992FA3BBF40}" type="presOf" srcId="{1CB16F04-B295-474B-B7E5-B359A9ECF71F}" destId="{888AC124-AD78-43EB-8069-B500D9AC9202}" srcOrd="0" destOrd="0" presId="urn:microsoft.com/office/officeart/2005/8/layout/hierarchy6"/>
    <dgm:cxn modelId="{DADA27EB-114D-4708-ADED-C926FC8FD114}" type="presOf" srcId="{DB066E00-5AE9-40BF-98F5-0958C042FE75}" destId="{D3E92C87-E4A7-433F-8078-D8CA136536A8}" srcOrd="0" destOrd="0" presId="urn:microsoft.com/office/officeart/2005/8/layout/hierarchy6"/>
    <dgm:cxn modelId="{E59B6D5A-A493-46A3-98E8-1F328AFE4AC5}" type="presOf" srcId="{5658C686-0CDC-4785-8DE3-4059449716CD}" destId="{D405BE99-7E00-4BE0-A888-61D345FB3DEF}" srcOrd="0" destOrd="0" presId="urn:microsoft.com/office/officeart/2005/8/layout/hierarchy6"/>
    <dgm:cxn modelId="{41043042-6238-4D8B-8DD9-889EEEF4C5B4}" type="presOf" srcId="{D0A508DF-F500-41C3-99F4-6E74FA3F7B99}" destId="{178E4537-AE9E-4CF2-BB82-0A74A825A1A7}" srcOrd="0" destOrd="0" presId="urn:microsoft.com/office/officeart/2005/8/layout/hierarchy6"/>
    <dgm:cxn modelId="{4F555F09-8F87-4BB1-9139-1D17BE0C18CF}" srcId="{31AF07B8-2278-4344-AB3C-A04E71CF2261}" destId="{E7B30268-1C99-4619-916F-E095FB6D96E6}" srcOrd="1" destOrd="0" parTransId="{2ACA0201-F834-4B36-BAA8-3F57C6384BC2}" sibTransId="{096A5F93-73BF-4B47-B058-B68DBBE02838}"/>
    <dgm:cxn modelId="{DF6F8AFC-7D80-461F-9EEA-024597117116}" type="presOf" srcId="{26D297A0-5673-442F-B302-A3987CDE59C5}" destId="{679A616B-EF2E-4789-8458-2FD8C09EDA1B}" srcOrd="0" destOrd="0" presId="urn:microsoft.com/office/officeart/2005/8/layout/hierarchy6"/>
    <dgm:cxn modelId="{B9A672B5-1B0B-4F45-AFE1-AB908C2BD1BF}" type="presOf" srcId="{E6E3CC3A-EA74-40EB-8198-591EF71D3426}" destId="{D4136A2E-A695-417E-920F-443D9812FDE1}" srcOrd="0" destOrd="0" presId="urn:microsoft.com/office/officeart/2005/8/layout/hierarchy6"/>
    <dgm:cxn modelId="{E78BD004-B661-476D-B3D9-5080FF165703}" type="presOf" srcId="{80B4D50A-454C-43EC-9B5C-5A73510C0E21}" destId="{DD6C6B63-31B2-4332-AE7C-2F8A049E8B85}" srcOrd="0" destOrd="0" presId="urn:microsoft.com/office/officeart/2005/8/layout/hierarchy6"/>
    <dgm:cxn modelId="{E93FC3F2-FD2C-4567-8F3F-075EE081E59E}" srcId="{0A67CAE1-AEB1-4A51-8AC9-E75E1BABE028}" destId="{DB066E00-5AE9-40BF-98F5-0958C042FE75}" srcOrd="0" destOrd="0" parTransId="{8056A38C-E652-4FCE-A18A-26F665DC6CF3}" sibTransId="{5D75FC55-0C42-474E-B54B-8D3FD6D3C4AC}"/>
    <dgm:cxn modelId="{ABEC36DF-CE3E-4FB2-AFE4-0E6565102871}" type="presOf" srcId="{31AF07B8-2278-4344-AB3C-A04E71CF2261}" destId="{2EEAC4C7-2445-491D-8943-3E9AB3AF6FC6}" srcOrd="0" destOrd="0" presId="urn:microsoft.com/office/officeart/2005/8/layout/hierarchy6"/>
    <dgm:cxn modelId="{AD089412-E755-4AA3-AEE0-28A639E8CCCD}" type="presOf" srcId="{0A67CAE1-AEB1-4A51-8AC9-E75E1BABE028}" destId="{FC0AB8FB-E4FD-4EAC-964A-8E74E3472962}" srcOrd="0" destOrd="0" presId="urn:microsoft.com/office/officeart/2005/8/layout/hierarchy6"/>
    <dgm:cxn modelId="{2011C467-A437-497E-B6EB-2FC5C9364634}" srcId="{64D66423-C255-48AE-8236-5E77DAF0BA6A}" destId="{3B8BDD89-4625-496E-95CC-D7D592EB9997}" srcOrd="0" destOrd="0" parTransId="{1CB16F04-B295-474B-B7E5-B359A9ECF71F}" sibTransId="{F5EDEBB0-B77D-448D-ABE9-D38BD4BC1770}"/>
    <dgm:cxn modelId="{5EB11BDD-D2C1-4399-A488-50B2D2AEE272}" srcId="{3B8BDD89-4625-496E-95CC-D7D592EB9997}" destId="{F425B20A-4337-41F3-ACE8-9CD0E31B50E4}" srcOrd="0" destOrd="0" parTransId="{1A630DFC-9A58-4A98-8F16-CC240828336F}" sibTransId="{E325E145-2720-4DD1-BEBE-D4AEDD62FFE1}"/>
    <dgm:cxn modelId="{D271FDBD-E4CE-4B26-9D8E-36F26D21E29D}" type="presOf" srcId="{DAACDD05-82A0-4231-B31E-CD9025B3CD7D}" destId="{10C59AC3-72D0-4C93-AD0A-C305172379B8}" srcOrd="0" destOrd="0" presId="urn:microsoft.com/office/officeart/2005/8/layout/hierarchy6"/>
    <dgm:cxn modelId="{0BD07FD5-2679-408D-8AE3-727C8D78466B}" srcId="{64D66423-C255-48AE-8236-5E77DAF0BA6A}" destId="{E6E3CC3A-EA74-40EB-8198-591EF71D3426}" srcOrd="1" destOrd="0" parTransId="{6B9F5205-6B73-431E-B9F0-408A7EFAFFA5}" sibTransId="{E3B9F7C3-CFAB-4108-B636-7D9760F13E85}"/>
    <dgm:cxn modelId="{339971BD-EB1B-46E2-BDF2-72D4BF44D123}" type="presOf" srcId="{8056A38C-E652-4FCE-A18A-26F665DC6CF3}" destId="{F6B72EEA-1DFF-46EA-BC7C-21F7A55CC7FF}" srcOrd="0" destOrd="0" presId="urn:microsoft.com/office/officeart/2005/8/layout/hierarchy6"/>
    <dgm:cxn modelId="{91A9B330-1154-4EB2-949D-B4084C970190}" type="presOf" srcId="{E7B30268-1C99-4619-916F-E095FB6D96E6}" destId="{50719895-6F19-4245-8AE9-B4251BA3F38A}" srcOrd="0" destOrd="0" presId="urn:microsoft.com/office/officeart/2005/8/layout/hierarchy6"/>
    <dgm:cxn modelId="{C085DA23-D99F-426F-897A-74F6769E7A1F}" srcId="{66BC2AC1-CC98-4EEE-AF3E-32BC89094A49}" destId="{26D297A0-5673-442F-B302-A3987CDE59C5}" srcOrd="0" destOrd="0" parTransId="{E0C946FB-5E08-4E41-A93B-1A421833DEEC}" sibTransId="{744493CA-89AF-47E3-8F73-E4990E2FB962}"/>
    <dgm:cxn modelId="{FFE73CC4-B165-465F-B634-4B10913FBE4B}" type="presOf" srcId="{1A630DFC-9A58-4A98-8F16-CC240828336F}" destId="{32E732C8-A494-42F5-97F9-BF8A1AF0B123}" srcOrd="0" destOrd="0" presId="urn:microsoft.com/office/officeart/2005/8/layout/hierarchy6"/>
    <dgm:cxn modelId="{CB7D2193-E059-4C9D-BFAC-5393AFFB36A0}" srcId="{5658C686-0CDC-4785-8DE3-4059449716CD}" destId="{64D66423-C255-48AE-8236-5E77DAF0BA6A}" srcOrd="0" destOrd="0" parTransId="{6114400F-33A8-4BA8-8938-7BDE1FB71A69}" sibTransId="{B81FAADA-E029-4BFC-85CA-C6675331BBD6}"/>
    <dgm:cxn modelId="{D4BA65FE-C71F-4718-B569-36D4C8607EED}" type="presOf" srcId="{6B9F5205-6B73-431E-B9F0-408A7EFAFFA5}" destId="{B5C30E36-BAA2-4759-90E3-28993D6A6356}" srcOrd="0" destOrd="0" presId="urn:microsoft.com/office/officeart/2005/8/layout/hierarchy6"/>
    <dgm:cxn modelId="{649B8CEE-D8C1-4A02-ADC2-EEE33F9AB67A}" srcId="{66BC2AC1-CC98-4EEE-AF3E-32BC89094A49}" destId="{1574AD58-1857-4E6D-A581-0F0F7BC27153}" srcOrd="1" destOrd="0" parTransId="{9B08AE6E-96A4-484E-A9EB-B9104EA9439C}" sibTransId="{BEEB54E6-A432-4F4A-BB7D-944B2A822144}"/>
    <dgm:cxn modelId="{832C0DF6-699D-4943-B29C-8B429868DE93}" type="presOf" srcId="{B8589176-84FD-4375-9820-4C42898B2ACD}" destId="{06F02424-8635-4700-A90F-8AC307B7FC36}" srcOrd="0" destOrd="0" presId="urn:microsoft.com/office/officeart/2005/8/layout/hierarchy6"/>
    <dgm:cxn modelId="{3DA7C35D-45B7-4630-B5CD-748F1DB88190}" type="presOf" srcId="{6114400F-33A8-4BA8-8938-7BDE1FB71A69}" destId="{9ABE62EB-30B4-4780-8427-D4602F847DBD}" srcOrd="0" destOrd="0" presId="urn:microsoft.com/office/officeart/2005/8/layout/hierarchy6"/>
    <dgm:cxn modelId="{F0496ACC-F800-4339-AE52-1948B27FC168}" type="presOf" srcId="{66BC2AC1-CC98-4EEE-AF3E-32BC89094A49}" destId="{5C707F16-2325-4D1D-A6E5-0A293298DD97}" srcOrd="0" destOrd="0" presId="urn:microsoft.com/office/officeart/2005/8/layout/hierarchy6"/>
    <dgm:cxn modelId="{51D5C467-EF6E-4766-B6E7-02C45FDAC9C4}" type="presOf" srcId="{88FB3093-AAD6-4EB1-9F5E-17E49E3360A6}" destId="{7498A4F1-DFCA-4F5F-9722-B5B3A36E9B8D}" srcOrd="0" destOrd="0" presId="urn:microsoft.com/office/officeart/2005/8/layout/hierarchy6"/>
    <dgm:cxn modelId="{684EB7F4-7D54-428A-9E2B-353852D2BEAD}" type="presOf" srcId="{1DAB8192-646E-4C81-AD55-238B39167613}" destId="{32A47EE3-38C1-498B-989E-860E3A698EC9}" srcOrd="0" destOrd="0" presId="urn:microsoft.com/office/officeart/2005/8/layout/hierarchy6"/>
    <dgm:cxn modelId="{CF7A20C5-A925-4E1C-A3A3-A5A26160AAB7}" type="presOf" srcId="{1574AD58-1857-4E6D-A581-0F0F7BC27153}" destId="{B3643920-7A41-456D-8604-1CEF56DC1B9E}" srcOrd="0" destOrd="0" presId="urn:microsoft.com/office/officeart/2005/8/layout/hierarchy6"/>
    <dgm:cxn modelId="{F67487F6-4334-4ADF-B37B-6FB04E3BC621}" srcId="{0A67CAE1-AEB1-4A51-8AC9-E75E1BABE028}" destId="{DAACDD05-82A0-4231-B31E-CD9025B3CD7D}" srcOrd="1" destOrd="0" parTransId="{15E0DFCB-EB05-4058-9AC0-8C375ACB97DB}" sibTransId="{B28688DA-05A3-4186-AC31-6987EBEA0295}"/>
    <dgm:cxn modelId="{2BA7A5EE-A677-4FDA-8E09-01B10DD8C9C4}" srcId="{E6E3CC3A-EA74-40EB-8198-591EF71D3426}" destId="{0A67CAE1-AEB1-4A51-8AC9-E75E1BABE028}" srcOrd="1" destOrd="0" parTransId="{88FB3093-AAD6-4EB1-9F5E-17E49E3360A6}" sibTransId="{0F4EB54E-323C-4D46-BBC6-8BCC70301A97}"/>
    <dgm:cxn modelId="{F8AE90C0-6AAE-4C2F-8B4F-3243B4B6BBD9}" type="presOf" srcId="{F425B20A-4337-41F3-ACE8-9CD0E31B50E4}" destId="{DFE225AB-7BBE-4F0D-9908-D9F7B5B41861}" srcOrd="0" destOrd="0" presId="urn:microsoft.com/office/officeart/2005/8/layout/hierarchy6"/>
    <dgm:cxn modelId="{4684125F-772C-42DE-8659-CC3C6F4C1538}" type="presOf" srcId="{260CE4B6-B15F-4718-9AD5-5BCC43C94C25}" destId="{33F9D7F2-1DC0-4AF4-B1FE-77FD187477F4}" srcOrd="0" destOrd="0" presId="urn:microsoft.com/office/officeart/2005/8/layout/hierarchy6"/>
    <dgm:cxn modelId="{32224B27-C000-4FE2-AA9D-7346DBF56A2E}" srcId="{31AF07B8-2278-4344-AB3C-A04E71CF2261}" destId="{B8589176-84FD-4375-9820-4C42898B2ACD}" srcOrd="0" destOrd="0" parTransId="{D0A508DF-F500-41C3-99F4-6E74FA3F7B99}" sibTransId="{9D827699-7F59-4095-9D90-B1EF53FC749B}"/>
    <dgm:cxn modelId="{3745E199-C0FB-473D-A8BF-DA81C7541956}" type="presOf" srcId="{2ACA0201-F834-4B36-BAA8-3F57C6384BC2}" destId="{4F6F1290-8914-406D-AA63-C1318F682452}" srcOrd="0" destOrd="0" presId="urn:microsoft.com/office/officeart/2005/8/layout/hierarchy6"/>
    <dgm:cxn modelId="{C51F13FD-A3AB-411B-A799-5B009749048C}" srcId="{1DAB8192-646E-4C81-AD55-238B39167613}" destId="{5658C686-0CDC-4785-8DE3-4059449716CD}" srcOrd="0" destOrd="0" parTransId="{11462ACA-7179-4A62-AD6B-74E2C562DB1E}" sibTransId="{784D184C-549B-4775-BE12-7EFBEDA1BA1D}"/>
    <dgm:cxn modelId="{0B27963B-0899-46F7-B3A3-8F006E1CD003}" type="presOf" srcId="{E0C946FB-5E08-4E41-A93B-1A421833DEEC}" destId="{5551E2BE-0F87-49CA-838E-DE5CB5016967}" srcOrd="0" destOrd="0" presId="urn:microsoft.com/office/officeart/2005/8/layout/hierarchy6"/>
    <dgm:cxn modelId="{8E964FAE-BCCC-4EE8-B71F-63602ACE0078}" type="presOf" srcId="{3B8BDD89-4625-496E-95CC-D7D592EB9997}" destId="{AFD00A76-EFA2-4E50-97FC-B71B72E0CC19}" srcOrd="0" destOrd="0" presId="urn:microsoft.com/office/officeart/2005/8/layout/hierarchy6"/>
    <dgm:cxn modelId="{C0A35094-F394-4C8E-85C0-C87B56BF9734}" srcId="{3B8BDD89-4625-496E-95CC-D7D592EB9997}" destId="{31AF07B8-2278-4344-AB3C-A04E71CF2261}" srcOrd="1" destOrd="0" parTransId="{260CE4B6-B15F-4718-9AD5-5BCC43C94C25}" sibTransId="{F077695E-0DB5-4A48-B50D-1E901EEE5B88}"/>
    <dgm:cxn modelId="{3582B77D-159F-4A76-8887-A7B72415D9CA}" type="presOf" srcId="{15E0DFCB-EB05-4058-9AC0-8C375ACB97DB}" destId="{4CDE6653-E24F-47AC-8482-C5C3B3465801}" srcOrd="0" destOrd="0" presId="urn:microsoft.com/office/officeart/2005/8/layout/hierarchy6"/>
    <dgm:cxn modelId="{8700DF77-39BF-4607-AD8C-E9BA1C3CFED8}" type="presParOf" srcId="{32A47EE3-38C1-498B-989E-860E3A698EC9}" destId="{1108FF22-1923-40B3-A2F9-93EECBCFEC48}" srcOrd="0" destOrd="0" presId="urn:microsoft.com/office/officeart/2005/8/layout/hierarchy6"/>
    <dgm:cxn modelId="{FA5F82D5-2D0D-4801-91C5-5109F45C6495}" type="presParOf" srcId="{1108FF22-1923-40B3-A2F9-93EECBCFEC48}" destId="{19EEA593-84ED-4D91-BB0A-34425E8CD0D3}" srcOrd="0" destOrd="0" presId="urn:microsoft.com/office/officeart/2005/8/layout/hierarchy6"/>
    <dgm:cxn modelId="{7A1A1248-3C84-4548-811F-BDFF69E22B0E}" type="presParOf" srcId="{19EEA593-84ED-4D91-BB0A-34425E8CD0D3}" destId="{7AF89B36-19C7-46A7-B907-B8F993AA3269}" srcOrd="0" destOrd="0" presId="urn:microsoft.com/office/officeart/2005/8/layout/hierarchy6"/>
    <dgm:cxn modelId="{B9833DCE-6049-4CE5-BFC6-E4AFEE0282A9}" type="presParOf" srcId="{7AF89B36-19C7-46A7-B907-B8F993AA3269}" destId="{D405BE99-7E00-4BE0-A888-61D345FB3DEF}" srcOrd="0" destOrd="0" presId="urn:microsoft.com/office/officeart/2005/8/layout/hierarchy6"/>
    <dgm:cxn modelId="{B032E2B1-F390-4D37-BCC6-439486C63B63}" type="presParOf" srcId="{7AF89B36-19C7-46A7-B907-B8F993AA3269}" destId="{06CC06D4-AED3-41AA-BACD-03184947AAEC}" srcOrd="1" destOrd="0" presId="urn:microsoft.com/office/officeart/2005/8/layout/hierarchy6"/>
    <dgm:cxn modelId="{03DF4ED4-B619-412B-9DE1-21F372ED81AD}" type="presParOf" srcId="{06CC06D4-AED3-41AA-BACD-03184947AAEC}" destId="{9ABE62EB-30B4-4780-8427-D4602F847DBD}" srcOrd="0" destOrd="0" presId="urn:microsoft.com/office/officeart/2005/8/layout/hierarchy6"/>
    <dgm:cxn modelId="{02084227-0747-4C02-A574-2E9B6A854AD9}" type="presParOf" srcId="{06CC06D4-AED3-41AA-BACD-03184947AAEC}" destId="{DA042FBE-762C-4DD0-9587-EDA3149D2B8C}" srcOrd="1" destOrd="0" presId="urn:microsoft.com/office/officeart/2005/8/layout/hierarchy6"/>
    <dgm:cxn modelId="{9E3C52BB-8431-4004-B789-2E17E96A84B4}" type="presParOf" srcId="{DA042FBE-762C-4DD0-9587-EDA3149D2B8C}" destId="{3FE1F995-C3A9-4605-85B5-CDFE74244CCE}" srcOrd="0" destOrd="0" presId="urn:microsoft.com/office/officeart/2005/8/layout/hierarchy6"/>
    <dgm:cxn modelId="{B7C12288-6230-4273-A0C9-5ED3407ADA36}" type="presParOf" srcId="{DA042FBE-762C-4DD0-9587-EDA3149D2B8C}" destId="{089FE747-072B-4F33-832F-8E07302C0FF7}" srcOrd="1" destOrd="0" presId="urn:microsoft.com/office/officeart/2005/8/layout/hierarchy6"/>
    <dgm:cxn modelId="{6D20BE0D-7727-4598-8592-7994F984BEC1}" type="presParOf" srcId="{089FE747-072B-4F33-832F-8E07302C0FF7}" destId="{888AC124-AD78-43EB-8069-B500D9AC9202}" srcOrd="0" destOrd="0" presId="urn:microsoft.com/office/officeart/2005/8/layout/hierarchy6"/>
    <dgm:cxn modelId="{D8D957E4-22F5-46FD-97C2-E2CB714B7B02}" type="presParOf" srcId="{089FE747-072B-4F33-832F-8E07302C0FF7}" destId="{FF63B519-E818-4771-8A14-C5C008ACE412}" srcOrd="1" destOrd="0" presId="urn:microsoft.com/office/officeart/2005/8/layout/hierarchy6"/>
    <dgm:cxn modelId="{0D714405-1A84-4F0E-86D5-7325C3DD59FC}" type="presParOf" srcId="{FF63B519-E818-4771-8A14-C5C008ACE412}" destId="{AFD00A76-EFA2-4E50-97FC-B71B72E0CC19}" srcOrd="0" destOrd="0" presId="urn:microsoft.com/office/officeart/2005/8/layout/hierarchy6"/>
    <dgm:cxn modelId="{16EEAFF3-CDD8-4FA9-88E1-4CD784CF3749}" type="presParOf" srcId="{FF63B519-E818-4771-8A14-C5C008ACE412}" destId="{302275E4-2301-48DB-8EB6-E6DD834B2882}" srcOrd="1" destOrd="0" presId="urn:microsoft.com/office/officeart/2005/8/layout/hierarchy6"/>
    <dgm:cxn modelId="{820F2212-EFB8-45DD-881F-2CF6763E298A}" type="presParOf" srcId="{302275E4-2301-48DB-8EB6-E6DD834B2882}" destId="{32E732C8-A494-42F5-97F9-BF8A1AF0B123}" srcOrd="0" destOrd="0" presId="urn:microsoft.com/office/officeart/2005/8/layout/hierarchy6"/>
    <dgm:cxn modelId="{EF4C2396-ACB7-4137-A96D-BD8B3F9E8A4F}" type="presParOf" srcId="{302275E4-2301-48DB-8EB6-E6DD834B2882}" destId="{5869DA88-7FA1-4CDE-B1B1-7CE0248E6746}" srcOrd="1" destOrd="0" presId="urn:microsoft.com/office/officeart/2005/8/layout/hierarchy6"/>
    <dgm:cxn modelId="{5E99B8E1-329F-4037-8882-F0E43ABC528D}" type="presParOf" srcId="{5869DA88-7FA1-4CDE-B1B1-7CE0248E6746}" destId="{DFE225AB-7BBE-4F0D-9908-D9F7B5B41861}" srcOrd="0" destOrd="0" presId="urn:microsoft.com/office/officeart/2005/8/layout/hierarchy6"/>
    <dgm:cxn modelId="{9B4DCBBD-737B-40A7-9E85-F4FAF3FFB3E5}" type="presParOf" srcId="{5869DA88-7FA1-4CDE-B1B1-7CE0248E6746}" destId="{E41D3639-7B1C-4F0E-BEF9-D8A53A9115E4}" srcOrd="1" destOrd="0" presId="urn:microsoft.com/office/officeart/2005/8/layout/hierarchy6"/>
    <dgm:cxn modelId="{45526F92-6B96-4D83-A5CD-0DF9EFDC16D3}" type="presParOf" srcId="{302275E4-2301-48DB-8EB6-E6DD834B2882}" destId="{33F9D7F2-1DC0-4AF4-B1FE-77FD187477F4}" srcOrd="2" destOrd="0" presId="urn:microsoft.com/office/officeart/2005/8/layout/hierarchy6"/>
    <dgm:cxn modelId="{232422E5-7A9D-4566-B604-2FF147D445A6}" type="presParOf" srcId="{302275E4-2301-48DB-8EB6-E6DD834B2882}" destId="{821F81D1-2BC6-4650-A92C-DEE028928326}" srcOrd="3" destOrd="0" presId="urn:microsoft.com/office/officeart/2005/8/layout/hierarchy6"/>
    <dgm:cxn modelId="{7850BE61-7D4E-406B-BE0D-57C07793FA15}" type="presParOf" srcId="{821F81D1-2BC6-4650-A92C-DEE028928326}" destId="{2EEAC4C7-2445-491D-8943-3E9AB3AF6FC6}" srcOrd="0" destOrd="0" presId="urn:microsoft.com/office/officeart/2005/8/layout/hierarchy6"/>
    <dgm:cxn modelId="{E842A474-4847-4AA9-9442-518FCC684443}" type="presParOf" srcId="{821F81D1-2BC6-4650-A92C-DEE028928326}" destId="{2661BDD9-70E0-4751-B854-B749F9ED313D}" srcOrd="1" destOrd="0" presId="urn:microsoft.com/office/officeart/2005/8/layout/hierarchy6"/>
    <dgm:cxn modelId="{E0BA0CE0-4D03-444D-82FA-E11F8E3CA603}" type="presParOf" srcId="{2661BDD9-70E0-4751-B854-B749F9ED313D}" destId="{178E4537-AE9E-4CF2-BB82-0A74A825A1A7}" srcOrd="0" destOrd="0" presId="urn:microsoft.com/office/officeart/2005/8/layout/hierarchy6"/>
    <dgm:cxn modelId="{F427DD25-9D78-4363-9E5C-BC6A6C7D8CD8}" type="presParOf" srcId="{2661BDD9-70E0-4751-B854-B749F9ED313D}" destId="{B0212037-4B17-4BB3-8B8C-DA6D96A233BE}" srcOrd="1" destOrd="0" presId="urn:microsoft.com/office/officeart/2005/8/layout/hierarchy6"/>
    <dgm:cxn modelId="{3E41A102-7DBF-4892-BFB4-B3994DB8074B}" type="presParOf" srcId="{B0212037-4B17-4BB3-8B8C-DA6D96A233BE}" destId="{06F02424-8635-4700-A90F-8AC307B7FC36}" srcOrd="0" destOrd="0" presId="urn:microsoft.com/office/officeart/2005/8/layout/hierarchy6"/>
    <dgm:cxn modelId="{1DC1CBE9-B095-4044-B174-0E19A8130F11}" type="presParOf" srcId="{B0212037-4B17-4BB3-8B8C-DA6D96A233BE}" destId="{943EEB97-76FE-4AB7-883D-176AC11203A9}" srcOrd="1" destOrd="0" presId="urn:microsoft.com/office/officeart/2005/8/layout/hierarchy6"/>
    <dgm:cxn modelId="{528A9FDB-DCC1-4632-9513-CDC81B865372}" type="presParOf" srcId="{2661BDD9-70E0-4751-B854-B749F9ED313D}" destId="{4F6F1290-8914-406D-AA63-C1318F682452}" srcOrd="2" destOrd="0" presId="urn:microsoft.com/office/officeart/2005/8/layout/hierarchy6"/>
    <dgm:cxn modelId="{870A0FB1-BEEE-485C-8D57-B9D1E915714D}" type="presParOf" srcId="{2661BDD9-70E0-4751-B854-B749F9ED313D}" destId="{C2CAF75A-B769-498C-87AC-6419486775C8}" srcOrd="3" destOrd="0" presId="urn:microsoft.com/office/officeart/2005/8/layout/hierarchy6"/>
    <dgm:cxn modelId="{5E35A257-988B-491A-A282-8ABDEF1A1ACE}" type="presParOf" srcId="{C2CAF75A-B769-498C-87AC-6419486775C8}" destId="{50719895-6F19-4245-8AE9-B4251BA3F38A}" srcOrd="0" destOrd="0" presId="urn:microsoft.com/office/officeart/2005/8/layout/hierarchy6"/>
    <dgm:cxn modelId="{C126B9DE-CB93-40C6-8012-3EF6A55B7B54}" type="presParOf" srcId="{C2CAF75A-B769-498C-87AC-6419486775C8}" destId="{83A2F6AF-BB23-4026-83EC-5FF6CD0282B6}" srcOrd="1" destOrd="0" presId="urn:microsoft.com/office/officeart/2005/8/layout/hierarchy6"/>
    <dgm:cxn modelId="{5394A389-CD17-4CE3-8C93-B057151487BA}" type="presParOf" srcId="{089FE747-072B-4F33-832F-8E07302C0FF7}" destId="{B5C30E36-BAA2-4759-90E3-28993D6A6356}" srcOrd="2" destOrd="0" presId="urn:microsoft.com/office/officeart/2005/8/layout/hierarchy6"/>
    <dgm:cxn modelId="{988B1E7D-B141-4BB6-9C3B-254834B97427}" type="presParOf" srcId="{089FE747-072B-4F33-832F-8E07302C0FF7}" destId="{68FB741D-8352-4A34-A849-A377F7F17367}" srcOrd="3" destOrd="0" presId="urn:microsoft.com/office/officeart/2005/8/layout/hierarchy6"/>
    <dgm:cxn modelId="{6F092C1D-3A43-49E7-9103-4FBC36B2E609}" type="presParOf" srcId="{68FB741D-8352-4A34-A849-A377F7F17367}" destId="{D4136A2E-A695-417E-920F-443D9812FDE1}" srcOrd="0" destOrd="0" presId="urn:microsoft.com/office/officeart/2005/8/layout/hierarchy6"/>
    <dgm:cxn modelId="{81D837EF-FEC5-4C03-8655-AE4A7510FBBF}" type="presParOf" srcId="{68FB741D-8352-4A34-A849-A377F7F17367}" destId="{B98BBF49-7E58-4CE4-8CB1-9802A198DC4C}" srcOrd="1" destOrd="0" presId="urn:microsoft.com/office/officeart/2005/8/layout/hierarchy6"/>
    <dgm:cxn modelId="{DAA0D6B7-0257-426B-9241-5434FBEF47C2}" type="presParOf" srcId="{B98BBF49-7E58-4CE4-8CB1-9802A198DC4C}" destId="{DD6C6B63-31B2-4332-AE7C-2F8A049E8B85}" srcOrd="0" destOrd="0" presId="urn:microsoft.com/office/officeart/2005/8/layout/hierarchy6"/>
    <dgm:cxn modelId="{73BF7779-44DF-456E-AD97-68D7F3B5BA07}" type="presParOf" srcId="{B98BBF49-7E58-4CE4-8CB1-9802A198DC4C}" destId="{7A40A321-36E4-4AE4-A936-031C8A86F931}" srcOrd="1" destOrd="0" presId="urn:microsoft.com/office/officeart/2005/8/layout/hierarchy6"/>
    <dgm:cxn modelId="{E46BD533-F9E5-496B-B838-186A3B326025}" type="presParOf" srcId="{7A40A321-36E4-4AE4-A936-031C8A86F931}" destId="{5C707F16-2325-4D1D-A6E5-0A293298DD97}" srcOrd="0" destOrd="0" presId="urn:microsoft.com/office/officeart/2005/8/layout/hierarchy6"/>
    <dgm:cxn modelId="{D92DAD51-8425-4813-B663-16FD5F2BEA92}" type="presParOf" srcId="{7A40A321-36E4-4AE4-A936-031C8A86F931}" destId="{8CBB93F4-F4B8-4A69-B899-B73A93536B87}" srcOrd="1" destOrd="0" presId="urn:microsoft.com/office/officeart/2005/8/layout/hierarchy6"/>
    <dgm:cxn modelId="{AE8A7993-7FD4-480F-9ABB-51B1C331F1FF}" type="presParOf" srcId="{8CBB93F4-F4B8-4A69-B899-B73A93536B87}" destId="{5551E2BE-0F87-49CA-838E-DE5CB5016967}" srcOrd="0" destOrd="0" presId="urn:microsoft.com/office/officeart/2005/8/layout/hierarchy6"/>
    <dgm:cxn modelId="{6710CC56-329F-4867-BB3B-B69A417B1E08}" type="presParOf" srcId="{8CBB93F4-F4B8-4A69-B899-B73A93536B87}" destId="{C143465F-9EAE-471F-9A20-1388BDD0939F}" srcOrd="1" destOrd="0" presId="urn:microsoft.com/office/officeart/2005/8/layout/hierarchy6"/>
    <dgm:cxn modelId="{E3731B4B-B3B2-478F-B155-587C4E9F7FC6}" type="presParOf" srcId="{C143465F-9EAE-471F-9A20-1388BDD0939F}" destId="{679A616B-EF2E-4789-8458-2FD8C09EDA1B}" srcOrd="0" destOrd="0" presId="urn:microsoft.com/office/officeart/2005/8/layout/hierarchy6"/>
    <dgm:cxn modelId="{52555C68-D10F-4F4A-9A30-F559CDDB0BAC}" type="presParOf" srcId="{C143465F-9EAE-471F-9A20-1388BDD0939F}" destId="{6B61D92D-A45B-4DEF-9DB1-2515E40FD452}" srcOrd="1" destOrd="0" presId="urn:microsoft.com/office/officeart/2005/8/layout/hierarchy6"/>
    <dgm:cxn modelId="{88FC3033-EF9A-4D3A-A458-75B967C3D217}" type="presParOf" srcId="{8CBB93F4-F4B8-4A69-B899-B73A93536B87}" destId="{D0952A81-2BE0-434F-A406-2C9003CD684E}" srcOrd="2" destOrd="0" presId="urn:microsoft.com/office/officeart/2005/8/layout/hierarchy6"/>
    <dgm:cxn modelId="{6DE58919-531B-4B9D-A14B-BABF9AA9CFD2}" type="presParOf" srcId="{8CBB93F4-F4B8-4A69-B899-B73A93536B87}" destId="{01C08043-218C-48E4-BB12-61A9A978F771}" srcOrd="3" destOrd="0" presId="urn:microsoft.com/office/officeart/2005/8/layout/hierarchy6"/>
    <dgm:cxn modelId="{9C44E756-280A-4B1E-A8E8-790D13116ED6}" type="presParOf" srcId="{01C08043-218C-48E4-BB12-61A9A978F771}" destId="{B3643920-7A41-456D-8604-1CEF56DC1B9E}" srcOrd="0" destOrd="0" presId="urn:microsoft.com/office/officeart/2005/8/layout/hierarchy6"/>
    <dgm:cxn modelId="{F241D75F-A445-4F64-98A2-7C96A4F7BDC7}" type="presParOf" srcId="{01C08043-218C-48E4-BB12-61A9A978F771}" destId="{F9FD3A27-85C0-4652-8E59-993F009AF23A}" srcOrd="1" destOrd="0" presId="urn:microsoft.com/office/officeart/2005/8/layout/hierarchy6"/>
    <dgm:cxn modelId="{635E4EC1-44EA-4023-9014-DA82FCD3C0B7}" type="presParOf" srcId="{B98BBF49-7E58-4CE4-8CB1-9802A198DC4C}" destId="{7498A4F1-DFCA-4F5F-9722-B5B3A36E9B8D}" srcOrd="2" destOrd="0" presId="urn:microsoft.com/office/officeart/2005/8/layout/hierarchy6"/>
    <dgm:cxn modelId="{72D5DA74-2894-4716-8812-01D9B2A0D7BE}" type="presParOf" srcId="{B98BBF49-7E58-4CE4-8CB1-9802A198DC4C}" destId="{CBFBE2E7-0B87-4079-ADAD-AC2C87F8ECE1}" srcOrd="3" destOrd="0" presId="urn:microsoft.com/office/officeart/2005/8/layout/hierarchy6"/>
    <dgm:cxn modelId="{36249102-C255-4A29-8B42-78278C6E5125}" type="presParOf" srcId="{CBFBE2E7-0B87-4079-ADAD-AC2C87F8ECE1}" destId="{FC0AB8FB-E4FD-4EAC-964A-8E74E3472962}" srcOrd="0" destOrd="0" presId="urn:microsoft.com/office/officeart/2005/8/layout/hierarchy6"/>
    <dgm:cxn modelId="{17887368-8FB9-4C70-AC36-81C205349B5A}" type="presParOf" srcId="{CBFBE2E7-0B87-4079-ADAD-AC2C87F8ECE1}" destId="{C23095E5-BC7A-4F14-84DD-C4374BBB2D84}" srcOrd="1" destOrd="0" presId="urn:microsoft.com/office/officeart/2005/8/layout/hierarchy6"/>
    <dgm:cxn modelId="{5596A47E-48CE-4F0A-9EF0-06D2F3CEBB8B}" type="presParOf" srcId="{C23095E5-BC7A-4F14-84DD-C4374BBB2D84}" destId="{F6B72EEA-1DFF-46EA-BC7C-21F7A55CC7FF}" srcOrd="0" destOrd="0" presId="urn:microsoft.com/office/officeart/2005/8/layout/hierarchy6"/>
    <dgm:cxn modelId="{B2ECF0E3-727C-4807-BC97-B454A525834E}" type="presParOf" srcId="{C23095E5-BC7A-4F14-84DD-C4374BBB2D84}" destId="{676FCDFE-33DE-4B9E-BCCB-879B577C76F7}" srcOrd="1" destOrd="0" presId="urn:microsoft.com/office/officeart/2005/8/layout/hierarchy6"/>
    <dgm:cxn modelId="{A46368A7-112B-43CC-A52B-043B69AA7EE2}" type="presParOf" srcId="{676FCDFE-33DE-4B9E-BCCB-879B577C76F7}" destId="{D3E92C87-E4A7-433F-8078-D8CA136536A8}" srcOrd="0" destOrd="0" presId="urn:microsoft.com/office/officeart/2005/8/layout/hierarchy6"/>
    <dgm:cxn modelId="{CAD49A15-A918-4068-A931-F8670F2847AA}" type="presParOf" srcId="{676FCDFE-33DE-4B9E-BCCB-879B577C76F7}" destId="{316E378D-562E-4C34-89D4-35B911C3B697}" srcOrd="1" destOrd="0" presId="urn:microsoft.com/office/officeart/2005/8/layout/hierarchy6"/>
    <dgm:cxn modelId="{4CFBF371-5939-4826-B0E2-4E4DBF79C1D4}" type="presParOf" srcId="{C23095E5-BC7A-4F14-84DD-C4374BBB2D84}" destId="{4CDE6653-E24F-47AC-8482-C5C3B3465801}" srcOrd="2" destOrd="0" presId="urn:microsoft.com/office/officeart/2005/8/layout/hierarchy6"/>
    <dgm:cxn modelId="{518E7038-08B1-49C3-8D8D-475F15087134}" type="presParOf" srcId="{C23095E5-BC7A-4F14-84DD-C4374BBB2D84}" destId="{2089FD57-209B-4B8D-9827-BDF951293C6E}" srcOrd="3" destOrd="0" presId="urn:microsoft.com/office/officeart/2005/8/layout/hierarchy6"/>
    <dgm:cxn modelId="{0548FBDF-F329-4413-9F92-AF351752C729}" type="presParOf" srcId="{2089FD57-209B-4B8D-9827-BDF951293C6E}" destId="{10C59AC3-72D0-4C93-AD0A-C305172379B8}" srcOrd="0" destOrd="0" presId="urn:microsoft.com/office/officeart/2005/8/layout/hierarchy6"/>
    <dgm:cxn modelId="{3D1E2055-A1CB-4AC4-BE60-AACF64987BA6}" type="presParOf" srcId="{2089FD57-209B-4B8D-9827-BDF951293C6E}" destId="{214AD8FF-40E4-4219-BE64-0A1417DD54F6}" srcOrd="1" destOrd="0" presId="urn:microsoft.com/office/officeart/2005/8/layout/hierarchy6"/>
    <dgm:cxn modelId="{8698B353-0DE7-42EA-BE4C-FA1EEC125480}" type="presParOf" srcId="{32A47EE3-38C1-498B-989E-860E3A698EC9}" destId="{A5C7133B-4ABE-4608-960B-047A815215AA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25" minVer="http://schemas.openxmlformats.org/drawingml/2006/diagram"/>
    </a:ext>
  </dgm:extLst>
</dgm:dataModel>
</file>

<file path=word/diagrams/data5.xml><?xml version="1.0" encoding="utf-8"?>
<dgm:dataModel xmlns:dgm="http://schemas.openxmlformats.org/drawingml/2006/diagram" xmlns:a="http://schemas.openxmlformats.org/drawingml/2006/main">
  <dgm:ptLst>
    <dgm:pt modelId="{1DAB8192-646E-4C81-AD55-238B39167613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5658C686-0CDC-4785-8DE3-4059449716CD}">
      <dgm:prSet phldrT="[Text]"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DLM n = 67</a:t>
          </a:r>
        </a:p>
      </dgm:t>
    </dgm:pt>
    <dgm:pt modelId="{11462ACA-7179-4A62-AD6B-74E2C562DB1E}" type="parTrans" cxnId="{C51F13FD-A3AB-411B-A799-5B009749048C}">
      <dgm:prSet/>
      <dgm:spPr/>
      <dgm:t>
        <a:bodyPr/>
        <a:lstStyle/>
        <a:p>
          <a:pPr algn="ctr"/>
          <a:endParaRPr lang="en-US"/>
        </a:p>
      </dgm:t>
    </dgm:pt>
    <dgm:pt modelId="{784D184C-549B-4775-BE12-7EFBEDA1BA1D}" type="sibTrans" cxnId="{C51F13FD-A3AB-411B-A799-5B009749048C}">
      <dgm:prSet/>
      <dgm:spPr/>
      <dgm:t>
        <a:bodyPr/>
        <a:lstStyle/>
        <a:p>
          <a:pPr algn="ctr"/>
          <a:endParaRPr lang="en-US"/>
        </a:p>
      </dgm:t>
    </dgm:pt>
    <dgm:pt modelId="{3B8BDD89-4625-496E-95CC-D7D592EB9997}">
      <dgm:prSet phldrT="[Text]"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Macroscopic residual metastases n = 45 </a:t>
          </a:r>
        </a:p>
      </dgm:t>
    </dgm:pt>
    <dgm:pt modelId="{1CB16F04-B295-474B-B7E5-B359A9ECF71F}" type="parTrans" cxnId="{2011C467-A437-497E-B6EB-2FC5C9364634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F5EDEBB0-B77D-448D-ABE9-D38BD4BC1770}" type="sibTrans" cxnId="{2011C467-A437-497E-B6EB-2FC5C9364634}">
      <dgm:prSet/>
      <dgm:spPr/>
      <dgm:t>
        <a:bodyPr/>
        <a:lstStyle/>
        <a:p>
          <a:pPr algn="ctr"/>
          <a:endParaRPr lang="en-US"/>
        </a:p>
      </dgm:t>
    </dgm:pt>
    <dgm:pt modelId="{E6E3CC3A-EA74-40EB-8198-591EF71D3426}">
      <dgm:prSet phldrT="[Text]"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No macroscopic viable tumor n = 22</a:t>
          </a:r>
        </a:p>
      </dgm:t>
    </dgm:pt>
    <dgm:pt modelId="{6B9F5205-6B73-431E-B9F0-408A7EFAFFA5}" type="parTrans" cxnId="{0BD07FD5-2679-408D-8AE3-727C8D78466B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E3B9F7C3-CFAB-4108-B636-7D9760F13E85}" type="sibTrans" cxnId="{0BD07FD5-2679-408D-8AE3-727C8D78466B}">
      <dgm:prSet/>
      <dgm:spPr/>
      <dgm:t>
        <a:bodyPr/>
        <a:lstStyle/>
        <a:p>
          <a:pPr algn="ctr"/>
          <a:endParaRPr lang="en-US"/>
        </a:p>
      </dgm:t>
    </dgm:pt>
    <dgm:pt modelId="{0A67CAE1-AEB1-4A51-8AC9-E75E1BABE028}">
      <dgm:prSet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Followed clinically n = 10</a:t>
          </a:r>
        </a:p>
      </dgm:t>
    </dgm:pt>
    <dgm:pt modelId="{88FB3093-AAD6-4EB1-9F5E-17E49E3360A6}" type="parTrans" cxnId="{2BA7A5EE-A677-4FDA-8E09-01B10DD8C9C4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0F4EB54E-323C-4D46-BBC6-8BCC70301A97}" type="sibTrans" cxnId="{2BA7A5EE-A677-4FDA-8E09-01B10DD8C9C4}">
      <dgm:prSet/>
      <dgm:spPr/>
      <dgm:t>
        <a:bodyPr/>
        <a:lstStyle/>
        <a:p>
          <a:pPr algn="ctr"/>
          <a:endParaRPr lang="en-US"/>
        </a:p>
      </dgm:t>
    </dgm:pt>
    <dgm:pt modelId="{66BC2AC1-CC98-4EEE-AF3E-32BC89094A49}">
      <dgm:prSet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Resected n = 12</a:t>
          </a:r>
        </a:p>
      </dgm:t>
    </dgm:pt>
    <dgm:pt modelId="{80B4D50A-454C-43EC-9B5C-5A73510C0E21}" type="parTrans" cxnId="{32EDC995-4C83-48D6-A209-05633F21218A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E2FD154D-9753-4154-A42B-84160266EC17}" type="sibTrans" cxnId="{32EDC995-4C83-48D6-A209-05633F21218A}">
      <dgm:prSet/>
      <dgm:spPr/>
      <dgm:t>
        <a:bodyPr/>
        <a:lstStyle/>
        <a:p>
          <a:pPr algn="ctr"/>
          <a:endParaRPr lang="en-US"/>
        </a:p>
      </dgm:t>
    </dgm:pt>
    <dgm:pt modelId="{DB066E00-5AE9-40BF-98F5-0958C042FE75}">
      <dgm:prSet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Recurred n = 6</a:t>
          </a:r>
        </a:p>
      </dgm:t>
    </dgm:pt>
    <dgm:pt modelId="{8056A38C-E652-4FCE-A18A-26F665DC6CF3}" type="parTrans" cxnId="{E93FC3F2-FD2C-4567-8F3F-075EE081E59E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5D75FC55-0C42-474E-B54B-8D3FD6D3C4AC}" type="sibTrans" cxnId="{E93FC3F2-FD2C-4567-8F3F-075EE081E59E}">
      <dgm:prSet/>
      <dgm:spPr/>
      <dgm:t>
        <a:bodyPr/>
        <a:lstStyle/>
        <a:p>
          <a:pPr algn="ctr"/>
          <a:endParaRPr lang="en-US"/>
        </a:p>
      </dgm:t>
    </dgm:pt>
    <dgm:pt modelId="{DAACDD05-82A0-4231-B31E-CD9025B3CD7D}">
      <dgm:prSet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CCR n = 4</a:t>
          </a:r>
        </a:p>
      </dgm:t>
    </dgm:pt>
    <dgm:pt modelId="{15E0DFCB-EB05-4058-9AC0-8C375ACB97DB}" type="parTrans" cxnId="{F67487F6-4334-4ADF-B37B-6FB04E3BC621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B28688DA-05A3-4186-AC31-6987EBEA0295}" type="sibTrans" cxnId="{F67487F6-4334-4ADF-B37B-6FB04E3BC621}">
      <dgm:prSet/>
      <dgm:spPr/>
      <dgm:t>
        <a:bodyPr/>
        <a:lstStyle/>
        <a:p>
          <a:pPr algn="ctr"/>
          <a:endParaRPr lang="en-US"/>
        </a:p>
      </dgm:t>
    </dgm:pt>
    <dgm:pt modelId="{26D297A0-5673-442F-B302-A3987CDE59C5}">
      <dgm:prSet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Viable cancer n = 2</a:t>
          </a:r>
        </a:p>
      </dgm:t>
    </dgm:pt>
    <dgm:pt modelId="{E0C946FB-5E08-4E41-A93B-1A421833DEEC}" type="parTrans" cxnId="{C085DA23-D99F-426F-897A-74F6769E7A1F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744493CA-89AF-47E3-8F73-E4990E2FB962}" type="sibTrans" cxnId="{C085DA23-D99F-426F-897A-74F6769E7A1F}">
      <dgm:prSet/>
      <dgm:spPr/>
      <dgm:t>
        <a:bodyPr/>
        <a:lstStyle/>
        <a:p>
          <a:pPr algn="ctr"/>
          <a:endParaRPr lang="en-US"/>
        </a:p>
      </dgm:t>
    </dgm:pt>
    <dgm:pt modelId="{1574AD58-1857-4E6D-A581-0F0F7BC27153}">
      <dgm:prSet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CPR n = 10</a:t>
          </a:r>
        </a:p>
      </dgm:t>
    </dgm:pt>
    <dgm:pt modelId="{9B08AE6E-96A4-484E-A9EB-B9104EA9439C}" type="parTrans" cxnId="{649B8CEE-D8C1-4A02-ADC2-EEE33F9AB67A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BEEB54E6-A432-4F4A-BB7D-944B2A822144}" type="sibTrans" cxnId="{649B8CEE-D8C1-4A02-ADC2-EEE33F9AB67A}">
      <dgm:prSet/>
      <dgm:spPr/>
      <dgm:t>
        <a:bodyPr/>
        <a:lstStyle/>
        <a:p>
          <a:pPr algn="ctr"/>
          <a:endParaRPr lang="en-US"/>
        </a:p>
      </dgm:t>
    </dgm:pt>
    <dgm:pt modelId="{31AF07B8-2278-4344-AB3C-A04E71CF2261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>
              <a:latin typeface="Times New Roman" pitchFamily="18" charset="0"/>
              <a:cs typeface="Times New Roman" pitchFamily="18" charset="0"/>
            </a:rPr>
            <a:t>Resected n = 45</a:t>
          </a:r>
        </a:p>
      </dgm:t>
    </dgm:pt>
    <dgm:pt modelId="{260CE4B6-B15F-4718-9AD5-5BCC43C94C25}" type="parTrans" cxnId="{C0A35094-F394-4C8E-85C0-C87B56BF9734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F077695E-0DB5-4A48-B50D-1E901EEE5B88}" type="sibTrans" cxnId="{C0A35094-F394-4C8E-85C0-C87B56BF9734}">
      <dgm:prSet/>
      <dgm:spPr/>
      <dgm:t>
        <a:bodyPr/>
        <a:lstStyle/>
        <a:p>
          <a:pPr algn="ctr"/>
          <a:endParaRPr lang="en-US"/>
        </a:p>
      </dgm:t>
    </dgm:pt>
    <dgm:pt modelId="{B8589176-84FD-4375-9820-4C42898B2ACD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Viable cancer n = 33</a:t>
          </a:r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D0A508DF-F500-41C3-99F4-6E74FA3F7B99}" type="parTrans" cxnId="{32224B27-C000-4FE2-AA9D-7346DBF56A2E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9D827699-7F59-4095-9D90-B1EF53FC749B}" type="sibTrans" cxnId="{32224B27-C000-4FE2-AA9D-7346DBF56A2E}">
      <dgm:prSet/>
      <dgm:spPr/>
      <dgm:t>
        <a:bodyPr/>
        <a:lstStyle/>
        <a:p>
          <a:pPr algn="ctr"/>
          <a:endParaRPr lang="en-US"/>
        </a:p>
      </dgm:t>
    </dgm:pt>
    <dgm:pt modelId="{E7B30268-1C99-4619-916F-E095FB6D96E6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CPR n = 12</a:t>
          </a:r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2ACA0201-F834-4B36-BAA8-3F57C6384BC2}" type="parTrans" cxnId="{4F555F09-8F87-4BB1-9139-1D17BE0C18CF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096A5F93-73BF-4B47-B058-B68DBBE02838}" type="sibTrans" cxnId="{4F555F09-8F87-4BB1-9139-1D17BE0C18CF}">
      <dgm:prSet/>
      <dgm:spPr/>
      <dgm:t>
        <a:bodyPr/>
        <a:lstStyle/>
        <a:p>
          <a:pPr algn="ctr"/>
          <a:endParaRPr lang="en-US"/>
        </a:p>
      </dgm:t>
    </dgm:pt>
    <dgm:pt modelId="{F2B28999-A8B6-4361-A4BB-47173392D389}">
      <dgm:prSet phldrT="[Text]"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Intraoperativexploration and US</a:t>
          </a:r>
        </a:p>
      </dgm:t>
    </dgm:pt>
    <dgm:pt modelId="{B91074DF-3518-4599-AAE6-FE01694A893A}" type="parTrans" cxnId="{23A3E479-E842-4002-B17F-F7DA4F20EAA5}">
      <dgm:prSet/>
      <dgm:spPr/>
      <dgm:t>
        <a:bodyPr/>
        <a:lstStyle/>
        <a:p>
          <a:endParaRPr lang="en-GB"/>
        </a:p>
      </dgm:t>
    </dgm:pt>
    <dgm:pt modelId="{79CC27D2-5770-4F43-9F80-A1FADC9CF03D}" type="sibTrans" cxnId="{23A3E479-E842-4002-B17F-F7DA4F20EAA5}">
      <dgm:prSet/>
      <dgm:spPr/>
      <dgm:t>
        <a:bodyPr/>
        <a:lstStyle/>
        <a:p>
          <a:endParaRPr lang="en-GB"/>
        </a:p>
      </dgm:t>
    </dgm:pt>
    <dgm:pt modelId="{DE668DE3-75B2-4C68-B6D9-9ECC02A4D96F}" type="pres">
      <dgm:prSet presAssocID="{1DAB8192-646E-4C81-AD55-238B39167613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9AE9A498-5C0A-43D8-B910-6BA872645F26}" type="pres">
      <dgm:prSet presAssocID="{1DAB8192-646E-4C81-AD55-238B39167613}" presName="hierFlow" presStyleCnt="0"/>
      <dgm:spPr/>
    </dgm:pt>
    <dgm:pt modelId="{55D91B4C-39F8-46AB-A57E-726077FD5097}" type="pres">
      <dgm:prSet presAssocID="{1DAB8192-646E-4C81-AD55-238B39167613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C95588D0-CECC-4C8E-BE5A-B382E36BFF7A}" type="pres">
      <dgm:prSet presAssocID="{5658C686-0CDC-4785-8DE3-4059449716CD}" presName="Name14" presStyleCnt="0"/>
      <dgm:spPr/>
    </dgm:pt>
    <dgm:pt modelId="{523E588C-7BAC-4E4D-8CA9-815D64577E20}" type="pres">
      <dgm:prSet presAssocID="{5658C686-0CDC-4785-8DE3-4059449716CD}" presName="level1Shap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D1C5F6FC-7ED1-4AE6-BAEB-3623CBA96CC2}" type="pres">
      <dgm:prSet presAssocID="{5658C686-0CDC-4785-8DE3-4059449716CD}" presName="hierChild2" presStyleCnt="0"/>
      <dgm:spPr/>
    </dgm:pt>
    <dgm:pt modelId="{3FAED305-1DA7-40F3-8069-2D4DF6DDDB2C}" type="pres">
      <dgm:prSet presAssocID="{B91074DF-3518-4599-AAE6-FE01694A893A}" presName="Name19" presStyleLbl="parChTrans1D2" presStyleIdx="0" presStyleCnt="1"/>
      <dgm:spPr/>
      <dgm:t>
        <a:bodyPr/>
        <a:lstStyle/>
        <a:p>
          <a:endParaRPr lang="en-GB"/>
        </a:p>
      </dgm:t>
    </dgm:pt>
    <dgm:pt modelId="{D5188F95-C0DE-4122-81DB-AF6B3703226F}" type="pres">
      <dgm:prSet presAssocID="{F2B28999-A8B6-4361-A4BB-47173392D389}" presName="Name21" presStyleCnt="0"/>
      <dgm:spPr/>
    </dgm:pt>
    <dgm:pt modelId="{986B3D56-B72F-4F43-AADF-167D4DD944B8}" type="pres">
      <dgm:prSet presAssocID="{F2B28999-A8B6-4361-A4BB-47173392D389}" presName="level2Shape" presStyleLbl="node2" presStyleIdx="0" presStyleCnt="1"/>
      <dgm:spPr/>
      <dgm:t>
        <a:bodyPr/>
        <a:lstStyle/>
        <a:p>
          <a:endParaRPr lang="en-GB"/>
        </a:p>
      </dgm:t>
    </dgm:pt>
    <dgm:pt modelId="{FC9E0A73-E360-4F9B-8697-BA0621C4ED8D}" type="pres">
      <dgm:prSet presAssocID="{F2B28999-A8B6-4361-A4BB-47173392D389}" presName="hierChild3" presStyleCnt="0"/>
      <dgm:spPr/>
    </dgm:pt>
    <dgm:pt modelId="{CABCD776-239E-4BA6-8179-1B2D40C03CC2}" type="pres">
      <dgm:prSet presAssocID="{1CB16F04-B295-474B-B7E5-B359A9ECF71F}" presName="Name19" presStyleLbl="parChTrans1D3" presStyleIdx="0" presStyleCnt="2"/>
      <dgm:spPr/>
      <dgm:t>
        <a:bodyPr/>
        <a:lstStyle/>
        <a:p>
          <a:endParaRPr lang="en-GB"/>
        </a:p>
      </dgm:t>
    </dgm:pt>
    <dgm:pt modelId="{5C410D72-2608-4549-A75B-4489D1A4BFBF}" type="pres">
      <dgm:prSet presAssocID="{3B8BDD89-4625-496E-95CC-D7D592EB9997}" presName="Name21" presStyleCnt="0"/>
      <dgm:spPr/>
    </dgm:pt>
    <dgm:pt modelId="{CEC8D6F5-4F01-45E0-BDD9-F65859ED5C5D}" type="pres">
      <dgm:prSet presAssocID="{3B8BDD89-4625-496E-95CC-D7D592EB9997}" presName="level2Shape" presStyleLbl="node3" presStyleIdx="0" presStyleCnt="2"/>
      <dgm:spPr/>
      <dgm:t>
        <a:bodyPr/>
        <a:lstStyle/>
        <a:p>
          <a:endParaRPr lang="en-GB"/>
        </a:p>
      </dgm:t>
    </dgm:pt>
    <dgm:pt modelId="{D47AAE75-5DEB-48DD-85E1-9CCDB467538D}" type="pres">
      <dgm:prSet presAssocID="{3B8BDD89-4625-496E-95CC-D7D592EB9997}" presName="hierChild3" presStyleCnt="0"/>
      <dgm:spPr/>
    </dgm:pt>
    <dgm:pt modelId="{6736173A-76E1-495B-9A42-CC261A359B2C}" type="pres">
      <dgm:prSet presAssocID="{260CE4B6-B15F-4718-9AD5-5BCC43C94C25}" presName="Name19" presStyleLbl="parChTrans1D4" presStyleIdx="0" presStyleCnt="9"/>
      <dgm:spPr/>
      <dgm:t>
        <a:bodyPr/>
        <a:lstStyle/>
        <a:p>
          <a:endParaRPr lang="en-GB"/>
        </a:p>
      </dgm:t>
    </dgm:pt>
    <dgm:pt modelId="{E559BD9A-52A8-4884-90CD-36FEC03623B7}" type="pres">
      <dgm:prSet presAssocID="{31AF07B8-2278-4344-AB3C-A04E71CF2261}" presName="Name21" presStyleCnt="0"/>
      <dgm:spPr/>
    </dgm:pt>
    <dgm:pt modelId="{8EFAED53-9934-4516-9A92-7C23D6299ABE}" type="pres">
      <dgm:prSet presAssocID="{31AF07B8-2278-4344-AB3C-A04E71CF2261}" presName="level2Shape" presStyleLbl="node4" presStyleIdx="0" presStyleCnt="9"/>
      <dgm:spPr/>
      <dgm:t>
        <a:bodyPr/>
        <a:lstStyle/>
        <a:p>
          <a:endParaRPr lang="en-GB"/>
        </a:p>
      </dgm:t>
    </dgm:pt>
    <dgm:pt modelId="{2A82BD88-D495-4D77-8D1B-3B7F85C29295}" type="pres">
      <dgm:prSet presAssocID="{31AF07B8-2278-4344-AB3C-A04E71CF2261}" presName="hierChild3" presStyleCnt="0"/>
      <dgm:spPr/>
    </dgm:pt>
    <dgm:pt modelId="{8B4793EE-8C8B-48FB-AD83-F15EDF60F62E}" type="pres">
      <dgm:prSet presAssocID="{D0A508DF-F500-41C3-99F4-6E74FA3F7B99}" presName="Name19" presStyleLbl="parChTrans1D4" presStyleIdx="1" presStyleCnt="9"/>
      <dgm:spPr/>
      <dgm:t>
        <a:bodyPr/>
        <a:lstStyle/>
        <a:p>
          <a:endParaRPr lang="en-GB"/>
        </a:p>
      </dgm:t>
    </dgm:pt>
    <dgm:pt modelId="{16E95FF3-B443-4789-8D5B-47179E0AFD28}" type="pres">
      <dgm:prSet presAssocID="{B8589176-84FD-4375-9820-4C42898B2ACD}" presName="Name21" presStyleCnt="0"/>
      <dgm:spPr/>
    </dgm:pt>
    <dgm:pt modelId="{9B1EE677-D6B8-412C-8DF2-4470A471807E}" type="pres">
      <dgm:prSet presAssocID="{B8589176-84FD-4375-9820-4C42898B2ACD}" presName="level2Shape" presStyleLbl="node4" presStyleIdx="1" presStyleCnt="9"/>
      <dgm:spPr/>
      <dgm:t>
        <a:bodyPr/>
        <a:lstStyle/>
        <a:p>
          <a:endParaRPr lang="en-GB"/>
        </a:p>
      </dgm:t>
    </dgm:pt>
    <dgm:pt modelId="{44435DD4-5412-4E66-B4FE-63E11FA4B1BD}" type="pres">
      <dgm:prSet presAssocID="{B8589176-84FD-4375-9820-4C42898B2ACD}" presName="hierChild3" presStyleCnt="0"/>
      <dgm:spPr/>
    </dgm:pt>
    <dgm:pt modelId="{963CD770-6590-40DF-A448-D56A4E0081A1}" type="pres">
      <dgm:prSet presAssocID="{2ACA0201-F834-4B36-BAA8-3F57C6384BC2}" presName="Name19" presStyleLbl="parChTrans1D4" presStyleIdx="2" presStyleCnt="9"/>
      <dgm:spPr/>
      <dgm:t>
        <a:bodyPr/>
        <a:lstStyle/>
        <a:p>
          <a:endParaRPr lang="en-GB"/>
        </a:p>
      </dgm:t>
    </dgm:pt>
    <dgm:pt modelId="{13DF2706-B504-4DAC-9A03-DD1E57FAAB77}" type="pres">
      <dgm:prSet presAssocID="{E7B30268-1C99-4619-916F-E095FB6D96E6}" presName="Name21" presStyleCnt="0"/>
      <dgm:spPr/>
    </dgm:pt>
    <dgm:pt modelId="{A0BAC7D9-B5D8-46BB-B36B-7D54701A7712}" type="pres">
      <dgm:prSet presAssocID="{E7B30268-1C99-4619-916F-E095FB6D96E6}" presName="level2Shape" presStyleLbl="node4" presStyleIdx="2" presStyleCnt="9"/>
      <dgm:spPr/>
      <dgm:t>
        <a:bodyPr/>
        <a:lstStyle/>
        <a:p>
          <a:endParaRPr lang="en-GB"/>
        </a:p>
      </dgm:t>
    </dgm:pt>
    <dgm:pt modelId="{0FB64B50-65ED-4DC7-A114-83C6307820B4}" type="pres">
      <dgm:prSet presAssocID="{E7B30268-1C99-4619-916F-E095FB6D96E6}" presName="hierChild3" presStyleCnt="0"/>
      <dgm:spPr/>
    </dgm:pt>
    <dgm:pt modelId="{E1DE4FB2-C044-4B23-9E70-481D45E8D642}" type="pres">
      <dgm:prSet presAssocID="{6B9F5205-6B73-431E-B9F0-408A7EFAFFA5}" presName="Name19" presStyleLbl="parChTrans1D3" presStyleIdx="1" presStyleCnt="2"/>
      <dgm:spPr/>
      <dgm:t>
        <a:bodyPr/>
        <a:lstStyle/>
        <a:p>
          <a:endParaRPr lang="en-GB"/>
        </a:p>
      </dgm:t>
    </dgm:pt>
    <dgm:pt modelId="{66BCE111-EFC3-4D2C-9F3A-684995C4BEE7}" type="pres">
      <dgm:prSet presAssocID="{E6E3CC3A-EA74-40EB-8198-591EF71D3426}" presName="Name21" presStyleCnt="0"/>
      <dgm:spPr/>
    </dgm:pt>
    <dgm:pt modelId="{90261CD2-0192-4DD9-85E8-DDBBFD8FA0F6}" type="pres">
      <dgm:prSet presAssocID="{E6E3CC3A-EA74-40EB-8198-591EF71D3426}" presName="level2Shape" presStyleLbl="node3" presStyleIdx="1" presStyleCnt="2"/>
      <dgm:spPr/>
      <dgm:t>
        <a:bodyPr/>
        <a:lstStyle/>
        <a:p>
          <a:endParaRPr lang="en-GB"/>
        </a:p>
      </dgm:t>
    </dgm:pt>
    <dgm:pt modelId="{72146B26-EDD1-4C7D-A0B5-F70662A0E6C1}" type="pres">
      <dgm:prSet presAssocID="{E6E3CC3A-EA74-40EB-8198-591EF71D3426}" presName="hierChild3" presStyleCnt="0"/>
      <dgm:spPr/>
    </dgm:pt>
    <dgm:pt modelId="{33C27459-882D-42A9-8B59-0CAE316B14D5}" type="pres">
      <dgm:prSet presAssocID="{80B4D50A-454C-43EC-9B5C-5A73510C0E21}" presName="Name19" presStyleLbl="parChTrans1D4" presStyleIdx="3" presStyleCnt="9"/>
      <dgm:spPr/>
      <dgm:t>
        <a:bodyPr/>
        <a:lstStyle/>
        <a:p>
          <a:endParaRPr lang="en-GB"/>
        </a:p>
      </dgm:t>
    </dgm:pt>
    <dgm:pt modelId="{AD05FE72-014B-4BF1-83EF-74EA58B2F30D}" type="pres">
      <dgm:prSet presAssocID="{66BC2AC1-CC98-4EEE-AF3E-32BC89094A49}" presName="Name21" presStyleCnt="0"/>
      <dgm:spPr/>
    </dgm:pt>
    <dgm:pt modelId="{22152271-D62C-438E-BC2F-0AA4B8BC2838}" type="pres">
      <dgm:prSet presAssocID="{66BC2AC1-CC98-4EEE-AF3E-32BC89094A49}" presName="level2Shape" presStyleLbl="node4" presStyleIdx="3" presStyleCnt="9"/>
      <dgm:spPr/>
      <dgm:t>
        <a:bodyPr/>
        <a:lstStyle/>
        <a:p>
          <a:endParaRPr lang="en-GB"/>
        </a:p>
      </dgm:t>
    </dgm:pt>
    <dgm:pt modelId="{B086DC5E-D094-449F-B12D-5DECDCAFB494}" type="pres">
      <dgm:prSet presAssocID="{66BC2AC1-CC98-4EEE-AF3E-32BC89094A49}" presName="hierChild3" presStyleCnt="0"/>
      <dgm:spPr/>
    </dgm:pt>
    <dgm:pt modelId="{0292EE66-7968-4EB3-9773-DCCF66366A92}" type="pres">
      <dgm:prSet presAssocID="{E0C946FB-5E08-4E41-A93B-1A421833DEEC}" presName="Name19" presStyleLbl="parChTrans1D4" presStyleIdx="4" presStyleCnt="9"/>
      <dgm:spPr/>
      <dgm:t>
        <a:bodyPr/>
        <a:lstStyle/>
        <a:p>
          <a:endParaRPr lang="en-GB"/>
        </a:p>
      </dgm:t>
    </dgm:pt>
    <dgm:pt modelId="{384C0A25-4B3D-4B05-B165-E622EECDBEA5}" type="pres">
      <dgm:prSet presAssocID="{26D297A0-5673-442F-B302-A3987CDE59C5}" presName="Name21" presStyleCnt="0"/>
      <dgm:spPr/>
    </dgm:pt>
    <dgm:pt modelId="{0A0DEDED-0B01-4FAB-97A0-6A476355C2C1}" type="pres">
      <dgm:prSet presAssocID="{26D297A0-5673-442F-B302-A3987CDE59C5}" presName="level2Shape" presStyleLbl="node4" presStyleIdx="4" presStyleCnt="9"/>
      <dgm:spPr/>
      <dgm:t>
        <a:bodyPr/>
        <a:lstStyle/>
        <a:p>
          <a:endParaRPr lang="en-GB"/>
        </a:p>
      </dgm:t>
    </dgm:pt>
    <dgm:pt modelId="{4BB8C756-4BF7-4AAC-8980-FDB97CAAAFA9}" type="pres">
      <dgm:prSet presAssocID="{26D297A0-5673-442F-B302-A3987CDE59C5}" presName="hierChild3" presStyleCnt="0"/>
      <dgm:spPr/>
    </dgm:pt>
    <dgm:pt modelId="{F01ECA07-4517-497D-BA2E-56C6AA2E73EC}" type="pres">
      <dgm:prSet presAssocID="{9B08AE6E-96A4-484E-A9EB-B9104EA9439C}" presName="Name19" presStyleLbl="parChTrans1D4" presStyleIdx="5" presStyleCnt="9"/>
      <dgm:spPr/>
      <dgm:t>
        <a:bodyPr/>
        <a:lstStyle/>
        <a:p>
          <a:endParaRPr lang="en-GB"/>
        </a:p>
      </dgm:t>
    </dgm:pt>
    <dgm:pt modelId="{0E63127C-ED01-45E4-A6D8-23C84C011A74}" type="pres">
      <dgm:prSet presAssocID="{1574AD58-1857-4E6D-A581-0F0F7BC27153}" presName="Name21" presStyleCnt="0"/>
      <dgm:spPr/>
    </dgm:pt>
    <dgm:pt modelId="{6B0FB2FF-DEDE-4C5F-92FD-A907D1424752}" type="pres">
      <dgm:prSet presAssocID="{1574AD58-1857-4E6D-A581-0F0F7BC27153}" presName="level2Shape" presStyleLbl="node4" presStyleIdx="5" presStyleCnt="9"/>
      <dgm:spPr/>
      <dgm:t>
        <a:bodyPr/>
        <a:lstStyle/>
        <a:p>
          <a:endParaRPr lang="en-GB"/>
        </a:p>
      </dgm:t>
    </dgm:pt>
    <dgm:pt modelId="{DBC9498A-66B8-4D02-B3CD-D37A283E3FC9}" type="pres">
      <dgm:prSet presAssocID="{1574AD58-1857-4E6D-A581-0F0F7BC27153}" presName="hierChild3" presStyleCnt="0"/>
      <dgm:spPr/>
    </dgm:pt>
    <dgm:pt modelId="{B0B2A845-C0DB-4ED8-9198-1BEC4F03D757}" type="pres">
      <dgm:prSet presAssocID="{88FB3093-AAD6-4EB1-9F5E-17E49E3360A6}" presName="Name19" presStyleLbl="parChTrans1D4" presStyleIdx="6" presStyleCnt="9"/>
      <dgm:spPr/>
      <dgm:t>
        <a:bodyPr/>
        <a:lstStyle/>
        <a:p>
          <a:endParaRPr lang="en-GB"/>
        </a:p>
      </dgm:t>
    </dgm:pt>
    <dgm:pt modelId="{0BFA3D9C-11CB-4BFB-AE32-9883BE051490}" type="pres">
      <dgm:prSet presAssocID="{0A67CAE1-AEB1-4A51-8AC9-E75E1BABE028}" presName="Name21" presStyleCnt="0"/>
      <dgm:spPr/>
    </dgm:pt>
    <dgm:pt modelId="{EBFB37BA-C3FB-4138-AA4C-541ED2226855}" type="pres">
      <dgm:prSet presAssocID="{0A67CAE1-AEB1-4A51-8AC9-E75E1BABE028}" presName="level2Shape" presStyleLbl="node4" presStyleIdx="6" presStyleCnt="9"/>
      <dgm:spPr/>
      <dgm:t>
        <a:bodyPr/>
        <a:lstStyle/>
        <a:p>
          <a:endParaRPr lang="en-GB"/>
        </a:p>
      </dgm:t>
    </dgm:pt>
    <dgm:pt modelId="{42A2BE51-7406-4130-986F-2C47CE461D2D}" type="pres">
      <dgm:prSet presAssocID="{0A67CAE1-AEB1-4A51-8AC9-E75E1BABE028}" presName="hierChild3" presStyleCnt="0"/>
      <dgm:spPr/>
    </dgm:pt>
    <dgm:pt modelId="{080DA112-E764-4FD5-B856-0E05224A9FFC}" type="pres">
      <dgm:prSet presAssocID="{8056A38C-E652-4FCE-A18A-26F665DC6CF3}" presName="Name19" presStyleLbl="parChTrans1D4" presStyleIdx="7" presStyleCnt="9"/>
      <dgm:spPr/>
      <dgm:t>
        <a:bodyPr/>
        <a:lstStyle/>
        <a:p>
          <a:endParaRPr lang="en-GB"/>
        </a:p>
      </dgm:t>
    </dgm:pt>
    <dgm:pt modelId="{B85B22D9-4EEB-4BA2-B8CF-F355F62697B0}" type="pres">
      <dgm:prSet presAssocID="{DB066E00-5AE9-40BF-98F5-0958C042FE75}" presName="Name21" presStyleCnt="0"/>
      <dgm:spPr/>
    </dgm:pt>
    <dgm:pt modelId="{FD5EBB58-EFDE-4664-9871-D10EF6DC62F1}" type="pres">
      <dgm:prSet presAssocID="{DB066E00-5AE9-40BF-98F5-0958C042FE75}" presName="level2Shape" presStyleLbl="node4" presStyleIdx="7" presStyleCnt="9"/>
      <dgm:spPr/>
      <dgm:t>
        <a:bodyPr/>
        <a:lstStyle/>
        <a:p>
          <a:endParaRPr lang="en-GB"/>
        </a:p>
      </dgm:t>
    </dgm:pt>
    <dgm:pt modelId="{45C13FBC-BEAD-4DAA-BCA8-A53B8A1B0F70}" type="pres">
      <dgm:prSet presAssocID="{DB066E00-5AE9-40BF-98F5-0958C042FE75}" presName="hierChild3" presStyleCnt="0"/>
      <dgm:spPr/>
    </dgm:pt>
    <dgm:pt modelId="{4D09F037-5B27-4664-9E82-3E881A471950}" type="pres">
      <dgm:prSet presAssocID="{15E0DFCB-EB05-4058-9AC0-8C375ACB97DB}" presName="Name19" presStyleLbl="parChTrans1D4" presStyleIdx="8" presStyleCnt="9"/>
      <dgm:spPr/>
      <dgm:t>
        <a:bodyPr/>
        <a:lstStyle/>
        <a:p>
          <a:endParaRPr lang="en-GB"/>
        </a:p>
      </dgm:t>
    </dgm:pt>
    <dgm:pt modelId="{E1A9552B-37C5-4B47-9C85-3FB0CDB41836}" type="pres">
      <dgm:prSet presAssocID="{DAACDD05-82A0-4231-B31E-CD9025B3CD7D}" presName="Name21" presStyleCnt="0"/>
      <dgm:spPr/>
    </dgm:pt>
    <dgm:pt modelId="{6063CEF4-1598-442A-B232-EEEFE6CA4520}" type="pres">
      <dgm:prSet presAssocID="{DAACDD05-82A0-4231-B31E-CD9025B3CD7D}" presName="level2Shape" presStyleLbl="node4" presStyleIdx="8" presStyleCnt="9"/>
      <dgm:spPr/>
      <dgm:t>
        <a:bodyPr/>
        <a:lstStyle/>
        <a:p>
          <a:endParaRPr lang="en-GB"/>
        </a:p>
      </dgm:t>
    </dgm:pt>
    <dgm:pt modelId="{9D198542-2B1B-4931-9B52-48E97FA26A5E}" type="pres">
      <dgm:prSet presAssocID="{DAACDD05-82A0-4231-B31E-CD9025B3CD7D}" presName="hierChild3" presStyleCnt="0"/>
      <dgm:spPr/>
    </dgm:pt>
    <dgm:pt modelId="{1BCEE72C-E204-4635-8C41-DCB13F0803A4}" type="pres">
      <dgm:prSet presAssocID="{1DAB8192-646E-4C81-AD55-238B39167613}" presName="bgShapesFlow" presStyleCnt="0"/>
      <dgm:spPr/>
    </dgm:pt>
  </dgm:ptLst>
  <dgm:cxnLst>
    <dgm:cxn modelId="{3C14B829-8342-493C-B115-5EE6C1EA2947}" type="presOf" srcId="{66BC2AC1-CC98-4EEE-AF3E-32BC89094A49}" destId="{22152271-D62C-438E-BC2F-0AA4B8BC2838}" srcOrd="0" destOrd="0" presId="urn:microsoft.com/office/officeart/2005/8/layout/hierarchy6"/>
    <dgm:cxn modelId="{BAC4548C-856E-4086-9A98-6C648CD829F0}" type="presOf" srcId="{2ACA0201-F834-4B36-BAA8-3F57C6384BC2}" destId="{963CD770-6590-40DF-A448-D56A4E0081A1}" srcOrd="0" destOrd="0" presId="urn:microsoft.com/office/officeart/2005/8/layout/hierarchy6"/>
    <dgm:cxn modelId="{32EDC995-4C83-48D6-A209-05633F21218A}" srcId="{E6E3CC3A-EA74-40EB-8198-591EF71D3426}" destId="{66BC2AC1-CC98-4EEE-AF3E-32BC89094A49}" srcOrd="0" destOrd="0" parTransId="{80B4D50A-454C-43EC-9B5C-5A73510C0E21}" sibTransId="{E2FD154D-9753-4154-A42B-84160266EC17}"/>
    <dgm:cxn modelId="{03E979DE-8438-4F41-A14F-10F831265955}" type="presOf" srcId="{88FB3093-AAD6-4EB1-9F5E-17E49E3360A6}" destId="{B0B2A845-C0DB-4ED8-9198-1BEC4F03D757}" srcOrd="0" destOrd="0" presId="urn:microsoft.com/office/officeart/2005/8/layout/hierarchy6"/>
    <dgm:cxn modelId="{BB31D9ED-0B38-45F5-A1AD-C3359226320A}" type="presOf" srcId="{DB066E00-5AE9-40BF-98F5-0958C042FE75}" destId="{FD5EBB58-EFDE-4664-9871-D10EF6DC62F1}" srcOrd="0" destOrd="0" presId="urn:microsoft.com/office/officeart/2005/8/layout/hierarchy6"/>
    <dgm:cxn modelId="{20F79887-72DD-424F-B75F-B460B064F5A1}" type="presOf" srcId="{B91074DF-3518-4599-AAE6-FE01694A893A}" destId="{3FAED305-1DA7-40F3-8069-2D4DF6DDDB2C}" srcOrd="0" destOrd="0" presId="urn:microsoft.com/office/officeart/2005/8/layout/hierarchy6"/>
    <dgm:cxn modelId="{6A22DDF3-9F5A-4762-9C9D-14E445314A7E}" type="presOf" srcId="{D0A508DF-F500-41C3-99F4-6E74FA3F7B99}" destId="{8B4793EE-8C8B-48FB-AD83-F15EDF60F62E}" srcOrd="0" destOrd="0" presId="urn:microsoft.com/office/officeart/2005/8/layout/hierarchy6"/>
    <dgm:cxn modelId="{4CF8E9CD-8935-40D3-9CBC-3C193150F175}" type="presOf" srcId="{1DAB8192-646E-4C81-AD55-238B39167613}" destId="{DE668DE3-75B2-4C68-B6D9-9ECC02A4D96F}" srcOrd="0" destOrd="0" presId="urn:microsoft.com/office/officeart/2005/8/layout/hierarchy6"/>
    <dgm:cxn modelId="{4F555F09-8F87-4BB1-9139-1D17BE0C18CF}" srcId="{31AF07B8-2278-4344-AB3C-A04E71CF2261}" destId="{E7B30268-1C99-4619-916F-E095FB6D96E6}" srcOrd="1" destOrd="0" parTransId="{2ACA0201-F834-4B36-BAA8-3F57C6384BC2}" sibTransId="{096A5F93-73BF-4B47-B058-B68DBBE02838}"/>
    <dgm:cxn modelId="{72A712E1-561E-444D-A5D8-AF17683F85D3}" type="presOf" srcId="{31AF07B8-2278-4344-AB3C-A04E71CF2261}" destId="{8EFAED53-9934-4516-9A92-7C23D6299ABE}" srcOrd="0" destOrd="0" presId="urn:microsoft.com/office/officeart/2005/8/layout/hierarchy6"/>
    <dgm:cxn modelId="{EB1B2D56-9A3B-43D2-A500-BAF65B868172}" type="presOf" srcId="{F2B28999-A8B6-4361-A4BB-47173392D389}" destId="{986B3D56-B72F-4F43-AADF-167D4DD944B8}" srcOrd="0" destOrd="0" presId="urn:microsoft.com/office/officeart/2005/8/layout/hierarchy6"/>
    <dgm:cxn modelId="{23A3E479-E842-4002-B17F-F7DA4F20EAA5}" srcId="{5658C686-0CDC-4785-8DE3-4059449716CD}" destId="{F2B28999-A8B6-4361-A4BB-47173392D389}" srcOrd="0" destOrd="0" parTransId="{B91074DF-3518-4599-AAE6-FE01694A893A}" sibTransId="{79CC27D2-5770-4F43-9F80-A1FADC9CF03D}"/>
    <dgm:cxn modelId="{B1C926C6-8210-44A8-A0B3-C3944A4273AF}" type="presOf" srcId="{3B8BDD89-4625-496E-95CC-D7D592EB9997}" destId="{CEC8D6F5-4F01-45E0-BDD9-F65859ED5C5D}" srcOrd="0" destOrd="0" presId="urn:microsoft.com/office/officeart/2005/8/layout/hierarchy6"/>
    <dgm:cxn modelId="{E93FC3F2-FD2C-4567-8F3F-075EE081E59E}" srcId="{0A67CAE1-AEB1-4A51-8AC9-E75E1BABE028}" destId="{DB066E00-5AE9-40BF-98F5-0958C042FE75}" srcOrd="0" destOrd="0" parTransId="{8056A38C-E652-4FCE-A18A-26F665DC6CF3}" sibTransId="{5D75FC55-0C42-474E-B54B-8D3FD6D3C4AC}"/>
    <dgm:cxn modelId="{BD173827-CAB9-4BF7-8468-37430604B260}" type="presOf" srcId="{E6E3CC3A-EA74-40EB-8198-591EF71D3426}" destId="{90261CD2-0192-4DD9-85E8-DDBBFD8FA0F6}" srcOrd="0" destOrd="0" presId="urn:microsoft.com/office/officeart/2005/8/layout/hierarchy6"/>
    <dgm:cxn modelId="{2011C467-A437-497E-B6EB-2FC5C9364634}" srcId="{F2B28999-A8B6-4361-A4BB-47173392D389}" destId="{3B8BDD89-4625-496E-95CC-D7D592EB9997}" srcOrd="0" destOrd="0" parTransId="{1CB16F04-B295-474B-B7E5-B359A9ECF71F}" sibTransId="{F5EDEBB0-B77D-448D-ABE9-D38BD4BC1770}"/>
    <dgm:cxn modelId="{C3547533-60CC-49B1-B00C-FF833F0E578B}" type="presOf" srcId="{1CB16F04-B295-474B-B7E5-B359A9ECF71F}" destId="{CABCD776-239E-4BA6-8179-1B2D40C03CC2}" srcOrd="0" destOrd="0" presId="urn:microsoft.com/office/officeart/2005/8/layout/hierarchy6"/>
    <dgm:cxn modelId="{7C8F23EA-958D-4B5D-A98C-2E1678D722CC}" type="presOf" srcId="{5658C686-0CDC-4785-8DE3-4059449716CD}" destId="{523E588C-7BAC-4E4D-8CA9-815D64577E20}" srcOrd="0" destOrd="0" presId="urn:microsoft.com/office/officeart/2005/8/layout/hierarchy6"/>
    <dgm:cxn modelId="{AF508024-CD0E-4AB3-9334-B09962678A48}" type="presOf" srcId="{9B08AE6E-96A4-484E-A9EB-B9104EA9439C}" destId="{F01ECA07-4517-497D-BA2E-56C6AA2E73EC}" srcOrd="0" destOrd="0" presId="urn:microsoft.com/office/officeart/2005/8/layout/hierarchy6"/>
    <dgm:cxn modelId="{0BD07FD5-2679-408D-8AE3-727C8D78466B}" srcId="{F2B28999-A8B6-4361-A4BB-47173392D389}" destId="{E6E3CC3A-EA74-40EB-8198-591EF71D3426}" srcOrd="1" destOrd="0" parTransId="{6B9F5205-6B73-431E-B9F0-408A7EFAFFA5}" sibTransId="{E3B9F7C3-CFAB-4108-B636-7D9760F13E85}"/>
    <dgm:cxn modelId="{EC6F9997-B5C6-4F59-8C5C-65F0B65C84A8}" type="presOf" srcId="{E7B30268-1C99-4619-916F-E095FB6D96E6}" destId="{A0BAC7D9-B5D8-46BB-B36B-7D54701A7712}" srcOrd="0" destOrd="0" presId="urn:microsoft.com/office/officeart/2005/8/layout/hierarchy6"/>
    <dgm:cxn modelId="{C085DA23-D99F-426F-897A-74F6769E7A1F}" srcId="{66BC2AC1-CC98-4EEE-AF3E-32BC89094A49}" destId="{26D297A0-5673-442F-B302-A3987CDE59C5}" srcOrd="0" destOrd="0" parTransId="{E0C946FB-5E08-4E41-A93B-1A421833DEEC}" sibTransId="{744493CA-89AF-47E3-8F73-E4990E2FB962}"/>
    <dgm:cxn modelId="{5F8F4FD1-1665-42C3-9053-F21E6B8AF8F0}" type="presOf" srcId="{DAACDD05-82A0-4231-B31E-CD9025B3CD7D}" destId="{6063CEF4-1598-442A-B232-EEEFE6CA4520}" srcOrd="0" destOrd="0" presId="urn:microsoft.com/office/officeart/2005/8/layout/hierarchy6"/>
    <dgm:cxn modelId="{048B52E6-D0FC-4AE7-9C40-65A192A1E458}" type="presOf" srcId="{260CE4B6-B15F-4718-9AD5-5BCC43C94C25}" destId="{6736173A-76E1-495B-9A42-CC261A359B2C}" srcOrd="0" destOrd="0" presId="urn:microsoft.com/office/officeart/2005/8/layout/hierarchy6"/>
    <dgm:cxn modelId="{649B8CEE-D8C1-4A02-ADC2-EEE33F9AB67A}" srcId="{66BC2AC1-CC98-4EEE-AF3E-32BC89094A49}" destId="{1574AD58-1857-4E6D-A581-0F0F7BC27153}" srcOrd="1" destOrd="0" parTransId="{9B08AE6E-96A4-484E-A9EB-B9104EA9439C}" sibTransId="{BEEB54E6-A432-4F4A-BB7D-944B2A822144}"/>
    <dgm:cxn modelId="{7E5C07FF-2DEB-45FD-A13B-5DD15FD9D51E}" type="presOf" srcId="{6B9F5205-6B73-431E-B9F0-408A7EFAFFA5}" destId="{E1DE4FB2-C044-4B23-9E70-481D45E8D642}" srcOrd="0" destOrd="0" presId="urn:microsoft.com/office/officeart/2005/8/layout/hierarchy6"/>
    <dgm:cxn modelId="{5F4DA4C0-6A0D-4AAA-8023-68CA4392FF32}" type="presOf" srcId="{0A67CAE1-AEB1-4A51-8AC9-E75E1BABE028}" destId="{EBFB37BA-C3FB-4138-AA4C-541ED2226855}" srcOrd="0" destOrd="0" presId="urn:microsoft.com/office/officeart/2005/8/layout/hierarchy6"/>
    <dgm:cxn modelId="{D3F8EFAD-41FA-42F9-A853-53BDB2D307E7}" type="presOf" srcId="{B8589176-84FD-4375-9820-4C42898B2ACD}" destId="{9B1EE677-D6B8-412C-8DF2-4470A471807E}" srcOrd="0" destOrd="0" presId="urn:microsoft.com/office/officeart/2005/8/layout/hierarchy6"/>
    <dgm:cxn modelId="{CFAA876F-63B2-4832-9F92-8EA97BA82D27}" type="presOf" srcId="{8056A38C-E652-4FCE-A18A-26F665DC6CF3}" destId="{080DA112-E764-4FD5-B856-0E05224A9FFC}" srcOrd="0" destOrd="0" presId="urn:microsoft.com/office/officeart/2005/8/layout/hierarchy6"/>
    <dgm:cxn modelId="{E410359E-8D28-48FE-96AD-4F5F4D3D6078}" type="presOf" srcId="{15E0DFCB-EB05-4058-9AC0-8C375ACB97DB}" destId="{4D09F037-5B27-4664-9E82-3E881A471950}" srcOrd="0" destOrd="0" presId="urn:microsoft.com/office/officeart/2005/8/layout/hierarchy6"/>
    <dgm:cxn modelId="{F67487F6-4334-4ADF-B37B-6FB04E3BC621}" srcId="{0A67CAE1-AEB1-4A51-8AC9-E75E1BABE028}" destId="{DAACDD05-82A0-4231-B31E-CD9025B3CD7D}" srcOrd="1" destOrd="0" parTransId="{15E0DFCB-EB05-4058-9AC0-8C375ACB97DB}" sibTransId="{B28688DA-05A3-4186-AC31-6987EBEA0295}"/>
    <dgm:cxn modelId="{2BA7A5EE-A677-4FDA-8E09-01B10DD8C9C4}" srcId="{E6E3CC3A-EA74-40EB-8198-591EF71D3426}" destId="{0A67CAE1-AEB1-4A51-8AC9-E75E1BABE028}" srcOrd="1" destOrd="0" parTransId="{88FB3093-AAD6-4EB1-9F5E-17E49E3360A6}" sibTransId="{0F4EB54E-323C-4D46-BBC6-8BCC70301A97}"/>
    <dgm:cxn modelId="{FA72C30A-54FB-4756-A060-9A3D29B7D9BD}" type="presOf" srcId="{26D297A0-5673-442F-B302-A3987CDE59C5}" destId="{0A0DEDED-0B01-4FAB-97A0-6A476355C2C1}" srcOrd="0" destOrd="0" presId="urn:microsoft.com/office/officeart/2005/8/layout/hierarchy6"/>
    <dgm:cxn modelId="{242829A1-EC3A-4E4C-820E-78E8A96FC247}" type="presOf" srcId="{1574AD58-1857-4E6D-A581-0F0F7BC27153}" destId="{6B0FB2FF-DEDE-4C5F-92FD-A907D1424752}" srcOrd="0" destOrd="0" presId="urn:microsoft.com/office/officeart/2005/8/layout/hierarchy6"/>
    <dgm:cxn modelId="{7C9E7D04-B3B4-474F-B683-97759C74415A}" type="presOf" srcId="{E0C946FB-5E08-4E41-A93B-1A421833DEEC}" destId="{0292EE66-7968-4EB3-9773-DCCF66366A92}" srcOrd="0" destOrd="0" presId="urn:microsoft.com/office/officeart/2005/8/layout/hierarchy6"/>
    <dgm:cxn modelId="{32224B27-C000-4FE2-AA9D-7346DBF56A2E}" srcId="{31AF07B8-2278-4344-AB3C-A04E71CF2261}" destId="{B8589176-84FD-4375-9820-4C42898B2ACD}" srcOrd="0" destOrd="0" parTransId="{D0A508DF-F500-41C3-99F4-6E74FA3F7B99}" sibTransId="{9D827699-7F59-4095-9D90-B1EF53FC749B}"/>
    <dgm:cxn modelId="{C51F13FD-A3AB-411B-A799-5B009749048C}" srcId="{1DAB8192-646E-4C81-AD55-238B39167613}" destId="{5658C686-0CDC-4785-8DE3-4059449716CD}" srcOrd="0" destOrd="0" parTransId="{11462ACA-7179-4A62-AD6B-74E2C562DB1E}" sibTransId="{784D184C-549B-4775-BE12-7EFBEDA1BA1D}"/>
    <dgm:cxn modelId="{C0A35094-F394-4C8E-85C0-C87B56BF9734}" srcId="{3B8BDD89-4625-496E-95CC-D7D592EB9997}" destId="{31AF07B8-2278-4344-AB3C-A04E71CF2261}" srcOrd="0" destOrd="0" parTransId="{260CE4B6-B15F-4718-9AD5-5BCC43C94C25}" sibTransId="{F077695E-0DB5-4A48-B50D-1E901EEE5B88}"/>
    <dgm:cxn modelId="{7761D1C5-F269-4766-A5FF-6FF1831E818A}" type="presOf" srcId="{80B4D50A-454C-43EC-9B5C-5A73510C0E21}" destId="{33C27459-882D-42A9-8B59-0CAE316B14D5}" srcOrd="0" destOrd="0" presId="urn:microsoft.com/office/officeart/2005/8/layout/hierarchy6"/>
    <dgm:cxn modelId="{C18E2326-C647-4A7F-8608-6097F1D73179}" type="presParOf" srcId="{DE668DE3-75B2-4C68-B6D9-9ECC02A4D96F}" destId="{9AE9A498-5C0A-43D8-B910-6BA872645F26}" srcOrd="0" destOrd="0" presId="urn:microsoft.com/office/officeart/2005/8/layout/hierarchy6"/>
    <dgm:cxn modelId="{5E707FA8-2F9E-4C56-B8FD-98A38D1DAF8D}" type="presParOf" srcId="{9AE9A498-5C0A-43D8-B910-6BA872645F26}" destId="{55D91B4C-39F8-46AB-A57E-726077FD5097}" srcOrd="0" destOrd="0" presId="urn:microsoft.com/office/officeart/2005/8/layout/hierarchy6"/>
    <dgm:cxn modelId="{16154D00-1686-4EC2-AE11-41FB84B2ECBD}" type="presParOf" srcId="{55D91B4C-39F8-46AB-A57E-726077FD5097}" destId="{C95588D0-CECC-4C8E-BE5A-B382E36BFF7A}" srcOrd="0" destOrd="0" presId="urn:microsoft.com/office/officeart/2005/8/layout/hierarchy6"/>
    <dgm:cxn modelId="{CBCF4BD5-0ADA-44AC-A04A-A848783F6D47}" type="presParOf" srcId="{C95588D0-CECC-4C8E-BE5A-B382E36BFF7A}" destId="{523E588C-7BAC-4E4D-8CA9-815D64577E20}" srcOrd="0" destOrd="0" presId="urn:microsoft.com/office/officeart/2005/8/layout/hierarchy6"/>
    <dgm:cxn modelId="{133239AC-B4E9-4B49-9401-006809782B37}" type="presParOf" srcId="{C95588D0-CECC-4C8E-BE5A-B382E36BFF7A}" destId="{D1C5F6FC-7ED1-4AE6-BAEB-3623CBA96CC2}" srcOrd="1" destOrd="0" presId="urn:microsoft.com/office/officeart/2005/8/layout/hierarchy6"/>
    <dgm:cxn modelId="{F0C9CC32-8F18-45E9-B1D7-F919A35B45BF}" type="presParOf" srcId="{D1C5F6FC-7ED1-4AE6-BAEB-3623CBA96CC2}" destId="{3FAED305-1DA7-40F3-8069-2D4DF6DDDB2C}" srcOrd="0" destOrd="0" presId="urn:microsoft.com/office/officeart/2005/8/layout/hierarchy6"/>
    <dgm:cxn modelId="{B01F5F97-E82D-4EF6-9B09-7F1D756D38C7}" type="presParOf" srcId="{D1C5F6FC-7ED1-4AE6-BAEB-3623CBA96CC2}" destId="{D5188F95-C0DE-4122-81DB-AF6B3703226F}" srcOrd="1" destOrd="0" presId="urn:microsoft.com/office/officeart/2005/8/layout/hierarchy6"/>
    <dgm:cxn modelId="{67DE1CE9-FF8D-45EE-9C2C-79EE67F342FC}" type="presParOf" srcId="{D5188F95-C0DE-4122-81DB-AF6B3703226F}" destId="{986B3D56-B72F-4F43-AADF-167D4DD944B8}" srcOrd="0" destOrd="0" presId="urn:microsoft.com/office/officeart/2005/8/layout/hierarchy6"/>
    <dgm:cxn modelId="{4E620E38-2CEE-4E4B-B053-B6F59513A25F}" type="presParOf" srcId="{D5188F95-C0DE-4122-81DB-AF6B3703226F}" destId="{FC9E0A73-E360-4F9B-8697-BA0621C4ED8D}" srcOrd="1" destOrd="0" presId="urn:microsoft.com/office/officeart/2005/8/layout/hierarchy6"/>
    <dgm:cxn modelId="{3D788274-999B-473F-BECE-6D9F4E1538D5}" type="presParOf" srcId="{FC9E0A73-E360-4F9B-8697-BA0621C4ED8D}" destId="{CABCD776-239E-4BA6-8179-1B2D40C03CC2}" srcOrd="0" destOrd="0" presId="urn:microsoft.com/office/officeart/2005/8/layout/hierarchy6"/>
    <dgm:cxn modelId="{F93DEAAA-2FC5-48AB-A80A-23A3C711EE3A}" type="presParOf" srcId="{FC9E0A73-E360-4F9B-8697-BA0621C4ED8D}" destId="{5C410D72-2608-4549-A75B-4489D1A4BFBF}" srcOrd="1" destOrd="0" presId="urn:microsoft.com/office/officeart/2005/8/layout/hierarchy6"/>
    <dgm:cxn modelId="{FC2AC9B6-7FD2-4622-982B-2590CEFBAECD}" type="presParOf" srcId="{5C410D72-2608-4549-A75B-4489D1A4BFBF}" destId="{CEC8D6F5-4F01-45E0-BDD9-F65859ED5C5D}" srcOrd="0" destOrd="0" presId="urn:microsoft.com/office/officeart/2005/8/layout/hierarchy6"/>
    <dgm:cxn modelId="{E3371D93-8502-493E-A035-737922B49749}" type="presParOf" srcId="{5C410D72-2608-4549-A75B-4489D1A4BFBF}" destId="{D47AAE75-5DEB-48DD-85E1-9CCDB467538D}" srcOrd="1" destOrd="0" presId="urn:microsoft.com/office/officeart/2005/8/layout/hierarchy6"/>
    <dgm:cxn modelId="{F8EEEB51-A96F-43CC-8174-05E3A4EACD86}" type="presParOf" srcId="{D47AAE75-5DEB-48DD-85E1-9CCDB467538D}" destId="{6736173A-76E1-495B-9A42-CC261A359B2C}" srcOrd="0" destOrd="0" presId="urn:microsoft.com/office/officeart/2005/8/layout/hierarchy6"/>
    <dgm:cxn modelId="{ABBF3EAD-0FB6-469C-844C-F88889D2AF20}" type="presParOf" srcId="{D47AAE75-5DEB-48DD-85E1-9CCDB467538D}" destId="{E559BD9A-52A8-4884-90CD-36FEC03623B7}" srcOrd="1" destOrd="0" presId="urn:microsoft.com/office/officeart/2005/8/layout/hierarchy6"/>
    <dgm:cxn modelId="{282A2909-0CF6-4D2C-BEEE-C111A15ECCE0}" type="presParOf" srcId="{E559BD9A-52A8-4884-90CD-36FEC03623B7}" destId="{8EFAED53-9934-4516-9A92-7C23D6299ABE}" srcOrd="0" destOrd="0" presId="urn:microsoft.com/office/officeart/2005/8/layout/hierarchy6"/>
    <dgm:cxn modelId="{5AE19675-9EA3-4B70-B6FF-D7E4EE618550}" type="presParOf" srcId="{E559BD9A-52A8-4884-90CD-36FEC03623B7}" destId="{2A82BD88-D495-4D77-8D1B-3B7F85C29295}" srcOrd="1" destOrd="0" presId="urn:microsoft.com/office/officeart/2005/8/layout/hierarchy6"/>
    <dgm:cxn modelId="{02252A2B-9639-4A1F-8A32-186DBCF0A85A}" type="presParOf" srcId="{2A82BD88-D495-4D77-8D1B-3B7F85C29295}" destId="{8B4793EE-8C8B-48FB-AD83-F15EDF60F62E}" srcOrd="0" destOrd="0" presId="urn:microsoft.com/office/officeart/2005/8/layout/hierarchy6"/>
    <dgm:cxn modelId="{C49B8042-4029-4F06-97F8-B1CF25BA9C6E}" type="presParOf" srcId="{2A82BD88-D495-4D77-8D1B-3B7F85C29295}" destId="{16E95FF3-B443-4789-8D5B-47179E0AFD28}" srcOrd="1" destOrd="0" presId="urn:microsoft.com/office/officeart/2005/8/layout/hierarchy6"/>
    <dgm:cxn modelId="{35B7C577-2D0C-491E-B7A8-F4696002B20E}" type="presParOf" srcId="{16E95FF3-B443-4789-8D5B-47179E0AFD28}" destId="{9B1EE677-D6B8-412C-8DF2-4470A471807E}" srcOrd="0" destOrd="0" presId="urn:microsoft.com/office/officeart/2005/8/layout/hierarchy6"/>
    <dgm:cxn modelId="{FB646C1B-32DD-4789-A97B-3356BBB99940}" type="presParOf" srcId="{16E95FF3-B443-4789-8D5B-47179E0AFD28}" destId="{44435DD4-5412-4E66-B4FE-63E11FA4B1BD}" srcOrd="1" destOrd="0" presId="urn:microsoft.com/office/officeart/2005/8/layout/hierarchy6"/>
    <dgm:cxn modelId="{9DBE7651-1F28-43C7-B9E6-75FE7EBA1180}" type="presParOf" srcId="{2A82BD88-D495-4D77-8D1B-3B7F85C29295}" destId="{963CD770-6590-40DF-A448-D56A4E0081A1}" srcOrd="2" destOrd="0" presId="urn:microsoft.com/office/officeart/2005/8/layout/hierarchy6"/>
    <dgm:cxn modelId="{EAB3F264-93CD-4B8A-A6A0-FE4C805A4DD0}" type="presParOf" srcId="{2A82BD88-D495-4D77-8D1B-3B7F85C29295}" destId="{13DF2706-B504-4DAC-9A03-DD1E57FAAB77}" srcOrd="3" destOrd="0" presId="urn:microsoft.com/office/officeart/2005/8/layout/hierarchy6"/>
    <dgm:cxn modelId="{BC082760-9EC6-41BB-8E28-0B32DCE2AC57}" type="presParOf" srcId="{13DF2706-B504-4DAC-9A03-DD1E57FAAB77}" destId="{A0BAC7D9-B5D8-46BB-B36B-7D54701A7712}" srcOrd="0" destOrd="0" presId="urn:microsoft.com/office/officeart/2005/8/layout/hierarchy6"/>
    <dgm:cxn modelId="{2E8C9058-42FD-4D71-B25B-ABCD64F34DD7}" type="presParOf" srcId="{13DF2706-B504-4DAC-9A03-DD1E57FAAB77}" destId="{0FB64B50-65ED-4DC7-A114-83C6307820B4}" srcOrd="1" destOrd="0" presId="urn:microsoft.com/office/officeart/2005/8/layout/hierarchy6"/>
    <dgm:cxn modelId="{7D4D4566-FA67-462C-ABE0-E1D9178E7101}" type="presParOf" srcId="{FC9E0A73-E360-4F9B-8697-BA0621C4ED8D}" destId="{E1DE4FB2-C044-4B23-9E70-481D45E8D642}" srcOrd="2" destOrd="0" presId="urn:microsoft.com/office/officeart/2005/8/layout/hierarchy6"/>
    <dgm:cxn modelId="{219F3FAE-01A9-4FF1-89FD-F5E0F134EAFC}" type="presParOf" srcId="{FC9E0A73-E360-4F9B-8697-BA0621C4ED8D}" destId="{66BCE111-EFC3-4D2C-9F3A-684995C4BEE7}" srcOrd="3" destOrd="0" presId="urn:microsoft.com/office/officeart/2005/8/layout/hierarchy6"/>
    <dgm:cxn modelId="{71FBD5A1-7712-4AFC-AAB7-F2D06B0C922D}" type="presParOf" srcId="{66BCE111-EFC3-4D2C-9F3A-684995C4BEE7}" destId="{90261CD2-0192-4DD9-85E8-DDBBFD8FA0F6}" srcOrd="0" destOrd="0" presId="urn:microsoft.com/office/officeart/2005/8/layout/hierarchy6"/>
    <dgm:cxn modelId="{4951851B-AE89-49B6-B218-D99D9F4CFC88}" type="presParOf" srcId="{66BCE111-EFC3-4D2C-9F3A-684995C4BEE7}" destId="{72146B26-EDD1-4C7D-A0B5-F70662A0E6C1}" srcOrd="1" destOrd="0" presId="urn:microsoft.com/office/officeart/2005/8/layout/hierarchy6"/>
    <dgm:cxn modelId="{DD89CCF3-E8AD-47E6-82BB-1CA1D2D85CD2}" type="presParOf" srcId="{72146B26-EDD1-4C7D-A0B5-F70662A0E6C1}" destId="{33C27459-882D-42A9-8B59-0CAE316B14D5}" srcOrd="0" destOrd="0" presId="urn:microsoft.com/office/officeart/2005/8/layout/hierarchy6"/>
    <dgm:cxn modelId="{71BDB226-B2DE-492F-8CED-E2217B7A1B81}" type="presParOf" srcId="{72146B26-EDD1-4C7D-A0B5-F70662A0E6C1}" destId="{AD05FE72-014B-4BF1-83EF-74EA58B2F30D}" srcOrd="1" destOrd="0" presId="urn:microsoft.com/office/officeart/2005/8/layout/hierarchy6"/>
    <dgm:cxn modelId="{023203CD-A13A-4D9E-BFB6-C3B23C9B739C}" type="presParOf" srcId="{AD05FE72-014B-4BF1-83EF-74EA58B2F30D}" destId="{22152271-D62C-438E-BC2F-0AA4B8BC2838}" srcOrd="0" destOrd="0" presId="urn:microsoft.com/office/officeart/2005/8/layout/hierarchy6"/>
    <dgm:cxn modelId="{3DF00DD8-08A3-4075-8A07-AD5340D3B094}" type="presParOf" srcId="{AD05FE72-014B-4BF1-83EF-74EA58B2F30D}" destId="{B086DC5E-D094-449F-B12D-5DECDCAFB494}" srcOrd="1" destOrd="0" presId="urn:microsoft.com/office/officeart/2005/8/layout/hierarchy6"/>
    <dgm:cxn modelId="{F28DB364-015E-4F4B-9AB3-F9D11472CEF3}" type="presParOf" srcId="{B086DC5E-D094-449F-B12D-5DECDCAFB494}" destId="{0292EE66-7968-4EB3-9773-DCCF66366A92}" srcOrd="0" destOrd="0" presId="urn:microsoft.com/office/officeart/2005/8/layout/hierarchy6"/>
    <dgm:cxn modelId="{A0CC5AFD-5C49-4015-A54B-CC19B0D68720}" type="presParOf" srcId="{B086DC5E-D094-449F-B12D-5DECDCAFB494}" destId="{384C0A25-4B3D-4B05-B165-E622EECDBEA5}" srcOrd="1" destOrd="0" presId="urn:microsoft.com/office/officeart/2005/8/layout/hierarchy6"/>
    <dgm:cxn modelId="{2813F921-A004-49B3-85D1-7A78113DB0AA}" type="presParOf" srcId="{384C0A25-4B3D-4B05-B165-E622EECDBEA5}" destId="{0A0DEDED-0B01-4FAB-97A0-6A476355C2C1}" srcOrd="0" destOrd="0" presId="urn:microsoft.com/office/officeart/2005/8/layout/hierarchy6"/>
    <dgm:cxn modelId="{778E9102-D2BD-4D9A-9789-756FB73B908E}" type="presParOf" srcId="{384C0A25-4B3D-4B05-B165-E622EECDBEA5}" destId="{4BB8C756-4BF7-4AAC-8980-FDB97CAAAFA9}" srcOrd="1" destOrd="0" presId="urn:microsoft.com/office/officeart/2005/8/layout/hierarchy6"/>
    <dgm:cxn modelId="{CB5FEA4A-6E5C-4551-87D3-FEC91F6529CF}" type="presParOf" srcId="{B086DC5E-D094-449F-B12D-5DECDCAFB494}" destId="{F01ECA07-4517-497D-BA2E-56C6AA2E73EC}" srcOrd="2" destOrd="0" presId="urn:microsoft.com/office/officeart/2005/8/layout/hierarchy6"/>
    <dgm:cxn modelId="{4E734341-C3F1-4A38-AE8A-9CCDF69F1CA0}" type="presParOf" srcId="{B086DC5E-D094-449F-B12D-5DECDCAFB494}" destId="{0E63127C-ED01-45E4-A6D8-23C84C011A74}" srcOrd="3" destOrd="0" presId="urn:microsoft.com/office/officeart/2005/8/layout/hierarchy6"/>
    <dgm:cxn modelId="{D2C4A52F-E596-47D3-964F-4B2570F25FF2}" type="presParOf" srcId="{0E63127C-ED01-45E4-A6D8-23C84C011A74}" destId="{6B0FB2FF-DEDE-4C5F-92FD-A907D1424752}" srcOrd="0" destOrd="0" presId="urn:microsoft.com/office/officeart/2005/8/layout/hierarchy6"/>
    <dgm:cxn modelId="{301846AE-460E-478F-9BFA-64BD0B685B61}" type="presParOf" srcId="{0E63127C-ED01-45E4-A6D8-23C84C011A74}" destId="{DBC9498A-66B8-4D02-B3CD-D37A283E3FC9}" srcOrd="1" destOrd="0" presId="urn:microsoft.com/office/officeart/2005/8/layout/hierarchy6"/>
    <dgm:cxn modelId="{767D4A0C-65C1-42A9-9F18-8687BA092825}" type="presParOf" srcId="{72146B26-EDD1-4C7D-A0B5-F70662A0E6C1}" destId="{B0B2A845-C0DB-4ED8-9198-1BEC4F03D757}" srcOrd="2" destOrd="0" presId="urn:microsoft.com/office/officeart/2005/8/layout/hierarchy6"/>
    <dgm:cxn modelId="{19826116-8DAC-46AF-9DE1-2A8128321807}" type="presParOf" srcId="{72146B26-EDD1-4C7D-A0B5-F70662A0E6C1}" destId="{0BFA3D9C-11CB-4BFB-AE32-9883BE051490}" srcOrd="3" destOrd="0" presId="urn:microsoft.com/office/officeart/2005/8/layout/hierarchy6"/>
    <dgm:cxn modelId="{4EFBECB4-3BA0-4123-9025-EC281659960F}" type="presParOf" srcId="{0BFA3D9C-11CB-4BFB-AE32-9883BE051490}" destId="{EBFB37BA-C3FB-4138-AA4C-541ED2226855}" srcOrd="0" destOrd="0" presId="urn:microsoft.com/office/officeart/2005/8/layout/hierarchy6"/>
    <dgm:cxn modelId="{B065AE60-4F27-4269-99D6-7FB74C21D5A5}" type="presParOf" srcId="{0BFA3D9C-11CB-4BFB-AE32-9883BE051490}" destId="{42A2BE51-7406-4130-986F-2C47CE461D2D}" srcOrd="1" destOrd="0" presId="urn:microsoft.com/office/officeart/2005/8/layout/hierarchy6"/>
    <dgm:cxn modelId="{71EA900D-BE39-4E1A-818D-9B63A8C2DB93}" type="presParOf" srcId="{42A2BE51-7406-4130-986F-2C47CE461D2D}" destId="{080DA112-E764-4FD5-B856-0E05224A9FFC}" srcOrd="0" destOrd="0" presId="urn:microsoft.com/office/officeart/2005/8/layout/hierarchy6"/>
    <dgm:cxn modelId="{B9C1156D-FA54-48C3-8399-D17C6DD57CE2}" type="presParOf" srcId="{42A2BE51-7406-4130-986F-2C47CE461D2D}" destId="{B85B22D9-4EEB-4BA2-B8CF-F355F62697B0}" srcOrd="1" destOrd="0" presId="urn:microsoft.com/office/officeart/2005/8/layout/hierarchy6"/>
    <dgm:cxn modelId="{D6DA92F3-533A-4573-B5F6-AA4633AFDCAA}" type="presParOf" srcId="{B85B22D9-4EEB-4BA2-B8CF-F355F62697B0}" destId="{FD5EBB58-EFDE-4664-9871-D10EF6DC62F1}" srcOrd="0" destOrd="0" presId="urn:microsoft.com/office/officeart/2005/8/layout/hierarchy6"/>
    <dgm:cxn modelId="{4045254E-A4FB-4BD8-9363-49C188A935ED}" type="presParOf" srcId="{B85B22D9-4EEB-4BA2-B8CF-F355F62697B0}" destId="{45C13FBC-BEAD-4DAA-BCA8-A53B8A1B0F70}" srcOrd="1" destOrd="0" presId="urn:microsoft.com/office/officeart/2005/8/layout/hierarchy6"/>
    <dgm:cxn modelId="{60B72E64-1E37-43D6-964A-47E04AD3D79D}" type="presParOf" srcId="{42A2BE51-7406-4130-986F-2C47CE461D2D}" destId="{4D09F037-5B27-4664-9E82-3E881A471950}" srcOrd="2" destOrd="0" presId="urn:microsoft.com/office/officeart/2005/8/layout/hierarchy6"/>
    <dgm:cxn modelId="{7B95A041-634A-46A3-AED6-A9DA7913F05A}" type="presParOf" srcId="{42A2BE51-7406-4130-986F-2C47CE461D2D}" destId="{E1A9552B-37C5-4B47-9C85-3FB0CDB41836}" srcOrd="3" destOrd="0" presId="urn:microsoft.com/office/officeart/2005/8/layout/hierarchy6"/>
    <dgm:cxn modelId="{344C9C20-E063-4A50-8FB9-96063E85605F}" type="presParOf" srcId="{E1A9552B-37C5-4B47-9C85-3FB0CDB41836}" destId="{6063CEF4-1598-442A-B232-EEEFE6CA4520}" srcOrd="0" destOrd="0" presId="urn:microsoft.com/office/officeart/2005/8/layout/hierarchy6"/>
    <dgm:cxn modelId="{8C0F9AEB-4EF3-4CAB-9DF2-A3A768924200}" type="presParOf" srcId="{E1A9552B-37C5-4B47-9C85-3FB0CDB41836}" destId="{9D198542-2B1B-4931-9B52-48E97FA26A5E}" srcOrd="1" destOrd="0" presId="urn:microsoft.com/office/officeart/2005/8/layout/hierarchy6"/>
    <dgm:cxn modelId="{393FD238-D72F-4FA7-A771-099BDF0D7AD9}" type="presParOf" srcId="{DE668DE3-75B2-4C68-B6D9-9ECC02A4D96F}" destId="{1BCEE72C-E204-4635-8C41-DCB13F0803A4}" srcOrd="1" destOrd="0" presId="urn:microsoft.com/office/officeart/2005/8/layout/hierarchy6"/>
  </dgm:cxnLst>
  <dgm:bg/>
  <dgm:whole>
    <a:ln w="6350">
      <a:prstDash val="solid"/>
    </a:ln>
  </dgm:whole>
  <dgm:extLst>
    <a:ext uri="http://schemas.microsoft.com/office/drawing/2008/diagram">
      <dsp:dataModelExt xmlns:dsp="http://schemas.microsoft.com/office/drawing/2008/diagram" relId="rId30" minVer="http://schemas.openxmlformats.org/drawingml/2006/diagram"/>
    </a:ext>
  </dgm:extLst>
</dgm:dataModel>
</file>

<file path=word/diagrams/data6.xml><?xml version="1.0" encoding="utf-8"?>
<dgm:dataModel xmlns:dgm="http://schemas.openxmlformats.org/drawingml/2006/diagram" xmlns:a="http://schemas.openxmlformats.org/drawingml/2006/main">
  <dgm:ptLst>
    <dgm:pt modelId="{1DAB8192-646E-4C81-AD55-238B39167613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5658C686-0CDC-4785-8DE3-4059449716CD}">
      <dgm:prSet phldrT="[Text]"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DLM on CT n = 203</a:t>
          </a:r>
        </a:p>
      </dgm:t>
    </dgm:pt>
    <dgm:pt modelId="{11462ACA-7179-4A62-AD6B-74E2C562DB1E}" type="parTrans" cxnId="{C51F13FD-A3AB-411B-A799-5B009749048C}">
      <dgm:prSet/>
      <dgm:spPr/>
      <dgm:t>
        <a:bodyPr/>
        <a:lstStyle/>
        <a:p>
          <a:pPr algn="ctr"/>
          <a:endParaRPr lang="en-US"/>
        </a:p>
      </dgm:t>
    </dgm:pt>
    <dgm:pt modelId="{784D184C-549B-4775-BE12-7EFBEDA1BA1D}" type="sibTrans" cxnId="{C51F13FD-A3AB-411B-A799-5B009749048C}">
      <dgm:prSet/>
      <dgm:spPr/>
      <dgm:t>
        <a:bodyPr/>
        <a:lstStyle/>
        <a:p>
          <a:pPr algn="ctr"/>
          <a:endParaRPr lang="en-US"/>
        </a:p>
      </dgm:t>
    </dgm:pt>
    <dgm:pt modelId="{3B8BDD89-4625-496E-95CC-D7D592EB9997}">
      <dgm:prSet phldrT="[Text]"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Macroscopic residual metastases n = 168</a:t>
          </a:r>
        </a:p>
      </dgm:t>
    </dgm:pt>
    <dgm:pt modelId="{1CB16F04-B295-474B-B7E5-B359A9ECF71F}" type="parTrans" cxnId="{2011C467-A437-497E-B6EB-2FC5C9364634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F5EDEBB0-B77D-448D-ABE9-D38BD4BC1770}" type="sibTrans" cxnId="{2011C467-A437-497E-B6EB-2FC5C9364634}">
      <dgm:prSet/>
      <dgm:spPr/>
      <dgm:t>
        <a:bodyPr/>
        <a:lstStyle/>
        <a:p>
          <a:pPr algn="ctr"/>
          <a:endParaRPr lang="en-US"/>
        </a:p>
      </dgm:t>
    </dgm:pt>
    <dgm:pt modelId="{E6E3CC3A-EA74-40EB-8198-591EF71D3426}">
      <dgm:prSet phldrT="[Text]"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No macroscopic viable tumor n = 35</a:t>
          </a:r>
        </a:p>
      </dgm:t>
    </dgm:pt>
    <dgm:pt modelId="{6B9F5205-6B73-431E-B9F0-408A7EFAFFA5}" type="parTrans" cxnId="{0BD07FD5-2679-408D-8AE3-727C8D78466B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E3B9F7C3-CFAB-4108-B636-7D9760F13E85}" type="sibTrans" cxnId="{0BD07FD5-2679-408D-8AE3-727C8D78466B}">
      <dgm:prSet/>
      <dgm:spPr/>
      <dgm:t>
        <a:bodyPr/>
        <a:lstStyle/>
        <a:p>
          <a:pPr algn="ctr"/>
          <a:endParaRPr lang="en-US"/>
        </a:p>
      </dgm:t>
    </dgm:pt>
    <dgm:pt modelId="{0A67CAE1-AEB1-4A51-8AC9-E75E1BABE028}">
      <dgm:prSet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Followed clinically n = 35</a:t>
          </a:r>
        </a:p>
      </dgm:t>
    </dgm:pt>
    <dgm:pt modelId="{88FB3093-AAD6-4EB1-9F5E-17E49E3360A6}" type="parTrans" cxnId="{2BA7A5EE-A677-4FDA-8E09-01B10DD8C9C4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0F4EB54E-323C-4D46-BBC6-8BCC70301A97}" type="sibTrans" cxnId="{2BA7A5EE-A677-4FDA-8E09-01B10DD8C9C4}">
      <dgm:prSet/>
      <dgm:spPr/>
      <dgm:t>
        <a:bodyPr/>
        <a:lstStyle/>
        <a:p>
          <a:pPr algn="ctr"/>
          <a:endParaRPr lang="en-US"/>
        </a:p>
      </dgm:t>
    </dgm:pt>
    <dgm:pt modelId="{DB066E00-5AE9-40BF-98F5-0958C042FE75}">
      <dgm:prSet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Recurred n = 11</a:t>
          </a:r>
        </a:p>
      </dgm:t>
    </dgm:pt>
    <dgm:pt modelId="{8056A38C-E652-4FCE-A18A-26F665DC6CF3}" type="parTrans" cxnId="{E93FC3F2-FD2C-4567-8F3F-075EE081E59E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5D75FC55-0C42-474E-B54B-8D3FD6D3C4AC}" type="sibTrans" cxnId="{E93FC3F2-FD2C-4567-8F3F-075EE081E59E}">
      <dgm:prSet/>
      <dgm:spPr/>
      <dgm:t>
        <a:bodyPr/>
        <a:lstStyle/>
        <a:p>
          <a:pPr algn="ctr"/>
          <a:endParaRPr lang="en-US"/>
        </a:p>
      </dgm:t>
    </dgm:pt>
    <dgm:pt modelId="{DAACDD05-82A0-4231-B31E-CD9025B3CD7D}">
      <dgm:prSet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CCR n = 24</a:t>
          </a:r>
        </a:p>
      </dgm:t>
    </dgm:pt>
    <dgm:pt modelId="{15E0DFCB-EB05-4058-9AC0-8C375ACB97DB}" type="parTrans" cxnId="{F67487F6-4334-4ADF-B37B-6FB04E3BC621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B28688DA-05A3-4186-AC31-6987EBEA0295}" type="sibTrans" cxnId="{F67487F6-4334-4ADF-B37B-6FB04E3BC621}">
      <dgm:prSet/>
      <dgm:spPr/>
      <dgm:t>
        <a:bodyPr/>
        <a:lstStyle/>
        <a:p>
          <a:pPr algn="ctr"/>
          <a:endParaRPr lang="en-US"/>
        </a:p>
      </dgm:t>
    </dgm:pt>
    <dgm:pt modelId="{31AF07B8-2278-4344-AB3C-A04E71CF2261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>
              <a:latin typeface="Times New Roman" pitchFamily="18" charset="0"/>
              <a:cs typeface="Times New Roman" pitchFamily="18" charset="0"/>
            </a:rPr>
            <a:t>Resected n = 168</a:t>
          </a:r>
        </a:p>
      </dgm:t>
    </dgm:pt>
    <dgm:pt modelId="{260CE4B6-B15F-4718-9AD5-5BCC43C94C25}" type="parTrans" cxnId="{C0A35094-F394-4C8E-85C0-C87B56BF9734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F077695E-0DB5-4A48-B50D-1E901EEE5B88}" type="sibTrans" cxnId="{C0A35094-F394-4C8E-85C0-C87B56BF9734}">
      <dgm:prSet/>
      <dgm:spPr/>
      <dgm:t>
        <a:bodyPr/>
        <a:lstStyle/>
        <a:p>
          <a:pPr algn="ctr"/>
          <a:endParaRPr lang="en-US"/>
        </a:p>
      </dgm:t>
    </dgm:pt>
    <dgm:pt modelId="{B8589176-84FD-4375-9820-4C42898B2ACD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Viable cancer n = 121</a:t>
          </a:r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D0A508DF-F500-41C3-99F4-6E74FA3F7B99}" type="parTrans" cxnId="{32224B27-C000-4FE2-AA9D-7346DBF56A2E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9D827699-7F59-4095-9D90-B1EF53FC749B}" type="sibTrans" cxnId="{32224B27-C000-4FE2-AA9D-7346DBF56A2E}">
      <dgm:prSet/>
      <dgm:spPr/>
      <dgm:t>
        <a:bodyPr/>
        <a:lstStyle/>
        <a:p>
          <a:pPr algn="ctr"/>
          <a:endParaRPr lang="en-US"/>
        </a:p>
      </dgm:t>
    </dgm:pt>
    <dgm:pt modelId="{E7B30268-1C99-4619-916F-E095FB6D96E6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CPR n = 47</a:t>
          </a:r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2ACA0201-F834-4B36-BAA8-3F57C6384BC2}" type="parTrans" cxnId="{4F555F09-8F87-4BB1-9139-1D17BE0C18CF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096A5F93-73BF-4B47-B058-B68DBBE02838}" type="sibTrans" cxnId="{4F555F09-8F87-4BB1-9139-1D17BE0C18CF}">
      <dgm:prSet/>
      <dgm:spPr/>
      <dgm:t>
        <a:bodyPr/>
        <a:lstStyle/>
        <a:p>
          <a:pPr algn="ctr"/>
          <a:endParaRPr lang="en-US"/>
        </a:p>
      </dgm:t>
    </dgm:pt>
    <dgm:pt modelId="{F2B28999-A8B6-4361-A4BB-47173392D389}">
      <dgm:prSet phldrT="[Text]"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Intraoperativexploration and US</a:t>
          </a:r>
        </a:p>
      </dgm:t>
    </dgm:pt>
    <dgm:pt modelId="{B91074DF-3518-4599-AAE6-FE01694A893A}" type="parTrans" cxnId="{23A3E479-E842-4002-B17F-F7DA4F20EAA5}">
      <dgm:prSet/>
      <dgm:spPr>
        <a:ln w="6350"/>
      </dgm:spPr>
      <dgm:t>
        <a:bodyPr/>
        <a:lstStyle/>
        <a:p>
          <a:endParaRPr lang="en-GB"/>
        </a:p>
      </dgm:t>
    </dgm:pt>
    <dgm:pt modelId="{79CC27D2-5770-4F43-9F80-A1FADC9CF03D}" type="sibTrans" cxnId="{23A3E479-E842-4002-B17F-F7DA4F20EAA5}">
      <dgm:prSet/>
      <dgm:spPr/>
      <dgm:t>
        <a:bodyPr/>
        <a:lstStyle/>
        <a:p>
          <a:endParaRPr lang="en-GB"/>
        </a:p>
      </dgm:t>
    </dgm:pt>
    <dgm:pt modelId="{DE668DE3-75B2-4C68-B6D9-9ECC02A4D96F}" type="pres">
      <dgm:prSet presAssocID="{1DAB8192-646E-4C81-AD55-238B39167613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9AE9A498-5C0A-43D8-B910-6BA872645F26}" type="pres">
      <dgm:prSet presAssocID="{1DAB8192-646E-4C81-AD55-238B39167613}" presName="hierFlow" presStyleCnt="0"/>
      <dgm:spPr/>
    </dgm:pt>
    <dgm:pt modelId="{55D91B4C-39F8-46AB-A57E-726077FD5097}" type="pres">
      <dgm:prSet presAssocID="{1DAB8192-646E-4C81-AD55-238B39167613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C95588D0-CECC-4C8E-BE5A-B382E36BFF7A}" type="pres">
      <dgm:prSet presAssocID="{5658C686-0CDC-4785-8DE3-4059449716CD}" presName="Name14" presStyleCnt="0"/>
      <dgm:spPr/>
    </dgm:pt>
    <dgm:pt modelId="{523E588C-7BAC-4E4D-8CA9-815D64577E20}" type="pres">
      <dgm:prSet presAssocID="{5658C686-0CDC-4785-8DE3-4059449716CD}" presName="level1Shap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D1C5F6FC-7ED1-4AE6-BAEB-3623CBA96CC2}" type="pres">
      <dgm:prSet presAssocID="{5658C686-0CDC-4785-8DE3-4059449716CD}" presName="hierChild2" presStyleCnt="0"/>
      <dgm:spPr/>
    </dgm:pt>
    <dgm:pt modelId="{3FAED305-1DA7-40F3-8069-2D4DF6DDDB2C}" type="pres">
      <dgm:prSet presAssocID="{B91074DF-3518-4599-AAE6-FE01694A893A}" presName="Name19" presStyleLbl="parChTrans1D2" presStyleIdx="0" presStyleCnt="1"/>
      <dgm:spPr/>
      <dgm:t>
        <a:bodyPr/>
        <a:lstStyle/>
        <a:p>
          <a:endParaRPr lang="en-GB"/>
        </a:p>
      </dgm:t>
    </dgm:pt>
    <dgm:pt modelId="{D5188F95-C0DE-4122-81DB-AF6B3703226F}" type="pres">
      <dgm:prSet presAssocID="{F2B28999-A8B6-4361-A4BB-47173392D389}" presName="Name21" presStyleCnt="0"/>
      <dgm:spPr/>
    </dgm:pt>
    <dgm:pt modelId="{986B3D56-B72F-4F43-AADF-167D4DD944B8}" type="pres">
      <dgm:prSet presAssocID="{F2B28999-A8B6-4361-A4BB-47173392D389}" presName="level2Shape" presStyleLbl="node2" presStyleIdx="0" presStyleCnt="1"/>
      <dgm:spPr/>
      <dgm:t>
        <a:bodyPr/>
        <a:lstStyle/>
        <a:p>
          <a:endParaRPr lang="en-GB"/>
        </a:p>
      </dgm:t>
    </dgm:pt>
    <dgm:pt modelId="{FC9E0A73-E360-4F9B-8697-BA0621C4ED8D}" type="pres">
      <dgm:prSet presAssocID="{F2B28999-A8B6-4361-A4BB-47173392D389}" presName="hierChild3" presStyleCnt="0"/>
      <dgm:spPr/>
    </dgm:pt>
    <dgm:pt modelId="{CABCD776-239E-4BA6-8179-1B2D40C03CC2}" type="pres">
      <dgm:prSet presAssocID="{1CB16F04-B295-474B-B7E5-B359A9ECF71F}" presName="Name19" presStyleLbl="parChTrans1D3" presStyleIdx="0" presStyleCnt="2"/>
      <dgm:spPr/>
      <dgm:t>
        <a:bodyPr/>
        <a:lstStyle/>
        <a:p>
          <a:endParaRPr lang="en-GB"/>
        </a:p>
      </dgm:t>
    </dgm:pt>
    <dgm:pt modelId="{5C410D72-2608-4549-A75B-4489D1A4BFBF}" type="pres">
      <dgm:prSet presAssocID="{3B8BDD89-4625-496E-95CC-D7D592EB9997}" presName="Name21" presStyleCnt="0"/>
      <dgm:spPr/>
    </dgm:pt>
    <dgm:pt modelId="{CEC8D6F5-4F01-45E0-BDD9-F65859ED5C5D}" type="pres">
      <dgm:prSet presAssocID="{3B8BDD89-4625-496E-95CC-D7D592EB9997}" presName="level2Shape" presStyleLbl="node3" presStyleIdx="0" presStyleCnt="2"/>
      <dgm:spPr/>
      <dgm:t>
        <a:bodyPr/>
        <a:lstStyle/>
        <a:p>
          <a:endParaRPr lang="en-GB"/>
        </a:p>
      </dgm:t>
    </dgm:pt>
    <dgm:pt modelId="{D47AAE75-5DEB-48DD-85E1-9CCDB467538D}" type="pres">
      <dgm:prSet presAssocID="{3B8BDD89-4625-496E-95CC-D7D592EB9997}" presName="hierChild3" presStyleCnt="0"/>
      <dgm:spPr/>
    </dgm:pt>
    <dgm:pt modelId="{6736173A-76E1-495B-9A42-CC261A359B2C}" type="pres">
      <dgm:prSet presAssocID="{260CE4B6-B15F-4718-9AD5-5BCC43C94C25}" presName="Name19" presStyleLbl="parChTrans1D4" presStyleIdx="0" presStyleCnt="6"/>
      <dgm:spPr/>
      <dgm:t>
        <a:bodyPr/>
        <a:lstStyle/>
        <a:p>
          <a:endParaRPr lang="en-GB"/>
        </a:p>
      </dgm:t>
    </dgm:pt>
    <dgm:pt modelId="{E559BD9A-52A8-4884-90CD-36FEC03623B7}" type="pres">
      <dgm:prSet presAssocID="{31AF07B8-2278-4344-AB3C-A04E71CF2261}" presName="Name21" presStyleCnt="0"/>
      <dgm:spPr/>
    </dgm:pt>
    <dgm:pt modelId="{8EFAED53-9934-4516-9A92-7C23D6299ABE}" type="pres">
      <dgm:prSet presAssocID="{31AF07B8-2278-4344-AB3C-A04E71CF2261}" presName="level2Shape" presStyleLbl="node4" presStyleIdx="0" presStyleCnt="6"/>
      <dgm:spPr/>
      <dgm:t>
        <a:bodyPr/>
        <a:lstStyle/>
        <a:p>
          <a:endParaRPr lang="en-GB"/>
        </a:p>
      </dgm:t>
    </dgm:pt>
    <dgm:pt modelId="{2A82BD88-D495-4D77-8D1B-3B7F85C29295}" type="pres">
      <dgm:prSet presAssocID="{31AF07B8-2278-4344-AB3C-A04E71CF2261}" presName="hierChild3" presStyleCnt="0"/>
      <dgm:spPr/>
    </dgm:pt>
    <dgm:pt modelId="{8B4793EE-8C8B-48FB-AD83-F15EDF60F62E}" type="pres">
      <dgm:prSet presAssocID="{D0A508DF-F500-41C3-99F4-6E74FA3F7B99}" presName="Name19" presStyleLbl="parChTrans1D4" presStyleIdx="1" presStyleCnt="6"/>
      <dgm:spPr/>
      <dgm:t>
        <a:bodyPr/>
        <a:lstStyle/>
        <a:p>
          <a:endParaRPr lang="en-GB"/>
        </a:p>
      </dgm:t>
    </dgm:pt>
    <dgm:pt modelId="{16E95FF3-B443-4789-8D5B-47179E0AFD28}" type="pres">
      <dgm:prSet presAssocID="{B8589176-84FD-4375-9820-4C42898B2ACD}" presName="Name21" presStyleCnt="0"/>
      <dgm:spPr/>
    </dgm:pt>
    <dgm:pt modelId="{9B1EE677-D6B8-412C-8DF2-4470A471807E}" type="pres">
      <dgm:prSet presAssocID="{B8589176-84FD-4375-9820-4C42898B2ACD}" presName="level2Shape" presStyleLbl="node4" presStyleIdx="1" presStyleCnt="6"/>
      <dgm:spPr/>
      <dgm:t>
        <a:bodyPr/>
        <a:lstStyle/>
        <a:p>
          <a:endParaRPr lang="en-GB"/>
        </a:p>
      </dgm:t>
    </dgm:pt>
    <dgm:pt modelId="{44435DD4-5412-4E66-B4FE-63E11FA4B1BD}" type="pres">
      <dgm:prSet presAssocID="{B8589176-84FD-4375-9820-4C42898B2ACD}" presName="hierChild3" presStyleCnt="0"/>
      <dgm:spPr/>
    </dgm:pt>
    <dgm:pt modelId="{963CD770-6590-40DF-A448-D56A4E0081A1}" type="pres">
      <dgm:prSet presAssocID="{2ACA0201-F834-4B36-BAA8-3F57C6384BC2}" presName="Name19" presStyleLbl="parChTrans1D4" presStyleIdx="2" presStyleCnt="6"/>
      <dgm:spPr/>
      <dgm:t>
        <a:bodyPr/>
        <a:lstStyle/>
        <a:p>
          <a:endParaRPr lang="en-GB"/>
        </a:p>
      </dgm:t>
    </dgm:pt>
    <dgm:pt modelId="{13DF2706-B504-4DAC-9A03-DD1E57FAAB77}" type="pres">
      <dgm:prSet presAssocID="{E7B30268-1C99-4619-916F-E095FB6D96E6}" presName="Name21" presStyleCnt="0"/>
      <dgm:spPr/>
    </dgm:pt>
    <dgm:pt modelId="{A0BAC7D9-B5D8-46BB-B36B-7D54701A7712}" type="pres">
      <dgm:prSet presAssocID="{E7B30268-1C99-4619-916F-E095FB6D96E6}" presName="level2Shape" presStyleLbl="node4" presStyleIdx="2" presStyleCnt="6"/>
      <dgm:spPr/>
      <dgm:t>
        <a:bodyPr/>
        <a:lstStyle/>
        <a:p>
          <a:endParaRPr lang="en-GB"/>
        </a:p>
      </dgm:t>
    </dgm:pt>
    <dgm:pt modelId="{0FB64B50-65ED-4DC7-A114-83C6307820B4}" type="pres">
      <dgm:prSet presAssocID="{E7B30268-1C99-4619-916F-E095FB6D96E6}" presName="hierChild3" presStyleCnt="0"/>
      <dgm:spPr/>
    </dgm:pt>
    <dgm:pt modelId="{E1DE4FB2-C044-4B23-9E70-481D45E8D642}" type="pres">
      <dgm:prSet presAssocID="{6B9F5205-6B73-431E-B9F0-408A7EFAFFA5}" presName="Name19" presStyleLbl="parChTrans1D3" presStyleIdx="1" presStyleCnt="2"/>
      <dgm:spPr/>
      <dgm:t>
        <a:bodyPr/>
        <a:lstStyle/>
        <a:p>
          <a:endParaRPr lang="en-GB"/>
        </a:p>
      </dgm:t>
    </dgm:pt>
    <dgm:pt modelId="{66BCE111-EFC3-4D2C-9F3A-684995C4BEE7}" type="pres">
      <dgm:prSet presAssocID="{E6E3CC3A-EA74-40EB-8198-591EF71D3426}" presName="Name21" presStyleCnt="0"/>
      <dgm:spPr/>
    </dgm:pt>
    <dgm:pt modelId="{90261CD2-0192-4DD9-85E8-DDBBFD8FA0F6}" type="pres">
      <dgm:prSet presAssocID="{E6E3CC3A-EA74-40EB-8198-591EF71D3426}" presName="level2Shape" presStyleLbl="node3" presStyleIdx="1" presStyleCnt="2"/>
      <dgm:spPr/>
      <dgm:t>
        <a:bodyPr/>
        <a:lstStyle/>
        <a:p>
          <a:endParaRPr lang="en-GB"/>
        </a:p>
      </dgm:t>
    </dgm:pt>
    <dgm:pt modelId="{72146B26-EDD1-4C7D-A0B5-F70662A0E6C1}" type="pres">
      <dgm:prSet presAssocID="{E6E3CC3A-EA74-40EB-8198-591EF71D3426}" presName="hierChild3" presStyleCnt="0"/>
      <dgm:spPr/>
    </dgm:pt>
    <dgm:pt modelId="{B0B2A845-C0DB-4ED8-9198-1BEC4F03D757}" type="pres">
      <dgm:prSet presAssocID="{88FB3093-AAD6-4EB1-9F5E-17E49E3360A6}" presName="Name19" presStyleLbl="parChTrans1D4" presStyleIdx="3" presStyleCnt="6"/>
      <dgm:spPr/>
      <dgm:t>
        <a:bodyPr/>
        <a:lstStyle/>
        <a:p>
          <a:endParaRPr lang="en-GB"/>
        </a:p>
      </dgm:t>
    </dgm:pt>
    <dgm:pt modelId="{0BFA3D9C-11CB-4BFB-AE32-9883BE051490}" type="pres">
      <dgm:prSet presAssocID="{0A67CAE1-AEB1-4A51-8AC9-E75E1BABE028}" presName="Name21" presStyleCnt="0"/>
      <dgm:spPr/>
    </dgm:pt>
    <dgm:pt modelId="{EBFB37BA-C3FB-4138-AA4C-541ED2226855}" type="pres">
      <dgm:prSet presAssocID="{0A67CAE1-AEB1-4A51-8AC9-E75E1BABE028}" presName="level2Shape" presStyleLbl="node4" presStyleIdx="3" presStyleCnt="6"/>
      <dgm:spPr/>
      <dgm:t>
        <a:bodyPr/>
        <a:lstStyle/>
        <a:p>
          <a:endParaRPr lang="en-GB"/>
        </a:p>
      </dgm:t>
    </dgm:pt>
    <dgm:pt modelId="{42A2BE51-7406-4130-986F-2C47CE461D2D}" type="pres">
      <dgm:prSet presAssocID="{0A67CAE1-AEB1-4A51-8AC9-E75E1BABE028}" presName="hierChild3" presStyleCnt="0"/>
      <dgm:spPr/>
    </dgm:pt>
    <dgm:pt modelId="{080DA112-E764-4FD5-B856-0E05224A9FFC}" type="pres">
      <dgm:prSet presAssocID="{8056A38C-E652-4FCE-A18A-26F665DC6CF3}" presName="Name19" presStyleLbl="parChTrans1D4" presStyleIdx="4" presStyleCnt="6"/>
      <dgm:spPr/>
      <dgm:t>
        <a:bodyPr/>
        <a:lstStyle/>
        <a:p>
          <a:endParaRPr lang="en-GB"/>
        </a:p>
      </dgm:t>
    </dgm:pt>
    <dgm:pt modelId="{B85B22D9-4EEB-4BA2-B8CF-F355F62697B0}" type="pres">
      <dgm:prSet presAssocID="{DB066E00-5AE9-40BF-98F5-0958C042FE75}" presName="Name21" presStyleCnt="0"/>
      <dgm:spPr/>
    </dgm:pt>
    <dgm:pt modelId="{FD5EBB58-EFDE-4664-9871-D10EF6DC62F1}" type="pres">
      <dgm:prSet presAssocID="{DB066E00-5AE9-40BF-98F5-0958C042FE75}" presName="level2Shape" presStyleLbl="node4" presStyleIdx="4" presStyleCnt="6"/>
      <dgm:spPr/>
      <dgm:t>
        <a:bodyPr/>
        <a:lstStyle/>
        <a:p>
          <a:endParaRPr lang="en-GB"/>
        </a:p>
      </dgm:t>
    </dgm:pt>
    <dgm:pt modelId="{45C13FBC-BEAD-4DAA-BCA8-A53B8A1B0F70}" type="pres">
      <dgm:prSet presAssocID="{DB066E00-5AE9-40BF-98F5-0958C042FE75}" presName="hierChild3" presStyleCnt="0"/>
      <dgm:spPr/>
    </dgm:pt>
    <dgm:pt modelId="{4D09F037-5B27-4664-9E82-3E881A471950}" type="pres">
      <dgm:prSet presAssocID="{15E0DFCB-EB05-4058-9AC0-8C375ACB97DB}" presName="Name19" presStyleLbl="parChTrans1D4" presStyleIdx="5" presStyleCnt="6"/>
      <dgm:spPr/>
      <dgm:t>
        <a:bodyPr/>
        <a:lstStyle/>
        <a:p>
          <a:endParaRPr lang="en-GB"/>
        </a:p>
      </dgm:t>
    </dgm:pt>
    <dgm:pt modelId="{E1A9552B-37C5-4B47-9C85-3FB0CDB41836}" type="pres">
      <dgm:prSet presAssocID="{DAACDD05-82A0-4231-B31E-CD9025B3CD7D}" presName="Name21" presStyleCnt="0"/>
      <dgm:spPr/>
    </dgm:pt>
    <dgm:pt modelId="{6063CEF4-1598-442A-B232-EEEFE6CA4520}" type="pres">
      <dgm:prSet presAssocID="{DAACDD05-82A0-4231-B31E-CD9025B3CD7D}" presName="level2Shape" presStyleLbl="node4" presStyleIdx="5" presStyleCnt="6"/>
      <dgm:spPr/>
      <dgm:t>
        <a:bodyPr/>
        <a:lstStyle/>
        <a:p>
          <a:endParaRPr lang="en-GB"/>
        </a:p>
      </dgm:t>
    </dgm:pt>
    <dgm:pt modelId="{9D198542-2B1B-4931-9B52-48E97FA26A5E}" type="pres">
      <dgm:prSet presAssocID="{DAACDD05-82A0-4231-B31E-CD9025B3CD7D}" presName="hierChild3" presStyleCnt="0"/>
      <dgm:spPr/>
    </dgm:pt>
    <dgm:pt modelId="{1BCEE72C-E204-4635-8C41-DCB13F0803A4}" type="pres">
      <dgm:prSet presAssocID="{1DAB8192-646E-4C81-AD55-238B39167613}" presName="bgShapesFlow" presStyleCnt="0"/>
      <dgm:spPr/>
    </dgm:pt>
  </dgm:ptLst>
  <dgm:cxnLst>
    <dgm:cxn modelId="{B76C912C-29C4-42C3-95F1-1FB324242B07}" type="presOf" srcId="{2ACA0201-F834-4B36-BAA8-3F57C6384BC2}" destId="{963CD770-6590-40DF-A448-D56A4E0081A1}" srcOrd="0" destOrd="0" presId="urn:microsoft.com/office/officeart/2005/8/layout/hierarchy6"/>
    <dgm:cxn modelId="{C9AD4F93-E42A-43E3-8D35-AD01AE1067EA}" type="presOf" srcId="{5658C686-0CDC-4785-8DE3-4059449716CD}" destId="{523E588C-7BAC-4E4D-8CA9-815D64577E20}" srcOrd="0" destOrd="0" presId="urn:microsoft.com/office/officeart/2005/8/layout/hierarchy6"/>
    <dgm:cxn modelId="{1238A3A3-B08A-4AAD-9B78-3E9929A4A4F7}" type="presOf" srcId="{F2B28999-A8B6-4361-A4BB-47173392D389}" destId="{986B3D56-B72F-4F43-AADF-167D4DD944B8}" srcOrd="0" destOrd="0" presId="urn:microsoft.com/office/officeart/2005/8/layout/hierarchy6"/>
    <dgm:cxn modelId="{5FA41CFE-D088-4260-BCE7-E7B53DEA3A12}" type="presOf" srcId="{DAACDD05-82A0-4231-B31E-CD9025B3CD7D}" destId="{6063CEF4-1598-442A-B232-EEEFE6CA4520}" srcOrd="0" destOrd="0" presId="urn:microsoft.com/office/officeart/2005/8/layout/hierarchy6"/>
    <dgm:cxn modelId="{3CBCC9EB-553F-4DF0-930A-617D4A92C812}" type="presOf" srcId="{1DAB8192-646E-4C81-AD55-238B39167613}" destId="{DE668DE3-75B2-4C68-B6D9-9ECC02A4D96F}" srcOrd="0" destOrd="0" presId="urn:microsoft.com/office/officeart/2005/8/layout/hierarchy6"/>
    <dgm:cxn modelId="{49205BC6-9F34-4B11-BF04-B3496166ED28}" type="presOf" srcId="{0A67CAE1-AEB1-4A51-8AC9-E75E1BABE028}" destId="{EBFB37BA-C3FB-4138-AA4C-541ED2226855}" srcOrd="0" destOrd="0" presId="urn:microsoft.com/office/officeart/2005/8/layout/hierarchy6"/>
    <dgm:cxn modelId="{12A3F2A4-46CE-4041-AF34-049180347F79}" type="presOf" srcId="{B8589176-84FD-4375-9820-4C42898B2ACD}" destId="{9B1EE677-D6B8-412C-8DF2-4470A471807E}" srcOrd="0" destOrd="0" presId="urn:microsoft.com/office/officeart/2005/8/layout/hierarchy6"/>
    <dgm:cxn modelId="{2E6EEEFC-ED41-4237-B2D1-AF92F185A3DE}" type="presOf" srcId="{DB066E00-5AE9-40BF-98F5-0958C042FE75}" destId="{FD5EBB58-EFDE-4664-9871-D10EF6DC62F1}" srcOrd="0" destOrd="0" presId="urn:microsoft.com/office/officeart/2005/8/layout/hierarchy6"/>
    <dgm:cxn modelId="{4F555F09-8F87-4BB1-9139-1D17BE0C18CF}" srcId="{31AF07B8-2278-4344-AB3C-A04E71CF2261}" destId="{E7B30268-1C99-4619-916F-E095FB6D96E6}" srcOrd="1" destOrd="0" parTransId="{2ACA0201-F834-4B36-BAA8-3F57C6384BC2}" sibTransId="{096A5F93-73BF-4B47-B058-B68DBBE02838}"/>
    <dgm:cxn modelId="{024D8CD9-9343-4C82-BE92-C01F933465E6}" type="presOf" srcId="{E7B30268-1C99-4619-916F-E095FB6D96E6}" destId="{A0BAC7D9-B5D8-46BB-B36B-7D54701A7712}" srcOrd="0" destOrd="0" presId="urn:microsoft.com/office/officeart/2005/8/layout/hierarchy6"/>
    <dgm:cxn modelId="{23A3E479-E842-4002-B17F-F7DA4F20EAA5}" srcId="{5658C686-0CDC-4785-8DE3-4059449716CD}" destId="{F2B28999-A8B6-4361-A4BB-47173392D389}" srcOrd="0" destOrd="0" parTransId="{B91074DF-3518-4599-AAE6-FE01694A893A}" sibTransId="{79CC27D2-5770-4F43-9F80-A1FADC9CF03D}"/>
    <dgm:cxn modelId="{E93FC3F2-FD2C-4567-8F3F-075EE081E59E}" srcId="{0A67CAE1-AEB1-4A51-8AC9-E75E1BABE028}" destId="{DB066E00-5AE9-40BF-98F5-0958C042FE75}" srcOrd="0" destOrd="0" parTransId="{8056A38C-E652-4FCE-A18A-26F665DC6CF3}" sibTransId="{5D75FC55-0C42-474E-B54B-8D3FD6D3C4AC}"/>
    <dgm:cxn modelId="{D1DB5677-939D-40F9-B7B4-90F3027D32C9}" type="presOf" srcId="{1CB16F04-B295-474B-B7E5-B359A9ECF71F}" destId="{CABCD776-239E-4BA6-8179-1B2D40C03CC2}" srcOrd="0" destOrd="0" presId="urn:microsoft.com/office/officeart/2005/8/layout/hierarchy6"/>
    <dgm:cxn modelId="{E2F6F041-10E2-466F-BFDD-FFB159DD7971}" type="presOf" srcId="{3B8BDD89-4625-496E-95CC-D7D592EB9997}" destId="{CEC8D6F5-4F01-45E0-BDD9-F65859ED5C5D}" srcOrd="0" destOrd="0" presId="urn:microsoft.com/office/officeart/2005/8/layout/hierarchy6"/>
    <dgm:cxn modelId="{2011C467-A437-497E-B6EB-2FC5C9364634}" srcId="{F2B28999-A8B6-4361-A4BB-47173392D389}" destId="{3B8BDD89-4625-496E-95CC-D7D592EB9997}" srcOrd="0" destOrd="0" parTransId="{1CB16F04-B295-474B-B7E5-B359A9ECF71F}" sibTransId="{F5EDEBB0-B77D-448D-ABE9-D38BD4BC1770}"/>
    <dgm:cxn modelId="{456FFCE4-4232-4899-AE9B-1708E400FFD0}" type="presOf" srcId="{15E0DFCB-EB05-4058-9AC0-8C375ACB97DB}" destId="{4D09F037-5B27-4664-9E82-3E881A471950}" srcOrd="0" destOrd="0" presId="urn:microsoft.com/office/officeart/2005/8/layout/hierarchy6"/>
    <dgm:cxn modelId="{2DB846DA-9E2D-4085-AF5B-539A8C606F4D}" type="presOf" srcId="{6B9F5205-6B73-431E-B9F0-408A7EFAFFA5}" destId="{E1DE4FB2-C044-4B23-9E70-481D45E8D642}" srcOrd="0" destOrd="0" presId="urn:microsoft.com/office/officeart/2005/8/layout/hierarchy6"/>
    <dgm:cxn modelId="{0BD07FD5-2679-408D-8AE3-727C8D78466B}" srcId="{F2B28999-A8B6-4361-A4BB-47173392D389}" destId="{E6E3CC3A-EA74-40EB-8198-591EF71D3426}" srcOrd="1" destOrd="0" parTransId="{6B9F5205-6B73-431E-B9F0-408A7EFAFFA5}" sibTransId="{E3B9F7C3-CFAB-4108-B636-7D9760F13E85}"/>
    <dgm:cxn modelId="{FD5BA8F4-51B1-4092-B049-4292779F400F}" type="presOf" srcId="{D0A508DF-F500-41C3-99F4-6E74FA3F7B99}" destId="{8B4793EE-8C8B-48FB-AD83-F15EDF60F62E}" srcOrd="0" destOrd="0" presId="urn:microsoft.com/office/officeart/2005/8/layout/hierarchy6"/>
    <dgm:cxn modelId="{A05628F2-4432-44F8-A8E4-5D6ACBA3F46C}" type="presOf" srcId="{B91074DF-3518-4599-AAE6-FE01694A893A}" destId="{3FAED305-1DA7-40F3-8069-2D4DF6DDDB2C}" srcOrd="0" destOrd="0" presId="urn:microsoft.com/office/officeart/2005/8/layout/hierarchy6"/>
    <dgm:cxn modelId="{4AE5D0EC-021E-472A-85BA-0D1351D8B47F}" type="presOf" srcId="{31AF07B8-2278-4344-AB3C-A04E71CF2261}" destId="{8EFAED53-9934-4516-9A92-7C23D6299ABE}" srcOrd="0" destOrd="0" presId="urn:microsoft.com/office/officeart/2005/8/layout/hierarchy6"/>
    <dgm:cxn modelId="{EDC571D9-DE66-478D-B792-9DD228983B24}" type="presOf" srcId="{E6E3CC3A-EA74-40EB-8198-591EF71D3426}" destId="{90261CD2-0192-4DD9-85E8-DDBBFD8FA0F6}" srcOrd="0" destOrd="0" presId="urn:microsoft.com/office/officeart/2005/8/layout/hierarchy6"/>
    <dgm:cxn modelId="{00150ECA-62D3-455C-9340-A70401FB958E}" type="presOf" srcId="{88FB3093-AAD6-4EB1-9F5E-17E49E3360A6}" destId="{B0B2A845-C0DB-4ED8-9198-1BEC4F03D757}" srcOrd="0" destOrd="0" presId="urn:microsoft.com/office/officeart/2005/8/layout/hierarchy6"/>
    <dgm:cxn modelId="{00EA12C8-3FF0-449B-9B5E-9ADD4A6A9370}" type="presOf" srcId="{260CE4B6-B15F-4718-9AD5-5BCC43C94C25}" destId="{6736173A-76E1-495B-9A42-CC261A359B2C}" srcOrd="0" destOrd="0" presId="urn:microsoft.com/office/officeart/2005/8/layout/hierarchy6"/>
    <dgm:cxn modelId="{F67487F6-4334-4ADF-B37B-6FB04E3BC621}" srcId="{0A67CAE1-AEB1-4A51-8AC9-E75E1BABE028}" destId="{DAACDD05-82A0-4231-B31E-CD9025B3CD7D}" srcOrd="1" destOrd="0" parTransId="{15E0DFCB-EB05-4058-9AC0-8C375ACB97DB}" sibTransId="{B28688DA-05A3-4186-AC31-6987EBEA0295}"/>
    <dgm:cxn modelId="{2BA7A5EE-A677-4FDA-8E09-01B10DD8C9C4}" srcId="{E6E3CC3A-EA74-40EB-8198-591EF71D3426}" destId="{0A67CAE1-AEB1-4A51-8AC9-E75E1BABE028}" srcOrd="0" destOrd="0" parTransId="{88FB3093-AAD6-4EB1-9F5E-17E49E3360A6}" sibTransId="{0F4EB54E-323C-4D46-BBC6-8BCC70301A97}"/>
    <dgm:cxn modelId="{32224B27-C000-4FE2-AA9D-7346DBF56A2E}" srcId="{31AF07B8-2278-4344-AB3C-A04E71CF2261}" destId="{B8589176-84FD-4375-9820-4C42898B2ACD}" srcOrd="0" destOrd="0" parTransId="{D0A508DF-F500-41C3-99F4-6E74FA3F7B99}" sibTransId="{9D827699-7F59-4095-9D90-B1EF53FC749B}"/>
    <dgm:cxn modelId="{C51F13FD-A3AB-411B-A799-5B009749048C}" srcId="{1DAB8192-646E-4C81-AD55-238B39167613}" destId="{5658C686-0CDC-4785-8DE3-4059449716CD}" srcOrd="0" destOrd="0" parTransId="{11462ACA-7179-4A62-AD6B-74E2C562DB1E}" sibTransId="{784D184C-549B-4775-BE12-7EFBEDA1BA1D}"/>
    <dgm:cxn modelId="{133A94C1-4FE7-40BC-BDA5-A40674F8799D}" type="presOf" srcId="{8056A38C-E652-4FCE-A18A-26F665DC6CF3}" destId="{080DA112-E764-4FD5-B856-0E05224A9FFC}" srcOrd="0" destOrd="0" presId="urn:microsoft.com/office/officeart/2005/8/layout/hierarchy6"/>
    <dgm:cxn modelId="{C0A35094-F394-4C8E-85C0-C87B56BF9734}" srcId="{3B8BDD89-4625-496E-95CC-D7D592EB9997}" destId="{31AF07B8-2278-4344-AB3C-A04E71CF2261}" srcOrd="0" destOrd="0" parTransId="{260CE4B6-B15F-4718-9AD5-5BCC43C94C25}" sibTransId="{F077695E-0DB5-4A48-B50D-1E901EEE5B88}"/>
    <dgm:cxn modelId="{D4A6B222-D014-4E7F-9C6F-D5BEE0C83DC3}" type="presParOf" srcId="{DE668DE3-75B2-4C68-B6D9-9ECC02A4D96F}" destId="{9AE9A498-5C0A-43D8-B910-6BA872645F26}" srcOrd="0" destOrd="0" presId="urn:microsoft.com/office/officeart/2005/8/layout/hierarchy6"/>
    <dgm:cxn modelId="{7FB96AF6-AE0A-45A3-A3D5-1D36C7701881}" type="presParOf" srcId="{9AE9A498-5C0A-43D8-B910-6BA872645F26}" destId="{55D91B4C-39F8-46AB-A57E-726077FD5097}" srcOrd="0" destOrd="0" presId="urn:microsoft.com/office/officeart/2005/8/layout/hierarchy6"/>
    <dgm:cxn modelId="{B810DA29-2FEF-41C8-801A-2A2F1F858447}" type="presParOf" srcId="{55D91B4C-39F8-46AB-A57E-726077FD5097}" destId="{C95588D0-CECC-4C8E-BE5A-B382E36BFF7A}" srcOrd="0" destOrd="0" presId="urn:microsoft.com/office/officeart/2005/8/layout/hierarchy6"/>
    <dgm:cxn modelId="{42686C8A-9836-4DBD-B323-1BFD82589D37}" type="presParOf" srcId="{C95588D0-CECC-4C8E-BE5A-B382E36BFF7A}" destId="{523E588C-7BAC-4E4D-8CA9-815D64577E20}" srcOrd="0" destOrd="0" presId="urn:microsoft.com/office/officeart/2005/8/layout/hierarchy6"/>
    <dgm:cxn modelId="{9A6AC0DA-A01F-4155-8FF9-0567A7D46A5F}" type="presParOf" srcId="{C95588D0-CECC-4C8E-BE5A-B382E36BFF7A}" destId="{D1C5F6FC-7ED1-4AE6-BAEB-3623CBA96CC2}" srcOrd="1" destOrd="0" presId="urn:microsoft.com/office/officeart/2005/8/layout/hierarchy6"/>
    <dgm:cxn modelId="{5572D031-7707-4206-A8D2-9B66A9F92AF0}" type="presParOf" srcId="{D1C5F6FC-7ED1-4AE6-BAEB-3623CBA96CC2}" destId="{3FAED305-1DA7-40F3-8069-2D4DF6DDDB2C}" srcOrd="0" destOrd="0" presId="urn:microsoft.com/office/officeart/2005/8/layout/hierarchy6"/>
    <dgm:cxn modelId="{2F2C75EC-577A-4368-8FDE-E9107164D686}" type="presParOf" srcId="{D1C5F6FC-7ED1-4AE6-BAEB-3623CBA96CC2}" destId="{D5188F95-C0DE-4122-81DB-AF6B3703226F}" srcOrd="1" destOrd="0" presId="urn:microsoft.com/office/officeart/2005/8/layout/hierarchy6"/>
    <dgm:cxn modelId="{5746E538-9B1B-4A77-8C01-22981D94F296}" type="presParOf" srcId="{D5188F95-C0DE-4122-81DB-AF6B3703226F}" destId="{986B3D56-B72F-4F43-AADF-167D4DD944B8}" srcOrd="0" destOrd="0" presId="urn:microsoft.com/office/officeart/2005/8/layout/hierarchy6"/>
    <dgm:cxn modelId="{2D7CA5EF-D02B-4439-9D13-E1A8EBFC4E31}" type="presParOf" srcId="{D5188F95-C0DE-4122-81DB-AF6B3703226F}" destId="{FC9E0A73-E360-4F9B-8697-BA0621C4ED8D}" srcOrd="1" destOrd="0" presId="urn:microsoft.com/office/officeart/2005/8/layout/hierarchy6"/>
    <dgm:cxn modelId="{FCCC364B-2C4B-4504-A4D9-D530FD5ACD99}" type="presParOf" srcId="{FC9E0A73-E360-4F9B-8697-BA0621C4ED8D}" destId="{CABCD776-239E-4BA6-8179-1B2D40C03CC2}" srcOrd="0" destOrd="0" presId="urn:microsoft.com/office/officeart/2005/8/layout/hierarchy6"/>
    <dgm:cxn modelId="{EB5A9ED1-CAB8-46C2-8B8E-05696737F800}" type="presParOf" srcId="{FC9E0A73-E360-4F9B-8697-BA0621C4ED8D}" destId="{5C410D72-2608-4549-A75B-4489D1A4BFBF}" srcOrd="1" destOrd="0" presId="urn:microsoft.com/office/officeart/2005/8/layout/hierarchy6"/>
    <dgm:cxn modelId="{9017EB39-CEE9-4552-B397-4621DB210B49}" type="presParOf" srcId="{5C410D72-2608-4549-A75B-4489D1A4BFBF}" destId="{CEC8D6F5-4F01-45E0-BDD9-F65859ED5C5D}" srcOrd="0" destOrd="0" presId="urn:microsoft.com/office/officeart/2005/8/layout/hierarchy6"/>
    <dgm:cxn modelId="{7A1C6094-83BB-4106-9232-D3FC8E063A56}" type="presParOf" srcId="{5C410D72-2608-4549-A75B-4489D1A4BFBF}" destId="{D47AAE75-5DEB-48DD-85E1-9CCDB467538D}" srcOrd="1" destOrd="0" presId="urn:microsoft.com/office/officeart/2005/8/layout/hierarchy6"/>
    <dgm:cxn modelId="{49F2C24B-A405-4F13-8BDF-631CD35D8602}" type="presParOf" srcId="{D47AAE75-5DEB-48DD-85E1-9CCDB467538D}" destId="{6736173A-76E1-495B-9A42-CC261A359B2C}" srcOrd="0" destOrd="0" presId="urn:microsoft.com/office/officeart/2005/8/layout/hierarchy6"/>
    <dgm:cxn modelId="{5DB18903-0C3B-417E-B6FA-2AEB08789331}" type="presParOf" srcId="{D47AAE75-5DEB-48DD-85E1-9CCDB467538D}" destId="{E559BD9A-52A8-4884-90CD-36FEC03623B7}" srcOrd="1" destOrd="0" presId="urn:microsoft.com/office/officeart/2005/8/layout/hierarchy6"/>
    <dgm:cxn modelId="{12DD3050-19A5-45FC-97D3-B20D56FB7351}" type="presParOf" srcId="{E559BD9A-52A8-4884-90CD-36FEC03623B7}" destId="{8EFAED53-9934-4516-9A92-7C23D6299ABE}" srcOrd="0" destOrd="0" presId="urn:microsoft.com/office/officeart/2005/8/layout/hierarchy6"/>
    <dgm:cxn modelId="{A3053760-1125-4E40-8054-1747CBB44669}" type="presParOf" srcId="{E559BD9A-52A8-4884-90CD-36FEC03623B7}" destId="{2A82BD88-D495-4D77-8D1B-3B7F85C29295}" srcOrd="1" destOrd="0" presId="urn:microsoft.com/office/officeart/2005/8/layout/hierarchy6"/>
    <dgm:cxn modelId="{6A89A0BC-6DBE-4C36-8DBC-3EC8D49C7D1C}" type="presParOf" srcId="{2A82BD88-D495-4D77-8D1B-3B7F85C29295}" destId="{8B4793EE-8C8B-48FB-AD83-F15EDF60F62E}" srcOrd="0" destOrd="0" presId="urn:microsoft.com/office/officeart/2005/8/layout/hierarchy6"/>
    <dgm:cxn modelId="{DBAF74A7-1EF8-42F2-BD64-A9A44B7D09C1}" type="presParOf" srcId="{2A82BD88-D495-4D77-8D1B-3B7F85C29295}" destId="{16E95FF3-B443-4789-8D5B-47179E0AFD28}" srcOrd="1" destOrd="0" presId="urn:microsoft.com/office/officeart/2005/8/layout/hierarchy6"/>
    <dgm:cxn modelId="{9700796F-65DE-452A-B496-51958A541F78}" type="presParOf" srcId="{16E95FF3-B443-4789-8D5B-47179E0AFD28}" destId="{9B1EE677-D6B8-412C-8DF2-4470A471807E}" srcOrd="0" destOrd="0" presId="urn:microsoft.com/office/officeart/2005/8/layout/hierarchy6"/>
    <dgm:cxn modelId="{170C5436-5944-44BB-8EE2-D9BBDDA12033}" type="presParOf" srcId="{16E95FF3-B443-4789-8D5B-47179E0AFD28}" destId="{44435DD4-5412-4E66-B4FE-63E11FA4B1BD}" srcOrd="1" destOrd="0" presId="urn:microsoft.com/office/officeart/2005/8/layout/hierarchy6"/>
    <dgm:cxn modelId="{E4400762-65C0-4C90-9AD9-D49DD5B9E852}" type="presParOf" srcId="{2A82BD88-D495-4D77-8D1B-3B7F85C29295}" destId="{963CD770-6590-40DF-A448-D56A4E0081A1}" srcOrd="2" destOrd="0" presId="urn:microsoft.com/office/officeart/2005/8/layout/hierarchy6"/>
    <dgm:cxn modelId="{A5C576AB-64E3-4ACC-BCE3-29A2A5DCE221}" type="presParOf" srcId="{2A82BD88-D495-4D77-8D1B-3B7F85C29295}" destId="{13DF2706-B504-4DAC-9A03-DD1E57FAAB77}" srcOrd="3" destOrd="0" presId="urn:microsoft.com/office/officeart/2005/8/layout/hierarchy6"/>
    <dgm:cxn modelId="{4949301A-C9BC-46CD-A6C2-0AB98325908D}" type="presParOf" srcId="{13DF2706-B504-4DAC-9A03-DD1E57FAAB77}" destId="{A0BAC7D9-B5D8-46BB-B36B-7D54701A7712}" srcOrd="0" destOrd="0" presId="urn:microsoft.com/office/officeart/2005/8/layout/hierarchy6"/>
    <dgm:cxn modelId="{5B70DF7D-5F4B-48BE-A38B-A9EC7A943220}" type="presParOf" srcId="{13DF2706-B504-4DAC-9A03-DD1E57FAAB77}" destId="{0FB64B50-65ED-4DC7-A114-83C6307820B4}" srcOrd="1" destOrd="0" presId="urn:microsoft.com/office/officeart/2005/8/layout/hierarchy6"/>
    <dgm:cxn modelId="{40870DBA-CA68-4C3E-B8DD-472F83EDB090}" type="presParOf" srcId="{FC9E0A73-E360-4F9B-8697-BA0621C4ED8D}" destId="{E1DE4FB2-C044-4B23-9E70-481D45E8D642}" srcOrd="2" destOrd="0" presId="urn:microsoft.com/office/officeart/2005/8/layout/hierarchy6"/>
    <dgm:cxn modelId="{33CD822D-E4BC-4CD4-90E0-4A35FB1E307F}" type="presParOf" srcId="{FC9E0A73-E360-4F9B-8697-BA0621C4ED8D}" destId="{66BCE111-EFC3-4D2C-9F3A-684995C4BEE7}" srcOrd="3" destOrd="0" presId="urn:microsoft.com/office/officeart/2005/8/layout/hierarchy6"/>
    <dgm:cxn modelId="{D0399BFD-B324-4A97-9ABF-C6BD7147D855}" type="presParOf" srcId="{66BCE111-EFC3-4D2C-9F3A-684995C4BEE7}" destId="{90261CD2-0192-4DD9-85E8-DDBBFD8FA0F6}" srcOrd="0" destOrd="0" presId="urn:microsoft.com/office/officeart/2005/8/layout/hierarchy6"/>
    <dgm:cxn modelId="{5F5A6379-8D9A-48EF-BAFC-2012539CB100}" type="presParOf" srcId="{66BCE111-EFC3-4D2C-9F3A-684995C4BEE7}" destId="{72146B26-EDD1-4C7D-A0B5-F70662A0E6C1}" srcOrd="1" destOrd="0" presId="urn:microsoft.com/office/officeart/2005/8/layout/hierarchy6"/>
    <dgm:cxn modelId="{0C06C843-1468-4B1D-93F4-7B93F4D6DB07}" type="presParOf" srcId="{72146B26-EDD1-4C7D-A0B5-F70662A0E6C1}" destId="{B0B2A845-C0DB-4ED8-9198-1BEC4F03D757}" srcOrd="0" destOrd="0" presId="urn:microsoft.com/office/officeart/2005/8/layout/hierarchy6"/>
    <dgm:cxn modelId="{F222BFAD-A510-45C5-8464-A7F336B1463C}" type="presParOf" srcId="{72146B26-EDD1-4C7D-A0B5-F70662A0E6C1}" destId="{0BFA3D9C-11CB-4BFB-AE32-9883BE051490}" srcOrd="1" destOrd="0" presId="urn:microsoft.com/office/officeart/2005/8/layout/hierarchy6"/>
    <dgm:cxn modelId="{74DC65D2-C1EA-4C3E-9345-2ECA41264FEC}" type="presParOf" srcId="{0BFA3D9C-11CB-4BFB-AE32-9883BE051490}" destId="{EBFB37BA-C3FB-4138-AA4C-541ED2226855}" srcOrd="0" destOrd="0" presId="urn:microsoft.com/office/officeart/2005/8/layout/hierarchy6"/>
    <dgm:cxn modelId="{90A62896-F801-48FA-9BF7-223D74213065}" type="presParOf" srcId="{0BFA3D9C-11CB-4BFB-AE32-9883BE051490}" destId="{42A2BE51-7406-4130-986F-2C47CE461D2D}" srcOrd="1" destOrd="0" presId="urn:microsoft.com/office/officeart/2005/8/layout/hierarchy6"/>
    <dgm:cxn modelId="{A12DFE0A-EC25-46B7-ABBD-D57ECF0F1FDC}" type="presParOf" srcId="{42A2BE51-7406-4130-986F-2C47CE461D2D}" destId="{080DA112-E764-4FD5-B856-0E05224A9FFC}" srcOrd="0" destOrd="0" presId="urn:microsoft.com/office/officeart/2005/8/layout/hierarchy6"/>
    <dgm:cxn modelId="{36E3DADB-FE64-488D-A446-BAE28D46E671}" type="presParOf" srcId="{42A2BE51-7406-4130-986F-2C47CE461D2D}" destId="{B85B22D9-4EEB-4BA2-B8CF-F355F62697B0}" srcOrd="1" destOrd="0" presId="urn:microsoft.com/office/officeart/2005/8/layout/hierarchy6"/>
    <dgm:cxn modelId="{3EB42258-8B33-4A67-AE6C-7C5337CA18FE}" type="presParOf" srcId="{B85B22D9-4EEB-4BA2-B8CF-F355F62697B0}" destId="{FD5EBB58-EFDE-4664-9871-D10EF6DC62F1}" srcOrd="0" destOrd="0" presId="urn:microsoft.com/office/officeart/2005/8/layout/hierarchy6"/>
    <dgm:cxn modelId="{72221484-E96D-4783-A1EB-AB4403E9E6DC}" type="presParOf" srcId="{B85B22D9-4EEB-4BA2-B8CF-F355F62697B0}" destId="{45C13FBC-BEAD-4DAA-BCA8-A53B8A1B0F70}" srcOrd="1" destOrd="0" presId="urn:microsoft.com/office/officeart/2005/8/layout/hierarchy6"/>
    <dgm:cxn modelId="{E1144848-B2E5-4F60-B6EC-13846E7CB344}" type="presParOf" srcId="{42A2BE51-7406-4130-986F-2C47CE461D2D}" destId="{4D09F037-5B27-4664-9E82-3E881A471950}" srcOrd="2" destOrd="0" presId="urn:microsoft.com/office/officeart/2005/8/layout/hierarchy6"/>
    <dgm:cxn modelId="{D2782281-B954-4D7C-9B49-A0FD5E920ABA}" type="presParOf" srcId="{42A2BE51-7406-4130-986F-2C47CE461D2D}" destId="{E1A9552B-37C5-4B47-9C85-3FB0CDB41836}" srcOrd="3" destOrd="0" presId="urn:microsoft.com/office/officeart/2005/8/layout/hierarchy6"/>
    <dgm:cxn modelId="{DED365AC-3A6B-458C-B575-3FB73C0B3B97}" type="presParOf" srcId="{E1A9552B-37C5-4B47-9C85-3FB0CDB41836}" destId="{6063CEF4-1598-442A-B232-EEEFE6CA4520}" srcOrd="0" destOrd="0" presId="urn:microsoft.com/office/officeart/2005/8/layout/hierarchy6"/>
    <dgm:cxn modelId="{1246E906-781D-42A8-985A-2877F058070F}" type="presParOf" srcId="{E1A9552B-37C5-4B47-9C85-3FB0CDB41836}" destId="{9D198542-2B1B-4931-9B52-48E97FA26A5E}" srcOrd="1" destOrd="0" presId="urn:microsoft.com/office/officeart/2005/8/layout/hierarchy6"/>
    <dgm:cxn modelId="{543A4B55-F910-475A-8D3C-5BFDAAC00C08}" type="presParOf" srcId="{DE668DE3-75B2-4C68-B6D9-9ECC02A4D96F}" destId="{1BCEE72C-E204-4635-8C41-DCB13F0803A4}" srcOrd="1" destOrd="0" presId="urn:microsoft.com/office/officeart/2005/8/layout/hierarchy6"/>
  </dgm:cxnLst>
  <dgm:bg/>
  <dgm:whole>
    <a:ln w="6350">
      <a:prstDash val="solid"/>
    </a:ln>
  </dgm:whole>
  <dgm:extLst>
    <a:ext uri="http://schemas.microsoft.com/office/drawing/2008/diagram">
      <dsp:dataModelExt xmlns:dsp="http://schemas.microsoft.com/office/drawing/2008/diagram" relId="rId35" minVer="http://schemas.openxmlformats.org/drawingml/2006/diagram"/>
    </a:ext>
  </dgm:extLst>
</dgm:dataModel>
</file>

<file path=word/diagrams/data7.xml><?xml version="1.0" encoding="utf-8"?>
<dgm:dataModel xmlns:dgm="http://schemas.openxmlformats.org/drawingml/2006/diagram" xmlns:a="http://schemas.openxmlformats.org/drawingml/2006/main">
  <dgm:ptLst>
    <dgm:pt modelId="{1DAB8192-646E-4C81-AD55-238B39167613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5658C686-0CDC-4785-8DE3-4059449716CD}">
      <dgm:prSet phldrT="[Text]"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DLM on MRI n = 55</a:t>
          </a:r>
        </a:p>
      </dgm:t>
    </dgm:pt>
    <dgm:pt modelId="{11462ACA-7179-4A62-AD6B-74E2C562DB1E}" type="parTrans" cxnId="{C51F13FD-A3AB-411B-A799-5B009749048C}">
      <dgm:prSet/>
      <dgm:spPr/>
      <dgm:t>
        <a:bodyPr/>
        <a:lstStyle/>
        <a:p>
          <a:pPr algn="ctr"/>
          <a:endParaRPr lang="en-US"/>
        </a:p>
      </dgm:t>
    </dgm:pt>
    <dgm:pt modelId="{784D184C-549B-4775-BE12-7EFBEDA1BA1D}" type="sibTrans" cxnId="{C51F13FD-A3AB-411B-A799-5B009749048C}">
      <dgm:prSet/>
      <dgm:spPr/>
      <dgm:t>
        <a:bodyPr/>
        <a:lstStyle/>
        <a:p>
          <a:pPr algn="ctr"/>
          <a:endParaRPr lang="en-US"/>
        </a:p>
      </dgm:t>
    </dgm:pt>
    <dgm:pt modelId="{3B8BDD89-4625-496E-95CC-D7D592EB9997}">
      <dgm:prSet phldrT="[Text]"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Macroscopic residual metastases n = 39</a:t>
          </a:r>
        </a:p>
      </dgm:t>
    </dgm:pt>
    <dgm:pt modelId="{1CB16F04-B295-474B-B7E5-B359A9ECF71F}" type="parTrans" cxnId="{2011C467-A437-497E-B6EB-2FC5C9364634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F5EDEBB0-B77D-448D-ABE9-D38BD4BC1770}" type="sibTrans" cxnId="{2011C467-A437-497E-B6EB-2FC5C9364634}">
      <dgm:prSet/>
      <dgm:spPr/>
      <dgm:t>
        <a:bodyPr/>
        <a:lstStyle/>
        <a:p>
          <a:pPr algn="ctr"/>
          <a:endParaRPr lang="en-US"/>
        </a:p>
      </dgm:t>
    </dgm:pt>
    <dgm:pt modelId="{E6E3CC3A-EA74-40EB-8198-591EF71D3426}">
      <dgm:prSet phldrT="[Text]"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No macroscopic viable tumor n = 16</a:t>
          </a:r>
        </a:p>
      </dgm:t>
    </dgm:pt>
    <dgm:pt modelId="{6B9F5205-6B73-431E-B9F0-408A7EFAFFA5}" type="parTrans" cxnId="{0BD07FD5-2679-408D-8AE3-727C8D78466B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E3B9F7C3-CFAB-4108-B636-7D9760F13E85}" type="sibTrans" cxnId="{0BD07FD5-2679-408D-8AE3-727C8D78466B}">
      <dgm:prSet/>
      <dgm:spPr/>
      <dgm:t>
        <a:bodyPr/>
        <a:lstStyle/>
        <a:p>
          <a:pPr algn="ctr"/>
          <a:endParaRPr lang="en-US"/>
        </a:p>
      </dgm:t>
    </dgm:pt>
    <dgm:pt modelId="{0A67CAE1-AEB1-4A51-8AC9-E75E1BABE028}">
      <dgm:prSet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Followed clinically n = 16</a:t>
          </a:r>
        </a:p>
      </dgm:t>
    </dgm:pt>
    <dgm:pt modelId="{88FB3093-AAD6-4EB1-9F5E-17E49E3360A6}" type="parTrans" cxnId="{2BA7A5EE-A677-4FDA-8E09-01B10DD8C9C4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0F4EB54E-323C-4D46-BBC6-8BCC70301A97}" type="sibTrans" cxnId="{2BA7A5EE-A677-4FDA-8E09-01B10DD8C9C4}">
      <dgm:prSet/>
      <dgm:spPr/>
      <dgm:t>
        <a:bodyPr/>
        <a:lstStyle/>
        <a:p>
          <a:pPr algn="ctr"/>
          <a:endParaRPr lang="en-US"/>
        </a:p>
      </dgm:t>
    </dgm:pt>
    <dgm:pt modelId="{DB066E00-5AE9-40BF-98F5-0958C042FE75}">
      <dgm:prSet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Recurred n = 1</a:t>
          </a:r>
        </a:p>
      </dgm:t>
    </dgm:pt>
    <dgm:pt modelId="{8056A38C-E652-4FCE-A18A-26F665DC6CF3}" type="parTrans" cxnId="{E93FC3F2-FD2C-4567-8F3F-075EE081E59E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5D75FC55-0C42-474E-B54B-8D3FD6D3C4AC}" type="sibTrans" cxnId="{E93FC3F2-FD2C-4567-8F3F-075EE081E59E}">
      <dgm:prSet/>
      <dgm:spPr/>
      <dgm:t>
        <a:bodyPr/>
        <a:lstStyle/>
        <a:p>
          <a:pPr algn="ctr"/>
          <a:endParaRPr lang="en-US"/>
        </a:p>
      </dgm:t>
    </dgm:pt>
    <dgm:pt modelId="{DAACDD05-82A0-4231-B31E-CD9025B3CD7D}">
      <dgm:prSet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CCR n = 15</a:t>
          </a:r>
        </a:p>
      </dgm:t>
    </dgm:pt>
    <dgm:pt modelId="{15E0DFCB-EB05-4058-9AC0-8C375ACB97DB}" type="parTrans" cxnId="{F67487F6-4334-4ADF-B37B-6FB04E3BC621}">
      <dgm:prSet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B28688DA-05A3-4186-AC31-6987EBEA0295}" type="sibTrans" cxnId="{F67487F6-4334-4ADF-B37B-6FB04E3BC621}">
      <dgm:prSet/>
      <dgm:spPr/>
      <dgm:t>
        <a:bodyPr/>
        <a:lstStyle/>
        <a:p>
          <a:pPr algn="ctr"/>
          <a:endParaRPr lang="en-US"/>
        </a:p>
      </dgm:t>
    </dgm:pt>
    <dgm:pt modelId="{31AF07B8-2278-4344-AB3C-A04E71CF2261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>
              <a:latin typeface="Times New Roman" pitchFamily="18" charset="0"/>
              <a:cs typeface="Times New Roman" pitchFamily="18" charset="0"/>
            </a:rPr>
            <a:t>Resected n = 39</a:t>
          </a:r>
        </a:p>
      </dgm:t>
    </dgm:pt>
    <dgm:pt modelId="{260CE4B6-B15F-4718-9AD5-5BCC43C94C25}" type="parTrans" cxnId="{C0A35094-F394-4C8E-85C0-C87B56BF9734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F077695E-0DB5-4A48-B50D-1E901EEE5B88}" type="sibTrans" cxnId="{C0A35094-F394-4C8E-85C0-C87B56BF9734}">
      <dgm:prSet/>
      <dgm:spPr/>
      <dgm:t>
        <a:bodyPr/>
        <a:lstStyle/>
        <a:p>
          <a:pPr algn="ctr"/>
          <a:endParaRPr lang="en-US"/>
        </a:p>
      </dgm:t>
    </dgm:pt>
    <dgm:pt modelId="{B8589176-84FD-4375-9820-4C42898B2ACD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Viable cancer n = 11</a:t>
          </a:r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D0A508DF-F500-41C3-99F4-6E74FA3F7B99}" type="parTrans" cxnId="{32224B27-C000-4FE2-AA9D-7346DBF56A2E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9D827699-7F59-4095-9D90-B1EF53FC749B}" type="sibTrans" cxnId="{32224B27-C000-4FE2-AA9D-7346DBF56A2E}">
      <dgm:prSet/>
      <dgm:spPr/>
      <dgm:t>
        <a:bodyPr/>
        <a:lstStyle/>
        <a:p>
          <a:pPr algn="ctr"/>
          <a:endParaRPr lang="en-US"/>
        </a:p>
      </dgm:t>
    </dgm:pt>
    <dgm:pt modelId="{E7B30268-1C99-4619-916F-E095FB6D96E6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CPR n = 28</a:t>
          </a:r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2ACA0201-F834-4B36-BAA8-3F57C6384BC2}" type="parTrans" cxnId="{4F555F09-8F87-4BB1-9139-1D17BE0C18CF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096A5F93-73BF-4B47-B058-B68DBBE02838}" type="sibTrans" cxnId="{4F555F09-8F87-4BB1-9139-1D17BE0C18CF}">
      <dgm:prSet/>
      <dgm:spPr/>
      <dgm:t>
        <a:bodyPr/>
        <a:lstStyle/>
        <a:p>
          <a:pPr algn="ctr"/>
          <a:endParaRPr lang="en-US"/>
        </a:p>
      </dgm:t>
    </dgm:pt>
    <dgm:pt modelId="{F2B28999-A8B6-4361-A4BB-47173392D389}">
      <dgm:prSet phldrT="[Text]"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Intraoperativexploration and US</a:t>
          </a:r>
        </a:p>
      </dgm:t>
    </dgm:pt>
    <dgm:pt modelId="{B91074DF-3518-4599-AAE6-FE01694A893A}" type="parTrans" cxnId="{23A3E479-E842-4002-B17F-F7DA4F20EAA5}">
      <dgm:prSet/>
      <dgm:spPr>
        <a:ln w="6350"/>
      </dgm:spPr>
      <dgm:t>
        <a:bodyPr/>
        <a:lstStyle/>
        <a:p>
          <a:endParaRPr lang="en-GB"/>
        </a:p>
      </dgm:t>
    </dgm:pt>
    <dgm:pt modelId="{79CC27D2-5770-4F43-9F80-A1FADC9CF03D}" type="sibTrans" cxnId="{23A3E479-E842-4002-B17F-F7DA4F20EAA5}">
      <dgm:prSet/>
      <dgm:spPr/>
      <dgm:t>
        <a:bodyPr/>
        <a:lstStyle/>
        <a:p>
          <a:endParaRPr lang="en-GB"/>
        </a:p>
      </dgm:t>
    </dgm:pt>
    <dgm:pt modelId="{DE668DE3-75B2-4C68-B6D9-9ECC02A4D96F}" type="pres">
      <dgm:prSet presAssocID="{1DAB8192-646E-4C81-AD55-238B39167613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9AE9A498-5C0A-43D8-B910-6BA872645F26}" type="pres">
      <dgm:prSet presAssocID="{1DAB8192-646E-4C81-AD55-238B39167613}" presName="hierFlow" presStyleCnt="0"/>
      <dgm:spPr/>
    </dgm:pt>
    <dgm:pt modelId="{55D91B4C-39F8-46AB-A57E-726077FD5097}" type="pres">
      <dgm:prSet presAssocID="{1DAB8192-646E-4C81-AD55-238B39167613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C95588D0-CECC-4C8E-BE5A-B382E36BFF7A}" type="pres">
      <dgm:prSet presAssocID="{5658C686-0CDC-4785-8DE3-4059449716CD}" presName="Name14" presStyleCnt="0"/>
      <dgm:spPr/>
    </dgm:pt>
    <dgm:pt modelId="{523E588C-7BAC-4E4D-8CA9-815D64577E20}" type="pres">
      <dgm:prSet presAssocID="{5658C686-0CDC-4785-8DE3-4059449716CD}" presName="level1Shap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D1C5F6FC-7ED1-4AE6-BAEB-3623CBA96CC2}" type="pres">
      <dgm:prSet presAssocID="{5658C686-0CDC-4785-8DE3-4059449716CD}" presName="hierChild2" presStyleCnt="0"/>
      <dgm:spPr/>
    </dgm:pt>
    <dgm:pt modelId="{3FAED305-1DA7-40F3-8069-2D4DF6DDDB2C}" type="pres">
      <dgm:prSet presAssocID="{B91074DF-3518-4599-AAE6-FE01694A893A}" presName="Name19" presStyleLbl="parChTrans1D2" presStyleIdx="0" presStyleCnt="1"/>
      <dgm:spPr/>
      <dgm:t>
        <a:bodyPr/>
        <a:lstStyle/>
        <a:p>
          <a:endParaRPr lang="en-GB"/>
        </a:p>
      </dgm:t>
    </dgm:pt>
    <dgm:pt modelId="{D5188F95-C0DE-4122-81DB-AF6B3703226F}" type="pres">
      <dgm:prSet presAssocID="{F2B28999-A8B6-4361-A4BB-47173392D389}" presName="Name21" presStyleCnt="0"/>
      <dgm:spPr/>
    </dgm:pt>
    <dgm:pt modelId="{986B3D56-B72F-4F43-AADF-167D4DD944B8}" type="pres">
      <dgm:prSet presAssocID="{F2B28999-A8B6-4361-A4BB-47173392D389}" presName="level2Shape" presStyleLbl="node2" presStyleIdx="0" presStyleCnt="1"/>
      <dgm:spPr/>
      <dgm:t>
        <a:bodyPr/>
        <a:lstStyle/>
        <a:p>
          <a:endParaRPr lang="en-GB"/>
        </a:p>
      </dgm:t>
    </dgm:pt>
    <dgm:pt modelId="{FC9E0A73-E360-4F9B-8697-BA0621C4ED8D}" type="pres">
      <dgm:prSet presAssocID="{F2B28999-A8B6-4361-A4BB-47173392D389}" presName="hierChild3" presStyleCnt="0"/>
      <dgm:spPr/>
    </dgm:pt>
    <dgm:pt modelId="{CABCD776-239E-4BA6-8179-1B2D40C03CC2}" type="pres">
      <dgm:prSet presAssocID="{1CB16F04-B295-474B-B7E5-B359A9ECF71F}" presName="Name19" presStyleLbl="parChTrans1D3" presStyleIdx="0" presStyleCnt="2"/>
      <dgm:spPr/>
      <dgm:t>
        <a:bodyPr/>
        <a:lstStyle/>
        <a:p>
          <a:endParaRPr lang="en-GB"/>
        </a:p>
      </dgm:t>
    </dgm:pt>
    <dgm:pt modelId="{5C410D72-2608-4549-A75B-4489D1A4BFBF}" type="pres">
      <dgm:prSet presAssocID="{3B8BDD89-4625-496E-95CC-D7D592EB9997}" presName="Name21" presStyleCnt="0"/>
      <dgm:spPr/>
    </dgm:pt>
    <dgm:pt modelId="{CEC8D6F5-4F01-45E0-BDD9-F65859ED5C5D}" type="pres">
      <dgm:prSet presAssocID="{3B8BDD89-4625-496E-95CC-D7D592EB9997}" presName="level2Shape" presStyleLbl="node3" presStyleIdx="0" presStyleCnt="2"/>
      <dgm:spPr/>
      <dgm:t>
        <a:bodyPr/>
        <a:lstStyle/>
        <a:p>
          <a:endParaRPr lang="en-GB"/>
        </a:p>
      </dgm:t>
    </dgm:pt>
    <dgm:pt modelId="{D47AAE75-5DEB-48DD-85E1-9CCDB467538D}" type="pres">
      <dgm:prSet presAssocID="{3B8BDD89-4625-496E-95CC-D7D592EB9997}" presName="hierChild3" presStyleCnt="0"/>
      <dgm:spPr/>
    </dgm:pt>
    <dgm:pt modelId="{6736173A-76E1-495B-9A42-CC261A359B2C}" type="pres">
      <dgm:prSet presAssocID="{260CE4B6-B15F-4718-9AD5-5BCC43C94C25}" presName="Name19" presStyleLbl="parChTrans1D4" presStyleIdx="0" presStyleCnt="6"/>
      <dgm:spPr/>
      <dgm:t>
        <a:bodyPr/>
        <a:lstStyle/>
        <a:p>
          <a:endParaRPr lang="en-GB"/>
        </a:p>
      </dgm:t>
    </dgm:pt>
    <dgm:pt modelId="{E559BD9A-52A8-4884-90CD-36FEC03623B7}" type="pres">
      <dgm:prSet presAssocID="{31AF07B8-2278-4344-AB3C-A04E71CF2261}" presName="Name21" presStyleCnt="0"/>
      <dgm:spPr/>
    </dgm:pt>
    <dgm:pt modelId="{8EFAED53-9934-4516-9A92-7C23D6299ABE}" type="pres">
      <dgm:prSet presAssocID="{31AF07B8-2278-4344-AB3C-A04E71CF2261}" presName="level2Shape" presStyleLbl="node4" presStyleIdx="0" presStyleCnt="6"/>
      <dgm:spPr/>
      <dgm:t>
        <a:bodyPr/>
        <a:lstStyle/>
        <a:p>
          <a:endParaRPr lang="en-GB"/>
        </a:p>
      </dgm:t>
    </dgm:pt>
    <dgm:pt modelId="{2A82BD88-D495-4D77-8D1B-3B7F85C29295}" type="pres">
      <dgm:prSet presAssocID="{31AF07B8-2278-4344-AB3C-A04E71CF2261}" presName="hierChild3" presStyleCnt="0"/>
      <dgm:spPr/>
    </dgm:pt>
    <dgm:pt modelId="{8B4793EE-8C8B-48FB-AD83-F15EDF60F62E}" type="pres">
      <dgm:prSet presAssocID="{D0A508DF-F500-41C3-99F4-6E74FA3F7B99}" presName="Name19" presStyleLbl="parChTrans1D4" presStyleIdx="1" presStyleCnt="6"/>
      <dgm:spPr/>
      <dgm:t>
        <a:bodyPr/>
        <a:lstStyle/>
        <a:p>
          <a:endParaRPr lang="en-GB"/>
        </a:p>
      </dgm:t>
    </dgm:pt>
    <dgm:pt modelId="{16E95FF3-B443-4789-8D5B-47179E0AFD28}" type="pres">
      <dgm:prSet presAssocID="{B8589176-84FD-4375-9820-4C42898B2ACD}" presName="Name21" presStyleCnt="0"/>
      <dgm:spPr/>
    </dgm:pt>
    <dgm:pt modelId="{9B1EE677-D6B8-412C-8DF2-4470A471807E}" type="pres">
      <dgm:prSet presAssocID="{B8589176-84FD-4375-9820-4C42898B2ACD}" presName="level2Shape" presStyleLbl="node4" presStyleIdx="1" presStyleCnt="6"/>
      <dgm:spPr/>
      <dgm:t>
        <a:bodyPr/>
        <a:lstStyle/>
        <a:p>
          <a:endParaRPr lang="en-GB"/>
        </a:p>
      </dgm:t>
    </dgm:pt>
    <dgm:pt modelId="{44435DD4-5412-4E66-B4FE-63E11FA4B1BD}" type="pres">
      <dgm:prSet presAssocID="{B8589176-84FD-4375-9820-4C42898B2ACD}" presName="hierChild3" presStyleCnt="0"/>
      <dgm:spPr/>
    </dgm:pt>
    <dgm:pt modelId="{963CD770-6590-40DF-A448-D56A4E0081A1}" type="pres">
      <dgm:prSet presAssocID="{2ACA0201-F834-4B36-BAA8-3F57C6384BC2}" presName="Name19" presStyleLbl="parChTrans1D4" presStyleIdx="2" presStyleCnt="6"/>
      <dgm:spPr/>
      <dgm:t>
        <a:bodyPr/>
        <a:lstStyle/>
        <a:p>
          <a:endParaRPr lang="en-GB"/>
        </a:p>
      </dgm:t>
    </dgm:pt>
    <dgm:pt modelId="{13DF2706-B504-4DAC-9A03-DD1E57FAAB77}" type="pres">
      <dgm:prSet presAssocID="{E7B30268-1C99-4619-916F-E095FB6D96E6}" presName="Name21" presStyleCnt="0"/>
      <dgm:spPr/>
    </dgm:pt>
    <dgm:pt modelId="{A0BAC7D9-B5D8-46BB-B36B-7D54701A7712}" type="pres">
      <dgm:prSet presAssocID="{E7B30268-1C99-4619-916F-E095FB6D96E6}" presName="level2Shape" presStyleLbl="node4" presStyleIdx="2" presStyleCnt="6"/>
      <dgm:spPr/>
      <dgm:t>
        <a:bodyPr/>
        <a:lstStyle/>
        <a:p>
          <a:endParaRPr lang="en-GB"/>
        </a:p>
      </dgm:t>
    </dgm:pt>
    <dgm:pt modelId="{0FB64B50-65ED-4DC7-A114-83C6307820B4}" type="pres">
      <dgm:prSet presAssocID="{E7B30268-1C99-4619-916F-E095FB6D96E6}" presName="hierChild3" presStyleCnt="0"/>
      <dgm:spPr/>
    </dgm:pt>
    <dgm:pt modelId="{E1DE4FB2-C044-4B23-9E70-481D45E8D642}" type="pres">
      <dgm:prSet presAssocID="{6B9F5205-6B73-431E-B9F0-408A7EFAFFA5}" presName="Name19" presStyleLbl="parChTrans1D3" presStyleIdx="1" presStyleCnt="2"/>
      <dgm:spPr/>
      <dgm:t>
        <a:bodyPr/>
        <a:lstStyle/>
        <a:p>
          <a:endParaRPr lang="en-GB"/>
        </a:p>
      </dgm:t>
    </dgm:pt>
    <dgm:pt modelId="{66BCE111-EFC3-4D2C-9F3A-684995C4BEE7}" type="pres">
      <dgm:prSet presAssocID="{E6E3CC3A-EA74-40EB-8198-591EF71D3426}" presName="Name21" presStyleCnt="0"/>
      <dgm:spPr/>
    </dgm:pt>
    <dgm:pt modelId="{90261CD2-0192-4DD9-85E8-DDBBFD8FA0F6}" type="pres">
      <dgm:prSet presAssocID="{E6E3CC3A-EA74-40EB-8198-591EF71D3426}" presName="level2Shape" presStyleLbl="node3" presStyleIdx="1" presStyleCnt="2"/>
      <dgm:spPr/>
      <dgm:t>
        <a:bodyPr/>
        <a:lstStyle/>
        <a:p>
          <a:endParaRPr lang="en-GB"/>
        </a:p>
      </dgm:t>
    </dgm:pt>
    <dgm:pt modelId="{72146B26-EDD1-4C7D-A0B5-F70662A0E6C1}" type="pres">
      <dgm:prSet presAssocID="{E6E3CC3A-EA74-40EB-8198-591EF71D3426}" presName="hierChild3" presStyleCnt="0"/>
      <dgm:spPr/>
    </dgm:pt>
    <dgm:pt modelId="{B0B2A845-C0DB-4ED8-9198-1BEC4F03D757}" type="pres">
      <dgm:prSet presAssocID="{88FB3093-AAD6-4EB1-9F5E-17E49E3360A6}" presName="Name19" presStyleLbl="parChTrans1D4" presStyleIdx="3" presStyleCnt="6"/>
      <dgm:spPr/>
      <dgm:t>
        <a:bodyPr/>
        <a:lstStyle/>
        <a:p>
          <a:endParaRPr lang="en-GB"/>
        </a:p>
      </dgm:t>
    </dgm:pt>
    <dgm:pt modelId="{0BFA3D9C-11CB-4BFB-AE32-9883BE051490}" type="pres">
      <dgm:prSet presAssocID="{0A67CAE1-AEB1-4A51-8AC9-E75E1BABE028}" presName="Name21" presStyleCnt="0"/>
      <dgm:spPr/>
    </dgm:pt>
    <dgm:pt modelId="{EBFB37BA-C3FB-4138-AA4C-541ED2226855}" type="pres">
      <dgm:prSet presAssocID="{0A67CAE1-AEB1-4A51-8AC9-E75E1BABE028}" presName="level2Shape" presStyleLbl="node4" presStyleIdx="3" presStyleCnt="6"/>
      <dgm:spPr/>
      <dgm:t>
        <a:bodyPr/>
        <a:lstStyle/>
        <a:p>
          <a:endParaRPr lang="en-GB"/>
        </a:p>
      </dgm:t>
    </dgm:pt>
    <dgm:pt modelId="{42A2BE51-7406-4130-986F-2C47CE461D2D}" type="pres">
      <dgm:prSet presAssocID="{0A67CAE1-AEB1-4A51-8AC9-E75E1BABE028}" presName="hierChild3" presStyleCnt="0"/>
      <dgm:spPr/>
    </dgm:pt>
    <dgm:pt modelId="{080DA112-E764-4FD5-B856-0E05224A9FFC}" type="pres">
      <dgm:prSet presAssocID="{8056A38C-E652-4FCE-A18A-26F665DC6CF3}" presName="Name19" presStyleLbl="parChTrans1D4" presStyleIdx="4" presStyleCnt="6"/>
      <dgm:spPr/>
      <dgm:t>
        <a:bodyPr/>
        <a:lstStyle/>
        <a:p>
          <a:endParaRPr lang="en-GB"/>
        </a:p>
      </dgm:t>
    </dgm:pt>
    <dgm:pt modelId="{B85B22D9-4EEB-4BA2-B8CF-F355F62697B0}" type="pres">
      <dgm:prSet presAssocID="{DB066E00-5AE9-40BF-98F5-0958C042FE75}" presName="Name21" presStyleCnt="0"/>
      <dgm:spPr/>
    </dgm:pt>
    <dgm:pt modelId="{FD5EBB58-EFDE-4664-9871-D10EF6DC62F1}" type="pres">
      <dgm:prSet presAssocID="{DB066E00-5AE9-40BF-98F5-0958C042FE75}" presName="level2Shape" presStyleLbl="node4" presStyleIdx="4" presStyleCnt="6"/>
      <dgm:spPr/>
      <dgm:t>
        <a:bodyPr/>
        <a:lstStyle/>
        <a:p>
          <a:endParaRPr lang="en-GB"/>
        </a:p>
      </dgm:t>
    </dgm:pt>
    <dgm:pt modelId="{45C13FBC-BEAD-4DAA-BCA8-A53B8A1B0F70}" type="pres">
      <dgm:prSet presAssocID="{DB066E00-5AE9-40BF-98F5-0958C042FE75}" presName="hierChild3" presStyleCnt="0"/>
      <dgm:spPr/>
    </dgm:pt>
    <dgm:pt modelId="{4D09F037-5B27-4664-9E82-3E881A471950}" type="pres">
      <dgm:prSet presAssocID="{15E0DFCB-EB05-4058-9AC0-8C375ACB97DB}" presName="Name19" presStyleLbl="parChTrans1D4" presStyleIdx="5" presStyleCnt="6"/>
      <dgm:spPr/>
      <dgm:t>
        <a:bodyPr/>
        <a:lstStyle/>
        <a:p>
          <a:endParaRPr lang="en-GB"/>
        </a:p>
      </dgm:t>
    </dgm:pt>
    <dgm:pt modelId="{E1A9552B-37C5-4B47-9C85-3FB0CDB41836}" type="pres">
      <dgm:prSet presAssocID="{DAACDD05-82A0-4231-B31E-CD9025B3CD7D}" presName="Name21" presStyleCnt="0"/>
      <dgm:spPr/>
    </dgm:pt>
    <dgm:pt modelId="{6063CEF4-1598-442A-B232-EEEFE6CA4520}" type="pres">
      <dgm:prSet presAssocID="{DAACDD05-82A0-4231-B31E-CD9025B3CD7D}" presName="level2Shape" presStyleLbl="node4" presStyleIdx="5" presStyleCnt="6"/>
      <dgm:spPr/>
      <dgm:t>
        <a:bodyPr/>
        <a:lstStyle/>
        <a:p>
          <a:endParaRPr lang="en-GB"/>
        </a:p>
      </dgm:t>
    </dgm:pt>
    <dgm:pt modelId="{9D198542-2B1B-4931-9B52-48E97FA26A5E}" type="pres">
      <dgm:prSet presAssocID="{DAACDD05-82A0-4231-B31E-CD9025B3CD7D}" presName="hierChild3" presStyleCnt="0"/>
      <dgm:spPr/>
    </dgm:pt>
    <dgm:pt modelId="{1BCEE72C-E204-4635-8C41-DCB13F0803A4}" type="pres">
      <dgm:prSet presAssocID="{1DAB8192-646E-4C81-AD55-238B39167613}" presName="bgShapesFlow" presStyleCnt="0"/>
      <dgm:spPr/>
    </dgm:pt>
  </dgm:ptLst>
  <dgm:cxnLst>
    <dgm:cxn modelId="{678EE62C-9FCD-4952-B7A7-FA3741671495}" type="presOf" srcId="{0A67CAE1-AEB1-4A51-8AC9-E75E1BABE028}" destId="{EBFB37BA-C3FB-4138-AA4C-541ED2226855}" srcOrd="0" destOrd="0" presId="urn:microsoft.com/office/officeart/2005/8/layout/hierarchy6"/>
    <dgm:cxn modelId="{F63AB911-4149-4D45-B6DC-EF7341476936}" type="presOf" srcId="{3B8BDD89-4625-496E-95CC-D7D592EB9997}" destId="{CEC8D6F5-4F01-45E0-BDD9-F65859ED5C5D}" srcOrd="0" destOrd="0" presId="urn:microsoft.com/office/officeart/2005/8/layout/hierarchy6"/>
    <dgm:cxn modelId="{A33ABF65-8111-4982-B4FE-2B39F03130E4}" type="presOf" srcId="{31AF07B8-2278-4344-AB3C-A04E71CF2261}" destId="{8EFAED53-9934-4516-9A92-7C23D6299ABE}" srcOrd="0" destOrd="0" presId="urn:microsoft.com/office/officeart/2005/8/layout/hierarchy6"/>
    <dgm:cxn modelId="{B549CF6A-0A52-47E9-BB48-A0E31CEFB632}" type="presOf" srcId="{1CB16F04-B295-474B-B7E5-B359A9ECF71F}" destId="{CABCD776-239E-4BA6-8179-1B2D40C03CC2}" srcOrd="0" destOrd="0" presId="urn:microsoft.com/office/officeart/2005/8/layout/hierarchy6"/>
    <dgm:cxn modelId="{4F555F09-8F87-4BB1-9139-1D17BE0C18CF}" srcId="{31AF07B8-2278-4344-AB3C-A04E71CF2261}" destId="{E7B30268-1C99-4619-916F-E095FB6D96E6}" srcOrd="1" destOrd="0" parTransId="{2ACA0201-F834-4B36-BAA8-3F57C6384BC2}" sibTransId="{096A5F93-73BF-4B47-B058-B68DBBE02838}"/>
    <dgm:cxn modelId="{C4B9A638-8944-486E-9759-09F8A78EE9AE}" type="presOf" srcId="{260CE4B6-B15F-4718-9AD5-5BCC43C94C25}" destId="{6736173A-76E1-495B-9A42-CC261A359B2C}" srcOrd="0" destOrd="0" presId="urn:microsoft.com/office/officeart/2005/8/layout/hierarchy6"/>
    <dgm:cxn modelId="{8EC809DE-BE73-4D8C-878C-A1DABD35622C}" type="presOf" srcId="{88FB3093-AAD6-4EB1-9F5E-17E49E3360A6}" destId="{B0B2A845-C0DB-4ED8-9198-1BEC4F03D757}" srcOrd="0" destOrd="0" presId="urn:microsoft.com/office/officeart/2005/8/layout/hierarchy6"/>
    <dgm:cxn modelId="{23A3E479-E842-4002-B17F-F7DA4F20EAA5}" srcId="{5658C686-0CDC-4785-8DE3-4059449716CD}" destId="{F2B28999-A8B6-4361-A4BB-47173392D389}" srcOrd="0" destOrd="0" parTransId="{B91074DF-3518-4599-AAE6-FE01694A893A}" sibTransId="{79CC27D2-5770-4F43-9F80-A1FADC9CF03D}"/>
    <dgm:cxn modelId="{E93FC3F2-FD2C-4567-8F3F-075EE081E59E}" srcId="{0A67CAE1-AEB1-4A51-8AC9-E75E1BABE028}" destId="{DB066E00-5AE9-40BF-98F5-0958C042FE75}" srcOrd="0" destOrd="0" parTransId="{8056A38C-E652-4FCE-A18A-26F665DC6CF3}" sibTransId="{5D75FC55-0C42-474E-B54B-8D3FD6D3C4AC}"/>
    <dgm:cxn modelId="{41EF5495-EF89-4D6B-BDA5-67FE02AA896D}" type="presOf" srcId="{F2B28999-A8B6-4361-A4BB-47173392D389}" destId="{986B3D56-B72F-4F43-AADF-167D4DD944B8}" srcOrd="0" destOrd="0" presId="urn:microsoft.com/office/officeart/2005/8/layout/hierarchy6"/>
    <dgm:cxn modelId="{1E2A7EDD-122A-4761-A599-7B0E99208DB0}" type="presOf" srcId="{5658C686-0CDC-4785-8DE3-4059449716CD}" destId="{523E588C-7BAC-4E4D-8CA9-815D64577E20}" srcOrd="0" destOrd="0" presId="urn:microsoft.com/office/officeart/2005/8/layout/hierarchy6"/>
    <dgm:cxn modelId="{2011C467-A437-497E-B6EB-2FC5C9364634}" srcId="{F2B28999-A8B6-4361-A4BB-47173392D389}" destId="{3B8BDD89-4625-496E-95CC-D7D592EB9997}" srcOrd="0" destOrd="0" parTransId="{1CB16F04-B295-474B-B7E5-B359A9ECF71F}" sibTransId="{F5EDEBB0-B77D-448D-ABE9-D38BD4BC1770}"/>
    <dgm:cxn modelId="{9A5D9956-0962-40BA-9BDE-CC261FCB0AB9}" type="presOf" srcId="{15E0DFCB-EB05-4058-9AC0-8C375ACB97DB}" destId="{4D09F037-5B27-4664-9E82-3E881A471950}" srcOrd="0" destOrd="0" presId="urn:microsoft.com/office/officeart/2005/8/layout/hierarchy6"/>
    <dgm:cxn modelId="{AFC779EF-0783-42F6-ACEE-F9D45BC8E277}" type="presOf" srcId="{D0A508DF-F500-41C3-99F4-6E74FA3F7B99}" destId="{8B4793EE-8C8B-48FB-AD83-F15EDF60F62E}" srcOrd="0" destOrd="0" presId="urn:microsoft.com/office/officeart/2005/8/layout/hierarchy6"/>
    <dgm:cxn modelId="{0C88A96F-E56C-49F8-963D-88FC0C1BCA07}" type="presOf" srcId="{6B9F5205-6B73-431E-B9F0-408A7EFAFFA5}" destId="{E1DE4FB2-C044-4B23-9E70-481D45E8D642}" srcOrd="0" destOrd="0" presId="urn:microsoft.com/office/officeart/2005/8/layout/hierarchy6"/>
    <dgm:cxn modelId="{0BD07FD5-2679-408D-8AE3-727C8D78466B}" srcId="{F2B28999-A8B6-4361-A4BB-47173392D389}" destId="{E6E3CC3A-EA74-40EB-8198-591EF71D3426}" srcOrd="1" destOrd="0" parTransId="{6B9F5205-6B73-431E-B9F0-408A7EFAFFA5}" sibTransId="{E3B9F7C3-CFAB-4108-B636-7D9760F13E85}"/>
    <dgm:cxn modelId="{D4AA45AF-B095-4DE1-A6BF-4DCE3526463C}" type="presOf" srcId="{E7B30268-1C99-4619-916F-E095FB6D96E6}" destId="{A0BAC7D9-B5D8-46BB-B36B-7D54701A7712}" srcOrd="0" destOrd="0" presId="urn:microsoft.com/office/officeart/2005/8/layout/hierarchy6"/>
    <dgm:cxn modelId="{493C625E-FE8D-4B45-BED9-E2DE200BB947}" type="presOf" srcId="{2ACA0201-F834-4B36-BAA8-3F57C6384BC2}" destId="{963CD770-6590-40DF-A448-D56A4E0081A1}" srcOrd="0" destOrd="0" presId="urn:microsoft.com/office/officeart/2005/8/layout/hierarchy6"/>
    <dgm:cxn modelId="{1F2221F7-DF4A-4B89-8E0E-477FE2B5D61B}" type="presOf" srcId="{8056A38C-E652-4FCE-A18A-26F665DC6CF3}" destId="{080DA112-E764-4FD5-B856-0E05224A9FFC}" srcOrd="0" destOrd="0" presId="urn:microsoft.com/office/officeart/2005/8/layout/hierarchy6"/>
    <dgm:cxn modelId="{F3584B37-F778-40AB-BB1F-C1C08C498BD1}" type="presOf" srcId="{DB066E00-5AE9-40BF-98F5-0958C042FE75}" destId="{FD5EBB58-EFDE-4664-9871-D10EF6DC62F1}" srcOrd="0" destOrd="0" presId="urn:microsoft.com/office/officeart/2005/8/layout/hierarchy6"/>
    <dgm:cxn modelId="{F67487F6-4334-4ADF-B37B-6FB04E3BC621}" srcId="{0A67CAE1-AEB1-4A51-8AC9-E75E1BABE028}" destId="{DAACDD05-82A0-4231-B31E-CD9025B3CD7D}" srcOrd="1" destOrd="0" parTransId="{15E0DFCB-EB05-4058-9AC0-8C375ACB97DB}" sibTransId="{B28688DA-05A3-4186-AC31-6987EBEA0295}"/>
    <dgm:cxn modelId="{2BA7A5EE-A677-4FDA-8E09-01B10DD8C9C4}" srcId="{E6E3CC3A-EA74-40EB-8198-591EF71D3426}" destId="{0A67CAE1-AEB1-4A51-8AC9-E75E1BABE028}" srcOrd="0" destOrd="0" parTransId="{88FB3093-AAD6-4EB1-9F5E-17E49E3360A6}" sibTransId="{0F4EB54E-323C-4D46-BBC6-8BCC70301A97}"/>
    <dgm:cxn modelId="{C93B0EDC-BF5F-4814-8D6F-11AD32FF41D4}" type="presOf" srcId="{E6E3CC3A-EA74-40EB-8198-591EF71D3426}" destId="{90261CD2-0192-4DD9-85E8-DDBBFD8FA0F6}" srcOrd="0" destOrd="0" presId="urn:microsoft.com/office/officeart/2005/8/layout/hierarchy6"/>
    <dgm:cxn modelId="{32224B27-C000-4FE2-AA9D-7346DBF56A2E}" srcId="{31AF07B8-2278-4344-AB3C-A04E71CF2261}" destId="{B8589176-84FD-4375-9820-4C42898B2ACD}" srcOrd="0" destOrd="0" parTransId="{D0A508DF-F500-41C3-99F4-6E74FA3F7B99}" sibTransId="{9D827699-7F59-4095-9D90-B1EF53FC749B}"/>
    <dgm:cxn modelId="{C51F13FD-A3AB-411B-A799-5B009749048C}" srcId="{1DAB8192-646E-4C81-AD55-238B39167613}" destId="{5658C686-0CDC-4785-8DE3-4059449716CD}" srcOrd="0" destOrd="0" parTransId="{11462ACA-7179-4A62-AD6B-74E2C562DB1E}" sibTransId="{784D184C-549B-4775-BE12-7EFBEDA1BA1D}"/>
    <dgm:cxn modelId="{B96454F3-D753-4D20-8FB6-4F680650BC4F}" type="presOf" srcId="{B91074DF-3518-4599-AAE6-FE01694A893A}" destId="{3FAED305-1DA7-40F3-8069-2D4DF6DDDB2C}" srcOrd="0" destOrd="0" presId="urn:microsoft.com/office/officeart/2005/8/layout/hierarchy6"/>
    <dgm:cxn modelId="{6B517EE1-90F8-4923-ACAC-D39F5890E9BF}" type="presOf" srcId="{1DAB8192-646E-4C81-AD55-238B39167613}" destId="{DE668DE3-75B2-4C68-B6D9-9ECC02A4D96F}" srcOrd="0" destOrd="0" presId="urn:microsoft.com/office/officeart/2005/8/layout/hierarchy6"/>
    <dgm:cxn modelId="{C0A35094-F394-4C8E-85C0-C87B56BF9734}" srcId="{3B8BDD89-4625-496E-95CC-D7D592EB9997}" destId="{31AF07B8-2278-4344-AB3C-A04E71CF2261}" srcOrd="0" destOrd="0" parTransId="{260CE4B6-B15F-4718-9AD5-5BCC43C94C25}" sibTransId="{F077695E-0DB5-4A48-B50D-1E901EEE5B88}"/>
    <dgm:cxn modelId="{20FBE2E1-7748-4BF9-9E04-E4279A5CDE41}" type="presOf" srcId="{DAACDD05-82A0-4231-B31E-CD9025B3CD7D}" destId="{6063CEF4-1598-442A-B232-EEEFE6CA4520}" srcOrd="0" destOrd="0" presId="urn:microsoft.com/office/officeart/2005/8/layout/hierarchy6"/>
    <dgm:cxn modelId="{FD29C2C9-7286-4459-9BF3-25A92E827758}" type="presOf" srcId="{B8589176-84FD-4375-9820-4C42898B2ACD}" destId="{9B1EE677-D6B8-412C-8DF2-4470A471807E}" srcOrd="0" destOrd="0" presId="urn:microsoft.com/office/officeart/2005/8/layout/hierarchy6"/>
    <dgm:cxn modelId="{584D9790-E076-4B13-8C28-365360886B66}" type="presParOf" srcId="{DE668DE3-75B2-4C68-B6D9-9ECC02A4D96F}" destId="{9AE9A498-5C0A-43D8-B910-6BA872645F26}" srcOrd="0" destOrd="0" presId="urn:microsoft.com/office/officeart/2005/8/layout/hierarchy6"/>
    <dgm:cxn modelId="{5006975A-65DD-4ABF-869F-A142A2557D42}" type="presParOf" srcId="{9AE9A498-5C0A-43D8-B910-6BA872645F26}" destId="{55D91B4C-39F8-46AB-A57E-726077FD5097}" srcOrd="0" destOrd="0" presId="urn:microsoft.com/office/officeart/2005/8/layout/hierarchy6"/>
    <dgm:cxn modelId="{78B40B55-2AA7-438A-9DE0-5E3DA54A49AE}" type="presParOf" srcId="{55D91B4C-39F8-46AB-A57E-726077FD5097}" destId="{C95588D0-CECC-4C8E-BE5A-B382E36BFF7A}" srcOrd="0" destOrd="0" presId="urn:microsoft.com/office/officeart/2005/8/layout/hierarchy6"/>
    <dgm:cxn modelId="{0AF71C1A-2217-45E0-80AB-55429DB6A272}" type="presParOf" srcId="{C95588D0-CECC-4C8E-BE5A-B382E36BFF7A}" destId="{523E588C-7BAC-4E4D-8CA9-815D64577E20}" srcOrd="0" destOrd="0" presId="urn:microsoft.com/office/officeart/2005/8/layout/hierarchy6"/>
    <dgm:cxn modelId="{4246D9CE-336F-4F00-9510-817E05A871FD}" type="presParOf" srcId="{C95588D0-CECC-4C8E-BE5A-B382E36BFF7A}" destId="{D1C5F6FC-7ED1-4AE6-BAEB-3623CBA96CC2}" srcOrd="1" destOrd="0" presId="urn:microsoft.com/office/officeart/2005/8/layout/hierarchy6"/>
    <dgm:cxn modelId="{7740AB30-02F3-4A48-92AF-E5B40788ECCC}" type="presParOf" srcId="{D1C5F6FC-7ED1-4AE6-BAEB-3623CBA96CC2}" destId="{3FAED305-1DA7-40F3-8069-2D4DF6DDDB2C}" srcOrd="0" destOrd="0" presId="urn:microsoft.com/office/officeart/2005/8/layout/hierarchy6"/>
    <dgm:cxn modelId="{B09807AB-505C-42A7-86AC-5F849AA1B52B}" type="presParOf" srcId="{D1C5F6FC-7ED1-4AE6-BAEB-3623CBA96CC2}" destId="{D5188F95-C0DE-4122-81DB-AF6B3703226F}" srcOrd="1" destOrd="0" presId="urn:microsoft.com/office/officeart/2005/8/layout/hierarchy6"/>
    <dgm:cxn modelId="{D0FBDC87-1604-4258-A890-6A91BB32AB00}" type="presParOf" srcId="{D5188F95-C0DE-4122-81DB-AF6B3703226F}" destId="{986B3D56-B72F-4F43-AADF-167D4DD944B8}" srcOrd="0" destOrd="0" presId="urn:microsoft.com/office/officeart/2005/8/layout/hierarchy6"/>
    <dgm:cxn modelId="{F3F04A95-D90A-4BE7-8EF2-A7A75AE27009}" type="presParOf" srcId="{D5188F95-C0DE-4122-81DB-AF6B3703226F}" destId="{FC9E0A73-E360-4F9B-8697-BA0621C4ED8D}" srcOrd="1" destOrd="0" presId="urn:microsoft.com/office/officeart/2005/8/layout/hierarchy6"/>
    <dgm:cxn modelId="{3B159616-1E79-41C8-90D8-6033F9F98953}" type="presParOf" srcId="{FC9E0A73-E360-4F9B-8697-BA0621C4ED8D}" destId="{CABCD776-239E-4BA6-8179-1B2D40C03CC2}" srcOrd="0" destOrd="0" presId="urn:microsoft.com/office/officeart/2005/8/layout/hierarchy6"/>
    <dgm:cxn modelId="{59710213-0809-415C-B0D6-048B0ACD28E6}" type="presParOf" srcId="{FC9E0A73-E360-4F9B-8697-BA0621C4ED8D}" destId="{5C410D72-2608-4549-A75B-4489D1A4BFBF}" srcOrd="1" destOrd="0" presId="urn:microsoft.com/office/officeart/2005/8/layout/hierarchy6"/>
    <dgm:cxn modelId="{A432D6F5-81F2-4390-A172-CBE8F82BA0B9}" type="presParOf" srcId="{5C410D72-2608-4549-A75B-4489D1A4BFBF}" destId="{CEC8D6F5-4F01-45E0-BDD9-F65859ED5C5D}" srcOrd="0" destOrd="0" presId="urn:microsoft.com/office/officeart/2005/8/layout/hierarchy6"/>
    <dgm:cxn modelId="{BEA94F27-05BF-480B-96DC-A2E2EC9F1B00}" type="presParOf" srcId="{5C410D72-2608-4549-A75B-4489D1A4BFBF}" destId="{D47AAE75-5DEB-48DD-85E1-9CCDB467538D}" srcOrd="1" destOrd="0" presId="urn:microsoft.com/office/officeart/2005/8/layout/hierarchy6"/>
    <dgm:cxn modelId="{668FED39-E843-4D43-8A25-DD008431DBB4}" type="presParOf" srcId="{D47AAE75-5DEB-48DD-85E1-9CCDB467538D}" destId="{6736173A-76E1-495B-9A42-CC261A359B2C}" srcOrd="0" destOrd="0" presId="urn:microsoft.com/office/officeart/2005/8/layout/hierarchy6"/>
    <dgm:cxn modelId="{42115579-4A55-4777-8D11-DCE10A7B2771}" type="presParOf" srcId="{D47AAE75-5DEB-48DD-85E1-9CCDB467538D}" destId="{E559BD9A-52A8-4884-90CD-36FEC03623B7}" srcOrd="1" destOrd="0" presId="urn:microsoft.com/office/officeart/2005/8/layout/hierarchy6"/>
    <dgm:cxn modelId="{ED2E8B26-628B-4469-B960-9DF8901B2777}" type="presParOf" srcId="{E559BD9A-52A8-4884-90CD-36FEC03623B7}" destId="{8EFAED53-9934-4516-9A92-7C23D6299ABE}" srcOrd="0" destOrd="0" presId="urn:microsoft.com/office/officeart/2005/8/layout/hierarchy6"/>
    <dgm:cxn modelId="{8A117176-330A-43E4-9DFE-F087A1AA3EC3}" type="presParOf" srcId="{E559BD9A-52A8-4884-90CD-36FEC03623B7}" destId="{2A82BD88-D495-4D77-8D1B-3B7F85C29295}" srcOrd="1" destOrd="0" presId="urn:microsoft.com/office/officeart/2005/8/layout/hierarchy6"/>
    <dgm:cxn modelId="{8B137FEF-318B-4411-A1FC-689EA1FBA722}" type="presParOf" srcId="{2A82BD88-D495-4D77-8D1B-3B7F85C29295}" destId="{8B4793EE-8C8B-48FB-AD83-F15EDF60F62E}" srcOrd="0" destOrd="0" presId="urn:microsoft.com/office/officeart/2005/8/layout/hierarchy6"/>
    <dgm:cxn modelId="{6B29CF69-1E3D-4E98-A3FF-3E33A25E4677}" type="presParOf" srcId="{2A82BD88-D495-4D77-8D1B-3B7F85C29295}" destId="{16E95FF3-B443-4789-8D5B-47179E0AFD28}" srcOrd="1" destOrd="0" presId="urn:microsoft.com/office/officeart/2005/8/layout/hierarchy6"/>
    <dgm:cxn modelId="{DD3E52D1-A966-43FC-8C12-2876E88605E8}" type="presParOf" srcId="{16E95FF3-B443-4789-8D5B-47179E0AFD28}" destId="{9B1EE677-D6B8-412C-8DF2-4470A471807E}" srcOrd="0" destOrd="0" presId="urn:microsoft.com/office/officeart/2005/8/layout/hierarchy6"/>
    <dgm:cxn modelId="{4EC02F3F-25AD-46AA-BF9E-262893729D59}" type="presParOf" srcId="{16E95FF3-B443-4789-8D5B-47179E0AFD28}" destId="{44435DD4-5412-4E66-B4FE-63E11FA4B1BD}" srcOrd="1" destOrd="0" presId="urn:microsoft.com/office/officeart/2005/8/layout/hierarchy6"/>
    <dgm:cxn modelId="{557AEF51-D996-4513-8D85-171E42E0F895}" type="presParOf" srcId="{2A82BD88-D495-4D77-8D1B-3B7F85C29295}" destId="{963CD770-6590-40DF-A448-D56A4E0081A1}" srcOrd="2" destOrd="0" presId="urn:microsoft.com/office/officeart/2005/8/layout/hierarchy6"/>
    <dgm:cxn modelId="{9185A1B9-17D4-4DF0-B255-7BC0AD73CB78}" type="presParOf" srcId="{2A82BD88-D495-4D77-8D1B-3B7F85C29295}" destId="{13DF2706-B504-4DAC-9A03-DD1E57FAAB77}" srcOrd="3" destOrd="0" presId="urn:microsoft.com/office/officeart/2005/8/layout/hierarchy6"/>
    <dgm:cxn modelId="{2EE79472-6E74-442E-A119-12FC7709119B}" type="presParOf" srcId="{13DF2706-B504-4DAC-9A03-DD1E57FAAB77}" destId="{A0BAC7D9-B5D8-46BB-B36B-7D54701A7712}" srcOrd="0" destOrd="0" presId="urn:microsoft.com/office/officeart/2005/8/layout/hierarchy6"/>
    <dgm:cxn modelId="{890BC88C-A1D5-4831-985A-7256FEB54A9F}" type="presParOf" srcId="{13DF2706-B504-4DAC-9A03-DD1E57FAAB77}" destId="{0FB64B50-65ED-4DC7-A114-83C6307820B4}" srcOrd="1" destOrd="0" presId="urn:microsoft.com/office/officeart/2005/8/layout/hierarchy6"/>
    <dgm:cxn modelId="{C04178AB-8788-4B51-8DCF-4FD1AD97739C}" type="presParOf" srcId="{FC9E0A73-E360-4F9B-8697-BA0621C4ED8D}" destId="{E1DE4FB2-C044-4B23-9E70-481D45E8D642}" srcOrd="2" destOrd="0" presId="urn:microsoft.com/office/officeart/2005/8/layout/hierarchy6"/>
    <dgm:cxn modelId="{562A2A33-140F-456E-BAA2-2F87C6C4C85B}" type="presParOf" srcId="{FC9E0A73-E360-4F9B-8697-BA0621C4ED8D}" destId="{66BCE111-EFC3-4D2C-9F3A-684995C4BEE7}" srcOrd="3" destOrd="0" presId="urn:microsoft.com/office/officeart/2005/8/layout/hierarchy6"/>
    <dgm:cxn modelId="{EA2C6B1B-1AEF-4EF4-9377-D55BF54A8D70}" type="presParOf" srcId="{66BCE111-EFC3-4D2C-9F3A-684995C4BEE7}" destId="{90261CD2-0192-4DD9-85E8-DDBBFD8FA0F6}" srcOrd="0" destOrd="0" presId="urn:microsoft.com/office/officeart/2005/8/layout/hierarchy6"/>
    <dgm:cxn modelId="{A0868B7F-FD85-44C7-877D-24BA7B9BA84E}" type="presParOf" srcId="{66BCE111-EFC3-4D2C-9F3A-684995C4BEE7}" destId="{72146B26-EDD1-4C7D-A0B5-F70662A0E6C1}" srcOrd="1" destOrd="0" presId="urn:microsoft.com/office/officeart/2005/8/layout/hierarchy6"/>
    <dgm:cxn modelId="{1454FB37-5B9C-4EBB-85D0-0310A3EE2CC5}" type="presParOf" srcId="{72146B26-EDD1-4C7D-A0B5-F70662A0E6C1}" destId="{B0B2A845-C0DB-4ED8-9198-1BEC4F03D757}" srcOrd="0" destOrd="0" presId="urn:microsoft.com/office/officeart/2005/8/layout/hierarchy6"/>
    <dgm:cxn modelId="{F576F090-FD37-440D-BD02-98DD2044EABA}" type="presParOf" srcId="{72146B26-EDD1-4C7D-A0B5-F70662A0E6C1}" destId="{0BFA3D9C-11CB-4BFB-AE32-9883BE051490}" srcOrd="1" destOrd="0" presId="urn:microsoft.com/office/officeart/2005/8/layout/hierarchy6"/>
    <dgm:cxn modelId="{61C02B2F-AD02-4946-A70E-9DE8302F9E47}" type="presParOf" srcId="{0BFA3D9C-11CB-4BFB-AE32-9883BE051490}" destId="{EBFB37BA-C3FB-4138-AA4C-541ED2226855}" srcOrd="0" destOrd="0" presId="urn:microsoft.com/office/officeart/2005/8/layout/hierarchy6"/>
    <dgm:cxn modelId="{7F7E8A40-702F-42B2-B29E-88F7AEC2F92C}" type="presParOf" srcId="{0BFA3D9C-11CB-4BFB-AE32-9883BE051490}" destId="{42A2BE51-7406-4130-986F-2C47CE461D2D}" srcOrd="1" destOrd="0" presId="urn:microsoft.com/office/officeart/2005/8/layout/hierarchy6"/>
    <dgm:cxn modelId="{00F06D2C-945A-47A1-B1BD-25333FC0BCA0}" type="presParOf" srcId="{42A2BE51-7406-4130-986F-2C47CE461D2D}" destId="{080DA112-E764-4FD5-B856-0E05224A9FFC}" srcOrd="0" destOrd="0" presId="urn:microsoft.com/office/officeart/2005/8/layout/hierarchy6"/>
    <dgm:cxn modelId="{C799D990-C46D-4430-B699-4D4FDFAC5446}" type="presParOf" srcId="{42A2BE51-7406-4130-986F-2C47CE461D2D}" destId="{B85B22D9-4EEB-4BA2-B8CF-F355F62697B0}" srcOrd="1" destOrd="0" presId="urn:microsoft.com/office/officeart/2005/8/layout/hierarchy6"/>
    <dgm:cxn modelId="{2971F4B5-DD65-4C2B-BDB4-70F093EB7B94}" type="presParOf" srcId="{B85B22D9-4EEB-4BA2-B8CF-F355F62697B0}" destId="{FD5EBB58-EFDE-4664-9871-D10EF6DC62F1}" srcOrd="0" destOrd="0" presId="urn:microsoft.com/office/officeart/2005/8/layout/hierarchy6"/>
    <dgm:cxn modelId="{3D0194FB-8089-4039-A5D2-9D915FE7A254}" type="presParOf" srcId="{B85B22D9-4EEB-4BA2-B8CF-F355F62697B0}" destId="{45C13FBC-BEAD-4DAA-BCA8-A53B8A1B0F70}" srcOrd="1" destOrd="0" presId="urn:microsoft.com/office/officeart/2005/8/layout/hierarchy6"/>
    <dgm:cxn modelId="{15905012-1320-49A4-A0C4-70D290C12673}" type="presParOf" srcId="{42A2BE51-7406-4130-986F-2C47CE461D2D}" destId="{4D09F037-5B27-4664-9E82-3E881A471950}" srcOrd="2" destOrd="0" presId="urn:microsoft.com/office/officeart/2005/8/layout/hierarchy6"/>
    <dgm:cxn modelId="{E33B3B20-18D3-4C89-BF98-CA553F382A40}" type="presParOf" srcId="{42A2BE51-7406-4130-986F-2C47CE461D2D}" destId="{E1A9552B-37C5-4B47-9C85-3FB0CDB41836}" srcOrd="3" destOrd="0" presId="urn:microsoft.com/office/officeart/2005/8/layout/hierarchy6"/>
    <dgm:cxn modelId="{785BB9E3-5575-4F97-B95E-ABC175FCFE23}" type="presParOf" srcId="{E1A9552B-37C5-4B47-9C85-3FB0CDB41836}" destId="{6063CEF4-1598-442A-B232-EEEFE6CA4520}" srcOrd="0" destOrd="0" presId="urn:microsoft.com/office/officeart/2005/8/layout/hierarchy6"/>
    <dgm:cxn modelId="{609E31A8-F8CB-4A8E-B527-DA14F6397266}" type="presParOf" srcId="{E1A9552B-37C5-4B47-9C85-3FB0CDB41836}" destId="{9D198542-2B1B-4931-9B52-48E97FA26A5E}" srcOrd="1" destOrd="0" presId="urn:microsoft.com/office/officeart/2005/8/layout/hierarchy6"/>
    <dgm:cxn modelId="{73914ED1-02BF-4BCF-BB23-F10235565C4F}" type="presParOf" srcId="{DE668DE3-75B2-4C68-B6D9-9ECC02A4D96F}" destId="{1BCEE72C-E204-4635-8C41-DCB13F0803A4}" srcOrd="1" destOrd="0" presId="urn:microsoft.com/office/officeart/2005/8/layout/hierarchy6"/>
  </dgm:cxnLst>
  <dgm:bg/>
  <dgm:whole>
    <a:ln w="6350">
      <a:prstDash val="solid"/>
    </a:ln>
  </dgm:whole>
  <dgm:extLst>
    <a:ext uri="http://schemas.microsoft.com/office/drawing/2008/diagram">
      <dsp:dataModelExt xmlns:dsp="http://schemas.microsoft.com/office/drawing/2008/diagram" relId="rId40" minVer="http://schemas.openxmlformats.org/drawingml/2006/diagram"/>
    </a:ext>
  </dgm:extLst>
</dgm:dataModel>
</file>

<file path=word/diagrams/data8.xml><?xml version="1.0" encoding="utf-8"?>
<dgm:dataModel xmlns:dgm="http://schemas.openxmlformats.org/drawingml/2006/diagram" xmlns:a="http://schemas.openxmlformats.org/drawingml/2006/main">
  <dgm:ptLst>
    <dgm:pt modelId="{1DAB8192-646E-4C81-AD55-238B39167613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5658C686-0CDC-4785-8DE3-4059449716CD}">
      <dgm:prSet phldrT="[Text]" custT="1"/>
      <dgm:spPr>
        <a:ln w="6350">
          <a:solidFill>
            <a:schemeClr val="tx1"/>
          </a:solidFill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DLM followed clinically n = 150</a:t>
          </a:r>
        </a:p>
      </dgm:t>
    </dgm:pt>
    <dgm:pt modelId="{11462ACA-7179-4A62-AD6B-74E2C562DB1E}" type="parTrans" cxnId="{C51F13FD-A3AB-411B-A799-5B009749048C}">
      <dgm:prSet/>
      <dgm:spPr/>
      <dgm:t>
        <a:bodyPr/>
        <a:lstStyle/>
        <a:p>
          <a:pPr algn="ctr"/>
          <a:endParaRPr lang="en-US"/>
        </a:p>
      </dgm:t>
    </dgm:pt>
    <dgm:pt modelId="{784D184C-549B-4775-BE12-7EFBEDA1BA1D}" type="sibTrans" cxnId="{C51F13FD-A3AB-411B-A799-5B009749048C}">
      <dgm:prSet/>
      <dgm:spPr/>
      <dgm:t>
        <a:bodyPr/>
        <a:lstStyle/>
        <a:p>
          <a:pPr algn="ctr"/>
          <a:endParaRPr lang="en-US"/>
        </a:p>
      </dgm:t>
    </dgm:pt>
    <dgm:pt modelId="{2FCEDF64-173E-4216-B51A-9AFEDAA1BC4D}">
      <dgm:prSet custT="1"/>
      <dgm:spPr>
        <a:ln w="6350"/>
      </dgm:spPr>
      <dgm:t>
        <a:bodyPr/>
        <a:lstStyle/>
        <a:p>
          <a:r>
            <a:rPr lang="en-GB" sz="700">
              <a:latin typeface="Times New Roman" pitchFamily="18" charset="0"/>
              <a:cs typeface="Times New Roman" pitchFamily="18" charset="0"/>
            </a:rPr>
            <a:t>Reccurence n = 22</a:t>
          </a:r>
        </a:p>
      </dgm:t>
    </dgm:pt>
    <dgm:pt modelId="{5B93EDCA-98CB-4268-BA59-27EEA40113F5}" type="sibTrans" cxnId="{56A614D3-208E-4CE7-947F-BAB3A2DF88C7}">
      <dgm:prSet/>
      <dgm:spPr/>
      <dgm:t>
        <a:bodyPr/>
        <a:lstStyle/>
        <a:p>
          <a:endParaRPr lang="en-GB"/>
        </a:p>
      </dgm:t>
    </dgm:pt>
    <dgm:pt modelId="{B1389AD3-7A1D-4E85-A17C-251FF7D4D6DD}" type="parTrans" cxnId="{56A614D3-208E-4CE7-947F-BAB3A2DF88C7}">
      <dgm:prSet/>
      <dgm:spPr>
        <a:ln w="6350"/>
      </dgm:spPr>
      <dgm:t>
        <a:bodyPr/>
        <a:lstStyle/>
        <a:p>
          <a:endParaRPr lang="en-GB" sz="700">
            <a:latin typeface="Times New Roman" pitchFamily="18" charset="0"/>
            <a:cs typeface="Times New Roman" pitchFamily="18" charset="0"/>
          </a:endParaRPr>
        </a:p>
      </dgm:t>
    </dgm:pt>
    <dgm:pt modelId="{D43B4885-8A00-40E6-9F84-A4E74CCDAD19}">
      <dgm:prSet custT="1"/>
      <dgm:spPr>
        <a:ln w="6350"/>
      </dgm:spPr>
      <dgm:t>
        <a:bodyPr/>
        <a:lstStyle/>
        <a:p>
          <a:r>
            <a:rPr lang="en-GB" sz="700">
              <a:latin typeface="Times New Roman" pitchFamily="18" charset="0"/>
              <a:cs typeface="Times New Roman" pitchFamily="18" charset="0"/>
            </a:rPr>
            <a:t>CCR n = 128</a:t>
          </a:r>
        </a:p>
      </dgm:t>
    </dgm:pt>
    <dgm:pt modelId="{EEE4A0BD-B512-411B-8ADA-A6560824C628}" type="parTrans" cxnId="{847C348E-02A7-4CDD-BC66-A3C0BCB893CF}">
      <dgm:prSet/>
      <dgm:spPr>
        <a:ln w="6350"/>
      </dgm:spPr>
      <dgm:t>
        <a:bodyPr/>
        <a:lstStyle/>
        <a:p>
          <a:endParaRPr lang="en-GB" sz="700">
            <a:latin typeface="Times New Roman" pitchFamily="18" charset="0"/>
            <a:cs typeface="Times New Roman" pitchFamily="18" charset="0"/>
          </a:endParaRPr>
        </a:p>
      </dgm:t>
    </dgm:pt>
    <dgm:pt modelId="{FD294A81-45F7-4F55-B795-856F781A5527}" type="sibTrans" cxnId="{847C348E-02A7-4CDD-BC66-A3C0BCB893CF}">
      <dgm:prSet/>
      <dgm:spPr/>
      <dgm:t>
        <a:bodyPr/>
        <a:lstStyle/>
        <a:p>
          <a:endParaRPr lang="en-GB"/>
        </a:p>
      </dgm:t>
    </dgm:pt>
    <dgm:pt modelId="{DE668DE3-75B2-4C68-B6D9-9ECC02A4D96F}" type="pres">
      <dgm:prSet presAssocID="{1DAB8192-646E-4C81-AD55-238B39167613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9AE9A498-5C0A-43D8-B910-6BA872645F26}" type="pres">
      <dgm:prSet presAssocID="{1DAB8192-646E-4C81-AD55-238B39167613}" presName="hierFlow" presStyleCnt="0"/>
      <dgm:spPr/>
    </dgm:pt>
    <dgm:pt modelId="{55D91B4C-39F8-46AB-A57E-726077FD5097}" type="pres">
      <dgm:prSet presAssocID="{1DAB8192-646E-4C81-AD55-238B39167613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C95588D0-CECC-4C8E-BE5A-B382E36BFF7A}" type="pres">
      <dgm:prSet presAssocID="{5658C686-0CDC-4785-8DE3-4059449716CD}" presName="Name14" presStyleCnt="0"/>
      <dgm:spPr/>
    </dgm:pt>
    <dgm:pt modelId="{523E588C-7BAC-4E4D-8CA9-815D64577E20}" type="pres">
      <dgm:prSet presAssocID="{5658C686-0CDC-4785-8DE3-4059449716CD}" presName="level1Shape" presStyleLbl="node0" presStyleIdx="0" presStyleCnt="1" custLinFactNeighborX="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D1C5F6FC-7ED1-4AE6-BAEB-3623CBA96CC2}" type="pres">
      <dgm:prSet presAssocID="{5658C686-0CDC-4785-8DE3-4059449716CD}" presName="hierChild2" presStyleCnt="0"/>
      <dgm:spPr/>
    </dgm:pt>
    <dgm:pt modelId="{62A480EE-6ABE-49AF-A284-F309D97D5E36}" type="pres">
      <dgm:prSet presAssocID="{B1389AD3-7A1D-4E85-A17C-251FF7D4D6DD}" presName="Name19" presStyleLbl="parChTrans1D2" presStyleIdx="0" presStyleCnt="2"/>
      <dgm:spPr/>
      <dgm:t>
        <a:bodyPr/>
        <a:lstStyle/>
        <a:p>
          <a:endParaRPr lang="en-GB"/>
        </a:p>
      </dgm:t>
    </dgm:pt>
    <dgm:pt modelId="{FA9986CB-72F9-49AF-9066-D4AE700A72EC}" type="pres">
      <dgm:prSet presAssocID="{2FCEDF64-173E-4216-B51A-9AFEDAA1BC4D}" presName="Name21" presStyleCnt="0"/>
      <dgm:spPr/>
    </dgm:pt>
    <dgm:pt modelId="{43596AAD-87CD-4BA8-8B17-1E77E93267AB}" type="pres">
      <dgm:prSet presAssocID="{2FCEDF64-173E-4216-B51A-9AFEDAA1BC4D}" presName="level2Shape" presStyleLbl="node2" presStyleIdx="0" presStyleCnt="2"/>
      <dgm:spPr/>
      <dgm:t>
        <a:bodyPr/>
        <a:lstStyle/>
        <a:p>
          <a:endParaRPr lang="en-GB"/>
        </a:p>
      </dgm:t>
    </dgm:pt>
    <dgm:pt modelId="{33318175-7E22-4A45-9ADC-886414AA8D65}" type="pres">
      <dgm:prSet presAssocID="{2FCEDF64-173E-4216-B51A-9AFEDAA1BC4D}" presName="hierChild3" presStyleCnt="0"/>
      <dgm:spPr/>
    </dgm:pt>
    <dgm:pt modelId="{3B5FA232-992E-4AE1-8370-8FB1811AE9EE}" type="pres">
      <dgm:prSet presAssocID="{EEE4A0BD-B512-411B-8ADA-A6560824C628}" presName="Name19" presStyleLbl="parChTrans1D2" presStyleIdx="1" presStyleCnt="2"/>
      <dgm:spPr/>
      <dgm:t>
        <a:bodyPr/>
        <a:lstStyle/>
        <a:p>
          <a:endParaRPr lang="en-GB"/>
        </a:p>
      </dgm:t>
    </dgm:pt>
    <dgm:pt modelId="{26F8D9F7-FECA-4BC4-AE55-AC1B3395C29D}" type="pres">
      <dgm:prSet presAssocID="{D43B4885-8A00-40E6-9F84-A4E74CCDAD19}" presName="Name21" presStyleCnt="0"/>
      <dgm:spPr/>
    </dgm:pt>
    <dgm:pt modelId="{C029E1C0-348A-475F-9052-C8A732E4CAD9}" type="pres">
      <dgm:prSet presAssocID="{D43B4885-8A00-40E6-9F84-A4E74CCDAD19}" presName="level2Shape" presStyleLbl="node2" presStyleIdx="1" presStyleCnt="2"/>
      <dgm:spPr/>
      <dgm:t>
        <a:bodyPr/>
        <a:lstStyle/>
        <a:p>
          <a:endParaRPr lang="en-GB"/>
        </a:p>
      </dgm:t>
    </dgm:pt>
    <dgm:pt modelId="{9C5E4CC8-6F7C-4362-BFD4-697C10F3E09F}" type="pres">
      <dgm:prSet presAssocID="{D43B4885-8A00-40E6-9F84-A4E74CCDAD19}" presName="hierChild3" presStyleCnt="0"/>
      <dgm:spPr/>
    </dgm:pt>
    <dgm:pt modelId="{1BCEE72C-E204-4635-8C41-DCB13F0803A4}" type="pres">
      <dgm:prSet presAssocID="{1DAB8192-646E-4C81-AD55-238B39167613}" presName="bgShapesFlow" presStyleCnt="0"/>
      <dgm:spPr/>
    </dgm:pt>
  </dgm:ptLst>
  <dgm:cxnLst>
    <dgm:cxn modelId="{9A610A25-D8A7-4A1E-A9B5-12701BEDB08C}" type="presOf" srcId="{EEE4A0BD-B512-411B-8ADA-A6560824C628}" destId="{3B5FA232-992E-4AE1-8370-8FB1811AE9EE}" srcOrd="0" destOrd="0" presId="urn:microsoft.com/office/officeart/2005/8/layout/hierarchy6"/>
    <dgm:cxn modelId="{9D84D21A-F09C-4F32-87E2-56802A9B72B2}" type="presOf" srcId="{D43B4885-8A00-40E6-9F84-A4E74CCDAD19}" destId="{C029E1C0-348A-475F-9052-C8A732E4CAD9}" srcOrd="0" destOrd="0" presId="urn:microsoft.com/office/officeart/2005/8/layout/hierarchy6"/>
    <dgm:cxn modelId="{1EDAEDCE-BD1C-47AC-B446-500C979C01BB}" type="presOf" srcId="{B1389AD3-7A1D-4E85-A17C-251FF7D4D6DD}" destId="{62A480EE-6ABE-49AF-A284-F309D97D5E36}" srcOrd="0" destOrd="0" presId="urn:microsoft.com/office/officeart/2005/8/layout/hierarchy6"/>
    <dgm:cxn modelId="{C51F13FD-A3AB-411B-A799-5B009749048C}" srcId="{1DAB8192-646E-4C81-AD55-238B39167613}" destId="{5658C686-0CDC-4785-8DE3-4059449716CD}" srcOrd="0" destOrd="0" parTransId="{11462ACA-7179-4A62-AD6B-74E2C562DB1E}" sibTransId="{784D184C-549B-4775-BE12-7EFBEDA1BA1D}"/>
    <dgm:cxn modelId="{E5C7EF8D-7F75-4C68-A852-D6C49EE40F5A}" type="presOf" srcId="{2FCEDF64-173E-4216-B51A-9AFEDAA1BC4D}" destId="{43596AAD-87CD-4BA8-8B17-1E77E93267AB}" srcOrd="0" destOrd="0" presId="urn:microsoft.com/office/officeart/2005/8/layout/hierarchy6"/>
    <dgm:cxn modelId="{56A614D3-208E-4CE7-947F-BAB3A2DF88C7}" srcId="{5658C686-0CDC-4785-8DE3-4059449716CD}" destId="{2FCEDF64-173E-4216-B51A-9AFEDAA1BC4D}" srcOrd="0" destOrd="0" parTransId="{B1389AD3-7A1D-4E85-A17C-251FF7D4D6DD}" sibTransId="{5B93EDCA-98CB-4268-BA59-27EEA40113F5}"/>
    <dgm:cxn modelId="{47C9EF52-93EE-41C4-A35F-147763312747}" type="presOf" srcId="{5658C686-0CDC-4785-8DE3-4059449716CD}" destId="{523E588C-7BAC-4E4D-8CA9-815D64577E20}" srcOrd="0" destOrd="0" presId="urn:microsoft.com/office/officeart/2005/8/layout/hierarchy6"/>
    <dgm:cxn modelId="{847C348E-02A7-4CDD-BC66-A3C0BCB893CF}" srcId="{5658C686-0CDC-4785-8DE3-4059449716CD}" destId="{D43B4885-8A00-40E6-9F84-A4E74CCDAD19}" srcOrd="1" destOrd="0" parTransId="{EEE4A0BD-B512-411B-8ADA-A6560824C628}" sibTransId="{FD294A81-45F7-4F55-B795-856F781A5527}"/>
    <dgm:cxn modelId="{57E2D648-753A-4794-99C3-131C056A6FE2}" type="presOf" srcId="{1DAB8192-646E-4C81-AD55-238B39167613}" destId="{DE668DE3-75B2-4C68-B6D9-9ECC02A4D96F}" srcOrd="0" destOrd="0" presId="urn:microsoft.com/office/officeart/2005/8/layout/hierarchy6"/>
    <dgm:cxn modelId="{A7EB6F0A-111E-47E8-A4BD-8EB22C756869}" type="presParOf" srcId="{DE668DE3-75B2-4C68-B6D9-9ECC02A4D96F}" destId="{9AE9A498-5C0A-43D8-B910-6BA872645F26}" srcOrd="0" destOrd="0" presId="urn:microsoft.com/office/officeart/2005/8/layout/hierarchy6"/>
    <dgm:cxn modelId="{6406BD0B-62E1-4A70-9BFB-98FADDD0D735}" type="presParOf" srcId="{9AE9A498-5C0A-43D8-B910-6BA872645F26}" destId="{55D91B4C-39F8-46AB-A57E-726077FD5097}" srcOrd="0" destOrd="0" presId="urn:microsoft.com/office/officeart/2005/8/layout/hierarchy6"/>
    <dgm:cxn modelId="{B17B4F28-6FEF-4519-8931-4DF8298671B0}" type="presParOf" srcId="{55D91B4C-39F8-46AB-A57E-726077FD5097}" destId="{C95588D0-CECC-4C8E-BE5A-B382E36BFF7A}" srcOrd="0" destOrd="0" presId="urn:microsoft.com/office/officeart/2005/8/layout/hierarchy6"/>
    <dgm:cxn modelId="{2849E81B-FF6B-417C-9B72-1B334155B8E5}" type="presParOf" srcId="{C95588D0-CECC-4C8E-BE5A-B382E36BFF7A}" destId="{523E588C-7BAC-4E4D-8CA9-815D64577E20}" srcOrd="0" destOrd="0" presId="urn:microsoft.com/office/officeart/2005/8/layout/hierarchy6"/>
    <dgm:cxn modelId="{B8C0FC0A-C0F6-45AB-B7D4-80629A069B89}" type="presParOf" srcId="{C95588D0-CECC-4C8E-BE5A-B382E36BFF7A}" destId="{D1C5F6FC-7ED1-4AE6-BAEB-3623CBA96CC2}" srcOrd="1" destOrd="0" presId="urn:microsoft.com/office/officeart/2005/8/layout/hierarchy6"/>
    <dgm:cxn modelId="{96900701-E75B-4B1E-B437-17C6D202B10E}" type="presParOf" srcId="{D1C5F6FC-7ED1-4AE6-BAEB-3623CBA96CC2}" destId="{62A480EE-6ABE-49AF-A284-F309D97D5E36}" srcOrd="0" destOrd="0" presId="urn:microsoft.com/office/officeart/2005/8/layout/hierarchy6"/>
    <dgm:cxn modelId="{227387EE-9C97-4262-ADA1-67B3A727B3EE}" type="presParOf" srcId="{D1C5F6FC-7ED1-4AE6-BAEB-3623CBA96CC2}" destId="{FA9986CB-72F9-49AF-9066-D4AE700A72EC}" srcOrd="1" destOrd="0" presId="urn:microsoft.com/office/officeart/2005/8/layout/hierarchy6"/>
    <dgm:cxn modelId="{94970E4C-538B-4255-84DD-CB4C83847C38}" type="presParOf" srcId="{FA9986CB-72F9-49AF-9066-D4AE700A72EC}" destId="{43596AAD-87CD-4BA8-8B17-1E77E93267AB}" srcOrd="0" destOrd="0" presId="urn:microsoft.com/office/officeart/2005/8/layout/hierarchy6"/>
    <dgm:cxn modelId="{23FA11B2-69A4-4542-A68E-179100C5FF7D}" type="presParOf" srcId="{FA9986CB-72F9-49AF-9066-D4AE700A72EC}" destId="{33318175-7E22-4A45-9ADC-886414AA8D65}" srcOrd="1" destOrd="0" presId="urn:microsoft.com/office/officeart/2005/8/layout/hierarchy6"/>
    <dgm:cxn modelId="{DCFB3C89-7BB7-42FD-95D2-08B37829D505}" type="presParOf" srcId="{D1C5F6FC-7ED1-4AE6-BAEB-3623CBA96CC2}" destId="{3B5FA232-992E-4AE1-8370-8FB1811AE9EE}" srcOrd="2" destOrd="0" presId="urn:microsoft.com/office/officeart/2005/8/layout/hierarchy6"/>
    <dgm:cxn modelId="{585D2CFE-03EC-4F40-AE9D-6FD54FC222BC}" type="presParOf" srcId="{D1C5F6FC-7ED1-4AE6-BAEB-3623CBA96CC2}" destId="{26F8D9F7-FECA-4BC4-AE55-AC1B3395C29D}" srcOrd="3" destOrd="0" presId="urn:microsoft.com/office/officeart/2005/8/layout/hierarchy6"/>
    <dgm:cxn modelId="{7C1D603D-F86A-432C-A95D-B05D816185EE}" type="presParOf" srcId="{26F8D9F7-FECA-4BC4-AE55-AC1B3395C29D}" destId="{C029E1C0-348A-475F-9052-C8A732E4CAD9}" srcOrd="0" destOrd="0" presId="urn:microsoft.com/office/officeart/2005/8/layout/hierarchy6"/>
    <dgm:cxn modelId="{919E32F3-993D-4CF4-89E7-DECE85B20C13}" type="presParOf" srcId="{26F8D9F7-FECA-4BC4-AE55-AC1B3395C29D}" destId="{9C5E4CC8-6F7C-4362-BFD4-697C10F3E09F}" srcOrd="1" destOrd="0" presId="urn:microsoft.com/office/officeart/2005/8/layout/hierarchy6"/>
    <dgm:cxn modelId="{05ECF9EE-CECC-467C-8EB8-FB7621693FE3}" type="presParOf" srcId="{DE668DE3-75B2-4C68-B6D9-9ECC02A4D96F}" destId="{1BCEE72C-E204-4635-8C41-DCB13F0803A4}" srcOrd="1" destOrd="0" presId="urn:microsoft.com/office/officeart/2005/8/layout/hierarchy6"/>
  </dgm:cxnLst>
  <dgm:bg/>
  <dgm:whole>
    <a:ln w="6350">
      <a:prstDash val="solid"/>
    </a:ln>
  </dgm:whole>
  <dgm:extLst>
    <a:ext uri="http://schemas.microsoft.com/office/drawing/2008/diagram">
      <dsp:dataModelExt xmlns:dsp="http://schemas.microsoft.com/office/drawing/2008/diagram" relId="rId45" minVer="http://schemas.openxmlformats.org/drawingml/2006/diagram"/>
    </a:ext>
  </dgm:extLst>
</dgm:dataModel>
</file>

<file path=word/diagrams/data9.xml><?xml version="1.0" encoding="utf-8"?>
<dgm:dataModel xmlns:dgm="http://schemas.openxmlformats.org/drawingml/2006/diagram" xmlns:a="http://schemas.openxmlformats.org/drawingml/2006/main">
  <dgm:ptLst>
    <dgm:pt modelId="{1DAB8192-646E-4C81-AD55-238B39167613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5658C686-0CDC-4785-8DE3-4059449716CD}">
      <dgm:prSet phldrT="[Text]"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DLM n = 66</a:t>
          </a:r>
        </a:p>
      </dgm:t>
    </dgm:pt>
    <dgm:pt modelId="{11462ACA-7179-4A62-AD6B-74E2C562DB1E}" type="parTrans" cxnId="{C51F13FD-A3AB-411B-A799-5B009749048C}">
      <dgm:prSet/>
      <dgm:spPr/>
      <dgm:t>
        <a:bodyPr/>
        <a:lstStyle/>
        <a:p>
          <a:endParaRPr lang="en-US"/>
        </a:p>
      </dgm:t>
    </dgm:pt>
    <dgm:pt modelId="{784D184C-549B-4775-BE12-7EFBEDA1BA1D}" type="sibTrans" cxnId="{C51F13FD-A3AB-411B-A799-5B009749048C}">
      <dgm:prSet/>
      <dgm:spPr/>
      <dgm:t>
        <a:bodyPr/>
        <a:lstStyle/>
        <a:p>
          <a:endParaRPr lang="en-US"/>
        </a:p>
      </dgm:t>
    </dgm:pt>
    <dgm:pt modelId="{3B8BDD89-4625-496E-95CC-D7D592EB9997}">
      <dgm:prSet phldrT="[Text]"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Macroscopic residual metastases on IOUS n = 42</a:t>
          </a:r>
        </a:p>
      </dgm:t>
    </dgm:pt>
    <dgm:pt modelId="{1CB16F04-B295-474B-B7E5-B359A9ECF71F}" type="parTrans" cxnId="{2011C467-A437-497E-B6EB-2FC5C9364634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F5EDEBB0-B77D-448D-ABE9-D38BD4BC1770}" type="sibTrans" cxnId="{2011C467-A437-497E-B6EB-2FC5C9364634}">
      <dgm:prSet/>
      <dgm:spPr/>
      <dgm:t>
        <a:bodyPr/>
        <a:lstStyle/>
        <a:p>
          <a:endParaRPr lang="en-US"/>
        </a:p>
      </dgm:t>
    </dgm:pt>
    <dgm:pt modelId="{E6E3CC3A-EA74-40EB-8198-591EF71D3426}">
      <dgm:prSet phldrT="[Text]"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No macroscopic viable tumor n = 24</a:t>
          </a:r>
        </a:p>
      </dgm:t>
    </dgm:pt>
    <dgm:pt modelId="{6B9F5205-6B73-431E-B9F0-408A7EFAFFA5}" type="parTrans" cxnId="{0BD07FD5-2679-408D-8AE3-727C8D78466B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E3B9F7C3-CFAB-4108-B636-7D9760F13E85}" type="sibTrans" cxnId="{0BD07FD5-2679-408D-8AE3-727C8D78466B}">
      <dgm:prSet/>
      <dgm:spPr/>
      <dgm:t>
        <a:bodyPr/>
        <a:lstStyle/>
        <a:p>
          <a:endParaRPr lang="en-US"/>
        </a:p>
      </dgm:t>
    </dgm:pt>
    <dgm:pt modelId="{0A67CAE1-AEB1-4A51-8AC9-E75E1BABE028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Followed clinically n = 4</a:t>
          </a:r>
        </a:p>
      </dgm:t>
    </dgm:pt>
    <dgm:pt modelId="{88FB3093-AAD6-4EB1-9F5E-17E49E3360A6}" type="parTrans" cxnId="{2BA7A5EE-A677-4FDA-8E09-01B10DD8C9C4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0F4EB54E-323C-4D46-BBC6-8BCC70301A97}" type="sibTrans" cxnId="{2BA7A5EE-A677-4FDA-8E09-01B10DD8C9C4}">
      <dgm:prSet/>
      <dgm:spPr/>
      <dgm:t>
        <a:bodyPr/>
        <a:lstStyle/>
        <a:p>
          <a:endParaRPr lang="en-US"/>
        </a:p>
      </dgm:t>
    </dgm:pt>
    <dgm:pt modelId="{66BC2AC1-CC98-4EEE-AF3E-32BC89094A49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Resected n = 20</a:t>
          </a:r>
        </a:p>
      </dgm:t>
    </dgm:pt>
    <dgm:pt modelId="{80B4D50A-454C-43EC-9B5C-5A73510C0E21}" type="parTrans" cxnId="{32EDC995-4C83-48D6-A209-05633F21218A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E2FD154D-9753-4154-A42B-84160266EC17}" type="sibTrans" cxnId="{32EDC995-4C83-48D6-A209-05633F21218A}">
      <dgm:prSet/>
      <dgm:spPr/>
      <dgm:t>
        <a:bodyPr/>
        <a:lstStyle/>
        <a:p>
          <a:endParaRPr lang="en-US"/>
        </a:p>
      </dgm:t>
    </dgm:pt>
    <dgm:pt modelId="{DB066E00-5AE9-40BF-98F5-0958C042FE75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Recurred n = 1</a:t>
          </a:r>
        </a:p>
      </dgm:t>
    </dgm:pt>
    <dgm:pt modelId="{8056A38C-E652-4FCE-A18A-26F665DC6CF3}" type="parTrans" cxnId="{E93FC3F2-FD2C-4567-8F3F-075EE081E59E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5D75FC55-0C42-474E-B54B-8D3FD6D3C4AC}" type="sibTrans" cxnId="{E93FC3F2-FD2C-4567-8F3F-075EE081E59E}">
      <dgm:prSet/>
      <dgm:spPr/>
      <dgm:t>
        <a:bodyPr/>
        <a:lstStyle/>
        <a:p>
          <a:endParaRPr lang="en-US"/>
        </a:p>
      </dgm:t>
    </dgm:pt>
    <dgm:pt modelId="{DAACDD05-82A0-4231-B31E-CD9025B3CD7D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CCR n = 3</a:t>
          </a:r>
        </a:p>
      </dgm:t>
    </dgm:pt>
    <dgm:pt modelId="{15E0DFCB-EB05-4058-9AC0-8C375ACB97DB}" type="parTrans" cxnId="{F67487F6-4334-4ADF-B37B-6FB04E3BC621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B28688DA-05A3-4186-AC31-6987EBEA0295}" type="sibTrans" cxnId="{F67487F6-4334-4ADF-B37B-6FB04E3BC621}">
      <dgm:prSet/>
      <dgm:spPr/>
      <dgm:t>
        <a:bodyPr/>
        <a:lstStyle/>
        <a:p>
          <a:endParaRPr lang="en-US"/>
        </a:p>
      </dgm:t>
    </dgm:pt>
    <dgm:pt modelId="{26D297A0-5673-442F-B302-A3987CDE59C5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Viable cancer n = 0</a:t>
          </a:r>
        </a:p>
      </dgm:t>
    </dgm:pt>
    <dgm:pt modelId="{E0C946FB-5E08-4E41-A93B-1A421833DEEC}" type="parTrans" cxnId="{C085DA23-D99F-426F-897A-74F6769E7A1F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744493CA-89AF-47E3-8F73-E4990E2FB962}" type="sibTrans" cxnId="{C085DA23-D99F-426F-897A-74F6769E7A1F}">
      <dgm:prSet/>
      <dgm:spPr/>
      <dgm:t>
        <a:bodyPr/>
        <a:lstStyle/>
        <a:p>
          <a:endParaRPr lang="en-US"/>
        </a:p>
      </dgm:t>
    </dgm:pt>
    <dgm:pt modelId="{1574AD58-1857-4E6D-A581-0F0F7BC27153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CPR n = 20</a:t>
          </a:r>
        </a:p>
      </dgm:t>
    </dgm:pt>
    <dgm:pt modelId="{9B08AE6E-96A4-484E-A9EB-B9104EA9439C}" type="parTrans" cxnId="{649B8CEE-D8C1-4A02-ADC2-EEE33F9AB67A}">
      <dgm:prSet/>
      <dgm:spPr>
        <a:ln w="6350">
          <a:prstDash val="solid"/>
        </a:ln>
      </dgm:spPr>
      <dgm:t>
        <a:bodyPr/>
        <a:lstStyle/>
        <a:p>
          <a:pPr algn="ctr"/>
          <a:endParaRPr lang="en-US" sz="700" b="0">
            <a:latin typeface="Times New Roman" pitchFamily="18" charset="0"/>
            <a:cs typeface="Times New Roman" pitchFamily="18" charset="0"/>
          </a:endParaRPr>
        </a:p>
      </dgm:t>
    </dgm:pt>
    <dgm:pt modelId="{BEEB54E6-A432-4F4A-BB7D-944B2A822144}" type="sibTrans" cxnId="{649B8CEE-D8C1-4A02-ADC2-EEE33F9AB67A}">
      <dgm:prSet/>
      <dgm:spPr/>
      <dgm:t>
        <a:bodyPr/>
        <a:lstStyle/>
        <a:p>
          <a:endParaRPr lang="en-US"/>
        </a:p>
      </dgm:t>
    </dgm:pt>
    <dgm:pt modelId="{31AF07B8-2278-4344-AB3C-A04E71CF2261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>
              <a:latin typeface="Times New Roman" pitchFamily="18" charset="0"/>
              <a:cs typeface="Times New Roman" pitchFamily="18" charset="0"/>
            </a:rPr>
            <a:t>Resected n = 36</a:t>
          </a:r>
        </a:p>
      </dgm:t>
    </dgm:pt>
    <dgm:pt modelId="{260CE4B6-B15F-4718-9AD5-5BCC43C94C25}" type="parTrans" cxnId="{C0A35094-F394-4C8E-85C0-C87B56BF9734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F077695E-0DB5-4A48-B50D-1E901EEE5B88}" type="sibTrans" cxnId="{C0A35094-F394-4C8E-85C0-C87B56BF9734}">
      <dgm:prSet/>
      <dgm:spPr/>
      <dgm:t>
        <a:bodyPr/>
        <a:lstStyle/>
        <a:p>
          <a:endParaRPr lang="en-US"/>
        </a:p>
      </dgm:t>
    </dgm:pt>
    <dgm:pt modelId="{B8589176-84FD-4375-9820-4C42898B2ACD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Viable cancer n = 32</a:t>
          </a:r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D0A508DF-F500-41C3-99F4-6E74FA3F7B99}" type="parTrans" cxnId="{32224B27-C000-4FE2-AA9D-7346DBF56A2E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9D827699-7F59-4095-9D90-B1EF53FC749B}" type="sibTrans" cxnId="{32224B27-C000-4FE2-AA9D-7346DBF56A2E}">
      <dgm:prSet/>
      <dgm:spPr/>
      <dgm:t>
        <a:bodyPr/>
        <a:lstStyle/>
        <a:p>
          <a:endParaRPr lang="en-US"/>
        </a:p>
      </dgm:t>
    </dgm:pt>
    <dgm:pt modelId="{E7B30268-1C99-4619-916F-E095FB6D96E6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 b="0">
              <a:latin typeface="Times New Roman" pitchFamily="18" charset="0"/>
              <a:cs typeface="Times New Roman" pitchFamily="18" charset="0"/>
            </a:rPr>
            <a:t>CPR n = 4</a:t>
          </a:r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2ACA0201-F834-4B36-BAA8-3F57C6384BC2}" type="parTrans" cxnId="{4F555F09-8F87-4BB1-9139-1D17BE0C18CF}">
      <dgm:prSet/>
      <dgm:spPr>
        <a:ln w="6350">
          <a:prstDash val="solid"/>
        </a:ln>
      </dgm:spPr>
      <dgm:t>
        <a:bodyPr/>
        <a:lstStyle/>
        <a:p>
          <a:pPr algn="ctr"/>
          <a:endParaRPr lang="en-US" sz="700">
            <a:latin typeface="Times New Roman" pitchFamily="18" charset="0"/>
            <a:cs typeface="Times New Roman" pitchFamily="18" charset="0"/>
          </a:endParaRPr>
        </a:p>
      </dgm:t>
    </dgm:pt>
    <dgm:pt modelId="{096A5F93-73BF-4B47-B058-B68DBBE02838}" type="sibTrans" cxnId="{4F555F09-8F87-4BB1-9139-1D17BE0C18CF}">
      <dgm:prSet/>
      <dgm:spPr/>
      <dgm:t>
        <a:bodyPr/>
        <a:lstStyle/>
        <a:p>
          <a:endParaRPr lang="en-US"/>
        </a:p>
      </dgm:t>
    </dgm:pt>
    <dgm:pt modelId="{F425B20A-4337-41F3-ACE8-9CD0E31B50E4}">
      <dgm:prSet custT="1"/>
      <dgm:spPr>
        <a:ln w="6350">
          <a:prstDash val="solid"/>
        </a:ln>
      </dgm:spPr>
      <dgm:t>
        <a:bodyPr/>
        <a:lstStyle/>
        <a:p>
          <a:pPr algn="ctr"/>
          <a:r>
            <a:rPr lang="en-US" sz="700">
              <a:latin typeface="Times New Roman" pitchFamily="18" charset="0"/>
              <a:cs typeface="Times New Roman" pitchFamily="18" charset="0"/>
            </a:rPr>
            <a:t>6 treated with RFA and excluded</a:t>
          </a:r>
          <a:endParaRPr lang="en-US" sz="700"/>
        </a:p>
      </dgm:t>
    </dgm:pt>
    <dgm:pt modelId="{1A630DFC-9A58-4A98-8F16-CC240828336F}" type="parTrans" cxnId="{5EB11BDD-D2C1-4399-A488-50B2D2AEE272}">
      <dgm:prSet/>
      <dgm:spPr>
        <a:ln w="6350">
          <a:prstDash val="solid"/>
        </a:ln>
      </dgm:spPr>
      <dgm:t>
        <a:bodyPr/>
        <a:lstStyle/>
        <a:p>
          <a:pPr algn="ctr"/>
          <a:endParaRPr lang="en-US" sz="700"/>
        </a:p>
      </dgm:t>
    </dgm:pt>
    <dgm:pt modelId="{E325E145-2720-4DD1-BEBE-D4AEDD62FFE1}" type="sibTrans" cxnId="{5EB11BDD-D2C1-4399-A488-50B2D2AEE272}">
      <dgm:prSet/>
      <dgm:spPr/>
      <dgm:t>
        <a:bodyPr/>
        <a:lstStyle/>
        <a:p>
          <a:endParaRPr lang="en-US"/>
        </a:p>
      </dgm:t>
    </dgm:pt>
    <dgm:pt modelId="{A318B150-70E7-40C3-8214-8664C6965EB9}" type="pres">
      <dgm:prSet presAssocID="{1DAB8192-646E-4C81-AD55-238B39167613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FCA3CE52-F25B-4B38-9A1D-0B8ADAABFC45}" type="pres">
      <dgm:prSet presAssocID="{1DAB8192-646E-4C81-AD55-238B39167613}" presName="hierFlow" presStyleCnt="0"/>
      <dgm:spPr/>
    </dgm:pt>
    <dgm:pt modelId="{966298FA-0713-43BF-A833-872FB470BA11}" type="pres">
      <dgm:prSet presAssocID="{1DAB8192-646E-4C81-AD55-238B39167613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56313EC0-60EF-4F87-AB1F-8BCC28A70140}" type="pres">
      <dgm:prSet presAssocID="{5658C686-0CDC-4785-8DE3-4059449716CD}" presName="Name14" presStyleCnt="0"/>
      <dgm:spPr/>
    </dgm:pt>
    <dgm:pt modelId="{9BE3EA3C-C986-40A8-9978-6240C0E4E28F}" type="pres">
      <dgm:prSet presAssocID="{5658C686-0CDC-4785-8DE3-4059449716CD}" presName="level1Shap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9D0F02D5-710F-4A9C-90E7-D46A27CA13C1}" type="pres">
      <dgm:prSet presAssocID="{5658C686-0CDC-4785-8DE3-4059449716CD}" presName="hierChild2" presStyleCnt="0"/>
      <dgm:spPr/>
    </dgm:pt>
    <dgm:pt modelId="{213C06F3-E9E3-4852-A67B-284F4444FD4D}" type="pres">
      <dgm:prSet presAssocID="{1CB16F04-B295-474B-B7E5-B359A9ECF71F}" presName="Name19" presStyleLbl="parChTrans1D2" presStyleIdx="0" presStyleCnt="2"/>
      <dgm:spPr/>
      <dgm:t>
        <a:bodyPr/>
        <a:lstStyle/>
        <a:p>
          <a:endParaRPr lang="en-GB"/>
        </a:p>
      </dgm:t>
    </dgm:pt>
    <dgm:pt modelId="{3EA686E3-FA8B-4AFB-A935-B77F9707923A}" type="pres">
      <dgm:prSet presAssocID="{3B8BDD89-4625-496E-95CC-D7D592EB9997}" presName="Name21" presStyleCnt="0"/>
      <dgm:spPr/>
    </dgm:pt>
    <dgm:pt modelId="{B34B8DD8-B586-4E8D-8802-439A702DF7AE}" type="pres">
      <dgm:prSet presAssocID="{3B8BDD89-4625-496E-95CC-D7D592EB9997}" presName="level2Shape" presStyleLbl="node2" presStyleIdx="0" presStyleCnt="2"/>
      <dgm:spPr/>
      <dgm:t>
        <a:bodyPr/>
        <a:lstStyle/>
        <a:p>
          <a:endParaRPr lang="en-GB"/>
        </a:p>
      </dgm:t>
    </dgm:pt>
    <dgm:pt modelId="{6C167203-18E1-4A2F-99FE-365A4E453481}" type="pres">
      <dgm:prSet presAssocID="{3B8BDD89-4625-496E-95CC-D7D592EB9997}" presName="hierChild3" presStyleCnt="0"/>
      <dgm:spPr/>
    </dgm:pt>
    <dgm:pt modelId="{4F7018FB-DABC-444A-AC66-FD98AC5F8A37}" type="pres">
      <dgm:prSet presAssocID="{1A630DFC-9A58-4A98-8F16-CC240828336F}" presName="Name19" presStyleLbl="parChTrans1D3" presStyleIdx="0" presStyleCnt="4"/>
      <dgm:spPr/>
      <dgm:t>
        <a:bodyPr/>
        <a:lstStyle/>
        <a:p>
          <a:endParaRPr lang="en-GB"/>
        </a:p>
      </dgm:t>
    </dgm:pt>
    <dgm:pt modelId="{93800EF5-ADE7-486F-8E0B-38CAE6A0DF0D}" type="pres">
      <dgm:prSet presAssocID="{F425B20A-4337-41F3-ACE8-9CD0E31B50E4}" presName="Name21" presStyleCnt="0"/>
      <dgm:spPr/>
    </dgm:pt>
    <dgm:pt modelId="{2A2AE618-B229-42C4-8838-40C373B20AE2}" type="pres">
      <dgm:prSet presAssocID="{F425B20A-4337-41F3-ACE8-9CD0E31B50E4}" presName="level2Shape" presStyleLbl="node3" presStyleIdx="0" presStyleCnt="4"/>
      <dgm:spPr/>
      <dgm:t>
        <a:bodyPr/>
        <a:lstStyle/>
        <a:p>
          <a:endParaRPr lang="en-GB"/>
        </a:p>
      </dgm:t>
    </dgm:pt>
    <dgm:pt modelId="{A32EC6C2-36C3-4426-96D7-4E43AF17DCD9}" type="pres">
      <dgm:prSet presAssocID="{F425B20A-4337-41F3-ACE8-9CD0E31B50E4}" presName="hierChild3" presStyleCnt="0"/>
      <dgm:spPr/>
    </dgm:pt>
    <dgm:pt modelId="{FE436DF8-C945-403C-B86B-E863EB293EF8}" type="pres">
      <dgm:prSet presAssocID="{260CE4B6-B15F-4718-9AD5-5BCC43C94C25}" presName="Name19" presStyleLbl="parChTrans1D3" presStyleIdx="1" presStyleCnt="4"/>
      <dgm:spPr/>
      <dgm:t>
        <a:bodyPr/>
        <a:lstStyle/>
        <a:p>
          <a:endParaRPr lang="en-GB"/>
        </a:p>
      </dgm:t>
    </dgm:pt>
    <dgm:pt modelId="{13891CAD-7D25-45F3-9478-4C11E5C0A9F3}" type="pres">
      <dgm:prSet presAssocID="{31AF07B8-2278-4344-AB3C-A04E71CF2261}" presName="Name21" presStyleCnt="0"/>
      <dgm:spPr/>
    </dgm:pt>
    <dgm:pt modelId="{0DD67946-71EC-44C7-8E86-C4076BB16DB9}" type="pres">
      <dgm:prSet presAssocID="{31AF07B8-2278-4344-AB3C-A04E71CF2261}" presName="level2Shape" presStyleLbl="node3" presStyleIdx="1" presStyleCnt="4"/>
      <dgm:spPr/>
      <dgm:t>
        <a:bodyPr/>
        <a:lstStyle/>
        <a:p>
          <a:endParaRPr lang="en-GB"/>
        </a:p>
      </dgm:t>
    </dgm:pt>
    <dgm:pt modelId="{59B11989-A2C0-4968-B504-6583BC55EB75}" type="pres">
      <dgm:prSet presAssocID="{31AF07B8-2278-4344-AB3C-A04E71CF2261}" presName="hierChild3" presStyleCnt="0"/>
      <dgm:spPr/>
    </dgm:pt>
    <dgm:pt modelId="{296BFAF9-6817-47BF-8FD4-DDD57554F431}" type="pres">
      <dgm:prSet presAssocID="{D0A508DF-F500-41C3-99F4-6E74FA3F7B99}" presName="Name19" presStyleLbl="parChTrans1D4" presStyleIdx="0" presStyleCnt="6"/>
      <dgm:spPr/>
      <dgm:t>
        <a:bodyPr/>
        <a:lstStyle/>
        <a:p>
          <a:endParaRPr lang="en-GB"/>
        </a:p>
      </dgm:t>
    </dgm:pt>
    <dgm:pt modelId="{F521B134-2EDF-40EF-BD21-0E748BDD2ADD}" type="pres">
      <dgm:prSet presAssocID="{B8589176-84FD-4375-9820-4C42898B2ACD}" presName="Name21" presStyleCnt="0"/>
      <dgm:spPr/>
    </dgm:pt>
    <dgm:pt modelId="{2CCE8129-1A8D-49D9-92C1-C979C8E2CDF9}" type="pres">
      <dgm:prSet presAssocID="{B8589176-84FD-4375-9820-4C42898B2ACD}" presName="level2Shape" presStyleLbl="node4" presStyleIdx="0" presStyleCnt="6"/>
      <dgm:spPr/>
      <dgm:t>
        <a:bodyPr/>
        <a:lstStyle/>
        <a:p>
          <a:endParaRPr lang="en-GB"/>
        </a:p>
      </dgm:t>
    </dgm:pt>
    <dgm:pt modelId="{A76B8E45-701D-4613-A5D2-6078272D637D}" type="pres">
      <dgm:prSet presAssocID="{B8589176-84FD-4375-9820-4C42898B2ACD}" presName="hierChild3" presStyleCnt="0"/>
      <dgm:spPr/>
    </dgm:pt>
    <dgm:pt modelId="{1DB3312C-7A3E-4FE1-8C5D-E5FBAE6A003F}" type="pres">
      <dgm:prSet presAssocID="{2ACA0201-F834-4B36-BAA8-3F57C6384BC2}" presName="Name19" presStyleLbl="parChTrans1D4" presStyleIdx="1" presStyleCnt="6"/>
      <dgm:spPr/>
      <dgm:t>
        <a:bodyPr/>
        <a:lstStyle/>
        <a:p>
          <a:endParaRPr lang="en-GB"/>
        </a:p>
      </dgm:t>
    </dgm:pt>
    <dgm:pt modelId="{1C0607A9-CD3E-4259-BEDD-BC60A56F5B5A}" type="pres">
      <dgm:prSet presAssocID="{E7B30268-1C99-4619-916F-E095FB6D96E6}" presName="Name21" presStyleCnt="0"/>
      <dgm:spPr/>
    </dgm:pt>
    <dgm:pt modelId="{1E8692CA-D7DB-4C42-9F7C-1CF9E7BDE5C8}" type="pres">
      <dgm:prSet presAssocID="{E7B30268-1C99-4619-916F-E095FB6D96E6}" presName="level2Shape" presStyleLbl="node4" presStyleIdx="1" presStyleCnt="6"/>
      <dgm:spPr/>
      <dgm:t>
        <a:bodyPr/>
        <a:lstStyle/>
        <a:p>
          <a:endParaRPr lang="en-GB"/>
        </a:p>
      </dgm:t>
    </dgm:pt>
    <dgm:pt modelId="{ACB416C8-1BE2-4446-8D45-76CCF864D7F2}" type="pres">
      <dgm:prSet presAssocID="{E7B30268-1C99-4619-916F-E095FB6D96E6}" presName="hierChild3" presStyleCnt="0"/>
      <dgm:spPr/>
    </dgm:pt>
    <dgm:pt modelId="{05496027-AA92-403A-B34C-1887B22C7481}" type="pres">
      <dgm:prSet presAssocID="{6B9F5205-6B73-431E-B9F0-408A7EFAFFA5}" presName="Name19" presStyleLbl="parChTrans1D2" presStyleIdx="1" presStyleCnt="2"/>
      <dgm:spPr/>
      <dgm:t>
        <a:bodyPr/>
        <a:lstStyle/>
        <a:p>
          <a:endParaRPr lang="en-GB"/>
        </a:p>
      </dgm:t>
    </dgm:pt>
    <dgm:pt modelId="{ABAA2856-84AE-42CE-B177-F63496F63669}" type="pres">
      <dgm:prSet presAssocID="{E6E3CC3A-EA74-40EB-8198-591EF71D3426}" presName="Name21" presStyleCnt="0"/>
      <dgm:spPr/>
    </dgm:pt>
    <dgm:pt modelId="{80B7E3F8-CDA8-4C58-8158-DD89EB53FE56}" type="pres">
      <dgm:prSet presAssocID="{E6E3CC3A-EA74-40EB-8198-591EF71D3426}" presName="level2Shape" presStyleLbl="node2" presStyleIdx="1" presStyleCnt="2"/>
      <dgm:spPr/>
      <dgm:t>
        <a:bodyPr/>
        <a:lstStyle/>
        <a:p>
          <a:endParaRPr lang="en-GB"/>
        </a:p>
      </dgm:t>
    </dgm:pt>
    <dgm:pt modelId="{31192A0A-C8B1-4318-9651-19E25FF374AB}" type="pres">
      <dgm:prSet presAssocID="{E6E3CC3A-EA74-40EB-8198-591EF71D3426}" presName="hierChild3" presStyleCnt="0"/>
      <dgm:spPr/>
    </dgm:pt>
    <dgm:pt modelId="{270D8253-23BE-49F8-AE96-25389742238B}" type="pres">
      <dgm:prSet presAssocID="{80B4D50A-454C-43EC-9B5C-5A73510C0E21}" presName="Name19" presStyleLbl="parChTrans1D3" presStyleIdx="2" presStyleCnt="4"/>
      <dgm:spPr/>
      <dgm:t>
        <a:bodyPr/>
        <a:lstStyle/>
        <a:p>
          <a:endParaRPr lang="en-GB"/>
        </a:p>
      </dgm:t>
    </dgm:pt>
    <dgm:pt modelId="{B0B2EF3E-317E-444F-BB38-4441A121F718}" type="pres">
      <dgm:prSet presAssocID="{66BC2AC1-CC98-4EEE-AF3E-32BC89094A49}" presName="Name21" presStyleCnt="0"/>
      <dgm:spPr/>
    </dgm:pt>
    <dgm:pt modelId="{F54FB7F4-8E13-40FA-9DBC-4C9161B88FFF}" type="pres">
      <dgm:prSet presAssocID="{66BC2AC1-CC98-4EEE-AF3E-32BC89094A49}" presName="level2Shape" presStyleLbl="node3" presStyleIdx="2" presStyleCnt="4"/>
      <dgm:spPr/>
      <dgm:t>
        <a:bodyPr/>
        <a:lstStyle/>
        <a:p>
          <a:endParaRPr lang="en-GB"/>
        </a:p>
      </dgm:t>
    </dgm:pt>
    <dgm:pt modelId="{BC5EF0DC-8C60-4916-8CA7-AD4F006FF6EA}" type="pres">
      <dgm:prSet presAssocID="{66BC2AC1-CC98-4EEE-AF3E-32BC89094A49}" presName="hierChild3" presStyleCnt="0"/>
      <dgm:spPr/>
    </dgm:pt>
    <dgm:pt modelId="{8E1C04ED-5A64-449E-A626-A7F278D5B64D}" type="pres">
      <dgm:prSet presAssocID="{E0C946FB-5E08-4E41-A93B-1A421833DEEC}" presName="Name19" presStyleLbl="parChTrans1D4" presStyleIdx="2" presStyleCnt="6"/>
      <dgm:spPr/>
      <dgm:t>
        <a:bodyPr/>
        <a:lstStyle/>
        <a:p>
          <a:endParaRPr lang="en-GB"/>
        </a:p>
      </dgm:t>
    </dgm:pt>
    <dgm:pt modelId="{CBD458E6-CFD6-4607-A197-7DFEDEA63BFD}" type="pres">
      <dgm:prSet presAssocID="{26D297A0-5673-442F-B302-A3987CDE59C5}" presName="Name21" presStyleCnt="0"/>
      <dgm:spPr/>
    </dgm:pt>
    <dgm:pt modelId="{1B6F8347-0B62-4B17-8818-8B948252E769}" type="pres">
      <dgm:prSet presAssocID="{26D297A0-5673-442F-B302-A3987CDE59C5}" presName="level2Shape" presStyleLbl="node4" presStyleIdx="2" presStyleCnt="6"/>
      <dgm:spPr/>
      <dgm:t>
        <a:bodyPr/>
        <a:lstStyle/>
        <a:p>
          <a:endParaRPr lang="en-GB"/>
        </a:p>
      </dgm:t>
    </dgm:pt>
    <dgm:pt modelId="{58FDB74A-618D-49D3-8CE9-497CFAE2E1EC}" type="pres">
      <dgm:prSet presAssocID="{26D297A0-5673-442F-B302-A3987CDE59C5}" presName="hierChild3" presStyleCnt="0"/>
      <dgm:spPr/>
    </dgm:pt>
    <dgm:pt modelId="{89C94EC9-39AF-47FA-B44A-46F72E771E95}" type="pres">
      <dgm:prSet presAssocID="{9B08AE6E-96A4-484E-A9EB-B9104EA9439C}" presName="Name19" presStyleLbl="parChTrans1D4" presStyleIdx="3" presStyleCnt="6"/>
      <dgm:spPr/>
      <dgm:t>
        <a:bodyPr/>
        <a:lstStyle/>
        <a:p>
          <a:endParaRPr lang="en-GB"/>
        </a:p>
      </dgm:t>
    </dgm:pt>
    <dgm:pt modelId="{44DDAE53-3A5D-493F-9E2B-EB610D0E927B}" type="pres">
      <dgm:prSet presAssocID="{1574AD58-1857-4E6D-A581-0F0F7BC27153}" presName="Name21" presStyleCnt="0"/>
      <dgm:spPr/>
    </dgm:pt>
    <dgm:pt modelId="{39FA5169-4027-4AA3-86A8-BB9FEC6710ED}" type="pres">
      <dgm:prSet presAssocID="{1574AD58-1857-4E6D-A581-0F0F7BC27153}" presName="level2Shape" presStyleLbl="node4" presStyleIdx="3" presStyleCnt="6"/>
      <dgm:spPr/>
      <dgm:t>
        <a:bodyPr/>
        <a:lstStyle/>
        <a:p>
          <a:endParaRPr lang="en-GB"/>
        </a:p>
      </dgm:t>
    </dgm:pt>
    <dgm:pt modelId="{4765C062-637F-4715-8285-D199A03743CF}" type="pres">
      <dgm:prSet presAssocID="{1574AD58-1857-4E6D-A581-0F0F7BC27153}" presName="hierChild3" presStyleCnt="0"/>
      <dgm:spPr/>
    </dgm:pt>
    <dgm:pt modelId="{4E5F0B67-C682-4865-9722-9AE973C02237}" type="pres">
      <dgm:prSet presAssocID="{88FB3093-AAD6-4EB1-9F5E-17E49E3360A6}" presName="Name19" presStyleLbl="parChTrans1D3" presStyleIdx="3" presStyleCnt="4"/>
      <dgm:spPr/>
      <dgm:t>
        <a:bodyPr/>
        <a:lstStyle/>
        <a:p>
          <a:endParaRPr lang="en-GB"/>
        </a:p>
      </dgm:t>
    </dgm:pt>
    <dgm:pt modelId="{C3AA0482-ECEE-4CDF-90C3-39A118CEC97E}" type="pres">
      <dgm:prSet presAssocID="{0A67CAE1-AEB1-4A51-8AC9-E75E1BABE028}" presName="Name21" presStyleCnt="0"/>
      <dgm:spPr/>
    </dgm:pt>
    <dgm:pt modelId="{A5D9387C-373F-4A31-ACD8-7F145FA7622F}" type="pres">
      <dgm:prSet presAssocID="{0A67CAE1-AEB1-4A51-8AC9-E75E1BABE028}" presName="level2Shape" presStyleLbl="node3" presStyleIdx="3" presStyleCnt="4"/>
      <dgm:spPr/>
      <dgm:t>
        <a:bodyPr/>
        <a:lstStyle/>
        <a:p>
          <a:endParaRPr lang="en-GB"/>
        </a:p>
      </dgm:t>
    </dgm:pt>
    <dgm:pt modelId="{AEF517EB-2775-426D-A31E-050DA0DD869D}" type="pres">
      <dgm:prSet presAssocID="{0A67CAE1-AEB1-4A51-8AC9-E75E1BABE028}" presName="hierChild3" presStyleCnt="0"/>
      <dgm:spPr/>
    </dgm:pt>
    <dgm:pt modelId="{49C1E0E5-D605-4C74-8C07-D2FDB7D2FCCF}" type="pres">
      <dgm:prSet presAssocID="{8056A38C-E652-4FCE-A18A-26F665DC6CF3}" presName="Name19" presStyleLbl="parChTrans1D4" presStyleIdx="4" presStyleCnt="6"/>
      <dgm:spPr/>
      <dgm:t>
        <a:bodyPr/>
        <a:lstStyle/>
        <a:p>
          <a:endParaRPr lang="en-GB"/>
        </a:p>
      </dgm:t>
    </dgm:pt>
    <dgm:pt modelId="{A98433A6-0649-4B2F-B4FA-FD09AB6A449E}" type="pres">
      <dgm:prSet presAssocID="{DB066E00-5AE9-40BF-98F5-0958C042FE75}" presName="Name21" presStyleCnt="0"/>
      <dgm:spPr/>
    </dgm:pt>
    <dgm:pt modelId="{4B0D0274-4716-4EFB-B005-CC653B9C2F2E}" type="pres">
      <dgm:prSet presAssocID="{DB066E00-5AE9-40BF-98F5-0958C042FE75}" presName="level2Shape" presStyleLbl="node4" presStyleIdx="4" presStyleCnt="6"/>
      <dgm:spPr/>
      <dgm:t>
        <a:bodyPr/>
        <a:lstStyle/>
        <a:p>
          <a:endParaRPr lang="en-GB"/>
        </a:p>
      </dgm:t>
    </dgm:pt>
    <dgm:pt modelId="{FE02658B-D04C-49B8-A67F-DA77713E2D2D}" type="pres">
      <dgm:prSet presAssocID="{DB066E00-5AE9-40BF-98F5-0958C042FE75}" presName="hierChild3" presStyleCnt="0"/>
      <dgm:spPr/>
    </dgm:pt>
    <dgm:pt modelId="{0FBF0BA5-16B2-48FB-AB5C-773AF781E2A5}" type="pres">
      <dgm:prSet presAssocID="{15E0DFCB-EB05-4058-9AC0-8C375ACB97DB}" presName="Name19" presStyleLbl="parChTrans1D4" presStyleIdx="5" presStyleCnt="6"/>
      <dgm:spPr/>
      <dgm:t>
        <a:bodyPr/>
        <a:lstStyle/>
        <a:p>
          <a:endParaRPr lang="en-GB"/>
        </a:p>
      </dgm:t>
    </dgm:pt>
    <dgm:pt modelId="{EF6FD568-FEEE-446F-B8D0-E41D68565F3C}" type="pres">
      <dgm:prSet presAssocID="{DAACDD05-82A0-4231-B31E-CD9025B3CD7D}" presName="Name21" presStyleCnt="0"/>
      <dgm:spPr/>
    </dgm:pt>
    <dgm:pt modelId="{3B227B2A-11F0-4FF3-86CC-AB1E5001D989}" type="pres">
      <dgm:prSet presAssocID="{DAACDD05-82A0-4231-B31E-CD9025B3CD7D}" presName="level2Shape" presStyleLbl="node4" presStyleIdx="5" presStyleCnt="6"/>
      <dgm:spPr/>
      <dgm:t>
        <a:bodyPr/>
        <a:lstStyle/>
        <a:p>
          <a:endParaRPr lang="en-GB"/>
        </a:p>
      </dgm:t>
    </dgm:pt>
    <dgm:pt modelId="{0DD94351-2076-4BE1-9F94-44DD17803D69}" type="pres">
      <dgm:prSet presAssocID="{DAACDD05-82A0-4231-B31E-CD9025B3CD7D}" presName="hierChild3" presStyleCnt="0"/>
      <dgm:spPr/>
    </dgm:pt>
    <dgm:pt modelId="{587D4431-79BC-46E3-A290-952DE8EEE134}" type="pres">
      <dgm:prSet presAssocID="{1DAB8192-646E-4C81-AD55-238B39167613}" presName="bgShapesFlow" presStyleCnt="0"/>
      <dgm:spPr/>
    </dgm:pt>
  </dgm:ptLst>
  <dgm:cxnLst>
    <dgm:cxn modelId="{A1B16AEB-768B-4366-9E77-B2F80BEB3EAE}" type="presOf" srcId="{D0A508DF-F500-41C3-99F4-6E74FA3F7B99}" destId="{296BFAF9-6817-47BF-8FD4-DDD57554F431}" srcOrd="0" destOrd="0" presId="urn:microsoft.com/office/officeart/2005/8/layout/hierarchy6"/>
    <dgm:cxn modelId="{32EDC995-4C83-48D6-A209-05633F21218A}" srcId="{E6E3CC3A-EA74-40EB-8198-591EF71D3426}" destId="{66BC2AC1-CC98-4EEE-AF3E-32BC89094A49}" srcOrd="0" destOrd="0" parTransId="{80B4D50A-454C-43EC-9B5C-5A73510C0E21}" sibTransId="{E2FD154D-9753-4154-A42B-84160266EC17}"/>
    <dgm:cxn modelId="{BE227BE8-328A-47EF-B7B4-881AE391C928}" type="presOf" srcId="{DAACDD05-82A0-4231-B31E-CD9025B3CD7D}" destId="{3B227B2A-11F0-4FF3-86CC-AB1E5001D989}" srcOrd="0" destOrd="0" presId="urn:microsoft.com/office/officeart/2005/8/layout/hierarchy6"/>
    <dgm:cxn modelId="{3E6A9EE0-01AE-40A4-92E7-F0D74110E415}" type="presOf" srcId="{1A630DFC-9A58-4A98-8F16-CC240828336F}" destId="{4F7018FB-DABC-444A-AC66-FD98AC5F8A37}" srcOrd="0" destOrd="0" presId="urn:microsoft.com/office/officeart/2005/8/layout/hierarchy6"/>
    <dgm:cxn modelId="{F183DC01-AAB1-4C85-91D1-A21025591E7B}" type="presOf" srcId="{2ACA0201-F834-4B36-BAA8-3F57C6384BC2}" destId="{1DB3312C-7A3E-4FE1-8C5D-E5FBAE6A003F}" srcOrd="0" destOrd="0" presId="urn:microsoft.com/office/officeart/2005/8/layout/hierarchy6"/>
    <dgm:cxn modelId="{BD0CACDE-6AC1-4A73-8914-9475F40D05F4}" type="presOf" srcId="{0A67CAE1-AEB1-4A51-8AC9-E75E1BABE028}" destId="{A5D9387C-373F-4A31-ACD8-7F145FA7622F}" srcOrd="0" destOrd="0" presId="urn:microsoft.com/office/officeart/2005/8/layout/hierarchy6"/>
    <dgm:cxn modelId="{8846E58F-4B4F-439E-9A3C-084260186A0B}" type="presOf" srcId="{1CB16F04-B295-474B-B7E5-B359A9ECF71F}" destId="{213C06F3-E9E3-4852-A67B-284F4444FD4D}" srcOrd="0" destOrd="0" presId="urn:microsoft.com/office/officeart/2005/8/layout/hierarchy6"/>
    <dgm:cxn modelId="{4F555F09-8F87-4BB1-9139-1D17BE0C18CF}" srcId="{31AF07B8-2278-4344-AB3C-A04E71CF2261}" destId="{E7B30268-1C99-4619-916F-E095FB6D96E6}" srcOrd="1" destOrd="0" parTransId="{2ACA0201-F834-4B36-BAA8-3F57C6384BC2}" sibTransId="{096A5F93-73BF-4B47-B058-B68DBBE02838}"/>
    <dgm:cxn modelId="{44CBC159-38EE-4723-B821-369D064575AD}" type="presOf" srcId="{F425B20A-4337-41F3-ACE8-9CD0E31B50E4}" destId="{2A2AE618-B229-42C4-8838-40C373B20AE2}" srcOrd="0" destOrd="0" presId="urn:microsoft.com/office/officeart/2005/8/layout/hierarchy6"/>
    <dgm:cxn modelId="{E93FC3F2-FD2C-4567-8F3F-075EE081E59E}" srcId="{0A67CAE1-AEB1-4A51-8AC9-E75E1BABE028}" destId="{DB066E00-5AE9-40BF-98F5-0958C042FE75}" srcOrd="0" destOrd="0" parTransId="{8056A38C-E652-4FCE-A18A-26F665DC6CF3}" sibTransId="{5D75FC55-0C42-474E-B54B-8D3FD6D3C4AC}"/>
    <dgm:cxn modelId="{B1172B99-D765-471C-A6F8-095B7C05B0D2}" type="presOf" srcId="{31AF07B8-2278-4344-AB3C-A04E71CF2261}" destId="{0DD67946-71EC-44C7-8E86-C4076BB16DB9}" srcOrd="0" destOrd="0" presId="urn:microsoft.com/office/officeart/2005/8/layout/hierarchy6"/>
    <dgm:cxn modelId="{2011C467-A437-497E-B6EB-2FC5C9364634}" srcId="{5658C686-0CDC-4785-8DE3-4059449716CD}" destId="{3B8BDD89-4625-496E-95CC-D7D592EB9997}" srcOrd="0" destOrd="0" parTransId="{1CB16F04-B295-474B-B7E5-B359A9ECF71F}" sibTransId="{F5EDEBB0-B77D-448D-ABE9-D38BD4BC1770}"/>
    <dgm:cxn modelId="{5F461D5D-441F-4F3D-BBDC-447A7B3C1CBA}" type="presOf" srcId="{E6E3CC3A-EA74-40EB-8198-591EF71D3426}" destId="{80B7E3F8-CDA8-4C58-8158-DD89EB53FE56}" srcOrd="0" destOrd="0" presId="urn:microsoft.com/office/officeart/2005/8/layout/hierarchy6"/>
    <dgm:cxn modelId="{5EB11BDD-D2C1-4399-A488-50B2D2AEE272}" srcId="{3B8BDD89-4625-496E-95CC-D7D592EB9997}" destId="{F425B20A-4337-41F3-ACE8-9CD0E31B50E4}" srcOrd="0" destOrd="0" parTransId="{1A630DFC-9A58-4A98-8F16-CC240828336F}" sibTransId="{E325E145-2720-4DD1-BEBE-D4AEDD62FFE1}"/>
    <dgm:cxn modelId="{DED0960A-218B-4FE9-9E6C-DD218FDE288A}" type="presOf" srcId="{5658C686-0CDC-4785-8DE3-4059449716CD}" destId="{9BE3EA3C-C986-40A8-9978-6240C0E4E28F}" srcOrd="0" destOrd="0" presId="urn:microsoft.com/office/officeart/2005/8/layout/hierarchy6"/>
    <dgm:cxn modelId="{1836FDD3-083A-44B1-A003-F225556D70D4}" type="presOf" srcId="{6B9F5205-6B73-431E-B9F0-408A7EFAFFA5}" destId="{05496027-AA92-403A-B34C-1887B22C7481}" srcOrd="0" destOrd="0" presId="urn:microsoft.com/office/officeart/2005/8/layout/hierarchy6"/>
    <dgm:cxn modelId="{3C4BF577-97A7-422D-9CD5-6BD89C101A49}" type="presOf" srcId="{8056A38C-E652-4FCE-A18A-26F665DC6CF3}" destId="{49C1E0E5-D605-4C74-8C07-D2FDB7D2FCCF}" srcOrd="0" destOrd="0" presId="urn:microsoft.com/office/officeart/2005/8/layout/hierarchy6"/>
    <dgm:cxn modelId="{14CA6BD9-BC7B-4C36-BC24-AC9E99296DC6}" type="presOf" srcId="{3B8BDD89-4625-496E-95CC-D7D592EB9997}" destId="{B34B8DD8-B586-4E8D-8802-439A702DF7AE}" srcOrd="0" destOrd="0" presId="urn:microsoft.com/office/officeart/2005/8/layout/hierarchy6"/>
    <dgm:cxn modelId="{D29E7450-3FA8-48C6-9860-DBFF073D4C5C}" type="presOf" srcId="{DB066E00-5AE9-40BF-98F5-0958C042FE75}" destId="{4B0D0274-4716-4EFB-B005-CC653B9C2F2E}" srcOrd="0" destOrd="0" presId="urn:microsoft.com/office/officeart/2005/8/layout/hierarchy6"/>
    <dgm:cxn modelId="{2B960B3A-78EB-4E2D-8BDE-A8DA241CE8ED}" type="presOf" srcId="{80B4D50A-454C-43EC-9B5C-5A73510C0E21}" destId="{270D8253-23BE-49F8-AE96-25389742238B}" srcOrd="0" destOrd="0" presId="urn:microsoft.com/office/officeart/2005/8/layout/hierarchy6"/>
    <dgm:cxn modelId="{0BD07FD5-2679-408D-8AE3-727C8D78466B}" srcId="{5658C686-0CDC-4785-8DE3-4059449716CD}" destId="{E6E3CC3A-EA74-40EB-8198-591EF71D3426}" srcOrd="1" destOrd="0" parTransId="{6B9F5205-6B73-431E-B9F0-408A7EFAFFA5}" sibTransId="{E3B9F7C3-CFAB-4108-B636-7D9760F13E85}"/>
    <dgm:cxn modelId="{C085DA23-D99F-426F-897A-74F6769E7A1F}" srcId="{66BC2AC1-CC98-4EEE-AF3E-32BC89094A49}" destId="{26D297A0-5673-442F-B302-A3987CDE59C5}" srcOrd="0" destOrd="0" parTransId="{E0C946FB-5E08-4E41-A93B-1A421833DEEC}" sibTransId="{744493CA-89AF-47E3-8F73-E4990E2FB962}"/>
    <dgm:cxn modelId="{14C46B73-2FB4-4840-9240-731F0AE9EFDA}" type="presOf" srcId="{66BC2AC1-CC98-4EEE-AF3E-32BC89094A49}" destId="{F54FB7F4-8E13-40FA-9DBC-4C9161B88FFF}" srcOrd="0" destOrd="0" presId="urn:microsoft.com/office/officeart/2005/8/layout/hierarchy6"/>
    <dgm:cxn modelId="{381E2457-6ECA-46B7-855C-D48123E86540}" type="presOf" srcId="{E0C946FB-5E08-4E41-A93B-1A421833DEEC}" destId="{8E1C04ED-5A64-449E-A626-A7F278D5B64D}" srcOrd="0" destOrd="0" presId="urn:microsoft.com/office/officeart/2005/8/layout/hierarchy6"/>
    <dgm:cxn modelId="{649B8CEE-D8C1-4A02-ADC2-EEE33F9AB67A}" srcId="{66BC2AC1-CC98-4EEE-AF3E-32BC89094A49}" destId="{1574AD58-1857-4E6D-A581-0F0F7BC27153}" srcOrd="1" destOrd="0" parTransId="{9B08AE6E-96A4-484E-A9EB-B9104EA9439C}" sibTransId="{BEEB54E6-A432-4F4A-BB7D-944B2A822144}"/>
    <dgm:cxn modelId="{5FF87DD4-3956-437D-8D41-38E3F92D07D0}" type="presOf" srcId="{B8589176-84FD-4375-9820-4C42898B2ACD}" destId="{2CCE8129-1A8D-49D9-92C1-C979C8E2CDF9}" srcOrd="0" destOrd="0" presId="urn:microsoft.com/office/officeart/2005/8/layout/hierarchy6"/>
    <dgm:cxn modelId="{93CB7CCA-40B1-44F8-BF27-B29E62B27801}" type="presOf" srcId="{26D297A0-5673-442F-B302-A3987CDE59C5}" destId="{1B6F8347-0B62-4B17-8818-8B948252E769}" srcOrd="0" destOrd="0" presId="urn:microsoft.com/office/officeart/2005/8/layout/hierarchy6"/>
    <dgm:cxn modelId="{BD11508D-0871-444B-9CA4-3411B3DD1ED8}" type="presOf" srcId="{E7B30268-1C99-4619-916F-E095FB6D96E6}" destId="{1E8692CA-D7DB-4C42-9F7C-1CF9E7BDE5C8}" srcOrd="0" destOrd="0" presId="urn:microsoft.com/office/officeart/2005/8/layout/hierarchy6"/>
    <dgm:cxn modelId="{17E086C0-22C4-4A51-8A68-F8F539E955B0}" type="presOf" srcId="{1574AD58-1857-4E6D-A581-0F0F7BC27153}" destId="{39FA5169-4027-4AA3-86A8-BB9FEC6710ED}" srcOrd="0" destOrd="0" presId="urn:microsoft.com/office/officeart/2005/8/layout/hierarchy6"/>
    <dgm:cxn modelId="{CA0805CB-16FD-429F-9DA7-E7A1478DDA35}" type="presOf" srcId="{260CE4B6-B15F-4718-9AD5-5BCC43C94C25}" destId="{FE436DF8-C945-403C-B86B-E863EB293EF8}" srcOrd="0" destOrd="0" presId="urn:microsoft.com/office/officeart/2005/8/layout/hierarchy6"/>
    <dgm:cxn modelId="{BAD639D1-0373-4BED-AC62-2B5D4F141EF1}" type="presOf" srcId="{88FB3093-AAD6-4EB1-9F5E-17E49E3360A6}" destId="{4E5F0B67-C682-4865-9722-9AE973C02237}" srcOrd="0" destOrd="0" presId="urn:microsoft.com/office/officeart/2005/8/layout/hierarchy6"/>
    <dgm:cxn modelId="{F67487F6-4334-4ADF-B37B-6FB04E3BC621}" srcId="{0A67CAE1-AEB1-4A51-8AC9-E75E1BABE028}" destId="{DAACDD05-82A0-4231-B31E-CD9025B3CD7D}" srcOrd="1" destOrd="0" parTransId="{15E0DFCB-EB05-4058-9AC0-8C375ACB97DB}" sibTransId="{B28688DA-05A3-4186-AC31-6987EBEA0295}"/>
    <dgm:cxn modelId="{2BA7A5EE-A677-4FDA-8E09-01B10DD8C9C4}" srcId="{E6E3CC3A-EA74-40EB-8198-591EF71D3426}" destId="{0A67CAE1-AEB1-4A51-8AC9-E75E1BABE028}" srcOrd="1" destOrd="0" parTransId="{88FB3093-AAD6-4EB1-9F5E-17E49E3360A6}" sibTransId="{0F4EB54E-323C-4D46-BBC6-8BCC70301A97}"/>
    <dgm:cxn modelId="{95745774-D98B-4705-8B1D-7B07237DE973}" type="presOf" srcId="{15E0DFCB-EB05-4058-9AC0-8C375ACB97DB}" destId="{0FBF0BA5-16B2-48FB-AB5C-773AF781E2A5}" srcOrd="0" destOrd="0" presId="urn:microsoft.com/office/officeart/2005/8/layout/hierarchy6"/>
    <dgm:cxn modelId="{32224B27-C000-4FE2-AA9D-7346DBF56A2E}" srcId="{31AF07B8-2278-4344-AB3C-A04E71CF2261}" destId="{B8589176-84FD-4375-9820-4C42898B2ACD}" srcOrd="0" destOrd="0" parTransId="{D0A508DF-F500-41C3-99F4-6E74FA3F7B99}" sibTransId="{9D827699-7F59-4095-9D90-B1EF53FC749B}"/>
    <dgm:cxn modelId="{C51F13FD-A3AB-411B-A799-5B009749048C}" srcId="{1DAB8192-646E-4C81-AD55-238B39167613}" destId="{5658C686-0CDC-4785-8DE3-4059449716CD}" srcOrd="0" destOrd="0" parTransId="{11462ACA-7179-4A62-AD6B-74E2C562DB1E}" sibTransId="{784D184C-549B-4775-BE12-7EFBEDA1BA1D}"/>
    <dgm:cxn modelId="{C1869F00-F128-4492-9AB1-B395C49B4B97}" type="presOf" srcId="{9B08AE6E-96A4-484E-A9EB-B9104EA9439C}" destId="{89C94EC9-39AF-47FA-B44A-46F72E771E95}" srcOrd="0" destOrd="0" presId="urn:microsoft.com/office/officeart/2005/8/layout/hierarchy6"/>
    <dgm:cxn modelId="{FB17A6FE-ACF0-4D86-B0E2-E6765312DA9B}" type="presOf" srcId="{1DAB8192-646E-4C81-AD55-238B39167613}" destId="{A318B150-70E7-40C3-8214-8664C6965EB9}" srcOrd="0" destOrd="0" presId="urn:microsoft.com/office/officeart/2005/8/layout/hierarchy6"/>
    <dgm:cxn modelId="{C0A35094-F394-4C8E-85C0-C87B56BF9734}" srcId="{3B8BDD89-4625-496E-95CC-D7D592EB9997}" destId="{31AF07B8-2278-4344-AB3C-A04E71CF2261}" srcOrd="1" destOrd="0" parTransId="{260CE4B6-B15F-4718-9AD5-5BCC43C94C25}" sibTransId="{F077695E-0DB5-4A48-B50D-1E901EEE5B88}"/>
    <dgm:cxn modelId="{563A409E-C62E-457A-ADF1-B7D4422A76FB}" type="presParOf" srcId="{A318B150-70E7-40C3-8214-8664C6965EB9}" destId="{FCA3CE52-F25B-4B38-9A1D-0B8ADAABFC45}" srcOrd="0" destOrd="0" presId="urn:microsoft.com/office/officeart/2005/8/layout/hierarchy6"/>
    <dgm:cxn modelId="{BA3FFE2F-4AB3-4B69-9E8F-2F2D756CAE11}" type="presParOf" srcId="{FCA3CE52-F25B-4B38-9A1D-0B8ADAABFC45}" destId="{966298FA-0713-43BF-A833-872FB470BA11}" srcOrd="0" destOrd="0" presId="urn:microsoft.com/office/officeart/2005/8/layout/hierarchy6"/>
    <dgm:cxn modelId="{36A67A6B-B1EF-41D3-AF3E-E50367970A7A}" type="presParOf" srcId="{966298FA-0713-43BF-A833-872FB470BA11}" destId="{56313EC0-60EF-4F87-AB1F-8BCC28A70140}" srcOrd="0" destOrd="0" presId="urn:microsoft.com/office/officeart/2005/8/layout/hierarchy6"/>
    <dgm:cxn modelId="{A5657491-708E-4EA5-9BF3-282148271DBB}" type="presParOf" srcId="{56313EC0-60EF-4F87-AB1F-8BCC28A70140}" destId="{9BE3EA3C-C986-40A8-9978-6240C0E4E28F}" srcOrd="0" destOrd="0" presId="urn:microsoft.com/office/officeart/2005/8/layout/hierarchy6"/>
    <dgm:cxn modelId="{2F61EF68-2739-4F1D-81FD-0113BFCFDA29}" type="presParOf" srcId="{56313EC0-60EF-4F87-AB1F-8BCC28A70140}" destId="{9D0F02D5-710F-4A9C-90E7-D46A27CA13C1}" srcOrd="1" destOrd="0" presId="urn:microsoft.com/office/officeart/2005/8/layout/hierarchy6"/>
    <dgm:cxn modelId="{19040BF9-067C-4E99-9E50-E94581E7DCD2}" type="presParOf" srcId="{9D0F02D5-710F-4A9C-90E7-D46A27CA13C1}" destId="{213C06F3-E9E3-4852-A67B-284F4444FD4D}" srcOrd="0" destOrd="0" presId="urn:microsoft.com/office/officeart/2005/8/layout/hierarchy6"/>
    <dgm:cxn modelId="{728763AC-4CD0-4F08-B5D9-1A86CE537191}" type="presParOf" srcId="{9D0F02D5-710F-4A9C-90E7-D46A27CA13C1}" destId="{3EA686E3-FA8B-4AFB-A935-B77F9707923A}" srcOrd="1" destOrd="0" presId="urn:microsoft.com/office/officeart/2005/8/layout/hierarchy6"/>
    <dgm:cxn modelId="{A103FBBC-D166-4290-A8E5-1B8635223C38}" type="presParOf" srcId="{3EA686E3-FA8B-4AFB-A935-B77F9707923A}" destId="{B34B8DD8-B586-4E8D-8802-439A702DF7AE}" srcOrd="0" destOrd="0" presId="urn:microsoft.com/office/officeart/2005/8/layout/hierarchy6"/>
    <dgm:cxn modelId="{0AC196D2-7A1F-41C4-A7E5-4E0FE0A70443}" type="presParOf" srcId="{3EA686E3-FA8B-4AFB-A935-B77F9707923A}" destId="{6C167203-18E1-4A2F-99FE-365A4E453481}" srcOrd="1" destOrd="0" presId="urn:microsoft.com/office/officeart/2005/8/layout/hierarchy6"/>
    <dgm:cxn modelId="{1D05BE9C-B6C8-43D0-8CFC-CC491BF024D6}" type="presParOf" srcId="{6C167203-18E1-4A2F-99FE-365A4E453481}" destId="{4F7018FB-DABC-444A-AC66-FD98AC5F8A37}" srcOrd="0" destOrd="0" presId="urn:microsoft.com/office/officeart/2005/8/layout/hierarchy6"/>
    <dgm:cxn modelId="{EE5FC991-D624-463F-9B6E-AD3F8A3FED29}" type="presParOf" srcId="{6C167203-18E1-4A2F-99FE-365A4E453481}" destId="{93800EF5-ADE7-486F-8E0B-38CAE6A0DF0D}" srcOrd="1" destOrd="0" presId="urn:microsoft.com/office/officeart/2005/8/layout/hierarchy6"/>
    <dgm:cxn modelId="{AF30C084-554D-4EEA-8422-19550A72504D}" type="presParOf" srcId="{93800EF5-ADE7-486F-8E0B-38CAE6A0DF0D}" destId="{2A2AE618-B229-42C4-8838-40C373B20AE2}" srcOrd="0" destOrd="0" presId="urn:microsoft.com/office/officeart/2005/8/layout/hierarchy6"/>
    <dgm:cxn modelId="{122709D7-3B1D-47B4-85CB-1D0AB39C56B8}" type="presParOf" srcId="{93800EF5-ADE7-486F-8E0B-38CAE6A0DF0D}" destId="{A32EC6C2-36C3-4426-96D7-4E43AF17DCD9}" srcOrd="1" destOrd="0" presId="urn:microsoft.com/office/officeart/2005/8/layout/hierarchy6"/>
    <dgm:cxn modelId="{DA6FEFA0-D544-451A-AE46-4099D34D2E97}" type="presParOf" srcId="{6C167203-18E1-4A2F-99FE-365A4E453481}" destId="{FE436DF8-C945-403C-B86B-E863EB293EF8}" srcOrd="2" destOrd="0" presId="urn:microsoft.com/office/officeart/2005/8/layout/hierarchy6"/>
    <dgm:cxn modelId="{845BBCCD-CB2C-4299-A3D1-51C913E664D0}" type="presParOf" srcId="{6C167203-18E1-4A2F-99FE-365A4E453481}" destId="{13891CAD-7D25-45F3-9478-4C11E5C0A9F3}" srcOrd="3" destOrd="0" presId="urn:microsoft.com/office/officeart/2005/8/layout/hierarchy6"/>
    <dgm:cxn modelId="{BE889021-6EA2-413C-B670-17866C360574}" type="presParOf" srcId="{13891CAD-7D25-45F3-9478-4C11E5C0A9F3}" destId="{0DD67946-71EC-44C7-8E86-C4076BB16DB9}" srcOrd="0" destOrd="0" presId="urn:microsoft.com/office/officeart/2005/8/layout/hierarchy6"/>
    <dgm:cxn modelId="{F5B9F3B9-1406-4EBB-ABA6-AA3ECB8C7E6C}" type="presParOf" srcId="{13891CAD-7D25-45F3-9478-4C11E5C0A9F3}" destId="{59B11989-A2C0-4968-B504-6583BC55EB75}" srcOrd="1" destOrd="0" presId="urn:microsoft.com/office/officeart/2005/8/layout/hierarchy6"/>
    <dgm:cxn modelId="{3F05DB13-742D-4906-9E5C-5348FE48D114}" type="presParOf" srcId="{59B11989-A2C0-4968-B504-6583BC55EB75}" destId="{296BFAF9-6817-47BF-8FD4-DDD57554F431}" srcOrd="0" destOrd="0" presId="urn:microsoft.com/office/officeart/2005/8/layout/hierarchy6"/>
    <dgm:cxn modelId="{43958C21-DD6F-442D-9B59-03553F01B8B5}" type="presParOf" srcId="{59B11989-A2C0-4968-B504-6583BC55EB75}" destId="{F521B134-2EDF-40EF-BD21-0E748BDD2ADD}" srcOrd="1" destOrd="0" presId="urn:microsoft.com/office/officeart/2005/8/layout/hierarchy6"/>
    <dgm:cxn modelId="{FE5AD738-E53B-4776-990C-55FADA5C8C53}" type="presParOf" srcId="{F521B134-2EDF-40EF-BD21-0E748BDD2ADD}" destId="{2CCE8129-1A8D-49D9-92C1-C979C8E2CDF9}" srcOrd="0" destOrd="0" presId="urn:microsoft.com/office/officeart/2005/8/layout/hierarchy6"/>
    <dgm:cxn modelId="{771CE26F-2132-428B-834B-DE402EA93E0E}" type="presParOf" srcId="{F521B134-2EDF-40EF-BD21-0E748BDD2ADD}" destId="{A76B8E45-701D-4613-A5D2-6078272D637D}" srcOrd="1" destOrd="0" presId="urn:microsoft.com/office/officeart/2005/8/layout/hierarchy6"/>
    <dgm:cxn modelId="{098A58C5-751E-4A3A-B537-D1BA3DEF0ADE}" type="presParOf" srcId="{59B11989-A2C0-4968-B504-6583BC55EB75}" destId="{1DB3312C-7A3E-4FE1-8C5D-E5FBAE6A003F}" srcOrd="2" destOrd="0" presId="urn:microsoft.com/office/officeart/2005/8/layout/hierarchy6"/>
    <dgm:cxn modelId="{10B6A58A-8A9F-4B66-A0BD-D3EA8C6D0107}" type="presParOf" srcId="{59B11989-A2C0-4968-B504-6583BC55EB75}" destId="{1C0607A9-CD3E-4259-BEDD-BC60A56F5B5A}" srcOrd="3" destOrd="0" presId="urn:microsoft.com/office/officeart/2005/8/layout/hierarchy6"/>
    <dgm:cxn modelId="{82825F94-5EB7-4E84-8888-5DA6C16C89B8}" type="presParOf" srcId="{1C0607A9-CD3E-4259-BEDD-BC60A56F5B5A}" destId="{1E8692CA-D7DB-4C42-9F7C-1CF9E7BDE5C8}" srcOrd="0" destOrd="0" presId="urn:microsoft.com/office/officeart/2005/8/layout/hierarchy6"/>
    <dgm:cxn modelId="{38E15601-6D0F-422E-99BF-6502736F3224}" type="presParOf" srcId="{1C0607A9-CD3E-4259-BEDD-BC60A56F5B5A}" destId="{ACB416C8-1BE2-4446-8D45-76CCF864D7F2}" srcOrd="1" destOrd="0" presId="urn:microsoft.com/office/officeart/2005/8/layout/hierarchy6"/>
    <dgm:cxn modelId="{72C29B11-46B4-4796-9256-7C92616AEFCE}" type="presParOf" srcId="{9D0F02D5-710F-4A9C-90E7-D46A27CA13C1}" destId="{05496027-AA92-403A-B34C-1887B22C7481}" srcOrd="2" destOrd="0" presId="urn:microsoft.com/office/officeart/2005/8/layout/hierarchy6"/>
    <dgm:cxn modelId="{D6C2293F-18A1-473B-8434-150C14AC79A4}" type="presParOf" srcId="{9D0F02D5-710F-4A9C-90E7-D46A27CA13C1}" destId="{ABAA2856-84AE-42CE-B177-F63496F63669}" srcOrd="3" destOrd="0" presId="urn:microsoft.com/office/officeart/2005/8/layout/hierarchy6"/>
    <dgm:cxn modelId="{F6C5FCA8-994B-44E8-84CD-532827175991}" type="presParOf" srcId="{ABAA2856-84AE-42CE-B177-F63496F63669}" destId="{80B7E3F8-CDA8-4C58-8158-DD89EB53FE56}" srcOrd="0" destOrd="0" presId="urn:microsoft.com/office/officeart/2005/8/layout/hierarchy6"/>
    <dgm:cxn modelId="{49962B92-8943-4754-A007-C3A6181D0092}" type="presParOf" srcId="{ABAA2856-84AE-42CE-B177-F63496F63669}" destId="{31192A0A-C8B1-4318-9651-19E25FF374AB}" srcOrd="1" destOrd="0" presId="urn:microsoft.com/office/officeart/2005/8/layout/hierarchy6"/>
    <dgm:cxn modelId="{46518AAC-0A53-4A16-9AFF-E842BE232FD4}" type="presParOf" srcId="{31192A0A-C8B1-4318-9651-19E25FF374AB}" destId="{270D8253-23BE-49F8-AE96-25389742238B}" srcOrd="0" destOrd="0" presId="urn:microsoft.com/office/officeart/2005/8/layout/hierarchy6"/>
    <dgm:cxn modelId="{6D38DDCB-0A47-4279-96D2-7C6A3A13BEA5}" type="presParOf" srcId="{31192A0A-C8B1-4318-9651-19E25FF374AB}" destId="{B0B2EF3E-317E-444F-BB38-4441A121F718}" srcOrd="1" destOrd="0" presId="urn:microsoft.com/office/officeart/2005/8/layout/hierarchy6"/>
    <dgm:cxn modelId="{B8B3E4FB-A608-4A80-A5C1-03E480361664}" type="presParOf" srcId="{B0B2EF3E-317E-444F-BB38-4441A121F718}" destId="{F54FB7F4-8E13-40FA-9DBC-4C9161B88FFF}" srcOrd="0" destOrd="0" presId="urn:microsoft.com/office/officeart/2005/8/layout/hierarchy6"/>
    <dgm:cxn modelId="{5D1C1BDE-A6BE-4B69-940A-D2AEC7F8AC3D}" type="presParOf" srcId="{B0B2EF3E-317E-444F-BB38-4441A121F718}" destId="{BC5EF0DC-8C60-4916-8CA7-AD4F006FF6EA}" srcOrd="1" destOrd="0" presId="urn:microsoft.com/office/officeart/2005/8/layout/hierarchy6"/>
    <dgm:cxn modelId="{D368E75C-0E0E-4A10-85B3-7A0584608356}" type="presParOf" srcId="{BC5EF0DC-8C60-4916-8CA7-AD4F006FF6EA}" destId="{8E1C04ED-5A64-449E-A626-A7F278D5B64D}" srcOrd="0" destOrd="0" presId="urn:microsoft.com/office/officeart/2005/8/layout/hierarchy6"/>
    <dgm:cxn modelId="{5A92D5F0-6D57-4235-9EDA-46B834ECA675}" type="presParOf" srcId="{BC5EF0DC-8C60-4916-8CA7-AD4F006FF6EA}" destId="{CBD458E6-CFD6-4607-A197-7DFEDEA63BFD}" srcOrd="1" destOrd="0" presId="urn:microsoft.com/office/officeart/2005/8/layout/hierarchy6"/>
    <dgm:cxn modelId="{1C92CC51-4C8B-4E30-BE82-EF51642DDE53}" type="presParOf" srcId="{CBD458E6-CFD6-4607-A197-7DFEDEA63BFD}" destId="{1B6F8347-0B62-4B17-8818-8B948252E769}" srcOrd="0" destOrd="0" presId="urn:microsoft.com/office/officeart/2005/8/layout/hierarchy6"/>
    <dgm:cxn modelId="{81005B98-993E-40C4-8DA9-D25E9E8AABDD}" type="presParOf" srcId="{CBD458E6-CFD6-4607-A197-7DFEDEA63BFD}" destId="{58FDB74A-618D-49D3-8CE9-497CFAE2E1EC}" srcOrd="1" destOrd="0" presId="urn:microsoft.com/office/officeart/2005/8/layout/hierarchy6"/>
    <dgm:cxn modelId="{6A6C1AB9-3055-4843-A6B1-868EE130CA0A}" type="presParOf" srcId="{BC5EF0DC-8C60-4916-8CA7-AD4F006FF6EA}" destId="{89C94EC9-39AF-47FA-B44A-46F72E771E95}" srcOrd="2" destOrd="0" presId="urn:microsoft.com/office/officeart/2005/8/layout/hierarchy6"/>
    <dgm:cxn modelId="{1CBDF6BC-C16A-4BF8-A822-BF7D9A11CFDA}" type="presParOf" srcId="{BC5EF0DC-8C60-4916-8CA7-AD4F006FF6EA}" destId="{44DDAE53-3A5D-493F-9E2B-EB610D0E927B}" srcOrd="3" destOrd="0" presId="urn:microsoft.com/office/officeart/2005/8/layout/hierarchy6"/>
    <dgm:cxn modelId="{14471DD3-07C6-42DF-8E43-F3983DD49DDF}" type="presParOf" srcId="{44DDAE53-3A5D-493F-9E2B-EB610D0E927B}" destId="{39FA5169-4027-4AA3-86A8-BB9FEC6710ED}" srcOrd="0" destOrd="0" presId="urn:microsoft.com/office/officeart/2005/8/layout/hierarchy6"/>
    <dgm:cxn modelId="{773E120D-DB78-4C51-B529-CD0A1222EDCE}" type="presParOf" srcId="{44DDAE53-3A5D-493F-9E2B-EB610D0E927B}" destId="{4765C062-637F-4715-8285-D199A03743CF}" srcOrd="1" destOrd="0" presId="urn:microsoft.com/office/officeart/2005/8/layout/hierarchy6"/>
    <dgm:cxn modelId="{C4241483-3CED-4201-A151-A62F473AFCD4}" type="presParOf" srcId="{31192A0A-C8B1-4318-9651-19E25FF374AB}" destId="{4E5F0B67-C682-4865-9722-9AE973C02237}" srcOrd="2" destOrd="0" presId="urn:microsoft.com/office/officeart/2005/8/layout/hierarchy6"/>
    <dgm:cxn modelId="{B289949F-6966-4AB1-A0CE-E8D929AB038B}" type="presParOf" srcId="{31192A0A-C8B1-4318-9651-19E25FF374AB}" destId="{C3AA0482-ECEE-4CDF-90C3-39A118CEC97E}" srcOrd="3" destOrd="0" presId="urn:microsoft.com/office/officeart/2005/8/layout/hierarchy6"/>
    <dgm:cxn modelId="{492FB2CC-36D7-4A5F-90B8-E3190A04B194}" type="presParOf" srcId="{C3AA0482-ECEE-4CDF-90C3-39A118CEC97E}" destId="{A5D9387C-373F-4A31-ACD8-7F145FA7622F}" srcOrd="0" destOrd="0" presId="urn:microsoft.com/office/officeart/2005/8/layout/hierarchy6"/>
    <dgm:cxn modelId="{DE632906-D93A-4A35-83EE-62910207E3D9}" type="presParOf" srcId="{C3AA0482-ECEE-4CDF-90C3-39A118CEC97E}" destId="{AEF517EB-2775-426D-A31E-050DA0DD869D}" srcOrd="1" destOrd="0" presId="urn:microsoft.com/office/officeart/2005/8/layout/hierarchy6"/>
    <dgm:cxn modelId="{1914531A-7DEB-4AF3-98B9-AB97CD8FAECB}" type="presParOf" srcId="{AEF517EB-2775-426D-A31E-050DA0DD869D}" destId="{49C1E0E5-D605-4C74-8C07-D2FDB7D2FCCF}" srcOrd="0" destOrd="0" presId="urn:microsoft.com/office/officeart/2005/8/layout/hierarchy6"/>
    <dgm:cxn modelId="{08CAC146-DE3D-47CB-BFD9-403DC4B91841}" type="presParOf" srcId="{AEF517EB-2775-426D-A31E-050DA0DD869D}" destId="{A98433A6-0649-4B2F-B4FA-FD09AB6A449E}" srcOrd="1" destOrd="0" presId="urn:microsoft.com/office/officeart/2005/8/layout/hierarchy6"/>
    <dgm:cxn modelId="{9DBCA0B2-DC31-4121-9E81-5C27E73F026D}" type="presParOf" srcId="{A98433A6-0649-4B2F-B4FA-FD09AB6A449E}" destId="{4B0D0274-4716-4EFB-B005-CC653B9C2F2E}" srcOrd="0" destOrd="0" presId="urn:microsoft.com/office/officeart/2005/8/layout/hierarchy6"/>
    <dgm:cxn modelId="{295DB468-933E-4226-8A4B-573A46CE49B9}" type="presParOf" srcId="{A98433A6-0649-4B2F-B4FA-FD09AB6A449E}" destId="{FE02658B-D04C-49B8-A67F-DA77713E2D2D}" srcOrd="1" destOrd="0" presId="urn:microsoft.com/office/officeart/2005/8/layout/hierarchy6"/>
    <dgm:cxn modelId="{A0E76FE4-7DB2-40E0-A38F-EA364C6D1401}" type="presParOf" srcId="{AEF517EB-2775-426D-A31E-050DA0DD869D}" destId="{0FBF0BA5-16B2-48FB-AB5C-773AF781E2A5}" srcOrd="2" destOrd="0" presId="urn:microsoft.com/office/officeart/2005/8/layout/hierarchy6"/>
    <dgm:cxn modelId="{1A1118F8-893F-47F1-84B8-F98C4A085640}" type="presParOf" srcId="{AEF517EB-2775-426D-A31E-050DA0DD869D}" destId="{EF6FD568-FEEE-446F-B8D0-E41D68565F3C}" srcOrd="3" destOrd="0" presId="urn:microsoft.com/office/officeart/2005/8/layout/hierarchy6"/>
    <dgm:cxn modelId="{AB7E18E8-0C20-4663-9642-B902FD758BDB}" type="presParOf" srcId="{EF6FD568-FEEE-446F-B8D0-E41D68565F3C}" destId="{3B227B2A-11F0-4FF3-86CC-AB1E5001D989}" srcOrd="0" destOrd="0" presId="urn:microsoft.com/office/officeart/2005/8/layout/hierarchy6"/>
    <dgm:cxn modelId="{A3103887-83B5-4B2C-9494-F694BFFC9F3B}" type="presParOf" srcId="{EF6FD568-FEEE-446F-B8D0-E41D68565F3C}" destId="{0DD94351-2076-4BE1-9F94-44DD17803D69}" srcOrd="1" destOrd="0" presId="urn:microsoft.com/office/officeart/2005/8/layout/hierarchy6"/>
    <dgm:cxn modelId="{E4FC1E85-0272-4313-9E49-0F778FCF04A4}" type="presParOf" srcId="{A318B150-70E7-40C3-8214-8664C6965EB9}" destId="{587D4431-79BC-46E3-A290-952DE8EEE134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5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62EFE83-23AF-4015-A053-9D0F78228592}">
      <dsp:nvSpPr>
        <dsp:cNvPr id="0" name=""/>
        <dsp:cNvSpPr/>
      </dsp:nvSpPr>
      <dsp:spPr>
        <a:xfrm>
          <a:off x="2240402" y="384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0" kern="1200">
              <a:latin typeface="Times New Roman" pitchFamily="18" charset="0"/>
              <a:cs typeface="Times New Roman" pitchFamily="18" charset="0"/>
            </a:rPr>
            <a:t>DLM n = 66</a:t>
          </a:r>
          <a:endParaRPr lang="en-GB" sz="600" kern="1200"/>
        </a:p>
      </dsp:txBody>
      <dsp:txXfrm>
        <a:off x="2251262" y="11244"/>
        <a:ext cx="534451" cy="349061"/>
      </dsp:txXfrm>
    </dsp:sp>
    <dsp:sp modelId="{1889604A-0F05-458A-BDCF-09B9339DA594}">
      <dsp:nvSpPr>
        <dsp:cNvPr id="0" name=""/>
        <dsp:cNvSpPr/>
      </dsp:nvSpPr>
      <dsp:spPr>
        <a:xfrm>
          <a:off x="2472768" y="371165"/>
          <a:ext cx="91440" cy="1483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71D6DCB-51F5-45D3-97F7-D58024902317}">
      <dsp:nvSpPr>
        <dsp:cNvPr id="0" name=""/>
        <dsp:cNvSpPr/>
      </dsp:nvSpPr>
      <dsp:spPr>
        <a:xfrm>
          <a:off x="2240402" y="519478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600" kern="1200"/>
            <a:t>Intraoperative exploration and US</a:t>
          </a:r>
        </a:p>
      </dsp:txBody>
      <dsp:txXfrm>
        <a:off x="2251262" y="530338"/>
        <a:ext cx="534451" cy="349061"/>
      </dsp:txXfrm>
    </dsp:sp>
    <dsp:sp modelId="{684DBE8A-33E4-4116-89D9-2FBF6C43463B}">
      <dsp:nvSpPr>
        <dsp:cNvPr id="0" name=""/>
        <dsp:cNvSpPr/>
      </dsp:nvSpPr>
      <dsp:spPr>
        <a:xfrm>
          <a:off x="2156976" y="890259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EFB26E-D47F-44FB-A67B-4D03717C738A}">
      <dsp:nvSpPr>
        <dsp:cNvPr id="0" name=""/>
        <dsp:cNvSpPr/>
      </dsp:nvSpPr>
      <dsp:spPr>
        <a:xfrm>
          <a:off x="1878890" y="103857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600" kern="1200"/>
            <a:t>Residual tumor n = 20</a:t>
          </a:r>
        </a:p>
      </dsp:txBody>
      <dsp:txXfrm>
        <a:off x="1889750" y="1049431"/>
        <a:ext cx="534451" cy="349061"/>
      </dsp:txXfrm>
    </dsp:sp>
    <dsp:sp modelId="{B9CDE8B5-6D62-48C2-B110-719C45556691}">
      <dsp:nvSpPr>
        <dsp:cNvPr id="0" name=""/>
        <dsp:cNvSpPr/>
      </dsp:nvSpPr>
      <dsp:spPr>
        <a:xfrm>
          <a:off x="2518488" y="890259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889644-C4FB-4DF8-B8CE-8D6D0C9901CA}">
      <dsp:nvSpPr>
        <dsp:cNvPr id="0" name=""/>
        <dsp:cNvSpPr/>
      </dsp:nvSpPr>
      <dsp:spPr>
        <a:xfrm>
          <a:off x="2601914" y="103857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600" kern="1200"/>
            <a:t>No residual tumor n = 46</a:t>
          </a:r>
        </a:p>
      </dsp:txBody>
      <dsp:txXfrm>
        <a:off x="2612774" y="1049431"/>
        <a:ext cx="534451" cy="349061"/>
      </dsp:txXfrm>
    </dsp:sp>
    <dsp:sp modelId="{D52FB856-170F-4A3F-9688-4CE1CD4D351F}">
      <dsp:nvSpPr>
        <dsp:cNvPr id="0" name=""/>
        <dsp:cNvSpPr/>
      </dsp:nvSpPr>
      <dsp:spPr>
        <a:xfrm>
          <a:off x="2156976" y="1409353"/>
          <a:ext cx="723023" cy="148312"/>
        </a:xfrm>
        <a:custGeom>
          <a:avLst/>
          <a:gdLst/>
          <a:ahLst/>
          <a:cxnLst/>
          <a:rect l="0" t="0" r="0" b="0"/>
          <a:pathLst>
            <a:path>
              <a:moveTo>
                <a:pt x="723023" y="0"/>
              </a:moveTo>
              <a:lnTo>
                <a:pt x="723023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ECCE550-874F-4342-AF91-EF29B50350EB}">
      <dsp:nvSpPr>
        <dsp:cNvPr id="0" name=""/>
        <dsp:cNvSpPr/>
      </dsp:nvSpPr>
      <dsp:spPr>
        <a:xfrm>
          <a:off x="1878890" y="155766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600" kern="1200"/>
            <a:t>DLMs resected n = 15</a:t>
          </a:r>
        </a:p>
      </dsp:txBody>
      <dsp:txXfrm>
        <a:off x="1889750" y="1568525"/>
        <a:ext cx="534451" cy="349061"/>
      </dsp:txXfrm>
    </dsp:sp>
    <dsp:sp modelId="{50082C4C-7234-41DC-979D-4BB5B46A16EB}">
      <dsp:nvSpPr>
        <dsp:cNvPr id="0" name=""/>
        <dsp:cNvSpPr/>
      </dsp:nvSpPr>
      <dsp:spPr>
        <a:xfrm>
          <a:off x="1795464" y="1928446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117D43D-7A13-4F59-87C9-FEC645D01747}">
      <dsp:nvSpPr>
        <dsp:cNvPr id="0" name=""/>
        <dsp:cNvSpPr/>
      </dsp:nvSpPr>
      <dsp:spPr>
        <a:xfrm>
          <a:off x="1517378" y="2076759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600" kern="1200"/>
            <a:t>Viable cancer n = 12</a:t>
          </a:r>
        </a:p>
      </dsp:txBody>
      <dsp:txXfrm>
        <a:off x="1528238" y="2087619"/>
        <a:ext cx="534451" cy="349061"/>
      </dsp:txXfrm>
    </dsp:sp>
    <dsp:sp modelId="{001E5029-B3DD-4EF6-9CCD-06481F5B16A6}">
      <dsp:nvSpPr>
        <dsp:cNvPr id="0" name=""/>
        <dsp:cNvSpPr/>
      </dsp:nvSpPr>
      <dsp:spPr>
        <a:xfrm>
          <a:off x="2156976" y="1928446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17909F7-46DC-48C5-80E4-37B053703A9E}">
      <dsp:nvSpPr>
        <dsp:cNvPr id="0" name=""/>
        <dsp:cNvSpPr/>
      </dsp:nvSpPr>
      <dsp:spPr>
        <a:xfrm>
          <a:off x="2240402" y="2076759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600" kern="1200"/>
            <a:t>CPR n = 3</a:t>
          </a:r>
        </a:p>
      </dsp:txBody>
      <dsp:txXfrm>
        <a:off x="2251262" y="2087619"/>
        <a:ext cx="534451" cy="349061"/>
      </dsp:txXfrm>
    </dsp:sp>
    <dsp:sp modelId="{27F3A869-EA4A-481B-B75A-DFBE272E1BB8}">
      <dsp:nvSpPr>
        <dsp:cNvPr id="0" name=""/>
        <dsp:cNvSpPr/>
      </dsp:nvSpPr>
      <dsp:spPr>
        <a:xfrm>
          <a:off x="2880000" y="1409353"/>
          <a:ext cx="723023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723023" y="74156"/>
              </a:lnTo>
              <a:lnTo>
                <a:pt x="723023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4CAD33-8804-49FF-B737-6E2316014915}">
      <dsp:nvSpPr>
        <dsp:cNvPr id="0" name=""/>
        <dsp:cNvSpPr/>
      </dsp:nvSpPr>
      <dsp:spPr>
        <a:xfrm>
          <a:off x="3324937" y="155766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600" kern="1200"/>
            <a:t>DLMs left in situ n = 31</a:t>
          </a:r>
        </a:p>
      </dsp:txBody>
      <dsp:txXfrm>
        <a:off x="3335797" y="1568525"/>
        <a:ext cx="534451" cy="349061"/>
      </dsp:txXfrm>
    </dsp:sp>
    <dsp:sp modelId="{78F121D3-F5BD-47F7-819C-4AA89A7F234E}">
      <dsp:nvSpPr>
        <dsp:cNvPr id="0" name=""/>
        <dsp:cNvSpPr/>
      </dsp:nvSpPr>
      <dsp:spPr>
        <a:xfrm>
          <a:off x="3241511" y="1928446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00A881B-4AA4-440B-AC4E-94F09E70CE52}">
      <dsp:nvSpPr>
        <dsp:cNvPr id="0" name=""/>
        <dsp:cNvSpPr/>
      </dsp:nvSpPr>
      <dsp:spPr>
        <a:xfrm>
          <a:off x="2963425" y="2076759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600" kern="1200"/>
            <a:t>Recurred n =  23</a:t>
          </a:r>
        </a:p>
      </dsp:txBody>
      <dsp:txXfrm>
        <a:off x="2974285" y="2087619"/>
        <a:ext cx="534451" cy="349061"/>
      </dsp:txXfrm>
    </dsp:sp>
    <dsp:sp modelId="{C61317AC-28C2-4623-94AF-D8A878615388}">
      <dsp:nvSpPr>
        <dsp:cNvPr id="0" name=""/>
        <dsp:cNvSpPr/>
      </dsp:nvSpPr>
      <dsp:spPr>
        <a:xfrm>
          <a:off x="3603023" y="1928446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F3190B4-A6D9-4067-BB71-CB5232A1FD2E}">
      <dsp:nvSpPr>
        <dsp:cNvPr id="0" name=""/>
        <dsp:cNvSpPr/>
      </dsp:nvSpPr>
      <dsp:spPr>
        <a:xfrm>
          <a:off x="3686449" y="2076759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600" kern="1200"/>
            <a:t>CCR n = 8</a:t>
          </a:r>
        </a:p>
      </dsp:txBody>
      <dsp:txXfrm>
        <a:off x="3697309" y="2087619"/>
        <a:ext cx="534451" cy="349061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6341218-5C92-401D-8119-2D6773D5166C}">
      <dsp:nvSpPr>
        <dsp:cNvPr id="0" name=""/>
        <dsp:cNvSpPr/>
      </dsp:nvSpPr>
      <dsp:spPr>
        <a:xfrm>
          <a:off x="2601914" y="0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0" kern="1200">
              <a:latin typeface="Times New Roman" pitchFamily="18" charset="0"/>
              <a:cs typeface="Times New Roman" pitchFamily="18" charset="0"/>
            </a:rPr>
            <a:t>DLM n = 118</a:t>
          </a:r>
          <a:endParaRPr lang="en-GB" sz="500" kern="1200"/>
        </a:p>
      </dsp:txBody>
      <dsp:txXfrm>
        <a:off x="2612774" y="10860"/>
        <a:ext cx="534451" cy="349061"/>
      </dsp:txXfrm>
    </dsp:sp>
    <dsp:sp modelId="{2E09A044-C247-421D-80A8-3C11EF64814C}">
      <dsp:nvSpPr>
        <dsp:cNvPr id="0" name=""/>
        <dsp:cNvSpPr/>
      </dsp:nvSpPr>
      <dsp:spPr>
        <a:xfrm>
          <a:off x="2834280" y="370781"/>
          <a:ext cx="91440" cy="1483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A7B4E2-A1E6-4A68-A170-30245DB27102}">
      <dsp:nvSpPr>
        <dsp:cNvPr id="0" name=""/>
        <dsp:cNvSpPr/>
      </dsp:nvSpPr>
      <dsp:spPr>
        <a:xfrm>
          <a:off x="2601914" y="519093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DLMs evaluated intraoperative with exploration and US n = 102</a:t>
          </a:r>
        </a:p>
      </dsp:txBody>
      <dsp:txXfrm>
        <a:off x="2612774" y="529953"/>
        <a:ext cx="534451" cy="349061"/>
      </dsp:txXfrm>
    </dsp:sp>
    <dsp:sp modelId="{99E14F50-4088-475E-8276-2C2C0808B7F9}">
      <dsp:nvSpPr>
        <dsp:cNvPr id="0" name=""/>
        <dsp:cNvSpPr/>
      </dsp:nvSpPr>
      <dsp:spPr>
        <a:xfrm>
          <a:off x="1433953" y="889875"/>
          <a:ext cx="1446046" cy="148312"/>
        </a:xfrm>
        <a:custGeom>
          <a:avLst/>
          <a:gdLst/>
          <a:ahLst/>
          <a:cxnLst/>
          <a:rect l="0" t="0" r="0" b="0"/>
          <a:pathLst>
            <a:path>
              <a:moveTo>
                <a:pt x="1446046" y="0"/>
              </a:moveTo>
              <a:lnTo>
                <a:pt x="1446046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D127EF-6E13-463D-9562-BC9480C4BA54}">
      <dsp:nvSpPr>
        <dsp:cNvPr id="0" name=""/>
        <dsp:cNvSpPr/>
      </dsp:nvSpPr>
      <dsp:spPr>
        <a:xfrm>
          <a:off x="1155867" y="1038187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Residual  tumor n = 11</a:t>
          </a:r>
        </a:p>
      </dsp:txBody>
      <dsp:txXfrm>
        <a:off x="1166727" y="1049047"/>
        <a:ext cx="534451" cy="349061"/>
      </dsp:txXfrm>
    </dsp:sp>
    <dsp:sp modelId="{1F48005A-A78C-42FC-868C-8400544A4821}">
      <dsp:nvSpPr>
        <dsp:cNvPr id="0" name=""/>
        <dsp:cNvSpPr/>
      </dsp:nvSpPr>
      <dsp:spPr>
        <a:xfrm>
          <a:off x="710929" y="1408968"/>
          <a:ext cx="723023" cy="148312"/>
        </a:xfrm>
        <a:custGeom>
          <a:avLst/>
          <a:gdLst/>
          <a:ahLst/>
          <a:cxnLst/>
          <a:rect l="0" t="0" r="0" b="0"/>
          <a:pathLst>
            <a:path>
              <a:moveTo>
                <a:pt x="723023" y="0"/>
              </a:moveTo>
              <a:lnTo>
                <a:pt x="723023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8F7BDBA-5C3B-4678-9137-F955FFEC6971}">
      <dsp:nvSpPr>
        <dsp:cNvPr id="0" name=""/>
        <dsp:cNvSpPr/>
      </dsp:nvSpPr>
      <dsp:spPr>
        <a:xfrm>
          <a:off x="432843" y="155728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Biopsied and ablated n = 4</a:t>
          </a:r>
        </a:p>
      </dsp:txBody>
      <dsp:txXfrm>
        <a:off x="443703" y="1568141"/>
        <a:ext cx="534451" cy="349061"/>
      </dsp:txXfrm>
    </dsp:sp>
    <dsp:sp modelId="{20DC6854-773F-42FB-9DEF-E57CF8826D2D}">
      <dsp:nvSpPr>
        <dsp:cNvPr id="0" name=""/>
        <dsp:cNvSpPr/>
      </dsp:nvSpPr>
      <dsp:spPr>
        <a:xfrm>
          <a:off x="349417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AF6983C-BDAD-4B0C-906F-F4C77043FEB7}">
      <dsp:nvSpPr>
        <dsp:cNvPr id="0" name=""/>
        <dsp:cNvSpPr/>
      </dsp:nvSpPr>
      <dsp:spPr>
        <a:xfrm>
          <a:off x="71332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Viable cancer n = 0</a:t>
          </a:r>
        </a:p>
      </dsp:txBody>
      <dsp:txXfrm>
        <a:off x="82192" y="2087235"/>
        <a:ext cx="534451" cy="349061"/>
      </dsp:txXfrm>
    </dsp:sp>
    <dsp:sp modelId="{53B537DD-6BE2-45BB-B812-92221912A14F}">
      <dsp:nvSpPr>
        <dsp:cNvPr id="0" name=""/>
        <dsp:cNvSpPr/>
      </dsp:nvSpPr>
      <dsp:spPr>
        <a:xfrm>
          <a:off x="710929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11D08C5-5C74-4422-810F-9606B51C6351}">
      <dsp:nvSpPr>
        <dsp:cNvPr id="0" name=""/>
        <dsp:cNvSpPr/>
      </dsp:nvSpPr>
      <dsp:spPr>
        <a:xfrm>
          <a:off x="794355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CPR n = 4</a:t>
          </a:r>
        </a:p>
      </dsp:txBody>
      <dsp:txXfrm>
        <a:off x="805215" y="2087235"/>
        <a:ext cx="534451" cy="349061"/>
      </dsp:txXfrm>
    </dsp:sp>
    <dsp:sp modelId="{A04A0DB8-6C58-4A76-A7CE-0EF5FCC2C50D}">
      <dsp:nvSpPr>
        <dsp:cNvPr id="0" name=""/>
        <dsp:cNvSpPr/>
      </dsp:nvSpPr>
      <dsp:spPr>
        <a:xfrm>
          <a:off x="1433953" y="1408968"/>
          <a:ext cx="723023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723023" y="74156"/>
              </a:lnTo>
              <a:lnTo>
                <a:pt x="723023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A5FFF38-36F5-4BBF-B652-9A1AA7DB4C0B}">
      <dsp:nvSpPr>
        <dsp:cNvPr id="0" name=""/>
        <dsp:cNvSpPr/>
      </dsp:nvSpPr>
      <dsp:spPr>
        <a:xfrm>
          <a:off x="1878890" y="155728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Resected n = 7</a:t>
          </a:r>
        </a:p>
      </dsp:txBody>
      <dsp:txXfrm>
        <a:off x="1889750" y="1568141"/>
        <a:ext cx="534451" cy="349061"/>
      </dsp:txXfrm>
    </dsp:sp>
    <dsp:sp modelId="{62D851FB-872E-489E-A3F8-A3F59B14D4B8}">
      <dsp:nvSpPr>
        <dsp:cNvPr id="0" name=""/>
        <dsp:cNvSpPr/>
      </dsp:nvSpPr>
      <dsp:spPr>
        <a:xfrm>
          <a:off x="1795464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98C589-BF45-4C9A-8016-4E15F381153E}">
      <dsp:nvSpPr>
        <dsp:cNvPr id="0" name=""/>
        <dsp:cNvSpPr/>
      </dsp:nvSpPr>
      <dsp:spPr>
        <a:xfrm>
          <a:off x="1517378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Viable cancer n = 6</a:t>
          </a:r>
        </a:p>
      </dsp:txBody>
      <dsp:txXfrm>
        <a:off x="1528238" y="2087235"/>
        <a:ext cx="534451" cy="349061"/>
      </dsp:txXfrm>
    </dsp:sp>
    <dsp:sp modelId="{DD2B6E51-085D-41B9-B1DE-A642334E9008}">
      <dsp:nvSpPr>
        <dsp:cNvPr id="0" name=""/>
        <dsp:cNvSpPr/>
      </dsp:nvSpPr>
      <dsp:spPr>
        <a:xfrm>
          <a:off x="2156976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6A6526-65B7-4730-84AE-B5EDA18229E7}">
      <dsp:nvSpPr>
        <dsp:cNvPr id="0" name=""/>
        <dsp:cNvSpPr/>
      </dsp:nvSpPr>
      <dsp:spPr>
        <a:xfrm>
          <a:off x="2240402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CPR n = 1</a:t>
          </a:r>
        </a:p>
      </dsp:txBody>
      <dsp:txXfrm>
        <a:off x="2251262" y="2087235"/>
        <a:ext cx="534451" cy="349061"/>
      </dsp:txXfrm>
    </dsp:sp>
    <dsp:sp modelId="{D8E23FBB-083A-419B-A02C-DC055A6E4793}">
      <dsp:nvSpPr>
        <dsp:cNvPr id="0" name=""/>
        <dsp:cNvSpPr/>
      </dsp:nvSpPr>
      <dsp:spPr>
        <a:xfrm>
          <a:off x="2880000" y="889875"/>
          <a:ext cx="1446046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1446046" y="74156"/>
              </a:lnTo>
              <a:lnTo>
                <a:pt x="1446046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44BD5C-F4CB-4B16-A81C-7A65DC19897C}">
      <dsp:nvSpPr>
        <dsp:cNvPr id="0" name=""/>
        <dsp:cNvSpPr/>
      </dsp:nvSpPr>
      <dsp:spPr>
        <a:xfrm>
          <a:off x="4047960" y="1038187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No residual tumor n = 91</a:t>
          </a:r>
        </a:p>
      </dsp:txBody>
      <dsp:txXfrm>
        <a:off x="4058820" y="1049047"/>
        <a:ext cx="534451" cy="349061"/>
      </dsp:txXfrm>
    </dsp:sp>
    <dsp:sp modelId="{1B8DEEFB-FAAB-43F7-A73E-C2886DCDC75E}">
      <dsp:nvSpPr>
        <dsp:cNvPr id="0" name=""/>
        <dsp:cNvSpPr/>
      </dsp:nvSpPr>
      <dsp:spPr>
        <a:xfrm>
          <a:off x="3603023" y="1408968"/>
          <a:ext cx="723023" cy="148312"/>
        </a:xfrm>
        <a:custGeom>
          <a:avLst/>
          <a:gdLst/>
          <a:ahLst/>
          <a:cxnLst/>
          <a:rect l="0" t="0" r="0" b="0"/>
          <a:pathLst>
            <a:path>
              <a:moveTo>
                <a:pt x="723023" y="0"/>
              </a:moveTo>
              <a:lnTo>
                <a:pt x="723023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B82800-E6DD-4D99-9C58-920D2303A3EB}">
      <dsp:nvSpPr>
        <dsp:cNvPr id="0" name=""/>
        <dsp:cNvSpPr/>
      </dsp:nvSpPr>
      <dsp:spPr>
        <a:xfrm>
          <a:off x="3324937" y="155728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Included in resction n = 57</a:t>
          </a:r>
        </a:p>
      </dsp:txBody>
      <dsp:txXfrm>
        <a:off x="3335797" y="1568141"/>
        <a:ext cx="534451" cy="349061"/>
      </dsp:txXfrm>
    </dsp:sp>
    <dsp:sp modelId="{B0391338-651F-4229-9CA5-9DEA006AD25C}">
      <dsp:nvSpPr>
        <dsp:cNvPr id="0" name=""/>
        <dsp:cNvSpPr/>
      </dsp:nvSpPr>
      <dsp:spPr>
        <a:xfrm>
          <a:off x="3241511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7421926-FAFC-4BD5-98A4-08E37E0869A8}">
      <dsp:nvSpPr>
        <dsp:cNvPr id="0" name=""/>
        <dsp:cNvSpPr/>
      </dsp:nvSpPr>
      <dsp:spPr>
        <a:xfrm>
          <a:off x="2963425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Viable cancer n = 18</a:t>
          </a:r>
        </a:p>
      </dsp:txBody>
      <dsp:txXfrm>
        <a:off x="2974285" y="2087235"/>
        <a:ext cx="534451" cy="349061"/>
      </dsp:txXfrm>
    </dsp:sp>
    <dsp:sp modelId="{CC8A702C-2880-4987-81A8-8458C5CFF41B}">
      <dsp:nvSpPr>
        <dsp:cNvPr id="0" name=""/>
        <dsp:cNvSpPr/>
      </dsp:nvSpPr>
      <dsp:spPr>
        <a:xfrm>
          <a:off x="3603023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D8E791-F297-40F2-A63E-B534AC3A6FE1}">
      <dsp:nvSpPr>
        <dsp:cNvPr id="0" name=""/>
        <dsp:cNvSpPr/>
      </dsp:nvSpPr>
      <dsp:spPr>
        <a:xfrm>
          <a:off x="3686449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CPR n = 39</a:t>
          </a:r>
        </a:p>
      </dsp:txBody>
      <dsp:txXfrm>
        <a:off x="3697309" y="2087235"/>
        <a:ext cx="534451" cy="349061"/>
      </dsp:txXfrm>
    </dsp:sp>
    <dsp:sp modelId="{C658196D-8F43-4C83-9898-20F196156AA2}">
      <dsp:nvSpPr>
        <dsp:cNvPr id="0" name=""/>
        <dsp:cNvSpPr/>
      </dsp:nvSpPr>
      <dsp:spPr>
        <a:xfrm>
          <a:off x="4326046" y="1408968"/>
          <a:ext cx="723023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723023" y="74156"/>
              </a:lnTo>
              <a:lnTo>
                <a:pt x="723023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BC7505-CD02-4D9A-84E0-D124CA2C1D28}">
      <dsp:nvSpPr>
        <dsp:cNvPr id="0" name=""/>
        <dsp:cNvSpPr/>
      </dsp:nvSpPr>
      <dsp:spPr>
        <a:xfrm>
          <a:off x="4770984" y="155728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Lef in situ and followed clinically n = 34 + 16 DLMs not evaluated in the OR </a:t>
          </a:r>
        </a:p>
      </dsp:txBody>
      <dsp:txXfrm>
        <a:off x="4781844" y="1568141"/>
        <a:ext cx="534451" cy="349061"/>
      </dsp:txXfrm>
    </dsp:sp>
    <dsp:sp modelId="{4AFB090E-7125-4BC4-A92C-D5B770FA3F67}">
      <dsp:nvSpPr>
        <dsp:cNvPr id="0" name=""/>
        <dsp:cNvSpPr/>
      </dsp:nvSpPr>
      <dsp:spPr>
        <a:xfrm>
          <a:off x="4687558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B92807C-59BA-4A2C-9B83-CB0DED647B06}">
      <dsp:nvSpPr>
        <dsp:cNvPr id="0" name=""/>
        <dsp:cNvSpPr/>
      </dsp:nvSpPr>
      <dsp:spPr>
        <a:xfrm>
          <a:off x="4409472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Recurred n = 19</a:t>
          </a:r>
        </a:p>
      </dsp:txBody>
      <dsp:txXfrm>
        <a:off x="4420332" y="2087235"/>
        <a:ext cx="534451" cy="349061"/>
      </dsp:txXfrm>
    </dsp:sp>
    <dsp:sp modelId="{1159C5F2-C05E-4FF5-A4C8-1546A901BA58}">
      <dsp:nvSpPr>
        <dsp:cNvPr id="0" name=""/>
        <dsp:cNvSpPr/>
      </dsp:nvSpPr>
      <dsp:spPr>
        <a:xfrm>
          <a:off x="5049070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4BA7E9-425A-402A-94FC-66357DDEE1CC}">
      <dsp:nvSpPr>
        <dsp:cNvPr id="0" name=""/>
        <dsp:cNvSpPr/>
      </dsp:nvSpPr>
      <dsp:spPr>
        <a:xfrm>
          <a:off x="5132496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CCR n = 31</a:t>
          </a:r>
        </a:p>
      </dsp:txBody>
      <dsp:txXfrm>
        <a:off x="5143356" y="2087235"/>
        <a:ext cx="534451" cy="349061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A1B3ADA-A376-4D13-9533-24DFA03BDE0A}">
      <dsp:nvSpPr>
        <dsp:cNvPr id="0" name=""/>
        <dsp:cNvSpPr/>
      </dsp:nvSpPr>
      <dsp:spPr>
        <a:xfrm>
          <a:off x="2240402" y="384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b="0" kern="1200">
              <a:latin typeface="Times New Roman" pitchFamily="18" charset="0"/>
              <a:cs typeface="Times New Roman" pitchFamily="18" charset="0"/>
            </a:rPr>
            <a:t>DLM n = 86</a:t>
          </a:r>
          <a:endParaRPr lang="en-GB" sz="500" kern="1200"/>
        </a:p>
      </dsp:txBody>
      <dsp:txXfrm>
        <a:off x="2251262" y="11244"/>
        <a:ext cx="534451" cy="349061"/>
      </dsp:txXfrm>
    </dsp:sp>
    <dsp:sp modelId="{94BC7BED-D963-4CBD-8D37-40EAC15BFE8A}">
      <dsp:nvSpPr>
        <dsp:cNvPr id="0" name=""/>
        <dsp:cNvSpPr/>
      </dsp:nvSpPr>
      <dsp:spPr>
        <a:xfrm>
          <a:off x="2472768" y="371165"/>
          <a:ext cx="91440" cy="1483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EDA52F0-DC4C-4BF8-8851-7F91323F8F2A}">
      <dsp:nvSpPr>
        <dsp:cNvPr id="0" name=""/>
        <dsp:cNvSpPr/>
      </dsp:nvSpPr>
      <dsp:spPr>
        <a:xfrm>
          <a:off x="2240402" y="519478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Intraoperative exploration and US</a:t>
          </a:r>
        </a:p>
      </dsp:txBody>
      <dsp:txXfrm>
        <a:off x="2251262" y="530338"/>
        <a:ext cx="534451" cy="349061"/>
      </dsp:txXfrm>
    </dsp:sp>
    <dsp:sp modelId="{50DD8D06-CC7C-4FE6-A932-CD595D2541A5}">
      <dsp:nvSpPr>
        <dsp:cNvPr id="0" name=""/>
        <dsp:cNvSpPr/>
      </dsp:nvSpPr>
      <dsp:spPr>
        <a:xfrm>
          <a:off x="1253197" y="890259"/>
          <a:ext cx="1265291" cy="148312"/>
        </a:xfrm>
        <a:custGeom>
          <a:avLst/>
          <a:gdLst/>
          <a:ahLst/>
          <a:cxnLst/>
          <a:rect l="0" t="0" r="0" b="0"/>
          <a:pathLst>
            <a:path>
              <a:moveTo>
                <a:pt x="1265291" y="0"/>
              </a:moveTo>
              <a:lnTo>
                <a:pt x="126529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FCCC53-C6BE-42EF-867E-4CD209D471C4}">
      <dsp:nvSpPr>
        <dsp:cNvPr id="0" name=""/>
        <dsp:cNvSpPr/>
      </dsp:nvSpPr>
      <dsp:spPr>
        <a:xfrm>
          <a:off x="975111" y="103857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Residual tumor n = 31</a:t>
          </a:r>
        </a:p>
      </dsp:txBody>
      <dsp:txXfrm>
        <a:off x="985971" y="1049431"/>
        <a:ext cx="534451" cy="349061"/>
      </dsp:txXfrm>
    </dsp:sp>
    <dsp:sp modelId="{FD79E975-C0FF-414D-865F-A575DC43DEB8}">
      <dsp:nvSpPr>
        <dsp:cNvPr id="0" name=""/>
        <dsp:cNvSpPr/>
      </dsp:nvSpPr>
      <dsp:spPr>
        <a:xfrm>
          <a:off x="891685" y="1409353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3DE44B-65D0-4814-879D-72B72C948951}">
      <dsp:nvSpPr>
        <dsp:cNvPr id="0" name=""/>
        <dsp:cNvSpPr/>
      </dsp:nvSpPr>
      <dsp:spPr>
        <a:xfrm>
          <a:off x="613599" y="155766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Treated</a:t>
          </a:r>
          <a:r>
            <a:rPr lang="en-GB" sz="500" kern="1200" baseline="0"/>
            <a:t> with RFA and excluded n = 14 (outcome n.s.)</a:t>
          </a:r>
          <a:endParaRPr lang="en-GB" sz="500" kern="1200"/>
        </a:p>
      </dsp:txBody>
      <dsp:txXfrm>
        <a:off x="624459" y="1568525"/>
        <a:ext cx="534451" cy="349061"/>
      </dsp:txXfrm>
    </dsp:sp>
    <dsp:sp modelId="{ADE2B1AA-8467-451C-84D6-884ED03B6C87}">
      <dsp:nvSpPr>
        <dsp:cNvPr id="0" name=""/>
        <dsp:cNvSpPr/>
      </dsp:nvSpPr>
      <dsp:spPr>
        <a:xfrm>
          <a:off x="1253197" y="1409353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A5D5157-8431-4BA3-AFF0-AFF2862EB791}">
      <dsp:nvSpPr>
        <dsp:cNvPr id="0" name=""/>
        <dsp:cNvSpPr/>
      </dsp:nvSpPr>
      <dsp:spPr>
        <a:xfrm>
          <a:off x="1336623" y="155766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Resexted n = 17</a:t>
          </a:r>
        </a:p>
      </dsp:txBody>
      <dsp:txXfrm>
        <a:off x="1347483" y="1568525"/>
        <a:ext cx="534451" cy="349061"/>
      </dsp:txXfrm>
    </dsp:sp>
    <dsp:sp modelId="{24EA129F-62B8-40E7-91B2-5EBFA1CFCE02}">
      <dsp:nvSpPr>
        <dsp:cNvPr id="0" name=""/>
        <dsp:cNvSpPr/>
      </dsp:nvSpPr>
      <dsp:spPr>
        <a:xfrm>
          <a:off x="1253197" y="1928446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82E67C-B2CB-4195-85C1-ED185FC33E43}">
      <dsp:nvSpPr>
        <dsp:cNvPr id="0" name=""/>
        <dsp:cNvSpPr/>
      </dsp:nvSpPr>
      <dsp:spPr>
        <a:xfrm>
          <a:off x="975111" y="2076759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Viable cancer n = 11</a:t>
          </a:r>
        </a:p>
      </dsp:txBody>
      <dsp:txXfrm>
        <a:off x="985971" y="2087619"/>
        <a:ext cx="534451" cy="349061"/>
      </dsp:txXfrm>
    </dsp:sp>
    <dsp:sp modelId="{EA846614-7684-40D1-9CA8-71F77841BB92}">
      <dsp:nvSpPr>
        <dsp:cNvPr id="0" name=""/>
        <dsp:cNvSpPr/>
      </dsp:nvSpPr>
      <dsp:spPr>
        <a:xfrm>
          <a:off x="1614708" y="1928446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66C0280-C59B-4F17-B2C5-86EDF52F3CCB}">
      <dsp:nvSpPr>
        <dsp:cNvPr id="0" name=""/>
        <dsp:cNvSpPr/>
      </dsp:nvSpPr>
      <dsp:spPr>
        <a:xfrm>
          <a:off x="1698134" y="2076759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CPR n = 6</a:t>
          </a:r>
        </a:p>
      </dsp:txBody>
      <dsp:txXfrm>
        <a:off x="1708994" y="2087619"/>
        <a:ext cx="534451" cy="349061"/>
      </dsp:txXfrm>
    </dsp:sp>
    <dsp:sp modelId="{0BA373F3-8007-4F21-86F3-999B3C16771B}">
      <dsp:nvSpPr>
        <dsp:cNvPr id="0" name=""/>
        <dsp:cNvSpPr/>
      </dsp:nvSpPr>
      <dsp:spPr>
        <a:xfrm>
          <a:off x="2518488" y="890259"/>
          <a:ext cx="126529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1265291" y="74156"/>
              </a:lnTo>
              <a:lnTo>
                <a:pt x="126529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AFB6E0C-EBC1-48E3-81FC-BA438C7425BB}">
      <dsp:nvSpPr>
        <dsp:cNvPr id="0" name=""/>
        <dsp:cNvSpPr/>
      </dsp:nvSpPr>
      <dsp:spPr>
        <a:xfrm>
          <a:off x="3505693" y="103857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No residual tumor n = 55</a:t>
          </a:r>
        </a:p>
      </dsp:txBody>
      <dsp:txXfrm>
        <a:off x="3516553" y="1049431"/>
        <a:ext cx="534451" cy="349061"/>
      </dsp:txXfrm>
    </dsp:sp>
    <dsp:sp modelId="{84C6E432-06CD-4E9B-BFDA-FAD2FAF5A00E}">
      <dsp:nvSpPr>
        <dsp:cNvPr id="0" name=""/>
        <dsp:cNvSpPr/>
      </dsp:nvSpPr>
      <dsp:spPr>
        <a:xfrm>
          <a:off x="3060755" y="1409353"/>
          <a:ext cx="723023" cy="148312"/>
        </a:xfrm>
        <a:custGeom>
          <a:avLst/>
          <a:gdLst/>
          <a:ahLst/>
          <a:cxnLst/>
          <a:rect l="0" t="0" r="0" b="0"/>
          <a:pathLst>
            <a:path>
              <a:moveTo>
                <a:pt x="723023" y="0"/>
              </a:moveTo>
              <a:lnTo>
                <a:pt x="723023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14ADA6-F56B-4DD0-8587-7932D1B33993}">
      <dsp:nvSpPr>
        <dsp:cNvPr id="0" name=""/>
        <dsp:cNvSpPr/>
      </dsp:nvSpPr>
      <dsp:spPr>
        <a:xfrm>
          <a:off x="2782669" y="155766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Included in resection n = 28</a:t>
          </a:r>
        </a:p>
      </dsp:txBody>
      <dsp:txXfrm>
        <a:off x="2793529" y="1568525"/>
        <a:ext cx="534451" cy="349061"/>
      </dsp:txXfrm>
    </dsp:sp>
    <dsp:sp modelId="{E44AA524-378D-4875-8B1B-7BE6D1A8A7B3}">
      <dsp:nvSpPr>
        <dsp:cNvPr id="0" name=""/>
        <dsp:cNvSpPr/>
      </dsp:nvSpPr>
      <dsp:spPr>
        <a:xfrm>
          <a:off x="2699244" y="1928446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DF18675-58A5-4277-B836-89AADC9EF0EB}">
      <dsp:nvSpPr>
        <dsp:cNvPr id="0" name=""/>
        <dsp:cNvSpPr/>
      </dsp:nvSpPr>
      <dsp:spPr>
        <a:xfrm>
          <a:off x="2421158" y="2076759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Viable cancer n = 0</a:t>
          </a:r>
        </a:p>
      </dsp:txBody>
      <dsp:txXfrm>
        <a:off x="2432018" y="2087619"/>
        <a:ext cx="534451" cy="349061"/>
      </dsp:txXfrm>
    </dsp:sp>
    <dsp:sp modelId="{D4DDB2A4-B3A7-449B-820A-A530A33FE1AA}">
      <dsp:nvSpPr>
        <dsp:cNvPr id="0" name=""/>
        <dsp:cNvSpPr/>
      </dsp:nvSpPr>
      <dsp:spPr>
        <a:xfrm>
          <a:off x="3060755" y="1928446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96C6DC-9693-49A9-BFAB-6409D8408D1F}">
      <dsp:nvSpPr>
        <dsp:cNvPr id="0" name=""/>
        <dsp:cNvSpPr/>
      </dsp:nvSpPr>
      <dsp:spPr>
        <a:xfrm>
          <a:off x="3144181" y="2076759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CPR n = 28</a:t>
          </a:r>
        </a:p>
      </dsp:txBody>
      <dsp:txXfrm>
        <a:off x="3155041" y="2087619"/>
        <a:ext cx="534451" cy="349061"/>
      </dsp:txXfrm>
    </dsp:sp>
    <dsp:sp modelId="{9A8C9FFA-4C0F-48A0-A5FD-3D3459A65B28}">
      <dsp:nvSpPr>
        <dsp:cNvPr id="0" name=""/>
        <dsp:cNvSpPr/>
      </dsp:nvSpPr>
      <dsp:spPr>
        <a:xfrm>
          <a:off x="3783779" y="1409353"/>
          <a:ext cx="723023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723023" y="74156"/>
              </a:lnTo>
              <a:lnTo>
                <a:pt x="723023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5F20D70-3830-4C8F-B133-15A602BD63AA}">
      <dsp:nvSpPr>
        <dsp:cNvPr id="0" name=""/>
        <dsp:cNvSpPr/>
      </dsp:nvSpPr>
      <dsp:spPr>
        <a:xfrm>
          <a:off x="4228716" y="155766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Left in situ and followed clinically n = 27</a:t>
          </a:r>
        </a:p>
      </dsp:txBody>
      <dsp:txXfrm>
        <a:off x="4239576" y="1568525"/>
        <a:ext cx="534451" cy="349061"/>
      </dsp:txXfrm>
    </dsp:sp>
    <dsp:sp modelId="{CC2741C6-1F9A-4A5E-BA7A-6260C537593F}">
      <dsp:nvSpPr>
        <dsp:cNvPr id="0" name=""/>
        <dsp:cNvSpPr/>
      </dsp:nvSpPr>
      <dsp:spPr>
        <a:xfrm>
          <a:off x="4145291" y="1928446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65A74D-56F0-4468-B51C-A40585E2F624}">
      <dsp:nvSpPr>
        <dsp:cNvPr id="0" name=""/>
        <dsp:cNvSpPr/>
      </dsp:nvSpPr>
      <dsp:spPr>
        <a:xfrm>
          <a:off x="3867205" y="2076759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Recurred n = 11</a:t>
          </a:r>
        </a:p>
      </dsp:txBody>
      <dsp:txXfrm>
        <a:off x="3878065" y="2087619"/>
        <a:ext cx="534451" cy="349061"/>
      </dsp:txXfrm>
    </dsp:sp>
    <dsp:sp modelId="{0B61F0B6-8AB9-4EED-8E61-243901D8886E}">
      <dsp:nvSpPr>
        <dsp:cNvPr id="0" name=""/>
        <dsp:cNvSpPr/>
      </dsp:nvSpPr>
      <dsp:spPr>
        <a:xfrm>
          <a:off x="4506802" y="1928446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72F596-F7A0-4EAF-A4F0-3DB5AAA6B3CC}">
      <dsp:nvSpPr>
        <dsp:cNvPr id="0" name=""/>
        <dsp:cNvSpPr/>
      </dsp:nvSpPr>
      <dsp:spPr>
        <a:xfrm>
          <a:off x="4590228" y="2076759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500" kern="1200"/>
            <a:t>CCR n = 16</a:t>
          </a:r>
        </a:p>
      </dsp:txBody>
      <dsp:txXfrm>
        <a:off x="4601088" y="2087619"/>
        <a:ext cx="534451" cy="349061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405BE99-7E00-4BE0-A888-61D345FB3DEF}">
      <dsp:nvSpPr>
        <dsp:cNvPr id="0" name=""/>
        <dsp:cNvSpPr/>
      </dsp:nvSpPr>
      <dsp:spPr>
        <a:xfrm>
          <a:off x="2240402" y="0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DLM n = 126</a:t>
          </a:r>
        </a:p>
      </dsp:txBody>
      <dsp:txXfrm>
        <a:off x="2251262" y="10860"/>
        <a:ext cx="534451" cy="349061"/>
      </dsp:txXfrm>
    </dsp:sp>
    <dsp:sp modelId="{9ABE62EB-30B4-4780-8427-D4602F847DBD}">
      <dsp:nvSpPr>
        <dsp:cNvPr id="0" name=""/>
        <dsp:cNvSpPr/>
      </dsp:nvSpPr>
      <dsp:spPr>
        <a:xfrm>
          <a:off x="2472768" y="370781"/>
          <a:ext cx="91440" cy="1483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312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FE1F995-C3A9-4605-85B5-CDFE74244CCE}">
      <dsp:nvSpPr>
        <dsp:cNvPr id="0" name=""/>
        <dsp:cNvSpPr/>
      </dsp:nvSpPr>
      <dsp:spPr>
        <a:xfrm>
          <a:off x="2240402" y="519093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Intraoperative exploration and US</a:t>
          </a:r>
          <a:endParaRPr lang="en-US" sz="700" b="0" kern="1200">
            <a:latin typeface="Times New Roman" pitchFamily="18" charset="0"/>
            <a:cs typeface="Times New Roman" pitchFamily="18" charset="0"/>
          </a:endParaRPr>
        </a:p>
      </dsp:txBody>
      <dsp:txXfrm>
        <a:off x="2251262" y="529953"/>
        <a:ext cx="534451" cy="349061"/>
      </dsp:txXfrm>
    </dsp:sp>
    <dsp:sp modelId="{888AC124-AD78-43EB-8069-B500D9AC9202}">
      <dsp:nvSpPr>
        <dsp:cNvPr id="0" name=""/>
        <dsp:cNvSpPr/>
      </dsp:nvSpPr>
      <dsp:spPr>
        <a:xfrm>
          <a:off x="1253197" y="889875"/>
          <a:ext cx="1265291" cy="148312"/>
        </a:xfrm>
        <a:custGeom>
          <a:avLst/>
          <a:gdLst/>
          <a:ahLst/>
          <a:cxnLst/>
          <a:rect l="0" t="0" r="0" b="0"/>
          <a:pathLst>
            <a:path>
              <a:moveTo>
                <a:pt x="1265291" y="0"/>
              </a:moveTo>
              <a:lnTo>
                <a:pt x="126529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FD00A76-EFA2-4E50-97FC-B71B72E0CC19}">
      <dsp:nvSpPr>
        <dsp:cNvPr id="0" name=""/>
        <dsp:cNvSpPr/>
      </dsp:nvSpPr>
      <dsp:spPr>
        <a:xfrm>
          <a:off x="975111" y="1038187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Macroscopic residual metastases on IOUS n = 69</a:t>
          </a:r>
        </a:p>
      </dsp:txBody>
      <dsp:txXfrm>
        <a:off x="985971" y="1049047"/>
        <a:ext cx="534451" cy="349061"/>
      </dsp:txXfrm>
    </dsp:sp>
    <dsp:sp modelId="{32E732C8-A494-42F5-97F9-BF8A1AF0B123}">
      <dsp:nvSpPr>
        <dsp:cNvPr id="0" name=""/>
        <dsp:cNvSpPr/>
      </dsp:nvSpPr>
      <dsp:spPr>
        <a:xfrm>
          <a:off x="891685" y="1408968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E225AB-7BBE-4F0D-9908-D9F7B5B41861}">
      <dsp:nvSpPr>
        <dsp:cNvPr id="0" name=""/>
        <dsp:cNvSpPr/>
      </dsp:nvSpPr>
      <dsp:spPr>
        <a:xfrm>
          <a:off x="613599" y="155728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Times New Roman" pitchFamily="18" charset="0"/>
              <a:cs typeface="Times New Roman" pitchFamily="18" charset="0"/>
            </a:rPr>
            <a:t>14 treated with RFA and excluded</a:t>
          </a:r>
          <a:endParaRPr lang="en-US" sz="700" kern="1200"/>
        </a:p>
      </dsp:txBody>
      <dsp:txXfrm>
        <a:off x="624459" y="1568141"/>
        <a:ext cx="534451" cy="349061"/>
      </dsp:txXfrm>
    </dsp:sp>
    <dsp:sp modelId="{33F9D7F2-1DC0-4AF4-B1FE-77FD187477F4}">
      <dsp:nvSpPr>
        <dsp:cNvPr id="0" name=""/>
        <dsp:cNvSpPr/>
      </dsp:nvSpPr>
      <dsp:spPr>
        <a:xfrm>
          <a:off x="1253197" y="1408968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EEAC4C7-2445-491D-8943-3E9AB3AF6FC6}">
      <dsp:nvSpPr>
        <dsp:cNvPr id="0" name=""/>
        <dsp:cNvSpPr/>
      </dsp:nvSpPr>
      <dsp:spPr>
        <a:xfrm>
          <a:off x="1336623" y="155728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Times New Roman" pitchFamily="18" charset="0"/>
              <a:cs typeface="Times New Roman" pitchFamily="18" charset="0"/>
            </a:rPr>
            <a:t>Resected n = 55</a:t>
          </a:r>
        </a:p>
      </dsp:txBody>
      <dsp:txXfrm>
        <a:off x="1347483" y="1568141"/>
        <a:ext cx="534451" cy="349061"/>
      </dsp:txXfrm>
    </dsp:sp>
    <dsp:sp modelId="{178E4537-AE9E-4CF2-BB82-0A74A825A1A7}">
      <dsp:nvSpPr>
        <dsp:cNvPr id="0" name=""/>
        <dsp:cNvSpPr/>
      </dsp:nvSpPr>
      <dsp:spPr>
        <a:xfrm>
          <a:off x="1253197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F02424-8635-4700-A90F-8AC307B7FC36}">
      <dsp:nvSpPr>
        <dsp:cNvPr id="0" name=""/>
        <dsp:cNvSpPr/>
      </dsp:nvSpPr>
      <dsp:spPr>
        <a:xfrm>
          <a:off x="975111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Viable cancer n = 36</a:t>
          </a:r>
          <a:endParaRPr lang="en-US" sz="700" kern="1200">
            <a:latin typeface="Times New Roman" pitchFamily="18" charset="0"/>
            <a:cs typeface="Times New Roman" pitchFamily="18" charset="0"/>
          </a:endParaRPr>
        </a:p>
      </dsp:txBody>
      <dsp:txXfrm>
        <a:off x="985971" y="2087235"/>
        <a:ext cx="534451" cy="349061"/>
      </dsp:txXfrm>
    </dsp:sp>
    <dsp:sp modelId="{4F6F1290-8914-406D-AA63-C1318F682452}">
      <dsp:nvSpPr>
        <dsp:cNvPr id="0" name=""/>
        <dsp:cNvSpPr/>
      </dsp:nvSpPr>
      <dsp:spPr>
        <a:xfrm>
          <a:off x="1614708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0719895-6F19-4245-8AE9-B4251BA3F38A}">
      <dsp:nvSpPr>
        <dsp:cNvPr id="0" name=""/>
        <dsp:cNvSpPr/>
      </dsp:nvSpPr>
      <dsp:spPr>
        <a:xfrm>
          <a:off x="1698134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CPR n = 19</a:t>
          </a:r>
          <a:endParaRPr lang="en-US" sz="700" kern="1200">
            <a:latin typeface="Times New Roman" pitchFamily="18" charset="0"/>
            <a:cs typeface="Times New Roman" pitchFamily="18" charset="0"/>
          </a:endParaRPr>
        </a:p>
      </dsp:txBody>
      <dsp:txXfrm>
        <a:off x="1708994" y="2087235"/>
        <a:ext cx="534451" cy="349061"/>
      </dsp:txXfrm>
    </dsp:sp>
    <dsp:sp modelId="{B5C30E36-BAA2-4759-90E3-28993D6A6356}">
      <dsp:nvSpPr>
        <dsp:cNvPr id="0" name=""/>
        <dsp:cNvSpPr/>
      </dsp:nvSpPr>
      <dsp:spPr>
        <a:xfrm>
          <a:off x="2518488" y="889875"/>
          <a:ext cx="126529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1265291" y="74156"/>
              </a:lnTo>
              <a:lnTo>
                <a:pt x="126529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136A2E-A695-417E-920F-443D9812FDE1}">
      <dsp:nvSpPr>
        <dsp:cNvPr id="0" name=""/>
        <dsp:cNvSpPr/>
      </dsp:nvSpPr>
      <dsp:spPr>
        <a:xfrm>
          <a:off x="3505693" y="1038187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No macroscopic viable tumor n = 57</a:t>
          </a:r>
        </a:p>
      </dsp:txBody>
      <dsp:txXfrm>
        <a:off x="3516553" y="1049047"/>
        <a:ext cx="534451" cy="349061"/>
      </dsp:txXfrm>
    </dsp:sp>
    <dsp:sp modelId="{DD6C6B63-31B2-4332-AE7C-2F8A049E8B85}">
      <dsp:nvSpPr>
        <dsp:cNvPr id="0" name=""/>
        <dsp:cNvSpPr/>
      </dsp:nvSpPr>
      <dsp:spPr>
        <a:xfrm>
          <a:off x="3060755" y="1408968"/>
          <a:ext cx="723023" cy="148312"/>
        </a:xfrm>
        <a:custGeom>
          <a:avLst/>
          <a:gdLst/>
          <a:ahLst/>
          <a:cxnLst/>
          <a:rect l="0" t="0" r="0" b="0"/>
          <a:pathLst>
            <a:path>
              <a:moveTo>
                <a:pt x="723023" y="0"/>
              </a:moveTo>
              <a:lnTo>
                <a:pt x="723023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C707F16-2325-4D1D-A6E5-0A293298DD97}">
      <dsp:nvSpPr>
        <dsp:cNvPr id="0" name=""/>
        <dsp:cNvSpPr/>
      </dsp:nvSpPr>
      <dsp:spPr>
        <a:xfrm>
          <a:off x="2782669" y="155728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Resected n = 12</a:t>
          </a:r>
        </a:p>
      </dsp:txBody>
      <dsp:txXfrm>
        <a:off x="2793529" y="1568141"/>
        <a:ext cx="534451" cy="349061"/>
      </dsp:txXfrm>
    </dsp:sp>
    <dsp:sp modelId="{5551E2BE-0F87-49CA-838E-DE5CB5016967}">
      <dsp:nvSpPr>
        <dsp:cNvPr id="0" name=""/>
        <dsp:cNvSpPr/>
      </dsp:nvSpPr>
      <dsp:spPr>
        <a:xfrm>
          <a:off x="2699244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9A616B-EF2E-4789-8458-2FD8C09EDA1B}">
      <dsp:nvSpPr>
        <dsp:cNvPr id="0" name=""/>
        <dsp:cNvSpPr/>
      </dsp:nvSpPr>
      <dsp:spPr>
        <a:xfrm>
          <a:off x="2421158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Viable cancer n = 5</a:t>
          </a:r>
        </a:p>
      </dsp:txBody>
      <dsp:txXfrm>
        <a:off x="2432018" y="2087235"/>
        <a:ext cx="534451" cy="349061"/>
      </dsp:txXfrm>
    </dsp:sp>
    <dsp:sp modelId="{D0952A81-2BE0-434F-A406-2C9003CD684E}">
      <dsp:nvSpPr>
        <dsp:cNvPr id="0" name=""/>
        <dsp:cNvSpPr/>
      </dsp:nvSpPr>
      <dsp:spPr>
        <a:xfrm>
          <a:off x="3060755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3643920-7A41-456D-8604-1CEF56DC1B9E}">
      <dsp:nvSpPr>
        <dsp:cNvPr id="0" name=""/>
        <dsp:cNvSpPr/>
      </dsp:nvSpPr>
      <dsp:spPr>
        <a:xfrm>
          <a:off x="3144181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CPR n = 7</a:t>
          </a:r>
        </a:p>
      </dsp:txBody>
      <dsp:txXfrm>
        <a:off x="3155041" y="2087235"/>
        <a:ext cx="534451" cy="349061"/>
      </dsp:txXfrm>
    </dsp:sp>
    <dsp:sp modelId="{7498A4F1-DFCA-4F5F-9722-B5B3A36E9B8D}">
      <dsp:nvSpPr>
        <dsp:cNvPr id="0" name=""/>
        <dsp:cNvSpPr/>
      </dsp:nvSpPr>
      <dsp:spPr>
        <a:xfrm>
          <a:off x="3783779" y="1408968"/>
          <a:ext cx="723023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723023" y="74156"/>
              </a:lnTo>
              <a:lnTo>
                <a:pt x="723023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0AB8FB-E4FD-4EAC-964A-8E74E3472962}">
      <dsp:nvSpPr>
        <dsp:cNvPr id="0" name=""/>
        <dsp:cNvSpPr/>
      </dsp:nvSpPr>
      <dsp:spPr>
        <a:xfrm>
          <a:off x="4228716" y="155728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Followed clinically n = 45</a:t>
          </a:r>
        </a:p>
      </dsp:txBody>
      <dsp:txXfrm>
        <a:off x="4239576" y="1568141"/>
        <a:ext cx="534451" cy="349061"/>
      </dsp:txXfrm>
    </dsp:sp>
    <dsp:sp modelId="{F6B72EEA-1DFF-46EA-BC7C-21F7A55CC7FF}">
      <dsp:nvSpPr>
        <dsp:cNvPr id="0" name=""/>
        <dsp:cNvSpPr/>
      </dsp:nvSpPr>
      <dsp:spPr>
        <a:xfrm>
          <a:off x="4145291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3E92C87-E4A7-433F-8078-D8CA136536A8}">
      <dsp:nvSpPr>
        <dsp:cNvPr id="0" name=""/>
        <dsp:cNvSpPr/>
      </dsp:nvSpPr>
      <dsp:spPr>
        <a:xfrm>
          <a:off x="3867205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Recurred n = 21</a:t>
          </a:r>
        </a:p>
      </dsp:txBody>
      <dsp:txXfrm>
        <a:off x="3878065" y="2087235"/>
        <a:ext cx="534451" cy="349061"/>
      </dsp:txXfrm>
    </dsp:sp>
    <dsp:sp modelId="{4CDE6653-E24F-47AC-8482-C5C3B3465801}">
      <dsp:nvSpPr>
        <dsp:cNvPr id="0" name=""/>
        <dsp:cNvSpPr/>
      </dsp:nvSpPr>
      <dsp:spPr>
        <a:xfrm>
          <a:off x="4506802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C59AC3-72D0-4C93-AD0A-C305172379B8}">
      <dsp:nvSpPr>
        <dsp:cNvPr id="0" name=""/>
        <dsp:cNvSpPr/>
      </dsp:nvSpPr>
      <dsp:spPr>
        <a:xfrm>
          <a:off x="4590228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CCR n = 24</a:t>
          </a:r>
        </a:p>
      </dsp:txBody>
      <dsp:txXfrm>
        <a:off x="4601088" y="2087235"/>
        <a:ext cx="534451" cy="349061"/>
      </dsp:txXfrm>
    </dsp:sp>
  </dsp:spTree>
</dsp:drawing>
</file>

<file path=word/diagrams/drawing5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23E588C-7BAC-4E4D-8CA9-815D64577E20}">
      <dsp:nvSpPr>
        <dsp:cNvPr id="0" name=""/>
        <dsp:cNvSpPr/>
      </dsp:nvSpPr>
      <dsp:spPr>
        <a:xfrm>
          <a:off x="2240402" y="0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DLM n = 67</a:t>
          </a:r>
        </a:p>
      </dsp:txBody>
      <dsp:txXfrm>
        <a:off x="2251262" y="10860"/>
        <a:ext cx="534451" cy="349061"/>
      </dsp:txXfrm>
    </dsp:sp>
    <dsp:sp modelId="{3FAED305-1DA7-40F3-8069-2D4DF6DDDB2C}">
      <dsp:nvSpPr>
        <dsp:cNvPr id="0" name=""/>
        <dsp:cNvSpPr/>
      </dsp:nvSpPr>
      <dsp:spPr>
        <a:xfrm>
          <a:off x="2472768" y="370781"/>
          <a:ext cx="91440" cy="1483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312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6B3D56-B72F-4F43-AADF-167D4DD944B8}">
      <dsp:nvSpPr>
        <dsp:cNvPr id="0" name=""/>
        <dsp:cNvSpPr/>
      </dsp:nvSpPr>
      <dsp:spPr>
        <a:xfrm>
          <a:off x="2240402" y="519093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Intraoperativexploration and US</a:t>
          </a:r>
        </a:p>
      </dsp:txBody>
      <dsp:txXfrm>
        <a:off x="2251262" y="529953"/>
        <a:ext cx="534451" cy="349061"/>
      </dsp:txXfrm>
    </dsp:sp>
    <dsp:sp modelId="{CABCD776-239E-4BA6-8179-1B2D40C03CC2}">
      <dsp:nvSpPr>
        <dsp:cNvPr id="0" name=""/>
        <dsp:cNvSpPr/>
      </dsp:nvSpPr>
      <dsp:spPr>
        <a:xfrm>
          <a:off x="1433953" y="889875"/>
          <a:ext cx="1084535" cy="148312"/>
        </a:xfrm>
        <a:custGeom>
          <a:avLst/>
          <a:gdLst/>
          <a:ahLst/>
          <a:cxnLst/>
          <a:rect l="0" t="0" r="0" b="0"/>
          <a:pathLst>
            <a:path>
              <a:moveTo>
                <a:pt x="1084535" y="0"/>
              </a:moveTo>
              <a:lnTo>
                <a:pt x="1084535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C8D6F5-4F01-45E0-BDD9-F65859ED5C5D}">
      <dsp:nvSpPr>
        <dsp:cNvPr id="0" name=""/>
        <dsp:cNvSpPr/>
      </dsp:nvSpPr>
      <dsp:spPr>
        <a:xfrm>
          <a:off x="1155867" y="1038187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Macroscopic residual metastases n = 45 </a:t>
          </a:r>
        </a:p>
      </dsp:txBody>
      <dsp:txXfrm>
        <a:off x="1166727" y="1049047"/>
        <a:ext cx="534451" cy="349061"/>
      </dsp:txXfrm>
    </dsp:sp>
    <dsp:sp modelId="{6736173A-76E1-495B-9A42-CC261A359B2C}">
      <dsp:nvSpPr>
        <dsp:cNvPr id="0" name=""/>
        <dsp:cNvSpPr/>
      </dsp:nvSpPr>
      <dsp:spPr>
        <a:xfrm>
          <a:off x="1388233" y="1408968"/>
          <a:ext cx="91440" cy="1483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EFAED53-9934-4516-9A92-7C23D6299ABE}">
      <dsp:nvSpPr>
        <dsp:cNvPr id="0" name=""/>
        <dsp:cNvSpPr/>
      </dsp:nvSpPr>
      <dsp:spPr>
        <a:xfrm>
          <a:off x="1155867" y="155728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Times New Roman" pitchFamily="18" charset="0"/>
              <a:cs typeface="Times New Roman" pitchFamily="18" charset="0"/>
            </a:rPr>
            <a:t>Resected n = 45</a:t>
          </a:r>
        </a:p>
      </dsp:txBody>
      <dsp:txXfrm>
        <a:off x="1166727" y="1568141"/>
        <a:ext cx="534451" cy="349061"/>
      </dsp:txXfrm>
    </dsp:sp>
    <dsp:sp modelId="{8B4793EE-8C8B-48FB-AD83-F15EDF60F62E}">
      <dsp:nvSpPr>
        <dsp:cNvPr id="0" name=""/>
        <dsp:cNvSpPr/>
      </dsp:nvSpPr>
      <dsp:spPr>
        <a:xfrm>
          <a:off x="1072441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1EE677-D6B8-412C-8DF2-4470A471807E}">
      <dsp:nvSpPr>
        <dsp:cNvPr id="0" name=""/>
        <dsp:cNvSpPr/>
      </dsp:nvSpPr>
      <dsp:spPr>
        <a:xfrm>
          <a:off x="794355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Viable cancer n = 33</a:t>
          </a:r>
          <a:endParaRPr lang="en-US" sz="700" kern="1200">
            <a:latin typeface="Times New Roman" pitchFamily="18" charset="0"/>
            <a:cs typeface="Times New Roman" pitchFamily="18" charset="0"/>
          </a:endParaRPr>
        </a:p>
      </dsp:txBody>
      <dsp:txXfrm>
        <a:off x="805215" y="2087235"/>
        <a:ext cx="534451" cy="349061"/>
      </dsp:txXfrm>
    </dsp:sp>
    <dsp:sp modelId="{963CD770-6590-40DF-A448-D56A4E0081A1}">
      <dsp:nvSpPr>
        <dsp:cNvPr id="0" name=""/>
        <dsp:cNvSpPr/>
      </dsp:nvSpPr>
      <dsp:spPr>
        <a:xfrm>
          <a:off x="1433953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BAC7D9-B5D8-46BB-B36B-7D54701A7712}">
      <dsp:nvSpPr>
        <dsp:cNvPr id="0" name=""/>
        <dsp:cNvSpPr/>
      </dsp:nvSpPr>
      <dsp:spPr>
        <a:xfrm>
          <a:off x="1517378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CPR n = 12</a:t>
          </a:r>
          <a:endParaRPr lang="en-US" sz="700" kern="1200">
            <a:latin typeface="Times New Roman" pitchFamily="18" charset="0"/>
            <a:cs typeface="Times New Roman" pitchFamily="18" charset="0"/>
          </a:endParaRPr>
        </a:p>
      </dsp:txBody>
      <dsp:txXfrm>
        <a:off x="1528238" y="2087235"/>
        <a:ext cx="534451" cy="349061"/>
      </dsp:txXfrm>
    </dsp:sp>
    <dsp:sp modelId="{E1DE4FB2-C044-4B23-9E70-481D45E8D642}">
      <dsp:nvSpPr>
        <dsp:cNvPr id="0" name=""/>
        <dsp:cNvSpPr/>
      </dsp:nvSpPr>
      <dsp:spPr>
        <a:xfrm>
          <a:off x="2518488" y="889875"/>
          <a:ext cx="1084535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1084535" y="74156"/>
              </a:lnTo>
              <a:lnTo>
                <a:pt x="1084535" y="148312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261CD2-0192-4DD9-85E8-DDBBFD8FA0F6}">
      <dsp:nvSpPr>
        <dsp:cNvPr id="0" name=""/>
        <dsp:cNvSpPr/>
      </dsp:nvSpPr>
      <dsp:spPr>
        <a:xfrm>
          <a:off x="3324937" y="1038187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No macroscopic viable tumor n = 22</a:t>
          </a:r>
        </a:p>
      </dsp:txBody>
      <dsp:txXfrm>
        <a:off x="3335797" y="1049047"/>
        <a:ext cx="534451" cy="349061"/>
      </dsp:txXfrm>
    </dsp:sp>
    <dsp:sp modelId="{33C27459-882D-42A9-8B59-0CAE316B14D5}">
      <dsp:nvSpPr>
        <dsp:cNvPr id="0" name=""/>
        <dsp:cNvSpPr/>
      </dsp:nvSpPr>
      <dsp:spPr>
        <a:xfrm>
          <a:off x="2880000" y="1408968"/>
          <a:ext cx="723023" cy="148312"/>
        </a:xfrm>
        <a:custGeom>
          <a:avLst/>
          <a:gdLst/>
          <a:ahLst/>
          <a:cxnLst/>
          <a:rect l="0" t="0" r="0" b="0"/>
          <a:pathLst>
            <a:path>
              <a:moveTo>
                <a:pt x="723023" y="0"/>
              </a:moveTo>
              <a:lnTo>
                <a:pt x="723023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2152271-D62C-438E-BC2F-0AA4B8BC2838}">
      <dsp:nvSpPr>
        <dsp:cNvPr id="0" name=""/>
        <dsp:cNvSpPr/>
      </dsp:nvSpPr>
      <dsp:spPr>
        <a:xfrm>
          <a:off x="2601914" y="155728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Resected n = 12</a:t>
          </a:r>
        </a:p>
      </dsp:txBody>
      <dsp:txXfrm>
        <a:off x="2612774" y="1568141"/>
        <a:ext cx="534451" cy="349061"/>
      </dsp:txXfrm>
    </dsp:sp>
    <dsp:sp modelId="{0292EE66-7968-4EB3-9773-DCCF66366A92}">
      <dsp:nvSpPr>
        <dsp:cNvPr id="0" name=""/>
        <dsp:cNvSpPr/>
      </dsp:nvSpPr>
      <dsp:spPr>
        <a:xfrm>
          <a:off x="2518488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A0DEDED-0B01-4FAB-97A0-6A476355C2C1}">
      <dsp:nvSpPr>
        <dsp:cNvPr id="0" name=""/>
        <dsp:cNvSpPr/>
      </dsp:nvSpPr>
      <dsp:spPr>
        <a:xfrm>
          <a:off x="2240402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Viable cancer n = 2</a:t>
          </a:r>
        </a:p>
      </dsp:txBody>
      <dsp:txXfrm>
        <a:off x="2251262" y="2087235"/>
        <a:ext cx="534451" cy="349061"/>
      </dsp:txXfrm>
    </dsp:sp>
    <dsp:sp modelId="{F01ECA07-4517-497D-BA2E-56C6AA2E73EC}">
      <dsp:nvSpPr>
        <dsp:cNvPr id="0" name=""/>
        <dsp:cNvSpPr/>
      </dsp:nvSpPr>
      <dsp:spPr>
        <a:xfrm>
          <a:off x="2880000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0FB2FF-DEDE-4C5F-92FD-A907D1424752}">
      <dsp:nvSpPr>
        <dsp:cNvPr id="0" name=""/>
        <dsp:cNvSpPr/>
      </dsp:nvSpPr>
      <dsp:spPr>
        <a:xfrm>
          <a:off x="2963425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CPR n = 10</a:t>
          </a:r>
        </a:p>
      </dsp:txBody>
      <dsp:txXfrm>
        <a:off x="2974285" y="2087235"/>
        <a:ext cx="534451" cy="349061"/>
      </dsp:txXfrm>
    </dsp:sp>
    <dsp:sp modelId="{B0B2A845-C0DB-4ED8-9198-1BEC4F03D757}">
      <dsp:nvSpPr>
        <dsp:cNvPr id="0" name=""/>
        <dsp:cNvSpPr/>
      </dsp:nvSpPr>
      <dsp:spPr>
        <a:xfrm>
          <a:off x="3603023" y="1408968"/>
          <a:ext cx="723023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723023" y="74156"/>
              </a:lnTo>
              <a:lnTo>
                <a:pt x="723023" y="148312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FB37BA-C3FB-4138-AA4C-541ED2226855}">
      <dsp:nvSpPr>
        <dsp:cNvPr id="0" name=""/>
        <dsp:cNvSpPr/>
      </dsp:nvSpPr>
      <dsp:spPr>
        <a:xfrm>
          <a:off x="4047960" y="1557281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Followed clinically n = 10</a:t>
          </a:r>
        </a:p>
      </dsp:txBody>
      <dsp:txXfrm>
        <a:off x="4058820" y="1568141"/>
        <a:ext cx="534451" cy="349061"/>
      </dsp:txXfrm>
    </dsp:sp>
    <dsp:sp modelId="{080DA112-E764-4FD5-B856-0E05224A9FFC}">
      <dsp:nvSpPr>
        <dsp:cNvPr id="0" name=""/>
        <dsp:cNvSpPr/>
      </dsp:nvSpPr>
      <dsp:spPr>
        <a:xfrm>
          <a:off x="3964535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361511" y="0"/>
              </a:moveTo>
              <a:lnTo>
                <a:pt x="361511" y="74156"/>
              </a:lnTo>
              <a:lnTo>
                <a:pt x="0" y="74156"/>
              </a:lnTo>
              <a:lnTo>
                <a:pt x="0" y="148312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5EBB58-EFDE-4664-9871-D10EF6DC62F1}">
      <dsp:nvSpPr>
        <dsp:cNvPr id="0" name=""/>
        <dsp:cNvSpPr/>
      </dsp:nvSpPr>
      <dsp:spPr>
        <a:xfrm>
          <a:off x="3686449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Recurred n = 6</a:t>
          </a:r>
        </a:p>
      </dsp:txBody>
      <dsp:txXfrm>
        <a:off x="3697309" y="2087235"/>
        <a:ext cx="534451" cy="349061"/>
      </dsp:txXfrm>
    </dsp:sp>
    <dsp:sp modelId="{4D09F037-5B27-4664-9E82-3E881A471950}">
      <dsp:nvSpPr>
        <dsp:cNvPr id="0" name=""/>
        <dsp:cNvSpPr/>
      </dsp:nvSpPr>
      <dsp:spPr>
        <a:xfrm>
          <a:off x="4326046" y="1928062"/>
          <a:ext cx="361511" cy="1483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56"/>
              </a:lnTo>
              <a:lnTo>
                <a:pt x="361511" y="74156"/>
              </a:lnTo>
              <a:lnTo>
                <a:pt x="361511" y="148312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63CEF4-1598-442A-B232-EEEFE6CA4520}">
      <dsp:nvSpPr>
        <dsp:cNvPr id="0" name=""/>
        <dsp:cNvSpPr/>
      </dsp:nvSpPr>
      <dsp:spPr>
        <a:xfrm>
          <a:off x="4409472" y="2076375"/>
          <a:ext cx="556171" cy="37078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CCR n = 4</a:t>
          </a:r>
        </a:p>
      </dsp:txBody>
      <dsp:txXfrm>
        <a:off x="4420332" y="2087235"/>
        <a:ext cx="534451" cy="349061"/>
      </dsp:txXfrm>
    </dsp:sp>
  </dsp:spTree>
</dsp:drawing>
</file>

<file path=word/diagrams/drawing6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23E588C-7BAC-4E4D-8CA9-815D64577E20}">
      <dsp:nvSpPr>
        <dsp:cNvPr id="0" name=""/>
        <dsp:cNvSpPr/>
      </dsp:nvSpPr>
      <dsp:spPr>
        <a:xfrm>
          <a:off x="2601665" y="0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DLM on CT n = 203</a:t>
          </a:r>
        </a:p>
      </dsp:txBody>
      <dsp:txXfrm>
        <a:off x="2612524" y="10859"/>
        <a:ext cx="534400" cy="349027"/>
      </dsp:txXfrm>
    </dsp:sp>
    <dsp:sp modelId="{3FAED305-1DA7-40F3-8069-2D4DF6DDDB2C}">
      <dsp:nvSpPr>
        <dsp:cNvPr id="0" name=""/>
        <dsp:cNvSpPr/>
      </dsp:nvSpPr>
      <dsp:spPr>
        <a:xfrm>
          <a:off x="2834004" y="370745"/>
          <a:ext cx="91440" cy="1482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298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6B3D56-B72F-4F43-AADF-167D4DD944B8}">
      <dsp:nvSpPr>
        <dsp:cNvPr id="0" name=""/>
        <dsp:cNvSpPr/>
      </dsp:nvSpPr>
      <dsp:spPr>
        <a:xfrm>
          <a:off x="2601665" y="519044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Intraoperativexploration and US</a:t>
          </a:r>
        </a:p>
      </dsp:txBody>
      <dsp:txXfrm>
        <a:off x="2612524" y="529903"/>
        <a:ext cx="534400" cy="349027"/>
      </dsp:txXfrm>
    </dsp:sp>
    <dsp:sp modelId="{CABCD776-239E-4BA6-8179-1B2D40C03CC2}">
      <dsp:nvSpPr>
        <dsp:cNvPr id="0" name=""/>
        <dsp:cNvSpPr/>
      </dsp:nvSpPr>
      <dsp:spPr>
        <a:xfrm>
          <a:off x="2156770" y="889790"/>
          <a:ext cx="722954" cy="148298"/>
        </a:xfrm>
        <a:custGeom>
          <a:avLst/>
          <a:gdLst/>
          <a:ahLst/>
          <a:cxnLst/>
          <a:rect l="0" t="0" r="0" b="0"/>
          <a:pathLst>
            <a:path>
              <a:moveTo>
                <a:pt x="722954" y="0"/>
              </a:moveTo>
              <a:lnTo>
                <a:pt x="722954" y="74149"/>
              </a:lnTo>
              <a:lnTo>
                <a:pt x="0" y="74149"/>
              </a:lnTo>
              <a:lnTo>
                <a:pt x="0" y="148298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C8D6F5-4F01-45E0-BDD9-F65859ED5C5D}">
      <dsp:nvSpPr>
        <dsp:cNvPr id="0" name=""/>
        <dsp:cNvSpPr/>
      </dsp:nvSpPr>
      <dsp:spPr>
        <a:xfrm>
          <a:off x="1878711" y="1038088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Macroscopic residual metastases n = 168</a:t>
          </a:r>
        </a:p>
      </dsp:txBody>
      <dsp:txXfrm>
        <a:off x="1889570" y="1048947"/>
        <a:ext cx="534400" cy="349027"/>
      </dsp:txXfrm>
    </dsp:sp>
    <dsp:sp modelId="{6736173A-76E1-495B-9A42-CC261A359B2C}">
      <dsp:nvSpPr>
        <dsp:cNvPr id="0" name=""/>
        <dsp:cNvSpPr/>
      </dsp:nvSpPr>
      <dsp:spPr>
        <a:xfrm>
          <a:off x="2111050" y="1408834"/>
          <a:ext cx="91440" cy="1482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298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EFAED53-9934-4516-9A92-7C23D6299ABE}">
      <dsp:nvSpPr>
        <dsp:cNvPr id="0" name=""/>
        <dsp:cNvSpPr/>
      </dsp:nvSpPr>
      <dsp:spPr>
        <a:xfrm>
          <a:off x="1878711" y="1557132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Times New Roman" pitchFamily="18" charset="0"/>
              <a:cs typeface="Times New Roman" pitchFamily="18" charset="0"/>
            </a:rPr>
            <a:t>Resected n = 168</a:t>
          </a:r>
        </a:p>
      </dsp:txBody>
      <dsp:txXfrm>
        <a:off x="1889570" y="1567991"/>
        <a:ext cx="534400" cy="349027"/>
      </dsp:txXfrm>
    </dsp:sp>
    <dsp:sp modelId="{8B4793EE-8C8B-48FB-AD83-F15EDF60F62E}">
      <dsp:nvSpPr>
        <dsp:cNvPr id="0" name=""/>
        <dsp:cNvSpPr/>
      </dsp:nvSpPr>
      <dsp:spPr>
        <a:xfrm>
          <a:off x="1795293" y="1927878"/>
          <a:ext cx="361477" cy="148298"/>
        </a:xfrm>
        <a:custGeom>
          <a:avLst/>
          <a:gdLst/>
          <a:ahLst/>
          <a:cxnLst/>
          <a:rect l="0" t="0" r="0" b="0"/>
          <a:pathLst>
            <a:path>
              <a:moveTo>
                <a:pt x="361477" y="0"/>
              </a:moveTo>
              <a:lnTo>
                <a:pt x="361477" y="74149"/>
              </a:lnTo>
              <a:lnTo>
                <a:pt x="0" y="74149"/>
              </a:lnTo>
              <a:lnTo>
                <a:pt x="0" y="148298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1EE677-D6B8-412C-8DF2-4470A471807E}">
      <dsp:nvSpPr>
        <dsp:cNvPr id="0" name=""/>
        <dsp:cNvSpPr/>
      </dsp:nvSpPr>
      <dsp:spPr>
        <a:xfrm>
          <a:off x="1517234" y="2076176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Viable cancer n = 121</a:t>
          </a:r>
          <a:endParaRPr lang="en-US" sz="700" kern="1200">
            <a:latin typeface="Times New Roman" pitchFamily="18" charset="0"/>
            <a:cs typeface="Times New Roman" pitchFamily="18" charset="0"/>
          </a:endParaRPr>
        </a:p>
      </dsp:txBody>
      <dsp:txXfrm>
        <a:off x="1528093" y="2087035"/>
        <a:ext cx="534400" cy="349027"/>
      </dsp:txXfrm>
    </dsp:sp>
    <dsp:sp modelId="{963CD770-6590-40DF-A448-D56A4E0081A1}">
      <dsp:nvSpPr>
        <dsp:cNvPr id="0" name=""/>
        <dsp:cNvSpPr/>
      </dsp:nvSpPr>
      <dsp:spPr>
        <a:xfrm>
          <a:off x="2156770" y="1927878"/>
          <a:ext cx="361477" cy="1482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49"/>
              </a:lnTo>
              <a:lnTo>
                <a:pt x="361477" y="74149"/>
              </a:lnTo>
              <a:lnTo>
                <a:pt x="361477" y="148298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BAC7D9-B5D8-46BB-B36B-7D54701A7712}">
      <dsp:nvSpPr>
        <dsp:cNvPr id="0" name=""/>
        <dsp:cNvSpPr/>
      </dsp:nvSpPr>
      <dsp:spPr>
        <a:xfrm>
          <a:off x="2240188" y="2076176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CPR n = 47</a:t>
          </a:r>
          <a:endParaRPr lang="en-US" sz="700" kern="1200">
            <a:latin typeface="Times New Roman" pitchFamily="18" charset="0"/>
            <a:cs typeface="Times New Roman" pitchFamily="18" charset="0"/>
          </a:endParaRPr>
        </a:p>
      </dsp:txBody>
      <dsp:txXfrm>
        <a:off x="2251047" y="2087035"/>
        <a:ext cx="534400" cy="349027"/>
      </dsp:txXfrm>
    </dsp:sp>
    <dsp:sp modelId="{E1DE4FB2-C044-4B23-9E70-481D45E8D642}">
      <dsp:nvSpPr>
        <dsp:cNvPr id="0" name=""/>
        <dsp:cNvSpPr/>
      </dsp:nvSpPr>
      <dsp:spPr>
        <a:xfrm>
          <a:off x="2879724" y="889790"/>
          <a:ext cx="722954" cy="1482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49"/>
              </a:lnTo>
              <a:lnTo>
                <a:pt x="722954" y="74149"/>
              </a:lnTo>
              <a:lnTo>
                <a:pt x="722954" y="148298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261CD2-0192-4DD9-85E8-DDBBFD8FA0F6}">
      <dsp:nvSpPr>
        <dsp:cNvPr id="0" name=""/>
        <dsp:cNvSpPr/>
      </dsp:nvSpPr>
      <dsp:spPr>
        <a:xfrm>
          <a:off x="3324620" y="1038088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No macroscopic viable tumor n = 35</a:t>
          </a:r>
        </a:p>
      </dsp:txBody>
      <dsp:txXfrm>
        <a:off x="3335479" y="1048947"/>
        <a:ext cx="534400" cy="349027"/>
      </dsp:txXfrm>
    </dsp:sp>
    <dsp:sp modelId="{B0B2A845-C0DB-4ED8-9198-1BEC4F03D757}">
      <dsp:nvSpPr>
        <dsp:cNvPr id="0" name=""/>
        <dsp:cNvSpPr/>
      </dsp:nvSpPr>
      <dsp:spPr>
        <a:xfrm>
          <a:off x="3556959" y="1408834"/>
          <a:ext cx="91440" cy="1482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298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FB37BA-C3FB-4138-AA4C-541ED2226855}">
      <dsp:nvSpPr>
        <dsp:cNvPr id="0" name=""/>
        <dsp:cNvSpPr/>
      </dsp:nvSpPr>
      <dsp:spPr>
        <a:xfrm>
          <a:off x="3324620" y="1557132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Followed clinically n = 35</a:t>
          </a:r>
        </a:p>
      </dsp:txBody>
      <dsp:txXfrm>
        <a:off x="3335479" y="1567991"/>
        <a:ext cx="534400" cy="349027"/>
      </dsp:txXfrm>
    </dsp:sp>
    <dsp:sp modelId="{080DA112-E764-4FD5-B856-0E05224A9FFC}">
      <dsp:nvSpPr>
        <dsp:cNvPr id="0" name=""/>
        <dsp:cNvSpPr/>
      </dsp:nvSpPr>
      <dsp:spPr>
        <a:xfrm>
          <a:off x="3241202" y="1927878"/>
          <a:ext cx="361477" cy="148298"/>
        </a:xfrm>
        <a:custGeom>
          <a:avLst/>
          <a:gdLst/>
          <a:ahLst/>
          <a:cxnLst/>
          <a:rect l="0" t="0" r="0" b="0"/>
          <a:pathLst>
            <a:path>
              <a:moveTo>
                <a:pt x="361477" y="0"/>
              </a:moveTo>
              <a:lnTo>
                <a:pt x="361477" y="74149"/>
              </a:lnTo>
              <a:lnTo>
                <a:pt x="0" y="74149"/>
              </a:lnTo>
              <a:lnTo>
                <a:pt x="0" y="148298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5EBB58-EFDE-4664-9871-D10EF6DC62F1}">
      <dsp:nvSpPr>
        <dsp:cNvPr id="0" name=""/>
        <dsp:cNvSpPr/>
      </dsp:nvSpPr>
      <dsp:spPr>
        <a:xfrm>
          <a:off x="2963142" y="2076176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Recurred n = 11</a:t>
          </a:r>
        </a:p>
      </dsp:txBody>
      <dsp:txXfrm>
        <a:off x="2974001" y="2087035"/>
        <a:ext cx="534400" cy="349027"/>
      </dsp:txXfrm>
    </dsp:sp>
    <dsp:sp modelId="{4D09F037-5B27-4664-9E82-3E881A471950}">
      <dsp:nvSpPr>
        <dsp:cNvPr id="0" name=""/>
        <dsp:cNvSpPr/>
      </dsp:nvSpPr>
      <dsp:spPr>
        <a:xfrm>
          <a:off x="3602679" y="1927878"/>
          <a:ext cx="361477" cy="1482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49"/>
              </a:lnTo>
              <a:lnTo>
                <a:pt x="361477" y="74149"/>
              </a:lnTo>
              <a:lnTo>
                <a:pt x="361477" y="148298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63CEF4-1598-442A-B232-EEEFE6CA4520}">
      <dsp:nvSpPr>
        <dsp:cNvPr id="0" name=""/>
        <dsp:cNvSpPr/>
      </dsp:nvSpPr>
      <dsp:spPr>
        <a:xfrm>
          <a:off x="3686097" y="2076176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CCR n = 24</a:t>
          </a:r>
        </a:p>
      </dsp:txBody>
      <dsp:txXfrm>
        <a:off x="3696956" y="2087035"/>
        <a:ext cx="534400" cy="349027"/>
      </dsp:txXfrm>
    </dsp:sp>
  </dsp:spTree>
</dsp:drawing>
</file>

<file path=word/diagrams/drawing7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23E588C-7BAC-4E4D-8CA9-815D64577E20}">
      <dsp:nvSpPr>
        <dsp:cNvPr id="0" name=""/>
        <dsp:cNvSpPr/>
      </dsp:nvSpPr>
      <dsp:spPr>
        <a:xfrm>
          <a:off x="2601665" y="0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DLM on MRI n = 55</a:t>
          </a:r>
        </a:p>
      </dsp:txBody>
      <dsp:txXfrm>
        <a:off x="2612524" y="10859"/>
        <a:ext cx="534400" cy="349027"/>
      </dsp:txXfrm>
    </dsp:sp>
    <dsp:sp modelId="{3FAED305-1DA7-40F3-8069-2D4DF6DDDB2C}">
      <dsp:nvSpPr>
        <dsp:cNvPr id="0" name=""/>
        <dsp:cNvSpPr/>
      </dsp:nvSpPr>
      <dsp:spPr>
        <a:xfrm>
          <a:off x="2834004" y="370745"/>
          <a:ext cx="91440" cy="1482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298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6B3D56-B72F-4F43-AADF-167D4DD944B8}">
      <dsp:nvSpPr>
        <dsp:cNvPr id="0" name=""/>
        <dsp:cNvSpPr/>
      </dsp:nvSpPr>
      <dsp:spPr>
        <a:xfrm>
          <a:off x="2601665" y="519044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Intraoperativexploration and US</a:t>
          </a:r>
        </a:p>
      </dsp:txBody>
      <dsp:txXfrm>
        <a:off x="2612524" y="529903"/>
        <a:ext cx="534400" cy="349027"/>
      </dsp:txXfrm>
    </dsp:sp>
    <dsp:sp modelId="{CABCD776-239E-4BA6-8179-1B2D40C03CC2}">
      <dsp:nvSpPr>
        <dsp:cNvPr id="0" name=""/>
        <dsp:cNvSpPr/>
      </dsp:nvSpPr>
      <dsp:spPr>
        <a:xfrm>
          <a:off x="2156770" y="889790"/>
          <a:ext cx="722954" cy="148298"/>
        </a:xfrm>
        <a:custGeom>
          <a:avLst/>
          <a:gdLst/>
          <a:ahLst/>
          <a:cxnLst/>
          <a:rect l="0" t="0" r="0" b="0"/>
          <a:pathLst>
            <a:path>
              <a:moveTo>
                <a:pt x="722954" y="0"/>
              </a:moveTo>
              <a:lnTo>
                <a:pt x="722954" y="74149"/>
              </a:lnTo>
              <a:lnTo>
                <a:pt x="0" y="74149"/>
              </a:lnTo>
              <a:lnTo>
                <a:pt x="0" y="148298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C8D6F5-4F01-45E0-BDD9-F65859ED5C5D}">
      <dsp:nvSpPr>
        <dsp:cNvPr id="0" name=""/>
        <dsp:cNvSpPr/>
      </dsp:nvSpPr>
      <dsp:spPr>
        <a:xfrm>
          <a:off x="1878711" y="1038088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Macroscopic residual metastases n = 39</a:t>
          </a:r>
        </a:p>
      </dsp:txBody>
      <dsp:txXfrm>
        <a:off x="1889570" y="1048947"/>
        <a:ext cx="534400" cy="349027"/>
      </dsp:txXfrm>
    </dsp:sp>
    <dsp:sp modelId="{6736173A-76E1-495B-9A42-CC261A359B2C}">
      <dsp:nvSpPr>
        <dsp:cNvPr id="0" name=""/>
        <dsp:cNvSpPr/>
      </dsp:nvSpPr>
      <dsp:spPr>
        <a:xfrm>
          <a:off x="2111050" y="1408834"/>
          <a:ext cx="91440" cy="1482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298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EFAED53-9934-4516-9A92-7C23D6299ABE}">
      <dsp:nvSpPr>
        <dsp:cNvPr id="0" name=""/>
        <dsp:cNvSpPr/>
      </dsp:nvSpPr>
      <dsp:spPr>
        <a:xfrm>
          <a:off x="1878711" y="1557132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Times New Roman" pitchFamily="18" charset="0"/>
              <a:cs typeface="Times New Roman" pitchFamily="18" charset="0"/>
            </a:rPr>
            <a:t>Resected n = 39</a:t>
          </a:r>
        </a:p>
      </dsp:txBody>
      <dsp:txXfrm>
        <a:off x="1889570" y="1567991"/>
        <a:ext cx="534400" cy="349027"/>
      </dsp:txXfrm>
    </dsp:sp>
    <dsp:sp modelId="{8B4793EE-8C8B-48FB-AD83-F15EDF60F62E}">
      <dsp:nvSpPr>
        <dsp:cNvPr id="0" name=""/>
        <dsp:cNvSpPr/>
      </dsp:nvSpPr>
      <dsp:spPr>
        <a:xfrm>
          <a:off x="1795293" y="1927878"/>
          <a:ext cx="361477" cy="148298"/>
        </a:xfrm>
        <a:custGeom>
          <a:avLst/>
          <a:gdLst/>
          <a:ahLst/>
          <a:cxnLst/>
          <a:rect l="0" t="0" r="0" b="0"/>
          <a:pathLst>
            <a:path>
              <a:moveTo>
                <a:pt x="361477" y="0"/>
              </a:moveTo>
              <a:lnTo>
                <a:pt x="361477" y="74149"/>
              </a:lnTo>
              <a:lnTo>
                <a:pt x="0" y="74149"/>
              </a:lnTo>
              <a:lnTo>
                <a:pt x="0" y="148298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1EE677-D6B8-412C-8DF2-4470A471807E}">
      <dsp:nvSpPr>
        <dsp:cNvPr id="0" name=""/>
        <dsp:cNvSpPr/>
      </dsp:nvSpPr>
      <dsp:spPr>
        <a:xfrm>
          <a:off x="1517234" y="2076176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Viable cancer n = 11</a:t>
          </a:r>
          <a:endParaRPr lang="en-US" sz="700" kern="1200">
            <a:latin typeface="Times New Roman" pitchFamily="18" charset="0"/>
            <a:cs typeface="Times New Roman" pitchFamily="18" charset="0"/>
          </a:endParaRPr>
        </a:p>
      </dsp:txBody>
      <dsp:txXfrm>
        <a:off x="1528093" y="2087035"/>
        <a:ext cx="534400" cy="349027"/>
      </dsp:txXfrm>
    </dsp:sp>
    <dsp:sp modelId="{963CD770-6590-40DF-A448-D56A4E0081A1}">
      <dsp:nvSpPr>
        <dsp:cNvPr id="0" name=""/>
        <dsp:cNvSpPr/>
      </dsp:nvSpPr>
      <dsp:spPr>
        <a:xfrm>
          <a:off x="2156770" y="1927878"/>
          <a:ext cx="361477" cy="1482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49"/>
              </a:lnTo>
              <a:lnTo>
                <a:pt x="361477" y="74149"/>
              </a:lnTo>
              <a:lnTo>
                <a:pt x="361477" y="148298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BAC7D9-B5D8-46BB-B36B-7D54701A7712}">
      <dsp:nvSpPr>
        <dsp:cNvPr id="0" name=""/>
        <dsp:cNvSpPr/>
      </dsp:nvSpPr>
      <dsp:spPr>
        <a:xfrm>
          <a:off x="2240188" y="2076176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CPR n = 28</a:t>
          </a:r>
          <a:endParaRPr lang="en-US" sz="700" kern="1200">
            <a:latin typeface="Times New Roman" pitchFamily="18" charset="0"/>
            <a:cs typeface="Times New Roman" pitchFamily="18" charset="0"/>
          </a:endParaRPr>
        </a:p>
      </dsp:txBody>
      <dsp:txXfrm>
        <a:off x="2251047" y="2087035"/>
        <a:ext cx="534400" cy="349027"/>
      </dsp:txXfrm>
    </dsp:sp>
    <dsp:sp modelId="{E1DE4FB2-C044-4B23-9E70-481D45E8D642}">
      <dsp:nvSpPr>
        <dsp:cNvPr id="0" name=""/>
        <dsp:cNvSpPr/>
      </dsp:nvSpPr>
      <dsp:spPr>
        <a:xfrm>
          <a:off x="2879724" y="889790"/>
          <a:ext cx="722954" cy="1482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49"/>
              </a:lnTo>
              <a:lnTo>
                <a:pt x="722954" y="74149"/>
              </a:lnTo>
              <a:lnTo>
                <a:pt x="722954" y="148298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261CD2-0192-4DD9-85E8-DDBBFD8FA0F6}">
      <dsp:nvSpPr>
        <dsp:cNvPr id="0" name=""/>
        <dsp:cNvSpPr/>
      </dsp:nvSpPr>
      <dsp:spPr>
        <a:xfrm>
          <a:off x="3324620" y="1038088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No macroscopic viable tumor n = 16</a:t>
          </a:r>
        </a:p>
      </dsp:txBody>
      <dsp:txXfrm>
        <a:off x="3335479" y="1048947"/>
        <a:ext cx="534400" cy="349027"/>
      </dsp:txXfrm>
    </dsp:sp>
    <dsp:sp modelId="{B0B2A845-C0DB-4ED8-9198-1BEC4F03D757}">
      <dsp:nvSpPr>
        <dsp:cNvPr id="0" name=""/>
        <dsp:cNvSpPr/>
      </dsp:nvSpPr>
      <dsp:spPr>
        <a:xfrm>
          <a:off x="3556959" y="1408834"/>
          <a:ext cx="91440" cy="1482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298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FB37BA-C3FB-4138-AA4C-541ED2226855}">
      <dsp:nvSpPr>
        <dsp:cNvPr id="0" name=""/>
        <dsp:cNvSpPr/>
      </dsp:nvSpPr>
      <dsp:spPr>
        <a:xfrm>
          <a:off x="3324620" y="1557132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Followed clinically n = 16</a:t>
          </a:r>
        </a:p>
      </dsp:txBody>
      <dsp:txXfrm>
        <a:off x="3335479" y="1567991"/>
        <a:ext cx="534400" cy="349027"/>
      </dsp:txXfrm>
    </dsp:sp>
    <dsp:sp modelId="{080DA112-E764-4FD5-B856-0E05224A9FFC}">
      <dsp:nvSpPr>
        <dsp:cNvPr id="0" name=""/>
        <dsp:cNvSpPr/>
      </dsp:nvSpPr>
      <dsp:spPr>
        <a:xfrm>
          <a:off x="3241202" y="1927878"/>
          <a:ext cx="361477" cy="148298"/>
        </a:xfrm>
        <a:custGeom>
          <a:avLst/>
          <a:gdLst/>
          <a:ahLst/>
          <a:cxnLst/>
          <a:rect l="0" t="0" r="0" b="0"/>
          <a:pathLst>
            <a:path>
              <a:moveTo>
                <a:pt x="361477" y="0"/>
              </a:moveTo>
              <a:lnTo>
                <a:pt x="361477" y="74149"/>
              </a:lnTo>
              <a:lnTo>
                <a:pt x="0" y="74149"/>
              </a:lnTo>
              <a:lnTo>
                <a:pt x="0" y="148298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5EBB58-EFDE-4664-9871-D10EF6DC62F1}">
      <dsp:nvSpPr>
        <dsp:cNvPr id="0" name=""/>
        <dsp:cNvSpPr/>
      </dsp:nvSpPr>
      <dsp:spPr>
        <a:xfrm>
          <a:off x="2963142" y="2076176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Recurred n = 1</a:t>
          </a:r>
        </a:p>
      </dsp:txBody>
      <dsp:txXfrm>
        <a:off x="2974001" y="2087035"/>
        <a:ext cx="534400" cy="349027"/>
      </dsp:txXfrm>
    </dsp:sp>
    <dsp:sp modelId="{4D09F037-5B27-4664-9E82-3E881A471950}">
      <dsp:nvSpPr>
        <dsp:cNvPr id="0" name=""/>
        <dsp:cNvSpPr/>
      </dsp:nvSpPr>
      <dsp:spPr>
        <a:xfrm>
          <a:off x="3602679" y="1927878"/>
          <a:ext cx="361477" cy="1482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4149"/>
              </a:lnTo>
              <a:lnTo>
                <a:pt x="361477" y="74149"/>
              </a:lnTo>
              <a:lnTo>
                <a:pt x="361477" y="148298"/>
              </a:lnTo>
            </a:path>
          </a:pathLst>
        </a:custGeom>
        <a:noFill/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63CEF4-1598-442A-B232-EEEFE6CA4520}">
      <dsp:nvSpPr>
        <dsp:cNvPr id="0" name=""/>
        <dsp:cNvSpPr/>
      </dsp:nvSpPr>
      <dsp:spPr>
        <a:xfrm>
          <a:off x="3686097" y="2076176"/>
          <a:ext cx="556118" cy="3707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CCR n = 15</a:t>
          </a:r>
        </a:p>
      </dsp:txBody>
      <dsp:txXfrm>
        <a:off x="3696956" y="2087035"/>
        <a:ext cx="534400" cy="349027"/>
      </dsp:txXfrm>
    </dsp:sp>
  </dsp:spTree>
</dsp:drawing>
</file>

<file path=word/diagrams/drawing8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23E588C-7BAC-4E4D-8CA9-815D64577E20}">
      <dsp:nvSpPr>
        <dsp:cNvPr id="0" name=""/>
        <dsp:cNvSpPr/>
      </dsp:nvSpPr>
      <dsp:spPr>
        <a:xfrm>
          <a:off x="2114798" y="79"/>
          <a:ext cx="1529853" cy="101990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DLM followed clinically n = 150</a:t>
          </a:r>
        </a:p>
      </dsp:txBody>
      <dsp:txXfrm>
        <a:off x="2144670" y="29951"/>
        <a:ext cx="1470109" cy="960158"/>
      </dsp:txXfrm>
    </dsp:sp>
    <dsp:sp modelId="{62A480EE-6ABE-49AF-A284-F309D97D5E36}">
      <dsp:nvSpPr>
        <dsp:cNvPr id="0" name=""/>
        <dsp:cNvSpPr/>
      </dsp:nvSpPr>
      <dsp:spPr>
        <a:xfrm>
          <a:off x="1885319" y="1019981"/>
          <a:ext cx="994405" cy="407961"/>
        </a:xfrm>
        <a:custGeom>
          <a:avLst/>
          <a:gdLst/>
          <a:ahLst/>
          <a:cxnLst/>
          <a:rect l="0" t="0" r="0" b="0"/>
          <a:pathLst>
            <a:path>
              <a:moveTo>
                <a:pt x="994405" y="0"/>
              </a:moveTo>
              <a:lnTo>
                <a:pt x="994405" y="203980"/>
              </a:lnTo>
              <a:lnTo>
                <a:pt x="0" y="203980"/>
              </a:lnTo>
              <a:lnTo>
                <a:pt x="0" y="407961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3596AAD-87CD-4BA8-8B17-1E77E93267AB}">
      <dsp:nvSpPr>
        <dsp:cNvPr id="0" name=""/>
        <dsp:cNvSpPr/>
      </dsp:nvSpPr>
      <dsp:spPr>
        <a:xfrm>
          <a:off x="1120393" y="1427943"/>
          <a:ext cx="1529853" cy="101990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>
              <a:latin typeface="Times New Roman" pitchFamily="18" charset="0"/>
              <a:cs typeface="Times New Roman" pitchFamily="18" charset="0"/>
            </a:rPr>
            <a:t>Reccurence n = 22</a:t>
          </a:r>
        </a:p>
      </dsp:txBody>
      <dsp:txXfrm>
        <a:off x="1150265" y="1457815"/>
        <a:ext cx="1470109" cy="960158"/>
      </dsp:txXfrm>
    </dsp:sp>
    <dsp:sp modelId="{3B5FA232-992E-4AE1-8370-8FB1811AE9EE}">
      <dsp:nvSpPr>
        <dsp:cNvPr id="0" name=""/>
        <dsp:cNvSpPr/>
      </dsp:nvSpPr>
      <dsp:spPr>
        <a:xfrm>
          <a:off x="2879725" y="1019981"/>
          <a:ext cx="994405" cy="40796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3980"/>
              </a:lnTo>
              <a:lnTo>
                <a:pt x="994405" y="203980"/>
              </a:lnTo>
              <a:lnTo>
                <a:pt x="994405" y="407961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029E1C0-348A-475F-9052-C8A732E4CAD9}">
      <dsp:nvSpPr>
        <dsp:cNvPr id="0" name=""/>
        <dsp:cNvSpPr/>
      </dsp:nvSpPr>
      <dsp:spPr>
        <a:xfrm>
          <a:off x="3109203" y="1427943"/>
          <a:ext cx="1529853" cy="101990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>
              <a:latin typeface="Times New Roman" pitchFamily="18" charset="0"/>
              <a:cs typeface="Times New Roman" pitchFamily="18" charset="0"/>
            </a:rPr>
            <a:t>CCR n = 128</a:t>
          </a:r>
        </a:p>
      </dsp:txBody>
      <dsp:txXfrm>
        <a:off x="3139075" y="1457815"/>
        <a:ext cx="1470109" cy="960158"/>
      </dsp:txXfrm>
    </dsp:sp>
  </dsp:spTree>
</dsp:drawing>
</file>

<file path=word/diagrams/drawing9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BE3EA3C-C986-40A8-9978-6240C0E4E28F}">
      <dsp:nvSpPr>
        <dsp:cNvPr id="0" name=""/>
        <dsp:cNvSpPr/>
      </dsp:nvSpPr>
      <dsp:spPr>
        <a:xfrm>
          <a:off x="2068171" y="374"/>
          <a:ext cx="705937" cy="4706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DLM n = 66</a:t>
          </a:r>
        </a:p>
      </dsp:txBody>
      <dsp:txXfrm>
        <a:off x="2081955" y="14158"/>
        <a:ext cx="678369" cy="443057"/>
      </dsp:txXfrm>
    </dsp:sp>
    <dsp:sp modelId="{213C06F3-E9E3-4852-A67B-284F4444FD4D}">
      <dsp:nvSpPr>
        <dsp:cNvPr id="0" name=""/>
        <dsp:cNvSpPr/>
      </dsp:nvSpPr>
      <dsp:spPr>
        <a:xfrm>
          <a:off x="815132" y="470999"/>
          <a:ext cx="1606007" cy="188250"/>
        </a:xfrm>
        <a:custGeom>
          <a:avLst/>
          <a:gdLst/>
          <a:ahLst/>
          <a:cxnLst/>
          <a:rect l="0" t="0" r="0" b="0"/>
          <a:pathLst>
            <a:path>
              <a:moveTo>
                <a:pt x="1606007" y="0"/>
              </a:moveTo>
              <a:lnTo>
                <a:pt x="1606007" y="94125"/>
              </a:lnTo>
              <a:lnTo>
                <a:pt x="0" y="94125"/>
              </a:lnTo>
              <a:lnTo>
                <a:pt x="0" y="188250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34B8DD8-B586-4E8D-8802-439A702DF7AE}">
      <dsp:nvSpPr>
        <dsp:cNvPr id="0" name=""/>
        <dsp:cNvSpPr/>
      </dsp:nvSpPr>
      <dsp:spPr>
        <a:xfrm>
          <a:off x="462164" y="659249"/>
          <a:ext cx="705937" cy="4706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Macroscopic residual metastases on IOUS n = 42</a:t>
          </a:r>
        </a:p>
      </dsp:txBody>
      <dsp:txXfrm>
        <a:off x="475948" y="673033"/>
        <a:ext cx="678369" cy="443057"/>
      </dsp:txXfrm>
    </dsp:sp>
    <dsp:sp modelId="{4F7018FB-DABC-444A-AC66-FD98AC5F8A37}">
      <dsp:nvSpPr>
        <dsp:cNvPr id="0" name=""/>
        <dsp:cNvSpPr/>
      </dsp:nvSpPr>
      <dsp:spPr>
        <a:xfrm>
          <a:off x="356273" y="1129874"/>
          <a:ext cx="458859" cy="188250"/>
        </a:xfrm>
        <a:custGeom>
          <a:avLst/>
          <a:gdLst/>
          <a:ahLst/>
          <a:cxnLst/>
          <a:rect l="0" t="0" r="0" b="0"/>
          <a:pathLst>
            <a:path>
              <a:moveTo>
                <a:pt x="458859" y="0"/>
              </a:moveTo>
              <a:lnTo>
                <a:pt x="458859" y="94125"/>
              </a:lnTo>
              <a:lnTo>
                <a:pt x="0" y="94125"/>
              </a:lnTo>
              <a:lnTo>
                <a:pt x="0" y="188250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A2AE618-B229-42C4-8838-40C373B20AE2}">
      <dsp:nvSpPr>
        <dsp:cNvPr id="0" name=""/>
        <dsp:cNvSpPr/>
      </dsp:nvSpPr>
      <dsp:spPr>
        <a:xfrm>
          <a:off x="3304" y="1318125"/>
          <a:ext cx="705937" cy="4706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Times New Roman" pitchFamily="18" charset="0"/>
              <a:cs typeface="Times New Roman" pitchFamily="18" charset="0"/>
            </a:rPr>
            <a:t>6 treated with RFA and excluded</a:t>
          </a:r>
          <a:endParaRPr lang="en-US" sz="700" kern="1200"/>
        </a:p>
      </dsp:txBody>
      <dsp:txXfrm>
        <a:off x="17088" y="1331909"/>
        <a:ext cx="678369" cy="443057"/>
      </dsp:txXfrm>
    </dsp:sp>
    <dsp:sp modelId="{FE436DF8-C945-403C-B86B-E863EB293EF8}">
      <dsp:nvSpPr>
        <dsp:cNvPr id="0" name=""/>
        <dsp:cNvSpPr/>
      </dsp:nvSpPr>
      <dsp:spPr>
        <a:xfrm>
          <a:off x="815132" y="1129874"/>
          <a:ext cx="458859" cy="1882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4125"/>
              </a:lnTo>
              <a:lnTo>
                <a:pt x="458859" y="94125"/>
              </a:lnTo>
              <a:lnTo>
                <a:pt x="458859" y="188250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D67946-71EC-44C7-8E86-C4076BB16DB9}">
      <dsp:nvSpPr>
        <dsp:cNvPr id="0" name=""/>
        <dsp:cNvSpPr/>
      </dsp:nvSpPr>
      <dsp:spPr>
        <a:xfrm>
          <a:off x="921023" y="1318125"/>
          <a:ext cx="705937" cy="4706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kern="1200">
              <a:latin typeface="Times New Roman" pitchFamily="18" charset="0"/>
              <a:cs typeface="Times New Roman" pitchFamily="18" charset="0"/>
            </a:rPr>
            <a:t>Resected n = 36</a:t>
          </a:r>
        </a:p>
      </dsp:txBody>
      <dsp:txXfrm>
        <a:off x="934807" y="1331909"/>
        <a:ext cx="678369" cy="443057"/>
      </dsp:txXfrm>
    </dsp:sp>
    <dsp:sp modelId="{296BFAF9-6817-47BF-8FD4-DDD57554F431}">
      <dsp:nvSpPr>
        <dsp:cNvPr id="0" name=""/>
        <dsp:cNvSpPr/>
      </dsp:nvSpPr>
      <dsp:spPr>
        <a:xfrm>
          <a:off x="815132" y="1788750"/>
          <a:ext cx="458859" cy="188250"/>
        </a:xfrm>
        <a:custGeom>
          <a:avLst/>
          <a:gdLst/>
          <a:ahLst/>
          <a:cxnLst/>
          <a:rect l="0" t="0" r="0" b="0"/>
          <a:pathLst>
            <a:path>
              <a:moveTo>
                <a:pt x="458859" y="0"/>
              </a:moveTo>
              <a:lnTo>
                <a:pt x="458859" y="94125"/>
              </a:lnTo>
              <a:lnTo>
                <a:pt x="0" y="94125"/>
              </a:lnTo>
              <a:lnTo>
                <a:pt x="0" y="188250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CCE8129-1A8D-49D9-92C1-C979C8E2CDF9}">
      <dsp:nvSpPr>
        <dsp:cNvPr id="0" name=""/>
        <dsp:cNvSpPr/>
      </dsp:nvSpPr>
      <dsp:spPr>
        <a:xfrm>
          <a:off x="462164" y="1977000"/>
          <a:ext cx="705937" cy="4706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Viable cancer n = 32</a:t>
          </a:r>
          <a:endParaRPr lang="en-US" sz="700" kern="1200">
            <a:latin typeface="Times New Roman" pitchFamily="18" charset="0"/>
            <a:cs typeface="Times New Roman" pitchFamily="18" charset="0"/>
          </a:endParaRPr>
        </a:p>
      </dsp:txBody>
      <dsp:txXfrm>
        <a:off x="475948" y="1990784"/>
        <a:ext cx="678369" cy="443057"/>
      </dsp:txXfrm>
    </dsp:sp>
    <dsp:sp modelId="{1DB3312C-7A3E-4FE1-8C5D-E5FBAE6A003F}">
      <dsp:nvSpPr>
        <dsp:cNvPr id="0" name=""/>
        <dsp:cNvSpPr/>
      </dsp:nvSpPr>
      <dsp:spPr>
        <a:xfrm>
          <a:off x="1273992" y="1788750"/>
          <a:ext cx="458859" cy="1882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4125"/>
              </a:lnTo>
              <a:lnTo>
                <a:pt x="458859" y="94125"/>
              </a:lnTo>
              <a:lnTo>
                <a:pt x="458859" y="188250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E8692CA-D7DB-4C42-9F7C-1CF9E7BDE5C8}">
      <dsp:nvSpPr>
        <dsp:cNvPr id="0" name=""/>
        <dsp:cNvSpPr/>
      </dsp:nvSpPr>
      <dsp:spPr>
        <a:xfrm>
          <a:off x="1379882" y="1977000"/>
          <a:ext cx="705937" cy="4706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CPR n = 4</a:t>
          </a:r>
          <a:endParaRPr lang="en-US" sz="700" kern="1200">
            <a:latin typeface="Times New Roman" pitchFamily="18" charset="0"/>
            <a:cs typeface="Times New Roman" pitchFamily="18" charset="0"/>
          </a:endParaRPr>
        </a:p>
      </dsp:txBody>
      <dsp:txXfrm>
        <a:off x="1393666" y="1990784"/>
        <a:ext cx="678369" cy="443057"/>
      </dsp:txXfrm>
    </dsp:sp>
    <dsp:sp modelId="{05496027-AA92-403A-B34C-1887B22C7481}">
      <dsp:nvSpPr>
        <dsp:cNvPr id="0" name=""/>
        <dsp:cNvSpPr/>
      </dsp:nvSpPr>
      <dsp:spPr>
        <a:xfrm>
          <a:off x="2421140" y="470999"/>
          <a:ext cx="1606007" cy="1882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4125"/>
              </a:lnTo>
              <a:lnTo>
                <a:pt x="1606007" y="94125"/>
              </a:lnTo>
              <a:lnTo>
                <a:pt x="1606007" y="188250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B7E3F8-CDA8-4C58-8158-DD89EB53FE56}">
      <dsp:nvSpPr>
        <dsp:cNvPr id="0" name=""/>
        <dsp:cNvSpPr/>
      </dsp:nvSpPr>
      <dsp:spPr>
        <a:xfrm>
          <a:off x="3674179" y="659249"/>
          <a:ext cx="705937" cy="4706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No macroscopic viable tumor n = 24</a:t>
          </a:r>
        </a:p>
      </dsp:txBody>
      <dsp:txXfrm>
        <a:off x="3687963" y="673033"/>
        <a:ext cx="678369" cy="443057"/>
      </dsp:txXfrm>
    </dsp:sp>
    <dsp:sp modelId="{270D8253-23BE-49F8-AE96-25389742238B}">
      <dsp:nvSpPr>
        <dsp:cNvPr id="0" name=""/>
        <dsp:cNvSpPr/>
      </dsp:nvSpPr>
      <dsp:spPr>
        <a:xfrm>
          <a:off x="3109429" y="1129874"/>
          <a:ext cx="917718" cy="188250"/>
        </a:xfrm>
        <a:custGeom>
          <a:avLst/>
          <a:gdLst/>
          <a:ahLst/>
          <a:cxnLst/>
          <a:rect l="0" t="0" r="0" b="0"/>
          <a:pathLst>
            <a:path>
              <a:moveTo>
                <a:pt x="917718" y="0"/>
              </a:moveTo>
              <a:lnTo>
                <a:pt x="917718" y="94125"/>
              </a:lnTo>
              <a:lnTo>
                <a:pt x="0" y="94125"/>
              </a:lnTo>
              <a:lnTo>
                <a:pt x="0" y="188250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54FB7F4-8E13-40FA-9DBC-4C9161B88FFF}">
      <dsp:nvSpPr>
        <dsp:cNvPr id="0" name=""/>
        <dsp:cNvSpPr/>
      </dsp:nvSpPr>
      <dsp:spPr>
        <a:xfrm>
          <a:off x="2756460" y="1318125"/>
          <a:ext cx="705937" cy="4706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Resected n = 20</a:t>
          </a:r>
        </a:p>
      </dsp:txBody>
      <dsp:txXfrm>
        <a:off x="2770244" y="1331909"/>
        <a:ext cx="678369" cy="443057"/>
      </dsp:txXfrm>
    </dsp:sp>
    <dsp:sp modelId="{8E1C04ED-5A64-449E-A626-A7F278D5B64D}">
      <dsp:nvSpPr>
        <dsp:cNvPr id="0" name=""/>
        <dsp:cNvSpPr/>
      </dsp:nvSpPr>
      <dsp:spPr>
        <a:xfrm>
          <a:off x="2650570" y="1788750"/>
          <a:ext cx="458859" cy="188250"/>
        </a:xfrm>
        <a:custGeom>
          <a:avLst/>
          <a:gdLst/>
          <a:ahLst/>
          <a:cxnLst/>
          <a:rect l="0" t="0" r="0" b="0"/>
          <a:pathLst>
            <a:path>
              <a:moveTo>
                <a:pt x="458859" y="0"/>
              </a:moveTo>
              <a:lnTo>
                <a:pt x="458859" y="94125"/>
              </a:lnTo>
              <a:lnTo>
                <a:pt x="0" y="94125"/>
              </a:lnTo>
              <a:lnTo>
                <a:pt x="0" y="188250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B6F8347-0B62-4B17-8818-8B948252E769}">
      <dsp:nvSpPr>
        <dsp:cNvPr id="0" name=""/>
        <dsp:cNvSpPr/>
      </dsp:nvSpPr>
      <dsp:spPr>
        <a:xfrm>
          <a:off x="2297601" y="1977000"/>
          <a:ext cx="705937" cy="4706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Viable cancer n = 0</a:t>
          </a:r>
        </a:p>
      </dsp:txBody>
      <dsp:txXfrm>
        <a:off x="2311385" y="1990784"/>
        <a:ext cx="678369" cy="443057"/>
      </dsp:txXfrm>
    </dsp:sp>
    <dsp:sp modelId="{89C94EC9-39AF-47FA-B44A-46F72E771E95}">
      <dsp:nvSpPr>
        <dsp:cNvPr id="0" name=""/>
        <dsp:cNvSpPr/>
      </dsp:nvSpPr>
      <dsp:spPr>
        <a:xfrm>
          <a:off x="3109429" y="1788750"/>
          <a:ext cx="458859" cy="1882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4125"/>
              </a:lnTo>
              <a:lnTo>
                <a:pt x="458859" y="94125"/>
              </a:lnTo>
              <a:lnTo>
                <a:pt x="458859" y="188250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FA5169-4027-4AA3-86A8-BB9FEC6710ED}">
      <dsp:nvSpPr>
        <dsp:cNvPr id="0" name=""/>
        <dsp:cNvSpPr/>
      </dsp:nvSpPr>
      <dsp:spPr>
        <a:xfrm>
          <a:off x="3215320" y="1977000"/>
          <a:ext cx="705937" cy="4706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CPR n = 20</a:t>
          </a:r>
        </a:p>
      </dsp:txBody>
      <dsp:txXfrm>
        <a:off x="3229104" y="1990784"/>
        <a:ext cx="678369" cy="443057"/>
      </dsp:txXfrm>
    </dsp:sp>
    <dsp:sp modelId="{4E5F0B67-C682-4865-9722-9AE973C02237}">
      <dsp:nvSpPr>
        <dsp:cNvPr id="0" name=""/>
        <dsp:cNvSpPr/>
      </dsp:nvSpPr>
      <dsp:spPr>
        <a:xfrm>
          <a:off x="4027148" y="1129874"/>
          <a:ext cx="917718" cy="1882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4125"/>
              </a:lnTo>
              <a:lnTo>
                <a:pt x="917718" y="94125"/>
              </a:lnTo>
              <a:lnTo>
                <a:pt x="917718" y="188250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5D9387C-373F-4A31-ACD8-7F145FA7622F}">
      <dsp:nvSpPr>
        <dsp:cNvPr id="0" name=""/>
        <dsp:cNvSpPr/>
      </dsp:nvSpPr>
      <dsp:spPr>
        <a:xfrm>
          <a:off x="4591898" y="1318125"/>
          <a:ext cx="705937" cy="4706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Followed clinically n = 4</a:t>
          </a:r>
        </a:p>
      </dsp:txBody>
      <dsp:txXfrm>
        <a:off x="4605682" y="1331909"/>
        <a:ext cx="678369" cy="443057"/>
      </dsp:txXfrm>
    </dsp:sp>
    <dsp:sp modelId="{49C1E0E5-D605-4C74-8C07-D2FDB7D2FCCF}">
      <dsp:nvSpPr>
        <dsp:cNvPr id="0" name=""/>
        <dsp:cNvSpPr/>
      </dsp:nvSpPr>
      <dsp:spPr>
        <a:xfrm>
          <a:off x="4486007" y="1788750"/>
          <a:ext cx="458859" cy="188250"/>
        </a:xfrm>
        <a:custGeom>
          <a:avLst/>
          <a:gdLst/>
          <a:ahLst/>
          <a:cxnLst/>
          <a:rect l="0" t="0" r="0" b="0"/>
          <a:pathLst>
            <a:path>
              <a:moveTo>
                <a:pt x="458859" y="0"/>
              </a:moveTo>
              <a:lnTo>
                <a:pt x="458859" y="94125"/>
              </a:lnTo>
              <a:lnTo>
                <a:pt x="0" y="94125"/>
              </a:lnTo>
              <a:lnTo>
                <a:pt x="0" y="188250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0D0274-4716-4EFB-B005-CC653B9C2F2E}">
      <dsp:nvSpPr>
        <dsp:cNvPr id="0" name=""/>
        <dsp:cNvSpPr/>
      </dsp:nvSpPr>
      <dsp:spPr>
        <a:xfrm>
          <a:off x="4133039" y="1977000"/>
          <a:ext cx="705937" cy="4706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Recurred n = 1</a:t>
          </a:r>
        </a:p>
      </dsp:txBody>
      <dsp:txXfrm>
        <a:off x="4146823" y="1990784"/>
        <a:ext cx="678369" cy="443057"/>
      </dsp:txXfrm>
    </dsp:sp>
    <dsp:sp modelId="{0FBF0BA5-16B2-48FB-AB5C-773AF781E2A5}">
      <dsp:nvSpPr>
        <dsp:cNvPr id="0" name=""/>
        <dsp:cNvSpPr/>
      </dsp:nvSpPr>
      <dsp:spPr>
        <a:xfrm>
          <a:off x="4944867" y="1788750"/>
          <a:ext cx="458859" cy="1882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4125"/>
              </a:lnTo>
              <a:lnTo>
                <a:pt x="458859" y="94125"/>
              </a:lnTo>
              <a:lnTo>
                <a:pt x="458859" y="188250"/>
              </a:lnTo>
            </a:path>
          </a:pathLst>
        </a:custGeom>
        <a:noFill/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B227B2A-11F0-4FF3-86CC-AB1E5001D989}">
      <dsp:nvSpPr>
        <dsp:cNvPr id="0" name=""/>
        <dsp:cNvSpPr/>
      </dsp:nvSpPr>
      <dsp:spPr>
        <a:xfrm>
          <a:off x="5050757" y="1977000"/>
          <a:ext cx="705937" cy="47062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635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700" b="0" kern="1200">
              <a:latin typeface="Times New Roman" pitchFamily="18" charset="0"/>
              <a:cs typeface="Times New Roman" pitchFamily="18" charset="0"/>
            </a:rPr>
            <a:t>CCR n = 3</a:t>
          </a:r>
        </a:p>
      </dsp:txBody>
      <dsp:txXfrm>
        <a:off x="5064541" y="1990784"/>
        <a:ext cx="678369" cy="44305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layout5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layout6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layout7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layout8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layout9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5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6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7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8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9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4FA938-86E6-4052-A285-2E3270C80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9</Pages>
  <Words>246</Words>
  <Characters>140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arius barimani</cp:lastModifiedBy>
  <cp:revision>38</cp:revision>
  <dcterms:created xsi:type="dcterms:W3CDTF">2019-03-30T11:27:00Z</dcterms:created>
  <dcterms:modified xsi:type="dcterms:W3CDTF">2020-05-21T09:09:00Z</dcterms:modified>
</cp:coreProperties>
</file>